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8DCCC" w14:textId="77777777" w:rsidR="0074156A" w:rsidRPr="007D716D" w:rsidRDefault="0074156A">
      <w:pPr>
        <w:spacing w:line="360" w:lineRule="auto"/>
        <w:jc w:val="center"/>
        <w:rPr>
          <w:rFonts w:ascii="Times New Roman" w:hAnsi="Times New Roman"/>
          <w:b/>
          <w:sz w:val="24"/>
          <w:szCs w:val="24"/>
          <w:lang w:eastAsia="zh-TW"/>
        </w:rPr>
      </w:pPr>
      <w:r w:rsidRPr="007D716D">
        <w:rPr>
          <w:rFonts w:ascii="Times New Roman" w:hAnsi="Times New Roman"/>
          <w:b/>
          <w:sz w:val="24"/>
          <w:szCs w:val="24"/>
          <w:lang w:eastAsia="zh-TW"/>
        </w:rPr>
        <w:t>Supplementary Information</w:t>
      </w:r>
    </w:p>
    <w:p w14:paraId="5788DCCD" w14:textId="77777777" w:rsidR="0074156A" w:rsidRPr="007D716D" w:rsidRDefault="0074156A">
      <w:pPr>
        <w:spacing w:line="360" w:lineRule="auto"/>
        <w:jc w:val="center"/>
        <w:rPr>
          <w:rFonts w:ascii="Times New Roman" w:hAnsi="Times New Roman"/>
          <w:b/>
          <w:sz w:val="24"/>
          <w:szCs w:val="24"/>
          <w:lang w:eastAsia="zh-TW"/>
        </w:rPr>
      </w:pPr>
    </w:p>
    <w:p w14:paraId="5788DCCE" w14:textId="77777777" w:rsidR="0074156A" w:rsidRPr="007D716D" w:rsidRDefault="0074156A">
      <w:pPr>
        <w:spacing w:line="360" w:lineRule="auto"/>
        <w:jc w:val="center"/>
        <w:rPr>
          <w:rFonts w:ascii="Times New Roman" w:hAnsi="Times New Roman"/>
          <w:b/>
          <w:sz w:val="24"/>
          <w:szCs w:val="24"/>
          <w:lang w:eastAsia="zh-TW"/>
        </w:rPr>
      </w:pPr>
      <w:r w:rsidRPr="007D716D">
        <w:rPr>
          <w:rFonts w:ascii="Times New Roman" w:hAnsi="Times New Roman"/>
          <w:b/>
          <w:sz w:val="24"/>
          <w:szCs w:val="24"/>
          <w:lang w:eastAsia="zh-TW"/>
        </w:rPr>
        <w:t xml:space="preserve">Correlating phylogenetic and </w:t>
      </w:r>
      <w:r w:rsidRPr="007D716D">
        <w:rPr>
          <w:rFonts w:ascii="Times New Roman" w:hAnsi="Times New Roman"/>
          <w:b/>
          <w:sz w:val="24"/>
          <w:szCs w:val="24"/>
        </w:rPr>
        <w:t>functional diversity</w:t>
      </w:r>
      <w:r w:rsidRPr="007D716D">
        <w:rPr>
          <w:rFonts w:ascii="Times New Roman" w:hAnsi="Times New Roman"/>
          <w:b/>
          <w:sz w:val="24"/>
          <w:szCs w:val="24"/>
          <w:lang w:eastAsia="zh-TW"/>
        </w:rPr>
        <w:t xml:space="preserve"> of the </w:t>
      </w:r>
      <w:r w:rsidRPr="007D716D">
        <w:rPr>
          <w:rFonts w:ascii="Times New Roman" w:hAnsi="Times New Roman"/>
          <w:b/>
          <w:i/>
          <w:iCs/>
          <w:sz w:val="24"/>
          <w:szCs w:val="24"/>
          <w:lang w:eastAsia="zh-TW"/>
        </w:rPr>
        <w:t>nod</w:t>
      </w:r>
      <w:r w:rsidRPr="007D716D">
        <w:rPr>
          <w:rFonts w:ascii="Times New Roman" w:hAnsi="Times New Roman"/>
          <w:b/>
          <w:sz w:val="24"/>
          <w:szCs w:val="24"/>
          <w:lang w:eastAsia="zh-TW"/>
        </w:rPr>
        <w:t xml:space="preserve">-free but </w:t>
      </w:r>
      <w:proofErr w:type="spellStart"/>
      <w:r w:rsidRPr="007D716D">
        <w:rPr>
          <w:rFonts w:ascii="Times New Roman" w:hAnsi="Times New Roman"/>
          <w:b/>
          <w:sz w:val="24"/>
          <w:szCs w:val="24"/>
          <w:lang w:eastAsia="zh-TW"/>
        </w:rPr>
        <w:t>nodulating</w:t>
      </w:r>
      <w:proofErr w:type="spellEnd"/>
      <w:r w:rsidRPr="007D716D">
        <w:rPr>
          <w:rFonts w:ascii="Times New Roman" w:hAnsi="Times New Roman"/>
          <w:b/>
          <w:sz w:val="24"/>
          <w:szCs w:val="24"/>
          <w:lang w:eastAsia="zh-TW"/>
        </w:rPr>
        <w:t xml:space="preserve"> </w:t>
      </w:r>
      <w:r w:rsidRPr="007D716D">
        <w:rPr>
          <w:rFonts w:ascii="Times New Roman" w:hAnsi="Times New Roman"/>
          <w:b/>
          <w:i/>
          <w:iCs/>
          <w:sz w:val="24"/>
          <w:szCs w:val="24"/>
          <w:lang w:eastAsia="zh-TW"/>
        </w:rPr>
        <w:t>Bradyrhizobium</w:t>
      </w:r>
      <w:r w:rsidRPr="007D716D">
        <w:rPr>
          <w:rFonts w:ascii="Times New Roman" w:hAnsi="Times New Roman"/>
          <w:b/>
          <w:sz w:val="24"/>
          <w:szCs w:val="24"/>
          <w:lang w:eastAsia="zh-TW"/>
        </w:rPr>
        <w:t xml:space="preserve"> phylogroup</w:t>
      </w:r>
    </w:p>
    <w:p w14:paraId="5788DCCF" w14:textId="77777777" w:rsidR="0074156A" w:rsidRPr="007D716D" w:rsidRDefault="0074156A">
      <w:pPr>
        <w:pStyle w:val="NormalWeb"/>
        <w:spacing w:before="0" w:beforeAutospacing="0" w:after="0" w:afterAutospacing="0"/>
        <w:jc w:val="left"/>
      </w:pPr>
    </w:p>
    <w:p w14:paraId="5788DCD0" w14:textId="77777777" w:rsidR="0074156A" w:rsidRPr="007D716D" w:rsidRDefault="0074156A">
      <w:pPr>
        <w:widowControl/>
        <w:spacing w:line="360" w:lineRule="auto"/>
        <w:jc w:val="center"/>
        <w:rPr>
          <w:rFonts w:ascii="Times New Roman" w:hAnsi="Times New Roman"/>
          <w:kern w:val="0"/>
          <w:sz w:val="24"/>
          <w:szCs w:val="24"/>
        </w:rPr>
      </w:pPr>
      <w:r w:rsidRPr="007D716D">
        <w:rPr>
          <w:rFonts w:ascii="Times New Roman" w:hAnsi="Times New Roman"/>
          <w:kern w:val="0"/>
          <w:sz w:val="24"/>
          <w:szCs w:val="24"/>
        </w:rPr>
        <w:t>Lu Ling</w:t>
      </w:r>
      <w:r w:rsidRPr="007D716D">
        <w:rPr>
          <w:rFonts w:ascii="Times New Roman" w:hAnsi="Times New Roman"/>
          <w:kern w:val="0"/>
          <w:sz w:val="24"/>
          <w:szCs w:val="24"/>
          <w:vertAlign w:val="superscript"/>
        </w:rPr>
        <w:t>^</w:t>
      </w:r>
      <w:r w:rsidRPr="007D716D">
        <w:rPr>
          <w:rFonts w:ascii="Times New Roman" w:hAnsi="Times New Roman"/>
          <w:kern w:val="0"/>
          <w:sz w:val="24"/>
          <w:szCs w:val="24"/>
        </w:rPr>
        <w:t>, Alicia Camuel</w:t>
      </w:r>
      <w:r w:rsidRPr="007D716D">
        <w:rPr>
          <w:rFonts w:ascii="Times New Roman" w:hAnsi="Times New Roman"/>
          <w:kern w:val="0"/>
          <w:sz w:val="24"/>
          <w:szCs w:val="24"/>
          <w:vertAlign w:val="superscript"/>
        </w:rPr>
        <w:t>^</w:t>
      </w:r>
      <w:r w:rsidRPr="007D716D">
        <w:rPr>
          <w:rFonts w:ascii="Times New Roman" w:hAnsi="Times New Roman"/>
          <w:kern w:val="0"/>
          <w:sz w:val="24"/>
          <w:szCs w:val="24"/>
        </w:rPr>
        <w:t xml:space="preserve">, Sishuo Wang, Xiaojun Wang, </w:t>
      </w:r>
      <w:proofErr w:type="spellStart"/>
      <w:r w:rsidRPr="007D716D">
        <w:rPr>
          <w:rFonts w:ascii="Times New Roman" w:hAnsi="Times New Roman"/>
          <w:kern w:val="0"/>
          <w:sz w:val="24"/>
          <w:szCs w:val="24"/>
        </w:rPr>
        <w:t>Tianhua</w:t>
      </w:r>
      <w:proofErr w:type="spellEnd"/>
      <w:r w:rsidRPr="007D716D">
        <w:rPr>
          <w:rFonts w:ascii="Times New Roman" w:hAnsi="Times New Roman"/>
          <w:kern w:val="0"/>
          <w:sz w:val="24"/>
          <w:szCs w:val="24"/>
        </w:rPr>
        <w:t xml:space="preserve"> Liao, </w:t>
      </w:r>
      <w:proofErr w:type="spellStart"/>
      <w:r w:rsidRPr="007D716D">
        <w:rPr>
          <w:rFonts w:ascii="Times New Roman" w:hAnsi="Times New Roman"/>
          <w:kern w:val="0"/>
          <w:sz w:val="24"/>
          <w:szCs w:val="24"/>
        </w:rPr>
        <w:t>Jinjin</w:t>
      </w:r>
      <w:proofErr w:type="spellEnd"/>
      <w:r w:rsidRPr="007D716D">
        <w:rPr>
          <w:rFonts w:ascii="Times New Roman" w:hAnsi="Times New Roman"/>
          <w:kern w:val="0"/>
          <w:sz w:val="24"/>
          <w:szCs w:val="24"/>
        </w:rPr>
        <w:t xml:space="preserve"> Tao, </w:t>
      </w:r>
      <w:proofErr w:type="spellStart"/>
      <w:r w:rsidRPr="007D716D">
        <w:rPr>
          <w:rFonts w:ascii="Times New Roman" w:hAnsi="Times New Roman"/>
          <w:kern w:val="0"/>
          <w:sz w:val="24"/>
          <w:szCs w:val="24"/>
        </w:rPr>
        <w:t>Xingqin</w:t>
      </w:r>
      <w:proofErr w:type="spellEnd"/>
      <w:r w:rsidRPr="007D716D">
        <w:rPr>
          <w:rFonts w:ascii="Times New Roman" w:hAnsi="Times New Roman"/>
          <w:kern w:val="0"/>
          <w:sz w:val="24"/>
          <w:szCs w:val="24"/>
        </w:rPr>
        <w:t xml:space="preserve"> LIN, Nico Nouwen, Eric Giraud</w:t>
      </w:r>
      <w:r w:rsidRPr="007D716D">
        <w:rPr>
          <w:rFonts w:ascii="Times New Roman" w:hAnsi="Times New Roman"/>
          <w:kern w:val="0"/>
          <w:sz w:val="24"/>
          <w:szCs w:val="24"/>
          <w:vertAlign w:val="superscript"/>
        </w:rPr>
        <w:t>*</w:t>
      </w:r>
      <w:r w:rsidRPr="007D716D">
        <w:rPr>
          <w:rFonts w:ascii="Times New Roman" w:hAnsi="Times New Roman"/>
          <w:kern w:val="0"/>
          <w:sz w:val="24"/>
          <w:szCs w:val="24"/>
        </w:rPr>
        <w:t>, Haiwei Luo</w:t>
      </w:r>
      <w:r w:rsidRPr="007D716D">
        <w:rPr>
          <w:rFonts w:ascii="Times New Roman" w:hAnsi="Times New Roman"/>
          <w:kern w:val="0"/>
          <w:sz w:val="24"/>
          <w:szCs w:val="24"/>
          <w:vertAlign w:val="superscript"/>
        </w:rPr>
        <w:t>*</w:t>
      </w:r>
    </w:p>
    <w:p w14:paraId="5788DCD1" w14:textId="77777777" w:rsidR="0074156A" w:rsidRPr="007D716D" w:rsidRDefault="0074156A">
      <w:pPr>
        <w:spacing w:line="360" w:lineRule="auto"/>
        <w:rPr>
          <w:rFonts w:ascii="Times New Roman" w:hAnsi="Times New Roman"/>
          <w:sz w:val="24"/>
          <w:szCs w:val="24"/>
        </w:rPr>
      </w:pPr>
    </w:p>
    <w:p w14:paraId="5788DCD2" w14:textId="77777777" w:rsidR="0074156A" w:rsidRPr="007D716D" w:rsidRDefault="0074156A">
      <w:pPr>
        <w:pStyle w:val="NormalWeb"/>
        <w:contextualSpacing/>
        <w:jc w:val="left"/>
        <w:rPr>
          <w:rFonts w:eastAsia="宋体"/>
        </w:rPr>
      </w:pPr>
      <w:r w:rsidRPr="007D716D">
        <w:rPr>
          <w:b/>
          <w:bCs/>
          <w:vertAlign w:val="superscript"/>
        </w:rPr>
        <w:t>^</w:t>
      </w:r>
      <w:r w:rsidRPr="007D716D">
        <w:rPr>
          <w:rFonts w:eastAsia="宋体"/>
          <w:b/>
          <w:bCs/>
        </w:rPr>
        <w:t>These are co-first authors</w:t>
      </w:r>
      <w:r w:rsidRPr="007D716D">
        <w:rPr>
          <w:rFonts w:eastAsia="宋体"/>
        </w:rPr>
        <w:t xml:space="preserve">: Lu </w:t>
      </w:r>
      <w:proofErr w:type="spellStart"/>
      <w:r w:rsidRPr="007D716D">
        <w:rPr>
          <w:rFonts w:eastAsia="宋体"/>
        </w:rPr>
        <w:t>Ling,</w:t>
      </w:r>
      <w:proofErr w:type="spellEnd"/>
      <w:r w:rsidRPr="007D716D">
        <w:rPr>
          <w:rFonts w:eastAsia="宋体"/>
        </w:rPr>
        <w:t xml:space="preserve"> Alicia Camuel</w:t>
      </w:r>
    </w:p>
    <w:p w14:paraId="5788DCD3" w14:textId="77777777" w:rsidR="0074156A" w:rsidRPr="007D716D" w:rsidRDefault="0074156A">
      <w:pPr>
        <w:spacing w:line="360" w:lineRule="auto"/>
        <w:rPr>
          <w:rFonts w:ascii="Times New Roman" w:hAnsi="Times New Roman"/>
          <w:sz w:val="24"/>
          <w:szCs w:val="24"/>
        </w:rPr>
      </w:pPr>
      <w:r w:rsidRPr="007D716D">
        <w:rPr>
          <w:rFonts w:ascii="Times New Roman" w:hAnsi="Times New Roman"/>
          <w:sz w:val="24"/>
          <w:szCs w:val="24"/>
          <w:vertAlign w:val="superscript"/>
        </w:rPr>
        <w:t>*</w:t>
      </w:r>
      <w:r w:rsidRPr="007D716D">
        <w:rPr>
          <w:rFonts w:ascii="Times New Roman" w:hAnsi="Times New Roman"/>
          <w:b/>
          <w:sz w:val="24"/>
          <w:szCs w:val="24"/>
        </w:rPr>
        <w:t>These are co-corresponding authors:</w:t>
      </w:r>
      <w:r w:rsidRPr="007D716D">
        <w:rPr>
          <w:rFonts w:ascii="Times New Roman" w:hAnsi="Times New Roman"/>
          <w:sz w:val="24"/>
          <w:szCs w:val="24"/>
        </w:rPr>
        <w:t xml:space="preserve"> Eric Giraud (</w:t>
      </w:r>
      <w:hyperlink r:id="rId6" w:history="1">
        <w:r w:rsidRPr="007D716D">
          <w:rPr>
            <w:rFonts w:ascii="Times New Roman" w:hAnsi="Times New Roman"/>
            <w:sz w:val="24"/>
            <w:szCs w:val="24"/>
          </w:rPr>
          <w:t>eric.giraud@ird.fr</w:t>
        </w:r>
      </w:hyperlink>
      <w:r w:rsidRPr="007D716D">
        <w:rPr>
          <w:rFonts w:ascii="Times New Roman" w:hAnsi="Times New Roman"/>
          <w:sz w:val="24"/>
          <w:szCs w:val="24"/>
        </w:rPr>
        <w:t>), Haiwei Luo (</w:t>
      </w:r>
      <w:hyperlink r:id="rId7" w:history="1">
        <w:r w:rsidRPr="007D716D">
          <w:rPr>
            <w:rFonts w:ascii="Times New Roman" w:hAnsi="Times New Roman"/>
            <w:sz w:val="24"/>
            <w:szCs w:val="24"/>
          </w:rPr>
          <w:t>haiweiluo@cuhk.edu.hk</w:t>
        </w:r>
      </w:hyperlink>
      <w:r w:rsidRPr="007D716D">
        <w:rPr>
          <w:rFonts w:ascii="Times New Roman" w:hAnsi="Times New Roman"/>
          <w:sz w:val="24"/>
          <w:szCs w:val="24"/>
        </w:rPr>
        <w:t>)</w:t>
      </w:r>
    </w:p>
    <w:p w14:paraId="5788DCD4" w14:textId="77777777" w:rsidR="0074156A" w:rsidRPr="007D716D" w:rsidRDefault="0074156A">
      <w:pPr>
        <w:spacing w:line="360" w:lineRule="auto"/>
        <w:rPr>
          <w:rFonts w:ascii="Times New Roman" w:hAnsi="Times New Roman"/>
          <w:b/>
          <w:sz w:val="24"/>
          <w:szCs w:val="24"/>
        </w:rPr>
      </w:pPr>
    </w:p>
    <w:p w14:paraId="5788DCD5" w14:textId="77777777" w:rsidR="0074156A" w:rsidRPr="007D716D" w:rsidRDefault="0074156A">
      <w:pPr>
        <w:spacing w:line="480" w:lineRule="auto"/>
        <w:jc w:val="left"/>
        <w:rPr>
          <w:rFonts w:ascii="Times New Roman" w:hAnsi="Times New Roman"/>
          <w:b/>
          <w:sz w:val="24"/>
          <w:szCs w:val="24"/>
        </w:rPr>
      </w:pPr>
      <w:r w:rsidRPr="007D716D">
        <w:rPr>
          <w:rFonts w:ascii="Times New Roman" w:hAnsi="Times New Roman"/>
          <w:b/>
          <w:sz w:val="24"/>
          <w:szCs w:val="24"/>
        </w:rPr>
        <w:t>This PDF file includes:</w:t>
      </w:r>
    </w:p>
    <w:p w14:paraId="5788DCD6" w14:textId="77777777" w:rsidR="0074156A" w:rsidRPr="007D716D" w:rsidRDefault="0074156A">
      <w:pPr>
        <w:spacing w:line="480" w:lineRule="auto"/>
        <w:ind w:firstLine="720"/>
        <w:jc w:val="left"/>
        <w:rPr>
          <w:rFonts w:ascii="Times New Roman" w:hAnsi="Times New Roman"/>
          <w:bCs/>
          <w:sz w:val="24"/>
          <w:szCs w:val="24"/>
        </w:rPr>
      </w:pPr>
      <w:r w:rsidRPr="007D716D">
        <w:rPr>
          <w:rFonts w:ascii="Times New Roman" w:hAnsi="Times New Roman"/>
          <w:b/>
          <w:sz w:val="24"/>
          <w:szCs w:val="24"/>
        </w:rPr>
        <w:t xml:space="preserve">Supplementary Text. </w:t>
      </w:r>
      <w:r w:rsidRPr="007D716D">
        <w:rPr>
          <w:rFonts w:ascii="Times New Roman" w:hAnsi="Times New Roman"/>
          <w:bCs/>
          <w:sz w:val="24"/>
          <w:szCs w:val="24"/>
        </w:rPr>
        <w:t>Methods</w:t>
      </w:r>
    </w:p>
    <w:p w14:paraId="5788DCD7" w14:textId="77777777" w:rsidR="0074156A" w:rsidRPr="007D716D" w:rsidRDefault="0074156A">
      <w:pPr>
        <w:spacing w:line="480" w:lineRule="auto"/>
        <w:ind w:firstLine="720"/>
        <w:jc w:val="left"/>
        <w:rPr>
          <w:rFonts w:ascii="Times New Roman" w:hAnsi="Times New Roman"/>
          <w:b/>
          <w:sz w:val="24"/>
          <w:szCs w:val="24"/>
        </w:rPr>
      </w:pPr>
      <w:r w:rsidRPr="007D716D">
        <w:rPr>
          <w:rFonts w:ascii="Times New Roman" w:hAnsi="Times New Roman"/>
          <w:b/>
          <w:sz w:val="24"/>
          <w:szCs w:val="24"/>
        </w:rPr>
        <w:t>Supplementary references.</w:t>
      </w:r>
    </w:p>
    <w:p w14:paraId="5788DCD8" w14:textId="77777777" w:rsidR="0074156A" w:rsidRPr="007D716D" w:rsidRDefault="0074156A">
      <w:pPr>
        <w:spacing w:line="480" w:lineRule="auto"/>
        <w:ind w:firstLine="720"/>
        <w:jc w:val="left"/>
        <w:rPr>
          <w:rFonts w:ascii="Times New Roman" w:hAnsi="Times New Roman"/>
          <w:b/>
          <w:sz w:val="24"/>
          <w:szCs w:val="24"/>
        </w:rPr>
      </w:pPr>
      <w:r w:rsidRPr="007D716D">
        <w:rPr>
          <w:rFonts w:ascii="Times New Roman" w:hAnsi="Times New Roman"/>
          <w:b/>
          <w:sz w:val="24"/>
          <w:szCs w:val="24"/>
        </w:rPr>
        <w:t>Figure S1 to S12.</w:t>
      </w:r>
    </w:p>
    <w:p w14:paraId="5788DCD9" w14:textId="77777777" w:rsidR="0074156A" w:rsidRPr="007D716D" w:rsidRDefault="0074156A">
      <w:pPr>
        <w:spacing w:line="480" w:lineRule="auto"/>
        <w:ind w:firstLine="720"/>
        <w:jc w:val="left"/>
        <w:rPr>
          <w:rFonts w:ascii="Times New Roman" w:hAnsi="Times New Roman"/>
          <w:b/>
          <w:sz w:val="24"/>
          <w:szCs w:val="24"/>
        </w:rPr>
      </w:pPr>
    </w:p>
    <w:p w14:paraId="5788DCDA" w14:textId="77777777" w:rsidR="0074156A" w:rsidRPr="007D716D" w:rsidRDefault="0074156A">
      <w:pPr>
        <w:widowControl/>
        <w:jc w:val="left"/>
        <w:rPr>
          <w:rFonts w:ascii="Times New Roman" w:eastAsia="Times New Roman" w:hAnsi="Times New Roman"/>
          <w:b/>
          <w:sz w:val="28"/>
          <w:szCs w:val="28"/>
        </w:rPr>
      </w:pPr>
      <w:r w:rsidRPr="007D716D">
        <w:rPr>
          <w:rFonts w:ascii="Times New Roman" w:eastAsia="Times New Roman" w:hAnsi="Times New Roman"/>
          <w:sz w:val="28"/>
          <w:szCs w:val="28"/>
        </w:rPr>
        <w:br w:type="page"/>
      </w:r>
    </w:p>
    <w:p w14:paraId="5788DCDB" w14:textId="77777777" w:rsidR="0074156A" w:rsidRPr="007D716D" w:rsidRDefault="0074156A" w:rsidP="00A44442">
      <w:pPr>
        <w:spacing w:line="480" w:lineRule="auto"/>
        <w:jc w:val="left"/>
        <w:outlineLvl w:val="0"/>
        <w:rPr>
          <w:rFonts w:ascii="Times New Roman" w:eastAsia="Times New Roman" w:hAnsi="Times New Roman"/>
          <w:b/>
          <w:bCs/>
          <w:sz w:val="24"/>
          <w:szCs w:val="24"/>
        </w:rPr>
      </w:pPr>
      <w:bookmarkStart w:id="0" w:name="_Hlk172081014"/>
      <w:r w:rsidRPr="007D716D">
        <w:rPr>
          <w:rFonts w:ascii="Times New Roman" w:eastAsia="Times New Roman" w:hAnsi="Times New Roman"/>
          <w:b/>
          <w:bCs/>
          <w:sz w:val="24"/>
          <w:szCs w:val="24"/>
        </w:rPr>
        <w:lastRenderedPageBreak/>
        <w:t>Supplementary Text</w:t>
      </w:r>
      <w:r w:rsidRPr="007D716D">
        <w:rPr>
          <w:rFonts w:ascii="Times New Roman" w:hAnsi="Times New Roman"/>
          <w:b/>
          <w:bCs/>
          <w:sz w:val="24"/>
          <w:szCs w:val="24"/>
        </w:rPr>
        <w:t>:</w:t>
      </w:r>
      <w:r w:rsidRPr="007D716D">
        <w:rPr>
          <w:rFonts w:ascii="Times New Roman" w:eastAsia="Times New Roman" w:hAnsi="Times New Roman"/>
          <w:b/>
          <w:bCs/>
          <w:sz w:val="24"/>
          <w:szCs w:val="24"/>
        </w:rPr>
        <w:t xml:space="preserve"> Methods</w:t>
      </w:r>
    </w:p>
    <w:p w14:paraId="5788DCDC" w14:textId="77777777" w:rsidR="0074156A" w:rsidRPr="007D716D" w:rsidRDefault="0074156A" w:rsidP="00A44442">
      <w:pPr>
        <w:pStyle w:val="Heading2"/>
        <w:spacing w:before="0" w:after="0" w:line="480" w:lineRule="auto"/>
        <w:jc w:val="left"/>
        <w:rPr>
          <w:rFonts w:ascii="Times New Roman" w:hAnsi="Times New Roman"/>
          <w:b w:val="0"/>
          <w:bCs/>
          <w:sz w:val="24"/>
          <w:szCs w:val="24"/>
          <w:u w:val="single"/>
        </w:rPr>
      </w:pPr>
      <w:bookmarkStart w:id="1" w:name="OLE_LINK52"/>
      <w:bookmarkEnd w:id="0"/>
      <w:r w:rsidRPr="007D716D">
        <w:rPr>
          <w:rFonts w:ascii="Times New Roman" w:hAnsi="Times New Roman"/>
          <w:b w:val="0"/>
          <w:bCs/>
          <w:sz w:val="24"/>
          <w:szCs w:val="24"/>
          <w:u w:val="single"/>
        </w:rPr>
        <w:t>S</w:t>
      </w:r>
      <w:r w:rsidRPr="007D716D">
        <w:rPr>
          <w:rFonts w:ascii="Times New Roman" w:eastAsia="Times New Roman" w:hAnsi="Times New Roman"/>
          <w:b w:val="0"/>
          <w:bCs/>
          <w:sz w:val="24"/>
          <w:szCs w:val="24"/>
          <w:u w:val="single"/>
        </w:rPr>
        <w:t>ample niche classification</w:t>
      </w:r>
    </w:p>
    <w:p w14:paraId="5788DCDD" w14:textId="4B2A887B" w:rsidR="0074156A" w:rsidRPr="007D716D" w:rsidRDefault="0074156A" w:rsidP="00A44442">
      <w:pPr>
        <w:pBdr>
          <w:top w:val="none" w:sz="0" w:space="0" w:color="000000"/>
          <w:left w:val="none" w:sz="0" w:space="0" w:color="000000"/>
          <w:bottom w:val="none" w:sz="0" w:space="0" w:color="000000"/>
          <w:right w:val="none" w:sz="0" w:space="0" w:color="000000"/>
          <w:between w:val="none" w:sz="0" w:space="0" w:color="000000"/>
        </w:pBdr>
        <w:spacing w:line="480" w:lineRule="auto"/>
        <w:ind w:firstLine="420"/>
        <w:jc w:val="left"/>
        <w:rPr>
          <w:rFonts w:ascii="Times New Roman" w:eastAsia="Times New Roman" w:hAnsi="Times New Roman"/>
          <w:sz w:val="24"/>
          <w:szCs w:val="24"/>
        </w:rPr>
      </w:pPr>
      <w:r w:rsidRPr="007D716D">
        <w:rPr>
          <w:rFonts w:ascii="Times New Roman" w:hAnsi="Times New Roman"/>
          <w:sz w:val="24"/>
          <w:szCs w:val="24"/>
        </w:rPr>
        <w:t>E</w:t>
      </w:r>
      <w:r w:rsidRPr="007D716D">
        <w:rPr>
          <w:rFonts w:ascii="Times New Roman" w:eastAsia="Times New Roman" w:hAnsi="Times New Roman"/>
          <w:sz w:val="24"/>
          <w:szCs w:val="24"/>
        </w:rPr>
        <w:t xml:space="preserve">xcess soil was vigorously shaken away from the </w:t>
      </w:r>
      <w:r w:rsidRPr="007D716D">
        <w:rPr>
          <w:rFonts w:ascii="Times New Roman" w:eastAsia="等线" w:hAnsi="Times New Roman"/>
          <w:sz w:val="24"/>
          <w:szCs w:val="24"/>
        </w:rPr>
        <w:t xml:space="preserve">plant </w:t>
      </w:r>
      <w:r w:rsidRPr="007D716D">
        <w:rPr>
          <w:rFonts w:ascii="Times New Roman" w:eastAsia="Times New Roman" w:hAnsi="Times New Roman"/>
          <w:sz w:val="24"/>
          <w:szCs w:val="24"/>
        </w:rPr>
        <w:t xml:space="preserve">roots to remove loose soil, leaving approximately </w:t>
      </w:r>
      <w:r w:rsidRPr="007D716D">
        <w:rPr>
          <w:rFonts w:ascii="Times New Roman" w:hAnsi="Times New Roman"/>
          <w:sz w:val="24"/>
          <w:szCs w:val="24"/>
        </w:rPr>
        <w:t>1</w:t>
      </w:r>
      <w:r w:rsidRPr="007D716D">
        <w:rPr>
          <w:rFonts w:ascii="Times New Roman" w:eastAsia="Times New Roman" w:hAnsi="Times New Roman"/>
          <w:sz w:val="24"/>
          <w:szCs w:val="24"/>
        </w:rPr>
        <w:t xml:space="preserve"> mm of soil attached to the roots, which constitutes the rhizosphere compartment</w:t>
      </w:r>
      <w:r w:rsidRPr="007D716D">
        <w:rPr>
          <w:rFonts w:ascii="Times New Roman" w:hAnsi="Times New Roman"/>
          <w:sz w:val="24"/>
          <w:szCs w:val="24"/>
        </w:rPr>
        <w:t xml:space="preserve"> </w:t>
      </w:r>
      <w:r w:rsidR="00266413" w:rsidRPr="007D716D">
        <w:rPr>
          <w:rFonts w:ascii="Times New Roman" w:hAnsi="Times New Roman"/>
          <w:sz w:val="24"/>
          <w:szCs w:val="24"/>
        </w:rPr>
        <w:fldChar w:fldCharType="begin">
          <w:fldData xml:space="preserve">PEVuZE5vdGU+PENpdGU+PEF1dGhvcj5FZHdhcmRzPC9BdXRob3I+PFllYXI+MjAxNTwvWWVhcj48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</w:fldData>
        </w:fldChar>
      </w:r>
      <w:r w:rsidR="00266413" w:rsidRPr="007D716D">
        <w:rPr>
          <w:rFonts w:ascii="Times New Roman" w:hAnsi="Times New Roman"/>
          <w:sz w:val="24"/>
          <w:szCs w:val="24"/>
        </w:rPr>
        <w:instrText xml:space="preserve"> ADDIN EN.CITE </w:instrText>
      </w:r>
      <w:r w:rsidR="00266413" w:rsidRPr="007D716D">
        <w:rPr>
          <w:rFonts w:ascii="Times New Roman" w:hAnsi="Times New Roman"/>
          <w:sz w:val="24"/>
          <w:szCs w:val="24"/>
        </w:rPr>
        <w:fldChar w:fldCharType="begin">
          <w:fldData xml:space="preserve">PEVuZE5vdGU+PENpdGU+PEF1dGhvcj5FZHdhcmRzPC9BdXRob3I+PFllYXI+MjAxNTwvWWVhcj48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</w:fldData>
        </w:fldChar>
      </w:r>
      <w:r w:rsidR="00266413" w:rsidRPr="007D716D">
        <w:rPr>
          <w:rFonts w:ascii="Times New Roman" w:hAnsi="Times New Roman"/>
          <w:sz w:val="24"/>
          <w:szCs w:val="24"/>
        </w:rPr>
        <w:instrText xml:space="preserve"> ADDIN EN.CITE.DATA </w:instrText>
      </w:r>
      <w:r w:rsidR="00266413" w:rsidRPr="007D716D">
        <w:rPr>
          <w:rFonts w:ascii="Times New Roman" w:hAnsi="Times New Roman"/>
          <w:sz w:val="24"/>
          <w:szCs w:val="24"/>
        </w:rPr>
      </w:r>
      <w:r w:rsidR="00266413" w:rsidRPr="007D716D">
        <w:rPr>
          <w:rFonts w:ascii="Times New Roman" w:hAnsi="Times New Roman"/>
          <w:sz w:val="24"/>
          <w:szCs w:val="24"/>
        </w:rPr>
        <w:fldChar w:fldCharType="end"/>
      </w:r>
      <w:r w:rsidR="00266413" w:rsidRPr="007D716D">
        <w:rPr>
          <w:rFonts w:ascii="Times New Roman" w:hAnsi="Times New Roman"/>
          <w:sz w:val="24"/>
          <w:szCs w:val="24"/>
        </w:rPr>
      </w:r>
      <w:r w:rsidR="00266413" w:rsidRPr="007D716D">
        <w:rPr>
          <w:rFonts w:ascii="Times New Roman" w:hAnsi="Times New Roman"/>
          <w:sz w:val="24"/>
          <w:szCs w:val="24"/>
        </w:rPr>
        <w:fldChar w:fldCharType="separate"/>
      </w:r>
      <w:r w:rsidR="00266413" w:rsidRPr="007D716D">
        <w:rPr>
          <w:rFonts w:ascii="Times New Roman" w:hAnsi="Times New Roman"/>
          <w:noProof/>
          <w:sz w:val="24"/>
          <w:szCs w:val="24"/>
        </w:rPr>
        <w:t>[1]</w:t>
      </w:r>
      <w:r w:rsidR="00266413"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To separate the 1 mm of rhizosphere soil </w:t>
      </w:r>
      <w:r w:rsidRPr="007D716D">
        <w:rPr>
          <w:rFonts w:ascii="Times New Roman" w:hAnsi="Times New Roman"/>
          <w:sz w:val="24"/>
          <w:szCs w:val="24"/>
        </w:rPr>
        <w:t xml:space="preserve">directly </w:t>
      </w:r>
      <w:r w:rsidRPr="007D716D">
        <w:rPr>
          <w:rFonts w:ascii="Times New Roman" w:eastAsia="Times New Roman" w:hAnsi="Times New Roman"/>
          <w:sz w:val="24"/>
          <w:szCs w:val="24"/>
        </w:rPr>
        <w:t xml:space="preserve">from the roots, roots were cut into 5 cm </w:t>
      </w:r>
      <w:proofErr w:type="gramStart"/>
      <w:r w:rsidRPr="007D716D">
        <w:rPr>
          <w:rFonts w:ascii="Times New Roman" w:eastAsia="Times New Roman" w:hAnsi="Times New Roman"/>
          <w:sz w:val="24"/>
          <w:szCs w:val="24"/>
        </w:rPr>
        <w:t>lengths</w:t>
      </w:r>
      <w:proofErr w:type="gramEnd"/>
      <w:r w:rsidRPr="007D716D">
        <w:rPr>
          <w:rFonts w:ascii="Times New Roman" w:eastAsia="Times New Roman" w:hAnsi="Times New Roman"/>
          <w:sz w:val="24"/>
          <w:szCs w:val="24"/>
        </w:rPr>
        <w:t xml:space="preserve"> and two grams were placed in a sterile flask </w:t>
      </w:r>
      <w:r w:rsidRPr="007D716D">
        <w:rPr>
          <w:rFonts w:ascii="Times New Roman" w:hAnsi="Times New Roman"/>
          <w:sz w:val="24"/>
          <w:szCs w:val="24"/>
        </w:rPr>
        <w:t>containing</w:t>
      </w:r>
      <w:r w:rsidRPr="007D716D">
        <w:rPr>
          <w:rFonts w:ascii="Times New Roman" w:eastAsia="Times New Roman" w:hAnsi="Times New Roman"/>
          <w:sz w:val="24"/>
          <w:szCs w:val="24"/>
        </w:rPr>
        <w:t xml:space="preserve"> 50 mL of sterile phosphate buffered saline (PBS) solution and vortexed several times</w:t>
      </w:r>
      <w:r w:rsidRPr="007D716D">
        <w:rPr>
          <w:rFonts w:ascii="Times New Roman" w:eastAsia="等线" w:hAnsi="Times New Roman"/>
          <w:sz w:val="24"/>
          <w:szCs w:val="24"/>
        </w:rPr>
        <w:t xml:space="preserve"> </w:t>
      </w:r>
      <w:r w:rsidRPr="007D716D">
        <w:rPr>
          <w:rFonts w:ascii="Times New Roman" w:eastAsia="Times New Roman" w:hAnsi="Times New Roman"/>
          <w:sz w:val="24"/>
          <w:szCs w:val="24"/>
        </w:rPr>
        <w:t xml:space="preserve">(15 seconds). The PBS solution used to wash the roots was </w:t>
      </w:r>
      <w:r w:rsidRPr="007D716D">
        <w:rPr>
          <w:rFonts w:ascii="Times New Roman" w:eastAsia="等线" w:hAnsi="Times New Roman"/>
          <w:sz w:val="24"/>
          <w:szCs w:val="24"/>
        </w:rPr>
        <w:t>transferred</w:t>
      </w:r>
      <w:r w:rsidRPr="007D716D">
        <w:rPr>
          <w:rFonts w:ascii="Times New Roman" w:eastAsia="Times New Roman" w:hAnsi="Times New Roman"/>
          <w:sz w:val="24"/>
          <w:szCs w:val="24"/>
        </w:rPr>
        <w:t xml:space="preserve"> to a 50 mL Falcon tube</w:t>
      </w:r>
      <w:r w:rsidRPr="007D716D">
        <w:rPr>
          <w:rFonts w:ascii="Times New Roman" w:hAnsi="Times New Roman"/>
          <w:sz w:val="24"/>
          <w:szCs w:val="24"/>
        </w:rPr>
        <w:t xml:space="preserve"> and then</w:t>
      </w:r>
      <w:r w:rsidRPr="007D716D">
        <w:rPr>
          <w:rFonts w:ascii="Times New Roman" w:eastAsia="Times New Roman" w:hAnsi="Times New Roman"/>
          <w:sz w:val="24"/>
          <w:szCs w:val="24"/>
        </w:rPr>
        <w:t xml:space="preserve"> centrifuged </w:t>
      </w:r>
      <w:bookmarkStart w:id="2" w:name="OLE_LINK3"/>
      <w:r w:rsidRPr="007D716D">
        <w:rPr>
          <w:rFonts w:ascii="Times New Roman" w:hAnsi="Times New Roman"/>
          <w:sz w:val="24"/>
          <w:szCs w:val="24"/>
        </w:rPr>
        <w:t xml:space="preserve">at </w:t>
      </w:r>
      <w:r w:rsidRPr="007D716D">
        <w:rPr>
          <w:rFonts w:ascii="Times New Roman" w:eastAsia="Times New Roman" w:hAnsi="Times New Roman"/>
          <w:sz w:val="24"/>
          <w:szCs w:val="24"/>
        </w:rPr>
        <w:t>10,000</w:t>
      </w:r>
      <w:bookmarkEnd w:id="2"/>
      <w:r w:rsidRPr="007D716D">
        <w:rPr>
          <w:rFonts w:ascii="Times New Roman" w:eastAsia="Times New Roman" w:hAnsi="Times New Roman"/>
          <w:sz w:val="24"/>
          <w:szCs w:val="24"/>
        </w:rPr>
        <w:t xml:space="preserve"> </w:t>
      </w:r>
      <w:r w:rsidRPr="007D716D">
        <w:rPr>
          <w:rFonts w:ascii="Times New Roman" w:eastAsia="Times New Roman" w:hAnsi="Times New Roman"/>
          <w:iCs/>
          <w:sz w:val="24"/>
          <w:szCs w:val="24"/>
        </w:rPr>
        <w:t>x</w:t>
      </w:r>
      <w:r w:rsidRPr="007D716D">
        <w:rPr>
          <w:rFonts w:ascii="Times New Roman" w:eastAsia="等线" w:hAnsi="Times New Roman"/>
          <w:iCs/>
          <w:sz w:val="24"/>
          <w:szCs w:val="24"/>
        </w:rPr>
        <w:t xml:space="preserve"> </w:t>
      </w:r>
      <w:r w:rsidRPr="007D716D">
        <w:rPr>
          <w:rFonts w:ascii="Times New Roman" w:eastAsia="Times New Roman" w:hAnsi="Times New Roman"/>
          <w:iCs/>
          <w:sz w:val="24"/>
          <w:szCs w:val="24"/>
        </w:rPr>
        <w:t>g</w:t>
      </w:r>
      <w:r w:rsidRPr="007D716D">
        <w:rPr>
          <w:rFonts w:ascii="Times New Roman" w:eastAsia="Times New Roman" w:hAnsi="Times New Roman"/>
          <w:sz w:val="24"/>
          <w:szCs w:val="24"/>
        </w:rPr>
        <w:t xml:space="preserve"> for </w:t>
      </w:r>
      <w:r w:rsidRPr="007D716D">
        <w:rPr>
          <w:rFonts w:ascii="Times New Roman" w:eastAsia="等线" w:hAnsi="Times New Roman"/>
          <w:sz w:val="24"/>
          <w:szCs w:val="24"/>
        </w:rPr>
        <w:t>one</w:t>
      </w:r>
      <w:r w:rsidRPr="007D716D">
        <w:rPr>
          <w:rFonts w:ascii="Times New Roman" w:eastAsia="Times New Roman" w:hAnsi="Times New Roman"/>
          <w:sz w:val="24"/>
          <w:szCs w:val="24"/>
        </w:rPr>
        <w:t xml:space="preserve"> minute</w:t>
      </w:r>
      <w:r w:rsidRPr="007D716D">
        <w:rPr>
          <w:rFonts w:ascii="Times New Roman" w:hAnsi="Times New Roman"/>
          <w:sz w:val="24"/>
          <w:szCs w:val="24"/>
        </w:rPr>
        <w:t>.</w:t>
      </w:r>
      <w:r w:rsidRPr="007D716D">
        <w:rPr>
          <w:rFonts w:ascii="Times New Roman" w:eastAsia="Times New Roman" w:hAnsi="Times New Roman"/>
          <w:sz w:val="24"/>
          <w:szCs w:val="24"/>
        </w:rPr>
        <w:t xml:space="preserve"> </w:t>
      </w:r>
      <w:r w:rsidRPr="007D716D">
        <w:rPr>
          <w:rFonts w:ascii="Times New Roman" w:hAnsi="Times New Roman"/>
          <w:sz w:val="24"/>
          <w:szCs w:val="24"/>
        </w:rPr>
        <w:t>T</w:t>
      </w:r>
      <w:r w:rsidRPr="007D716D">
        <w:rPr>
          <w:rFonts w:ascii="Times New Roman" w:eastAsia="Times New Roman" w:hAnsi="Times New Roman"/>
          <w:sz w:val="24"/>
          <w:szCs w:val="24"/>
        </w:rPr>
        <w:t>he supernatant was discarded,</w:t>
      </w:r>
      <w:r w:rsidRPr="007D716D">
        <w:rPr>
          <w:rFonts w:ascii="Times New Roman" w:hAnsi="Times New Roman"/>
          <w:sz w:val="24"/>
          <w:szCs w:val="24"/>
        </w:rPr>
        <w:t xml:space="preserve"> and t</w:t>
      </w:r>
      <w:r w:rsidRPr="007D716D">
        <w:rPr>
          <w:rFonts w:ascii="Times New Roman" w:eastAsia="Times New Roman" w:hAnsi="Times New Roman"/>
          <w:sz w:val="24"/>
          <w:szCs w:val="24"/>
        </w:rPr>
        <w:t xml:space="preserve">he remaining soil samples were saved as rhizosphere samples </w:t>
      </w:r>
      <w:r w:rsidR="00C57DB2" w:rsidRPr="007D716D">
        <w:rPr>
          <w:rFonts w:ascii="Times New Roman" w:eastAsia="Times New Roman" w:hAnsi="Times New Roman"/>
          <w:sz w:val="24"/>
          <w:szCs w:val="24"/>
        </w:rPr>
        <w:fldChar w:fldCharType="begin">
          <w:fldData xml:space="preserve">PEVuZE5vdGU+PENpdGU+PEF1dGhvcj5FZHdhcmRzPC9BdXRob3I+PFllYXI+MjAxNTwvWWVhcj48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</w:fldData>
        </w:fldChar>
      </w:r>
      <w:r w:rsidR="00C57DB2" w:rsidRPr="007D716D">
        <w:rPr>
          <w:rFonts w:ascii="Times New Roman" w:eastAsia="Times New Roman" w:hAnsi="Times New Roman"/>
          <w:sz w:val="24"/>
          <w:szCs w:val="24"/>
        </w:rPr>
        <w:instrText xml:space="preserve"> ADDIN EN.CITE </w:instrText>
      </w:r>
      <w:r w:rsidR="00C57DB2" w:rsidRPr="007D716D">
        <w:rPr>
          <w:rFonts w:ascii="Times New Roman" w:eastAsia="Times New Roman" w:hAnsi="Times New Roman"/>
          <w:sz w:val="24"/>
          <w:szCs w:val="24"/>
        </w:rPr>
        <w:fldChar w:fldCharType="begin">
          <w:fldData xml:space="preserve">PEVuZE5vdGU+PENpdGU+PEF1dGhvcj5FZHdhcmRzPC9BdXRob3I+PFllYXI+MjAxNTwvWWVhcj48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</w:fldData>
        </w:fldChar>
      </w:r>
      <w:r w:rsidR="00C57DB2" w:rsidRPr="007D716D">
        <w:rPr>
          <w:rFonts w:ascii="Times New Roman" w:eastAsia="Times New Roman" w:hAnsi="Times New Roman"/>
          <w:sz w:val="24"/>
          <w:szCs w:val="24"/>
        </w:rPr>
        <w:instrText xml:space="preserve"> ADDIN EN.CITE.DATA </w:instrText>
      </w:r>
      <w:r w:rsidR="00C57DB2" w:rsidRPr="007D716D">
        <w:rPr>
          <w:rFonts w:ascii="Times New Roman" w:eastAsia="Times New Roman" w:hAnsi="Times New Roman"/>
          <w:sz w:val="24"/>
          <w:szCs w:val="24"/>
        </w:rPr>
      </w:r>
      <w:r w:rsidR="00C57DB2" w:rsidRPr="007D716D">
        <w:rPr>
          <w:rFonts w:ascii="Times New Roman" w:eastAsia="Times New Roman" w:hAnsi="Times New Roman"/>
          <w:sz w:val="24"/>
          <w:szCs w:val="24"/>
        </w:rPr>
        <w:fldChar w:fldCharType="end"/>
      </w:r>
      <w:r w:rsidR="00C57DB2" w:rsidRPr="007D716D">
        <w:rPr>
          <w:rFonts w:ascii="Times New Roman" w:eastAsia="Times New Roman" w:hAnsi="Times New Roman"/>
          <w:sz w:val="24"/>
          <w:szCs w:val="24"/>
        </w:rPr>
      </w:r>
      <w:r w:rsidR="00C57DB2" w:rsidRPr="007D716D">
        <w:rPr>
          <w:rFonts w:ascii="Times New Roman" w:eastAsia="Times New Roman" w:hAnsi="Times New Roman"/>
          <w:sz w:val="24"/>
          <w:szCs w:val="24"/>
        </w:rPr>
        <w:fldChar w:fldCharType="separate"/>
      </w:r>
      <w:r w:rsidR="00C57DB2" w:rsidRPr="007D716D">
        <w:rPr>
          <w:rFonts w:ascii="Times New Roman" w:eastAsia="Times New Roman" w:hAnsi="Times New Roman"/>
          <w:noProof/>
          <w:sz w:val="24"/>
          <w:szCs w:val="24"/>
        </w:rPr>
        <w:t>[1]</w:t>
      </w:r>
      <w:r w:rsidR="00C57DB2"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xml:space="preserve">. The roots were then resuspended and vortexed three times (15 seconds each) before being transferred to new Falcon tubes as root samples. </w:t>
      </w:r>
      <w:r w:rsidRPr="007D716D">
        <w:rPr>
          <w:rFonts w:ascii="Times New Roman" w:hAnsi="Times New Roman"/>
          <w:sz w:val="24"/>
          <w:szCs w:val="24"/>
        </w:rPr>
        <w:t>S</w:t>
      </w:r>
      <w:r w:rsidRPr="007D716D">
        <w:rPr>
          <w:rFonts w:ascii="Times New Roman" w:eastAsia="Times New Roman" w:hAnsi="Times New Roman"/>
          <w:sz w:val="24"/>
          <w:szCs w:val="24"/>
        </w:rPr>
        <w:t xml:space="preserve">oil </w:t>
      </w:r>
      <w:r w:rsidRPr="007D716D">
        <w:rPr>
          <w:rFonts w:ascii="Times New Roman" w:hAnsi="Times New Roman"/>
          <w:sz w:val="24"/>
          <w:szCs w:val="24"/>
        </w:rPr>
        <w:t>away</w:t>
      </w:r>
      <w:r w:rsidRPr="007D716D">
        <w:rPr>
          <w:rFonts w:ascii="Times New Roman" w:eastAsia="Times New Roman" w:hAnsi="Times New Roman"/>
          <w:sz w:val="24"/>
          <w:szCs w:val="24"/>
        </w:rPr>
        <w:t xml:space="preserve"> from the root was stored as bulk soil.</w:t>
      </w:r>
    </w:p>
    <w:p w14:paraId="5788DCDE" w14:textId="77777777" w:rsidR="0074156A" w:rsidRPr="007D716D" w:rsidRDefault="0074156A" w:rsidP="00A44442">
      <w:pPr>
        <w:spacing w:line="480" w:lineRule="auto"/>
        <w:jc w:val="left"/>
        <w:rPr>
          <w:rFonts w:ascii="Times New Roman" w:eastAsia="Times New Roman" w:hAnsi="Times New Roman"/>
          <w:sz w:val="24"/>
          <w:szCs w:val="24"/>
        </w:rPr>
      </w:pPr>
    </w:p>
    <w:p w14:paraId="5788DCDF" w14:textId="77777777" w:rsidR="0074156A" w:rsidRPr="007D716D" w:rsidRDefault="0074156A" w:rsidP="00A44442">
      <w:pPr>
        <w:pStyle w:val="Heading2"/>
        <w:spacing w:before="0" w:after="0" w:line="480" w:lineRule="auto"/>
        <w:jc w:val="left"/>
        <w:rPr>
          <w:rFonts w:ascii="Times New Roman" w:eastAsia="Times New Roman" w:hAnsi="Times New Roman"/>
          <w:b w:val="0"/>
          <w:bCs/>
          <w:sz w:val="24"/>
          <w:szCs w:val="24"/>
          <w:u w:val="single"/>
        </w:rPr>
      </w:pPr>
      <w:bookmarkStart w:id="3" w:name="OLE_LINK8"/>
      <w:r w:rsidRPr="007D716D">
        <w:rPr>
          <w:rFonts w:ascii="Times New Roman" w:eastAsia="Times New Roman" w:hAnsi="Times New Roman"/>
          <w:b w:val="0"/>
          <w:bCs/>
          <w:i/>
          <w:iCs/>
          <w:sz w:val="24"/>
          <w:szCs w:val="24"/>
          <w:u w:val="single"/>
        </w:rPr>
        <w:t>Bradyrhizobium</w:t>
      </w:r>
      <w:r w:rsidRPr="007D716D">
        <w:rPr>
          <w:rFonts w:ascii="Times New Roman" w:eastAsia="Times New Roman" w:hAnsi="Times New Roman"/>
          <w:b w:val="0"/>
          <w:bCs/>
          <w:sz w:val="24"/>
          <w:szCs w:val="24"/>
          <w:u w:val="single"/>
        </w:rPr>
        <w:t xml:space="preserve"> isolation</w:t>
      </w:r>
    </w:p>
    <w:p w14:paraId="5788DCE0" w14:textId="53044BD3" w:rsidR="0074156A" w:rsidRPr="007D716D" w:rsidRDefault="0074156A" w:rsidP="00A44442">
      <w:pPr>
        <w:spacing w:line="480" w:lineRule="auto"/>
        <w:ind w:firstLine="420"/>
        <w:jc w:val="left"/>
        <w:rPr>
          <w:rFonts w:ascii="Times New Roman" w:eastAsia="Times New Roman" w:hAnsi="Times New Roman"/>
          <w:sz w:val="24"/>
          <w:szCs w:val="24"/>
        </w:rPr>
      </w:pPr>
      <w:r w:rsidRPr="007D716D">
        <w:rPr>
          <w:rFonts w:ascii="Times New Roman" w:eastAsia="等线" w:hAnsi="Times New Roman"/>
          <w:sz w:val="24"/>
          <w:szCs w:val="24"/>
        </w:rPr>
        <w:t>The r</w:t>
      </w:r>
      <w:r w:rsidRPr="007D716D">
        <w:rPr>
          <w:rFonts w:ascii="Times New Roman" w:eastAsia="Times New Roman" w:hAnsi="Times New Roman"/>
          <w:sz w:val="24"/>
          <w:szCs w:val="24"/>
        </w:rPr>
        <w:t xml:space="preserve">oot, rhizosphere, and bulk soil samples were </w:t>
      </w:r>
      <w:r w:rsidRPr="007D716D">
        <w:rPr>
          <w:rFonts w:ascii="Times New Roman" w:eastAsia="等线" w:hAnsi="Times New Roman"/>
          <w:sz w:val="24"/>
          <w:szCs w:val="24"/>
        </w:rPr>
        <w:t>placed</w:t>
      </w:r>
      <w:r w:rsidRPr="007D716D">
        <w:rPr>
          <w:rFonts w:ascii="Times New Roman" w:eastAsia="Times New Roman" w:hAnsi="Times New Roman"/>
          <w:sz w:val="24"/>
          <w:szCs w:val="24"/>
        </w:rPr>
        <w:t xml:space="preserve"> in the </w:t>
      </w:r>
      <w:r w:rsidRPr="007D716D">
        <w:rPr>
          <w:rFonts w:ascii="Times New Roman" w:hAnsi="Times New Roman"/>
          <w:sz w:val="24"/>
          <w:szCs w:val="24"/>
        </w:rPr>
        <w:t xml:space="preserve">incubation </w:t>
      </w:r>
      <w:r w:rsidRPr="007D716D">
        <w:rPr>
          <w:rFonts w:ascii="Times New Roman" w:eastAsia="Times New Roman" w:hAnsi="Times New Roman"/>
          <w:sz w:val="24"/>
          <w:szCs w:val="24"/>
        </w:rPr>
        <w:t>chamber for</w:t>
      </w:r>
      <w:r w:rsidRPr="007D716D">
        <w:rPr>
          <w:rFonts w:ascii="Times New Roman" w:eastAsia="等线" w:hAnsi="Times New Roman"/>
          <w:sz w:val="24"/>
          <w:szCs w:val="24"/>
        </w:rPr>
        <w:t xml:space="preserve"> three to four </w:t>
      </w:r>
      <w:r w:rsidRPr="007D716D">
        <w:rPr>
          <w:rFonts w:ascii="Times New Roman" w:eastAsia="Times New Roman" w:hAnsi="Times New Roman"/>
          <w:sz w:val="24"/>
          <w:szCs w:val="24"/>
        </w:rPr>
        <w:t xml:space="preserve">days at 28°C and 70% relative humidity </w:t>
      </w:r>
      <w:r w:rsidRPr="007D716D">
        <w:rPr>
          <w:rFonts w:ascii="Times New Roman" w:hAnsi="Times New Roman"/>
          <w:sz w:val="24"/>
          <w:szCs w:val="24"/>
        </w:rPr>
        <w:t>under</w:t>
      </w:r>
      <w:r w:rsidRPr="007D716D">
        <w:rPr>
          <w:rFonts w:ascii="Times New Roman" w:eastAsia="Times New Roman" w:hAnsi="Times New Roman"/>
          <w:sz w:val="24"/>
          <w:szCs w:val="24"/>
        </w:rPr>
        <w:t xml:space="preserve"> </w:t>
      </w:r>
      <w:r w:rsidRPr="007D716D">
        <w:rPr>
          <w:rFonts w:ascii="Times New Roman" w:hAnsi="Times New Roman"/>
          <w:sz w:val="24"/>
          <w:szCs w:val="24"/>
        </w:rPr>
        <w:t xml:space="preserve">the </w:t>
      </w:r>
      <w:r w:rsidRPr="007D716D">
        <w:rPr>
          <w:rFonts w:ascii="Times New Roman" w:eastAsia="Times New Roman" w:hAnsi="Times New Roman"/>
          <w:sz w:val="24"/>
          <w:szCs w:val="24"/>
        </w:rPr>
        <w:t>day</w:t>
      </w:r>
      <w:r w:rsidRPr="007D716D">
        <w:rPr>
          <w:rFonts w:ascii="Times New Roman" w:hAnsi="Times New Roman"/>
          <w:sz w:val="24"/>
          <w:szCs w:val="24"/>
        </w:rPr>
        <w:t>/</w:t>
      </w:r>
      <w:r w:rsidRPr="007D716D">
        <w:rPr>
          <w:rFonts w:ascii="Times New Roman" w:eastAsia="Times New Roman" w:hAnsi="Times New Roman"/>
          <w:sz w:val="24"/>
          <w:szCs w:val="24"/>
        </w:rPr>
        <w:t xml:space="preserve">night </w:t>
      </w:r>
      <w:r w:rsidRPr="007D716D">
        <w:rPr>
          <w:rFonts w:ascii="Times New Roman" w:hAnsi="Times New Roman"/>
          <w:sz w:val="24"/>
          <w:szCs w:val="24"/>
        </w:rPr>
        <w:t>(</w:t>
      </w:r>
      <w:r w:rsidRPr="007D716D">
        <w:rPr>
          <w:rFonts w:ascii="Times New Roman" w:eastAsia="Times New Roman" w:hAnsi="Times New Roman"/>
          <w:sz w:val="24"/>
          <w:szCs w:val="24"/>
        </w:rPr>
        <w:t>16</w:t>
      </w:r>
      <w:r w:rsidRPr="007D716D">
        <w:rPr>
          <w:rFonts w:ascii="Times New Roman" w:hAnsi="Times New Roman"/>
          <w:sz w:val="24"/>
          <w:szCs w:val="24"/>
        </w:rPr>
        <w:t>/</w:t>
      </w:r>
      <w:r w:rsidRPr="007D716D">
        <w:rPr>
          <w:rFonts w:ascii="Times New Roman" w:eastAsia="Times New Roman" w:hAnsi="Times New Roman"/>
          <w:sz w:val="24"/>
          <w:szCs w:val="24"/>
        </w:rPr>
        <w:t>8</w:t>
      </w:r>
      <w:r w:rsidRPr="007D716D">
        <w:rPr>
          <w:rFonts w:ascii="Times New Roman" w:hAnsi="Times New Roman"/>
          <w:sz w:val="24"/>
          <w:szCs w:val="24"/>
        </w:rPr>
        <w:t xml:space="preserve"> </w:t>
      </w:r>
      <w:r w:rsidRPr="007D716D">
        <w:rPr>
          <w:rFonts w:ascii="Times New Roman" w:eastAsia="Times New Roman" w:hAnsi="Times New Roman"/>
          <w:sz w:val="24"/>
          <w:szCs w:val="24"/>
        </w:rPr>
        <w:t>h</w:t>
      </w:r>
      <w:r w:rsidRPr="007D716D">
        <w:rPr>
          <w:rFonts w:ascii="Times New Roman" w:hAnsi="Times New Roman"/>
          <w:sz w:val="24"/>
          <w:szCs w:val="24"/>
        </w:rPr>
        <w:t xml:space="preserve">) </w:t>
      </w:r>
      <w:r w:rsidRPr="007D716D">
        <w:rPr>
          <w:rFonts w:ascii="Times New Roman" w:eastAsia="Times New Roman" w:hAnsi="Times New Roman"/>
          <w:sz w:val="24"/>
          <w:szCs w:val="24"/>
        </w:rPr>
        <w:t xml:space="preserve">cycle. All root samples were washed with sterile </w:t>
      </w:r>
      <w:r w:rsidRPr="007D716D">
        <w:rPr>
          <w:rFonts w:ascii="Times New Roman" w:hAnsi="Times New Roman"/>
          <w:sz w:val="24"/>
          <w:szCs w:val="24"/>
        </w:rPr>
        <w:t>M</w:t>
      </w:r>
      <w:r w:rsidRPr="007D716D">
        <w:rPr>
          <w:rFonts w:ascii="Times New Roman" w:eastAsia="Times New Roman" w:hAnsi="Times New Roman"/>
          <w:sz w:val="24"/>
          <w:szCs w:val="24"/>
        </w:rPr>
        <w:t xml:space="preserve">illi-Q water to remove any adhering soil, then subjected to the surface sterilization </w:t>
      </w:r>
      <w:bookmarkEnd w:id="3"/>
      <w:r w:rsidRPr="007D716D">
        <w:rPr>
          <w:rFonts w:ascii="Times New Roman" w:eastAsia="Times New Roman" w:hAnsi="Times New Roman"/>
          <w:sz w:val="24"/>
          <w:szCs w:val="24"/>
        </w:rPr>
        <w:t>by immers</w:t>
      </w:r>
      <w:r w:rsidRPr="007D716D">
        <w:rPr>
          <w:rFonts w:ascii="Times New Roman" w:eastAsia="等线" w:hAnsi="Times New Roman"/>
          <w:sz w:val="24"/>
          <w:szCs w:val="24"/>
        </w:rPr>
        <w:t>ion</w:t>
      </w:r>
      <w:r w:rsidRPr="007D716D">
        <w:rPr>
          <w:rStyle w:val="CommentReference"/>
          <w:rFonts w:ascii="Times New Roman" w:hAnsi="Times New Roman"/>
        </w:rPr>
        <w:t xml:space="preserve"> </w:t>
      </w:r>
      <w:r w:rsidRPr="007D716D">
        <w:rPr>
          <w:rFonts w:ascii="Times New Roman" w:eastAsia="Times New Roman" w:hAnsi="Times New Roman"/>
          <w:sz w:val="24"/>
          <w:szCs w:val="24"/>
        </w:rPr>
        <w:t xml:space="preserve">in 75% ethanol for </w:t>
      </w:r>
      <w:r w:rsidRPr="007D716D">
        <w:rPr>
          <w:rFonts w:ascii="Times New Roman" w:eastAsia="等线" w:hAnsi="Times New Roman"/>
          <w:sz w:val="24"/>
          <w:szCs w:val="24"/>
        </w:rPr>
        <w:t>three</w:t>
      </w:r>
      <w:r w:rsidRPr="007D716D">
        <w:rPr>
          <w:rFonts w:ascii="Times New Roman" w:eastAsia="Times New Roman" w:hAnsi="Times New Roman"/>
          <w:sz w:val="24"/>
          <w:szCs w:val="24"/>
        </w:rPr>
        <w:t xml:space="preserve"> minutes, followed by 5% sodium hypochlorite for </w:t>
      </w:r>
      <w:r w:rsidRPr="007D716D">
        <w:rPr>
          <w:rFonts w:ascii="Times New Roman" w:eastAsia="等线" w:hAnsi="Times New Roman"/>
          <w:sz w:val="24"/>
          <w:szCs w:val="24"/>
        </w:rPr>
        <w:t>five</w:t>
      </w:r>
      <w:r w:rsidRPr="007D716D">
        <w:rPr>
          <w:rFonts w:ascii="Times New Roman" w:eastAsia="Times New Roman" w:hAnsi="Times New Roman"/>
          <w:sz w:val="24"/>
          <w:szCs w:val="24"/>
        </w:rPr>
        <w:t xml:space="preserve"> minutes, and rins</w:t>
      </w:r>
      <w:r w:rsidRPr="007D716D">
        <w:rPr>
          <w:rFonts w:ascii="Times New Roman" w:hAnsi="Times New Roman"/>
          <w:sz w:val="24"/>
          <w:szCs w:val="24"/>
        </w:rPr>
        <w:t>ed</w:t>
      </w:r>
      <w:r w:rsidRPr="007D716D">
        <w:rPr>
          <w:rFonts w:ascii="Times New Roman" w:eastAsia="Times New Roman" w:hAnsi="Times New Roman"/>
          <w:sz w:val="24"/>
          <w:szCs w:val="24"/>
        </w:rPr>
        <w:t xml:space="preserve"> </w:t>
      </w:r>
      <w:r w:rsidRPr="007D716D">
        <w:rPr>
          <w:rFonts w:ascii="Times New Roman" w:eastAsia="等线" w:hAnsi="Times New Roman"/>
          <w:sz w:val="24"/>
          <w:szCs w:val="24"/>
        </w:rPr>
        <w:t>five</w:t>
      </w:r>
      <w:r w:rsidRPr="007D716D">
        <w:rPr>
          <w:rFonts w:ascii="Times New Roman" w:eastAsia="Times New Roman" w:hAnsi="Times New Roman"/>
          <w:sz w:val="24"/>
          <w:szCs w:val="24"/>
        </w:rPr>
        <w:t xml:space="preserve"> times with sterile distilled water </w:t>
      </w:r>
      <w:r w:rsidR="006B5EB3" w:rsidRPr="007D716D">
        <w:rPr>
          <w:rFonts w:ascii="Times New Roman" w:eastAsia="Times New Roman" w:hAnsi="Times New Roman"/>
          <w:sz w:val="24"/>
          <w:szCs w:val="24"/>
        </w:rPr>
        <w:fldChar w:fldCharType="begin"/>
      </w:r>
      <w:r w:rsidR="006B5EB3" w:rsidRPr="007D716D">
        <w:rPr>
          <w:rFonts w:ascii="Times New Roman" w:eastAsia="Times New Roman" w:hAnsi="Times New Roman"/>
          <w:sz w:val="24"/>
          <w:szCs w:val="24"/>
        </w:rPr>
        <w:instrText xml:space="preserve"> ADDIN EN.CITE &lt;EndNote&gt;&lt;Cite&gt;&lt;Author&gt;Mbai&lt;/Author&gt;&lt;Year&gt;2013&lt;/Year&gt;&lt;RecNum&gt;3&lt;/RecNum&gt;&lt;DisplayText&gt;[2]&lt;/DisplayText&gt;&lt;record&gt;&lt;rec-number&gt;3&lt;/rec-number&gt;&lt;foreign-keys&gt;&lt;key app="EN" db-id="ta05zed9o2spdcefspuxx2tw5xw5zap995ta" timestamp="1678720148"&gt;3&lt;/key&gt;&lt;/foreign-keys&gt;&lt;ref-type name="Journal Article"&gt;17&lt;/ref-type&gt;&lt;contributors&gt;&lt;authors&gt;&lt;author&gt;Mbai, FN&lt;/author&gt;&lt;author&gt;Magiri, EN&lt;/author&gt;&lt;author&gt;Matiru, VN&lt;/author&gt;&lt;author&gt;Nganga, J&lt;/author&gt;&lt;author&gt;Nyambati, VCS&lt;/author&gt;&lt;/authors&gt;&lt;/contributors&gt;&lt;titles&gt;&lt;title&gt;Isolation and characterization of bacterial root endophytes with potential to enhance plant growth from Kenyan Basmati rice&lt;/title&gt;&lt;secondary-title&gt;American International Journal of Contemporary Research&lt;/secondary-title&gt;&lt;/titles&gt;&lt;periodical&gt;&lt;full-title&gt;American International Journal of Contemporary Research&lt;/full-title&gt;&lt;/periodical&gt;&lt;dates&gt;&lt;year&gt;2013&lt;/year&gt;&lt;/dates&gt;&lt;urls&gt;&lt;/urls&gt;&lt;/record&gt;&lt;/Cite&gt;&lt;/EndNote&gt;</w:instrText>
      </w:r>
      <w:r w:rsidR="006B5EB3" w:rsidRPr="007D716D">
        <w:rPr>
          <w:rFonts w:ascii="Times New Roman" w:eastAsia="Times New Roman" w:hAnsi="Times New Roman"/>
          <w:sz w:val="24"/>
          <w:szCs w:val="24"/>
        </w:rPr>
        <w:fldChar w:fldCharType="separate"/>
      </w:r>
      <w:r w:rsidR="006B5EB3" w:rsidRPr="007D716D">
        <w:rPr>
          <w:rFonts w:ascii="Times New Roman" w:eastAsia="Times New Roman" w:hAnsi="Times New Roman"/>
          <w:noProof/>
          <w:sz w:val="24"/>
          <w:szCs w:val="24"/>
        </w:rPr>
        <w:t>[2]</w:t>
      </w:r>
      <w:r w:rsidR="006B5EB3"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xml:space="preserve">. The washed roots were then aseptically dried on the clean bench before being ground in a sterilized mortar and pestle with PBS buffer (pH 6.8). </w:t>
      </w:r>
      <w:r w:rsidRPr="007D716D">
        <w:rPr>
          <w:rFonts w:ascii="Times New Roman" w:eastAsia="等线" w:hAnsi="Times New Roman"/>
          <w:sz w:val="24"/>
          <w:szCs w:val="24"/>
        </w:rPr>
        <w:t>A series of f</w:t>
      </w:r>
      <w:r w:rsidRPr="007D716D">
        <w:rPr>
          <w:rFonts w:ascii="Times New Roman" w:eastAsia="Times New Roman" w:hAnsi="Times New Roman"/>
          <w:sz w:val="24"/>
          <w:szCs w:val="24"/>
        </w:rPr>
        <w:t xml:space="preserve">ivefold and tenfold dilutions were </w:t>
      </w:r>
      <w:r w:rsidRPr="007D716D">
        <w:rPr>
          <w:rFonts w:ascii="Times New Roman" w:eastAsia="等线" w:hAnsi="Times New Roman"/>
          <w:sz w:val="24"/>
          <w:szCs w:val="24"/>
        </w:rPr>
        <w:t xml:space="preserve">prepared </w:t>
      </w:r>
      <w:r w:rsidRPr="007D716D">
        <w:rPr>
          <w:rFonts w:ascii="Times New Roman" w:eastAsia="Times New Roman" w:hAnsi="Times New Roman"/>
          <w:sz w:val="24"/>
          <w:szCs w:val="24"/>
        </w:rPr>
        <w:t>and then inoculated (100 µL) on modified arabinose-gluconate</w:t>
      </w:r>
      <w:r w:rsidRPr="007D716D">
        <w:rPr>
          <w:rFonts w:ascii="Times New Roman" w:hAnsi="Times New Roman"/>
          <w:sz w:val="24"/>
          <w:szCs w:val="24"/>
        </w:rPr>
        <w:t xml:space="preserve"> (MAG) </w:t>
      </w:r>
      <w:r w:rsidRPr="007D716D">
        <w:rPr>
          <w:rFonts w:ascii="Times New Roman" w:eastAsia="Times New Roman" w:hAnsi="Times New Roman"/>
          <w:sz w:val="24"/>
          <w:szCs w:val="24"/>
        </w:rPr>
        <w:t>media without any nitrogen source</w:t>
      </w:r>
      <w:r w:rsidRPr="007D716D">
        <w:rPr>
          <w:rFonts w:ascii="Times New Roman" w:hAnsi="Times New Roman"/>
          <w:sz w:val="24"/>
          <w:szCs w:val="24"/>
        </w:rPr>
        <w:t xml:space="preserve"> (1.0 g DL-arabinose, 1.0 g sodium gluconate, 1.0 g yeast extract, 2 mL KH</w:t>
      </w:r>
      <w:r w:rsidRPr="007D716D">
        <w:rPr>
          <w:rFonts w:ascii="Times New Roman" w:hAnsi="Times New Roman"/>
          <w:sz w:val="24"/>
          <w:szCs w:val="24"/>
          <w:vertAlign w:val="subscript"/>
        </w:rPr>
        <w:t>2</w:t>
      </w:r>
      <w:r w:rsidRPr="007D716D">
        <w:rPr>
          <w:rFonts w:ascii="Times New Roman" w:hAnsi="Times New Roman"/>
          <w:sz w:val="24"/>
          <w:szCs w:val="24"/>
        </w:rPr>
        <w:t>PO</w:t>
      </w:r>
      <w:r w:rsidRPr="007D716D">
        <w:rPr>
          <w:rFonts w:ascii="Times New Roman" w:hAnsi="Times New Roman"/>
          <w:sz w:val="24"/>
          <w:szCs w:val="24"/>
          <w:vertAlign w:val="subscript"/>
        </w:rPr>
        <w:t>4</w:t>
      </w:r>
      <w:r w:rsidRPr="007D716D">
        <w:rPr>
          <w:rFonts w:ascii="Times New Roman" w:hAnsi="Times New Roman"/>
          <w:sz w:val="24"/>
          <w:szCs w:val="24"/>
        </w:rPr>
        <w:t xml:space="preserve"> solution </w:t>
      </w:r>
      <w:r w:rsidRPr="007D716D">
        <w:rPr>
          <w:rFonts w:ascii="Times New Roman" w:hAnsi="Times New Roman"/>
          <w:sz w:val="24"/>
          <w:szCs w:val="24"/>
        </w:rPr>
        <w:lastRenderedPageBreak/>
        <w:t>(110 g/L), 4 mL Na</w:t>
      </w:r>
      <w:r w:rsidRPr="007D716D">
        <w:rPr>
          <w:rFonts w:ascii="Times New Roman" w:hAnsi="Times New Roman"/>
          <w:sz w:val="24"/>
          <w:szCs w:val="24"/>
          <w:vertAlign w:val="subscript"/>
        </w:rPr>
        <w:t>2</w:t>
      </w:r>
      <w:r w:rsidRPr="007D716D">
        <w:rPr>
          <w:rFonts w:ascii="Times New Roman" w:hAnsi="Times New Roman"/>
          <w:sz w:val="24"/>
          <w:szCs w:val="24"/>
        </w:rPr>
        <w:t>SO</w:t>
      </w:r>
      <w:r w:rsidRPr="007D716D">
        <w:rPr>
          <w:rFonts w:ascii="Times New Roman" w:hAnsi="Times New Roman"/>
          <w:sz w:val="24"/>
          <w:szCs w:val="24"/>
          <w:vertAlign w:val="subscript"/>
        </w:rPr>
        <w:t>4</w:t>
      </w:r>
      <w:r w:rsidRPr="007D716D">
        <w:rPr>
          <w:rFonts w:ascii="Times New Roman" w:hAnsi="Times New Roman"/>
          <w:sz w:val="24"/>
          <w:szCs w:val="24"/>
        </w:rPr>
        <w:t xml:space="preserve"> solution (62.5 g/L), 1 mL MgSO</w:t>
      </w:r>
      <w:r w:rsidRPr="007D716D">
        <w:rPr>
          <w:rFonts w:ascii="Times New Roman" w:hAnsi="Times New Roman"/>
          <w:sz w:val="24"/>
          <w:szCs w:val="24"/>
          <w:vertAlign w:val="subscript"/>
        </w:rPr>
        <w:t>4</w:t>
      </w:r>
      <w:r w:rsidRPr="007D716D">
        <w:rPr>
          <w:rFonts w:ascii="Times New Roman" w:hAnsi="Times New Roman"/>
          <w:sz w:val="24"/>
          <w:szCs w:val="24"/>
        </w:rPr>
        <w:t>•7H</w:t>
      </w:r>
      <w:r w:rsidRPr="007D716D">
        <w:rPr>
          <w:rFonts w:ascii="Times New Roman" w:hAnsi="Times New Roman"/>
          <w:sz w:val="24"/>
          <w:szCs w:val="24"/>
          <w:vertAlign w:val="subscript"/>
        </w:rPr>
        <w:t>2</w:t>
      </w:r>
      <w:r w:rsidRPr="007D716D">
        <w:rPr>
          <w:rFonts w:ascii="Times New Roman" w:hAnsi="Times New Roman"/>
          <w:sz w:val="24"/>
          <w:szCs w:val="24"/>
        </w:rPr>
        <w:t>O solution (180 g/L), 1 mL CaCl</w:t>
      </w:r>
      <w:r w:rsidRPr="007D716D">
        <w:rPr>
          <w:rFonts w:ascii="Times New Roman" w:hAnsi="Times New Roman"/>
          <w:sz w:val="24"/>
          <w:szCs w:val="24"/>
          <w:vertAlign w:val="subscript"/>
        </w:rPr>
        <w:t>2</w:t>
      </w:r>
      <w:r w:rsidRPr="007D716D">
        <w:rPr>
          <w:rFonts w:ascii="Times New Roman" w:hAnsi="Times New Roman"/>
          <w:sz w:val="24"/>
          <w:szCs w:val="24"/>
        </w:rPr>
        <w:t xml:space="preserve"> solution (13 g/L), 1 mL FeCl</w:t>
      </w:r>
      <w:r w:rsidRPr="007D716D">
        <w:rPr>
          <w:rFonts w:ascii="Times New Roman" w:hAnsi="Times New Roman"/>
          <w:sz w:val="24"/>
          <w:szCs w:val="24"/>
          <w:vertAlign w:val="subscript"/>
        </w:rPr>
        <w:t>3</w:t>
      </w:r>
      <w:r w:rsidRPr="007D716D">
        <w:rPr>
          <w:rFonts w:ascii="Times New Roman" w:hAnsi="Times New Roman"/>
          <w:sz w:val="24"/>
          <w:szCs w:val="24"/>
        </w:rPr>
        <w:t>•6H</w:t>
      </w:r>
      <w:r w:rsidRPr="007D716D">
        <w:rPr>
          <w:rFonts w:ascii="Times New Roman" w:hAnsi="Times New Roman"/>
          <w:sz w:val="24"/>
          <w:szCs w:val="24"/>
          <w:vertAlign w:val="subscript"/>
        </w:rPr>
        <w:t>2</w:t>
      </w:r>
      <w:r w:rsidRPr="007D716D">
        <w:rPr>
          <w:rFonts w:ascii="Times New Roman" w:hAnsi="Times New Roman"/>
          <w:sz w:val="24"/>
          <w:szCs w:val="24"/>
        </w:rPr>
        <w:t>O solution (6.7 g/L)</w:t>
      </w:r>
      <w:r w:rsidR="00AA26EA" w:rsidRPr="007D716D">
        <w:rPr>
          <w:rFonts w:ascii="Times New Roman" w:hAnsi="Times New Roman"/>
          <w:sz w:val="24"/>
          <w:szCs w:val="24"/>
        </w:rPr>
        <w:t>,</w:t>
      </w:r>
      <w:r w:rsidRPr="007D716D">
        <w:rPr>
          <w:rFonts w:ascii="Times New Roman" w:hAnsi="Times New Roman"/>
          <w:sz w:val="24"/>
          <w:szCs w:val="24"/>
        </w:rPr>
        <w:t xml:space="preserve"> and 15 g agar were added. The medium was made up to 1 L with Milli-Q water, the pH was adjusted to 6.6 with </w:t>
      </w:r>
      <w:proofErr w:type="gramStart"/>
      <w:r w:rsidRPr="007D716D">
        <w:rPr>
          <w:rFonts w:ascii="Times New Roman" w:hAnsi="Times New Roman"/>
          <w:sz w:val="24"/>
          <w:szCs w:val="24"/>
        </w:rPr>
        <w:t>KOH, and</w:t>
      </w:r>
      <w:proofErr w:type="gramEnd"/>
      <w:r w:rsidRPr="007D716D">
        <w:rPr>
          <w:rFonts w:ascii="Times New Roman" w:hAnsi="Times New Roman"/>
          <w:sz w:val="24"/>
          <w:szCs w:val="24"/>
        </w:rPr>
        <w:t xml:space="preserve"> then autoclaved at 121 ℃ for 15 - 30 minutes.) </w:t>
      </w:r>
      <w:r w:rsidR="005D782D" w:rsidRPr="007D716D">
        <w:rPr>
          <w:rFonts w:ascii="Times New Roman" w:hAnsi="Times New Roman"/>
          <w:sz w:val="24"/>
          <w:szCs w:val="24"/>
        </w:rPr>
        <w:fldChar w:fldCharType="begin">
          <w:fldData xml:space="preserve">PEVuZE5vdGU+PENpdGU+PEF1dGhvcj5UYW88L0F1dGhvcj48WWVhcj4yMDIxPC9ZZWFyPjxSZWNO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</w:fldData>
        </w:fldChar>
      </w:r>
      <w:r w:rsidR="005D782D" w:rsidRPr="007D716D">
        <w:rPr>
          <w:rFonts w:ascii="Times New Roman" w:hAnsi="Times New Roman"/>
          <w:sz w:val="24"/>
          <w:szCs w:val="24"/>
        </w:rPr>
        <w:instrText xml:space="preserve"> ADDIN EN.CITE </w:instrText>
      </w:r>
      <w:r w:rsidR="005D782D" w:rsidRPr="007D716D">
        <w:rPr>
          <w:rFonts w:ascii="Times New Roman" w:hAnsi="Times New Roman"/>
          <w:sz w:val="24"/>
          <w:szCs w:val="24"/>
        </w:rPr>
        <w:fldChar w:fldCharType="begin">
          <w:fldData xml:space="preserve">PEVuZE5vdGU+PENpdGU+PEF1dGhvcj5UYW88L0F1dGhvcj48WWVhcj4yMDIxPC9ZZWFyPjxSZWNO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</w:fldData>
        </w:fldChar>
      </w:r>
      <w:r w:rsidR="005D782D" w:rsidRPr="007D716D">
        <w:rPr>
          <w:rFonts w:ascii="Times New Roman" w:hAnsi="Times New Roman"/>
          <w:sz w:val="24"/>
          <w:szCs w:val="24"/>
        </w:rPr>
        <w:instrText xml:space="preserve"> ADDIN EN.CITE.DATA </w:instrText>
      </w:r>
      <w:r w:rsidR="005D782D" w:rsidRPr="007D716D">
        <w:rPr>
          <w:rFonts w:ascii="Times New Roman" w:hAnsi="Times New Roman"/>
          <w:sz w:val="24"/>
          <w:szCs w:val="24"/>
        </w:rPr>
      </w:r>
      <w:r w:rsidR="005D782D" w:rsidRPr="007D716D">
        <w:rPr>
          <w:rFonts w:ascii="Times New Roman" w:hAnsi="Times New Roman"/>
          <w:sz w:val="24"/>
          <w:szCs w:val="24"/>
        </w:rPr>
        <w:fldChar w:fldCharType="end"/>
      </w:r>
      <w:r w:rsidR="005D782D" w:rsidRPr="007D716D">
        <w:rPr>
          <w:rFonts w:ascii="Times New Roman" w:hAnsi="Times New Roman"/>
          <w:sz w:val="24"/>
          <w:szCs w:val="24"/>
        </w:rPr>
      </w:r>
      <w:r w:rsidR="005D782D" w:rsidRPr="007D716D">
        <w:rPr>
          <w:rFonts w:ascii="Times New Roman" w:hAnsi="Times New Roman"/>
          <w:sz w:val="24"/>
          <w:szCs w:val="24"/>
        </w:rPr>
        <w:fldChar w:fldCharType="separate"/>
      </w:r>
      <w:r w:rsidR="005D782D" w:rsidRPr="007D716D">
        <w:rPr>
          <w:rFonts w:ascii="Times New Roman" w:hAnsi="Times New Roman"/>
          <w:noProof/>
          <w:sz w:val="24"/>
          <w:szCs w:val="24"/>
        </w:rPr>
        <w:t>[3]</w:t>
      </w:r>
      <w:r w:rsidR="005D782D"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To prepare soil inoculations, 5.0 g of fresh soil was mixed with 45 mL of sterile deionized water in a 50 mL Falcon tube. One mL of soil suspension was serially diluted 10-fold after mixing with a vortex mixer, and 100 </w:t>
      </w:r>
      <w:proofErr w:type="spellStart"/>
      <w:r w:rsidRPr="007D716D">
        <w:rPr>
          <w:rFonts w:ascii="Times New Roman" w:eastAsia="Times New Roman" w:hAnsi="Times New Roman"/>
          <w:sz w:val="24"/>
          <w:szCs w:val="24"/>
        </w:rPr>
        <w:t>μL</w:t>
      </w:r>
      <w:proofErr w:type="spellEnd"/>
      <w:r w:rsidRPr="007D716D">
        <w:rPr>
          <w:rFonts w:ascii="Times New Roman" w:eastAsia="Times New Roman" w:hAnsi="Times New Roman"/>
          <w:sz w:val="24"/>
          <w:szCs w:val="24"/>
        </w:rPr>
        <w:t xml:space="preserve"> </w:t>
      </w:r>
      <w:r w:rsidRPr="007D716D">
        <w:rPr>
          <w:rFonts w:ascii="Times New Roman" w:hAnsi="Times New Roman"/>
          <w:sz w:val="24"/>
          <w:szCs w:val="24"/>
        </w:rPr>
        <w:t xml:space="preserve">of </w:t>
      </w:r>
      <w:r w:rsidRPr="007D716D">
        <w:rPr>
          <w:rFonts w:ascii="Times New Roman" w:eastAsia="Times New Roman" w:hAnsi="Times New Roman"/>
          <w:sz w:val="24"/>
          <w:szCs w:val="24"/>
        </w:rPr>
        <w:t>diluted samples were spread on the MAG media</w:t>
      </w:r>
      <w:r w:rsidRPr="007D716D">
        <w:rPr>
          <w:rFonts w:ascii="Times New Roman" w:hAnsi="Times New Roman"/>
          <w:sz w:val="24"/>
          <w:szCs w:val="24"/>
        </w:rPr>
        <w:t xml:space="preserve"> </w:t>
      </w:r>
      <w:r w:rsidR="005D782D" w:rsidRPr="007D716D">
        <w:rPr>
          <w:rFonts w:ascii="Times New Roman" w:hAnsi="Times New Roman"/>
          <w:sz w:val="24"/>
          <w:szCs w:val="24"/>
        </w:rPr>
        <w:fldChar w:fldCharType="begin">
          <w:fldData xml:space="preserve">PEVuZE5vdGU+PENpdGU+PEF1dGhvcj5UYW88L0F1dGhvcj48WWVhcj4yMDIxPC9ZZWFyPjxSZWNO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</w:fldData>
        </w:fldChar>
      </w:r>
      <w:r w:rsidR="005D782D" w:rsidRPr="007D716D">
        <w:rPr>
          <w:rFonts w:ascii="Times New Roman" w:hAnsi="Times New Roman"/>
          <w:sz w:val="24"/>
          <w:szCs w:val="24"/>
        </w:rPr>
        <w:instrText xml:space="preserve"> ADDIN EN.CITE </w:instrText>
      </w:r>
      <w:r w:rsidR="005D782D" w:rsidRPr="007D716D">
        <w:rPr>
          <w:rFonts w:ascii="Times New Roman" w:hAnsi="Times New Roman"/>
          <w:sz w:val="24"/>
          <w:szCs w:val="24"/>
        </w:rPr>
        <w:fldChar w:fldCharType="begin">
          <w:fldData xml:space="preserve">PEVuZE5vdGU+PENpdGU+PEF1dGhvcj5UYW88L0F1dGhvcj48WWVhcj4yMDIxPC9ZZWFyPjxSZWNO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</w:fldData>
        </w:fldChar>
      </w:r>
      <w:r w:rsidR="005D782D" w:rsidRPr="007D716D">
        <w:rPr>
          <w:rFonts w:ascii="Times New Roman" w:hAnsi="Times New Roman"/>
          <w:sz w:val="24"/>
          <w:szCs w:val="24"/>
        </w:rPr>
        <w:instrText xml:space="preserve"> ADDIN EN.CITE.DATA </w:instrText>
      </w:r>
      <w:r w:rsidR="005D782D" w:rsidRPr="007D716D">
        <w:rPr>
          <w:rFonts w:ascii="Times New Roman" w:hAnsi="Times New Roman"/>
          <w:sz w:val="24"/>
          <w:szCs w:val="24"/>
        </w:rPr>
      </w:r>
      <w:r w:rsidR="005D782D" w:rsidRPr="007D716D">
        <w:rPr>
          <w:rFonts w:ascii="Times New Roman" w:hAnsi="Times New Roman"/>
          <w:sz w:val="24"/>
          <w:szCs w:val="24"/>
        </w:rPr>
        <w:fldChar w:fldCharType="end"/>
      </w:r>
      <w:r w:rsidR="005D782D" w:rsidRPr="007D716D">
        <w:rPr>
          <w:rFonts w:ascii="Times New Roman" w:hAnsi="Times New Roman"/>
          <w:sz w:val="24"/>
          <w:szCs w:val="24"/>
        </w:rPr>
      </w:r>
      <w:r w:rsidR="005D782D" w:rsidRPr="007D716D">
        <w:rPr>
          <w:rFonts w:ascii="Times New Roman" w:hAnsi="Times New Roman"/>
          <w:sz w:val="24"/>
          <w:szCs w:val="24"/>
        </w:rPr>
        <w:fldChar w:fldCharType="separate"/>
      </w:r>
      <w:r w:rsidR="005D782D" w:rsidRPr="007D716D">
        <w:rPr>
          <w:rFonts w:ascii="Times New Roman" w:hAnsi="Times New Roman"/>
          <w:noProof/>
          <w:sz w:val="24"/>
          <w:szCs w:val="24"/>
        </w:rPr>
        <w:t>[3]</w:t>
      </w:r>
      <w:r w:rsidR="005D782D"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The isolation plates were </w:t>
      </w:r>
      <w:r w:rsidRPr="007D716D">
        <w:rPr>
          <w:rFonts w:ascii="Times New Roman" w:hAnsi="Times New Roman"/>
          <w:sz w:val="24"/>
          <w:szCs w:val="24"/>
        </w:rPr>
        <w:t>t</w:t>
      </w:r>
      <w:r w:rsidRPr="007D716D">
        <w:rPr>
          <w:rFonts w:ascii="Times New Roman" w:eastAsia="Times New Roman" w:hAnsi="Times New Roman"/>
          <w:sz w:val="24"/>
          <w:szCs w:val="24"/>
        </w:rPr>
        <w:t>hen placed in a</w:t>
      </w:r>
      <w:r w:rsidRPr="007D716D">
        <w:rPr>
          <w:rFonts w:ascii="Times New Roman" w:hAnsi="Times New Roman"/>
          <w:sz w:val="24"/>
          <w:szCs w:val="24"/>
        </w:rPr>
        <w:t xml:space="preserve"> </w:t>
      </w:r>
      <w:r w:rsidRPr="007D716D">
        <w:rPr>
          <w:rFonts w:ascii="Times New Roman" w:eastAsia="Times New Roman" w:hAnsi="Times New Roman"/>
          <w:sz w:val="24"/>
          <w:szCs w:val="24"/>
        </w:rPr>
        <w:t xml:space="preserve">28 °C incubator to allow </w:t>
      </w:r>
      <w:r w:rsidRPr="007D716D">
        <w:rPr>
          <w:rFonts w:ascii="Times New Roman" w:hAnsi="Times New Roman"/>
          <w:sz w:val="24"/>
          <w:szCs w:val="24"/>
        </w:rPr>
        <w:t>bacteria</w:t>
      </w:r>
      <w:r w:rsidRPr="007D716D">
        <w:rPr>
          <w:rFonts w:ascii="Times New Roman" w:eastAsia="Times New Roman" w:hAnsi="Times New Roman"/>
          <w:sz w:val="24"/>
          <w:szCs w:val="24"/>
        </w:rPr>
        <w:t xml:space="preserve"> to grow. After one week, colonies with specific morphology (small colonies with white or pink color) were picked and purified on fresh MAG media</w:t>
      </w:r>
      <w:r w:rsidRPr="007D716D">
        <w:rPr>
          <w:rFonts w:ascii="Times New Roman" w:hAnsi="Times New Roman"/>
          <w:sz w:val="24"/>
          <w:szCs w:val="24"/>
        </w:rPr>
        <w:t xml:space="preserve"> </w:t>
      </w:r>
      <w:bookmarkStart w:id="4" w:name="OLE_LINK6"/>
      <w:r w:rsidRPr="007D716D">
        <w:rPr>
          <w:rFonts w:ascii="Times New Roman" w:hAnsi="Times New Roman"/>
          <w:sz w:val="24"/>
          <w:szCs w:val="24"/>
        </w:rPr>
        <w:t>with the addition of 2 mL NH</w:t>
      </w:r>
      <w:r w:rsidRPr="007D716D">
        <w:rPr>
          <w:rFonts w:ascii="Times New Roman" w:hAnsi="Times New Roman"/>
          <w:sz w:val="24"/>
          <w:szCs w:val="24"/>
          <w:vertAlign w:val="subscript"/>
        </w:rPr>
        <w:t>4</w:t>
      </w:r>
      <w:r w:rsidRPr="007D716D">
        <w:rPr>
          <w:rFonts w:ascii="Times New Roman" w:hAnsi="Times New Roman"/>
          <w:sz w:val="24"/>
          <w:szCs w:val="24"/>
        </w:rPr>
        <w:t>Cl solution (160 g/L)</w:t>
      </w:r>
      <w:bookmarkEnd w:id="4"/>
      <w:r w:rsidRPr="007D716D">
        <w:rPr>
          <w:rFonts w:ascii="Times New Roman" w:eastAsia="Times New Roman" w:hAnsi="Times New Roman"/>
          <w:sz w:val="24"/>
          <w:szCs w:val="24"/>
        </w:rPr>
        <w:t>. Purified strains were preserved at -80 °C in glycerol suspensions (30% v/v).</w:t>
      </w:r>
    </w:p>
    <w:p w14:paraId="5788DCE1" w14:textId="298900A0" w:rsidR="0074156A" w:rsidRPr="007D716D" w:rsidRDefault="0074156A" w:rsidP="00A44442">
      <w:pPr>
        <w:spacing w:line="480" w:lineRule="auto"/>
        <w:ind w:firstLine="420"/>
        <w:jc w:val="left"/>
        <w:rPr>
          <w:rFonts w:ascii="Times New Roman" w:eastAsia="Times New Roman" w:hAnsi="Times New Roman"/>
          <w:sz w:val="24"/>
          <w:szCs w:val="24"/>
        </w:rPr>
      </w:pPr>
      <w:r w:rsidRPr="007D716D">
        <w:rPr>
          <w:rFonts w:ascii="Times New Roman" w:eastAsia="Times New Roman" w:hAnsi="Times New Roman"/>
          <w:sz w:val="24"/>
          <w:szCs w:val="24"/>
        </w:rPr>
        <w:t>To identify the taxonomy of each strain, colony polymerase chain reaction</w:t>
      </w:r>
      <w:r w:rsidRPr="007D716D">
        <w:rPr>
          <w:rFonts w:ascii="Times New Roman" w:hAnsi="Times New Roman"/>
          <w:sz w:val="24"/>
          <w:szCs w:val="24"/>
        </w:rPr>
        <w:t xml:space="preserve"> (</w:t>
      </w:r>
      <w:r w:rsidRPr="007D716D">
        <w:rPr>
          <w:rFonts w:ascii="Times New Roman" w:eastAsia="Times New Roman" w:hAnsi="Times New Roman"/>
          <w:sz w:val="24"/>
          <w:szCs w:val="24"/>
        </w:rPr>
        <w:t>PCR</w:t>
      </w:r>
      <w:r w:rsidRPr="007D716D">
        <w:rPr>
          <w:rFonts w:ascii="Times New Roman" w:hAnsi="Times New Roman"/>
          <w:sz w:val="24"/>
          <w:szCs w:val="24"/>
        </w:rPr>
        <w:t>)</w:t>
      </w:r>
      <w:r w:rsidRPr="007D716D">
        <w:rPr>
          <w:rFonts w:ascii="Times New Roman" w:eastAsia="Times New Roman" w:hAnsi="Times New Roman"/>
          <w:sz w:val="24"/>
          <w:szCs w:val="24"/>
        </w:rPr>
        <w:t xml:space="preserve"> was performed. Briefly, </w:t>
      </w:r>
      <w:r w:rsidRPr="007D716D">
        <w:rPr>
          <w:rFonts w:ascii="Times New Roman" w:eastAsia="等线" w:hAnsi="Times New Roman"/>
          <w:sz w:val="24"/>
          <w:szCs w:val="24"/>
        </w:rPr>
        <w:t xml:space="preserve">bacterial </w:t>
      </w:r>
      <w:r w:rsidRPr="007D716D">
        <w:rPr>
          <w:rFonts w:ascii="Times New Roman" w:eastAsia="Times New Roman" w:hAnsi="Times New Roman"/>
          <w:sz w:val="24"/>
          <w:szCs w:val="24"/>
        </w:rPr>
        <w:t xml:space="preserve">colonies were mixed with the 10% (w/v) </w:t>
      </w:r>
      <w:proofErr w:type="spellStart"/>
      <w:r w:rsidRPr="007D716D">
        <w:rPr>
          <w:rFonts w:ascii="Times New Roman" w:eastAsia="Times New Roman" w:hAnsi="Times New Roman"/>
          <w:sz w:val="24"/>
          <w:szCs w:val="24"/>
        </w:rPr>
        <w:t>Chelex</w:t>
      </w:r>
      <w:proofErr w:type="spellEnd"/>
      <w:r w:rsidRPr="007D716D">
        <w:rPr>
          <w:rFonts w:ascii="Times New Roman" w:eastAsia="Times New Roman" w:hAnsi="Times New Roman"/>
          <w:sz w:val="24"/>
          <w:szCs w:val="24"/>
        </w:rPr>
        <w:t xml:space="preserve"> solution [Bio-</w:t>
      </w:r>
      <w:r w:rsidRPr="007D716D">
        <w:rPr>
          <w:rFonts w:ascii="Times New Roman" w:eastAsia="等线" w:hAnsi="Times New Roman"/>
          <w:sz w:val="24"/>
          <w:szCs w:val="24"/>
        </w:rPr>
        <w:t>R</w:t>
      </w:r>
      <w:r w:rsidRPr="007D716D">
        <w:rPr>
          <w:rFonts w:ascii="Times New Roman" w:eastAsia="Times New Roman" w:hAnsi="Times New Roman"/>
          <w:sz w:val="24"/>
          <w:szCs w:val="24"/>
        </w:rPr>
        <w:t xml:space="preserve">ad, USA] and incubated </w:t>
      </w:r>
      <w:r w:rsidRPr="007D716D">
        <w:rPr>
          <w:rFonts w:ascii="Times New Roman" w:hAnsi="Times New Roman"/>
          <w:sz w:val="24"/>
          <w:szCs w:val="24"/>
        </w:rPr>
        <w:t>at</w:t>
      </w:r>
      <w:r w:rsidRPr="007D716D">
        <w:rPr>
          <w:rFonts w:ascii="Times New Roman" w:eastAsia="Times New Roman" w:hAnsi="Times New Roman"/>
          <w:sz w:val="24"/>
          <w:szCs w:val="24"/>
        </w:rPr>
        <w:t xml:space="preserve"> </w:t>
      </w:r>
      <w:r w:rsidRPr="007D716D">
        <w:rPr>
          <w:rFonts w:ascii="Times New Roman" w:hAnsi="Times New Roman"/>
          <w:sz w:val="24"/>
          <w:szCs w:val="24"/>
        </w:rPr>
        <w:t>9</w:t>
      </w:r>
      <w:r w:rsidRPr="007D716D">
        <w:rPr>
          <w:rFonts w:ascii="Times New Roman" w:eastAsia="Times New Roman" w:hAnsi="Times New Roman"/>
          <w:sz w:val="24"/>
          <w:szCs w:val="24"/>
        </w:rPr>
        <w:t xml:space="preserve">0 °C for 20 minutes to release DNA from bacterial colonies as templates. </w:t>
      </w:r>
      <w:bookmarkStart w:id="5" w:name="OLE_LINK10"/>
      <w:r w:rsidRPr="007D716D">
        <w:rPr>
          <w:rFonts w:ascii="Times New Roman" w:eastAsia="Times New Roman" w:hAnsi="Times New Roman"/>
          <w:sz w:val="24"/>
          <w:szCs w:val="24"/>
        </w:rPr>
        <w:t>The universal bacteria 16S rRNA primers 27F (5′-</w:t>
      </w:r>
      <w:bookmarkStart w:id="6" w:name="OLE_LINK2"/>
      <w:r w:rsidRPr="007D716D">
        <w:rPr>
          <w:rFonts w:ascii="Times New Roman" w:eastAsia="Times New Roman" w:hAnsi="Times New Roman"/>
          <w:sz w:val="24"/>
          <w:szCs w:val="24"/>
        </w:rPr>
        <w:t>AGRGTTYGATYMTGGCTCAG</w:t>
      </w:r>
      <w:bookmarkEnd w:id="6"/>
      <w:r w:rsidRPr="007D716D">
        <w:rPr>
          <w:rFonts w:ascii="Times New Roman" w:eastAsia="Times New Roman" w:hAnsi="Times New Roman"/>
          <w:sz w:val="24"/>
          <w:szCs w:val="24"/>
        </w:rPr>
        <w:t>-3′) and 1492R (5′-GGYTACCTTGTTACGACTT-3′), Premix Taq [Takara Bio, USA]</w:t>
      </w:r>
      <w:r w:rsidR="00F97E94" w:rsidRPr="007D716D">
        <w:rPr>
          <w:rFonts w:ascii="Times New Roman" w:eastAsia="等线" w:hAnsi="Times New Roman"/>
          <w:sz w:val="24"/>
          <w:szCs w:val="24"/>
        </w:rPr>
        <w:t>,</w:t>
      </w:r>
      <w:r w:rsidRPr="007D716D">
        <w:rPr>
          <w:rFonts w:ascii="Times New Roman" w:eastAsia="Times New Roman" w:hAnsi="Times New Roman"/>
          <w:sz w:val="24"/>
          <w:szCs w:val="24"/>
        </w:rPr>
        <w:t xml:space="preserve"> and RNA/</w:t>
      </w:r>
      <w:proofErr w:type="spellStart"/>
      <w:r w:rsidRPr="007D716D">
        <w:rPr>
          <w:rFonts w:ascii="Times New Roman" w:eastAsia="Times New Roman" w:hAnsi="Times New Roman"/>
          <w:sz w:val="24"/>
          <w:szCs w:val="24"/>
        </w:rPr>
        <w:t>DNAse</w:t>
      </w:r>
      <w:proofErr w:type="spellEnd"/>
      <w:r w:rsidRPr="007D716D">
        <w:rPr>
          <w:rFonts w:ascii="Times New Roman" w:eastAsia="Times New Roman" w:hAnsi="Times New Roman"/>
          <w:sz w:val="24"/>
          <w:szCs w:val="24"/>
        </w:rPr>
        <w:t>-free water were used in the PCR</w:t>
      </w:r>
      <w:r w:rsidR="003D3157" w:rsidRPr="007D716D">
        <w:rPr>
          <w:rFonts w:ascii="Times New Roman" w:eastAsia="等线" w:hAnsi="Times New Roman"/>
          <w:sz w:val="24"/>
          <w:szCs w:val="24"/>
        </w:rPr>
        <w:t xml:space="preserve"> </w:t>
      </w:r>
      <w:r w:rsidR="003D3157" w:rsidRPr="007D716D">
        <w:rPr>
          <w:rFonts w:ascii="Times New Roman" w:hAnsi="Times New Roman"/>
          <w:sz w:val="24"/>
          <w:szCs w:val="24"/>
        </w:rPr>
        <w:t>amplification</w:t>
      </w:r>
      <w:r w:rsidRPr="007D716D">
        <w:rPr>
          <w:rFonts w:ascii="Times New Roman" w:eastAsia="Times New Roman" w:hAnsi="Times New Roman"/>
          <w:sz w:val="24"/>
          <w:szCs w:val="24"/>
        </w:rPr>
        <w:t xml:space="preserve">. </w:t>
      </w:r>
      <w:bookmarkStart w:id="7" w:name="OLE_LINK9"/>
      <w:r w:rsidRPr="007D716D">
        <w:rPr>
          <w:rFonts w:ascii="Times New Roman" w:hAnsi="Times New Roman"/>
          <w:sz w:val="24"/>
          <w:szCs w:val="24"/>
        </w:rPr>
        <w:t xml:space="preserve">The </w:t>
      </w:r>
      <w:r w:rsidRPr="007D716D">
        <w:rPr>
          <w:rFonts w:ascii="Times New Roman" w:eastAsia="Times New Roman" w:hAnsi="Times New Roman"/>
          <w:sz w:val="24"/>
          <w:szCs w:val="24"/>
        </w:rPr>
        <w:t xml:space="preserve">PCR condition </w:t>
      </w:r>
      <w:r w:rsidRPr="007D716D">
        <w:rPr>
          <w:rFonts w:ascii="Times New Roman" w:hAnsi="Times New Roman"/>
          <w:sz w:val="24"/>
          <w:szCs w:val="24"/>
        </w:rPr>
        <w:t>included an initial</w:t>
      </w:r>
      <w:r w:rsidRPr="007D716D">
        <w:rPr>
          <w:rFonts w:ascii="Times New Roman" w:eastAsia="Times New Roman" w:hAnsi="Times New Roman"/>
          <w:sz w:val="24"/>
          <w:szCs w:val="24"/>
        </w:rPr>
        <w:t xml:space="preserve"> denaturation at 95 °C for </w:t>
      </w:r>
      <w:r w:rsidRPr="007D716D">
        <w:rPr>
          <w:rFonts w:ascii="Times New Roman" w:eastAsia="等线" w:hAnsi="Times New Roman"/>
          <w:sz w:val="24"/>
          <w:szCs w:val="24"/>
        </w:rPr>
        <w:t>five</w:t>
      </w:r>
      <w:r w:rsidRPr="007D716D">
        <w:rPr>
          <w:rFonts w:ascii="Times New Roman" w:eastAsia="Times New Roman" w:hAnsi="Times New Roman"/>
          <w:sz w:val="24"/>
          <w:szCs w:val="24"/>
        </w:rPr>
        <w:t> minutes, followed by 35 cycles of amplification (95 °C for 45 s, 55 °C for 45 s</w:t>
      </w:r>
      <w:r w:rsidR="00F97E94" w:rsidRPr="007D716D">
        <w:rPr>
          <w:rFonts w:ascii="Times New Roman" w:eastAsia="等线" w:hAnsi="Times New Roman"/>
          <w:sz w:val="24"/>
          <w:szCs w:val="24"/>
        </w:rPr>
        <w:t>,</w:t>
      </w:r>
      <w:r w:rsidRPr="007D716D">
        <w:rPr>
          <w:rFonts w:ascii="Times New Roman" w:eastAsia="Times New Roman" w:hAnsi="Times New Roman"/>
          <w:sz w:val="24"/>
          <w:szCs w:val="24"/>
        </w:rPr>
        <w:t xml:space="preserve"> and 72 °C for 90 s) and a final extension at 72 °C for 10 minutes </w:t>
      </w:r>
      <w:r w:rsidR="005D782D" w:rsidRPr="007D716D">
        <w:rPr>
          <w:rFonts w:ascii="Times New Roman" w:eastAsia="Times New Roman" w:hAnsi="Times New Roman"/>
          <w:sz w:val="24"/>
          <w:szCs w:val="24"/>
        </w:rPr>
        <w:fldChar w:fldCharType="begin">
          <w:fldData xml:space="preserve">PEVuZE5vdGU+PENpdGU+PEF1dGhvcj5UYW88L0F1dGhvcj48WWVhcj4yMDIxPC9ZZWFyPjxSZWNO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</w:fldData>
        </w:fldChar>
      </w:r>
      <w:r w:rsidR="005D782D" w:rsidRPr="007D716D">
        <w:rPr>
          <w:rFonts w:ascii="Times New Roman" w:eastAsia="Times New Roman" w:hAnsi="Times New Roman"/>
          <w:sz w:val="24"/>
          <w:szCs w:val="24"/>
        </w:rPr>
        <w:instrText xml:space="preserve"> ADDIN EN.CITE </w:instrText>
      </w:r>
      <w:r w:rsidR="005D782D" w:rsidRPr="007D716D">
        <w:rPr>
          <w:rFonts w:ascii="Times New Roman" w:eastAsia="Times New Roman" w:hAnsi="Times New Roman"/>
          <w:sz w:val="24"/>
          <w:szCs w:val="24"/>
        </w:rPr>
        <w:fldChar w:fldCharType="begin">
          <w:fldData xml:space="preserve">PEVuZE5vdGU+PENpdGU+PEF1dGhvcj5UYW88L0F1dGhvcj48WWVhcj4yMDIxPC9ZZWFyPjxSZWNO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</w:fldData>
        </w:fldChar>
      </w:r>
      <w:r w:rsidR="005D782D" w:rsidRPr="007D716D">
        <w:rPr>
          <w:rFonts w:ascii="Times New Roman" w:eastAsia="Times New Roman" w:hAnsi="Times New Roman"/>
          <w:sz w:val="24"/>
          <w:szCs w:val="24"/>
        </w:rPr>
        <w:instrText xml:space="preserve"> ADDIN EN.CITE.DATA </w:instrText>
      </w:r>
      <w:r w:rsidR="005D782D" w:rsidRPr="007D716D">
        <w:rPr>
          <w:rFonts w:ascii="Times New Roman" w:eastAsia="Times New Roman" w:hAnsi="Times New Roman"/>
          <w:sz w:val="24"/>
          <w:szCs w:val="24"/>
        </w:rPr>
      </w:r>
      <w:r w:rsidR="005D782D" w:rsidRPr="007D716D">
        <w:rPr>
          <w:rFonts w:ascii="Times New Roman" w:eastAsia="Times New Roman" w:hAnsi="Times New Roman"/>
          <w:sz w:val="24"/>
          <w:szCs w:val="24"/>
        </w:rPr>
        <w:fldChar w:fldCharType="end"/>
      </w:r>
      <w:r w:rsidR="005D782D" w:rsidRPr="007D716D">
        <w:rPr>
          <w:rFonts w:ascii="Times New Roman" w:eastAsia="Times New Roman" w:hAnsi="Times New Roman"/>
          <w:sz w:val="24"/>
          <w:szCs w:val="24"/>
        </w:rPr>
      </w:r>
      <w:r w:rsidR="005D782D" w:rsidRPr="007D716D">
        <w:rPr>
          <w:rFonts w:ascii="Times New Roman" w:eastAsia="Times New Roman" w:hAnsi="Times New Roman"/>
          <w:sz w:val="24"/>
          <w:szCs w:val="24"/>
        </w:rPr>
        <w:fldChar w:fldCharType="separate"/>
      </w:r>
      <w:r w:rsidR="005D782D" w:rsidRPr="007D716D">
        <w:rPr>
          <w:rFonts w:ascii="Times New Roman" w:eastAsia="Times New Roman" w:hAnsi="Times New Roman"/>
          <w:noProof/>
          <w:sz w:val="24"/>
          <w:szCs w:val="24"/>
        </w:rPr>
        <w:t>[3]</w:t>
      </w:r>
      <w:r w:rsidR="005D782D"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w:t>
      </w:r>
      <w:bookmarkEnd w:id="7"/>
      <w:r w:rsidRPr="007D716D">
        <w:rPr>
          <w:rFonts w:ascii="Times New Roman" w:eastAsia="Times New Roman" w:hAnsi="Times New Roman"/>
          <w:sz w:val="24"/>
          <w:szCs w:val="24"/>
        </w:rPr>
        <w:t xml:space="preserve"> </w:t>
      </w:r>
      <w:bookmarkEnd w:id="5"/>
      <w:r w:rsidRPr="007D716D">
        <w:rPr>
          <w:rFonts w:ascii="Times New Roman" w:eastAsia="Times New Roman" w:hAnsi="Times New Roman"/>
          <w:sz w:val="24"/>
          <w:szCs w:val="24"/>
        </w:rPr>
        <w:t xml:space="preserve">PCR products were </w:t>
      </w:r>
      <w:r w:rsidRPr="007D716D">
        <w:rPr>
          <w:rFonts w:ascii="Times New Roman" w:hAnsi="Times New Roman"/>
          <w:sz w:val="24"/>
          <w:szCs w:val="24"/>
        </w:rPr>
        <w:t>run</w:t>
      </w:r>
      <w:r w:rsidRPr="007D716D">
        <w:rPr>
          <w:rFonts w:ascii="Times New Roman" w:eastAsia="Times New Roman" w:hAnsi="Times New Roman"/>
          <w:sz w:val="24"/>
          <w:szCs w:val="24"/>
        </w:rPr>
        <w:t xml:space="preserve"> on 0.8% agarose and viewed by the automatic analysis system of electrophoresis gel imaging. Positive PCR products were sequenced in BGI Genomics. The taxonomic information of each isolate was analyzed by comparing the 16S rRNA gene sequences with </w:t>
      </w:r>
      <w:r w:rsidRPr="007D716D">
        <w:rPr>
          <w:rFonts w:ascii="Times New Roman" w:hAnsi="Times New Roman"/>
          <w:i/>
          <w:iCs/>
          <w:sz w:val="24"/>
          <w:szCs w:val="24"/>
        </w:rPr>
        <w:t>Bradyrhizobium</w:t>
      </w:r>
      <w:r w:rsidRPr="007D716D">
        <w:rPr>
          <w:rFonts w:ascii="Times New Roman" w:eastAsia="Times New Roman" w:hAnsi="Times New Roman"/>
          <w:sz w:val="24"/>
          <w:szCs w:val="24"/>
        </w:rPr>
        <w:t xml:space="preserve"> in </w:t>
      </w:r>
      <w:proofErr w:type="spellStart"/>
      <w:r w:rsidRPr="007D716D">
        <w:rPr>
          <w:rFonts w:ascii="Times New Roman" w:eastAsia="Times New Roman" w:hAnsi="Times New Roman"/>
          <w:sz w:val="24"/>
          <w:szCs w:val="24"/>
        </w:rPr>
        <w:t>EzBioCloud</w:t>
      </w:r>
      <w:proofErr w:type="spellEnd"/>
      <w:r w:rsidRPr="007D716D">
        <w:rPr>
          <w:rFonts w:ascii="Times New Roman" w:eastAsia="Times New Roman" w:hAnsi="Times New Roman"/>
          <w:sz w:val="24"/>
          <w:szCs w:val="24"/>
        </w:rPr>
        <w:t xml:space="preserve"> </w:t>
      </w:r>
      <w:r w:rsidR="005B63F2" w:rsidRPr="007D716D">
        <w:rPr>
          <w:rFonts w:ascii="Times New Roman" w:eastAsia="Times New Roman" w:hAnsi="Times New Roman"/>
          <w:sz w:val="24"/>
          <w:szCs w:val="24"/>
        </w:rPr>
        <w:fldChar w:fldCharType="begin"/>
      </w:r>
      <w:r w:rsidR="005B63F2" w:rsidRPr="007D716D">
        <w:rPr>
          <w:rFonts w:ascii="Times New Roman" w:eastAsia="Times New Roman" w:hAnsi="Times New Roman"/>
          <w:sz w:val="24"/>
          <w:szCs w:val="24"/>
        </w:rPr>
        <w:instrText xml:space="preserve"> ADDIN EN.CITE &lt;EndNote&gt;&lt;Cite&gt;&lt;Author&gt;Yoon&lt;/Author&gt;&lt;Year&gt;2017&lt;/Year&gt;&lt;RecNum&gt;5&lt;/RecNum&gt;&lt;DisplayText&gt;[4]&lt;/DisplayText&gt;&lt;record&gt;&lt;rec-number&gt;5&lt;/rec-number&gt;&lt;foreign-keys&gt;&lt;key app="EN" db-id="ta05zed9o2spdcefspuxx2tw5xw5zap995ta" timestamp="1678720592"&gt;5&lt;/key&gt;&lt;/foreign-keys&gt;&lt;ref-type name="Journal Article"&gt;17&lt;/ref-type&gt;&lt;contributors&gt;&lt;authors&gt;&lt;author&gt;Yoon, S. H.&lt;/author&gt;&lt;author&gt;Ha, S. M.&lt;/author&gt;&lt;author&gt;Kwon, S.&lt;/author&gt;&lt;author&gt;Lim, J.&lt;/author&gt;&lt;author&gt;Kim, Y.&lt;/author&gt;&lt;author&gt;Seo, H.&lt;/author&gt;&lt;author&gt;Chun, J.&lt;/author&gt;&lt;/authors&gt;&lt;/contributors&gt;&lt;auth-address&gt;Department of ChunLab, Inc, Seoul National University, Seoul, Republic of Korea.&lt;/auth-address&gt;&lt;titles&gt;&lt;title&gt;Introducing EzBioCloud: a taxonomically united database of 16S rRNA gene sequences and whole-genome assemblies&lt;/title&gt;&lt;secondary-title&gt;Int J Syst Evol Microbiol&lt;/secondary-title&gt;&lt;/titles&gt;&lt;periodical&gt;&lt;full-title&gt;Int J Syst Evol Microbiol&lt;/full-title&gt;&lt;/periodical&gt;&lt;pages&gt;1613-1617&lt;/pages&gt;&lt;volume&gt;67&lt;/volume&gt;&lt;number&gt;5&lt;/number&gt;&lt;edition&gt;2016/12/23&lt;/edition&gt;&lt;keywords&gt;&lt;keyword&gt;Archaea/*classification&lt;/keyword&gt;&lt;keyword&gt;Bacteria/*classification&lt;/keyword&gt;&lt;keyword&gt;Base Composition&lt;/keyword&gt;&lt;keyword&gt;Computational Biology&lt;/keyword&gt;&lt;keyword&gt;*Databases, Nucleic Acid&lt;/keyword&gt;&lt;keyword&gt;Genomics&lt;/keyword&gt;&lt;keyword&gt;Humans&lt;/keyword&gt;&lt;keyword&gt;Microbiota&lt;/keyword&gt;&lt;keyword&gt;*Phylogeny&lt;/keyword&gt;&lt;keyword&gt;RNA, Ribosomal, 16S/genetics&lt;/keyword&gt;&lt;keyword&gt;Sequence Analysis, DNA&lt;/keyword&gt;&lt;/keywords&gt;&lt;dates&gt;&lt;year&gt;2017&lt;/year&gt;&lt;pub-dates&gt;&lt;date&gt;May&lt;/date&gt;&lt;/pub-dates&gt;&lt;/dates&gt;&lt;isbn&gt;1466-5034 (Electronic)&amp;#xD;1466-5026 (Print)&amp;#xD;1466-5026 (Linking)&lt;/isbn&gt;&lt;accession-num&gt;28005526&lt;/accession-num&gt;&lt;urls&gt;&lt;related-urls&gt;&lt;url&gt;https://www.ncbi.nlm.nih.gov/pubmed/28005526&lt;/url&gt;&lt;/related-urls&gt;&lt;/urls&gt;&lt;custom2&gt;PMC5563544 services in microbial genomics and metagenomics. ChunLab paid for the research.&lt;/custom2&gt;&lt;electronic-resource-num&gt;10.1099/ijsem.0.001755&lt;/electronic-resource-num&gt;&lt;/record&gt;&lt;/Cite&gt;&lt;/EndNote&gt;</w:instrText>
      </w:r>
      <w:r w:rsidR="005B63F2" w:rsidRPr="007D716D">
        <w:rPr>
          <w:rFonts w:ascii="Times New Roman" w:eastAsia="Times New Roman" w:hAnsi="Times New Roman"/>
          <w:sz w:val="24"/>
          <w:szCs w:val="24"/>
        </w:rPr>
        <w:fldChar w:fldCharType="separate"/>
      </w:r>
      <w:r w:rsidR="005B63F2" w:rsidRPr="007D716D">
        <w:rPr>
          <w:rFonts w:ascii="Times New Roman" w:eastAsia="Times New Roman" w:hAnsi="Times New Roman"/>
          <w:noProof/>
          <w:sz w:val="24"/>
          <w:szCs w:val="24"/>
        </w:rPr>
        <w:t>[4]</w:t>
      </w:r>
      <w:r w:rsidR="005B63F2"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w:t>
      </w:r>
    </w:p>
    <w:bookmarkEnd w:id="1"/>
    <w:p w14:paraId="5788DCE2" w14:textId="77777777" w:rsidR="0074156A" w:rsidRPr="007D716D" w:rsidRDefault="0074156A" w:rsidP="00A44442">
      <w:pPr>
        <w:spacing w:line="480" w:lineRule="auto"/>
        <w:ind w:firstLine="720"/>
        <w:jc w:val="left"/>
        <w:rPr>
          <w:rFonts w:ascii="Times New Roman" w:eastAsia="Times New Roman" w:hAnsi="Times New Roman"/>
          <w:sz w:val="24"/>
          <w:szCs w:val="24"/>
        </w:rPr>
      </w:pPr>
    </w:p>
    <w:p w14:paraId="5788DCE3" w14:textId="77777777" w:rsidR="0074156A" w:rsidRPr="007D716D" w:rsidRDefault="0074156A" w:rsidP="00A44442">
      <w:pPr>
        <w:pStyle w:val="Heading2"/>
        <w:spacing w:before="0" w:after="0" w:line="480" w:lineRule="auto"/>
        <w:jc w:val="left"/>
        <w:rPr>
          <w:rFonts w:ascii="Times New Roman" w:hAnsi="Times New Roman"/>
          <w:b w:val="0"/>
          <w:bCs/>
          <w:sz w:val="24"/>
          <w:szCs w:val="24"/>
          <w:u w:val="single"/>
        </w:rPr>
      </w:pPr>
      <w:r w:rsidRPr="007D716D">
        <w:rPr>
          <w:rFonts w:ascii="Times New Roman" w:hAnsi="Times New Roman"/>
          <w:b w:val="0"/>
          <w:bCs/>
          <w:sz w:val="24"/>
          <w:szCs w:val="24"/>
          <w:u w:val="single"/>
        </w:rPr>
        <w:t xml:space="preserve">Primer design for detecting </w:t>
      </w:r>
      <w:r w:rsidRPr="007D716D">
        <w:rPr>
          <w:rFonts w:ascii="Times New Roman" w:hAnsi="Times New Roman"/>
          <w:b w:val="0"/>
          <w:bCs/>
          <w:i/>
          <w:iCs/>
          <w:sz w:val="24"/>
          <w:szCs w:val="24"/>
          <w:u w:val="single"/>
        </w:rPr>
        <w:t>Bradyrhizobium</w:t>
      </w:r>
      <w:r w:rsidRPr="007D716D">
        <w:rPr>
          <w:rFonts w:ascii="Times New Roman" w:hAnsi="Times New Roman"/>
          <w:b w:val="0"/>
          <w:bCs/>
          <w:sz w:val="24"/>
          <w:szCs w:val="24"/>
          <w:u w:val="single"/>
        </w:rPr>
        <w:t xml:space="preserve"> diversity </w:t>
      </w:r>
    </w:p>
    <w:p w14:paraId="5788DCE4" w14:textId="45ABACCC" w:rsidR="0074156A" w:rsidRPr="007D716D" w:rsidRDefault="0074156A" w:rsidP="00A44442">
      <w:pPr>
        <w:pStyle w:val="CommentText"/>
        <w:spacing w:line="480" w:lineRule="auto"/>
        <w:ind w:firstLine="420"/>
        <w:rPr>
          <w:rFonts w:ascii="Times New Roman" w:hAnsi="Times New Roman"/>
          <w:sz w:val="24"/>
          <w:szCs w:val="24"/>
        </w:rPr>
      </w:pPr>
      <w:r w:rsidRPr="007D716D">
        <w:rPr>
          <w:rFonts w:ascii="Times New Roman" w:hAnsi="Times New Roman"/>
          <w:sz w:val="24"/>
          <w:szCs w:val="24"/>
        </w:rPr>
        <w:t xml:space="preserve">It is well known that the closely related genera are difficult to be distinguished by the traditional 16S rRNA gene sequences due to their slow evolutionary rate </w:t>
      </w:r>
      <w:r w:rsidR="004F392F" w:rsidRPr="007D716D">
        <w:rPr>
          <w:rFonts w:ascii="Times New Roman" w:hAnsi="Times New Roman"/>
          <w:sz w:val="24"/>
          <w:szCs w:val="24"/>
        </w:rPr>
        <w:fldChar w:fldCharType="begin"/>
      </w:r>
      <w:r w:rsidR="004F392F" w:rsidRPr="007D716D">
        <w:rPr>
          <w:rFonts w:ascii="Times New Roman" w:hAnsi="Times New Roman"/>
          <w:sz w:val="24"/>
          <w:szCs w:val="24"/>
        </w:rPr>
        <w:instrText xml:space="preserve"> ADDIN EN.CITE &lt;EndNote&gt;&lt;Cite&gt;&lt;Author&gt;Vos&lt;/Author&gt;&lt;Year&gt;2012&lt;/Year&gt;&lt;RecNum&gt;6&lt;/RecNum&gt;&lt;DisplayText&gt;[5]&lt;/DisplayText&gt;&lt;record&gt;&lt;rec-number&gt;6&lt;/rec-number&gt;&lt;foreign-keys&gt;&lt;key app="EN" db-id="ta05zed9o2spdcefspuxx2tw5xw5zap995ta" timestamp="1678721403"&gt;6&lt;/key&gt;&lt;key app="ENWeb" db-id=""&gt;0&lt;/key&gt;&lt;/foreign-keys&gt;&lt;ref-type name="Journal Article"&gt;17&lt;/ref-type&gt;&lt;contributors&gt;&lt;authors&gt;&lt;author&gt;Vos, M.&lt;/author&gt;&lt;author&gt;Quince, C.&lt;/author&gt;&lt;author&gt;Pijl, A. S.&lt;/author&gt;&lt;author&gt;de Hollander, M.&lt;/author&gt;&lt;author&gt;Kowalchuk, G. A.&lt;/author&gt;&lt;/authors&gt;&lt;/contributors&gt;&lt;auth-address&gt;Department of Microbial Ecology, Netherlands Institute of Ecology (NIOO-KNAW), Wageningen, The Netherlands. michiel.vos@pcmd.ac.uk&lt;/auth-address&gt;&lt;titles&gt;&lt;title&gt;A comparison of rpoB and 16S rRNA as markers in pyrosequencing studies of bacterial diversity&lt;/title&gt;&lt;secondary-title&gt;PLOS ONE&lt;/secondary-title&gt;&lt;/titles&gt;&lt;periodical&gt;&lt;full-title&gt;PLoS One&lt;/full-title&gt;&lt;/periodical&gt;&lt;pages&gt;e30600&lt;/pages&gt;&lt;volume&gt;7&lt;/volume&gt;&lt;number&gt;2&lt;/number&gt;&lt;edition&gt;2012/02/23&lt;/edition&gt;&lt;keywords&gt;&lt;keyword&gt;DNA, Bacterial/*genetics&lt;/keyword&gt;&lt;keyword&gt;*Genetic Markers&lt;/keyword&gt;&lt;keyword&gt;*Genetic Variation&lt;/keyword&gt;&lt;keyword&gt;Phylogeny&lt;/keyword&gt;&lt;keyword&gt;Proteobacteria/*classification/*genetics&lt;/keyword&gt;&lt;keyword&gt;RNA Polymerase II/*genetics&lt;/keyword&gt;&lt;keyword&gt;RNA, Ribosomal, 16S/*genetics&lt;/keyword&gt;&lt;keyword&gt;Sequence Analysis, DNA&lt;/keyword&gt;&lt;/keywords&gt;&lt;dates&gt;&lt;year&gt;2012&lt;/year&gt;&lt;/dates&gt;&lt;isbn&gt;1932-6203 (Electronic)&amp;#xD;1932-6203 (Linking)&lt;/isbn&gt;&lt;accession-num&gt;22355318&lt;/accession-num&gt;&lt;urls&gt;&lt;related-urls&gt;&lt;url&gt;https://www.ncbi.nlm.nih.gov/pubmed/22355318&lt;/url&gt;&lt;/related-urls&gt;&lt;/urls&gt;&lt;custom2&gt;PMC3280256&lt;/custom2&gt;&lt;electronic-resource-num&gt;10.1371/journal.pone.0030600&lt;/electronic-resource-num&gt;&lt;/record&gt;&lt;/Cite&gt;&lt;/EndNote&gt;</w:instrText>
      </w:r>
      <w:r w:rsidR="004F392F" w:rsidRPr="007D716D">
        <w:rPr>
          <w:rFonts w:ascii="Times New Roman" w:hAnsi="Times New Roman"/>
          <w:sz w:val="24"/>
          <w:szCs w:val="24"/>
        </w:rPr>
        <w:fldChar w:fldCharType="separate"/>
      </w:r>
      <w:r w:rsidR="004F392F" w:rsidRPr="007D716D">
        <w:rPr>
          <w:rFonts w:ascii="Times New Roman" w:hAnsi="Times New Roman"/>
          <w:noProof/>
          <w:sz w:val="24"/>
          <w:szCs w:val="24"/>
        </w:rPr>
        <w:t>[5]</w:t>
      </w:r>
      <w:r w:rsidR="004F392F" w:rsidRPr="007D716D">
        <w:rPr>
          <w:rFonts w:ascii="Times New Roman" w:hAnsi="Times New Roman"/>
          <w:sz w:val="24"/>
          <w:szCs w:val="24"/>
        </w:rPr>
        <w:fldChar w:fldCharType="end"/>
      </w:r>
      <w:r w:rsidRPr="007D716D">
        <w:rPr>
          <w:rFonts w:ascii="Times New Roman" w:hAnsi="Times New Roman"/>
          <w:sz w:val="24"/>
          <w:szCs w:val="24"/>
        </w:rPr>
        <w:t xml:space="preserve">. In contrast, the </w:t>
      </w:r>
      <w:proofErr w:type="spellStart"/>
      <w:r w:rsidRPr="007D716D">
        <w:rPr>
          <w:rFonts w:ascii="Times New Roman" w:hAnsi="Times New Roman"/>
          <w:i/>
          <w:iCs/>
          <w:sz w:val="24"/>
          <w:szCs w:val="24"/>
        </w:rPr>
        <w:t>rpoB</w:t>
      </w:r>
      <w:proofErr w:type="spellEnd"/>
      <w:r w:rsidRPr="007D716D">
        <w:rPr>
          <w:rFonts w:ascii="Times New Roman" w:hAnsi="Times New Roman"/>
          <w:sz w:val="24"/>
          <w:szCs w:val="24"/>
        </w:rPr>
        <w:t xml:space="preserve"> gene has a higher resolution and can be used as a marker gene to distinguish closely related species </w:t>
      </w:r>
      <w:r w:rsidR="004F392F" w:rsidRPr="007D716D">
        <w:rPr>
          <w:rFonts w:ascii="Times New Roman" w:hAnsi="Times New Roman"/>
          <w:sz w:val="24"/>
          <w:szCs w:val="24"/>
        </w:rPr>
        <w:fldChar w:fldCharType="begin"/>
      </w:r>
      <w:r w:rsidR="004F392F" w:rsidRPr="007D716D">
        <w:rPr>
          <w:rFonts w:ascii="Times New Roman" w:hAnsi="Times New Roman"/>
          <w:sz w:val="24"/>
          <w:szCs w:val="24"/>
        </w:rPr>
        <w:instrText xml:space="preserve"> ADDIN EN.CITE &lt;EndNote&gt;&lt;Cite&gt;&lt;Author&gt;Vos&lt;/Author&gt;&lt;Year&gt;2012&lt;/Year&gt;&lt;RecNum&gt;6&lt;/RecNum&gt;&lt;DisplayText&gt;[5]&lt;/DisplayText&gt;&lt;record&gt;&lt;rec-number&gt;6&lt;/rec-number&gt;&lt;foreign-keys&gt;&lt;key app="EN" db-id="ta05zed9o2spdcefspuxx2tw5xw5zap995ta" timestamp="1678721403"&gt;6&lt;/key&gt;&lt;key app="ENWeb" db-id=""&gt;0&lt;/key&gt;&lt;/foreign-keys&gt;&lt;ref-type name="Journal Article"&gt;17&lt;/ref-type&gt;&lt;contributors&gt;&lt;authors&gt;&lt;author&gt;Vos, M.&lt;/author&gt;&lt;author&gt;Quince, C.&lt;/author&gt;&lt;author&gt;Pijl, A. S.&lt;/author&gt;&lt;author&gt;de Hollander, M.&lt;/author&gt;&lt;author&gt;Kowalchuk, G. A.&lt;/author&gt;&lt;/authors&gt;&lt;/contributors&gt;&lt;auth-address&gt;Department of Microbial Ecology, Netherlands Institute of Ecology (NIOO-KNAW), Wageningen, The Netherlands. michiel.vos@pcmd.ac.uk&lt;/auth-address&gt;&lt;titles&gt;&lt;title&gt;A comparison of rpoB and 16S rRNA as markers in pyrosequencing studies of bacterial diversity&lt;/title&gt;&lt;secondary-title&gt;PLOS ONE&lt;/secondary-title&gt;&lt;/titles&gt;&lt;periodical&gt;&lt;full-title&gt;PLoS One&lt;/full-title&gt;&lt;/periodical&gt;&lt;pages&gt;e30600&lt;/pages&gt;&lt;volume&gt;7&lt;/volume&gt;&lt;number&gt;2&lt;/number&gt;&lt;edition&gt;2012/02/23&lt;/edition&gt;&lt;keywords&gt;&lt;keyword&gt;DNA, Bacterial/*genetics&lt;/keyword&gt;&lt;keyword&gt;*Genetic Markers&lt;/keyword&gt;&lt;keyword&gt;*Genetic Variation&lt;/keyword&gt;&lt;keyword&gt;Phylogeny&lt;/keyword&gt;&lt;keyword&gt;Proteobacteria/*classification/*genetics&lt;/keyword&gt;&lt;keyword&gt;RNA Polymerase II/*genetics&lt;/keyword&gt;&lt;keyword&gt;RNA, Ribosomal, 16S/*genetics&lt;/keyword&gt;&lt;keyword&gt;Sequence Analysis, DNA&lt;/keyword&gt;&lt;/keywords&gt;&lt;dates&gt;&lt;year&gt;2012&lt;/year&gt;&lt;/dates&gt;&lt;isbn&gt;1932-6203 (Electronic)&amp;#xD;1932-6203 (Linking)&lt;/isbn&gt;&lt;accession-num&gt;22355318&lt;/accession-num&gt;&lt;urls&gt;&lt;related-urls&gt;&lt;url&gt;https://www.ncbi.nlm.nih.gov/pubmed/22355318&lt;/url&gt;&lt;/related-urls&gt;&lt;/urls&gt;&lt;custom2&gt;PMC3280256&lt;/custom2&gt;&lt;electronic-resource-num&gt;10.1371/journal.pone.0030600&lt;/electronic-resource-num&gt;&lt;/record&gt;&lt;/Cite&gt;&lt;/EndNote&gt;</w:instrText>
      </w:r>
      <w:r w:rsidR="004F392F" w:rsidRPr="007D716D">
        <w:rPr>
          <w:rFonts w:ascii="Times New Roman" w:hAnsi="Times New Roman"/>
          <w:sz w:val="24"/>
          <w:szCs w:val="24"/>
        </w:rPr>
        <w:fldChar w:fldCharType="separate"/>
      </w:r>
      <w:r w:rsidR="004F392F" w:rsidRPr="007D716D">
        <w:rPr>
          <w:rFonts w:ascii="Times New Roman" w:hAnsi="Times New Roman"/>
          <w:noProof/>
          <w:sz w:val="24"/>
          <w:szCs w:val="24"/>
        </w:rPr>
        <w:t>[5]</w:t>
      </w:r>
      <w:r w:rsidR="004F392F" w:rsidRPr="007D716D">
        <w:rPr>
          <w:rFonts w:ascii="Times New Roman" w:hAnsi="Times New Roman"/>
          <w:sz w:val="24"/>
          <w:szCs w:val="24"/>
        </w:rPr>
        <w:fldChar w:fldCharType="end"/>
      </w:r>
      <w:r w:rsidRPr="007D716D">
        <w:rPr>
          <w:rFonts w:ascii="Times New Roman" w:hAnsi="Times New Roman"/>
          <w:sz w:val="24"/>
          <w:szCs w:val="24"/>
        </w:rPr>
        <w:t xml:space="preserve">. Therefore, we designed specific </w:t>
      </w:r>
      <w:r w:rsidRPr="007D716D">
        <w:rPr>
          <w:rFonts w:ascii="Times New Roman" w:hAnsi="Times New Roman"/>
          <w:i/>
          <w:iCs/>
          <w:sz w:val="24"/>
          <w:szCs w:val="24"/>
        </w:rPr>
        <w:t xml:space="preserve">Bradyrhizobium </w:t>
      </w:r>
      <w:proofErr w:type="spellStart"/>
      <w:r w:rsidRPr="007D716D">
        <w:rPr>
          <w:rFonts w:ascii="Times New Roman" w:hAnsi="Times New Roman"/>
          <w:i/>
          <w:iCs/>
          <w:sz w:val="24"/>
          <w:szCs w:val="24"/>
        </w:rPr>
        <w:t>rpoB</w:t>
      </w:r>
      <w:proofErr w:type="spellEnd"/>
      <w:r w:rsidRPr="007D716D">
        <w:rPr>
          <w:rFonts w:ascii="Times New Roman" w:hAnsi="Times New Roman"/>
          <w:sz w:val="24"/>
          <w:szCs w:val="24"/>
        </w:rPr>
        <w:t xml:space="preserve"> primers for amplicon sequencing to investigate the relative abundance and diversity of </w:t>
      </w:r>
      <w:r w:rsidRPr="007D716D">
        <w:rPr>
          <w:rFonts w:ascii="Times New Roman" w:hAnsi="Times New Roman"/>
          <w:i/>
          <w:iCs/>
          <w:sz w:val="24"/>
          <w:szCs w:val="24"/>
        </w:rPr>
        <w:t>Bradyrhizobium</w:t>
      </w:r>
      <w:r w:rsidRPr="007D716D">
        <w:rPr>
          <w:rFonts w:ascii="Times New Roman" w:hAnsi="Times New Roman"/>
          <w:sz w:val="24"/>
          <w:szCs w:val="24"/>
        </w:rPr>
        <w:t xml:space="preserve"> supergroups in different samples. The primer sequences were BR2106F (CCGRTSACGCCBGACAAG) and BR2516R (TGTCGCCCTTCYTGACGAYR), producing a ~410 bp sequence. The primers were validated to amplify various </w:t>
      </w:r>
      <w:r w:rsidRPr="007D716D">
        <w:rPr>
          <w:rFonts w:ascii="Times New Roman" w:hAnsi="Times New Roman"/>
          <w:i/>
          <w:iCs/>
          <w:sz w:val="24"/>
          <w:szCs w:val="24"/>
        </w:rPr>
        <w:t>Bradyrhizobium</w:t>
      </w:r>
      <w:r w:rsidRPr="007D716D">
        <w:rPr>
          <w:rFonts w:ascii="Times New Roman" w:hAnsi="Times New Roman"/>
          <w:sz w:val="24"/>
          <w:szCs w:val="24"/>
        </w:rPr>
        <w:t xml:space="preserve"> members as well as strains within the PB supergroup with specificity (Fig. S12). PCR conditions included denaturation at 95 °C for three minutes, followed by 35 cycles of 95 °C for 30 seconds, 61 °C for 45 seconds</w:t>
      </w:r>
      <w:r w:rsidR="001E18C4" w:rsidRPr="007D716D">
        <w:rPr>
          <w:rFonts w:ascii="Times New Roman" w:hAnsi="Times New Roman"/>
          <w:sz w:val="24"/>
          <w:szCs w:val="24"/>
        </w:rPr>
        <w:t>,</w:t>
      </w:r>
      <w:r w:rsidRPr="007D716D">
        <w:rPr>
          <w:rFonts w:ascii="Times New Roman" w:hAnsi="Times New Roman"/>
          <w:sz w:val="24"/>
          <w:szCs w:val="24"/>
        </w:rPr>
        <w:t xml:space="preserve"> and 72 °C for 45 seconds, with a final extension at 72 °C for 10 minutes. </w:t>
      </w:r>
    </w:p>
    <w:p w14:paraId="5788DCE5" w14:textId="77777777" w:rsidR="0074156A" w:rsidRPr="007D716D" w:rsidRDefault="0074156A" w:rsidP="00A44442">
      <w:pPr>
        <w:spacing w:line="480" w:lineRule="auto"/>
        <w:ind w:firstLine="480"/>
        <w:jc w:val="left"/>
        <w:rPr>
          <w:rFonts w:ascii="Times New Roman" w:eastAsia="Times New Roman" w:hAnsi="Times New Roman"/>
          <w:sz w:val="24"/>
          <w:szCs w:val="24"/>
        </w:rPr>
      </w:pPr>
    </w:p>
    <w:p w14:paraId="5788DCE6" w14:textId="77777777" w:rsidR="0074156A" w:rsidRPr="007D716D" w:rsidRDefault="0074156A" w:rsidP="00A44442">
      <w:pPr>
        <w:pStyle w:val="Heading2"/>
        <w:spacing w:before="0" w:after="0" w:line="480" w:lineRule="auto"/>
        <w:jc w:val="left"/>
        <w:rPr>
          <w:rFonts w:ascii="Times New Roman" w:eastAsia="Times New Roman" w:hAnsi="Times New Roman"/>
          <w:b w:val="0"/>
          <w:bCs/>
          <w:sz w:val="24"/>
          <w:szCs w:val="24"/>
          <w:u w:val="single"/>
        </w:rPr>
      </w:pPr>
      <w:bookmarkStart w:id="8" w:name="OLE_LINK53"/>
      <w:r w:rsidRPr="007D716D">
        <w:rPr>
          <w:rFonts w:ascii="Times New Roman" w:eastAsia="Times New Roman" w:hAnsi="Times New Roman"/>
          <w:b w:val="0"/>
          <w:bCs/>
          <w:sz w:val="24"/>
          <w:szCs w:val="24"/>
          <w:u w:val="single"/>
        </w:rPr>
        <w:t>Basic</w:t>
      </w:r>
      <w:r w:rsidRPr="007D716D">
        <w:rPr>
          <w:rFonts w:ascii="Times New Roman" w:hAnsi="Times New Roman"/>
          <w:b w:val="0"/>
          <w:bCs/>
          <w:sz w:val="24"/>
          <w:szCs w:val="24"/>
          <w:u w:val="single"/>
        </w:rPr>
        <w:t xml:space="preserve"> </w:t>
      </w:r>
      <w:r w:rsidRPr="007D716D">
        <w:rPr>
          <w:rFonts w:ascii="Times New Roman" w:eastAsia="Times New Roman" w:hAnsi="Times New Roman"/>
          <w:b w:val="0"/>
          <w:bCs/>
          <w:sz w:val="24"/>
          <w:szCs w:val="24"/>
          <w:u w:val="single"/>
        </w:rPr>
        <w:t>soil characteristics</w:t>
      </w:r>
    </w:p>
    <w:p w14:paraId="5788DCE7" w14:textId="2404E57F" w:rsidR="0074156A" w:rsidRPr="007D716D" w:rsidRDefault="0074156A" w:rsidP="00A44442">
      <w:pPr>
        <w:spacing w:line="480" w:lineRule="auto"/>
        <w:ind w:firstLine="420"/>
        <w:jc w:val="left"/>
        <w:rPr>
          <w:rFonts w:ascii="Times New Roman" w:eastAsia="等线" w:hAnsi="Times New Roman"/>
          <w:sz w:val="24"/>
          <w:szCs w:val="24"/>
        </w:rPr>
      </w:pPr>
      <w:r w:rsidRPr="007D716D">
        <w:rPr>
          <w:rFonts w:ascii="Times New Roman" w:eastAsia="Times New Roman" w:hAnsi="Times New Roman"/>
          <w:sz w:val="24"/>
          <w:szCs w:val="24"/>
        </w:rPr>
        <w:t xml:space="preserve">Soil samples were </w:t>
      </w:r>
      <w:r w:rsidRPr="007D716D">
        <w:rPr>
          <w:rFonts w:ascii="Times New Roman" w:hAnsi="Times New Roman"/>
          <w:sz w:val="24"/>
          <w:szCs w:val="24"/>
        </w:rPr>
        <w:t>separated</w:t>
      </w:r>
      <w:r w:rsidRPr="007D716D">
        <w:rPr>
          <w:rFonts w:ascii="Times New Roman" w:eastAsia="Times New Roman" w:hAnsi="Times New Roman"/>
          <w:sz w:val="24"/>
          <w:szCs w:val="24"/>
        </w:rPr>
        <w:t xml:space="preserve"> to measure the basic soil characteristics after all the samples were brought back to the laboratory. Soil water content was determined by drying fresh soil (10.00 g) at 105°C for 6 hours. Soil pH was measured at the ratio of 1:5 (w/w) of soil-to-deionized water using a pH electrode. The potassium dichromate oxidation process combined with the heating method was used to measure the soil organic carbon (SOC). Total nitrogen (TN) was determined </w:t>
      </w:r>
      <w:r w:rsidRPr="007D716D">
        <w:rPr>
          <w:rFonts w:ascii="Times New Roman" w:hAnsi="Times New Roman"/>
          <w:sz w:val="24"/>
          <w:szCs w:val="24"/>
        </w:rPr>
        <w:t>by</w:t>
      </w:r>
      <w:r w:rsidRPr="007D716D">
        <w:rPr>
          <w:rFonts w:ascii="Times New Roman" w:eastAsia="Times New Roman" w:hAnsi="Times New Roman"/>
          <w:sz w:val="24"/>
          <w:szCs w:val="24"/>
        </w:rPr>
        <w:t xml:space="preserve"> the </w:t>
      </w:r>
      <w:proofErr w:type="spellStart"/>
      <w:r w:rsidRPr="007D716D">
        <w:rPr>
          <w:rFonts w:ascii="Times New Roman" w:eastAsia="Times New Roman" w:hAnsi="Times New Roman"/>
          <w:sz w:val="24"/>
          <w:szCs w:val="24"/>
        </w:rPr>
        <w:t>kjeldah</w:t>
      </w:r>
      <w:proofErr w:type="spellEnd"/>
      <w:r w:rsidRPr="007D716D">
        <w:rPr>
          <w:rFonts w:ascii="Times New Roman" w:eastAsia="Times New Roman" w:hAnsi="Times New Roman"/>
          <w:sz w:val="24"/>
          <w:szCs w:val="24"/>
        </w:rPr>
        <w:t xml:space="preserve"> method</w:t>
      </w:r>
      <w:r w:rsidRPr="007D716D">
        <w:rPr>
          <w:rFonts w:ascii="Times New Roman" w:hAnsi="Times New Roman"/>
          <w:sz w:val="24"/>
          <w:szCs w:val="24"/>
        </w:rPr>
        <w:t xml:space="preserve"> </w:t>
      </w:r>
      <w:r w:rsidR="005E22A3" w:rsidRPr="007D716D">
        <w:rPr>
          <w:rFonts w:ascii="Times New Roman" w:hAnsi="Times New Roman"/>
          <w:sz w:val="24"/>
          <w:szCs w:val="24"/>
          <w:lang w:eastAsia="ja-JP"/>
        </w:rPr>
        <w:fldChar w:fldCharType="begin"/>
      </w:r>
      <w:r w:rsidR="004F392F" w:rsidRPr="007D716D">
        <w:rPr>
          <w:rFonts w:ascii="Times New Roman" w:hAnsi="Times New Roman"/>
          <w:sz w:val="24"/>
          <w:szCs w:val="24"/>
          <w:lang w:eastAsia="ja-JP"/>
        </w:rPr>
        <w:instrText xml:space="preserve"> ADDIN EN.CITE &lt;EndNote&gt;&lt;Cite&gt;&lt;Author&gt;Bao&lt;/Author&gt;&lt;Year&gt;2000&lt;/Year&gt;&lt;RecNum&gt;146&lt;/RecNum&gt;&lt;DisplayText&gt;[6]&lt;/DisplayText&gt;&lt;record&gt;&lt;rec-number&gt;146&lt;/rec-number&gt;&lt;foreign-keys&gt;&lt;key app="EN" db-id="ta05zed9o2spdcefspuxx2tw5xw5zap995ta" timestamp="1698993862"&gt;146&lt;/key&gt;&lt;/foreign-keys&gt;&lt;ref-type name="Generic"&gt;13&lt;/ref-type&gt;&lt;contributors&gt;&lt;authors&gt;&lt;author&gt;Bao, SD&lt;/author&gt;&lt;/authors&gt;&lt;/contributors&gt;&lt;titles&gt;&lt;title&gt;Soil agrochemical analysis&lt;/title&gt;&lt;/titles&gt;&lt;dates&gt;&lt;year&gt;2000&lt;/year&gt;&lt;/dates&gt;&lt;publisher&gt;China agriculture press Beijing&lt;/publisher&gt;&lt;urls&gt;&lt;/urls&gt;&lt;/record&gt;&lt;/Cite&gt;&lt;/EndNote&gt;</w:instrText>
      </w:r>
      <w:r w:rsidR="005E22A3" w:rsidRPr="007D716D">
        <w:rPr>
          <w:rFonts w:ascii="Times New Roman" w:hAnsi="Times New Roman"/>
          <w:sz w:val="24"/>
          <w:szCs w:val="24"/>
          <w:lang w:eastAsia="ja-JP"/>
        </w:rPr>
        <w:fldChar w:fldCharType="separate"/>
      </w:r>
      <w:r w:rsidR="004F392F" w:rsidRPr="007D716D">
        <w:rPr>
          <w:rFonts w:ascii="Times New Roman" w:hAnsi="Times New Roman"/>
          <w:noProof/>
          <w:sz w:val="24"/>
          <w:szCs w:val="24"/>
          <w:lang w:eastAsia="ja-JP"/>
        </w:rPr>
        <w:t>[6]</w:t>
      </w:r>
      <w:r w:rsidR="005E22A3" w:rsidRPr="007D716D">
        <w:rPr>
          <w:rFonts w:ascii="Times New Roman" w:hAnsi="Times New Roman"/>
          <w:sz w:val="24"/>
          <w:szCs w:val="24"/>
          <w:lang w:eastAsia="ja-JP"/>
        </w:rPr>
        <w:fldChar w:fldCharType="end"/>
      </w:r>
      <w:r w:rsidRPr="007D716D">
        <w:rPr>
          <w:rFonts w:ascii="Times New Roman" w:eastAsia="Times New Roman" w:hAnsi="Times New Roman"/>
          <w:sz w:val="24"/>
          <w:szCs w:val="24"/>
        </w:rPr>
        <w:t>. Total phosphorus (TP) was identified based on the sodium hydroxide melting-molybdenum antimony colorimetric method</w:t>
      </w:r>
      <w:r w:rsidRPr="007D716D">
        <w:rPr>
          <w:rFonts w:ascii="Times New Roman" w:hAnsi="Times New Roman"/>
          <w:sz w:val="24"/>
          <w:szCs w:val="24"/>
        </w:rPr>
        <w:t xml:space="preserve"> </w:t>
      </w:r>
      <w:r w:rsidR="005E22A3" w:rsidRPr="007D716D">
        <w:rPr>
          <w:rFonts w:ascii="Times New Roman" w:hAnsi="Times New Roman"/>
          <w:sz w:val="24"/>
          <w:szCs w:val="24"/>
          <w:lang w:eastAsia="ja-JP"/>
        </w:rPr>
        <w:fldChar w:fldCharType="begin"/>
      </w:r>
      <w:r w:rsidR="004F392F" w:rsidRPr="007D716D">
        <w:rPr>
          <w:rFonts w:ascii="Times New Roman" w:hAnsi="Times New Roman"/>
          <w:sz w:val="24"/>
          <w:szCs w:val="24"/>
          <w:lang w:eastAsia="ja-JP"/>
        </w:rPr>
        <w:instrText xml:space="preserve"> ADDIN EN.CITE &lt;EndNote&gt;&lt;Cite&gt;&lt;Author&gt;Bao&lt;/Author&gt;&lt;Year&gt;2000&lt;/Year&gt;&lt;RecNum&gt;146&lt;/RecNum&gt;&lt;DisplayText&gt;[6]&lt;/DisplayText&gt;&lt;record&gt;&lt;rec-number&gt;146&lt;/rec-number&gt;&lt;foreign-keys&gt;&lt;key app="EN" db-id="ta05zed9o2spdcefspuxx2tw5xw5zap995ta" timestamp="1698993862"&gt;146&lt;/key&gt;&lt;/foreign-keys&gt;&lt;ref-type name="Generic"&gt;13&lt;/ref-type&gt;&lt;contributors&gt;&lt;authors&gt;&lt;author&gt;Bao, SD&lt;/author&gt;&lt;/authors&gt;&lt;/contributors&gt;&lt;titles&gt;&lt;title&gt;Soil agrochemical analysis&lt;/title&gt;&lt;/titles&gt;&lt;dates&gt;&lt;year&gt;2000&lt;/year&gt;&lt;/dates&gt;&lt;publisher&gt;China agriculture press Beijing&lt;/publisher&gt;&lt;urls&gt;&lt;/urls&gt;&lt;/record&gt;&lt;/Cite&gt;&lt;/EndNote&gt;</w:instrText>
      </w:r>
      <w:r w:rsidR="005E22A3" w:rsidRPr="007D716D">
        <w:rPr>
          <w:rFonts w:ascii="Times New Roman" w:hAnsi="Times New Roman"/>
          <w:sz w:val="24"/>
          <w:szCs w:val="24"/>
          <w:lang w:eastAsia="ja-JP"/>
        </w:rPr>
        <w:fldChar w:fldCharType="separate"/>
      </w:r>
      <w:r w:rsidR="004F392F" w:rsidRPr="007D716D">
        <w:rPr>
          <w:rFonts w:ascii="Times New Roman" w:hAnsi="Times New Roman"/>
          <w:noProof/>
          <w:sz w:val="24"/>
          <w:szCs w:val="24"/>
          <w:lang w:eastAsia="ja-JP"/>
        </w:rPr>
        <w:t>[6]</w:t>
      </w:r>
      <w:r w:rsidR="005E22A3" w:rsidRPr="007D716D">
        <w:rPr>
          <w:rFonts w:ascii="Times New Roman" w:hAnsi="Times New Roman"/>
          <w:sz w:val="24"/>
          <w:szCs w:val="24"/>
          <w:lang w:eastAsia="ja-JP"/>
        </w:rPr>
        <w:fldChar w:fldCharType="end"/>
      </w:r>
      <w:r w:rsidRPr="007D716D">
        <w:rPr>
          <w:rFonts w:ascii="Times New Roman" w:eastAsia="Times New Roman" w:hAnsi="Times New Roman"/>
          <w:sz w:val="24"/>
          <w:szCs w:val="24"/>
        </w:rPr>
        <w:t>. Available phosphorus (AP) was ascertained using the molybdenum antimony anti-colorimetric method</w:t>
      </w:r>
      <w:r w:rsidRPr="007D716D">
        <w:rPr>
          <w:rFonts w:ascii="Times New Roman" w:hAnsi="Times New Roman"/>
          <w:sz w:val="24"/>
          <w:szCs w:val="24"/>
        </w:rPr>
        <w:t xml:space="preserve"> </w:t>
      </w:r>
      <w:r w:rsidR="005E22A3" w:rsidRPr="007D716D">
        <w:rPr>
          <w:rFonts w:ascii="Times New Roman" w:hAnsi="Times New Roman"/>
          <w:sz w:val="24"/>
          <w:szCs w:val="24"/>
          <w:lang w:eastAsia="ja-JP"/>
        </w:rPr>
        <w:fldChar w:fldCharType="begin"/>
      </w:r>
      <w:r w:rsidR="004F392F" w:rsidRPr="007D716D">
        <w:rPr>
          <w:rFonts w:ascii="Times New Roman" w:hAnsi="Times New Roman"/>
          <w:sz w:val="24"/>
          <w:szCs w:val="24"/>
          <w:lang w:eastAsia="ja-JP"/>
        </w:rPr>
        <w:instrText xml:space="preserve"> ADDIN EN.CITE &lt;EndNote&gt;&lt;Cite&gt;&lt;Author&gt;Bao&lt;/Author&gt;&lt;Year&gt;2000&lt;/Year&gt;&lt;RecNum&gt;146&lt;/RecNum&gt;&lt;DisplayText&gt;[6]&lt;/DisplayText&gt;&lt;record&gt;&lt;rec-number&gt;146&lt;/rec-number&gt;&lt;foreign-keys&gt;&lt;key app="EN" db-id="ta05zed9o2spdcefspuxx2tw5xw5zap995ta" timestamp="1698993862"&gt;146&lt;/key&gt;&lt;/foreign-keys&gt;&lt;ref-type name="Generic"&gt;13&lt;/ref-type&gt;&lt;contributors&gt;&lt;authors&gt;&lt;author&gt;Bao, SD&lt;/author&gt;&lt;/authors&gt;&lt;/contributors&gt;&lt;titles&gt;&lt;title&gt;Soil agrochemical analysis&lt;/title&gt;&lt;/titles&gt;&lt;dates&gt;&lt;year&gt;2000&lt;/year&gt;&lt;/dates&gt;&lt;publisher&gt;China agriculture press Beijing&lt;/publisher&gt;&lt;urls&gt;&lt;/urls&gt;&lt;/record&gt;&lt;/Cite&gt;&lt;/EndNote&gt;</w:instrText>
      </w:r>
      <w:r w:rsidR="005E22A3" w:rsidRPr="007D716D">
        <w:rPr>
          <w:rFonts w:ascii="Times New Roman" w:hAnsi="Times New Roman"/>
          <w:sz w:val="24"/>
          <w:szCs w:val="24"/>
          <w:lang w:eastAsia="ja-JP"/>
        </w:rPr>
        <w:fldChar w:fldCharType="separate"/>
      </w:r>
      <w:r w:rsidR="004F392F" w:rsidRPr="007D716D">
        <w:rPr>
          <w:rFonts w:ascii="Times New Roman" w:hAnsi="Times New Roman"/>
          <w:noProof/>
          <w:sz w:val="24"/>
          <w:szCs w:val="24"/>
          <w:lang w:eastAsia="ja-JP"/>
        </w:rPr>
        <w:t>[6]</w:t>
      </w:r>
      <w:r w:rsidR="005E22A3" w:rsidRPr="007D716D">
        <w:rPr>
          <w:rFonts w:ascii="Times New Roman" w:hAnsi="Times New Roman"/>
          <w:sz w:val="24"/>
          <w:szCs w:val="24"/>
          <w:lang w:eastAsia="ja-JP"/>
        </w:rPr>
        <w:fldChar w:fldCharType="end"/>
      </w:r>
      <w:r w:rsidRPr="007D716D">
        <w:rPr>
          <w:rFonts w:ascii="Times New Roman" w:eastAsia="Times New Roman" w:hAnsi="Times New Roman"/>
          <w:sz w:val="24"/>
          <w:szCs w:val="24"/>
        </w:rPr>
        <w:t xml:space="preserve">. </w:t>
      </w:r>
      <w:r w:rsidRPr="007D716D">
        <w:rPr>
          <w:rFonts w:ascii="Times New Roman" w:hAnsi="Times New Roman"/>
          <w:sz w:val="24"/>
          <w:szCs w:val="24"/>
        </w:rPr>
        <w:lastRenderedPageBreak/>
        <w:t>S</w:t>
      </w:r>
      <w:r w:rsidRPr="007D716D">
        <w:rPr>
          <w:rFonts w:ascii="Times New Roman" w:eastAsia="Times New Roman" w:hAnsi="Times New Roman"/>
          <w:sz w:val="24"/>
          <w:szCs w:val="24"/>
        </w:rPr>
        <w:t>oil nitrite nitrogen (NO</w:t>
      </w:r>
      <w:r w:rsidRPr="007D716D">
        <w:rPr>
          <w:rFonts w:ascii="Times New Roman" w:eastAsia="Times New Roman" w:hAnsi="Times New Roman"/>
          <w:sz w:val="24"/>
          <w:szCs w:val="24"/>
          <w:vertAlign w:val="subscript"/>
        </w:rPr>
        <w:t>2</w:t>
      </w:r>
      <w:r w:rsidRPr="007D716D">
        <w:rPr>
          <w:rFonts w:ascii="Times New Roman" w:eastAsia="Times New Roman" w:hAnsi="Times New Roman"/>
          <w:sz w:val="24"/>
          <w:szCs w:val="24"/>
          <w:vertAlign w:val="superscript"/>
        </w:rPr>
        <w:t>-</w:t>
      </w:r>
      <w:r w:rsidRPr="007D716D">
        <w:rPr>
          <w:rFonts w:ascii="Times New Roman" w:eastAsia="Times New Roman" w:hAnsi="Times New Roman"/>
          <w:sz w:val="24"/>
          <w:szCs w:val="24"/>
        </w:rPr>
        <w:t>), nitrate nitrogen (NO</w:t>
      </w:r>
      <w:r w:rsidRPr="007D716D">
        <w:rPr>
          <w:rFonts w:ascii="Times New Roman" w:eastAsia="Times New Roman" w:hAnsi="Times New Roman"/>
          <w:sz w:val="24"/>
          <w:szCs w:val="24"/>
          <w:vertAlign w:val="subscript"/>
        </w:rPr>
        <w:t>3</w:t>
      </w:r>
      <w:r w:rsidRPr="007D716D">
        <w:rPr>
          <w:rFonts w:ascii="Times New Roman" w:eastAsia="Times New Roman" w:hAnsi="Times New Roman"/>
          <w:sz w:val="24"/>
          <w:szCs w:val="24"/>
          <w:vertAlign w:val="superscript"/>
        </w:rPr>
        <w:t>-</w:t>
      </w:r>
      <w:r w:rsidRPr="007D716D">
        <w:rPr>
          <w:rFonts w:ascii="Times New Roman" w:eastAsia="Times New Roman" w:hAnsi="Times New Roman"/>
          <w:sz w:val="24"/>
          <w:szCs w:val="24"/>
        </w:rPr>
        <w:t>)</w:t>
      </w:r>
      <w:r w:rsidR="0091474A" w:rsidRPr="007D716D">
        <w:rPr>
          <w:rFonts w:ascii="Times New Roman" w:eastAsia="等线" w:hAnsi="Times New Roman"/>
          <w:sz w:val="24"/>
          <w:szCs w:val="24"/>
        </w:rPr>
        <w:t>,</w:t>
      </w:r>
      <w:r w:rsidRPr="007D716D">
        <w:rPr>
          <w:rFonts w:ascii="Times New Roman" w:eastAsia="Times New Roman" w:hAnsi="Times New Roman"/>
          <w:sz w:val="24"/>
          <w:szCs w:val="24"/>
        </w:rPr>
        <w:t xml:space="preserve"> and ammonium nitrogen (NH</w:t>
      </w:r>
      <w:r w:rsidRPr="007D716D">
        <w:rPr>
          <w:rFonts w:ascii="Times New Roman" w:eastAsia="Times New Roman" w:hAnsi="Times New Roman"/>
          <w:sz w:val="24"/>
          <w:szCs w:val="24"/>
          <w:vertAlign w:val="subscript"/>
        </w:rPr>
        <w:t>4</w:t>
      </w:r>
      <w:r w:rsidRPr="007D716D">
        <w:rPr>
          <w:rFonts w:ascii="Times New Roman" w:eastAsia="Times New Roman" w:hAnsi="Times New Roman"/>
          <w:sz w:val="24"/>
          <w:szCs w:val="24"/>
          <w:vertAlign w:val="superscript"/>
        </w:rPr>
        <w:t>+</w:t>
      </w:r>
      <w:r w:rsidRPr="007D716D">
        <w:rPr>
          <w:rFonts w:ascii="Times New Roman" w:eastAsia="Times New Roman" w:hAnsi="Times New Roman"/>
          <w:sz w:val="24"/>
          <w:szCs w:val="24"/>
        </w:rPr>
        <w:t xml:space="preserve">) </w:t>
      </w:r>
      <w:r w:rsidRPr="007D716D">
        <w:rPr>
          <w:rFonts w:ascii="Times New Roman" w:hAnsi="Times New Roman"/>
          <w:sz w:val="24"/>
          <w:szCs w:val="24"/>
        </w:rPr>
        <w:t>were e</w:t>
      </w:r>
      <w:r w:rsidRPr="007D716D">
        <w:rPr>
          <w:rFonts w:ascii="Times New Roman" w:eastAsia="Times New Roman" w:hAnsi="Times New Roman"/>
          <w:sz w:val="24"/>
          <w:szCs w:val="24"/>
        </w:rPr>
        <w:t>xtract</w:t>
      </w:r>
      <w:r w:rsidRPr="007D716D">
        <w:rPr>
          <w:rFonts w:ascii="Times New Roman" w:hAnsi="Times New Roman"/>
          <w:sz w:val="24"/>
          <w:szCs w:val="24"/>
        </w:rPr>
        <w:t>ed</w:t>
      </w:r>
      <w:r w:rsidRPr="007D716D">
        <w:rPr>
          <w:rFonts w:ascii="Times New Roman" w:eastAsia="Times New Roman" w:hAnsi="Times New Roman"/>
          <w:sz w:val="24"/>
          <w:szCs w:val="24"/>
        </w:rPr>
        <w:t xml:space="preserve"> </w:t>
      </w:r>
      <w:r w:rsidRPr="007D716D">
        <w:rPr>
          <w:rFonts w:ascii="Times New Roman" w:hAnsi="Times New Roman"/>
          <w:sz w:val="24"/>
          <w:szCs w:val="24"/>
        </w:rPr>
        <w:t>with</w:t>
      </w:r>
      <w:r w:rsidRPr="007D716D">
        <w:rPr>
          <w:rFonts w:ascii="Times New Roman" w:eastAsia="Times New Roman" w:hAnsi="Times New Roman"/>
          <w:sz w:val="24"/>
          <w:szCs w:val="24"/>
        </w:rPr>
        <w:t xml:space="preserve"> </w:t>
      </w:r>
      <w:proofErr w:type="spellStart"/>
      <w:r w:rsidRPr="007D716D">
        <w:rPr>
          <w:rFonts w:ascii="Times New Roman" w:eastAsia="Times New Roman" w:hAnsi="Times New Roman"/>
          <w:sz w:val="24"/>
          <w:szCs w:val="24"/>
        </w:rPr>
        <w:t>KCl</w:t>
      </w:r>
      <w:proofErr w:type="spellEnd"/>
      <w:r w:rsidRPr="007D716D">
        <w:rPr>
          <w:rFonts w:ascii="Times New Roman" w:eastAsia="Times New Roman" w:hAnsi="Times New Roman"/>
          <w:sz w:val="24"/>
          <w:szCs w:val="24"/>
        </w:rPr>
        <w:t xml:space="preserve"> solution (</w:t>
      </w:r>
      <w:r w:rsidRPr="007D716D">
        <w:rPr>
          <w:rFonts w:ascii="Times New Roman" w:hAnsi="Times New Roman"/>
          <w:sz w:val="24"/>
          <w:szCs w:val="24"/>
        </w:rPr>
        <w:t>2</w:t>
      </w:r>
      <w:r w:rsidRPr="007D716D">
        <w:rPr>
          <w:rFonts w:ascii="Times New Roman" w:eastAsia="Times New Roman" w:hAnsi="Times New Roman"/>
          <w:sz w:val="24"/>
          <w:szCs w:val="24"/>
        </w:rPr>
        <w:t xml:space="preserve"> mol L</w:t>
      </w:r>
      <w:r w:rsidRPr="007D716D">
        <w:rPr>
          <w:rFonts w:ascii="Times New Roman" w:eastAsia="Times New Roman" w:hAnsi="Times New Roman"/>
          <w:sz w:val="24"/>
          <w:szCs w:val="24"/>
          <w:vertAlign w:val="superscript"/>
        </w:rPr>
        <w:t>-1</w:t>
      </w:r>
      <w:r w:rsidRPr="007D716D">
        <w:rPr>
          <w:rFonts w:ascii="Times New Roman" w:eastAsia="Times New Roman" w:hAnsi="Times New Roman"/>
          <w:sz w:val="24"/>
          <w:szCs w:val="24"/>
        </w:rPr>
        <w:t xml:space="preserve">) </w:t>
      </w:r>
      <w:r w:rsidRPr="007D716D">
        <w:rPr>
          <w:rFonts w:ascii="Times New Roman" w:hAnsi="Times New Roman"/>
          <w:sz w:val="24"/>
          <w:szCs w:val="24"/>
        </w:rPr>
        <w:t xml:space="preserve">and </w:t>
      </w:r>
      <w:r w:rsidRPr="007D716D">
        <w:rPr>
          <w:rFonts w:ascii="Times New Roman" w:eastAsia="Times New Roman" w:hAnsi="Times New Roman"/>
          <w:sz w:val="24"/>
          <w:szCs w:val="24"/>
        </w:rPr>
        <w:t xml:space="preserve">detected </w:t>
      </w:r>
      <w:r w:rsidRPr="007D716D">
        <w:rPr>
          <w:rFonts w:ascii="Times New Roman" w:hAnsi="Times New Roman"/>
          <w:sz w:val="24"/>
          <w:szCs w:val="24"/>
        </w:rPr>
        <w:t>by</w:t>
      </w:r>
      <w:r w:rsidRPr="007D716D">
        <w:rPr>
          <w:rFonts w:ascii="Times New Roman" w:eastAsia="Times New Roman" w:hAnsi="Times New Roman"/>
          <w:sz w:val="24"/>
          <w:szCs w:val="24"/>
        </w:rPr>
        <w:t xml:space="preserve"> continuous flow analysis</w:t>
      </w:r>
      <w:r w:rsidRPr="007D716D">
        <w:rPr>
          <w:rFonts w:ascii="Times New Roman" w:hAnsi="Times New Roman"/>
          <w:sz w:val="24"/>
          <w:szCs w:val="24"/>
        </w:rPr>
        <w:t xml:space="preserve"> </w:t>
      </w:r>
      <w:r w:rsidR="005843DB" w:rsidRPr="007D716D">
        <w:rPr>
          <w:rFonts w:ascii="Times New Roman" w:hAnsi="Times New Roman"/>
          <w:sz w:val="24"/>
          <w:szCs w:val="24"/>
        </w:rPr>
        <w:fldChar w:fldCharType="begin">
          <w:fldData xml:space="preserve">PEVuZE5vdGU+PENpdGU+PEF1dGhvcj5UaWFuPC9BdXRob3I+PFllYXI+MjAxNDwvWWVhcj48UmVj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</w:fldData>
        </w:fldChar>
      </w:r>
      <w:r w:rsidR="005843DB" w:rsidRPr="007D716D">
        <w:rPr>
          <w:rFonts w:ascii="Times New Roman" w:hAnsi="Times New Roman"/>
          <w:sz w:val="24"/>
          <w:szCs w:val="24"/>
        </w:rPr>
        <w:instrText xml:space="preserve"> ADDIN EN.CITE </w:instrText>
      </w:r>
      <w:r w:rsidR="005843DB" w:rsidRPr="007D716D">
        <w:rPr>
          <w:rFonts w:ascii="Times New Roman" w:hAnsi="Times New Roman"/>
          <w:sz w:val="24"/>
          <w:szCs w:val="24"/>
        </w:rPr>
        <w:fldChar w:fldCharType="begin">
          <w:fldData xml:space="preserve">PEVuZE5vdGU+PENpdGU+PEF1dGhvcj5UaWFuPC9BdXRob3I+PFllYXI+MjAxNDwvWWVhcj48UmVj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</w:fldData>
        </w:fldChar>
      </w:r>
      <w:r w:rsidR="005843DB" w:rsidRPr="007D716D">
        <w:rPr>
          <w:rFonts w:ascii="Times New Roman" w:hAnsi="Times New Roman"/>
          <w:sz w:val="24"/>
          <w:szCs w:val="24"/>
        </w:rPr>
        <w:instrText xml:space="preserve"> ADDIN EN.CITE.DATA </w:instrText>
      </w:r>
      <w:r w:rsidR="005843DB" w:rsidRPr="007D716D">
        <w:rPr>
          <w:rFonts w:ascii="Times New Roman" w:hAnsi="Times New Roman"/>
          <w:sz w:val="24"/>
          <w:szCs w:val="24"/>
        </w:rPr>
      </w:r>
      <w:r w:rsidR="005843DB" w:rsidRPr="007D716D">
        <w:rPr>
          <w:rFonts w:ascii="Times New Roman" w:hAnsi="Times New Roman"/>
          <w:sz w:val="24"/>
          <w:szCs w:val="24"/>
        </w:rPr>
        <w:fldChar w:fldCharType="end"/>
      </w:r>
      <w:r w:rsidR="005843DB" w:rsidRPr="007D716D">
        <w:rPr>
          <w:rFonts w:ascii="Times New Roman" w:hAnsi="Times New Roman"/>
          <w:sz w:val="24"/>
          <w:szCs w:val="24"/>
        </w:rPr>
      </w:r>
      <w:r w:rsidR="005843DB" w:rsidRPr="007D716D">
        <w:rPr>
          <w:rFonts w:ascii="Times New Roman" w:hAnsi="Times New Roman"/>
          <w:sz w:val="24"/>
          <w:szCs w:val="24"/>
        </w:rPr>
        <w:fldChar w:fldCharType="separate"/>
      </w:r>
      <w:r w:rsidR="005843DB" w:rsidRPr="007D716D">
        <w:rPr>
          <w:rFonts w:ascii="Times New Roman" w:hAnsi="Times New Roman"/>
          <w:noProof/>
          <w:sz w:val="24"/>
          <w:szCs w:val="24"/>
        </w:rPr>
        <w:t>[7]</w:t>
      </w:r>
      <w:r w:rsidR="005843DB"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Dissolved organic carbon and nitrogen (DOC and DON) were analyzed using a TOC/TN </w:t>
      </w:r>
      <w:r w:rsidRPr="007D716D">
        <w:rPr>
          <w:rFonts w:ascii="Times New Roman" w:hAnsi="Times New Roman"/>
          <w:sz w:val="24"/>
          <w:szCs w:val="24"/>
        </w:rPr>
        <w:t>a</w:t>
      </w:r>
      <w:r w:rsidRPr="007D716D">
        <w:rPr>
          <w:rFonts w:ascii="Times New Roman" w:eastAsia="Times New Roman" w:hAnsi="Times New Roman"/>
          <w:sz w:val="24"/>
          <w:szCs w:val="24"/>
        </w:rPr>
        <w:t>nalyzer (Shimadzu, Analytical Sciences, Kyoto, Japan). Microbial biomass carbon and nitrogen (MBC and MBN) w</w:t>
      </w:r>
      <w:r w:rsidRPr="007D716D">
        <w:rPr>
          <w:rFonts w:ascii="Times New Roman" w:eastAsia="等线" w:hAnsi="Times New Roman"/>
          <w:sz w:val="24"/>
          <w:szCs w:val="24"/>
        </w:rPr>
        <w:t>ere</w:t>
      </w:r>
      <w:r w:rsidRPr="007D716D">
        <w:rPr>
          <w:rFonts w:ascii="Times New Roman" w:eastAsia="Times New Roman" w:hAnsi="Times New Roman"/>
          <w:sz w:val="24"/>
          <w:szCs w:val="24"/>
        </w:rPr>
        <w:t xml:space="preserve"> determined by chloroform fumigation</w:t>
      </w:r>
      <w:r w:rsidRPr="007D716D">
        <w:rPr>
          <w:rFonts w:ascii="Times New Roman" w:hAnsi="Times New Roman"/>
          <w:sz w:val="24"/>
          <w:szCs w:val="24"/>
        </w:rPr>
        <w:t xml:space="preserve"> </w:t>
      </w:r>
      <w:r w:rsidRPr="007D716D">
        <w:rPr>
          <w:rFonts w:ascii="Times New Roman" w:eastAsia="Times New Roman" w:hAnsi="Times New Roman"/>
          <w:sz w:val="24"/>
          <w:szCs w:val="24"/>
        </w:rPr>
        <w:t xml:space="preserve">extraction </w:t>
      </w:r>
      <w:r w:rsidR="00081BB0" w:rsidRPr="007D716D">
        <w:rPr>
          <w:rFonts w:ascii="Times New Roman" w:eastAsia="Times New Roman" w:hAnsi="Times New Roman"/>
          <w:sz w:val="24"/>
          <w:szCs w:val="24"/>
        </w:rPr>
        <w:fldChar w:fldCharType="begin">
          <w:fldData xml:space="preserve">PEVuZE5vdGU+PENpdGU+PEF1dGhvcj5EdXJlbmthbXA8L0F1dGhvcj48WWVhcj4yMDEwPC9ZZWFy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</w:fldData>
        </w:fldChar>
      </w:r>
      <w:r w:rsidR="00081BB0" w:rsidRPr="007D716D">
        <w:rPr>
          <w:rFonts w:ascii="Times New Roman" w:eastAsia="Times New Roman" w:hAnsi="Times New Roman"/>
          <w:sz w:val="24"/>
          <w:szCs w:val="24"/>
        </w:rPr>
        <w:instrText xml:space="preserve"> ADDIN EN.CITE </w:instrText>
      </w:r>
      <w:r w:rsidR="00081BB0" w:rsidRPr="007D716D">
        <w:rPr>
          <w:rFonts w:ascii="Times New Roman" w:eastAsia="Times New Roman" w:hAnsi="Times New Roman"/>
          <w:sz w:val="24"/>
          <w:szCs w:val="24"/>
        </w:rPr>
        <w:fldChar w:fldCharType="begin">
          <w:fldData xml:space="preserve">PEVuZE5vdGU+PENpdGU+PEF1dGhvcj5EdXJlbmthbXA8L0F1dGhvcj48WWVhcj4yMDEwPC9ZZWFy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</w:fldData>
        </w:fldChar>
      </w:r>
      <w:r w:rsidR="00081BB0" w:rsidRPr="007D716D">
        <w:rPr>
          <w:rFonts w:ascii="Times New Roman" w:eastAsia="Times New Roman" w:hAnsi="Times New Roman"/>
          <w:sz w:val="24"/>
          <w:szCs w:val="24"/>
        </w:rPr>
        <w:instrText xml:space="preserve"> ADDIN EN.CITE.DATA </w:instrText>
      </w:r>
      <w:r w:rsidR="00081BB0" w:rsidRPr="007D716D">
        <w:rPr>
          <w:rFonts w:ascii="Times New Roman" w:eastAsia="Times New Roman" w:hAnsi="Times New Roman"/>
          <w:sz w:val="24"/>
          <w:szCs w:val="24"/>
        </w:rPr>
      </w:r>
      <w:r w:rsidR="00081BB0" w:rsidRPr="007D716D">
        <w:rPr>
          <w:rFonts w:ascii="Times New Roman" w:eastAsia="Times New Roman" w:hAnsi="Times New Roman"/>
          <w:sz w:val="24"/>
          <w:szCs w:val="24"/>
        </w:rPr>
        <w:fldChar w:fldCharType="end"/>
      </w:r>
      <w:r w:rsidR="00081BB0" w:rsidRPr="007D716D">
        <w:rPr>
          <w:rFonts w:ascii="Times New Roman" w:eastAsia="Times New Roman" w:hAnsi="Times New Roman"/>
          <w:sz w:val="24"/>
          <w:szCs w:val="24"/>
        </w:rPr>
      </w:r>
      <w:r w:rsidR="00081BB0" w:rsidRPr="007D716D">
        <w:rPr>
          <w:rFonts w:ascii="Times New Roman" w:eastAsia="Times New Roman" w:hAnsi="Times New Roman"/>
          <w:sz w:val="24"/>
          <w:szCs w:val="24"/>
        </w:rPr>
        <w:fldChar w:fldCharType="separate"/>
      </w:r>
      <w:r w:rsidR="00081BB0" w:rsidRPr="007D716D">
        <w:rPr>
          <w:rFonts w:ascii="Times New Roman" w:eastAsia="Times New Roman" w:hAnsi="Times New Roman"/>
          <w:noProof/>
          <w:sz w:val="24"/>
          <w:szCs w:val="24"/>
        </w:rPr>
        <w:t>[8, 9]</w:t>
      </w:r>
      <w:r w:rsidR="00081BB0"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Fe and Mo</w:t>
      </w:r>
      <w:r w:rsidRPr="007D716D">
        <w:rPr>
          <w:rFonts w:ascii="Times New Roman" w:hAnsi="Times New Roman"/>
          <w:sz w:val="24"/>
          <w:szCs w:val="24"/>
        </w:rPr>
        <w:t xml:space="preserve"> </w:t>
      </w:r>
      <w:r w:rsidRPr="007D716D">
        <w:rPr>
          <w:rFonts w:ascii="Times New Roman" w:eastAsia="Times New Roman" w:hAnsi="Times New Roman"/>
          <w:sz w:val="24"/>
          <w:szCs w:val="24"/>
        </w:rPr>
        <w:t>content</w:t>
      </w:r>
      <w:r w:rsidRPr="007D716D">
        <w:rPr>
          <w:rFonts w:ascii="Times New Roman" w:hAnsi="Times New Roman"/>
          <w:sz w:val="24"/>
          <w:szCs w:val="24"/>
        </w:rPr>
        <w:t>s</w:t>
      </w:r>
      <w:r w:rsidRPr="007D716D">
        <w:rPr>
          <w:rFonts w:ascii="Times New Roman" w:eastAsia="Times New Roman" w:hAnsi="Times New Roman"/>
          <w:sz w:val="24"/>
          <w:szCs w:val="24"/>
        </w:rPr>
        <w:t xml:space="preserve"> w</w:t>
      </w:r>
      <w:r w:rsidRPr="007D716D">
        <w:rPr>
          <w:rFonts w:ascii="Times New Roman" w:hAnsi="Times New Roman"/>
          <w:sz w:val="24"/>
          <w:szCs w:val="24"/>
        </w:rPr>
        <w:t>ere</w:t>
      </w:r>
      <w:r w:rsidRPr="007D716D">
        <w:rPr>
          <w:rFonts w:ascii="Times New Roman" w:eastAsia="Times New Roman" w:hAnsi="Times New Roman"/>
          <w:sz w:val="24"/>
          <w:szCs w:val="24"/>
        </w:rPr>
        <w:t xml:space="preserve"> measured by using inductively coupled plasma mass spectrometry (ICP-MS)</w:t>
      </w:r>
      <w:r w:rsidRPr="007D716D">
        <w:rPr>
          <w:rFonts w:ascii="Times New Roman" w:hAnsi="Times New Roman"/>
          <w:sz w:val="24"/>
          <w:szCs w:val="24"/>
        </w:rPr>
        <w:t>.</w:t>
      </w:r>
      <w:r w:rsidRPr="007D716D">
        <w:rPr>
          <w:rFonts w:ascii="Times New Roman" w:eastAsia="Times New Roman" w:hAnsi="Times New Roman"/>
          <w:sz w:val="24"/>
          <w:szCs w:val="24"/>
        </w:rPr>
        <w:t xml:space="preserve"> These sample-associated metadata were provided in Dataset S</w:t>
      </w:r>
      <w:r w:rsidRPr="007D716D">
        <w:rPr>
          <w:rFonts w:ascii="Times New Roman" w:hAnsi="Times New Roman"/>
          <w:sz w:val="24"/>
          <w:szCs w:val="24"/>
        </w:rPr>
        <w:t>3</w:t>
      </w:r>
      <w:r w:rsidRPr="007D716D">
        <w:rPr>
          <w:rFonts w:ascii="Times New Roman" w:eastAsia="Times New Roman" w:hAnsi="Times New Roman"/>
          <w:sz w:val="24"/>
          <w:szCs w:val="24"/>
        </w:rPr>
        <w:t>.</w:t>
      </w:r>
    </w:p>
    <w:bookmarkEnd w:id="8"/>
    <w:p w14:paraId="5788DCE8" w14:textId="77777777" w:rsidR="0074156A" w:rsidRPr="007D716D" w:rsidRDefault="0074156A" w:rsidP="00A44442">
      <w:pPr>
        <w:pStyle w:val="CommentText"/>
        <w:spacing w:line="480" w:lineRule="auto"/>
        <w:rPr>
          <w:rFonts w:ascii="Times New Roman" w:hAnsi="Times New Roman"/>
          <w:sz w:val="24"/>
          <w:szCs w:val="24"/>
        </w:rPr>
      </w:pPr>
    </w:p>
    <w:p w14:paraId="5788DCE9" w14:textId="77777777" w:rsidR="0074156A" w:rsidRPr="007D716D" w:rsidRDefault="0074156A" w:rsidP="00A44442">
      <w:pPr>
        <w:pStyle w:val="Heading2"/>
        <w:spacing w:before="0" w:after="0" w:line="480" w:lineRule="auto"/>
        <w:jc w:val="left"/>
        <w:rPr>
          <w:rFonts w:ascii="Times New Roman" w:hAnsi="Times New Roman"/>
          <w:b w:val="0"/>
          <w:bCs/>
          <w:sz w:val="24"/>
          <w:szCs w:val="24"/>
          <w:u w:val="single"/>
        </w:rPr>
      </w:pPr>
      <w:r w:rsidRPr="007D716D">
        <w:rPr>
          <w:rFonts w:ascii="Times New Roman" w:hAnsi="Times New Roman"/>
          <w:b w:val="0"/>
          <w:bCs/>
          <w:sz w:val="24"/>
          <w:szCs w:val="24"/>
          <w:u w:val="single"/>
        </w:rPr>
        <w:t>Amplicon sequence analysis</w:t>
      </w:r>
    </w:p>
    <w:p w14:paraId="5788DCEA" w14:textId="0441D030" w:rsidR="0074156A" w:rsidRPr="007D716D" w:rsidRDefault="0074156A" w:rsidP="00A44442">
      <w:pPr>
        <w:spacing w:line="480" w:lineRule="auto"/>
        <w:ind w:firstLineChars="200" w:firstLine="480"/>
        <w:jc w:val="left"/>
        <w:rPr>
          <w:rFonts w:ascii="Times New Roman" w:eastAsia="等线" w:hAnsi="Times New Roman"/>
          <w:sz w:val="24"/>
          <w:szCs w:val="24"/>
        </w:rPr>
      </w:pPr>
      <w:r w:rsidRPr="007D716D">
        <w:rPr>
          <w:rFonts w:ascii="Times New Roman" w:hAnsi="Times New Roman"/>
          <w:sz w:val="24"/>
          <w:szCs w:val="24"/>
        </w:rPr>
        <w:t xml:space="preserve">The quality and quantity of the DNA extracted from the soil and root samples were assessed using a </w:t>
      </w:r>
      <w:proofErr w:type="spellStart"/>
      <w:r w:rsidRPr="007D716D">
        <w:rPr>
          <w:rFonts w:ascii="Times New Roman" w:hAnsi="Times New Roman"/>
          <w:sz w:val="24"/>
          <w:szCs w:val="24"/>
        </w:rPr>
        <w:t>NanoDropTM</w:t>
      </w:r>
      <w:proofErr w:type="spellEnd"/>
      <w:r w:rsidRPr="007D716D">
        <w:rPr>
          <w:rFonts w:ascii="Times New Roman" w:hAnsi="Times New Roman"/>
          <w:sz w:val="24"/>
          <w:szCs w:val="24"/>
        </w:rPr>
        <w:t xml:space="preserve"> 2000 [</w:t>
      </w:r>
      <w:proofErr w:type="spellStart"/>
      <w:r w:rsidRPr="007D716D">
        <w:rPr>
          <w:rFonts w:ascii="Times New Roman" w:hAnsi="Times New Roman"/>
          <w:sz w:val="24"/>
          <w:szCs w:val="24"/>
        </w:rPr>
        <w:t>Thermo</w:t>
      </w:r>
      <w:proofErr w:type="spellEnd"/>
      <w:r w:rsidRPr="007D716D">
        <w:rPr>
          <w:rFonts w:ascii="Times New Roman" w:hAnsi="Times New Roman"/>
          <w:sz w:val="24"/>
          <w:szCs w:val="24"/>
        </w:rPr>
        <w:t xml:space="preserve"> Fisher, USA]. </w:t>
      </w:r>
      <w:bookmarkStart w:id="9" w:name="OLE_LINK18"/>
      <w:r w:rsidRPr="007D716D">
        <w:rPr>
          <w:rFonts w:ascii="Times New Roman" w:hAnsi="Times New Roman"/>
          <w:sz w:val="24"/>
          <w:szCs w:val="24"/>
        </w:rPr>
        <w:t xml:space="preserve">The amplicon sequence variants (ASVs) obtained from the </w:t>
      </w:r>
      <w:proofErr w:type="spellStart"/>
      <w:r w:rsidRPr="007D716D">
        <w:rPr>
          <w:rFonts w:ascii="Times New Roman" w:hAnsi="Times New Roman"/>
          <w:i/>
          <w:iCs/>
          <w:sz w:val="24"/>
          <w:szCs w:val="24"/>
        </w:rPr>
        <w:t>rpoB</w:t>
      </w:r>
      <w:proofErr w:type="spellEnd"/>
      <w:r w:rsidRPr="007D716D">
        <w:rPr>
          <w:rFonts w:ascii="Times New Roman" w:hAnsi="Times New Roman"/>
          <w:sz w:val="24"/>
          <w:szCs w:val="24"/>
        </w:rPr>
        <w:t xml:space="preserve"> amplicon sequences after denoising were subsequently filtered out the non-</w:t>
      </w:r>
      <w:proofErr w:type="spellStart"/>
      <w:r w:rsidRPr="007D716D">
        <w:rPr>
          <w:rFonts w:ascii="Times New Roman" w:hAnsi="Times New Roman"/>
          <w:i/>
          <w:iCs/>
          <w:sz w:val="24"/>
          <w:szCs w:val="24"/>
        </w:rPr>
        <w:t>rpoB</w:t>
      </w:r>
      <w:proofErr w:type="spellEnd"/>
      <w:r w:rsidRPr="007D716D">
        <w:rPr>
          <w:rFonts w:ascii="Times New Roman" w:hAnsi="Times New Roman"/>
          <w:sz w:val="24"/>
          <w:szCs w:val="24"/>
        </w:rPr>
        <w:t xml:space="preserve"> amplicon by conducting BLASTN searches against the NCBI nr database. The aligned ASVs with an e-value lower than 1e-10 but without alignment with ‘DNA-directed RNA polymerase subunit beta’ in the nr database were removed. The reference </w:t>
      </w:r>
      <w:proofErr w:type="spellStart"/>
      <w:r w:rsidRPr="007D716D">
        <w:rPr>
          <w:rFonts w:ascii="Times New Roman" w:hAnsi="Times New Roman"/>
          <w:i/>
          <w:iCs/>
          <w:sz w:val="24"/>
          <w:szCs w:val="24"/>
        </w:rPr>
        <w:t>rpoB</w:t>
      </w:r>
      <w:proofErr w:type="spellEnd"/>
      <w:r w:rsidRPr="007D716D">
        <w:rPr>
          <w:rFonts w:ascii="Times New Roman" w:hAnsi="Times New Roman"/>
          <w:sz w:val="24"/>
          <w:szCs w:val="24"/>
        </w:rPr>
        <w:t xml:space="preserve"> sequence was extracted from the genomic sequence and then aligned. The alignment was trimmed to retain the amplified region and used as the reference alignment. The ASVs were then aligned with the reference alignment using PaPaRa v2.5 </w:t>
      </w:r>
      <w:r w:rsidR="009F75E9" w:rsidRPr="007D716D">
        <w:rPr>
          <w:rFonts w:ascii="Times New Roman" w:hAnsi="Times New Roman"/>
          <w:sz w:val="24"/>
          <w:szCs w:val="24"/>
        </w:rPr>
        <w:fldChar w:fldCharType="begin"/>
      </w:r>
      <w:r w:rsidR="009F75E9" w:rsidRPr="007D716D">
        <w:rPr>
          <w:rFonts w:ascii="Times New Roman" w:hAnsi="Times New Roman"/>
          <w:sz w:val="24"/>
          <w:szCs w:val="24"/>
        </w:rPr>
        <w:instrText xml:space="preserve"> ADDIN EN.CITE &lt;EndNote&gt;&lt;Cite&gt;&lt;Author&gt;Berger&lt;/Author&gt;&lt;Year&gt;2012&lt;/Year&gt;&lt;RecNum&gt;221&lt;/RecNum&gt;&lt;DisplayText&gt;[10]&lt;/DisplayText&gt;&lt;record&gt;&lt;rec-number&gt;221&lt;/rec-number&gt;&lt;foreign-keys&gt;&lt;key app="EN" db-id="ta05zed9o2spdcefspuxx2tw5xw5zap995ta" timestamp="1711113388"&gt;221&lt;/key&gt;&lt;/foreign-keys&gt;&lt;ref-type name="Journal Article"&gt;17&lt;/ref-type&gt;&lt;contributors&gt;&lt;authors&gt;&lt;author&gt;Berger, Simon A&lt;/author&gt;&lt;author&gt;Stamatakis, Alexandros&lt;/author&gt;&lt;/authors&gt;&lt;/contributors&gt;&lt;titles&gt;&lt;title&gt;PaPaRa 2.0: a vectorized algorithm for probabilistic phylogeny-aware alignment extension&lt;/title&gt;&lt;secondary-title&gt;Heidelberg Institute for Theoretical Studies&lt;/secondary-title&gt;&lt;/titles&gt;&lt;periodical&gt;&lt;full-title&gt;Heidelberg Institute for Theoretical Studies&lt;/full-title&gt;&lt;/periodical&gt;&lt;volume&gt;12&lt;/volume&gt;&lt;dates&gt;&lt;year&gt;2012&lt;/year&gt;&lt;/dates&gt;&lt;urls&gt;&lt;/urls&gt;&lt;/record&gt;&lt;/Cite&gt;&lt;/EndNote&gt;</w:instrText>
      </w:r>
      <w:r w:rsidR="009F75E9" w:rsidRPr="007D716D">
        <w:rPr>
          <w:rFonts w:ascii="Times New Roman" w:hAnsi="Times New Roman"/>
          <w:sz w:val="24"/>
          <w:szCs w:val="24"/>
        </w:rPr>
        <w:fldChar w:fldCharType="separate"/>
      </w:r>
      <w:r w:rsidR="009F75E9" w:rsidRPr="007D716D">
        <w:rPr>
          <w:rFonts w:ascii="Times New Roman" w:hAnsi="Times New Roman"/>
          <w:noProof/>
          <w:sz w:val="24"/>
          <w:szCs w:val="24"/>
        </w:rPr>
        <w:t>[10]</w:t>
      </w:r>
      <w:r w:rsidR="009F75E9" w:rsidRPr="007D716D">
        <w:rPr>
          <w:rFonts w:ascii="Times New Roman" w:hAnsi="Times New Roman"/>
          <w:sz w:val="24"/>
          <w:szCs w:val="24"/>
        </w:rPr>
        <w:fldChar w:fldCharType="end"/>
      </w:r>
      <w:r w:rsidRPr="007D716D">
        <w:rPr>
          <w:rFonts w:ascii="Times New Roman" w:hAnsi="Times New Roman"/>
          <w:sz w:val="24"/>
          <w:szCs w:val="24"/>
        </w:rPr>
        <w:t xml:space="preserve">. The aligned ASVs were subsequently placed on the phylogenetic tree (Fig. S1B) using EPA-ng v0.3.8 </w:t>
      </w:r>
      <w:r w:rsidR="00EA2B0D" w:rsidRPr="007D716D">
        <w:rPr>
          <w:rFonts w:ascii="Times New Roman" w:hAnsi="Times New Roman"/>
          <w:sz w:val="24"/>
          <w:szCs w:val="24"/>
        </w:rPr>
        <w:fldChar w:fldCharType="begin"/>
      </w:r>
      <w:r w:rsidR="00EA2B0D" w:rsidRPr="007D716D">
        <w:rPr>
          <w:rFonts w:ascii="Times New Roman" w:hAnsi="Times New Roman"/>
          <w:sz w:val="24"/>
          <w:szCs w:val="24"/>
        </w:rPr>
        <w:instrText xml:space="preserve"> ADDIN EN.CITE &lt;EndNote&gt;&lt;Cite&gt;&lt;Author&gt;Barbera&lt;/Author&gt;&lt;Year&gt;2019&lt;/Year&gt;&lt;RecNum&gt;222&lt;/RecNum&gt;&lt;DisplayText&gt;[11]&lt;/DisplayText&gt;&lt;record&gt;&lt;rec-number&gt;222&lt;/rec-number&gt;&lt;foreign-keys&gt;&lt;key app="EN" db-id="ta05zed9o2spdcefspuxx2tw5xw5zap995ta" timestamp="1711113506"&gt;222&lt;/key&gt;&lt;/foreign-keys&gt;&lt;ref-type name="Journal Article"&gt;17&lt;/ref-type&gt;&lt;contributors&gt;&lt;authors&gt;&lt;author&gt;Barbera, P.&lt;/author&gt;&lt;author&gt;Kozlov, A. M.&lt;/author&gt;&lt;author&gt;Czech, L.&lt;/author&gt;&lt;author&gt;Morel, B.&lt;/author&gt;&lt;author&gt;Darriba, D.&lt;/author&gt;&lt;author&gt;Flouri, T.&lt;/author&gt;&lt;author&gt;Stamatakis, A.&lt;/author&gt;&lt;/authors&gt;&lt;/contributors&gt;&lt;auth-address&gt;Heidelberg Institute for Theoretical Studies, Schloss-Wolfsbrunnenweg 35, 69118 Heidelberg, Germany.&amp;#xD;Department of Computer Engineering, University of A Coruna, 15071 A Coruna, Spain.&amp;#xD;Department of Genetics, Evolution and Environment,University College London, Gower St., Bloomsbury, London WC1E 6BT, UK.&amp;#xD;Karlsruhe Institute of Technology, Department of Informatics, Institute of Theoretical Informatics, Postfach 6980, 76128 Karlsruhe, Germany.&lt;/auth-address&gt;&lt;titles&gt;&lt;title&gt;EPA-ng: Massively Parallel Evolutionary Placement of Genetic Sequences&lt;/title&gt;&lt;secondary-title&gt;Syst Biol&lt;/secondary-title&gt;&lt;/titles&gt;&lt;periodical&gt;&lt;full-title&gt;Syst Biol&lt;/full-title&gt;&lt;/periodical&gt;&lt;pages&gt;365-369&lt;/pages&gt;&lt;volume&gt;68&lt;/volume&gt;&lt;number&gt;2&lt;/number&gt;&lt;edition&gt;2018/08/31&lt;/edition&gt;&lt;keywords&gt;&lt;keyword&gt;*Algorithms&lt;/keyword&gt;&lt;keyword&gt;Classification/*methods&lt;/keyword&gt;&lt;keyword&gt;*Phylogeny&lt;/keyword&gt;&lt;keyword&gt;*Sequence Analysis, DNA&lt;/keyword&gt;&lt;keyword&gt;Software&lt;/keyword&gt;&lt;/keywords&gt;&lt;dates&gt;&lt;year&gt;2019&lt;/year&gt;&lt;pub-dates&gt;&lt;date&gt;Mar 1&lt;/date&gt;&lt;/pub-dates&gt;&lt;/dates&gt;&lt;isbn&gt;1076-836X (Electronic)&amp;#xD;1063-5157 (Print)&amp;#xD;1063-5157 (Linking)&lt;/isbn&gt;&lt;accession-num&gt;30165689&lt;/accession-num&gt;&lt;urls&gt;&lt;related-urls&gt;&lt;url&gt;https://www.ncbi.nlm.nih.gov/pubmed/30165689&lt;/url&gt;&lt;/related-urls&gt;&lt;/urls&gt;&lt;custom2&gt;PMC6368480&lt;/custom2&gt;&lt;electronic-resource-num&gt;10.1093/sysbio/syy054&lt;/electronic-resource-num&gt;&lt;/record&gt;&lt;/Cite&gt;&lt;/EndNote&gt;</w:instrText>
      </w:r>
      <w:r w:rsidR="00EA2B0D" w:rsidRPr="007D716D">
        <w:rPr>
          <w:rFonts w:ascii="Times New Roman" w:hAnsi="Times New Roman"/>
          <w:sz w:val="24"/>
          <w:szCs w:val="24"/>
        </w:rPr>
        <w:fldChar w:fldCharType="separate"/>
      </w:r>
      <w:r w:rsidR="00EA2B0D" w:rsidRPr="007D716D">
        <w:rPr>
          <w:rFonts w:ascii="Times New Roman" w:hAnsi="Times New Roman"/>
          <w:noProof/>
          <w:sz w:val="24"/>
          <w:szCs w:val="24"/>
        </w:rPr>
        <w:t>[11]</w:t>
      </w:r>
      <w:r w:rsidR="00EA2B0D" w:rsidRPr="007D716D">
        <w:rPr>
          <w:rFonts w:ascii="Times New Roman" w:hAnsi="Times New Roman"/>
          <w:sz w:val="24"/>
          <w:szCs w:val="24"/>
        </w:rPr>
        <w:fldChar w:fldCharType="end"/>
      </w:r>
      <w:r w:rsidRPr="007D716D">
        <w:rPr>
          <w:rFonts w:ascii="Times New Roman" w:hAnsi="Times New Roman"/>
          <w:sz w:val="24"/>
          <w:szCs w:val="24"/>
        </w:rPr>
        <w:t xml:space="preserve"> and assigned to seven </w:t>
      </w:r>
      <w:r w:rsidRPr="007D716D">
        <w:rPr>
          <w:rFonts w:ascii="Times New Roman" w:hAnsi="Times New Roman"/>
          <w:i/>
          <w:iCs/>
          <w:sz w:val="24"/>
          <w:szCs w:val="24"/>
        </w:rPr>
        <w:t>Bradyrhizobium</w:t>
      </w:r>
      <w:r w:rsidRPr="007D716D">
        <w:rPr>
          <w:rFonts w:ascii="Times New Roman" w:hAnsi="Times New Roman"/>
          <w:sz w:val="24"/>
          <w:szCs w:val="24"/>
        </w:rPr>
        <w:t xml:space="preserve"> supergroups, including Soil 1, Soil 2, </w:t>
      </w:r>
      <w:r w:rsidRPr="007D716D">
        <w:rPr>
          <w:rFonts w:ascii="Times New Roman" w:hAnsi="Times New Roman"/>
          <w:i/>
          <w:iCs/>
          <w:sz w:val="24"/>
          <w:szCs w:val="24"/>
        </w:rPr>
        <w:t xml:space="preserve">Bradyrhizobium </w:t>
      </w:r>
      <w:proofErr w:type="spellStart"/>
      <w:r w:rsidRPr="007D716D">
        <w:rPr>
          <w:rFonts w:ascii="Times New Roman" w:hAnsi="Times New Roman"/>
          <w:i/>
          <w:iCs/>
          <w:sz w:val="24"/>
          <w:szCs w:val="24"/>
        </w:rPr>
        <w:t>elkanii</w:t>
      </w:r>
      <w:proofErr w:type="spellEnd"/>
      <w:r w:rsidRPr="007D716D">
        <w:rPr>
          <w:rFonts w:ascii="Times New Roman" w:hAnsi="Times New Roman"/>
          <w:sz w:val="24"/>
          <w:szCs w:val="24"/>
        </w:rPr>
        <w:t xml:space="preserve">, </w:t>
      </w:r>
      <w:r w:rsidRPr="007D716D">
        <w:rPr>
          <w:rFonts w:ascii="Times New Roman" w:hAnsi="Times New Roman"/>
          <w:i/>
          <w:iCs/>
          <w:sz w:val="24"/>
          <w:szCs w:val="24"/>
        </w:rPr>
        <w:t xml:space="preserve">Bradyrhizobium </w:t>
      </w:r>
      <w:proofErr w:type="spellStart"/>
      <w:r w:rsidRPr="007D716D">
        <w:rPr>
          <w:rFonts w:ascii="Times New Roman" w:hAnsi="Times New Roman"/>
          <w:i/>
          <w:iCs/>
          <w:sz w:val="24"/>
          <w:szCs w:val="24"/>
        </w:rPr>
        <w:t>jicamae</w:t>
      </w:r>
      <w:proofErr w:type="spellEnd"/>
      <w:r w:rsidRPr="007D716D">
        <w:rPr>
          <w:rFonts w:ascii="Times New Roman" w:hAnsi="Times New Roman"/>
          <w:sz w:val="24"/>
          <w:szCs w:val="24"/>
        </w:rPr>
        <w:t>, Kakadu, Photosynthetic</w:t>
      </w:r>
      <w:r w:rsidR="005E7679" w:rsidRPr="007D716D">
        <w:rPr>
          <w:rFonts w:ascii="Times New Roman" w:hAnsi="Times New Roman"/>
          <w:sz w:val="24"/>
          <w:szCs w:val="24"/>
        </w:rPr>
        <w:t xml:space="preserve"> </w:t>
      </w:r>
      <w:r w:rsidR="005E7679" w:rsidRPr="007D716D">
        <w:rPr>
          <w:rFonts w:ascii="Times New Roman" w:hAnsi="Times New Roman"/>
          <w:i/>
          <w:iCs/>
          <w:sz w:val="24"/>
          <w:szCs w:val="24"/>
        </w:rPr>
        <w:t>Bradyrhizobium</w:t>
      </w:r>
      <w:r w:rsidR="005E7679" w:rsidRPr="007D716D">
        <w:rPr>
          <w:rFonts w:ascii="Times New Roman" w:hAnsi="Times New Roman"/>
          <w:sz w:val="24"/>
          <w:szCs w:val="24"/>
        </w:rPr>
        <w:t>,</w:t>
      </w:r>
      <w:r w:rsidRPr="007D716D">
        <w:rPr>
          <w:rFonts w:ascii="Times New Roman" w:hAnsi="Times New Roman"/>
          <w:sz w:val="24"/>
          <w:szCs w:val="24"/>
        </w:rPr>
        <w:t xml:space="preserve"> and </w:t>
      </w:r>
      <w:bookmarkStart w:id="10" w:name="OLE_LINK7"/>
      <w:r w:rsidRPr="007D716D">
        <w:rPr>
          <w:rFonts w:ascii="Times New Roman" w:hAnsi="Times New Roman"/>
          <w:i/>
          <w:iCs/>
          <w:sz w:val="24"/>
          <w:szCs w:val="24"/>
        </w:rPr>
        <w:t>Bradyrhizobium</w:t>
      </w:r>
      <w:bookmarkEnd w:id="10"/>
      <w:r w:rsidRPr="007D716D">
        <w:rPr>
          <w:rFonts w:ascii="Times New Roman" w:hAnsi="Times New Roman"/>
          <w:i/>
          <w:iCs/>
          <w:sz w:val="24"/>
          <w:szCs w:val="24"/>
        </w:rPr>
        <w:t xml:space="preserve"> japonicum </w:t>
      </w:r>
      <w:r w:rsidRPr="007D716D">
        <w:rPr>
          <w:rFonts w:ascii="Times New Roman" w:hAnsi="Times New Roman"/>
          <w:sz w:val="24"/>
          <w:szCs w:val="24"/>
        </w:rPr>
        <w:t xml:space="preserve">supergroups. The relative abundance of each </w:t>
      </w:r>
      <w:r w:rsidRPr="007D716D">
        <w:rPr>
          <w:rFonts w:ascii="Times New Roman" w:hAnsi="Times New Roman"/>
          <w:i/>
          <w:iCs/>
          <w:sz w:val="24"/>
          <w:szCs w:val="24"/>
        </w:rPr>
        <w:t>Bradyrhizobium</w:t>
      </w:r>
      <w:r w:rsidRPr="007D716D">
        <w:rPr>
          <w:rFonts w:ascii="Times New Roman" w:hAnsi="Times New Roman"/>
          <w:sz w:val="24"/>
          <w:szCs w:val="24"/>
        </w:rPr>
        <w:t xml:space="preserve"> supergroup was determined by dividing the number of reads assigned to each </w:t>
      </w:r>
      <w:r w:rsidRPr="007D716D">
        <w:rPr>
          <w:rFonts w:ascii="Times New Roman" w:hAnsi="Times New Roman"/>
          <w:i/>
          <w:iCs/>
          <w:sz w:val="24"/>
          <w:szCs w:val="24"/>
        </w:rPr>
        <w:t>Bradyrhizobium</w:t>
      </w:r>
      <w:r w:rsidRPr="007D716D">
        <w:rPr>
          <w:rFonts w:ascii="Times New Roman" w:hAnsi="Times New Roman"/>
          <w:sz w:val="24"/>
          <w:szCs w:val="24"/>
        </w:rPr>
        <w:t xml:space="preserve"> supergroup by the total number of filtered reads assigned to </w:t>
      </w:r>
      <w:r w:rsidRPr="007D716D">
        <w:rPr>
          <w:rFonts w:ascii="Times New Roman" w:hAnsi="Times New Roman"/>
          <w:i/>
          <w:iCs/>
          <w:sz w:val="24"/>
          <w:szCs w:val="24"/>
        </w:rPr>
        <w:lastRenderedPageBreak/>
        <w:t>Bradyrhizobium</w:t>
      </w:r>
      <w:r w:rsidRPr="007D716D">
        <w:rPr>
          <w:rFonts w:ascii="Times New Roman" w:hAnsi="Times New Roman"/>
          <w:sz w:val="24"/>
          <w:szCs w:val="24"/>
        </w:rPr>
        <w:t xml:space="preserve"> (Fig. 1A, Dataset S1). Similarly, the relative abundance of each clade of Photosynthetic </w:t>
      </w:r>
      <w:r w:rsidRPr="007D716D">
        <w:rPr>
          <w:rFonts w:ascii="Times New Roman" w:hAnsi="Times New Roman"/>
          <w:i/>
          <w:iCs/>
          <w:sz w:val="24"/>
          <w:szCs w:val="24"/>
        </w:rPr>
        <w:t>Bradyrhizobium</w:t>
      </w:r>
      <w:r w:rsidRPr="007D716D">
        <w:rPr>
          <w:rFonts w:ascii="Times New Roman" w:hAnsi="Times New Roman"/>
          <w:sz w:val="24"/>
          <w:szCs w:val="24"/>
        </w:rPr>
        <w:t xml:space="preserve"> (PB) was calculated by dividing the number of reads assigned to each PB clade by the total number of filtered reads assigned to PB (Fig. 1B, Fig. S5, Dataset S2). </w:t>
      </w:r>
      <w:bookmarkEnd w:id="9"/>
    </w:p>
    <w:p w14:paraId="5788DCEB" w14:textId="77777777" w:rsidR="0074156A" w:rsidRPr="007D716D" w:rsidRDefault="0074156A" w:rsidP="00A44442">
      <w:pPr>
        <w:spacing w:line="480" w:lineRule="auto"/>
        <w:jc w:val="left"/>
        <w:rPr>
          <w:rFonts w:ascii="Times New Roman" w:eastAsia="等线" w:hAnsi="Times New Roman"/>
          <w:sz w:val="24"/>
          <w:szCs w:val="24"/>
        </w:rPr>
      </w:pPr>
    </w:p>
    <w:p w14:paraId="5788DCEC" w14:textId="77777777" w:rsidR="0074156A" w:rsidRPr="007D716D" w:rsidRDefault="0074156A" w:rsidP="00A44442">
      <w:pPr>
        <w:pStyle w:val="Heading2"/>
        <w:spacing w:before="0" w:after="0" w:line="480" w:lineRule="auto"/>
        <w:jc w:val="left"/>
        <w:rPr>
          <w:rFonts w:ascii="Times New Roman" w:eastAsia="Times New Roman" w:hAnsi="Times New Roman"/>
          <w:b w:val="0"/>
          <w:bCs/>
          <w:sz w:val="24"/>
          <w:szCs w:val="24"/>
          <w:u w:val="single"/>
        </w:rPr>
      </w:pPr>
      <w:bookmarkStart w:id="11" w:name="_Hlk184040770"/>
      <w:bookmarkStart w:id="12" w:name="OLE_LINK54"/>
      <w:r w:rsidRPr="007D716D">
        <w:rPr>
          <w:rFonts w:ascii="Times New Roman" w:eastAsia="Times New Roman" w:hAnsi="Times New Roman"/>
          <w:b w:val="0"/>
          <w:bCs/>
          <w:sz w:val="24"/>
          <w:szCs w:val="24"/>
          <w:u w:val="single"/>
        </w:rPr>
        <w:t>Genome assembly and annotation</w:t>
      </w:r>
    </w:p>
    <w:bookmarkEnd w:id="11"/>
    <w:p w14:paraId="5788DCED" w14:textId="27D13768" w:rsidR="0074156A" w:rsidRPr="007D716D" w:rsidRDefault="0074156A" w:rsidP="00A44442">
      <w:pPr>
        <w:spacing w:line="480" w:lineRule="auto"/>
        <w:ind w:firstLine="420"/>
        <w:jc w:val="left"/>
        <w:rPr>
          <w:rFonts w:ascii="Times New Roman" w:eastAsia="Times New Roman" w:hAnsi="Times New Roman"/>
          <w:strike/>
          <w:sz w:val="24"/>
          <w:szCs w:val="24"/>
        </w:rPr>
      </w:pPr>
      <w:r w:rsidRPr="007D716D">
        <w:rPr>
          <w:rFonts w:ascii="Times New Roman" w:eastAsia="等线" w:hAnsi="Times New Roman"/>
          <w:sz w:val="24"/>
          <w:szCs w:val="24"/>
        </w:rPr>
        <w:t xml:space="preserve">The </w:t>
      </w:r>
      <w:proofErr w:type="spellStart"/>
      <w:r w:rsidRPr="007D716D">
        <w:rPr>
          <w:rFonts w:ascii="Times New Roman" w:eastAsia="Times New Roman" w:hAnsi="Times New Roman"/>
          <w:sz w:val="24"/>
          <w:szCs w:val="24"/>
        </w:rPr>
        <w:t>BBMerge</w:t>
      </w:r>
      <w:proofErr w:type="spellEnd"/>
      <w:r w:rsidRPr="007D716D">
        <w:rPr>
          <w:rFonts w:ascii="Times New Roman" w:eastAsia="Times New Roman" w:hAnsi="Times New Roman"/>
          <w:sz w:val="24"/>
          <w:szCs w:val="24"/>
        </w:rPr>
        <w:t xml:space="preserve"> </w:t>
      </w:r>
      <w:r w:rsidRPr="007D716D">
        <w:rPr>
          <w:rFonts w:ascii="Times New Roman" w:eastAsia="等线" w:hAnsi="Times New Roman"/>
          <w:sz w:val="24"/>
          <w:szCs w:val="24"/>
        </w:rPr>
        <w:t xml:space="preserve">method </w:t>
      </w:r>
      <w:r w:rsidRPr="007D716D">
        <w:rPr>
          <w:rFonts w:ascii="Times New Roman" w:eastAsia="Times New Roman" w:hAnsi="Times New Roman"/>
          <w:sz w:val="24"/>
          <w:szCs w:val="24"/>
        </w:rPr>
        <w:t xml:space="preserve">in the </w:t>
      </w:r>
      <w:proofErr w:type="spellStart"/>
      <w:r w:rsidRPr="007D716D">
        <w:rPr>
          <w:rFonts w:ascii="Times New Roman" w:eastAsia="Times New Roman" w:hAnsi="Times New Roman"/>
          <w:sz w:val="24"/>
          <w:szCs w:val="24"/>
        </w:rPr>
        <w:t>BBmap</w:t>
      </w:r>
      <w:proofErr w:type="spellEnd"/>
      <w:r w:rsidRPr="007D716D">
        <w:rPr>
          <w:rFonts w:ascii="Times New Roman" w:eastAsia="Times New Roman" w:hAnsi="Times New Roman"/>
          <w:sz w:val="24"/>
          <w:szCs w:val="24"/>
        </w:rPr>
        <w:t xml:space="preserve"> package</w:t>
      </w:r>
      <w:r w:rsidRPr="007D716D">
        <w:rPr>
          <w:rFonts w:ascii="Times New Roman" w:hAnsi="Times New Roman"/>
          <w:sz w:val="24"/>
          <w:szCs w:val="24"/>
        </w:rPr>
        <w:t xml:space="preserve"> v</w:t>
      </w:r>
      <w:r w:rsidRPr="007D716D">
        <w:rPr>
          <w:rFonts w:ascii="Times New Roman" w:eastAsia="Times New Roman" w:hAnsi="Times New Roman"/>
          <w:sz w:val="24"/>
          <w:szCs w:val="24"/>
        </w:rPr>
        <w:t>38.79 was used to identify the untrimmed adapters associated with</w:t>
      </w:r>
      <w:r w:rsidRPr="007D716D">
        <w:rPr>
          <w:rFonts w:ascii="Times New Roman" w:hAnsi="Times New Roman"/>
          <w:sz w:val="24"/>
          <w:szCs w:val="24"/>
        </w:rPr>
        <w:t xml:space="preserve"> the</w:t>
      </w:r>
      <w:r w:rsidRPr="007D716D">
        <w:rPr>
          <w:rFonts w:ascii="Times New Roman" w:eastAsia="Times New Roman" w:hAnsi="Times New Roman"/>
          <w:sz w:val="24"/>
          <w:szCs w:val="24"/>
        </w:rPr>
        <w:t xml:space="preserve"> raw reads </w:t>
      </w:r>
      <w:r w:rsidR="003A1798" w:rsidRPr="007D716D">
        <w:rPr>
          <w:rFonts w:ascii="Times New Roman" w:eastAsia="Times New Roman" w:hAnsi="Times New Roman"/>
          <w:sz w:val="24"/>
          <w:szCs w:val="24"/>
        </w:rPr>
        <w:fldChar w:fldCharType="begin"/>
      </w:r>
      <w:r w:rsidR="003A1798" w:rsidRPr="007D716D">
        <w:rPr>
          <w:rFonts w:ascii="Times New Roman" w:eastAsia="Times New Roman" w:hAnsi="Times New Roman"/>
          <w:sz w:val="24"/>
          <w:szCs w:val="24"/>
        </w:rPr>
        <w:instrText xml:space="preserve"> ADDIN EN.CITE &lt;EndNote&gt;&lt;Cite&gt;&lt;Author&gt;Bushnell&lt;/Author&gt;&lt;Year&gt;2017&lt;/Year&gt;&lt;RecNum&gt;7&lt;/RecNum&gt;&lt;DisplayText&gt;[12]&lt;/DisplayText&gt;&lt;record&gt;&lt;rec-number&gt;7&lt;/rec-number&gt;&lt;foreign-keys&gt;&lt;key app="EN" db-id="ta05zed9o2spdcefspuxx2tw5xw5zap995ta" timestamp="1678722207"&gt;7&lt;/key&gt;&lt;/foreign-keys&gt;&lt;ref-type name="Journal Article"&gt;17&lt;/ref-type&gt;&lt;contributors&gt;&lt;authors&gt;&lt;author&gt;Bushnell, Brian&lt;/author&gt;&lt;author&gt;Rood, Jonathan&lt;/author&gt;&lt;author&gt;Singer, Esther &lt;/author&gt;&lt;/authors&gt;&lt;/contributors&gt;&lt;titles&gt;&lt;title&gt;BBMerge–accurate paired shotgun read merging via overlap&lt;/title&gt;&lt;secondary-title&gt;PLOS ONE&lt;/secondary-title&gt;&lt;/titles&gt;&lt;periodical&gt;&lt;full-title&gt;PLoS One&lt;/full-title&gt;&lt;/periodical&gt;&lt;pages&gt;e0185056&lt;/pages&gt;&lt;volume&gt;12&lt;/volume&gt;&lt;number&gt;10&lt;/number&gt;&lt;dates&gt;&lt;year&gt;2017&lt;/year&gt;&lt;/dates&gt;&lt;isbn&gt;1932-6203&lt;/isbn&gt;&lt;urls&gt;&lt;/urls&gt;&lt;/record&gt;&lt;/Cite&gt;&lt;/EndNote&gt;</w:instrText>
      </w:r>
      <w:r w:rsidR="003A1798" w:rsidRPr="007D716D">
        <w:rPr>
          <w:rFonts w:ascii="Times New Roman" w:eastAsia="Times New Roman" w:hAnsi="Times New Roman"/>
          <w:sz w:val="24"/>
          <w:szCs w:val="24"/>
        </w:rPr>
        <w:fldChar w:fldCharType="separate"/>
      </w:r>
      <w:r w:rsidR="003A1798" w:rsidRPr="007D716D">
        <w:rPr>
          <w:rFonts w:ascii="Times New Roman" w:eastAsia="Times New Roman" w:hAnsi="Times New Roman"/>
          <w:noProof/>
          <w:sz w:val="24"/>
          <w:szCs w:val="24"/>
        </w:rPr>
        <w:t>[12]</w:t>
      </w:r>
      <w:r w:rsidR="003A1798"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xml:space="preserve">. </w:t>
      </w:r>
      <w:r w:rsidRPr="007D716D">
        <w:rPr>
          <w:rFonts w:ascii="Times New Roman" w:eastAsia="等线" w:hAnsi="Times New Roman"/>
          <w:sz w:val="24"/>
          <w:szCs w:val="24"/>
        </w:rPr>
        <w:t xml:space="preserve">Subsequently, </w:t>
      </w:r>
      <w:proofErr w:type="spellStart"/>
      <w:r w:rsidRPr="007D716D">
        <w:rPr>
          <w:rFonts w:ascii="Times New Roman" w:eastAsia="Times New Roman" w:hAnsi="Times New Roman"/>
          <w:sz w:val="24"/>
          <w:szCs w:val="24"/>
        </w:rPr>
        <w:t>Trimmomatic</w:t>
      </w:r>
      <w:proofErr w:type="spellEnd"/>
      <w:r w:rsidRPr="007D716D">
        <w:rPr>
          <w:rFonts w:ascii="Times New Roman" w:eastAsia="Times New Roman" w:hAnsi="Times New Roman"/>
          <w:sz w:val="24"/>
          <w:szCs w:val="24"/>
        </w:rPr>
        <w:t xml:space="preserve"> v0.39 was used to trim adapters and low-quality reads</w:t>
      </w:r>
      <w:r w:rsidRPr="007D716D">
        <w:rPr>
          <w:rFonts w:ascii="Times New Roman" w:hAnsi="Times New Roman"/>
          <w:sz w:val="24"/>
          <w:szCs w:val="24"/>
        </w:rPr>
        <w:t xml:space="preserve"> </w:t>
      </w:r>
      <w:r w:rsidR="008458D5" w:rsidRPr="007D716D">
        <w:rPr>
          <w:rFonts w:ascii="Times New Roman" w:hAnsi="Times New Roman"/>
          <w:sz w:val="24"/>
          <w:szCs w:val="24"/>
        </w:rPr>
        <w:fldChar w:fldCharType="begin">
          <w:fldData xml:space="preserve">PEVuZE5vdGU+PENpdGU+PEF1dGhvcj5Cb2xnZXI8L0F1dGhvcj48WWVhcj4yMDE0PC9ZZWFyPjxS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JiN4RDtEZXBhcnRtZW50IE1ldGFib2xpYyBOZXR3b3Jr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</w:fldData>
        </w:fldChar>
      </w:r>
      <w:r w:rsidR="008458D5" w:rsidRPr="007D716D">
        <w:rPr>
          <w:rFonts w:ascii="Times New Roman" w:hAnsi="Times New Roman"/>
          <w:sz w:val="24"/>
          <w:szCs w:val="24"/>
        </w:rPr>
        <w:instrText xml:space="preserve"> ADDIN EN.CITE </w:instrText>
      </w:r>
      <w:r w:rsidR="008458D5" w:rsidRPr="007D716D">
        <w:rPr>
          <w:rFonts w:ascii="Times New Roman" w:hAnsi="Times New Roman"/>
          <w:sz w:val="24"/>
          <w:szCs w:val="24"/>
        </w:rPr>
        <w:fldChar w:fldCharType="begin">
          <w:fldData xml:space="preserve">PEVuZE5vdGU+PENpdGU+PEF1dGhvcj5Cb2xnZXI8L0F1dGhvcj48WWVhcj4yMDE0PC9ZZWFyPjxS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JiN4RDtEZXBhcnRtZW50IE1ldGFib2xpYyBOZXR3b3Jr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</w:fldData>
        </w:fldChar>
      </w:r>
      <w:r w:rsidR="008458D5" w:rsidRPr="007D716D">
        <w:rPr>
          <w:rFonts w:ascii="Times New Roman" w:hAnsi="Times New Roman"/>
          <w:sz w:val="24"/>
          <w:szCs w:val="24"/>
        </w:rPr>
        <w:instrText xml:space="preserve"> ADDIN EN.CITE.DATA </w:instrText>
      </w:r>
      <w:r w:rsidR="008458D5" w:rsidRPr="007D716D">
        <w:rPr>
          <w:rFonts w:ascii="Times New Roman" w:hAnsi="Times New Roman"/>
          <w:sz w:val="24"/>
          <w:szCs w:val="24"/>
        </w:rPr>
      </w:r>
      <w:r w:rsidR="008458D5" w:rsidRPr="007D716D">
        <w:rPr>
          <w:rFonts w:ascii="Times New Roman" w:hAnsi="Times New Roman"/>
          <w:sz w:val="24"/>
          <w:szCs w:val="24"/>
        </w:rPr>
        <w:fldChar w:fldCharType="end"/>
      </w:r>
      <w:r w:rsidR="008458D5" w:rsidRPr="007D716D">
        <w:rPr>
          <w:rFonts w:ascii="Times New Roman" w:hAnsi="Times New Roman"/>
          <w:sz w:val="24"/>
          <w:szCs w:val="24"/>
        </w:rPr>
      </w:r>
      <w:r w:rsidR="008458D5" w:rsidRPr="007D716D">
        <w:rPr>
          <w:rFonts w:ascii="Times New Roman" w:hAnsi="Times New Roman"/>
          <w:sz w:val="24"/>
          <w:szCs w:val="24"/>
        </w:rPr>
        <w:fldChar w:fldCharType="separate"/>
      </w:r>
      <w:r w:rsidR="008458D5" w:rsidRPr="007D716D">
        <w:rPr>
          <w:rFonts w:ascii="Times New Roman" w:hAnsi="Times New Roman"/>
          <w:noProof/>
          <w:sz w:val="24"/>
          <w:szCs w:val="24"/>
        </w:rPr>
        <w:t>[13]</w:t>
      </w:r>
      <w:r w:rsidR="008458D5"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Reads with less than 40 bp in length were discarded, and the quality of the remaining reads was assessed by </w:t>
      </w:r>
      <w:proofErr w:type="spellStart"/>
      <w:r w:rsidRPr="007D716D">
        <w:rPr>
          <w:rFonts w:ascii="Times New Roman" w:eastAsia="Times New Roman" w:hAnsi="Times New Roman"/>
          <w:sz w:val="24"/>
          <w:szCs w:val="24"/>
        </w:rPr>
        <w:t>FastQC</w:t>
      </w:r>
      <w:proofErr w:type="spellEnd"/>
      <w:r w:rsidRPr="007D716D">
        <w:rPr>
          <w:rFonts w:ascii="Times New Roman" w:eastAsia="Times New Roman" w:hAnsi="Times New Roman"/>
          <w:sz w:val="24"/>
          <w:szCs w:val="24"/>
        </w:rPr>
        <w:t xml:space="preserve"> (</w:t>
      </w:r>
      <w:hyperlink r:id="rId8">
        <w:r w:rsidRPr="007D716D">
          <w:rPr>
            <w:rFonts w:ascii="Times New Roman" w:eastAsia="Times New Roman" w:hAnsi="Times New Roman"/>
            <w:sz w:val="24"/>
            <w:szCs w:val="24"/>
            <w:u w:val="single"/>
          </w:rPr>
          <w:t>https://www.bioinformatics.babraham.ac.uk/projects/fastqc/</w:t>
        </w:r>
      </w:hyperlink>
      <w:r w:rsidRPr="007D716D">
        <w:rPr>
          <w:rFonts w:ascii="Times New Roman" w:eastAsia="Times New Roman" w:hAnsi="Times New Roman"/>
          <w:sz w:val="24"/>
          <w:szCs w:val="24"/>
        </w:rPr>
        <w:t xml:space="preserve">). Contigs were assembled using </w:t>
      </w:r>
      <w:proofErr w:type="spellStart"/>
      <w:r w:rsidRPr="007D716D">
        <w:rPr>
          <w:rFonts w:ascii="Times New Roman" w:eastAsia="Times New Roman" w:hAnsi="Times New Roman"/>
          <w:sz w:val="24"/>
          <w:szCs w:val="24"/>
        </w:rPr>
        <w:t>SPAdes</w:t>
      </w:r>
      <w:proofErr w:type="spellEnd"/>
      <w:r w:rsidRPr="007D716D">
        <w:rPr>
          <w:rFonts w:ascii="Times New Roman" w:eastAsia="Times New Roman" w:hAnsi="Times New Roman"/>
          <w:sz w:val="24"/>
          <w:szCs w:val="24"/>
        </w:rPr>
        <w:t xml:space="preserve"> v3.10.1 based on the remaining high-quality paired-end reads with default parameters</w:t>
      </w:r>
      <w:r w:rsidRPr="007D716D">
        <w:rPr>
          <w:rFonts w:ascii="Times New Roman" w:hAnsi="Times New Roman"/>
          <w:sz w:val="24"/>
          <w:szCs w:val="24"/>
        </w:rPr>
        <w:t xml:space="preserve"> </w:t>
      </w:r>
      <w:r w:rsidR="00630D5B" w:rsidRPr="007D716D">
        <w:rPr>
          <w:rFonts w:ascii="Times New Roman" w:hAnsi="Times New Roman"/>
          <w:sz w:val="24"/>
          <w:szCs w:val="24"/>
        </w:rPr>
        <w:fldChar w:fldCharType="begin"/>
      </w:r>
      <w:r w:rsidR="00630D5B" w:rsidRPr="007D716D">
        <w:rPr>
          <w:rFonts w:ascii="Times New Roman" w:hAnsi="Times New Roman"/>
          <w:sz w:val="24"/>
          <w:szCs w:val="24"/>
        </w:rPr>
        <w:instrText xml:space="preserve"> ADDIN EN.CITE &lt;EndNote&gt;&lt;Cite&gt;&lt;Author&gt;Bankevich&lt;/Author&gt;&lt;Year&gt;2012&lt;/Year&gt;&lt;RecNum&gt;9&lt;/RecNum&gt;&lt;DisplayText&gt;[14]&lt;/DisplayText&gt;&lt;record&gt;&lt;rec-number&gt;9&lt;/rec-number&gt;&lt;foreign-keys&gt;&lt;key app="EN" db-id="ta05zed9o2spdcefspuxx2tw5xw5zap995ta" timestamp="1678722436"&gt;9&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ages&gt;455-77&lt;/pages&gt;&lt;volume&gt;19&lt;/volume&gt;&lt;number&gt;5&lt;/number&gt;&lt;edition&gt;2012/04/18&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Print)&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00630D5B" w:rsidRPr="007D716D">
        <w:rPr>
          <w:rFonts w:ascii="Times New Roman" w:hAnsi="Times New Roman"/>
          <w:sz w:val="24"/>
          <w:szCs w:val="24"/>
        </w:rPr>
        <w:fldChar w:fldCharType="separate"/>
      </w:r>
      <w:r w:rsidR="00630D5B" w:rsidRPr="007D716D">
        <w:rPr>
          <w:rFonts w:ascii="Times New Roman" w:hAnsi="Times New Roman"/>
          <w:noProof/>
          <w:sz w:val="24"/>
          <w:szCs w:val="24"/>
        </w:rPr>
        <w:t>[14]</w:t>
      </w:r>
      <w:r w:rsidR="00630D5B"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Those </w:t>
      </w:r>
      <w:proofErr w:type="gramStart"/>
      <w:r w:rsidRPr="007D716D">
        <w:rPr>
          <w:rFonts w:ascii="Times New Roman" w:eastAsia="Times New Roman" w:hAnsi="Times New Roman"/>
          <w:sz w:val="24"/>
          <w:szCs w:val="24"/>
        </w:rPr>
        <w:t>contigs</w:t>
      </w:r>
      <w:proofErr w:type="gramEnd"/>
      <w:r w:rsidRPr="007D716D">
        <w:rPr>
          <w:rFonts w:ascii="Times New Roman" w:eastAsia="Times New Roman" w:hAnsi="Times New Roman"/>
          <w:sz w:val="24"/>
          <w:szCs w:val="24"/>
        </w:rPr>
        <w:t xml:space="preserve"> with lengths greater than 1,000 bp and a k-</w:t>
      </w:r>
      <w:proofErr w:type="spellStart"/>
      <w:r w:rsidRPr="007D716D">
        <w:rPr>
          <w:rFonts w:ascii="Times New Roman" w:eastAsia="Times New Roman" w:hAnsi="Times New Roman"/>
          <w:sz w:val="24"/>
          <w:szCs w:val="24"/>
        </w:rPr>
        <w:t>mer</w:t>
      </w:r>
      <w:proofErr w:type="spellEnd"/>
      <w:r w:rsidRPr="007D716D">
        <w:rPr>
          <w:rFonts w:ascii="Times New Roman" w:eastAsia="Times New Roman" w:hAnsi="Times New Roman"/>
          <w:sz w:val="24"/>
          <w:szCs w:val="24"/>
        </w:rPr>
        <w:t xml:space="preserve"> coverage </w:t>
      </w:r>
      <w:r w:rsidRPr="007D716D">
        <w:rPr>
          <w:rFonts w:ascii="Times New Roman" w:hAnsi="Times New Roman"/>
          <w:sz w:val="24"/>
          <w:szCs w:val="24"/>
        </w:rPr>
        <w:t>greater than</w:t>
      </w:r>
      <w:r w:rsidRPr="007D716D">
        <w:rPr>
          <w:rFonts w:ascii="Times New Roman" w:eastAsia="Times New Roman" w:hAnsi="Times New Roman"/>
          <w:sz w:val="24"/>
          <w:szCs w:val="24"/>
        </w:rPr>
        <w:t xml:space="preserve"> five were kept for further analysis. The quality of </w:t>
      </w:r>
      <w:r w:rsidRPr="007D716D">
        <w:rPr>
          <w:rFonts w:ascii="Times New Roman" w:hAnsi="Times New Roman"/>
          <w:sz w:val="24"/>
          <w:szCs w:val="24"/>
        </w:rPr>
        <w:t xml:space="preserve">the </w:t>
      </w:r>
      <w:r w:rsidRPr="007D716D">
        <w:rPr>
          <w:rFonts w:ascii="Times New Roman" w:eastAsia="Times New Roman" w:hAnsi="Times New Roman"/>
          <w:sz w:val="24"/>
          <w:szCs w:val="24"/>
        </w:rPr>
        <w:t>genome assemblies</w:t>
      </w:r>
      <w:r w:rsidRPr="007D716D">
        <w:rPr>
          <w:rFonts w:ascii="Times New Roman" w:hAnsi="Times New Roman"/>
          <w:sz w:val="24"/>
          <w:szCs w:val="24"/>
        </w:rPr>
        <w:t xml:space="preserve"> (</w:t>
      </w:r>
      <w:r w:rsidRPr="007D716D">
        <w:rPr>
          <w:rFonts w:ascii="Times New Roman" w:eastAsia="Times New Roman" w:hAnsi="Times New Roman"/>
          <w:sz w:val="24"/>
          <w:szCs w:val="24"/>
        </w:rPr>
        <w:t xml:space="preserve">Dataset </w:t>
      </w:r>
      <w:r w:rsidRPr="007D716D">
        <w:rPr>
          <w:rFonts w:ascii="Times New Roman" w:hAnsi="Times New Roman"/>
          <w:sz w:val="24"/>
          <w:szCs w:val="24"/>
        </w:rPr>
        <w:t>S8)</w:t>
      </w:r>
      <w:r w:rsidRPr="007D716D">
        <w:rPr>
          <w:rFonts w:ascii="Times New Roman" w:eastAsia="Times New Roman" w:hAnsi="Times New Roman"/>
          <w:sz w:val="24"/>
          <w:szCs w:val="24"/>
        </w:rPr>
        <w:t xml:space="preserve"> was assessed by </w:t>
      </w:r>
      <w:proofErr w:type="spellStart"/>
      <w:r w:rsidRPr="007D716D">
        <w:rPr>
          <w:rFonts w:ascii="Times New Roman" w:eastAsia="Times New Roman" w:hAnsi="Times New Roman"/>
          <w:sz w:val="24"/>
          <w:szCs w:val="24"/>
        </w:rPr>
        <w:t>CheckM</w:t>
      </w:r>
      <w:proofErr w:type="spellEnd"/>
      <w:r w:rsidRPr="007D716D">
        <w:rPr>
          <w:rFonts w:ascii="Times New Roman" w:eastAsia="Times New Roman" w:hAnsi="Times New Roman"/>
          <w:sz w:val="24"/>
          <w:szCs w:val="24"/>
        </w:rPr>
        <w:t xml:space="preserve"> v1.0.7 </w:t>
      </w:r>
      <w:r w:rsidR="00902E41" w:rsidRPr="007D716D">
        <w:rPr>
          <w:rFonts w:ascii="Times New Roman" w:eastAsia="Times New Roman" w:hAnsi="Times New Roman"/>
          <w:sz w:val="24"/>
          <w:szCs w:val="24"/>
        </w:rPr>
        <w:fldChar w:fldCharType="begin"/>
      </w:r>
      <w:r w:rsidR="00902E41" w:rsidRPr="007D716D">
        <w:rPr>
          <w:rFonts w:ascii="Times New Roman" w:eastAsia="Times New Roman" w:hAnsi="Times New Roman"/>
          <w:sz w:val="24"/>
          <w:szCs w:val="24"/>
        </w:rPr>
        <w:instrText xml:space="preserve"> ADDIN EN.CITE &lt;EndNote&gt;&lt;Cite&gt;&lt;Author&gt;Parks&lt;/Author&gt;&lt;Year&gt;2015&lt;/Year&gt;&lt;RecNum&gt;10&lt;/RecNum&gt;&lt;DisplayText&gt;[15]&lt;/DisplayText&gt;&lt;record&gt;&lt;rec-number&gt;10&lt;/rec-number&gt;&lt;foreign-keys&gt;&lt;key app="EN" db-id="ta05zed9o2spdcefspuxx2tw5xw5zap995ta" timestamp="1678722525"&gt;10&lt;/key&gt;&lt;/foreign-keys&gt;&lt;ref-type name="Journal Article"&gt;17&lt;/ref-type&gt;&lt;contributors&gt;&lt;authors&gt;&lt;author&gt;Parks, D. H.&lt;/author&gt;&lt;author&gt;Imelfort, M.&lt;/author&gt;&lt;author&gt;Skennerton, C. T.&lt;/author&gt;&lt;author&gt;Hugenholtz, P.&lt;/author&gt;&lt;author&gt;Tyson, G. W.&lt;/author&gt;&lt;/authors&gt;&lt;/contributors&gt;&lt;auth-address&gt;Australian Centre for Ecogenomics, School of Chemistry and Molecular Biosciences, The University of Queensland, St. Lucia, QLD 4072, Queensland, Australia;&amp;#xD;Australian Centre for Ecogenomics, School of Chemistry and Molecular Biosciences, The University of Queensland, St. Lucia, QLD 4072, Queensland, Australia; Institute for Molecular Bioscience, The University of Queensland, St. Lucia, QLD 4072, Queensland, Australia;&amp;#xD;Australian Centre for Ecogenomics, School of Chemistry and Molecular Biosciences, The University of Queensland, St. Lucia, QLD 4072, Queensland, Australia; Advanced Water Management Centre, The University of Queensland, St. Lucia, QLD 4072, Queensland, Australia.&lt;/auth-address&gt;&lt;titles&gt;&lt;title&gt;CheckM: assessing the quality of microbial genomes recovered from isolates, single cells, and metagenomes&lt;/title&gt;&lt;secondary-title&gt;Genome Res&lt;/secondary-title&gt;&lt;/titles&gt;&lt;pages&gt;1043-55&lt;/pages&gt;&lt;volume&gt;25&lt;/volume&gt;&lt;number&gt;7&lt;/number&gt;&lt;edition&gt;2015/05/16&lt;/edition&gt;&lt;keywords&gt;&lt;keyword&gt;*Genome, Microbial&lt;/keyword&gt;&lt;keyword&gt;*Metagenome&lt;/keyword&gt;&lt;keyword&gt;Metagenomics/*methods&lt;/keyword&gt;&lt;/keywords&gt;&lt;dates&gt;&lt;year&gt;2015&lt;/year&gt;&lt;pub-dates&gt;&lt;date&gt;Jul&lt;/date&gt;&lt;/pub-dates&gt;&lt;/dates&gt;&lt;isbn&gt;1549-5469 (Electronic)&amp;#xD;1088-9051 (Print)&amp;#xD;1088-9051 (Linking)&lt;/isbn&gt;&lt;accession-num&gt;25977477&lt;/accession-num&gt;&lt;urls&gt;&lt;related-urls&gt;&lt;url&gt;https://www.ncbi.nlm.nih.gov/pubmed/25977477&lt;/url&gt;&lt;/related-urls&gt;&lt;/urls&gt;&lt;custom2&gt;PMC4484387&lt;/custom2&gt;&lt;electronic-resource-num&gt;10.1101/gr.186072.114&lt;/electronic-resource-num&gt;&lt;/record&gt;&lt;/Cite&gt;&lt;/EndNote&gt;</w:instrText>
      </w:r>
      <w:r w:rsidR="00902E41" w:rsidRPr="007D716D">
        <w:rPr>
          <w:rFonts w:ascii="Times New Roman" w:eastAsia="Times New Roman" w:hAnsi="Times New Roman"/>
          <w:sz w:val="24"/>
          <w:szCs w:val="24"/>
        </w:rPr>
        <w:fldChar w:fldCharType="separate"/>
      </w:r>
      <w:r w:rsidR="00902E41" w:rsidRPr="007D716D">
        <w:rPr>
          <w:rFonts w:ascii="Times New Roman" w:eastAsia="Times New Roman" w:hAnsi="Times New Roman"/>
          <w:noProof/>
          <w:sz w:val="24"/>
          <w:szCs w:val="24"/>
        </w:rPr>
        <w:t>[15]</w:t>
      </w:r>
      <w:r w:rsidR="00902E41" w:rsidRPr="007D716D">
        <w:rPr>
          <w:rFonts w:ascii="Times New Roman" w:eastAsia="Times New Roman" w:hAnsi="Times New Roman"/>
          <w:sz w:val="24"/>
          <w:szCs w:val="24"/>
        </w:rPr>
        <w:fldChar w:fldCharType="end"/>
      </w:r>
      <w:r w:rsidRPr="007D716D">
        <w:rPr>
          <w:rFonts w:ascii="Times New Roman" w:hAnsi="Times New Roman"/>
          <w:sz w:val="24"/>
          <w:szCs w:val="24"/>
        </w:rPr>
        <w:t xml:space="preserve">. In general, 122 newly sequenced strains were clustered with 12 publicly available strains as Clade </w:t>
      </w:r>
      <w:r w:rsidR="006944A2" w:rsidRPr="007D716D">
        <w:rPr>
          <w:rFonts w:ascii="Times New Roman" w:hAnsi="Times New Roman"/>
          <w:sz w:val="24"/>
          <w:szCs w:val="24"/>
        </w:rPr>
        <w:t>3</w:t>
      </w:r>
      <w:r w:rsidRPr="007D716D">
        <w:rPr>
          <w:rFonts w:ascii="Times New Roman" w:hAnsi="Times New Roman"/>
          <w:sz w:val="24"/>
          <w:szCs w:val="24"/>
        </w:rPr>
        <w:t xml:space="preserve">, strains STM3843 and the newly sequenced HKCCYLS1011 were clustered as Clade 2, and the remaining 140 newly sequenced strains were clustered as Clade </w:t>
      </w:r>
      <w:r w:rsidR="006944A2" w:rsidRPr="007D716D">
        <w:rPr>
          <w:rFonts w:ascii="Times New Roman" w:hAnsi="Times New Roman"/>
          <w:sz w:val="24"/>
          <w:szCs w:val="24"/>
        </w:rPr>
        <w:t>1</w:t>
      </w:r>
      <w:r w:rsidRPr="007D716D">
        <w:rPr>
          <w:rFonts w:ascii="Times New Roman" w:hAnsi="Times New Roman"/>
          <w:sz w:val="24"/>
          <w:szCs w:val="24"/>
        </w:rPr>
        <w:t xml:space="preserve">. Genomes from </w:t>
      </w:r>
      <w:r w:rsidRPr="007D716D">
        <w:rPr>
          <w:rFonts w:ascii="Times New Roman" w:eastAsia="Times New Roman" w:hAnsi="Times New Roman"/>
          <w:sz w:val="24"/>
          <w:szCs w:val="24"/>
        </w:rPr>
        <w:t xml:space="preserve">Clade </w:t>
      </w:r>
      <w:r w:rsidR="006944A2" w:rsidRPr="007D716D">
        <w:rPr>
          <w:rFonts w:ascii="Times New Roman" w:hAnsi="Times New Roman"/>
          <w:sz w:val="24"/>
          <w:szCs w:val="24"/>
        </w:rPr>
        <w:t>1</w:t>
      </w:r>
      <w:r w:rsidR="006944A2" w:rsidRPr="007D716D">
        <w:rPr>
          <w:rFonts w:ascii="Times New Roman" w:eastAsia="Times New Roman" w:hAnsi="Times New Roman"/>
          <w:sz w:val="24"/>
          <w:szCs w:val="24"/>
        </w:rPr>
        <w:t xml:space="preserve"> </w:t>
      </w:r>
      <w:r w:rsidRPr="007D716D">
        <w:rPr>
          <w:rFonts w:ascii="Times New Roman" w:eastAsia="等线" w:hAnsi="Times New Roman"/>
          <w:sz w:val="24"/>
          <w:szCs w:val="24"/>
        </w:rPr>
        <w:t xml:space="preserve">exhibited </w:t>
      </w:r>
      <w:r w:rsidRPr="007D716D">
        <w:rPr>
          <w:rFonts w:ascii="Times New Roman" w:eastAsia="Times New Roman" w:hAnsi="Times New Roman"/>
          <w:sz w:val="24"/>
          <w:szCs w:val="24"/>
        </w:rPr>
        <w:t>a significantly lower GC content (63.67</w:t>
      </w:r>
      <w:r w:rsidRPr="007D716D">
        <w:rPr>
          <w:rFonts w:ascii="Times New Roman" w:hAnsi="Times New Roman"/>
          <w:sz w:val="24"/>
          <w:szCs w:val="24"/>
        </w:rPr>
        <w:t xml:space="preserve"> </w:t>
      </w:r>
      <w:r w:rsidRPr="007D716D">
        <w:rPr>
          <w:rFonts w:ascii="Times New Roman" w:eastAsia="Times New Roman" w:hAnsi="Times New Roman"/>
          <w:sz w:val="24"/>
          <w:szCs w:val="24"/>
        </w:rPr>
        <w:t>±</w:t>
      </w:r>
      <w:r w:rsidRPr="007D716D">
        <w:rPr>
          <w:rFonts w:ascii="Times New Roman" w:hAnsi="Times New Roman"/>
          <w:sz w:val="24"/>
          <w:szCs w:val="24"/>
        </w:rPr>
        <w:t xml:space="preserve"> </w:t>
      </w:r>
      <w:r w:rsidRPr="007D716D">
        <w:rPr>
          <w:rFonts w:ascii="Times New Roman" w:eastAsia="Times New Roman" w:hAnsi="Times New Roman"/>
          <w:sz w:val="24"/>
          <w:szCs w:val="24"/>
        </w:rPr>
        <w:t>0.</w:t>
      </w:r>
      <w:r w:rsidRPr="007D716D">
        <w:rPr>
          <w:rFonts w:ascii="Times New Roman" w:hAnsi="Times New Roman"/>
          <w:sz w:val="24"/>
          <w:szCs w:val="24"/>
        </w:rPr>
        <w:t>07</w:t>
      </w:r>
      <w:r w:rsidRPr="007D716D">
        <w:rPr>
          <w:rFonts w:ascii="Times New Roman" w:eastAsia="Times New Roman" w:hAnsi="Times New Roman"/>
          <w:sz w:val="24"/>
          <w:szCs w:val="24"/>
        </w:rPr>
        <w:t>% vs. 65.</w:t>
      </w:r>
      <w:r w:rsidRPr="007D716D">
        <w:rPr>
          <w:rFonts w:ascii="Times New Roman" w:hAnsi="Times New Roman"/>
          <w:sz w:val="24"/>
          <w:szCs w:val="24"/>
        </w:rPr>
        <w:t>46</w:t>
      </w:r>
      <w:r w:rsidRPr="007D716D">
        <w:rPr>
          <w:rFonts w:ascii="Times New Roman" w:eastAsia="Times New Roman" w:hAnsi="Times New Roman"/>
          <w:sz w:val="24"/>
          <w:szCs w:val="24"/>
        </w:rPr>
        <w:t xml:space="preserve"> ± 0.</w:t>
      </w:r>
      <w:r w:rsidRPr="007D716D">
        <w:rPr>
          <w:rFonts w:ascii="Times New Roman" w:hAnsi="Times New Roman"/>
          <w:sz w:val="24"/>
          <w:szCs w:val="24"/>
        </w:rPr>
        <w:t>32</w:t>
      </w:r>
      <w:r w:rsidRPr="007D716D">
        <w:rPr>
          <w:rFonts w:ascii="Times New Roman" w:eastAsia="Times New Roman" w:hAnsi="Times New Roman"/>
          <w:sz w:val="24"/>
          <w:szCs w:val="24"/>
        </w:rPr>
        <w:t>%</w:t>
      </w:r>
      <w:r w:rsidRPr="007D716D">
        <w:rPr>
          <w:rFonts w:ascii="Times New Roman" w:hAnsi="Times New Roman"/>
          <w:sz w:val="24"/>
          <w:szCs w:val="24"/>
        </w:rPr>
        <w:t xml:space="preserve">, </w:t>
      </w:r>
      <w:r w:rsidR="00F2438C" w:rsidRPr="007D716D">
        <w:rPr>
          <w:rFonts w:ascii="Times New Roman" w:hAnsi="Times New Roman" w:hint="eastAsia"/>
          <w:i/>
          <w:iCs/>
          <w:sz w:val="24"/>
          <w:szCs w:val="24"/>
        </w:rPr>
        <w:t>P</w:t>
      </w:r>
      <w:r w:rsidR="00F2438C" w:rsidRPr="007D716D">
        <w:rPr>
          <w:rFonts w:ascii="Times New Roman" w:hAnsi="Times New Roman"/>
          <w:sz w:val="24"/>
          <w:szCs w:val="24"/>
        </w:rPr>
        <w:t xml:space="preserve"> </w:t>
      </w:r>
      <w:r w:rsidRPr="007D716D">
        <w:rPr>
          <w:rFonts w:ascii="Times New Roman" w:hAnsi="Times New Roman"/>
          <w:sz w:val="24"/>
          <w:szCs w:val="24"/>
        </w:rPr>
        <w:t>&lt; 0.001</w:t>
      </w:r>
      <w:r w:rsidRPr="007D716D">
        <w:rPr>
          <w:rStyle w:val="CommentReference"/>
          <w:rFonts w:ascii="Times New Roman" w:hAnsi="Times New Roman"/>
          <w:sz w:val="24"/>
          <w:szCs w:val="24"/>
        </w:rPr>
        <w:t xml:space="preserve">, </w:t>
      </w:r>
      <w:r w:rsidRPr="007D716D">
        <w:rPr>
          <w:rFonts w:ascii="Times New Roman" w:hAnsi="Times New Roman"/>
          <w:sz w:val="24"/>
          <w:szCs w:val="24"/>
          <w:shd w:val="clear" w:color="auto" w:fill="FFFFFF"/>
        </w:rPr>
        <w:t>phylogenetic ANOVA</w:t>
      </w:r>
      <w:r w:rsidRPr="007D716D">
        <w:rPr>
          <w:rFonts w:ascii="Times New Roman" w:eastAsia="Times New Roman" w:hAnsi="Times New Roman"/>
          <w:sz w:val="24"/>
          <w:szCs w:val="24"/>
        </w:rPr>
        <w:t>) and a similar genome size (7.4</w:t>
      </w:r>
      <w:r w:rsidRPr="007D716D">
        <w:rPr>
          <w:rFonts w:ascii="Times New Roman" w:hAnsi="Times New Roman"/>
          <w:sz w:val="24"/>
          <w:szCs w:val="24"/>
        </w:rPr>
        <w:t xml:space="preserve">5 </w:t>
      </w:r>
      <w:r w:rsidRPr="007D716D">
        <w:rPr>
          <w:rFonts w:ascii="Times New Roman" w:eastAsia="Times New Roman" w:hAnsi="Times New Roman"/>
          <w:sz w:val="24"/>
          <w:szCs w:val="24"/>
        </w:rPr>
        <w:t>±</w:t>
      </w:r>
      <w:r w:rsidRPr="007D716D">
        <w:rPr>
          <w:rFonts w:ascii="Times New Roman" w:hAnsi="Times New Roman"/>
          <w:sz w:val="24"/>
          <w:szCs w:val="24"/>
        </w:rPr>
        <w:t xml:space="preserve"> </w:t>
      </w:r>
      <w:r w:rsidRPr="007D716D">
        <w:rPr>
          <w:rFonts w:ascii="Times New Roman" w:eastAsia="Times New Roman" w:hAnsi="Times New Roman"/>
          <w:sz w:val="24"/>
          <w:szCs w:val="24"/>
        </w:rPr>
        <w:t>0.1</w:t>
      </w:r>
      <w:r w:rsidRPr="007D716D">
        <w:rPr>
          <w:rFonts w:ascii="Times New Roman" w:hAnsi="Times New Roman"/>
          <w:sz w:val="24"/>
          <w:szCs w:val="24"/>
        </w:rPr>
        <w:t>4</w:t>
      </w:r>
      <w:r w:rsidRPr="007D716D">
        <w:rPr>
          <w:rFonts w:ascii="Times New Roman" w:eastAsia="Times New Roman" w:hAnsi="Times New Roman"/>
          <w:sz w:val="24"/>
          <w:szCs w:val="24"/>
        </w:rPr>
        <w:t xml:space="preserve"> Mb vs. 7.</w:t>
      </w:r>
      <w:r w:rsidRPr="007D716D">
        <w:rPr>
          <w:rFonts w:ascii="Times New Roman" w:hAnsi="Times New Roman"/>
          <w:sz w:val="24"/>
          <w:szCs w:val="24"/>
        </w:rPr>
        <w:t xml:space="preserve">49 </w:t>
      </w:r>
      <w:r w:rsidRPr="007D716D">
        <w:rPr>
          <w:rFonts w:ascii="Times New Roman" w:eastAsia="Times New Roman" w:hAnsi="Times New Roman"/>
          <w:sz w:val="24"/>
          <w:szCs w:val="24"/>
        </w:rPr>
        <w:t>±</w:t>
      </w:r>
      <w:r w:rsidRPr="007D716D">
        <w:rPr>
          <w:rFonts w:ascii="Times New Roman" w:hAnsi="Times New Roman"/>
          <w:sz w:val="24"/>
          <w:szCs w:val="24"/>
        </w:rPr>
        <w:t xml:space="preserve"> </w:t>
      </w:r>
      <w:r w:rsidRPr="007D716D">
        <w:rPr>
          <w:rFonts w:ascii="Times New Roman" w:eastAsia="Times New Roman" w:hAnsi="Times New Roman"/>
          <w:sz w:val="24"/>
          <w:szCs w:val="24"/>
        </w:rPr>
        <w:t>0.</w:t>
      </w:r>
      <w:r w:rsidRPr="007D716D">
        <w:rPr>
          <w:rFonts w:ascii="Times New Roman" w:hAnsi="Times New Roman"/>
          <w:sz w:val="24"/>
          <w:szCs w:val="24"/>
        </w:rPr>
        <w:t xml:space="preserve">36 </w:t>
      </w:r>
      <w:r w:rsidRPr="007D716D">
        <w:rPr>
          <w:rFonts w:ascii="Times New Roman" w:eastAsia="Times New Roman" w:hAnsi="Times New Roman"/>
          <w:sz w:val="24"/>
          <w:szCs w:val="24"/>
        </w:rPr>
        <w:t>Mb</w:t>
      </w:r>
      <w:r w:rsidRPr="007D716D">
        <w:rPr>
          <w:rFonts w:ascii="Times New Roman" w:hAnsi="Times New Roman"/>
          <w:sz w:val="24"/>
          <w:szCs w:val="24"/>
        </w:rPr>
        <w:t xml:space="preserve">, </w:t>
      </w:r>
      <w:r w:rsidR="00F2438C" w:rsidRPr="007D716D">
        <w:rPr>
          <w:rFonts w:ascii="Times New Roman" w:hAnsi="Times New Roman" w:hint="eastAsia"/>
          <w:i/>
          <w:iCs/>
          <w:sz w:val="24"/>
          <w:szCs w:val="24"/>
        </w:rPr>
        <w:t>P</w:t>
      </w:r>
      <w:r w:rsidR="00F2438C" w:rsidRPr="007D716D">
        <w:rPr>
          <w:rFonts w:ascii="Times New Roman" w:hAnsi="Times New Roman"/>
          <w:sz w:val="24"/>
          <w:szCs w:val="24"/>
        </w:rPr>
        <w:t xml:space="preserve"> </w:t>
      </w:r>
      <w:r w:rsidRPr="007D716D">
        <w:rPr>
          <w:rFonts w:ascii="Times New Roman" w:hAnsi="Times New Roman"/>
          <w:sz w:val="24"/>
          <w:szCs w:val="24"/>
        </w:rPr>
        <w:t>= 0.746</w:t>
      </w:r>
      <w:r w:rsidRPr="007D716D">
        <w:rPr>
          <w:rStyle w:val="CommentReference"/>
          <w:rFonts w:ascii="Times New Roman" w:hAnsi="Times New Roman"/>
          <w:sz w:val="24"/>
          <w:szCs w:val="24"/>
        </w:rPr>
        <w:t xml:space="preserve">, </w:t>
      </w:r>
      <w:r w:rsidRPr="007D716D">
        <w:rPr>
          <w:rFonts w:ascii="Times New Roman" w:hAnsi="Times New Roman"/>
          <w:sz w:val="24"/>
          <w:szCs w:val="24"/>
          <w:shd w:val="clear" w:color="auto" w:fill="FFFFFF"/>
        </w:rPr>
        <w:t>phylogenetic ANOVA</w:t>
      </w:r>
      <w:r w:rsidRPr="007D716D">
        <w:rPr>
          <w:rFonts w:ascii="Times New Roman" w:eastAsia="Times New Roman" w:hAnsi="Times New Roman"/>
          <w:sz w:val="24"/>
          <w:szCs w:val="24"/>
        </w:rPr>
        <w:t xml:space="preserve">) compared </w:t>
      </w:r>
      <w:r w:rsidRPr="007D716D">
        <w:rPr>
          <w:rFonts w:ascii="Times New Roman" w:hAnsi="Times New Roman"/>
          <w:sz w:val="24"/>
          <w:szCs w:val="24"/>
        </w:rPr>
        <w:t>to</w:t>
      </w:r>
      <w:r w:rsidRPr="007D716D">
        <w:rPr>
          <w:rFonts w:ascii="Times New Roman" w:eastAsia="Times New Roman" w:hAnsi="Times New Roman"/>
          <w:sz w:val="24"/>
          <w:szCs w:val="24"/>
        </w:rPr>
        <w:t xml:space="preserve"> Clade </w:t>
      </w:r>
      <w:r w:rsidR="006944A2" w:rsidRPr="007D716D">
        <w:rPr>
          <w:rFonts w:ascii="Times New Roman" w:hAnsi="Times New Roman"/>
          <w:sz w:val="24"/>
          <w:szCs w:val="24"/>
        </w:rPr>
        <w:t>3</w:t>
      </w:r>
      <w:r w:rsidR="006944A2" w:rsidRPr="007D716D">
        <w:rPr>
          <w:rFonts w:ascii="Times New Roman" w:eastAsia="Times New Roman" w:hAnsi="Times New Roman"/>
          <w:sz w:val="24"/>
          <w:szCs w:val="24"/>
        </w:rPr>
        <w:t xml:space="preserve"> </w:t>
      </w:r>
      <w:r w:rsidRPr="007D716D">
        <w:rPr>
          <w:rFonts w:ascii="Times New Roman" w:eastAsia="Times New Roman" w:hAnsi="Times New Roman"/>
          <w:sz w:val="24"/>
          <w:szCs w:val="24"/>
        </w:rPr>
        <w:t xml:space="preserve">(Datasets </w:t>
      </w:r>
      <w:r w:rsidRPr="007D716D">
        <w:rPr>
          <w:rFonts w:ascii="Times New Roman" w:hAnsi="Times New Roman"/>
          <w:sz w:val="24"/>
          <w:szCs w:val="24"/>
        </w:rPr>
        <w:t>S7</w:t>
      </w:r>
      <w:r w:rsidRPr="007D716D">
        <w:rPr>
          <w:rFonts w:ascii="Times New Roman" w:eastAsia="Times New Roman" w:hAnsi="Times New Roman"/>
          <w:sz w:val="24"/>
          <w:szCs w:val="24"/>
        </w:rPr>
        <w:t>).</w:t>
      </w:r>
    </w:p>
    <w:p w14:paraId="5788DCEE" w14:textId="305AD0C6" w:rsidR="0074156A" w:rsidRPr="007D716D" w:rsidRDefault="0074156A" w:rsidP="00A44442">
      <w:pPr>
        <w:spacing w:line="480" w:lineRule="auto"/>
        <w:ind w:firstLine="420"/>
        <w:jc w:val="left"/>
        <w:rPr>
          <w:rFonts w:ascii="Times New Roman" w:hAnsi="Times New Roman"/>
          <w:sz w:val="24"/>
          <w:szCs w:val="24"/>
        </w:rPr>
      </w:pPr>
      <w:r w:rsidRPr="007D716D">
        <w:rPr>
          <w:rFonts w:ascii="Times New Roman" w:hAnsi="Times New Roman"/>
          <w:sz w:val="24"/>
          <w:szCs w:val="24"/>
        </w:rPr>
        <w:t xml:space="preserve">We noted an assembly error related to the </w:t>
      </w:r>
      <w:r w:rsidRPr="007D716D">
        <w:rPr>
          <w:rFonts w:ascii="Times New Roman" w:hAnsi="Times New Roman"/>
          <w:i/>
          <w:iCs/>
          <w:sz w:val="24"/>
          <w:szCs w:val="24"/>
        </w:rPr>
        <w:t>nif</w:t>
      </w:r>
      <w:r w:rsidRPr="007D716D">
        <w:rPr>
          <w:rFonts w:ascii="Times New Roman" w:hAnsi="Times New Roman"/>
          <w:sz w:val="24"/>
          <w:szCs w:val="24"/>
        </w:rPr>
        <w:t xml:space="preserve"> island that was supposed to harbor two </w:t>
      </w:r>
      <w:proofErr w:type="spellStart"/>
      <w:r w:rsidRPr="007D716D">
        <w:rPr>
          <w:rFonts w:ascii="Times New Roman" w:hAnsi="Times New Roman"/>
          <w:i/>
          <w:iCs/>
          <w:sz w:val="24"/>
          <w:szCs w:val="24"/>
        </w:rPr>
        <w:t>nifH</w:t>
      </w:r>
      <w:proofErr w:type="spellEnd"/>
      <w:r w:rsidRPr="007D716D">
        <w:rPr>
          <w:rFonts w:ascii="Times New Roman" w:hAnsi="Times New Roman"/>
          <w:sz w:val="24"/>
          <w:szCs w:val="24"/>
        </w:rPr>
        <w:t xml:space="preserve"> genes. </w:t>
      </w:r>
      <w:bookmarkStart w:id="13" w:name="OLE_LINK4"/>
      <w:r w:rsidRPr="007D716D">
        <w:rPr>
          <w:rFonts w:ascii="Times New Roman" w:hAnsi="Times New Roman"/>
          <w:sz w:val="24"/>
          <w:szCs w:val="24"/>
        </w:rPr>
        <w:t xml:space="preserve">This was due to the presence of two </w:t>
      </w:r>
      <w:proofErr w:type="spellStart"/>
      <w:r w:rsidRPr="007D716D">
        <w:rPr>
          <w:rFonts w:ascii="Times New Roman" w:hAnsi="Times New Roman"/>
          <w:i/>
          <w:iCs/>
          <w:sz w:val="24"/>
          <w:szCs w:val="24"/>
        </w:rPr>
        <w:t>nifH</w:t>
      </w:r>
      <w:proofErr w:type="spellEnd"/>
      <w:r w:rsidRPr="007D716D">
        <w:rPr>
          <w:rFonts w:ascii="Times New Roman" w:hAnsi="Times New Roman"/>
          <w:sz w:val="24"/>
          <w:szCs w:val="24"/>
        </w:rPr>
        <w:t xml:space="preserve"> gene copies with nearly identical sequences</w:t>
      </w:r>
      <w:bookmarkEnd w:id="13"/>
      <w:r w:rsidRPr="007D716D">
        <w:rPr>
          <w:rFonts w:ascii="Times New Roman" w:hAnsi="Times New Roman"/>
          <w:sz w:val="24"/>
          <w:szCs w:val="24"/>
        </w:rPr>
        <w:t xml:space="preserve">, which can lead to mis-assembly in short-read sequencing technologies such as Illumina or MGISEQ-2000 </w:t>
      </w:r>
      <w:r w:rsidR="009C12DF" w:rsidRPr="007D716D">
        <w:rPr>
          <w:rFonts w:ascii="Times New Roman" w:hAnsi="Times New Roman"/>
          <w:sz w:val="24"/>
          <w:szCs w:val="24"/>
        </w:rPr>
        <w:fldChar w:fldCharType="begin"/>
      </w:r>
      <w:r w:rsidR="009C12DF" w:rsidRPr="007D716D">
        <w:rPr>
          <w:rFonts w:ascii="Times New Roman" w:hAnsi="Times New Roman"/>
          <w:sz w:val="24"/>
          <w:szCs w:val="24"/>
        </w:rPr>
        <w:instrText xml:space="preserve"> ADDIN EN.CITE &lt;EndNote&gt;&lt;Cite&gt;&lt;Author&gt;Tørresen&lt;/Author&gt;&lt;Year&gt;2019&lt;/Year&gt;&lt;RecNum&gt;83&lt;/RecNum&gt;&lt;DisplayText&gt;[16]&lt;/DisplayText&gt;&lt;record&gt;&lt;rec-number&gt;83&lt;/rec-number&gt;&lt;foreign-keys&gt;&lt;key app="EN" db-id="ta05zed9o2spdcefspuxx2tw5xw5zap995ta" timestamp="1682408678"&gt;83&lt;/key&gt;&lt;/foreign-keys&gt;&lt;ref-type name="Journal Article"&gt;17&lt;/ref-type&gt;&lt;contributors&gt;&lt;authors&gt;&lt;author&gt;Tørresen, Ole K&lt;/author&gt;&lt;author&gt;Star, Bastiaan&lt;/author&gt;&lt;author&gt;Mier, Pablo&lt;/author&gt;&lt;author&gt;Andrade-Navarro, Miguel A&lt;/author&gt;&lt;author&gt;Bateman, Alex&lt;/author&gt;&lt;author&gt;Jarnot, Patryk&lt;/author&gt;&lt;author&gt;Gruca, Aleksandra&lt;/author&gt;&lt;author&gt;Grynberg, Marcin&lt;/author&gt;&lt;author&gt;Kajava, Andrey V&lt;/author&gt;&lt;author&gt;Promponas, Vasilis J&lt;/author&gt;&lt;author&gt;Anisimova, Maria&lt;/author&gt;&lt;author&gt;Jakobsen, Kjetill S&lt;/author&gt;&lt;author&gt;Linke, Dirk&lt;/author&gt;&lt;/authors&gt;&lt;/contributors&gt;&lt;titles&gt;&lt;title&gt;Tandem repeats lead to sequence assembly errors and impose multi-level challenges for genome and protein databases&lt;/title&gt;&lt;secondary-title&gt;Nucleic Acids Research&lt;/secondary-title&gt;&lt;/titles&gt;&lt;periodical&gt;&lt;full-title&gt;Nucleic acids research&lt;/full-title&gt;&lt;/periodical&gt;&lt;pages&gt;10994-11006&lt;/pages&gt;&lt;volume&gt;47&lt;/volume&gt;&lt;number&gt;21&lt;/number&gt;&lt;dates&gt;&lt;year&gt;2019&lt;/year&gt;&lt;/dates&gt;&lt;isbn&gt;0305-1048&lt;/isbn&gt;&lt;urls&gt;&lt;related-urls&gt;&lt;url&gt;https://doi.org/10.1093/nar/gkz841&lt;/url&gt;&lt;/related-urls&gt;&lt;/urls&gt;&lt;electronic-resource-num&gt;10.1093/nar/gkz841 %J Nucleic Acids Research&lt;/electronic-resource-num&gt;&lt;access-date&gt;4/25/2023&lt;/access-date&gt;&lt;/record&gt;&lt;/Cite&gt;&lt;/EndNote&gt;</w:instrText>
      </w:r>
      <w:r w:rsidR="009C12DF" w:rsidRPr="007D716D">
        <w:rPr>
          <w:rFonts w:ascii="Times New Roman" w:hAnsi="Times New Roman"/>
          <w:sz w:val="24"/>
          <w:szCs w:val="24"/>
        </w:rPr>
        <w:fldChar w:fldCharType="separate"/>
      </w:r>
      <w:r w:rsidR="009C12DF" w:rsidRPr="007D716D">
        <w:rPr>
          <w:rFonts w:ascii="Times New Roman" w:hAnsi="Times New Roman"/>
          <w:noProof/>
          <w:sz w:val="24"/>
          <w:szCs w:val="24"/>
        </w:rPr>
        <w:t>[16]</w:t>
      </w:r>
      <w:r w:rsidR="009C12DF" w:rsidRPr="007D716D">
        <w:rPr>
          <w:rFonts w:ascii="Times New Roman" w:hAnsi="Times New Roman"/>
          <w:sz w:val="24"/>
          <w:szCs w:val="24"/>
        </w:rPr>
        <w:fldChar w:fldCharType="end"/>
      </w:r>
      <w:r w:rsidRPr="007D716D">
        <w:rPr>
          <w:rFonts w:ascii="Times New Roman" w:hAnsi="Times New Roman"/>
          <w:sz w:val="24"/>
          <w:szCs w:val="24"/>
        </w:rPr>
        <w:t xml:space="preserve">. To address this issue, we mapped all raw reads to the assembled genome </w:t>
      </w:r>
      <w:r w:rsidRPr="007D716D">
        <w:rPr>
          <w:rFonts w:ascii="Times New Roman" w:hAnsi="Times New Roman"/>
          <w:sz w:val="24"/>
          <w:szCs w:val="24"/>
        </w:rPr>
        <w:lastRenderedPageBreak/>
        <w:t xml:space="preserve">and observed that the sequencing depth of the </w:t>
      </w:r>
      <w:proofErr w:type="spellStart"/>
      <w:r w:rsidRPr="007D716D">
        <w:rPr>
          <w:rFonts w:ascii="Times New Roman" w:hAnsi="Times New Roman"/>
          <w:i/>
          <w:iCs/>
          <w:sz w:val="24"/>
          <w:szCs w:val="24"/>
        </w:rPr>
        <w:t>nifH</w:t>
      </w:r>
      <w:proofErr w:type="spellEnd"/>
      <w:r w:rsidRPr="007D716D">
        <w:rPr>
          <w:rFonts w:ascii="Times New Roman" w:hAnsi="Times New Roman"/>
          <w:sz w:val="24"/>
          <w:szCs w:val="24"/>
        </w:rPr>
        <w:t xml:space="preserve"> gene was twice that of other nearby genes. We further conducted Nanopore sequencing on three phylogenetically distantly related PB strains (</w:t>
      </w:r>
      <w:r w:rsidRPr="007D716D">
        <w:rPr>
          <w:rFonts w:ascii="Times New Roman" w:eastAsia="Times New Roman" w:hAnsi="Times New Roman"/>
          <w:sz w:val="24"/>
          <w:szCs w:val="24"/>
        </w:rPr>
        <w:t>SZCCHNR3119, SZCCHNS2021</w:t>
      </w:r>
      <w:r w:rsidR="006B067A" w:rsidRPr="007D716D">
        <w:rPr>
          <w:rFonts w:ascii="Times New Roman" w:hAnsi="Times New Roman"/>
          <w:sz w:val="24"/>
          <w:szCs w:val="24"/>
        </w:rPr>
        <w:t>,</w:t>
      </w:r>
      <w:r w:rsidRPr="007D716D">
        <w:rPr>
          <w:rFonts w:ascii="Times New Roman" w:eastAsia="Times New Roman" w:hAnsi="Times New Roman"/>
          <w:sz w:val="24"/>
          <w:szCs w:val="24"/>
        </w:rPr>
        <w:t xml:space="preserve"> and SZCCHNS1050), and had their genomes assembled using Flye </w:t>
      </w:r>
      <w:r w:rsidRPr="007D716D">
        <w:rPr>
          <w:rFonts w:ascii="Times New Roman" w:hAnsi="Times New Roman"/>
          <w:sz w:val="24"/>
          <w:szCs w:val="24"/>
        </w:rPr>
        <w:t xml:space="preserve">v2.6 </w:t>
      </w:r>
      <w:r w:rsidR="00285DD3" w:rsidRPr="007D716D">
        <w:rPr>
          <w:rFonts w:ascii="Times New Roman" w:hAnsi="Times New Roman"/>
          <w:sz w:val="24"/>
          <w:szCs w:val="24"/>
        </w:rPr>
        <w:fldChar w:fldCharType="begin"/>
      </w:r>
      <w:r w:rsidR="00285DD3" w:rsidRPr="007D716D">
        <w:rPr>
          <w:rFonts w:ascii="Times New Roman" w:hAnsi="Times New Roman"/>
          <w:sz w:val="24"/>
          <w:szCs w:val="24"/>
        </w:rPr>
        <w:instrText xml:space="preserve"> ADDIN EN.CITE &lt;EndNote&gt;&lt;Cite&gt;&lt;Author&gt;Kolmogorov&lt;/Author&gt;&lt;Year&gt;2019&lt;/Year&gt;&lt;RecNum&gt;12&lt;/RecNum&gt;&lt;DisplayText&gt;[17]&lt;/DisplayText&gt;&lt;record&gt;&lt;rec-number&gt;12&lt;/rec-number&gt;&lt;foreign-keys&gt;&lt;key app="EN" db-id="ta05zed9o2spdcefspuxx2tw5xw5zap995ta" timestamp="1678722736"&gt;12&lt;/key&gt;&lt;/foreign-keys&gt;&lt;ref-type name="Journal Article"&gt;17&lt;/ref-type&gt;&lt;contributors&gt;&lt;authors&gt;&lt;author&gt;Kolmogorov, M.&lt;/author&gt;&lt;author&gt;Yuan, J.&lt;/author&gt;&lt;author&gt;Lin, Y.&lt;/author&gt;&lt;author&gt;Pevzner, P. A.&lt;/author&gt;&lt;/authors&gt;&lt;/contributors&gt;&lt;auth-address&gt;Department of Computer Science and Engineering, University of California, San Diego, CA, USA.&amp;#xD;Graduate Program in Bioinformatics and Systems Biology, University of California, San Diego, CA, USA.&amp;#xD;Research School of Computer Science, Australian National University, Canberra, Australian Capital Territory, Australia.&amp;#xD;Department of Computer Science and Engineering, University of California, San Diego, CA, USA. ppevzner@ucsd.edu.&lt;/auth-address&gt;&lt;titles&gt;&lt;title&gt;Assembly of long, error-prone reads using repeat graphs&lt;/title&gt;&lt;secondary-title&gt;Nat Biotechnol&lt;/secondary-title&gt;&lt;/titles&gt;&lt;pages&gt;540-546&lt;/pages&gt;&lt;volume&gt;37&lt;/volume&gt;&lt;number&gt;5&lt;/number&gt;&lt;edition&gt;2019/04/03&lt;/edition&gt;&lt;keywords&gt;&lt;keyword&gt;Algorithms&lt;/keyword&gt;&lt;keyword&gt;Genome, Bacterial/*genetics&lt;/keyword&gt;&lt;keyword&gt;Genome, Human/*genetics&lt;/keyword&gt;&lt;keyword&gt;Genomics/*methods&lt;/keyword&gt;&lt;keyword&gt;High-Throughput Nucleotide Sequencing&lt;/keyword&gt;&lt;keyword&gt;Humans&lt;/keyword&gt;&lt;keyword&gt;Molecular Sequence Annotation&lt;/keyword&gt;&lt;keyword&gt;Repetitive Sequences, Nucleic Acid/*genetics&lt;/keyword&gt;&lt;keyword&gt;Sequence Analysis, DNA&lt;/keyword&gt;&lt;keyword&gt;Software&lt;/keyword&gt;&lt;/keywords&gt;&lt;dates&gt;&lt;year&gt;2019&lt;/year&gt;&lt;pub-dates&gt;&lt;date&gt;May&lt;/date&gt;&lt;/pub-dates&gt;&lt;/dates&gt;&lt;isbn&gt;1546-1696 (Electronic)&amp;#xD;1087-0156 (Linking)&lt;/isbn&gt;&lt;accession-num&gt;30936562&lt;/accession-num&gt;&lt;urls&gt;&lt;related-urls&gt;&lt;url&gt;https://www.ncbi.nlm.nih.gov/pubmed/30936562&lt;/url&gt;&lt;/related-urls&gt;&lt;/urls&gt;&lt;electronic-resource-num&gt;10.1038/s41587-019-0072-8&lt;/electronic-resource-num&gt;&lt;/record&gt;&lt;/Cite&gt;&lt;/EndNote&gt;</w:instrText>
      </w:r>
      <w:r w:rsidR="00285DD3" w:rsidRPr="007D716D">
        <w:rPr>
          <w:rFonts w:ascii="Times New Roman" w:hAnsi="Times New Roman"/>
          <w:sz w:val="24"/>
          <w:szCs w:val="24"/>
        </w:rPr>
        <w:fldChar w:fldCharType="separate"/>
      </w:r>
      <w:r w:rsidR="00285DD3" w:rsidRPr="007D716D">
        <w:rPr>
          <w:rFonts w:ascii="Times New Roman" w:hAnsi="Times New Roman"/>
          <w:noProof/>
          <w:sz w:val="24"/>
          <w:szCs w:val="24"/>
        </w:rPr>
        <w:t>[17]</w:t>
      </w:r>
      <w:r w:rsidR="00285DD3" w:rsidRPr="007D716D">
        <w:rPr>
          <w:rFonts w:ascii="Times New Roman" w:hAnsi="Times New Roman"/>
          <w:sz w:val="24"/>
          <w:szCs w:val="24"/>
        </w:rPr>
        <w:fldChar w:fldCharType="end"/>
      </w:r>
      <w:r w:rsidRPr="007D716D">
        <w:rPr>
          <w:rFonts w:ascii="Times New Roman" w:eastAsia="Times New Roman" w:hAnsi="Times New Roman"/>
          <w:sz w:val="24"/>
          <w:szCs w:val="24"/>
        </w:rPr>
        <w:t>. Analysis of these genomes</w:t>
      </w:r>
      <w:r w:rsidRPr="007D716D">
        <w:rPr>
          <w:rFonts w:ascii="Times New Roman" w:hAnsi="Times New Roman"/>
          <w:sz w:val="24"/>
          <w:szCs w:val="24"/>
        </w:rPr>
        <w:t xml:space="preserve"> confirmed the presence of two </w:t>
      </w:r>
      <w:proofErr w:type="spellStart"/>
      <w:r w:rsidRPr="007D716D">
        <w:rPr>
          <w:rFonts w:ascii="Times New Roman" w:hAnsi="Times New Roman"/>
          <w:i/>
          <w:iCs/>
          <w:sz w:val="24"/>
          <w:szCs w:val="24"/>
        </w:rPr>
        <w:t>nifH</w:t>
      </w:r>
      <w:proofErr w:type="spellEnd"/>
      <w:r w:rsidRPr="007D716D">
        <w:rPr>
          <w:rFonts w:ascii="Times New Roman" w:hAnsi="Times New Roman"/>
          <w:i/>
          <w:iCs/>
          <w:sz w:val="24"/>
          <w:szCs w:val="24"/>
        </w:rPr>
        <w:t xml:space="preserve"> </w:t>
      </w:r>
      <w:r w:rsidRPr="007D716D">
        <w:rPr>
          <w:rFonts w:ascii="Times New Roman" w:hAnsi="Times New Roman"/>
          <w:sz w:val="24"/>
          <w:szCs w:val="24"/>
        </w:rPr>
        <w:t xml:space="preserve">genes separated by approximately 43 genes in these strains. </w:t>
      </w:r>
    </w:p>
    <w:p w14:paraId="5788DCEF" w14:textId="11644F89" w:rsidR="0074156A" w:rsidRPr="007D716D" w:rsidRDefault="0074156A" w:rsidP="00A44442">
      <w:pPr>
        <w:spacing w:line="480" w:lineRule="auto"/>
        <w:ind w:firstLine="420"/>
        <w:jc w:val="left"/>
        <w:rPr>
          <w:rFonts w:ascii="Times New Roman" w:eastAsia="Times New Roman" w:hAnsi="Times New Roman"/>
          <w:sz w:val="24"/>
          <w:szCs w:val="24"/>
        </w:rPr>
      </w:pPr>
      <w:r w:rsidRPr="007D716D">
        <w:rPr>
          <w:rFonts w:ascii="Times New Roman" w:hAnsi="Times New Roman"/>
          <w:sz w:val="24"/>
          <w:szCs w:val="24"/>
        </w:rPr>
        <w:t xml:space="preserve">To correct this error in the remaining PB strains, </w:t>
      </w:r>
      <w:r w:rsidRPr="007D716D">
        <w:rPr>
          <w:rFonts w:ascii="Times New Roman" w:eastAsia="Times New Roman" w:hAnsi="Times New Roman"/>
          <w:sz w:val="24"/>
          <w:szCs w:val="24"/>
        </w:rPr>
        <w:t>we re-assembled their genomes using the reference-guided method</w:t>
      </w:r>
      <w:r w:rsidRPr="007D716D">
        <w:rPr>
          <w:rFonts w:ascii="Times New Roman" w:hAnsi="Times New Roman"/>
          <w:sz w:val="24"/>
          <w:szCs w:val="24"/>
        </w:rPr>
        <w:t xml:space="preserve"> </w:t>
      </w:r>
      <w:r w:rsidR="00285DD3" w:rsidRPr="007D716D">
        <w:rPr>
          <w:rFonts w:ascii="Times New Roman" w:hAnsi="Times New Roman"/>
          <w:sz w:val="24"/>
          <w:szCs w:val="24"/>
        </w:rPr>
        <w:fldChar w:fldCharType="begin"/>
      </w:r>
      <w:r w:rsidR="00285DD3" w:rsidRPr="007D716D">
        <w:rPr>
          <w:rFonts w:ascii="Times New Roman" w:hAnsi="Times New Roman"/>
          <w:sz w:val="24"/>
          <w:szCs w:val="24"/>
        </w:rPr>
        <w:instrText xml:space="preserve"> ADDIN EN.CITE &lt;EndNote&gt;&lt;Cite&gt;&lt;Author&gt;Cabuk&lt;/Author&gt;&lt;Year&gt;2022&lt;/Year&gt;&lt;RecNum&gt;85&lt;/RecNum&gt;&lt;DisplayText&gt;[18]&lt;/DisplayText&gt;&lt;record&gt;&lt;rec-number&gt;85&lt;/rec-number&gt;&lt;foreign-keys&gt;&lt;key app="EN" db-id="ta05zed9o2spdcefspuxx2tw5xw5zap995ta" timestamp="1683017107"&gt;85&lt;/key&gt;&lt;/foreign-keys&gt;&lt;ref-type name="Journal Article"&gt;17&lt;/ref-type&gt;&lt;contributors&gt;&lt;authors&gt;&lt;author&gt;Cabuk, U.&lt;/author&gt;&lt;author&gt;Unlu, E. S.&lt;/author&gt;&lt;/authors&gt;&lt;/contributors&gt;&lt;auth-address&gt;Faculty of Arts and Science, Department of Biology, Bolu Abant Izzet Baysal University, Bolu, Turkey.&amp;#xD;Polar Terrestrial Environmental Systems, Alfred Wegener Institute Helmholtz Centre for Polar and Marine Research, Potsdam, Germany.&amp;#xD;Institute of Biochemistry and Biology, University of Potsdam, Potsdam, Germany.&amp;#xD;Faculty of Arts and Science, Department of Chemistry, Bolu Abant Izzet Baysal University, Bolu, Turkey. esunlu06@gmail.com.&lt;/auth-address&gt;&lt;titles&gt;&lt;title&gt;A combined de novo assembly approach increases the quality of prokaryotic draft genomes&lt;/title&gt;&lt;secondary-title&gt;Folia Microbiol (Praha)&lt;/secondary-title&gt;&lt;/titles&gt;&lt;periodical&gt;&lt;full-title&gt;Folia Microbiol (Praha)&lt;/full-title&gt;&lt;/periodical&gt;&lt;pages&gt;801-810&lt;/pages&gt;&lt;volume&gt;67&lt;/volume&gt;&lt;number&gt;5&lt;/number&gt;&lt;edition&gt;2022/06/07&lt;/edition&gt;&lt;keywords&gt;&lt;keyword&gt;*High-Throughput Nucleotide Sequencing/methods&lt;/keyword&gt;&lt;keyword&gt;Sequence Analysis, DNA/methods&lt;/keyword&gt;&lt;keyword&gt;Bacteria&lt;/keyword&gt;&lt;keyword&gt;De novo assembly&lt;/keyword&gt;&lt;keyword&gt;Draft genome&lt;/keyword&gt;&lt;keyword&gt;Ngs&lt;/keyword&gt;&lt;keyword&gt;Prokaryotes&lt;/keyword&gt;&lt;keyword&gt;Short reads&lt;/keyword&gt;&lt;/keywords&gt;&lt;dates&gt;&lt;year&gt;2022&lt;/year&gt;&lt;pub-dates&gt;&lt;date&gt;Oct&lt;/date&gt;&lt;/pub-dates&gt;&lt;/dates&gt;&lt;isbn&gt;1874-9356 (Electronic)&amp;#xD;0015-5632 (Linking)&lt;/isbn&gt;&lt;accession-num&gt;35668290&lt;/accession-num&gt;&lt;urls&gt;&lt;related-urls&gt;&lt;url&gt;https://www.ncbi.nlm.nih.gov/pubmed/35668290&lt;/url&gt;&lt;/related-urls&gt;&lt;/urls&gt;&lt;electronic-resource-num&gt;10.1007/s12223-022-00980-7&lt;/electronic-resource-num&gt;&lt;/record&gt;&lt;/Cite&gt;&lt;/EndNote&gt;</w:instrText>
      </w:r>
      <w:r w:rsidR="00285DD3" w:rsidRPr="007D716D">
        <w:rPr>
          <w:rFonts w:ascii="Times New Roman" w:hAnsi="Times New Roman"/>
          <w:sz w:val="24"/>
          <w:szCs w:val="24"/>
        </w:rPr>
        <w:fldChar w:fldCharType="separate"/>
      </w:r>
      <w:r w:rsidR="00285DD3" w:rsidRPr="007D716D">
        <w:rPr>
          <w:rFonts w:ascii="Times New Roman" w:hAnsi="Times New Roman"/>
          <w:noProof/>
          <w:sz w:val="24"/>
          <w:szCs w:val="24"/>
        </w:rPr>
        <w:t>[18]</w:t>
      </w:r>
      <w:r w:rsidR="00285DD3"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in Spades</w:t>
      </w:r>
      <w:r w:rsidRPr="007D716D">
        <w:rPr>
          <w:rFonts w:ascii="Times New Roman" w:hAnsi="Times New Roman"/>
          <w:sz w:val="24"/>
          <w:szCs w:val="24"/>
        </w:rPr>
        <w:t xml:space="preserve"> </w:t>
      </w:r>
      <w:r w:rsidRPr="007D716D">
        <w:rPr>
          <w:rFonts w:ascii="Times New Roman" w:eastAsia="Times New Roman" w:hAnsi="Times New Roman"/>
          <w:sz w:val="24"/>
          <w:szCs w:val="24"/>
        </w:rPr>
        <w:t>v3.10.1</w:t>
      </w:r>
      <w:r w:rsidRPr="007D716D">
        <w:rPr>
          <w:rFonts w:ascii="Times New Roman" w:hAnsi="Times New Roman"/>
          <w:sz w:val="24"/>
          <w:szCs w:val="24"/>
        </w:rPr>
        <w:t xml:space="preserve"> </w:t>
      </w:r>
      <w:r w:rsidRPr="007D716D">
        <w:rPr>
          <w:rFonts w:ascii="Times New Roman" w:eastAsia="Times New Roman" w:hAnsi="Times New Roman"/>
          <w:sz w:val="24"/>
          <w:szCs w:val="24"/>
        </w:rPr>
        <w:t xml:space="preserve">with the parameter of “--untrusted-contigs” </w:t>
      </w:r>
      <w:r w:rsidR="00614D09" w:rsidRPr="007D716D">
        <w:rPr>
          <w:rFonts w:ascii="Times New Roman" w:eastAsia="Times New Roman" w:hAnsi="Times New Roman"/>
          <w:sz w:val="24"/>
          <w:szCs w:val="24"/>
        </w:rPr>
        <w:fldChar w:fldCharType="begin"/>
      </w:r>
      <w:r w:rsidR="00614D09" w:rsidRPr="007D716D">
        <w:rPr>
          <w:rFonts w:ascii="Times New Roman" w:eastAsia="Times New Roman" w:hAnsi="Times New Roman"/>
          <w:sz w:val="24"/>
          <w:szCs w:val="24"/>
        </w:rPr>
        <w:instrText xml:space="preserve"> ADDIN EN.CITE &lt;EndNote&gt;&lt;Cite&gt;&lt;Author&gt;Bankevich&lt;/Author&gt;&lt;Year&gt;2012&lt;/Year&gt;&lt;RecNum&gt;9&lt;/RecNum&gt;&lt;DisplayText&gt;[14]&lt;/DisplayText&gt;&lt;record&gt;&lt;rec-number&gt;9&lt;/rec-number&gt;&lt;foreign-keys&gt;&lt;key app="EN" db-id="ta05zed9o2spdcefspuxx2tw5xw5zap995ta" timestamp="1678722436"&gt;9&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ages&gt;455-77&lt;/pages&gt;&lt;volume&gt;19&lt;/volume&gt;&lt;number&gt;5&lt;/number&gt;&lt;edition&gt;2012/04/18&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Print)&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00614D09" w:rsidRPr="007D716D">
        <w:rPr>
          <w:rFonts w:ascii="Times New Roman" w:eastAsia="Times New Roman" w:hAnsi="Times New Roman"/>
          <w:sz w:val="24"/>
          <w:szCs w:val="24"/>
        </w:rPr>
        <w:fldChar w:fldCharType="separate"/>
      </w:r>
      <w:r w:rsidR="00614D09" w:rsidRPr="007D716D">
        <w:rPr>
          <w:rFonts w:ascii="Times New Roman" w:eastAsia="Times New Roman" w:hAnsi="Times New Roman"/>
          <w:noProof/>
          <w:sz w:val="24"/>
          <w:szCs w:val="24"/>
        </w:rPr>
        <w:t>[14]</w:t>
      </w:r>
      <w:r w:rsidR="00614D09"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xml:space="preserve">. For each assembled genome, genes were predicted using </w:t>
      </w:r>
      <w:proofErr w:type="spellStart"/>
      <w:r w:rsidRPr="007D716D">
        <w:rPr>
          <w:rFonts w:ascii="Times New Roman" w:eastAsia="Times New Roman" w:hAnsi="Times New Roman"/>
          <w:sz w:val="24"/>
          <w:szCs w:val="24"/>
        </w:rPr>
        <w:t>Prokka</w:t>
      </w:r>
      <w:proofErr w:type="spellEnd"/>
      <w:r w:rsidRPr="007D716D">
        <w:rPr>
          <w:rFonts w:ascii="Times New Roman" w:eastAsia="Times New Roman" w:hAnsi="Times New Roman"/>
          <w:sz w:val="24"/>
          <w:szCs w:val="24"/>
        </w:rPr>
        <w:t xml:space="preserve"> v1.12</w:t>
      </w:r>
      <w:r w:rsidRPr="007D716D">
        <w:rPr>
          <w:rFonts w:ascii="Times New Roman" w:hAnsi="Times New Roman"/>
          <w:sz w:val="24"/>
          <w:szCs w:val="24"/>
        </w:rPr>
        <w:t xml:space="preserve"> </w:t>
      </w:r>
      <w:r w:rsidR="005E22A3" w:rsidRPr="007D716D">
        <w:rPr>
          <w:rFonts w:ascii="Times New Roman" w:eastAsia="Times New Roman" w:hAnsi="Times New Roman"/>
          <w:sz w:val="24"/>
          <w:szCs w:val="24"/>
          <w:lang w:eastAsia="ja-JP"/>
        </w:rPr>
        <w:fldChar w:fldCharType="begin"/>
      </w:r>
      <w:r w:rsidR="00285DD3" w:rsidRPr="007D716D">
        <w:rPr>
          <w:rFonts w:ascii="Times New Roman" w:eastAsia="Times New Roman" w:hAnsi="Times New Roman"/>
          <w:sz w:val="24"/>
          <w:szCs w:val="24"/>
          <w:lang w:eastAsia="ja-JP"/>
        </w:rPr>
        <w:instrText xml:space="preserve"> ADDIN EN.CITE &lt;EndNote&gt;&lt;Cite&gt;&lt;Author&gt;Seemann&lt;/Author&gt;&lt;Year&gt;2014&lt;/Year&gt;&lt;RecNum&gt;13&lt;/RecNum&gt;&lt;DisplayText&gt;[19]&lt;/DisplayText&gt;&lt;record&gt;&lt;rec-number&gt;13&lt;/rec-number&gt;&lt;foreign-keys&gt;&lt;key app="EN" db-id="ta05zed9o2spdcefspuxx2tw5xw5zap995ta" timestamp="1678722821"&gt;13&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005E22A3" w:rsidRPr="007D716D">
        <w:rPr>
          <w:rFonts w:ascii="Times New Roman" w:eastAsia="Times New Roman" w:hAnsi="Times New Roman"/>
          <w:sz w:val="24"/>
          <w:szCs w:val="24"/>
          <w:lang w:eastAsia="ja-JP"/>
        </w:rPr>
        <w:fldChar w:fldCharType="separate"/>
      </w:r>
      <w:r w:rsidR="00285DD3" w:rsidRPr="007D716D">
        <w:rPr>
          <w:rFonts w:ascii="Times New Roman" w:eastAsia="Times New Roman" w:hAnsi="Times New Roman"/>
          <w:noProof/>
          <w:sz w:val="24"/>
          <w:szCs w:val="24"/>
          <w:lang w:eastAsia="ja-JP"/>
        </w:rPr>
        <w:t>[19]</w:t>
      </w:r>
      <w:r w:rsidR="005E22A3" w:rsidRPr="007D716D">
        <w:rPr>
          <w:rFonts w:ascii="Times New Roman" w:eastAsia="Times New Roman" w:hAnsi="Times New Roman"/>
          <w:sz w:val="24"/>
          <w:szCs w:val="24"/>
          <w:lang w:eastAsia="ja-JP"/>
        </w:rPr>
        <w:fldChar w:fldCharType="end"/>
      </w:r>
      <w:r w:rsidRPr="007D716D">
        <w:rPr>
          <w:rFonts w:ascii="Times New Roman" w:eastAsia="Times New Roman" w:hAnsi="Times New Roman"/>
          <w:sz w:val="24"/>
          <w:szCs w:val="24"/>
        </w:rPr>
        <w:t xml:space="preserve"> and annotated using the Cluster of Orthologous G</w:t>
      </w:r>
      <w:r w:rsidRPr="007D716D">
        <w:rPr>
          <w:rFonts w:ascii="Times New Roman" w:hAnsi="Times New Roman"/>
          <w:sz w:val="24"/>
          <w:szCs w:val="24"/>
        </w:rPr>
        <w:t xml:space="preserve">enes </w:t>
      </w:r>
      <w:r w:rsidRPr="007D716D">
        <w:rPr>
          <w:rFonts w:ascii="Times New Roman" w:eastAsia="Times New Roman" w:hAnsi="Times New Roman"/>
          <w:sz w:val="24"/>
          <w:szCs w:val="24"/>
        </w:rPr>
        <w:t xml:space="preserve">(COG) database </w:t>
      </w:r>
      <w:r w:rsidR="00611BF4" w:rsidRPr="007D716D">
        <w:rPr>
          <w:rFonts w:ascii="Times New Roman" w:eastAsia="Times New Roman" w:hAnsi="Times New Roman"/>
          <w:sz w:val="24"/>
          <w:szCs w:val="24"/>
        </w:rPr>
        <w:fldChar w:fldCharType="begin"/>
      </w:r>
      <w:r w:rsidR="00611BF4" w:rsidRPr="007D716D">
        <w:rPr>
          <w:rFonts w:ascii="Times New Roman" w:eastAsia="Times New Roman" w:hAnsi="Times New Roman"/>
          <w:sz w:val="24"/>
          <w:szCs w:val="24"/>
        </w:rPr>
        <w:instrText xml:space="preserve"> ADDIN EN.CITE &lt;EndNote&gt;&lt;Cite&gt;&lt;Author&gt;Galperin&lt;/Author&gt;&lt;Year&gt;2020&lt;/Year&gt;&lt;RecNum&gt;78&lt;/RecNum&gt;&lt;DisplayText&gt;[20]&lt;/DisplayText&gt;&lt;record&gt;&lt;rec-number&gt;78&lt;/rec-number&gt;&lt;foreign-keys&gt;&lt;key app="EN" db-id="ta05zed9o2spdcefspuxx2tw5xw5zap995ta" timestamp="1682059754"&gt;78&lt;/key&gt;&lt;/foreign-keys&gt;&lt;ref-type name="Journal Article"&gt;17&lt;/ref-type&gt;&lt;contributors&gt;&lt;authors&gt;&lt;author&gt;Galperin, Michael Y&lt;/author&gt;&lt;author&gt;Wolf, Yuri I&lt;/author&gt;&lt;author&gt;Makarova, Kira S&lt;/author&gt;&lt;author&gt;Vera Alvarez, Roberto&lt;/author&gt;&lt;author&gt;Landsman, David&lt;/author&gt;&lt;author&gt;Koonin, Eugene V&lt;/author&gt;&lt;/authors&gt;&lt;/contributors&gt;&lt;titles&gt;&lt;title&gt;COG database update: focus on microbial diversity, model organisms, and widespread pathogens&lt;/title&gt;&lt;secondary-title&gt;Nucleic Acids Research&lt;/secondary-title&gt;&lt;/titles&gt;&lt;periodical&gt;&lt;full-title&gt;Nucleic acids research&lt;/full-title&gt;&lt;/periodical&gt;&lt;pages&gt;D274-D281&lt;/pages&gt;&lt;volume&gt;49&lt;/volume&gt;&lt;number&gt;D1&lt;/number&gt;&lt;dates&gt;&lt;year&gt;2020&lt;/year&gt;&lt;/dates&gt;&lt;isbn&gt;0305-1048&lt;/isbn&gt;&lt;urls&gt;&lt;related-urls&gt;&lt;url&gt;https://doi.org/10.1093/nar/gkaa1018&lt;/url&gt;&lt;/related-urls&gt;&lt;/urls&gt;&lt;electronic-resource-num&gt;10.1093/nar/gkaa1018 %J Nucleic Acids Research&lt;/electronic-resource-num&gt;&lt;access-date&gt;4/21/2023&lt;/access-date&gt;&lt;/record&gt;&lt;/Cite&gt;&lt;/EndNote&gt;</w:instrText>
      </w:r>
      <w:r w:rsidR="00611BF4" w:rsidRPr="007D716D">
        <w:rPr>
          <w:rFonts w:ascii="Times New Roman" w:eastAsia="Times New Roman" w:hAnsi="Times New Roman"/>
          <w:sz w:val="24"/>
          <w:szCs w:val="24"/>
        </w:rPr>
        <w:fldChar w:fldCharType="separate"/>
      </w:r>
      <w:r w:rsidR="00611BF4" w:rsidRPr="007D716D">
        <w:rPr>
          <w:rFonts w:ascii="Times New Roman" w:eastAsia="Times New Roman" w:hAnsi="Times New Roman"/>
          <w:noProof/>
          <w:sz w:val="24"/>
          <w:szCs w:val="24"/>
        </w:rPr>
        <w:t>[20]</w:t>
      </w:r>
      <w:r w:rsidR="00611BF4"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xml:space="preserve"> and </w:t>
      </w:r>
      <w:r w:rsidRPr="007D716D">
        <w:rPr>
          <w:rFonts w:ascii="Times New Roman" w:hAnsi="Times New Roman"/>
          <w:sz w:val="24"/>
          <w:szCs w:val="24"/>
        </w:rPr>
        <w:t xml:space="preserve">the </w:t>
      </w:r>
      <w:r w:rsidRPr="007D716D">
        <w:rPr>
          <w:rFonts w:ascii="Times New Roman" w:eastAsia="Times New Roman" w:hAnsi="Times New Roman"/>
          <w:sz w:val="24"/>
          <w:szCs w:val="24"/>
        </w:rPr>
        <w:t>Kyoto Encyclopedia of Genes and Genomes (KEGG) database</w:t>
      </w:r>
      <w:r w:rsidRPr="007D716D">
        <w:rPr>
          <w:rFonts w:ascii="Times New Roman" w:hAnsi="Times New Roman"/>
          <w:sz w:val="24"/>
          <w:szCs w:val="24"/>
        </w:rPr>
        <w:t xml:space="preserve"> </w:t>
      </w:r>
      <w:r w:rsidR="00D47A53" w:rsidRPr="007D716D">
        <w:rPr>
          <w:rFonts w:ascii="Times New Roman" w:hAnsi="Times New Roman"/>
          <w:sz w:val="24"/>
          <w:szCs w:val="24"/>
        </w:rPr>
        <w:fldChar w:fldCharType="begin">
          <w:fldData xml:space="preserve">PEVuZE5vdGU+PENpdGU+PEF1dGhvcj5LYW5laGlzYTwvQXV0aG9yPjxZZWFyPjIwMjM8L1llYXI+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</w:fldData>
        </w:fldChar>
      </w:r>
      <w:r w:rsidR="006A6143" w:rsidRPr="007D716D">
        <w:rPr>
          <w:rFonts w:ascii="Times New Roman" w:hAnsi="Times New Roman"/>
          <w:sz w:val="24"/>
          <w:szCs w:val="24"/>
        </w:rPr>
        <w:instrText xml:space="preserve"> ADDIN EN.CITE </w:instrText>
      </w:r>
      <w:r w:rsidR="006A6143" w:rsidRPr="007D716D">
        <w:rPr>
          <w:rFonts w:ascii="Times New Roman" w:hAnsi="Times New Roman"/>
          <w:sz w:val="24"/>
          <w:szCs w:val="24"/>
        </w:rPr>
        <w:fldChar w:fldCharType="begin">
          <w:fldData xml:space="preserve">PEVuZE5vdGU+PENpdGU+PEF1dGhvcj5LYW5laGlzYTwvQXV0aG9yPjxZZWFyPjIwMjM8L1llYXI+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</w:fldData>
        </w:fldChar>
      </w:r>
      <w:r w:rsidR="006A6143" w:rsidRPr="007D716D">
        <w:rPr>
          <w:rFonts w:ascii="Times New Roman" w:hAnsi="Times New Roman"/>
          <w:sz w:val="24"/>
          <w:szCs w:val="24"/>
        </w:rPr>
        <w:instrText xml:space="preserve"> ADDIN EN.CITE.DATA </w:instrText>
      </w:r>
      <w:r w:rsidR="006A6143" w:rsidRPr="007D716D">
        <w:rPr>
          <w:rFonts w:ascii="Times New Roman" w:hAnsi="Times New Roman"/>
          <w:sz w:val="24"/>
          <w:szCs w:val="24"/>
        </w:rPr>
      </w:r>
      <w:r w:rsidR="006A6143" w:rsidRPr="007D716D">
        <w:rPr>
          <w:rFonts w:ascii="Times New Roman" w:hAnsi="Times New Roman"/>
          <w:sz w:val="24"/>
          <w:szCs w:val="24"/>
        </w:rPr>
        <w:fldChar w:fldCharType="end"/>
      </w:r>
      <w:r w:rsidR="00D47A53" w:rsidRPr="007D716D">
        <w:rPr>
          <w:rFonts w:ascii="Times New Roman" w:hAnsi="Times New Roman"/>
          <w:sz w:val="24"/>
          <w:szCs w:val="24"/>
        </w:rPr>
      </w:r>
      <w:r w:rsidR="00D47A53" w:rsidRPr="007D716D">
        <w:rPr>
          <w:rFonts w:ascii="Times New Roman" w:hAnsi="Times New Roman"/>
          <w:sz w:val="24"/>
          <w:szCs w:val="24"/>
        </w:rPr>
        <w:fldChar w:fldCharType="separate"/>
      </w:r>
      <w:r w:rsidR="006A6143" w:rsidRPr="007D716D">
        <w:rPr>
          <w:rFonts w:ascii="Times New Roman" w:hAnsi="Times New Roman"/>
          <w:noProof/>
          <w:sz w:val="24"/>
          <w:szCs w:val="24"/>
        </w:rPr>
        <w:t>[21, 22]</w:t>
      </w:r>
      <w:r w:rsidR="00D47A53" w:rsidRPr="007D716D">
        <w:rPr>
          <w:rFonts w:ascii="Times New Roman" w:hAnsi="Times New Roman"/>
          <w:sz w:val="24"/>
          <w:szCs w:val="24"/>
        </w:rPr>
        <w:fldChar w:fldCharType="end"/>
      </w:r>
      <w:r w:rsidRPr="007D716D">
        <w:rPr>
          <w:rFonts w:ascii="Times New Roman" w:eastAsia="Times New Roman" w:hAnsi="Times New Roman"/>
          <w:sz w:val="24"/>
          <w:szCs w:val="24"/>
        </w:rPr>
        <w:t>.</w:t>
      </w:r>
    </w:p>
    <w:p w14:paraId="5788DCF0" w14:textId="77777777" w:rsidR="0074156A" w:rsidRPr="007D716D" w:rsidRDefault="0074156A" w:rsidP="00A44442">
      <w:pPr>
        <w:spacing w:line="480" w:lineRule="auto"/>
        <w:jc w:val="left"/>
        <w:rPr>
          <w:rFonts w:ascii="Times New Roman" w:eastAsia="Times New Roman" w:hAnsi="Times New Roman"/>
          <w:sz w:val="24"/>
          <w:szCs w:val="24"/>
        </w:rPr>
      </w:pPr>
    </w:p>
    <w:p w14:paraId="5788DCF1" w14:textId="77777777" w:rsidR="0074156A" w:rsidRPr="007D716D" w:rsidRDefault="0074156A" w:rsidP="00A44442">
      <w:pPr>
        <w:pStyle w:val="Heading2"/>
        <w:spacing w:before="0" w:after="0" w:line="480" w:lineRule="auto"/>
        <w:jc w:val="left"/>
        <w:rPr>
          <w:rFonts w:ascii="Times New Roman" w:eastAsia="Times New Roman" w:hAnsi="Times New Roman"/>
          <w:b w:val="0"/>
          <w:bCs/>
          <w:sz w:val="24"/>
          <w:szCs w:val="24"/>
          <w:u w:val="single"/>
        </w:rPr>
      </w:pPr>
      <w:r w:rsidRPr="007D716D">
        <w:rPr>
          <w:rFonts w:ascii="Times New Roman" w:hAnsi="Times New Roman"/>
          <w:b w:val="0"/>
          <w:bCs/>
          <w:sz w:val="24"/>
          <w:szCs w:val="24"/>
          <w:u w:val="single"/>
        </w:rPr>
        <w:t>P</w:t>
      </w:r>
      <w:r w:rsidRPr="007D716D">
        <w:rPr>
          <w:rFonts w:ascii="Times New Roman" w:eastAsia="Times New Roman" w:hAnsi="Times New Roman"/>
          <w:b w:val="0"/>
          <w:bCs/>
          <w:sz w:val="24"/>
          <w:szCs w:val="24"/>
          <w:u w:val="single"/>
        </w:rPr>
        <w:t xml:space="preserve">hylogenomic tree construction for all available </w:t>
      </w:r>
      <w:r w:rsidRPr="007D716D">
        <w:rPr>
          <w:rFonts w:ascii="Times New Roman" w:eastAsia="Times New Roman" w:hAnsi="Times New Roman"/>
          <w:b w:val="0"/>
          <w:bCs/>
          <w:i/>
          <w:iCs/>
          <w:sz w:val="24"/>
          <w:szCs w:val="24"/>
          <w:u w:val="single"/>
        </w:rPr>
        <w:t>Bradyrhizobium</w:t>
      </w:r>
      <w:r w:rsidRPr="007D716D">
        <w:rPr>
          <w:rFonts w:ascii="Times New Roman" w:eastAsia="Times New Roman" w:hAnsi="Times New Roman"/>
          <w:b w:val="0"/>
          <w:bCs/>
          <w:sz w:val="24"/>
          <w:szCs w:val="24"/>
          <w:u w:val="single"/>
        </w:rPr>
        <w:t xml:space="preserve"> lineages</w:t>
      </w:r>
    </w:p>
    <w:p w14:paraId="5788DCF2" w14:textId="733540EE" w:rsidR="0074156A" w:rsidRPr="007D716D" w:rsidRDefault="0074156A" w:rsidP="00A44442">
      <w:pPr>
        <w:spacing w:line="480" w:lineRule="auto"/>
        <w:ind w:firstLine="420"/>
        <w:jc w:val="left"/>
        <w:rPr>
          <w:rFonts w:ascii="Times New Roman" w:hAnsi="Times New Roman"/>
          <w:sz w:val="24"/>
          <w:szCs w:val="24"/>
        </w:rPr>
      </w:pPr>
      <w:r w:rsidRPr="007D716D">
        <w:rPr>
          <w:rFonts w:ascii="Times New Roman" w:hAnsi="Times New Roman"/>
          <w:sz w:val="24"/>
          <w:szCs w:val="24"/>
        </w:rPr>
        <w:t>The parameter “-s alignment -</w:t>
      </w:r>
      <w:proofErr w:type="spellStart"/>
      <w:r w:rsidRPr="007D716D">
        <w:rPr>
          <w:rFonts w:ascii="Times New Roman" w:hAnsi="Times New Roman"/>
          <w:sz w:val="24"/>
          <w:szCs w:val="24"/>
        </w:rPr>
        <w:t>spp</w:t>
      </w:r>
      <w:proofErr w:type="spellEnd"/>
      <w:r w:rsidRPr="007D716D">
        <w:rPr>
          <w:rFonts w:ascii="Times New Roman" w:hAnsi="Times New Roman"/>
          <w:sz w:val="24"/>
          <w:szCs w:val="24"/>
        </w:rPr>
        <w:t xml:space="preserve"> partition -m MFP -</w:t>
      </w:r>
      <w:proofErr w:type="spellStart"/>
      <w:r w:rsidRPr="007D716D">
        <w:rPr>
          <w:rFonts w:ascii="Times New Roman" w:hAnsi="Times New Roman"/>
          <w:sz w:val="24"/>
          <w:szCs w:val="24"/>
        </w:rPr>
        <w:t>mset</w:t>
      </w:r>
      <w:proofErr w:type="spellEnd"/>
      <w:r w:rsidRPr="007D716D">
        <w:rPr>
          <w:rFonts w:ascii="Times New Roman" w:hAnsi="Times New Roman"/>
          <w:sz w:val="24"/>
          <w:szCs w:val="24"/>
        </w:rPr>
        <w:t xml:space="preserve"> LG,WAG,JTT -</w:t>
      </w:r>
      <w:proofErr w:type="spellStart"/>
      <w:r w:rsidRPr="007D716D">
        <w:rPr>
          <w:rFonts w:ascii="Times New Roman" w:hAnsi="Times New Roman"/>
          <w:sz w:val="24"/>
          <w:szCs w:val="24"/>
        </w:rPr>
        <w:t>mrate</w:t>
      </w:r>
      <w:proofErr w:type="spellEnd"/>
      <w:r w:rsidRPr="007D716D">
        <w:rPr>
          <w:rFonts w:ascii="Times New Roman" w:hAnsi="Times New Roman"/>
          <w:sz w:val="24"/>
          <w:szCs w:val="24"/>
        </w:rPr>
        <w:t xml:space="preserve"> E,G,I,G+I -bb 1000” was applied</w:t>
      </w:r>
      <w:r w:rsidR="004D483F" w:rsidRPr="007D716D">
        <w:rPr>
          <w:rFonts w:ascii="Times New Roman" w:hAnsi="Times New Roman"/>
          <w:sz w:val="24"/>
          <w:szCs w:val="24"/>
        </w:rPr>
        <w:t xml:space="preserve"> in the phylogenomic tree of all available </w:t>
      </w:r>
      <w:r w:rsidR="004D483F" w:rsidRPr="007D716D">
        <w:rPr>
          <w:rFonts w:ascii="Times New Roman" w:eastAsia="Times New Roman" w:hAnsi="Times New Roman"/>
          <w:i/>
          <w:iCs/>
          <w:sz w:val="24"/>
          <w:szCs w:val="24"/>
        </w:rPr>
        <w:t>Bradyrhizobium</w:t>
      </w:r>
      <w:r w:rsidR="004D483F" w:rsidRPr="007D716D">
        <w:rPr>
          <w:rFonts w:ascii="Times New Roman" w:hAnsi="Times New Roman"/>
          <w:sz w:val="24"/>
          <w:szCs w:val="24"/>
        </w:rPr>
        <w:t xml:space="preserve"> (Fig. S2)</w:t>
      </w:r>
      <w:r w:rsidRPr="007D716D">
        <w:rPr>
          <w:rFonts w:ascii="Times New Roman" w:hAnsi="Times New Roman"/>
          <w:sz w:val="24"/>
          <w:szCs w:val="24"/>
        </w:rPr>
        <w:t xml:space="preserve"> so that each gene was allowed to have its own best-fit substitution model, automatically selected by the </w:t>
      </w:r>
      <w:proofErr w:type="spellStart"/>
      <w:r w:rsidRPr="007D716D">
        <w:rPr>
          <w:rFonts w:ascii="Times New Roman" w:hAnsi="Times New Roman"/>
          <w:sz w:val="24"/>
          <w:szCs w:val="24"/>
        </w:rPr>
        <w:t>ModelFinder</w:t>
      </w:r>
      <w:proofErr w:type="spellEnd"/>
      <w:r w:rsidRPr="007D716D">
        <w:rPr>
          <w:rFonts w:ascii="Times New Roman" w:hAnsi="Times New Roman"/>
          <w:sz w:val="24"/>
          <w:szCs w:val="24"/>
        </w:rPr>
        <w:t xml:space="preserve"> implemented in </w:t>
      </w:r>
      <w:r w:rsidRPr="007D716D">
        <w:rPr>
          <w:rFonts w:ascii="Times New Roman" w:eastAsia="Times New Roman" w:hAnsi="Times New Roman"/>
          <w:sz w:val="24"/>
          <w:szCs w:val="24"/>
        </w:rPr>
        <w:t xml:space="preserve">IQ-TREE </w:t>
      </w:r>
      <w:bookmarkStart w:id="14" w:name="OLE_LINK11"/>
      <w:r w:rsidRPr="007D716D">
        <w:rPr>
          <w:rFonts w:ascii="Times New Roman" w:eastAsia="Times New Roman" w:hAnsi="Times New Roman"/>
          <w:sz w:val="24"/>
          <w:szCs w:val="24"/>
        </w:rPr>
        <w:t>v2.2.0</w:t>
      </w:r>
      <w:r w:rsidRPr="007D716D">
        <w:rPr>
          <w:rFonts w:ascii="Times New Roman" w:hAnsi="Times New Roman"/>
          <w:sz w:val="24"/>
          <w:szCs w:val="24"/>
        </w:rPr>
        <w:t xml:space="preserve"> </w:t>
      </w:r>
      <w:bookmarkEnd w:id="14"/>
      <w:r w:rsidR="00EC46BD" w:rsidRPr="007D716D">
        <w:rPr>
          <w:rFonts w:ascii="Times New Roman" w:hAnsi="Times New Roman"/>
          <w:sz w:val="24"/>
          <w:szCs w:val="24"/>
        </w:rPr>
        <w:fldChar w:fldCharType="begin"/>
      </w:r>
      <w:r w:rsidR="00EC46BD" w:rsidRPr="007D716D">
        <w:rPr>
          <w:rFonts w:ascii="Times New Roman" w:hAnsi="Times New Roman"/>
          <w:sz w:val="24"/>
          <w:szCs w:val="24"/>
        </w:rPr>
        <w:instrText xml:space="preserve"> ADDIN EN.CITE &lt;EndNote&gt;&lt;Cite&gt;&lt;Author&gt;Minh&lt;/Author&gt;&lt;Year&gt;2020&lt;/Year&gt;&lt;RecNum&gt;82&lt;/RecNum&gt;&lt;DisplayText&gt;[23]&lt;/DisplayText&gt;&lt;record&gt;&lt;rec-number&gt;82&lt;/rec-number&gt;&lt;foreign-keys&gt;&lt;key app="EN" db-id="ta05zed9o2spdcefspuxx2tw5xw5zap995ta" timestamp="1682408616"&gt;82&lt;/key&gt;&lt;/foreign-keys&gt;&lt;ref-type name="Journal Article"&gt;17&lt;/ref-type&gt;&lt;contributors&gt;&lt;authors&gt;&lt;author&gt;Minh, Bui Quang&lt;/author&gt;&lt;author&gt;Schmidt, Heiko A&lt;/author&gt;&lt;author&gt;Chernomor, Olga&lt;/author&gt;&lt;author&gt;Schrempf, Dominik&lt;/author&gt;&lt;author&gt;Woodhams, Michael D&lt;/author&gt;&lt;author&gt;von Haeseler, Arndt&lt;/author&gt;&lt;author&gt;Lanfear, Robert&lt;/author&gt;&lt;/authors&gt;&lt;/contributors&gt;&lt;titles&gt;&lt;title&gt;IQ-TREE 2: New Models and Efficient Methods for Phylogenetic Inference in the Genomic Era&lt;/title&gt;&lt;secondary-title&gt;Molecular Biology and Evolution&lt;/secondary-title&gt;&lt;/titles&gt;&lt;periodical&gt;&lt;full-title&gt;Molecular Biology and Evolution&lt;/full-title&gt;&lt;/periodical&gt;&lt;pages&gt;1530-1534&lt;/pages&gt;&lt;volume&gt;37&lt;/volume&gt;&lt;number&gt;5&lt;/number&gt;&lt;dates&gt;&lt;year&gt;2020&lt;/year&gt;&lt;/dates&gt;&lt;isbn&gt;0737-4038&lt;/isbn&gt;&lt;urls&gt;&lt;related-urls&gt;&lt;url&gt;https://doi.org/10.1093/molbev/msaa015&lt;/url&gt;&lt;/related-urls&gt;&lt;/urls&gt;&lt;electronic-resource-num&gt;10.1093/molbev/msaa015 %J Molecular Biology and Evolution&lt;/electronic-resource-num&gt;&lt;access-date&gt;4/25/2023&lt;/access-date&gt;&lt;/record&gt;&lt;/Cite&gt;&lt;/EndNote&gt;</w:instrText>
      </w:r>
      <w:r w:rsidR="00EC46BD" w:rsidRPr="007D716D">
        <w:rPr>
          <w:rFonts w:ascii="Times New Roman" w:hAnsi="Times New Roman"/>
          <w:sz w:val="24"/>
          <w:szCs w:val="24"/>
        </w:rPr>
        <w:fldChar w:fldCharType="separate"/>
      </w:r>
      <w:r w:rsidR="00EC46BD" w:rsidRPr="007D716D">
        <w:rPr>
          <w:rFonts w:ascii="Times New Roman" w:hAnsi="Times New Roman"/>
          <w:noProof/>
          <w:sz w:val="24"/>
          <w:szCs w:val="24"/>
        </w:rPr>
        <w:t>[23]</w:t>
      </w:r>
      <w:r w:rsidR="00EC46BD" w:rsidRPr="007D716D">
        <w:rPr>
          <w:rFonts w:ascii="Times New Roman" w:hAnsi="Times New Roman"/>
          <w:sz w:val="24"/>
          <w:szCs w:val="24"/>
        </w:rPr>
        <w:fldChar w:fldCharType="end"/>
      </w:r>
      <w:r w:rsidRPr="007D716D">
        <w:rPr>
          <w:rFonts w:ascii="Times New Roman" w:hAnsi="Times New Roman"/>
          <w:sz w:val="24"/>
          <w:szCs w:val="24"/>
        </w:rPr>
        <w:t xml:space="preserve">. The branch support was assessed by 1000 ultrafast bootstrap approximations </w:t>
      </w:r>
      <w:r w:rsidR="004C008A" w:rsidRPr="007D716D">
        <w:rPr>
          <w:rFonts w:ascii="Times New Roman" w:hAnsi="Times New Roman"/>
          <w:sz w:val="24"/>
          <w:szCs w:val="24"/>
        </w:rPr>
        <w:fldChar w:fldCharType="begin"/>
      </w:r>
      <w:r w:rsidR="00EC46BD" w:rsidRPr="007D716D">
        <w:rPr>
          <w:rFonts w:ascii="Times New Roman" w:hAnsi="Times New Roman"/>
          <w:sz w:val="24"/>
          <w:szCs w:val="24"/>
        </w:rPr>
        <w:instrText xml:space="preserve"> ADDIN EN.CITE &lt;EndNote&gt;&lt;Cite&gt;&lt;Author&gt;Hoang&lt;/Author&gt;&lt;Year&gt;2017&lt;/Year&gt;&lt;RecNum&gt;81&lt;/RecNum&gt;&lt;DisplayText&gt;[24]&lt;/DisplayText&gt;&lt;record&gt;&lt;rec-number&gt;81&lt;/rec-number&gt;&lt;foreign-keys&gt;&lt;key app="EN" db-id="ta05zed9o2spdcefspuxx2tw5xw5zap995ta" timestamp="1682408601"&gt;81&lt;/key&gt;&lt;/foreign-keys&gt;&lt;ref-type name="Journal Article"&gt;17&lt;/ref-type&gt;&lt;contributors&gt;&lt;authors&gt;&lt;author&gt;Hoang, Diep Thi&lt;/author&gt;&lt;author&gt;Chernomor, Olga&lt;/author&gt;&lt;author&gt;von Haeseler, Arndt&lt;/author&gt;&lt;author&gt;Minh, Bui Quang&lt;/author&gt;&lt;author&gt;Vinh, Le Sy&lt;/author&gt;&lt;/authors&gt;&lt;/contributors&gt;&lt;titles&gt;&lt;title&gt;UFBoot2: Improving the Ultrafast Bootstrap Approximation&lt;/title&gt;&lt;secondary-title&gt;Molecular Biology and Evolution&lt;/secondary-title&gt;&lt;/titles&gt;&lt;periodical&gt;&lt;full-title&gt;Molecular Biology and Evolution&lt;/full-title&gt;&lt;/periodical&gt;&lt;pages&gt;518-522&lt;/pages&gt;&lt;volume&gt;35&lt;/volume&gt;&lt;number&gt;2&lt;/number&gt;&lt;dates&gt;&lt;year&gt;2017&lt;/year&gt;&lt;/dates&gt;&lt;isbn&gt;0737-4038&lt;/isbn&gt;&lt;urls&gt;&lt;related-urls&gt;&lt;url&gt;https://doi.org/10.1093/molbev/msx281&lt;/url&gt;&lt;/related-urls&gt;&lt;/urls&gt;&lt;electronic-resource-num&gt;10.1093/molbev/msx281 %J Molecular Biology and Evolution&lt;/electronic-resource-num&gt;&lt;access-date&gt;4/25/2023&lt;/access-date&gt;&lt;/record&gt;&lt;/Cite&gt;&lt;/EndNote&gt;</w:instrText>
      </w:r>
      <w:r w:rsidR="004C008A" w:rsidRPr="007D716D">
        <w:rPr>
          <w:rFonts w:ascii="Times New Roman" w:hAnsi="Times New Roman"/>
          <w:sz w:val="24"/>
          <w:szCs w:val="24"/>
        </w:rPr>
        <w:fldChar w:fldCharType="separate"/>
      </w:r>
      <w:r w:rsidR="00EC46BD" w:rsidRPr="007D716D">
        <w:rPr>
          <w:rFonts w:ascii="Times New Roman" w:hAnsi="Times New Roman"/>
          <w:noProof/>
          <w:sz w:val="24"/>
          <w:szCs w:val="24"/>
        </w:rPr>
        <w:t>[24]</w:t>
      </w:r>
      <w:r w:rsidR="004C008A" w:rsidRPr="007D716D">
        <w:rPr>
          <w:rFonts w:ascii="Times New Roman" w:hAnsi="Times New Roman"/>
          <w:sz w:val="24"/>
          <w:szCs w:val="24"/>
        </w:rPr>
        <w:fldChar w:fldCharType="end"/>
      </w:r>
      <w:r w:rsidRPr="007D716D">
        <w:rPr>
          <w:rFonts w:ascii="Times New Roman" w:hAnsi="Times New Roman"/>
          <w:sz w:val="24"/>
          <w:szCs w:val="24"/>
        </w:rPr>
        <w:t xml:space="preserve">. </w:t>
      </w:r>
    </w:p>
    <w:p w14:paraId="5788DCF3" w14:textId="77777777" w:rsidR="0074156A" w:rsidRPr="007D716D" w:rsidRDefault="0074156A" w:rsidP="00A44442">
      <w:pPr>
        <w:spacing w:line="480" w:lineRule="auto"/>
        <w:jc w:val="left"/>
        <w:rPr>
          <w:rFonts w:ascii="Times New Roman" w:hAnsi="Times New Roman"/>
          <w:sz w:val="24"/>
          <w:szCs w:val="24"/>
        </w:rPr>
      </w:pPr>
    </w:p>
    <w:p w14:paraId="5788DCF4" w14:textId="77777777" w:rsidR="0074156A" w:rsidRPr="007D716D" w:rsidRDefault="0074156A" w:rsidP="00A44442">
      <w:pPr>
        <w:pStyle w:val="Heading2"/>
        <w:spacing w:before="0" w:after="0" w:line="480" w:lineRule="auto"/>
        <w:jc w:val="left"/>
        <w:rPr>
          <w:rFonts w:ascii="Times New Roman" w:eastAsia="Times New Roman" w:hAnsi="Times New Roman"/>
          <w:b w:val="0"/>
          <w:bCs/>
          <w:sz w:val="24"/>
          <w:szCs w:val="24"/>
          <w:u w:val="single"/>
        </w:rPr>
      </w:pPr>
      <w:r w:rsidRPr="007D716D">
        <w:rPr>
          <w:rFonts w:ascii="Times New Roman" w:eastAsia="Times New Roman" w:hAnsi="Times New Roman"/>
          <w:b w:val="0"/>
          <w:bCs/>
          <w:sz w:val="24"/>
          <w:szCs w:val="24"/>
          <w:u w:val="single"/>
        </w:rPr>
        <w:t xml:space="preserve">Phylogenomic and comparative genomic analyses for </w:t>
      </w:r>
      <w:r w:rsidRPr="007D716D">
        <w:rPr>
          <w:rFonts w:ascii="Times New Roman" w:hAnsi="Times New Roman"/>
          <w:b w:val="0"/>
          <w:bCs/>
          <w:sz w:val="24"/>
          <w:szCs w:val="24"/>
          <w:u w:val="single"/>
        </w:rPr>
        <w:t>P</w:t>
      </w:r>
      <w:r w:rsidRPr="007D716D">
        <w:rPr>
          <w:rFonts w:ascii="Times New Roman" w:eastAsia="Times New Roman" w:hAnsi="Times New Roman"/>
          <w:b w:val="0"/>
          <w:bCs/>
          <w:sz w:val="24"/>
          <w:szCs w:val="24"/>
          <w:u w:val="single"/>
        </w:rPr>
        <w:t xml:space="preserve">hotosynthetic </w:t>
      </w:r>
      <w:r w:rsidRPr="007D716D">
        <w:rPr>
          <w:rFonts w:ascii="Times New Roman" w:eastAsia="Times New Roman" w:hAnsi="Times New Roman"/>
          <w:b w:val="0"/>
          <w:bCs/>
          <w:i/>
          <w:iCs/>
          <w:sz w:val="24"/>
          <w:szCs w:val="24"/>
          <w:u w:val="single"/>
        </w:rPr>
        <w:t>Bradyrhizobium</w:t>
      </w:r>
      <w:r w:rsidRPr="007D716D">
        <w:rPr>
          <w:rFonts w:ascii="Times New Roman" w:eastAsia="Times New Roman" w:hAnsi="Times New Roman"/>
          <w:b w:val="0"/>
          <w:bCs/>
          <w:sz w:val="24"/>
          <w:szCs w:val="24"/>
          <w:u w:val="single"/>
        </w:rPr>
        <w:t xml:space="preserve"> </w:t>
      </w:r>
    </w:p>
    <w:p w14:paraId="5788DCF5" w14:textId="149E4AE2" w:rsidR="0074156A" w:rsidRPr="007D716D" w:rsidRDefault="0074156A" w:rsidP="00A44442">
      <w:pPr>
        <w:spacing w:line="480" w:lineRule="auto"/>
        <w:ind w:firstLine="420"/>
        <w:jc w:val="left"/>
        <w:rPr>
          <w:rFonts w:ascii="Times New Roman" w:eastAsia="Times New Roman" w:hAnsi="Times New Roman"/>
          <w:sz w:val="24"/>
          <w:szCs w:val="24"/>
        </w:rPr>
      </w:pPr>
      <w:proofErr w:type="spellStart"/>
      <w:r w:rsidRPr="007D716D">
        <w:rPr>
          <w:rFonts w:ascii="Times New Roman" w:eastAsia="Times New Roman" w:hAnsi="Times New Roman"/>
          <w:sz w:val="24"/>
          <w:szCs w:val="24"/>
        </w:rPr>
        <w:t>OrthoFinder</w:t>
      </w:r>
      <w:proofErr w:type="spellEnd"/>
      <w:r w:rsidRPr="007D716D">
        <w:rPr>
          <w:rFonts w:ascii="Times New Roman" w:eastAsia="Times New Roman" w:hAnsi="Times New Roman"/>
          <w:sz w:val="24"/>
          <w:szCs w:val="24"/>
        </w:rPr>
        <w:t xml:space="preserve"> v2.3.4 </w:t>
      </w:r>
      <w:r w:rsidR="00D0010A" w:rsidRPr="007D716D">
        <w:rPr>
          <w:rFonts w:ascii="Times New Roman" w:eastAsia="Times New Roman" w:hAnsi="Times New Roman"/>
          <w:sz w:val="24"/>
          <w:szCs w:val="24"/>
        </w:rPr>
        <w:fldChar w:fldCharType="begin"/>
      </w:r>
      <w:r w:rsidR="00D0010A" w:rsidRPr="007D716D">
        <w:rPr>
          <w:rFonts w:ascii="Times New Roman" w:eastAsia="Times New Roman" w:hAnsi="Times New Roman"/>
          <w:sz w:val="24"/>
          <w:szCs w:val="24"/>
        </w:rPr>
        <w:instrText xml:space="preserve"> ADDIN EN.CITE &lt;EndNote&gt;&lt;Cite&gt;&lt;Author&gt;Emms&lt;/Author&gt;&lt;Year&gt;2019&lt;/Year&gt;&lt;RecNum&gt;18&lt;/RecNum&gt;&lt;DisplayText&gt;[25]&lt;/DisplayText&gt;&lt;record&gt;&lt;rec-number&gt;18&lt;/rec-number&gt;&lt;foreign-keys&gt;&lt;key app="EN" db-id="ta05zed9o2spdcefspuxx2tw5xw5zap995ta" timestamp="1678756939"&gt;18&lt;/key&gt;&lt;/foreign-keys&gt;&lt;ref-type name="Journal Article"&gt;17&lt;/ref-type&gt;&lt;contributors&gt;&lt;authors&gt;&lt;author&gt;Emms, D. M.&lt;/author&gt;&lt;author&gt;Kelly, S.&lt;/author&gt;&lt;/authors&gt;&lt;/contributors&gt;&lt;auth-address&gt;Department of Plant Sciences, University of Oxford, South Parks Road, Oxford, OX1 3RB, UK.&amp;#xD;Department of Plant Sciences, University of Oxford, South Parks Road, Oxford, OX1 3RB, UK. steven.kelly@plants.ox.ac.uk.&lt;/auth-address&gt;&lt;titles&gt;&lt;title&gt;OrthoFinder: phylogenetic orthology inference for comparative genomics&lt;/title&gt;&lt;secondary-title&gt;Genome Biol&lt;/secondary-title&gt;&lt;/titles&gt;&lt;pages&gt;238&lt;/pages&gt;&lt;volume&gt;20&lt;/volume&gt;&lt;number&gt;1&lt;/number&gt;&lt;edition&gt;2019/11/16&lt;/edition&gt;&lt;keywords&gt;&lt;keyword&gt;Algorithms&lt;/keyword&gt;&lt;keyword&gt;Animals&lt;/keyword&gt;&lt;keyword&gt;Genomics/*methods&lt;/keyword&gt;&lt;keyword&gt;*Phylogeny&lt;/keyword&gt;&lt;keyword&gt;*Software&lt;/keyword&gt;&lt;keyword&gt;Comparative genomics&lt;/keyword&gt;&lt;keyword&gt;Gene duplication&lt;/keyword&gt;&lt;keyword&gt;Gene tree inference&lt;/keyword&gt;&lt;keyword&gt;Ortholog inference&lt;/keyword&gt;&lt;/keywords&gt;&lt;dates&gt;&lt;year&gt;2019&lt;/year&gt;&lt;pub-dates&gt;&lt;date&gt;Nov 14&lt;/date&gt;&lt;/pub-dates&gt;&lt;/dates&gt;&lt;isbn&gt;1474-760X (Electronic)&amp;#xD;1474-7596 (Print)&amp;#xD;1474-7596 (Linking)&lt;/isbn&gt;&lt;accession-num&gt;31727128&lt;/accession-num&gt;&lt;urls&gt;&lt;related-urls&gt;&lt;url&gt;https://www.ncbi.nlm.nih.gov/pubmed/31727128&lt;/url&gt;&lt;/related-urls&gt;&lt;/urls&gt;&lt;custom2&gt;PMC6857279&lt;/custom2&gt;&lt;electronic-resource-num&gt;10.1186/s13059-019-1832-y&lt;/electronic-resource-num&gt;&lt;/record&gt;&lt;/Cite&gt;&lt;/EndNote&gt;</w:instrText>
      </w:r>
      <w:r w:rsidR="00D0010A" w:rsidRPr="007D716D">
        <w:rPr>
          <w:rFonts w:ascii="Times New Roman" w:eastAsia="Times New Roman" w:hAnsi="Times New Roman"/>
          <w:sz w:val="24"/>
          <w:szCs w:val="24"/>
        </w:rPr>
        <w:fldChar w:fldCharType="separate"/>
      </w:r>
      <w:r w:rsidR="00D0010A" w:rsidRPr="007D716D">
        <w:rPr>
          <w:rFonts w:ascii="Times New Roman" w:eastAsia="Times New Roman" w:hAnsi="Times New Roman"/>
          <w:noProof/>
          <w:sz w:val="24"/>
          <w:szCs w:val="24"/>
        </w:rPr>
        <w:t>[25]</w:t>
      </w:r>
      <w:r w:rsidR="00D0010A"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xml:space="preserve"> was used to identify orthologous gene families for all </w:t>
      </w:r>
      <w:r w:rsidRPr="007D716D">
        <w:rPr>
          <w:rFonts w:ascii="Times New Roman" w:hAnsi="Times New Roman"/>
          <w:sz w:val="24"/>
          <w:szCs w:val="24"/>
        </w:rPr>
        <w:t>P</w:t>
      </w:r>
      <w:r w:rsidRPr="007D716D">
        <w:rPr>
          <w:rFonts w:ascii="Times New Roman" w:eastAsia="Times New Roman" w:hAnsi="Times New Roman"/>
          <w:sz w:val="24"/>
          <w:szCs w:val="24"/>
        </w:rPr>
        <w:t xml:space="preserve">hotosynthetic </w:t>
      </w:r>
      <w:r w:rsidRPr="007D716D">
        <w:rPr>
          <w:rFonts w:ascii="Times New Roman" w:eastAsia="Times New Roman" w:hAnsi="Times New Roman"/>
          <w:i/>
          <w:sz w:val="24"/>
          <w:szCs w:val="24"/>
        </w:rPr>
        <w:t>Bradyrhizobium</w:t>
      </w:r>
      <w:r w:rsidRPr="007D716D">
        <w:rPr>
          <w:rFonts w:ascii="Times New Roman" w:eastAsia="Times New Roman" w:hAnsi="Times New Roman"/>
          <w:sz w:val="24"/>
          <w:szCs w:val="24"/>
        </w:rPr>
        <w:t xml:space="preserve"> strains. Each of the identified 3,</w:t>
      </w:r>
      <w:r w:rsidRPr="007D716D">
        <w:rPr>
          <w:rFonts w:ascii="Times New Roman" w:hAnsi="Times New Roman"/>
          <w:sz w:val="24"/>
          <w:szCs w:val="24"/>
        </w:rPr>
        <w:t>083</w:t>
      </w:r>
      <w:r w:rsidRPr="007D716D">
        <w:rPr>
          <w:rFonts w:ascii="Times New Roman" w:eastAsia="Times New Roman" w:hAnsi="Times New Roman"/>
          <w:sz w:val="24"/>
          <w:szCs w:val="24"/>
        </w:rPr>
        <w:t xml:space="preserve"> single-copy ortholog families was aligned at the amino acid level using MAFFT v7.487 </w:t>
      </w:r>
      <w:r w:rsidR="00921991" w:rsidRPr="007D716D">
        <w:rPr>
          <w:rFonts w:ascii="Times New Roman" w:eastAsia="Times New Roman" w:hAnsi="Times New Roman"/>
          <w:sz w:val="24"/>
          <w:szCs w:val="24"/>
        </w:rPr>
        <w:fldChar w:fldCharType="begin"/>
      </w:r>
      <w:r w:rsidR="00921991" w:rsidRPr="007D716D">
        <w:rPr>
          <w:rFonts w:ascii="Times New Roman" w:eastAsia="Times New Roman" w:hAnsi="Times New Roman"/>
          <w:sz w:val="24"/>
          <w:szCs w:val="24"/>
        </w:rPr>
        <w:instrText xml:space="preserve"> ADDIN EN.CITE &lt;EndNote&gt;&lt;Cite&gt;&lt;Author&gt;Katoh&lt;/Author&gt;&lt;Year&gt;2013&lt;/Year&gt;&lt;RecNum&gt;19&lt;/RecNum&gt;&lt;DisplayText&gt;[26]&lt;/DisplayText&gt;&lt;record&gt;&lt;rec-number&gt;19&lt;/rec-number&gt;&lt;foreign-keys&gt;&lt;key app="EN" db-id="ta05zed9o2spdcefspuxx2tw5xw5zap995ta" timestamp="1678757431"&gt;19&lt;/key&gt;&lt;key app="ENWeb" db-id=""&gt;0&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9&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Print)&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sidR="00921991" w:rsidRPr="007D716D">
        <w:rPr>
          <w:rFonts w:ascii="Times New Roman" w:eastAsia="Times New Roman" w:hAnsi="Times New Roman"/>
          <w:sz w:val="24"/>
          <w:szCs w:val="24"/>
        </w:rPr>
        <w:fldChar w:fldCharType="separate"/>
      </w:r>
      <w:r w:rsidR="00921991" w:rsidRPr="007D716D">
        <w:rPr>
          <w:rFonts w:ascii="Times New Roman" w:eastAsia="Times New Roman" w:hAnsi="Times New Roman"/>
          <w:noProof/>
          <w:sz w:val="24"/>
          <w:szCs w:val="24"/>
        </w:rPr>
        <w:t>[26]</w:t>
      </w:r>
      <w:r w:rsidR="00921991"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xml:space="preserve">, and trimmed using </w:t>
      </w:r>
      <w:proofErr w:type="spellStart"/>
      <w:r w:rsidRPr="007D716D">
        <w:rPr>
          <w:rFonts w:ascii="Times New Roman" w:eastAsia="Times New Roman" w:hAnsi="Times New Roman"/>
          <w:sz w:val="24"/>
          <w:szCs w:val="24"/>
        </w:rPr>
        <w:t>trimAl</w:t>
      </w:r>
      <w:proofErr w:type="spellEnd"/>
      <w:r w:rsidRPr="007D716D">
        <w:rPr>
          <w:rFonts w:ascii="Times New Roman" w:eastAsia="Times New Roman" w:hAnsi="Times New Roman"/>
          <w:sz w:val="24"/>
          <w:szCs w:val="24"/>
        </w:rPr>
        <w:t xml:space="preserve"> v1.4.rev15 with </w:t>
      </w:r>
      <w:r w:rsidRPr="007D716D">
        <w:rPr>
          <w:rFonts w:ascii="Times New Roman" w:hAnsi="Times New Roman"/>
          <w:sz w:val="24"/>
          <w:szCs w:val="24"/>
        </w:rPr>
        <w:t xml:space="preserve">the </w:t>
      </w:r>
      <w:r w:rsidRPr="007D716D">
        <w:rPr>
          <w:rFonts w:ascii="Times New Roman" w:eastAsia="Times New Roman" w:hAnsi="Times New Roman"/>
          <w:sz w:val="24"/>
          <w:szCs w:val="24"/>
        </w:rPr>
        <w:t>parameters “-automated1 -</w:t>
      </w:r>
      <w:proofErr w:type="spellStart"/>
      <w:r w:rsidRPr="007D716D">
        <w:rPr>
          <w:rFonts w:ascii="Times New Roman" w:eastAsia="Times New Roman" w:hAnsi="Times New Roman"/>
          <w:sz w:val="24"/>
          <w:szCs w:val="24"/>
        </w:rPr>
        <w:t>resoverlap</w:t>
      </w:r>
      <w:proofErr w:type="spellEnd"/>
      <w:r w:rsidRPr="007D716D">
        <w:rPr>
          <w:rFonts w:ascii="Times New Roman" w:eastAsia="Times New Roman" w:hAnsi="Times New Roman"/>
          <w:sz w:val="24"/>
          <w:szCs w:val="24"/>
        </w:rPr>
        <w:t xml:space="preserve"> 0.55 - </w:t>
      </w:r>
      <w:proofErr w:type="spellStart"/>
      <w:r w:rsidRPr="007D716D">
        <w:rPr>
          <w:rFonts w:ascii="Times New Roman" w:eastAsia="Times New Roman" w:hAnsi="Times New Roman"/>
          <w:sz w:val="24"/>
          <w:szCs w:val="24"/>
        </w:rPr>
        <w:t>seqoverlap</w:t>
      </w:r>
      <w:proofErr w:type="spellEnd"/>
      <w:r w:rsidRPr="007D716D">
        <w:rPr>
          <w:rFonts w:ascii="Times New Roman" w:eastAsia="Times New Roman" w:hAnsi="Times New Roman"/>
          <w:sz w:val="24"/>
          <w:szCs w:val="24"/>
        </w:rPr>
        <w:t xml:space="preserve"> 60” </w:t>
      </w:r>
      <w:r w:rsidR="00921991" w:rsidRPr="007D716D">
        <w:rPr>
          <w:rFonts w:ascii="Times New Roman" w:eastAsia="Times New Roman" w:hAnsi="Times New Roman"/>
          <w:sz w:val="24"/>
          <w:szCs w:val="24"/>
        </w:rPr>
        <w:fldChar w:fldCharType="begin"/>
      </w:r>
      <w:r w:rsidR="00921991" w:rsidRPr="007D716D">
        <w:rPr>
          <w:rFonts w:ascii="Times New Roman" w:eastAsia="Times New Roman" w:hAnsi="Times New Roman"/>
          <w:sz w:val="24"/>
          <w:szCs w:val="24"/>
        </w:rPr>
        <w:instrText xml:space="preserve"> ADDIN EN.CITE &lt;EndNote&gt;&lt;Cite&gt;&lt;Author&gt;Capella-Gutiérrez&lt;/Author&gt;&lt;Year&gt;2009&lt;/Year&gt;&lt;RecNum&gt;21&lt;/RecNum&gt;&lt;DisplayText&gt;[27]&lt;/DisplayText&gt;&lt;record&gt;&lt;rec-number&gt;21&lt;/rec-number&gt;&lt;foreign-keys&gt;&lt;key app="EN" db-id="ta05zed9o2spdcefspuxx2tw5xw5zap995ta" timestamp="1678757796"&gt;21&lt;/key&gt;&lt;/foreign-keys&gt;&lt;ref-type name="Journal Article"&gt;17&lt;/ref-type&gt;&lt;contributors&gt;&lt;authors&gt;&lt;author&gt;Capella-Gutiérrez, Salvador&lt;/author&gt;&lt;author&gt;Silla-Martínez, José M&lt;/author&gt;&lt;author&gt;Gabaldón, Toni&lt;/author&gt;&lt;/authors&gt;&lt;/contributors&gt;&lt;titles&gt;&lt;title&gt;trimAl: a tool for automated alignment trimming in large-scale phylogenetic analyses&lt;/title&gt;&lt;secondary-title&gt;Bioinformatics&lt;/secondary-title&gt;&lt;/titles&gt;&lt;periodical&gt;&lt;full-title&gt;Bioinformatics&lt;/full-title&gt;&lt;/periodical&gt;&lt;pages&gt;1972-1973&lt;/pages&gt;&lt;volume&gt;25&lt;/volume&gt;&lt;number&gt;15&lt;/number&gt;&lt;dates&gt;&lt;year&gt;2009&lt;/year&gt;&lt;/dates&gt;&lt;isbn&gt;1460-2059&lt;/isbn&gt;&lt;urls&gt;&lt;/urls&gt;&lt;/record&gt;&lt;/Cite&gt;&lt;/EndNote&gt;</w:instrText>
      </w:r>
      <w:r w:rsidR="00921991" w:rsidRPr="007D716D">
        <w:rPr>
          <w:rFonts w:ascii="Times New Roman" w:eastAsia="Times New Roman" w:hAnsi="Times New Roman"/>
          <w:sz w:val="24"/>
          <w:szCs w:val="24"/>
        </w:rPr>
        <w:fldChar w:fldCharType="separate"/>
      </w:r>
      <w:r w:rsidR="00921991" w:rsidRPr="007D716D">
        <w:rPr>
          <w:rFonts w:ascii="Times New Roman" w:eastAsia="Times New Roman" w:hAnsi="Times New Roman"/>
          <w:noProof/>
          <w:sz w:val="24"/>
          <w:szCs w:val="24"/>
        </w:rPr>
        <w:t>[27]</w:t>
      </w:r>
      <w:r w:rsidR="00921991"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xml:space="preserve">. A </w:t>
      </w:r>
      <w:r w:rsidRPr="007D716D">
        <w:rPr>
          <w:rFonts w:ascii="Times New Roman" w:eastAsia="Times New Roman" w:hAnsi="Times New Roman"/>
          <w:sz w:val="24"/>
          <w:szCs w:val="24"/>
        </w:rPr>
        <w:lastRenderedPageBreak/>
        <w:t>maximum likelihood phylogenomic tree of the PB supergroup was built based on the concatenated alignment of 3,</w:t>
      </w:r>
      <w:r w:rsidRPr="007D716D">
        <w:rPr>
          <w:rFonts w:ascii="Times New Roman" w:hAnsi="Times New Roman"/>
          <w:sz w:val="24"/>
          <w:szCs w:val="24"/>
        </w:rPr>
        <w:t>083</w:t>
      </w:r>
      <w:r w:rsidRPr="007D716D">
        <w:rPr>
          <w:rFonts w:ascii="Times New Roman" w:eastAsia="Times New Roman" w:hAnsi="Times New Roman"/>
          <w:sz w:val="24"/>
          <w:szCs w:val="24"/>
        </w:rPr>
        <w:t xml:space="preserve"> single-copy orthologs using </w:t>
      </w:r>
      <w:bookmarkStart w:id="15" w:name="OLE_LINK5"/>
      <w:r w:rsidRPr="007D716D">
        <w:rPr>
          <w:rFonts w:ascii="Times New Roman" w:eastAsia="Times New Roman" w:hAnsi="Times New Roman"/>
          <w:sz w:val="24"/>
          <w:szCs w:val="24"/>
        </w:rPr>
        <w:t>IQ-TREE v2.2.0</w:t>
      </w:r>
      <w:bookmarkEnd w:id="15"/>
      <w:r w:rsidRPr="007D716D">
        <w:rPr>
          <w:rFonts w:ascii="Times New Roman" w:eastAsia="Times New Roman" w:hAnsi="Times New Roman"/>
          <w:sz w:val="24"/>
          <w:szCs w:val="24"/>
        </w:rPr>
        <w:t xml:space="preserve"> with 1,000 ultrafast bootstrap replicates </w:t>
      </w:r>
      <w:r w:rsidR="007B65B1" w:rsidRPr="007D716D">
        <w:rPr>
          <w:rFonts w:ascii="Times New Roman" w:eastAsia="Times New Roman" w:hAnsi="Times New Roman"/>
          <w:sz w:val="24"/>
          <w:szCs w:val="24"/>
        </w:rPr>
        <w:fldChar w:fldCharType="begin"/>
      </w:r>
      <w:r w:rsidR="007B65B1" w:rsidRPr="007D716D">
        <w:rPr>
          <w:rFonts w:ascii="Times New Roman" w:eastAsia="Times New Roman" w:hAnsi="Times New Roman"/>
          <w:sz w:val="24"/>
          <w:szCs w:val="24"/>
        </w:rPr>
        <w:instrText xml:space="preserve"> ADDIN EN.CITE &lt;EndNote&gt;&lt;Cite&gt;&lt;Author&gt;Hoang&lt;/Author&gt;&lt;Year&gt;2017&lt;/Year&gt;&lt;RecNum&gt;81&lt;/RecNum&gt;&lt;DisplayText&gt;[24]&lt;/DisplayText&gt;&lt;record&gt;&lt;rec-number&gt;81&lt;/rec-number&gt;&lt;foreign-keys&gt;&lt;key app="EN" db-id="ta05zed9o2spdcefspuxx2tw5xw5zap995ta" timestamp="1682408601"&gt;81&lt;/key&gt;&lt;/foreign-keys&gt;&lt;ref-type name="Journal Article"&gt;17&lt;/ref-type&gt;&lt;contributors&gt;&lt;authors&gt;&lt;author&gt;Hoang, Diep Thi&lt;/author&gt;&lt;author&gt;Chernomor, Olga&lt;/author&gt;&lt;author&gt;von Haeseler, Arndt&lt;/author&gt;&lt;author&gt;Minh, Bui Quang&lt;/author&gt;&lt;author&gt;Vinh, Le Sy&lt;/author&gt;&lt;/authors&gt;&lt;/contributors&gt;&lt;titles&gt;&lt;title&gt;UFBoot2: Improving the Ultrafast Bootstrap Approximation&lt;/title&gt;&lt;secondary-title&gt;Molecular Biology and Evolution&lt;/secondary-title&gt;&lt;/titles&gt;&lt;periodical&gt;&lt;full-title&gt;Molecular Biology and Evolution&lt;/full-title&gt;&lt;/periodical&gt;&lt;pages&gt;518-522&lt;/pages&gt;&lt;volume&gt;35&lt;/volume&gt;&lt;number&gt;2&lt;/number&gt;&lt;dates&gt;&lt;year&gt;2017&lt;/year&gt;&lt;/dates&gt;&lt;isbn&gt;0737-4038&lt;/isbn&gt;&lt;urls&gt;&lt;related-urls&gt;&lt;url&gt;https://doi.org/10.1093/molbev/msx281&lt;/url&gt;&lt;/related-urls&gt;&lt;/urls&gt;&lt;electronic-resource-num&gt;10.1093/molbev/msx281 %J Molecular Biology and Evolution&lt;/electronic-resource-num&gt;&lt;access-date&gt;4/25/2023&lt;/access-date&gt;&lt;/record&gt;&lt;/Cite&gt;&lt;/EndNote&gt;</w:instrText>
      </w:r>
      <w:r w:rsidR="007B65B1" w:rsidRPr="007D716D">
        <w:rPr>
          <w:rFonts w:ascii="Times New Roman" w:eastAsia="Times New Roman" w:hAnsi="Times New Roman"/>
          <w:sz w:val="24"/>
          <w:szCs w:val="24"/>
        </w:rPr>
        <w:fldChar w:fldCharType="separate"/>
      </w:r>
      <w:r w:rsidR="007B65B1" w:rsidRPr="007D716D">
        <w:rPr>
          <w:rFonts w:ascii="Times New Roman" w:eastAsia="Times New Roman" w:hAnsi="Times New Roman"/>
          <w:noProof/>
          <w:sz w:val="24"/>
          <w:szCs w:val="24"/>
        </w:rPr>
        <w:t>[24]</w:t>
      </w:r>
      <w:r w:rsidR="007B65B1" w:rsidRPr="007D716D">
        <w:rPr>
          <w:rFonts w:ascii="Times New Roman" w:eastAsia="Times New Roman" w:hAnsi="Times New Roman"/>
          <w:sz w:val="24"/>
          <w:szCs w:val="24"/>
        </w:rPr>
        <w:fldChar w:fldCharType="end"/>
      </w:r>
      <w:r w:rsidRPr="007D716D">
        <w:rPr>
          <w:rFonts w:ascii="Times New Roman" w:eastAsia="Times New Roman" w:hAnsi="Times New Roman"/>
          <w:sz w:val="24"/>
          <w:szCs w:val="24"/>
        </w:rPr>
        <w:t xml:space="preserve">. The best-fit evolutionary model for each ortholog was determined by </w:t>
      </w:r>
      <w:proofErr w:type="spellStart"/>
      <w:r w:rsidRPr="007D716D">
        <w:rPr>
          <w:rFonts w:ascii="Times New Roman" w:eastAsia="Times New Roman" w:hAnsi="Times New Roman"/>
          <w:sz w:val="24"/>
          <w:szCs w:val="24"/>
        </w:rPr>
        <w:t>ModelFinder</w:t>
      </w:r>
      <w:proofErr w:type="spellEnd"/>
      <w:r w:rsidRPr="007D716D">
        <w:rPr>
          <w:rFonts w:ascii="Times New Roman" w:eastAsia="Times New Roman" w:hAnsi="Times New Roman"/>
          <w:sz w:val="24"/>
          <w:szCs w:val="24"/>
        </w:rPr>
        <w:t xml:space="preserve"> implemented in IQ-TREE</w:t>
      </w:r>
      <w:r w:rsidRPr="007D716D">
        <w:rPr>
          <w:rFonts w:ascii="Times New Roman" w:hAnsi="Times New Roman"/>
          <w:sz w:val="24"/>
          <w:szCs w:val="24"/>
        </w:rPr>
        <w:t xml:space="preserve"> </w:t>
      </w:r>
      <w:r w:rsidRPr="007D716D">
        <w:rPr>
          <w:rFonts w:ascii="Times New Roman" w:eastAsia="Times New Roman" w:hAnsi="Times New Roman"/>
          <w:sz w:val="24"/>
          <w:szCs w:val="24"/>
        </w:rPr>
        <w:t>v2.2.0</w:t>
      </w:r>
      <w:r w:rsidRPr="007D716D">
        <w:rPr>
          <w:rFonts w:ascii="Times New Roman" w:hAnsi="Times New Roman"/>
          <w:sz w:val="24"/>
          <w:szCs w:val="24"/>
        </w:rPr>
        <w:t xml:space="preserve"> </w:t>
      </w:r>
      <w:r w:rsidR="007B65B1" w:rsidRPr="007D716D">
        <w:rPr>
          <w:rFonts w:ascii="Times New Roman" w:hAnsi="Times New Roman"/>
          <w:sz w:val="24"/>
          <w:szCs w:val="24"/>
        </w:rPr>
        <w:fldChar w:fldCharType="begin"/>
      </w:r>
      <w:r w:rsidR="007B65B1" w:rsidRPr="007D716D">
        <w:rPr>
          <w:rFonts w:ascii="Times New Roman" w:hAnsi="Times New Roman"/>
          <w:sz w:val="24"/>
          <w:szCs w:val="24"/>
        </w:rPr>
        <w:instrText xml:space="preserve"> ADDIN EN.CITE &lt;EndNote&gt;&lt;Cite&gt;&lt;Author&gt;Minh&lt;/Author&gt;&lt;Year&gt;2020&lt;/Year&gt;&lt;RecNum&gt;82&lt;/RecNum&gt;&lt;DisplayText&gt;[23]&lt;/DisplayText&gt;&lt;record&gt;&lt;rec-number&gt;82&lt;/rec-number&gt;&lt;foreign-keys&gt;&lt;key app="EN" db-id="ta05zed9o2spdcefspuxx2tw5xw5zap995ta" timestamp="1682408616"&gt;82&lt;/key&gt;&lt;/foreign-keys&gt;&lt;ref-type name="Journal Article"&gt;17&lt;/ref-type&gt;&lt;contributors&gt;&lt;authors&gt;&lt;author&gt;Minh, Bui Quang&lt;/author&gt;&lt;author&gt;Schmidt, Heiko A&lt;/author&gt;&lt;author&gt;Chernomor, Olga&lt;/author&gt;&lt;author&gt;Schrempf, Dominik&lt;/author&gt;&lt;author&gt;Woodhams, Michael D&lt;/author&gt;&lt;author&gt;von Haeseler, Arndt&lt;/author&gt;&lt;author&gt;Lanfear, Robert&lt;/author&gt;&lt;/authors&gt;&lt;/contributors&gt;&lt;titles&gt;&lt;title&gt;IQ-TREE 2: New Models and Efficient Methods for Phylogenetic Inference in the Genomic Era&lt;/title&gt;&lt;secondary-title&gt;Molecular Biology and Evolution&lt;/secondary-title&gt;&lt;/titles&gt;&lt;periodical&gt;&lt;full-title&gt;Molecular Biology and Evolution&lt;/full-title&gt;&lt;/periodical&gt;&lt;pages&gt;1530-1534&lt;/pages&gt;&lt;volume&gt;37&lt;/volume&gt;&lt;number&gt;5&lt;/number&gt;&lt;dates&gt;&lt;year&gt;2020&lt;/year&gt;&lt;/dates&gt;&lt;isbn&gt;0737-4038&lt;/isbn&gt;&lt;urls&gt;&lt;related-urls&gt;&lt;url&gt;https://doi.org/10.1093/molbev/msaa015&lt;/url&gt;&lt;/related-urls&gt;&lt;/urls&gt;&lt;electronic-resource-num&gt;10.1093/molbev/msaa015 %J Molecular Biology and Evolution&lt;/electronic-resource-num&gt;&lt;access-date&gt;4/25/2023&lt;/access-date&gt;&lt;/record&gt;&lt;/Cite&gt;&lt;/EndNote&gt;</w:instrText>
      </w:r>
      <w:r w:rsidR="007B65B1" w:rsidRPr="007D716D">
        <w:rPr>
          <w:rFonts w:ascii="Times New Roman" w:hAnsi="Times New Roman"/>
          <w:sz w:val="24"/>
          <w:szCs w:val="24"/>
        </w:rPr>
        <w:fldChar w:fldCharType="separate"/>
      </w:r>
      <w:r w:rsidR="007B65B1" w:rsidRPr="007D716D">
        <w:rPr>
          <w:rFonts w:ascii="Times New Roman" w:hAnsi="Times New Roman"/>
          <w:noProof/>
          <w:sz w:val="24"/>
          <w:szCs w:val="24"/>
        </w:rPr>
        <w:t>[23]</w:t>
      </w:r>
      <w:r w:rsidR="007B65B1"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w:t>
      </w:r>
    </w:p>
    <w:p w14:paraId="5788DCF6" w14:textId="20394324" w:rsidR="0074156A" w:rsidRPr="007D716D" w:rsidRDefault="0074156A" w:rsidP="00A44442">
      <w:pPr>
        <w:spacing w:line="480" w:lineRule="auto"/>
        <w:ind w:firstLine="420"/>
        <w:jc w:val="left"/>
        <w:rPr>
          <w:rFonts w:ascii="Times New Roman" w:eastAsia="Times New Roman" w:hAnsi="Times New Roman"/>
          <w:sz w:val="24"/>
          <w:szCs w:val="24"/>
        </w:rPr>
      </w:pPr>
      <w:r w:rsidRPr="007D716D">
        <w:rPr>
          <w:rFonts w:ascii="Times New Roman" w:hAnsi="Times New Roman"/>
          <w:sz w:val="24"/>
          <w:szCs w:val="24"/>
        </w:rPr>
        <w:t xml:space="preserve">As shown in Fig. S2, the Kakadu supergroup </w:t>
      </w:r>
      <w:proofErr w:type="gramStart"/>
      <w:r w:rsidRPr="007D716D">
        <w:rPr>
          <w:rFonts w:ascii="Times New Roman" w:hAnsi="Times New Roman"/>
          <w:sz w:val="24"/>
          <w:szCs w:val="24"/>
        </w:rPr>
        <w:t>was considered to be</w:t>
      </w:r>
      <w:proofErr w:type="gramEnd"/>
      <w:r w:rsidRPr="007D716D">
        <w:rPr>
          <w:rFonts w:ascii="Times New Roman" w:hAnsi="Times New Roman"/>
          <w:sz w:val="24"/>
          <w:szCs w:val="24"/>
        </w:rPr>
        <w:t xml:space="preserve"> a sister lineage to the Photosynthetic supergroup. However, the long branches connecting these two supergroups suggested that using the Kakadu supergroup as an outgroup to root the species tree of the Photosynthetic supergroup may not be appropriate. Therefore, t</w:t>
      </w:r>
      <w:r w:rsidRPr="007D716D">
        <w:rPr>
          <w:rFonts w:ascii="Times New Roman" w:eastAsia="Times New Roman" w:hAnsi="Times New Roman"/>
          <w:sz w:val="24"/>
          <w:szCs w:val="24"/>
        </w:rPr>
        <w:t xml:space="preserve">he </w:t>
      </w:r>
      <w:r w:rsidRPr="007D716D">
        <w:rPr>
          <w:rFonts w:ascii="Times New Roman" w:hAnsi="Times New Roman"/>
          <w:sz w:val="24"/>
          <w:szCs w:val="24"/>
        </w:rPr>
        <w:t>P</w:t>
      </w:r>
      <w:r w:rsidRPr="007D716D">
        <w:rPr>
          <w:rFonts w:ascii="Times New Roman" w:eastAsia="Times New Roman" w:hAnsi="Times New Roman"/>
          <w:sz w:val="24"/>
          <w:szCs w:val="24"/>
        </w:rPr>
        <w:t xml:space="preserve">hotosynthetic supergroup </w:t>
      </w:r>
      <w:r w:rsidRPr="007D716D">
        <w:rPr>
          <w:rFonts w:ascii="Times New Roman" w:hAnsi="Times New Roman"/>
          <w:sz w:val="24"/>
          <w:szCs w:val="24"/>
        </w:rPr>
        <w:t>p</w:t>
      </w:r>
      <w:r w:rsidRPr="007D716D">
        <w:rPr>
          <w:rFonts w:ascii="Times New Roman" w:eastAsia="Times New Roman" w:hAnsi="Times New Roman"/>
          <w:sz w:val="24"/>
          <w:szCs w:val="24"/>
        </w:rPr>
        <w:t>hylogenomic tree was rooted using outgroup-independent rooting methods, specifically the minimum variance (MV)</w:t>
      </w:r>
      <w:r w:rsidRPr="007D716D">
        <w:rPr>
          <w:rFonts w:ascii="Times New Roman" w:hAnsi="Times New Roman"/>
          <w:sz w:val="24"/>
          <w:szCs w:val="24"/>
        </w:rPr>
        <w:t xml:space="preserve"> </w:t>
      </w:r>
      <w:r w:rsidR="008575BC" w:rsidRPr="007D716D">
        <w:rPr>
          <w:rFonts w:ascii="Times New Roman" w:hAnsi="Times New Roman"/>
          <w:sz w:val="24"/>
          <w:szCs w:val="24"/>
        </w:rPr>
        <w:fldChar w:fldCharType="begin"/>
      </w:r>
      <w:r w:rsidR="008575BC" w:rsidRPr="007D716D">
        <w:rPr>
          <w:rFonts w:ascii="Times New Roman" w:hAnsi="Times New Roman"/>
          <w:sz w:val="24"/>
          <w:szCs w:val="24"/>
        </w:rPr>
        <w:instrText xml:space="preserve"> ADDIN EN.CITE &lt;EndNote&gt;&lt;Cite&gt;&lt;Author&gt;Mai&lt;/Author&gt;&lt;Year&gt;2017&lt;/Year&gt;&lt;RecNum&gt;36&lt;/RecNum&gt;&lt;DisplayText&gt;[28]&lt;/DisplayText&gt;&lt;record&gt;&lt;rec-number&gt;36&lt;/rec-number&gt;&lt;foreign-keys&gt;&lt;key app="EN" db-id="ta05zed9o2spdcefspuxx2tw5xw5zap995ta" timestamp="1679195498"&gt;36&lt;/key&gt;&lt;/foreign-keys&gt;&lt;ref-type name="Journal Article"&gt;17&lt;/ref-type&gt;&lt;contributors&gt;&lt;authors&gt;&lt;author&gt;Mai, U.&lt;/author&gt;&lt;author&gt;Sayyari, E.&lt;/author&gt;&lt;author&gt;Mirarab, S.&lt;/author&gt;&lt;/authors&gt;&lt;/contributors&gt;&lt;auth-address&gt;Dept of Computer Science and Engineering, University of California at San Diego, San Diego, CA, United States of America.&amp;#xD;Dept of Electrical and Computer Engineering, University of California at San Diego, San Diego, CA, United States of America.&lt;/auth-address&gt;&lt;titles&gt;&lt;title&gt;Minimum variance rooting of phylogenetic trees and implications for species tree reconstruction&lt;/title&gt;&lt;secondary-title&gt;PLOS ONE&lt;/secondary-title&gt;&lt;/titles&gt;&lt;periodical&gt;&lt;full-title&gt;PLoS One&lt;/full-title&gt;&lt;/periodical&gt;&lt;pages&gt;e0182238&lt;/pages&gt;&lt;volume&gt;12&lt;/volume&gt;&lt;number&gt;8&lt;/number&gt;&lt;edition&gt;2017/08/12&lt;/edition&gt;&lt;keywords&gt;&lt;keyword&gt;*Algorithms&lt;/keyword&gt;&lt;keyword&gt;Computer Simulation&lt;/keyword&gt;&lt;keyword&gt;Databases as Topic&lt;/keyword&gt;&lt;keyword&gt;Genes&lt;/keyword&gt;&lt;keyword&gt;*Phylogeny&lt;/keyword&gt;&lt;keyword&gt;Species Specificity&lt;/keyword&gt;&lt;/keywords&gt;&lt;dates&gt;&lt;year&gt;2017&lt;/year&gt;&lt;/dates&gt;&lt;publisher&gt;Public Library of Science&lt;/publisher&gt;&lt;isbn&gt;1932-6203 (Electronic)&amp;#xD;1932-6203 (Linking)&lt;/isbn&gt;&lt;accession-num&gt;28800608&lt;/accession-num&gt;&lt;urls&gt;&lt;related-urls&gt;&lt;url&gt;https://www.ncbi.nlm.nih.gov/pubmed/28800608&lt;/url&gt;&lt;/related-urls&gt;&lt;/urls&gt;&lt;custom2&gt;PMC5553649&lt;/custom2&gt;&lt;electronic-resource-num&gt;10.1371/journal.pone.0182238&lt;/electronic-resource-num&gt;&lt;/record&gt;&lt;/Cite&gt;&lt;/EndNote&gt;</w:instrText>
      </w:r>
      <w:r w:rsidR="008575BC" w:rsidRPr="007D716D">
        <w:rPr>
          <w:rFonts w:ascii="Times New Roman" w:hAnsi="Times New Roman"/>
          <w:sz w:val="24"/>
          <w:szCs w:val="24"/>
        </w:rPr>
        <w:fldChar w:fldCharType="separate"/>
      </w:r>
      <w:r w:rsidR="008575BC" w:rsidRPr="007D716D">
        <w:rPr>
          <w:rFonts w:ascii="Times New Roman" w:hAnsi="Times New Roman"/>
          <w:noProof/>
          <w:sz w:val="24"/>
          <w:szCs w:val="24"/>
        </w:rPr>
        <w:t>[28]</w:t>
      </w:r>
      <w:r w:rsidR="008575BC"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w:t>
      </w:r>
      <w:r w:rsidRPr="007D716D">
        <w:rPr>
          <w:rFonts w:ascii="Times New Roman" w:hAnsi="Times New Roman"/>
          <w:sz w:val="24"/>
          <w:szCs w:val="24"/>
        </w:rPr>
        <w:t xml:space="preserve">and the minimal ancestor deviation (MAD) </w:t>
      </w:r>
      <w:r w:rsidR="001B4389" w:rsidRPr="007D716D">
        <w:rPr>
          <w:rFonts w:ascii="Times New Roman" w:hAnsi="Times New Roman"/>
          <w:sz w:val="24"/>
          <w:szCs w:val="24"/>
        </w:rPr>
        <w:fldChar w:fldCharType="begin"/>
      </w:r>
      <w:r w:rsidR="001B4389" w:rsidRPr="007D716D">
        <w:rPr>
          <w:rFonts w:ascii="Times New Roman" w:hAnsi="Times New Roman"/>
          <w:sz w:val="24"/>
          <w:szCs w:val="24"/>
        </w:rPr>
        <w:instrText xml:space="preserve"> ADDIN EN.CITE &lt;EndNote&gt;&lt;Cite&gt;&lt;Author&gt;Tria&lt;/Author&gt;&lt;Year&gt;2017&lt;/Year&gt;&lt;RecNum&gt;22&lt;/RecNum&gt;&lt;DisplayText&gt;[29]&lt;/DisplayText&gt;&lt;record&gt;&lt;rec-number&gt;22&lt;/rec-number&gt;&lt;foreign-keys&gt;&lt;key app="EN" db-id="ta05zed9o2spdcefspuxx2tw5xw5zap995ta" timestamp="1678758204"&gt;22&lt;/key&gt;&lt;/foreign-keys&gt;&lt;ref-type name="Journal Article"&gt;17&lt;/ref-type&gt;&lt;contributors&gt;&lt;authors&gt;&lt;author&gt;Tria, F. D. K.&lt;/author&gt;&lt;author&gt;Landan, G.&lt;/author&gt;&lt;author&gt;Dagan, T.&lt;/author&gt;&lt;/authors&gt;&lt;/contributors&gt;&lt;auth-address&gt;Genomic Microbiology Group, Institute of General Microbiology, Kiel University, Kiel 24118, Germany.&lt;/auth-address&gt;&lt;titles&gt;&lt;title&gt;Phylogenetic rooting using minimal ancestor deviation&lt;/title&gt;&lt;secondary-title&gt;Nat Ecol Evol&lt;/secondary-title&gt;&lt;/titles&gt;&lt;pages&gt;193&lt;/pages&gt;&lt;volume&gt;1&lt;/volume&gt;&lt;number&gt;7&lt;/number&gt;&lt;edition&gt;2018/02/02&lt;/edition&gt;&lt;keywords&gt;&lt;keyword&gt;Algorithms&lt;/keyword&gt;&lt;keyword&gt;Computational Biology/*methods&lt;/keyword&gt;&lt;keyword&gt;*Evolution, Molecular&lt;/keyword&gt;&lt;keyword&gt;Models, Statistical&lt;/keyword&gt;&lt;keyword&gt;*Phylogeny&lt;/keyword&gt;&lt;/keywords&gt;&lt;dates&gt;&lt;year&gt;2017&lt;/year&gt;&lt;pub-dates&gt;&lt;date&gt;Jun 19&lt;/date&gt;&lt;/pub-dates&gt;&lt;/dates&gt;&lt;isbn&gt;2397-334X (Electronic)&amp;#xD;2397-334X (Linking)&lt;/isbn&gt;&lt;accession-num&gt;29388565&lt;/accession-num&gt;&lt;urls&gt;&lt;related-urls&gt;&lt;url&gt;https://www.ncbi.nlm.nih.gov/pubmed/29388565&lt;/url&gt;&lt;/related-urls&gt;&lt;/urls&gt;&lt;electronic-resource-num&gt;10.1038/s41559-017-0193&lt;/electronic-resource-num&gt;&lt;/record&gt;&lt;/Cite&gt;&lt;/EndNote&gt;</w:instrText>
      </w:r>
      <w:r w:rsidR="001B4389" w:rsidRPr="007D716D">
        <w:rPr>
          <w:rFonts w:ascii="Times New Roman" w:hAnsi="Times New Roman"/>
          <w:sz w:val="24"/>
          <w:szCs w:val="24"/>
        </w:rPr>
        <w:fldChar w:fldCharType="separate"/>
      </w:r>
      <w:r w:rsidR="001B4389" w:rsidRPr="007D716D">
        <w:rPr>
          <w:rFonts w:ascii="Times New Roman" w:hAnsi="Times New Roman"/>
          <w:noProof/>
          <w:sz w:val="24"/>
          <w:szCs w:val="24"/>
        </w:rPr>
        <w:t>[29]</w:t>
      </w:r>
      <w:r w:rsidR="001B4389" w:rsidRPr="007D716D">
        <w:rPr>
          <w:rFonts w:ascii="Times New Roman" w:hAnsi="Times New Roman"/>
          <w:sz w:val="24"/>
          <w:szCs w:val="24"/>
        </w:rPr>
        <w:fldChar w:fldCharType="end"/>
      </w:r>
      <w:r w:rsidRPr="007D716D">
        <w:rPr>
          <w:rFonts w:ascii="Times New Roman" w:hAnsi="Times New Roman"/>
          <w:sz w:val="24"/>
          <w:szCs w:val="24"/>
        </w:rPr>
        <w:t xml:space="preserve"> </w:t>
      </w:r>
      <w:r w:rsidRPr="007D716D">
        <w:rPr>
          <w:rFonts w:ascii="Times New Roman" w:eastAsia="Times New Roman" w:hAnsi="Times New Roman"/>
          <w:sz w:val="24"/>
          <w:szCs w:val="24"/>
        </w:rPr>
        <w:t>method</w:t>
      </w:r>
      <w:r w:rsidRPr="007D716D">
        <w:rPr>
          <w:rFonts w:ascii="Times New Roman" w:eastAsia="等线" w:hAnsi="Times New Roman"/>
          <w:sz w:val="24"/>
          <w:szCs w:val="24"/>
        </w:rPr>
        <w:t>s</w:t>
      </w:r>
      <w:r w:rsidRPr="007D716D">
        <w:rPr>
          <w:rStyle w:val="CommentReference"/>
          <w:rFonts w:ascii="Times New Roman" w:hAnsi="Times New Roman"/>
          <w:sz w:val="24"/>
          <w:szCs w:val="24"/>
        </w:rPr>
        <w:t xml:space="preserve">. The MV method </w:t>
      </w:r>
      <w:r w:rsidRPr="007D716D">
        <w:rPr>
          <w:rFonts w:ascii="Times New Roman" w:eastAsia="Times New Roman" w:hAnsi="Times New Roman"/>
          <w:sz w:val="24"/>
          <w:szCs w:val="24"/>
        </w:rPr>
        <w:t>identifies the root with the minimu</w:t>
      </w:r>
      <w:r w:rsidRPr="007D716D">
        <w:rPr>
          <w:rFonts w:ascii="Times New Roman" w:hAnsi="Times New Roman"/>
          <w:sz w:val="24"/>
          <w:szCs w:val="24"/>
        </w:rPr>
        <w:t xml:space="preserve">m </w:t>
      </w:r>
      <w:r w:rsidRPr="007D716D">
        <w:rPr>
          <w:rFonts w:ascii="Times New Roman" w:eastAsia="Times New Roman" w:hAnsi="Times New Roman"/>
          <w:sz w:val="24"/>
          <w:szCs w:val="24"/>
        </w:rPr>
        <w:t>variance of root-to-tip distances, while the</w:t>
      </w:r>
      <w:r w:rsidRPr="007D716D">
        <w:rPr>
          <w:rFonts w:ascii="Times New Roman" w:hAnsi="Times New Roman"/>
          <w:sz w:val="24"/>
          <w:szCs w:val="24"/>
        </w:rPr>
        <w:t xml:space="preserve"> MAD method considers all branches as plausible root positions, calculates the relative deviation from the clock-likeness for each candidate, and determines the root with the minimal mean relative deviation from the molecular clock interpretation of all branches </w:t>
      </w:r>
      <w:r w:rsidR="001B4389" w:rsidRPr="007D716D">
        <w:rPr>
          <w:rFonts w:ascii="Times New Roman" w:hAnsi="Times New Roman"/>
          <w:sz w:val="24"/>
          <w:szCs w:val="24"/>
        </w:rPr>
        <w:fldChar w:fldCharType="begin"/>
      </w:r>
      <w:r w:rsidR="001B4389" w:rsidRPr="007D716D">
        <w:rPr>
          <w:rFonts w:ascii="Times New Roman" w:hAnsi="Times New Roman"/>
          <w:sz w:val="24"/>
          <w:szCs w:val="24"/>
        </w:rPr>
        <w:instrText xml:space="preserve"> ADDIN EN.CITE &lt;EndNote&gt;&lt;Cite&gt;&lt;Author&gt;Tria&lt;/Author&gt;&lt;Year&gt;2017&lt;/Year&gt;&lt;RecNum&gt;22&lt;/RecNum&gt;&lt;DisplayText&gt;[29]&lt;/DisplayText&gt;&lt;record&gt;&lt;rec-number&gt;22&lt;/rec-number&gt;&lt;foreign-keys&gt;&lt;key app="EN" db-id="ta05zed9o2spdcefspuxx2tw5xw5zap995ta" timestamp="1678758204"&gt;22&lt;/key&gt;&lt;/foreign-keys&gt;&lt;ref-type name="Journal Article"&gt;17&lt;/ref-type&gt;&lt;contributors&gt;&lt;authors&gt;&lt;author&gt;Tria, F. D. K.&lt;/author&gt;&lt;author&gt;Landan, G.&lt;/author&gt;&lt;author&gt;Dagan, T.&lt;/author&gt;&lt;/authors&gt;&lt;/contributors&gt;&lt;auth-address&gt;Genomic Microbiology Group, Institute of General Microbiology, Kiel University, Kiel 24118, Germany.&lt;/auth-address&gt;&lt;titles&gt;&lt;title&gt;Phylogenetic rooting using minimal ancestor deviation&lt;/title&gt;&lt;secondary-title&gt;Nat Ecol Evol&lt;/secondary-title&gt;&lt;/titles&gt;&lt;pages&gt;193&lt;/pages&gt;&lt;volume&gt;1&lt;/volume&gt;&lt;number&gt;7&lt;/number&gt;&lt;edition&gt;2018/02/02&lt;/edition&gt;&lt;keywords&gt;&lt;keyword&gt;Algorithms&lt;/keyword&gt;&lt;keyword&gt;Computational Biology/*methods&lt;/keyword&gt;&lt;keyword&gt;*Evolution, Molecular&lt;/keyword&gt;&lt;keyword&gt;Models, Statistical&lt;/keyword&gt;&lt;keyword&gt;*Phylogeny&lt;/keyword&gt;&lt;/keywords&gt;&lt;dates&gt;&lt;year&gt;2017&lt;/year&gt;&lt;pub-dates&gt;&lt;date&gt;Jun 19&lt;/date&gt;&lt;/pub-dates&gt;&lt;/dates&gt;&lt;isbn&gt;2397-334X (Electronic)&amp;#xD;2397-334X (Linking)&lt;/isbn&gt;&lt;accession-num&gt;29388565&lt;/accession-num&gt;&lt;urls&gt;&lt;related-urls&gt;&lt;url&gt;https://www.ncbi.nlm.nih.gov/pubmed/29388565&lt;/url&gt;&lt;/related-urls&gt;&lt;/urls&gt;&lt;electronic-resource-num&gt;10.1038/s41559-017-0193&lt;/electronic-resource-num&gt;&lt;/record&gt;&lt;/Cite&gt;&lt;/EndNote&gt;</w:instrText>
      </w:r>
      <w:r w:rsidR="001B4389" w:rsidRPr="007D716D">
        <w:rPr>
          <w:rFonts w:ascii="Times New Roman" w:hAnsi="Times New Roman"/>
          <w:sz w:val="24"/>
          <w:szCs w:val="24"/>
        </w:rPr>
        <w:fldChar w:fldCharType="separate"/>
      </w:r>
      <w:r w:rsidR="001B4389" w:rsidRPr="007D716D">
        <w:rPr>
          <w:rFonts w:ascii="Times New Roman" w:hAnsi="Times New Roman"/>
          <w:noProof/>
          <w:sz w:val="24"/>
          <w:szCs w:val="24"/>
        </w:rPr>
        <w:t>[29]</w:t>
      </w:r>
      <w:r w:rsidR="001B4389" w:rsidRPr="007D716D">
        <w:rPr>
          <w:rFonts w:ascii="Times New Roman" w:hAnsi="Times New Roman"/>
          <w:sz w:val="24"/>
          <w:szCs w:val="24"/>
        </w:rPr>
        <w:fldChar w:fldCharType="end"/>
      </w:r>
      <w:r w:rsidRPr="007D716D">
        <w:rPr>
          <w:rFonts w:ascii="Times New Roman" w:hAnsi="Times New Roman"/>
          <w:sz w:val="24"/>
          <w:szCs w:val="24"/>
        </w:rPr>
        <w:t xml:space="preserve">. The trees based on these two </w:t>
      </w:r>
      <w:r w:rsidRPr="007D716D">
        <w:rPr>
          <w:rFonts w:ascii="Times New Roman" w:eastAsia="Times New Roman" w:hAnsi="Times New Roman"/>
          <w:sz w:val="24"/>
          <w:szCs w:val="24"/>
        </w:rPr>
        <w:t xml:space="preserve">outgroup-independent </w:t>
      </w:r>
      <w:r w:rsidRPr="007D716D">
        <w:rPr>
          <w:rFonts w:ascii="Times New Roman" w:hAnsi="Times New Roman"/>
          <w:sz w:val="24"/>
          <w:szCs w:val="24"/>
        </w:rPr>
        <w:t xml:space="preserve">methods indicated the same root position (Fig. 2 and Fig. S4). To compare </w:t>
      </w:r>
      <w:r w:rsidRPr="007D716D">
        <w:rPr>
          <w:rFonts w:ascii="Times New Roman" w:eastAsia="Times New Roman" w:hAnsi="Times New Roman"/>
          <w:sz w:val="24"/>
          <w:szCs w:val="24"/>
        </w:rPr>
        <w:t xml:space="preserve">continuous traits of strains while incorporating the </w:t>
      </w:r>
      <w:r w:rsidRPr="007D716D">
        <w:rPr>
          <w:rFonts w:ascii="Times New Roman" w:hAnsi="Times New Roman"/>
          <w:sz w:val="24"/>
          <w:szCs w:val="24"/>
        </w:rPr>
        <w:t>evolution</w:t>
      </w:r>
      <w:r w:rsidRPr="007D716D">
        <w:rPr>
          <w:rFonts w:ascii="Times New Roman" w:eastAsia="Times New Roman" w:hAnsi="Times New Roman"/>
          <w:sz w:val="24"/>
          <w:szCs w:val="24"/>
        </w:rPr>
        <w:t xml:space="preserve"> of those traits, a </w:t>
      </w:r>
      <w:r w:rsidRPr="007D716D">
        <w:rPr>
          <w:rFonts w:ascii="Times New Roman" w:hAnsi="Times New Roman"/>
          <w:sz w:val="24"/>
          <w:szCs w:val="24"/>
        </w:rPr>
        <w:t>p</w:t>
      </w:r>
      <w:r w:rsidRPr="007D716D">
        <w:rPr>
          <w:rFonts w:ascii="Times New Roman" w:eastAsia="Times New Roman" w:hAnsi="Times New Roman"/>
          <w:sz w:val="24"/>
          <w:szCs w:val="24"/>
        </w:rPr>
        <w:t>hylogenetic ANOVA</w:t>
      </w:r>
      <w:r w:rsidRPr="007D716D">
        <w:rPr>
          <w:rFonts w:ascii="Times New Roman" w:hAnsi="Times New Roman"/>
          <w:sz w:val="24"/>
          <w:szCs w:val="24"/>
        </w:rPr>
        <w:t xml:space="preserve"> </w:t>
      </w:r>
      <w:r w:rsidR="00F61DFB" w:rsidRPr="007D716D">
        <w:rPr>
          <w:rFonts w:ascii="Times New Roman" w:hAnsi="Times New Roman"/>
          <w:sz w:val="24"/>
          <w:szCs w:val="24"/>
        </w:rPr>
        <w:fldChar w:fldCharType="begin">
          <w:fldData xml:space="preserve">PEVuZE5vdGU+PENpdGU+PEF1dGhvcj5HYXJsYW5kPC9BdXRob3I+PFllYXI+MTk5MzwvWWVhcj48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</w:fldData>
        </w:fldChar>
      </w:r>
      <w:r w:rsidR="00F61DFB" w:rsidRPr="007D716D">
        <w:rPr>
          <w:rFonts w:ascii="Times New Roman" w:hAnsi="Times New Roman"/>
          <w:sz w:val="24"/>
          <w:szCs w:val="24"/>
        </w:rPr>
        <w:instrText xml:space="preserve"> ADDIN EN.CITE </w:instrText>
      </w:r>
      <w:r w:rsidR="00F61DFB" w:rsidRPr="007D716D">
        <w:rPr>
          <w:rFonts w:ascii="Times New Roman" w:hAnsi="Times New Roman"/>
          <w:sz w:val="24"/>
          <w:szCs w:val="24"/>
        </w:rPr>
        <w:fldChar w:fldCharType="begin">
          <w:fldData xml:space="preserve">PEVuZE5vdGU+PENpdGU+PEF1dGhvcj5HYXJsYW5kPC9BdXRob3I+PFllYXI+MTk5MzwvWWVhcj48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</w:fldData>
        </w:fldChar>
      </w:r>
      <w:r w:rsidR="00F61DFB" w:rsidRPr="007D716D">
        <w:rPr>
          <w:rFonts w:ascii="Times New Roman" w:hAnsi="Times New Roman"/>
          <w:sz w:val="24"/>
          <w:szCs w:val="24"/>
        </w:rPr>
        <w:instrText xml:space="preserve"> ADDIN EN.CITE.DATA </w:instrText>
      </w:r>
      <w:r w:rsidR="00F61DFB" w:rsidRPr="007D716D">
        <w:rPr>
          <w:rFonts w:ascii="Times New Roman" w:hAnsi="Times New Roman"/>
          <w:sz w:val="24"/>
          <w:szCs w:val="24"/>
        </w:rPr>
      </w:r>
      <w:r w:rsidR="00F61DFB" w:rsidRPr="007D716D">
        <w:rPr>
          <w:rFonts w:ascii="Times New Roman" w:hAnsi="Times New Roman"/>
          <w:sz w:val="24"/>
          <w:szCs w:val="24"/>
        </w:rPr>
        <w:fldChar w:fldCharType="end"/>
      </w:r>
      <w:r w:rsidR="00F61DFB" w:rsidRPr="007D716D">
        <w:rPr>
          <w:rFonts w:ascii="Times New Roman" w:hAnsi="Times New Roman"/>
          <w:sz w:val="24"/>
          <w:szCs w:val="24"/>
        </w:rPr>
      </w:r>
      <w:r w:rsidR="00F61DFB" w:rsidRPr="007D716D">
        <w:rPr>
          <w:rFonts w:ascii="Times New Roman" w:hAnsi="Times New Roman"/>
          <w:sz w:val="24"/>
          <w:szCs w:val="24"/>
        </w:rPr>
        <w:fldChar w:fldCharType="separate"/>
      </w:r>
      <w:r w:rsidR="00F61DFB" w:rsidRPr="007D716D">
        <w:rPr>
          <w:rFonts w:ascii="Times New Roman" w:hAnsi="Times New Roman"/>
          <w:noProof/>
          <w:sz w:val="24"/>
          <w:szCs w:val="24"/>
        </w:rPr>
        <w:t>[30]</w:t>
      </w:r>
      <w:r w:rsidR="00F61DFB" w:rsidRPr="007D716D">
        <w:rPr>
          <w:rFonts w:ascii="Times New Roman" w:hAnsi="Times New Roman"/>
          <w:sz w:val="24"/>
          <w:szCs w:val="24"/>
        </w:rPr>
        <w:fldChar w:fldCharType="end"/>
      </w:r>
      <w:r w:rsidRPr="007D716D">
        <w:rPr>
          <w:rFonts w:ascii="Times New Roman" w:hAnsi="Times New Roman"/>
          <w:sz w:val="24"/>
          <w:szCs w:val="24"/>
        </w:rPr>
        <w:t xml:space="preserve"> </w:t>
      </w:r>
      <w:r w:rsidRPr="007D716D">
        <w:rPr>
          <w:rFonts w:ascii="Times New Roman" w:eastAsia="Times New Roman" w:hAnsi="Times New Roman"/>
          <w:sz w:val="24"/>
          <w:szCs w:val="24"/>
        </w:rPr>
        <w:t>was conducted using the ‘</w:t>
      </w:r>
      <w:proofErr w:type="spellStart"/>
      <w:r w:rsidRPr="007D716D">
        <w:rPr>
          <w:rFonts w:ascii="Times New Roman" w:eastAsia="Times New Roman" w:hAnsi="Times New Roman"/>
          <w:sz w:val="24"/>
          <w:szCs w:val="24"/>
        </w:rPr>
        <w:t>phylANOVA</w:t>
      </w:r>
      <w:proofErr w:type="spellEnd"/>
      <w:r w:rsidRPr="007D716D">
        <w:rPr>
          <w:rFonts w:ascii="Times New Roman" w:eastAsia="Times New Roman" w:hAnsi="Times New Roman"/>
          <w:sz w:val="24"/>
          <w:szCs w:val="24"/>
        </w:rPr>
        <w:t>’ function with 1,000 simulations implemented in the R package ‘</w:t>
      </w:r>
      <w:proofErr w:type="spellStart"/>
      <w:r w:rsidRPr="007D716D">
        <w:rPr>
          <w:rFonts w:ascii="Times New Roman" w:eastAsia="Times New Roman" w:hAnsi="Times New Roman"/>
          <w:sz w:val="24"/>
          <w:szCs w:val="24"/>
        </w:rPr>
        <w:t>phytools</w:t>
      </w:r>
      <w:proofErr w:type="spellEnd"/>
      <w:r w:rsidRPr="007D716D">
        <w:rPr>
          <w:rFonts w:ascii="Times New Roman" w:eastAsia="Times New Roman" w:hAnsi="Times New Roman"/>
          <w:sz w:val="24"/>
          <w:szCs w:val="24"/>
        </w:rPr>
        <w:t xml:space="preserve">’ </w:t>
      </w:r>
      <w:r w:rsidR="005E22A3" w:rsidRPr="007D716D">
        <w:rPr>
          <w:rFonts w:ascii="Times New Roman" w:eastAsia="Times New Roman" w:hAnsi="Times New Roman"/>
          <w:sz w:val="24"/>
          <w:szCs w:val="24"/>
          <w:lang w:eastAsia="ja-JP"/>
        </w:rPr>
        <w:fldChar w:fldCharType="begin"/>
      </w:r>
      <w:r w:rsidR="00F61DFB" w:rsidRPr="007D716D">
        <w:rPr>
          <w:rFonts w:ascii="Times New Roman" w:eastAsia="Times New Roman" w:hAnsi="Times New Roman"/>
          <w:sz w:val="24"/>
          <w:szCs w:val="24"/>
          <w:lang w:eastAsia="ja-JP"/>
        </w:rPr>
        <w:instrText xml:space="preserve"> ADDIN EN.CITE &lt;EndNote&gt;&lt;Cite&gt;&lt;Author&gt;Revell&lt;/Author&gt;&lt;Year&gt;2023&lt;/Year&gt;&lt;RecNum&gt;88&lt;/RecNum&gt;&lt;DisplayText&gt;[31]&lt;/DisplayText&gt;&lt;record&gt;&lt;rec-number&gt;88&lt;/rec-number&gt;&lt;foreign-keys&gt;&lt;key app="EN" db-id="ta05zed9o2spdcefspuxx2tw5xw5zap995ta" timestamp="1683356381"&gt;88&lt;/key&gt;&lt;/foreign-keys&gt;&lt;ref-type name="Journal Article"&gt;17&lt;/ref-type&gt;&lt;contributors&gt;&lt;authors&gt;&lt;author&gt;Liam J. Revell&lt;/author&gt;&lt;/authors&gt;&lt;/contributors&gt;&lt;titles&gt;&lt;title&gt;phytools 2.0: An updated R ecosystem for phylogenetic comparative methods (and other things)&lt;/title&gt;&lt;/titles&gt;&lt;pages&gt;2023.03.08.531791&lt;/pages&gt;&lt;volume&gt;&lt;style face="normal" font="default" size="100%"&gt;In&lt;/style&gt;&lt;style face="normal" font="default" charset="134" size="100%"&gt; &lt;/style&gt;&lt;style face="normal" font="default" size="100%"&gt;press&lt;/style&gt;&lt;/volume&gt;&lt;dates&gt;&lt;year&gt;2023&lt;/year&gt;&lt;/dates&gt;&lt;urls&gt;&lt;related-urls&gt;&lt;url&gt;https://www.biorxiv.org/content/biorxiv/early/2023/03/11/2023.03.08.531791.full.pdf&lt;/url&gt;&lt;/related-urls&gt;&lt;/urls&gt;&lt;electronic-resource-num&gt;10.1101/2023.03.08.531791 %J bioRxiv&lt;/electronic-resource-num&gt;&lt;/record&gt;&lt;/Cite&gt;&lt;/EndNote&gt;</w:instrText>
      </w:r>
      <w:r w:rsidR="005E22A3" w:rsidRPr="007D716D">
        <w:rPr>
          <w:rFonts w:ascii="Times New Roman" w:eastAsia="Times New Roman" w:hAnsi="Times New Roman"/>
          <w:sz w:val="24"/>
          <w:szCs w:val="24"/>
          <w:lang w:eastAsia="ja-JP"/>
        </w:rPr>
        <w:fldChar w:fldCharType="separate"/>
      </w:r>
      <w:r w:rsidR="00F61DFB" w:rsidRPr="007D716D">
        <w:rPr>
          <w:rFonts w:ascii="Times New Roman" w:eastAsia="Times New Roman" w:hAnsi="Times New Roman"/>
          <w:noProof/>
          <w:sz w:val="24"/>
          <w:szCs w:val="24"/>
          <w:lang w:eastAsia="ja-JP"/>
        </w:rPr>
        <w:t>[31]</w:t>
      </w:r>
      <w:r w:rsidR="005E22A3" w:rsidRPr="007D716D">
        <w:rPr>
          <w:rFonts w:ascii="Times New Roman" w:eastAsia="Times New Roman" w:hAnsi="Times New Roman"/>
          <w:sz w:val="24"/>
          <w:szCs w:val="24"/>
          <w:lang w:eastAsia="ja-JP"/>
        </w:rPr>
        <w:fldChar w:fldCharType="end"/>
      </w:r>
      <w:r w:rsidRPr="007D716D">
        <w:rPr>
          <w:rFonts w:ascii="Times New Roman" w:eastAsia="Times New Roman" w:hAnsi="Times New Roman"/>
          <w:sz w:val="24"/>
          <w:szCs w:val="24"/>
        </w:rPr>
        <w:t xml:space="preserve">. </w:t>
      </w:r>
    </w:p>
    <w:p w14:paraId="4FECF906" w14:textId="2DC67A85" w:rsidR="00A60C33" w:rsidRPr="007D716D" w:rsidRDefault="0074156A" w:rsidP="00A44442">
      <w:pPr>
        <w:spacing w:line="480" w:lineRule="auto"/>
        <w:ind w:firstLine="420"/>
        <w:jc w:val="left"/>
        <w:rPr>
          <w:rFonts w:ascii="Times New Roman" w:eastAsia="等线" w:hAnsi="Times New Roman"/>
          <w:sz w:val="24"/>
          <w:szCs w:val="24"/>
        </w:rPr>
      </w:pPr>
      <w:r w:rsidRPr="007D716D">
        <w:rPr>
          <w:rFonts w:ascii="Times New Roman" w:eastAsia="Times New Roman" w:hAnsi="Times New Roman"/>
          <w:sz w:val="24"/>
          <w:szCs w:val="24"/>
        </w:rPr>
        <w:t xml:space="preserve">The similarity of </w:t>
      </w:r>
      <w:r w:rsidRPr="007D716D">
        <w:rPr>
          <w:rFonts w:ascii="Times New Roman" w:hAnsi="Times New Roman"/>
          <w:sz w:val="24"/>
          <w:szCs w:val="24"/>
        </w:rPr>
        <w:t>the PB</w:t>
      </w:r>
      <w:r w:rsidRPr="007D716D">
        <w:rPr>
          <w:rFonts w:ascii="Times New Roman" w:eastAsia="Times New Roman" w:hAnsi="Times New Roman"/>
          <w:sz w:val="24"/>
          <w:szCs w:val="24"/>
        </w:rPr>
        <w:t xml:space="preserve"> strains was measured at both 16S rRNA gene and whole-genome levels. For the former, pairwise 16S rRNA gene identity was calculated using BLAST</w:t>
      </w:r>
      <w:r w:rsidRPr="007D716D">
        <w:rPr>
          <w:rFonts w:ascii="Times New Roman" w:hAnsi="Times New Roman"/>
          <w:sz w:val="24"/>
          <w:szCs w:val="24"/>
        </w:rPr>
        <w:t xml:space="preserve"> </w:t>
      </w:r>
      <w:r w:rsidR="000044A3" w:rsidRPr="007D716D">
        <w:rPr>
          <w:rFonts w:ascii="Times New Roman" w:hAnsi="Times New Roman"/>
          <w:sz w:val="24"/>
          <w:szCs w:val="24"/>
        </w:rPr>
        <w:fldChar w:fldCharType="begin">
          <w:fldData xml:space="preserve">PEVuZE5vdGU+PENpdGU+PEF1dGhvcj5Cb3JhdHluPC9BdXRob3I+PFllYXI+MjAxMzwvWWVhcj48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</w:fldData>
        </w:fldChar>
      </w:r>
      <w:r w:rsidR="000044A3" w:rsidRPr="007D716D">
        <w:rPr>
          <w:rFonts w:ascii="Times New Roman" w:hAnsi="Times New Roman"/>
          <w:sz w:val="24"/>
          <w:szCs w:val="24"/>
        </w:rPr>
        <w:instrText xml:space="preserve"> ADDIN EN.CITE </w:instrText>
      </w:r>
      <w:r w:rsidR="000044A3" w:rsidRPr="007D716D">
        <w:rPr>
          <w:rFonts w:ascii="Times New Roman" w:hAnsi="Times New Roman"/>
          <w:sz w:val="24"/>
          <w:szCs w:val="24"/>
        </w:rPr>
        <w:fldChar w:fldCharType="begin">
          <w:fldData xml:space="preserve">PEVuZE5vdGU+PENpdGU+PEF1dGhvcj5Cb3JhdHluPC9BdXRob3I+PFllYXI+MjAxMzwvWWVhcj48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</w:fldData>
        </w:fldChar>
      </w:r>
      <w:r w:rsidR="000044A3" w:rsidRPr="007D716D">
        <w:rPr>
          <w:rFonts w:ascii="Times New Roman" w:hAnsi="Times New Roman"/>
          <w:sz w:val="24"/>
          <w:szCs w:val="24"/>
        </w:rPr>
        <w:instrText xml:space="preserve"> ADDIN EN.CITE.DATA </w:instrText>
      </w:r>
      <w:r w:rsidR="000044A3" w:rsidRPr="007D716D">
        <w:rPr>
          <w:rFonts w:ascii="Times New Roman" w:hAnsi="Times New Roman"/>
          <w:sz w:val="24"/>
          <w:szCs w:val="24"/>
        </w:rPr>
      </w:r>
      <w:r w:rsidR="000044A3" w:rsidRPr="007D716D">
        <w:rPr>
          <w:rFonts w:ascii="Times New Roman" w:hAnsi="Times New Roman"/>
          <w:sz w:val="24"/>
          <w:szCs w:val="24"/>
        </w:rPr>
        <w:fldChar w:fldCharType="end"/>
      </w:r>
      <w:r w:rsidR="000044A3" w:rsidRPr="007D716D">
        <w:rPr>
          <w:rFonts w:ascii="Times New Roman" w:hAnsi="Times New Roman"/>
          <w:sz w:val="24"/>
          <w:szCs w:val="24"/>
        </w:rPr>
      </w:r>
      <w:r w:rsidR="000044A3" w:rsidRPr="007D716D">
        <w:rPr>
          <w:rFonts w:ascii="Times New Roman" w:hAnsi="Times New Roman"/>
          <w:sz w:val="24"/>
          <w:szCs w:val="24"/>
        </w:rPr>
        <w:fldChar w:fldCharType="separate"/>
      </w:r>
      <w:r w:rsidR="000044A3" w:rsidRPr="007D716D">
        <w:rPr>
          <w:rFonts w:ascii="Times New Roman" w:hAnsi="Times New Roman"/>
          <w:noProof/>
          <w:sz w:val="24"/>
          <w:szCs w:val="24"/>
        </w:rPr>
        <w:t>[32]</w:t>
      </w:r>
      <w:r w:rsidR="000044A3" w:rsidRPr="007D716D">
        <w:rPr>
          <w:rFonts w:ascii="Times New Roman" w:hAnsi="Times New Roman"/>
          <w:sz w:val="24"/>
          <w:szCs w:val="24"/>
        </w:rPr>
        <w:fldChar w:fldCharType="end"/>
      </w:r>
      <w:r w:rsidRPr="007D716D">
        <w:rPr>
          <w:rFonts w:ascii="Times New Roman" w:eastAsia="Times New Roman" w:hAnsi="Times New Roman"/>
          <w:sz w:val="24"/>
          <w:szCs w:val="24"/>
        </w:rPr>
        <w:t xml:space="preserve">, and strains were clustered using the complete linkage method based on sequence identity. For the latter, the whole-genome average nucleotide identity was estimated by </w:t>
      </w:r>
      <w:proofErr w:type="spellStart"/>
      <w:r w:rsidRPr="007D716D">
        <w:rPr>
          <w:rFonts w:ascii="Times New Roman" w:eastAsia="Times New Roman" w:hAnsi="Times New Roman"/>
          <w:sz w:val="24"/>
          <w:szCs w:val="24"/>
        </w:rPr>
        <w:t>FastANI</w:t>
      </w:r>
      <w:proofErr w:type="spellEnd"/>
      <w:r w:rsidRPr="007D716D">
        <w:rPr>
          <w:rFonts w:ascii="Times New Roman" w:eastAsia="Times New Roman" w:hAnsi="Times New Roman"/>
          <w:sz w:val="24"/>
          <w:szCs w:val="24"/>
        </w:rPr>
        <w:t xml:space="preserve"> v1.2</w:t>
      </w:r>
      <w:r w:rsidRPr="007D716D">
        <w:rPr>
          <w:rFonts w:ascii="Times New Roman" w:hAnsi="Times New Roman"/>
          <w:sz w:val="24"/>
          <w:szCs w:val="24"/>
        </w:rPr>
        <w:t xml:space="preserve"> </w:t>
      </w:r>
      <w:r w:rsidR="009153FF" w:rsidRPr="007D716D">
        <w:rPr>
          <w:rFonts w:ascii="Times New Roman" w:hAnsi="Times New Roman"/>
          <w:sz w:val="24"/>
          <w:szCs w:val="24"/>
        </w:rPr>
        <w:fldChar w:fldCharType="begin">
          <w:fldData xml:space="preserve">PEVuZE5vdGU+PENpdGU+PEF1dGhvcj5KYWluPC9BdXRob3I+PFllYXI+MjAxODwvWWVhcj48UmVj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=
</w:fldData>
        </w:fldChar>
      </w:r>
      <w:r w:rsidR="009153FF" w:rsidRPr="007D716D">
        <w:rPr>
          <w:rFonts w:ascii="Times New Roman" w:hAnsi="Times New Roman"/>
          <w:sz w:val="24"/>
          <w:szCs w:val="24"/>
        </w:rPr>
        <w:instrText xml:space="preserve"> ADDIN EN.CITE </w:instrText>
      </w:r>
      <w:r w:rsidR="009153FF" w:rsidRPr="007D716D">
        <w:rPr>
          <w:rFonts w:ascii="Times New Roman" w:hAnsi="Times New Roman"/>
          <w:sz w:val="24"/>
          <w:szCs w:val="24"/>
        </w:rPr>
        <w:fldChar w:fldCharType="begin">
          <w:fldData xml:space="preserve">PEVuZE5vdGU+PENpdGU+PEF1dGhvcj5KYWluPC9BdXRob3I+PFllYXI+MjAxODwvWWVhcj48UmVj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=
</w:fldData>
        </w:fldChar>
      </w:r>
      <w:r w:rsidR="009153FF" w:rsidRPr="007D716D">
        <w:rPr>
          <w:rFonts w:ascii="Times New Roman" w:hAnsi="Times New Roman"/>
          <w:sz w:val="24"/>
          <w:szCs w:val="24"/>
        </w:rPr>
        <w:instrText xml:space="preserve"> ADDIN EN.CITE.DATA </w:instrText>
      </w:r>
      <w:r w:rsidR="009153FF" w:rsidRPr="007D716D">
        <w:rPr>
          <w:rFonts w:ascii="Times New Roman" w:hAnsi="Times New Roman"/>
          <w:sz w:val="24"/>
          <w:szCs w:val="24"/>
        </w:rPr>
      </w:r>
      <w:r w:rsidR="009153FF" w:rsidRPr="007D716D">
        <w:rPr>
          <w:rFonts w:ascii="Times New Roman" w:hAnsi="Times New Roman"/>
          <w:sz w:val="24"/>
          <w:szCs w:val="24"/>
        </w:rPr>
        <w:fldChar w:fldCharType="end"/>
      </w:r>
      <w:r w:rsidR="009153FF" w:rsidRPr="007D716D">
        <w:rPr>
          <w:rFonts w:ascii="Times New Roman" w:hAnsi="Times New Roman"/>
          <w:sz w:val="24"/>
          <w:szCs w:val="24"/>
        </w:rPr>
      </w:r>
      <w:r w:rsidR="009153FF" w:rsidRPr="007D716D">
        <w:rPr>
          <w:rFonts w:ascii="Times New Roman" w:hAnsi="Times New Roman"/>
          <w:sz w:val="24"/>
          <w:szCs w:val="24"/>
        </w:rPr>
        <w:fldChar w:fldCharType="separate"/>
      </w:r>
      <w:r w:rsidR="009153FF" w:rsidRPr="007D716D">
        <w:rPr>
          <w:rFonts w:ascii="Times New Roman" w:hAnsi="Times New Roman"/>
          <w:noProof/>
          <w:sz w:val="24"/>
          <w:szCs w:val="24"/>
        </w:rPr>
        <w:t>[33]</w:t>
      </w:r>
      <w:r w:rsidR="009153FF" w:rsidRPr="007D716D">
        <w:rPr>
          <w:rFonts w:ascii="Times New Roman" w:hAnsi="Times New Roman"/>
          <w:sz w:val="24"/>
          <w:szCs w:val="24"/>
        </w:rPr>
        <w:fldChar w:fldCharType="end"/>
      </w:r>
      <w:r w:rsidRPr="007D716D">
        <w:rPr>
          <w:rFonts w:ascii="Times New Roman" w:eastAsia="Times New Roman" w:hAnsi="Times New Roman"/>
          <w:sz w:val="24"/>
          <w:szCs w:val="24"/>
        </w:rPr>
        <w:t>.</w:t>
      </w:r>
    </w:p>
    <w:bookmarkEnd w:id="12"/>
    <w:p w14:paraId="5788DCF8" w14:textId="6AE526B7" w:rsidR="0074156A" w:rsidRPr="007D716D" w:rsidRDefault="0074156A" w:rsidP="00A60C33">
      <w:pPr>
        <w:spacing w:line="480" w:lineRule="auto"/>
        <w:ind w:firstLine="420"/>
        <w:jc w:val="left"/>
      </w:pPr>
    </w:p>
    <w:p w14:paraId="5788DCF9" w14:textId="77777777" w:rsidR="0074156A" w:rsidRPr="007D716D" w:rsidRDefault="0074156A" w:rsidP="00A44442">
      <w:pPr>
        <w:pStyle w:val="Heading2"/>
        <w:spacing w:before="0" w:after="0" w:line="480" w:lineRule="auto"/>
        <w:jc w:val="left"/>
        <w:rPr>
          <w:rFonts w:ascii="Times New Roman" w:hAnsi="Times New Roman"/>
          <w:b w:val="0"/>
          <w:bCs/>
          <w:sz w:val="24"/>
          <w:szCs w:val="24"/>
          <w:u w:val="single"/>
        </w:rPr>
      </w:pPr>
      <w:r w:rsidRPr="007D716D">
        <w:rPr>
          <w:rFonts w:ascii="Times New Roman" w:hAnsi="Times New Roman"/>
          <w:b w:val="0"/>
          <w:bCs/>
          <w:sz w:val="24"/>
          <w:szCs w:val="24"/>
          <w:u w:val="single"/>
        </w:rPr>
        <w:lastRenderedPageBreak/>
        <w:t xml:space="preserve">Symbiotic analysis on </w:t>
      </w:r>
      <w:r w:rsidRPr="007D716D">
        <w:rPr>
          <w:rFonts w:ascii="Times New Roman" w:hAnsi="Times New Roman"/>
          <w:b w:val="0"/>
          <w:bCs/>
          <w:i/>
          <w:iCs/>
          <w:sz w:val="24"/>
          <w:szCs w:val="24"/>
          <w:u w:val="single"/>
        </w:rPr>
        <w:t>Aeschynomene indica</w:t>
      </w:r>
    </w:p>
    <w:p w14:paraId="5788DCFA" w14:textId="546F2689" w:rsidR="0074156A" w:rsidRPr="007D716D" w:rsidRDefault="0074156A" w:rsidP="00A44442">
      <w:pPr>
        <w:pStyle w:val="CommentText"/>
        <w:spacing w:line="480" w:lineRule="auto"/>
        <w:ind w:firstLine="420"/>
        <w:rPr>
          <w:rFonts w:ascii="Times New Roman" w:hAnsi="Times New Roman"/>
          <w:sz w:val="24"/>
          <w:szCs w:val="24"/>
        </w:rPr>
      </w:pPr>
      <w:r w:rsidRPr="007D716D">
        <w:rPr>
          <w:rFonts w:ascii="Times New Roman" w:hAnsi="Times New Roman"/>
          <w:sz w:val="24"/>
          <w:szCs w:val="24"/>
        </w:rPr>
        <w:t xml:space="preserve">The 28 strains used for symbiotic analysis were grown in AG medium </w:t>
      </w:r>
      <w:r w:rsidR="005205B6" w:rsidRPr="007D716D">
        <w:rPr>
          <w:rFonts w:ascii="Times New Roman" w:hAnsi="Times New Roman"/>
          <w:sz w:val="24"/>
          <w:szCs w:val="24"/>
        </w:rPr>
        <w:fldChar w:fldCharType="begin"/>
      </w:r>
      <w:r w:rsidR="005205B6" w:rsidRPr="007D716D">
        <w:rPr>
          <w:rFonts w:ascii="Times New Roman" w:hAnsi="Times New Roman"/>
          <w:sz w:val="24"/>
          <w:szCs w:val="24"/>
        </w:rPr>
        <w:instrText xml:space="preserve"> ADDIN EN.CITE &lt;EndNote&gt;&lt;Cite&gt;&lt;Author&gt;Sadowsky&lt;/Author&gt;&lt;Year&gt;1987&lt;/Year&gt;&lt;RecNum&gt;98&lt;/RecNum&gt;&lt;DisplayText&gt;[34]&lt;/DisplayText&gt;&lt;record&gt;&lt;rec-number&gt;98&lt;/rec-number&gt;&lt;foreign-keys&gt;&lt;key app="EN" db-id="ta05zed9o2spdcefspuxx2tw5xw5zap995ta" timestamp="1684380046"&gt;98&lt;/key&gt;&lt;/foreign-keys&gt;&lt;ref-type name="Journal Article"&gt;17&lt;/ref-type&gt;&lt;contributors&gt;&lt;authors&gt;&lt;author&gt;Sadowsky, M. J.&lt;/author&gt;&lt;author&gt;Tully, R. E.&lt;/author&gt;&lt;author&gt;Cregan, P. B.&lt;/author&gt;&lt;author&gt;Keyser, H. H.&lt;/author&gt;&lt;/authors&gt;&lt;/contributors&gt;&lt;auth-address&gt;Nitrogen Fixation and Soybean Genetics Laboratory, Agricultural Research Service, U.S. Department of Agriculture, Beltsville, Maryland 20705.&lt;/auth-address&gt;&lt;titles&gt;&lt;title&gt;Genetic Diversity in Bradyrhizobium japonicum Serogroup 123 and Its Relation to Genotype-Specific Nodulation of Soybean&lt;/title&gt;&lt;secondary-title&gt;Appl Environ Microbiol&lt;/secondary-title&gt;&lt;/titles&gt;&lt;periodical&gt;&lt;full-title&gt;Appl Environ Microbiol&lt;/full-title&gt;&lt;/periodical&gt;&lt;pages&gt;2624-30&lt;/pages&gt;&lt;volume&gt;53&lt;/volume&gt;&lt;number&gt;11&lt;/number&gt;&lt;edition&gt;1987/11/01&lt;/edition&gt;&lt;dates&gt;&lt;year&gt;1987&lt;/year&gt;&lt;pub-dates&gt;&lt;date&gt;Nov&lt;/date&gt;&lt;/pub-dates&gt;&lt;/dates&gt;&lt;isbn&gt;0099-2240 (Print)&amp;#xD;1098-5336 (Electronic)&amp;#xD;0099-2240 (Linking)&lt;/isbn&gt;&lt;accession-num&gt;16347481&lt;/accession-num&gt;&lt;urls&gt;&lt;related-urls&gt;&lt;url&gt;https://www.ncbi.nlm.nih.gov/pubmed/16347481&lt;/url&gt;&lt;/related-urls&gt;&lt;/urls&gt;&lt;custom2&gt;PMC204163&lt;/custom2&gt;&lt;electronic-resource-num&gt;10.1128/aem.53.11.2624-2630.1987&lt;/electronic-resource-num&gt;&lt;/record&gt;&lt;/Cite&gt;&lt;/EndNote&gt;</w:instrText>
      </w:r>
      <w:r w:rsidR="005205B6" w:rsidRPr="007D716D">
        <w:rPr>
          <w:rFonts w:ascii="Times New Roman" w:hAnsi="Times New Roman"/>
          <w:sz w:val="24"/>
          <w:szCs w:val="24"/>
        </w:rPr>
        <w:fldChar w:fldCharType="separate"/>
      </w:r>
      <w:r w:rsidR="005205B6" w:rsidRPr="007D716D">
        <w:rPr>
          <w:rFonts w:ascii="Times New Roman" w:hAnsi="Times New Roman"/>
          <w:noProof/>
          <w:sz w:val="24"/>
          <w:szCs w:val="24"/>
        </w:rPr>
        <w:t>[34]</w:t>
      </w:r>
      <w:r w:rsidR="005205B6" w:rsidRPr="007D716D">
        <w:rPr>
          <w:rFonts w:ascii="Times New Roman" w:hAnsi="Times New Roman"/>
          <w:sz w:val="24"/>
          <w:szCs w:val="24"/>
        </w:rPr>
        <w:fldChar w:fldCharType="end"/>
      </w:r>
      <w:r w:rsidRPr="007D716D">
        <w:rPr>
          <w:rFonts w:ascii="Times New Roman" w:hAnsi="Times New Roman"/>
          <w:sz w:val="24"/>
          <w:szCs w:val="24"/>
        </w:rPr>
        <w:t xml:space="preserve"> at 28°C on Petri dishes for one week. Bacteria were harvested from the plate and resuspended in 10 mL of sterile water and the OD</w:t>
      </w:r>
      <w:r w:rsidRPr="007D716D">
        <w:rPr>
          <w:rFonts w:ascii="Times New Roman" w:hAnsi="Times New Roman"/>
          <w:sz w:val="24"/>
          <w:szCs w:val="24"/>
          <w:vertAlign w:val="subscript"/>
        </w:rPr>
        <w:t>600</w:t>
      </w:r>
      <w:r w:rsidRPr="007D716D">
        <w:rPr>
          <w:rFonts w:ascii="Times New Roman" w:hAnsi="Times New Roman"/>
          <w:sz w:val="24"/>
          <w:szCs w:val="24"/>
        </w:rPr>
        <w:t xml:space="preserve"> was adjusted to 1.0. </w:t>
      </w:r>
      <w:r w:rsidRPr="007D716D">
        <w:rPr>
          <w:rFonts w:ascii="Times New Roman" w:hAnsi="Times New Roman"/>
          <w:i/>
          <w:iCs/>
          <w:sz w:val="24"/>
          <w:szCs w:val="24"/>
        </w:rPr>
        <w:t>A. indica</w:t>
      </w:r>
      <w:r w:rsidRPr="007D716D">
        <w:rPr>
          <w:rFonts w:ascii="Times New Roman" w:hAnsi="Times New Roman"/>
          <w:sz w:val="24"/>
          <w:szCs w:val="24"/>
        </w:rPr>
        <w:t xml:space="preserve"> plants were cultured as previously described </w:t>
      </w:r>
      <w:r w:rsidR="003D674A" w:rsidRPr="007D716D">
        <w:rPr>
          <w:rFonts w:ascii="Times New Roman" w:hAnsi="Times New Roman"/>
          <w:sz w:val="24"/>
          <w:szCs w:val="24"/>
        </w:rPr>
        <w:fldChar w:fldCharType="begin">
          <w:fldData xml:space="preserve">PEVuZE5vdGU+PENpdGU+PEF1dGhvcj5Pa2F6YWtpPC9BdXRob3I+PFllYXI+MjAxNjwvWWVhcj48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</w:fldData>
        </w:fldChar>
      </w:r>
      <w:r w:rsidR="003D674A" w:rsidRPr="007D716D">
        <w:rPr>
          <w:rFonts w:ascii="Times New Roman" w:hAnsi="Times New Roman"/>
          <w:sz w:val="24"/>
          <w:szCs w:val="24"/>
        </w:rPr>
        <w:instrText xml:space="preserve"> ADDIN EN.CITE </w:instrText>
      </w:r>
      <w:r w:rsidR="003D674A" w:rsidRPr="007D716D">
        <w:rPr>
          <w:rFonts w:ascii="Times New Roman" w:hAnsi="Times New Roman"/>
          <w:sz w:val="24"/>
          <w:szCs w:val="24"/>
        </w:rPr>
        <w:fldChar w:fldCharType="begin">
          <w:fldData xml:space="preserve">PEVuZE5vdGU+PENpdGU+PEF1dGhvcj5Pa2F6YWtpPC9BdXRob3I+PFllYXI+MjAxNjwvWWVhcj48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</w:fldData>
        </w:fldChar>
      </w:r>
      <w:r w:rsidR="003D674A" w:rsidRPr="007D716D">
        <w:rPr>
          <w:rFonts w:ascii="Times New Roman" w:hAnsi="Times New Roman"/>
          <w:sz w:val="24"/>
          <w:szCs w:val="24"/>
        </w:rPr>
        <w:instrText xml:space="preserve"> ADDIN EN.CITE.DATA </w:instrText>
      </w:r>
      <w:r w:rsidR="003D674A" w:rsidRPr="007D716D">
        <w:rPr>
          <w:rFonts w:ascii="Times New Roman" w:hAnsi="Times New Roman"/>
          <w:sz w:val="24"/>
          <w:szCs w:val="24"/>
        </w:rPr>
      </w:r>
      <w:r w:rsidR="003D674A" w:rsidRPr="007D716D">
        <w:rPr>
          <w:rFonts w:ascii="Times New Roman" w:hAnsi="Times New Roman"/>
          <w:sz w:val="24"/>
          <w:szCs w:val="24"/>
        </w:rPr>
        <w:fldChar w:fldCharType="end"/>
      </w:r>
      <w:r w:rsidR="003D674A" w:rsidRPr="007D716D">
        <w:rPr>
          <w:rFonts w:ascii="Times New Roman" w:hAnsi="Times New Roman"/>
          <w:sz w:val="24"/>
          <w:szCs w:val="24"/>
        </w:rPr>
      </w:r>
      <w:r w:rsidR="003D674A" w:rsidRPr="007D716D">
        <w:rPr>
          <w:rFonts w:ascii="Times New Roman" w:hAnsi="Times New Roman"/>
          <w:sz w:val="24"/>
          <w:szCs w:val="24"/>
        </w:rPr>
        <w:fldChar w:fldCharType="separate"/>
      </w:r>
      <w:r w:rsidR="003D674A" w:rsidRPr="007D716D">
        <w:rPr>
          <w:rFonts w:ascii="Times New Roman" w:hAnsi="Times New Roman"/>
          <w:noProof/>
          <w:sz w:val="24"/>
          <w:szCs w:val="24"/>
        </w:rPr>
        <w:t>[35]</w:t>
      </w:r>
      <w:r w:rsidR="003D674A" w:rsidRPr="007D716D">
        <w:rPr>
          <w:rFonts w:ascii="Times New Roman" w:hAnsi="Times New Roman"/>
          <w:sz w:val="24"/>
          <w:szCs w:val="24"/>
        </w:rPr>
        <w:fldChar w:fldCharType="end"/>
      </w:r>
      <w:r w:rsidRPr="007D716D">
        <w:rPr>
          <w:rFonts w:ascii="Times New Roman" w:hAnsi="Times New Roman"/>
          <w:sz w:val="24"/>
          <w:szCs w:val="24"/>
        </w:rPr>
        <w:t xml:space="preserve">. </w:t>
      </w:r>
      <w:bookmarkStart w:id="16" w:name="OLE_LINK1"/>
      <w:r w:rsidRPr="007D716D">
        <w:rPr>
          <w:rFonts w:ascii="Times New Roman" w:hAnsi="Times New Roman"/>
          <w:sz w:val="24"/>
          <w:szCs w:val="24"/>
        </w:rPr>
        <w:t xml:space="preserve">Each strain was inoculated into four plants with 1 mL of bacterial suspension and the symbiotic properties (number of nodules per plant and nitrogenase enzyme activity) were </w:t>
      </w:r>
      <w:proofErr w:type="gramStart"/>
      <w:r w:rsidRPr="007D716D">
        <w:rPr>
          <w:rFonts w:ascii="Times New Roman" w:hAnsi="Times New Roman"/>
          <w:sz w:val="24"/>
          <w:szCs w:val="24"/>
        </w:rPr>
        <w:t>analyzed at</w:t>
      </w:r>
      <w:proofErr w:type="gramEnd"/>
      <w:r w:rsidRPr="007D716D">
        <w:rPr>
          <w:rFonts w:ascii="Times New Roman" w:hAnsi="Times New Roman"/>
          <w:sz w:val="24"/>
          <w:szCs w:val="24"/>
        </w:rPr>
        <w:t xml:space="preserve"> 17 days after inoculation</w:t>
      </w:r>
      <w:bookmarkEnd w:id="16"/>
      <w:r w:rsidRPr="007D716D">
        <w:rPr>
          <w:rFonts w:ascii="Times New Roman" w:hAnsi="Times New Roman"/>
          <w:sz w:val="24"/>
          <w:szCs w:val="24"/>
        </w:rPr>
        <w:t xml:space="preserve"> </w:t>
      </w:r>
      <w:r w:rsidR="008C4C7F" w:rsidRPr="007D716D">
        <w:rPr>
          <w:rFonts w:ascii="Times New Roman" w:hAnsi="Times New Roman"/>
          <w:sz w:val="24"/>
          <w:szCs w:val="24"/>
        </w:rPr>
        <w:fldChar w:fldCharType="begin">
          <w:fldData xml:space="preserve">PEVuZE5vdGU+PENpdGU+PEF1dGhvcj5Cb25hbGRpPC9BdXRob3I+PFllYXI+MjAxMDwvWWVhcj48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=
</w:fldData>
        </w:fldChar>
      </w:r>
      <w:r w:rsidR="008C4C7F" w:rsidRPr="007D716D">
        <w:rPr>
          <w:rFonts w:ascii="Times New Roman" w:hAnsi="Times New Roman"/>
          <w:sz w:val="24"/>
          <w:szCs w:val="24"/>
        </w:rPr>
        <w:instrText xml:space="preserve"> ADDIN EN.CITE </w:instrText>
      </w:r>
      <w:r w:rsidR="008C4C7F" w:rsidRPr="007D716D">
        <w:rPr>
          <w:rFonts w:ascii="Times New Roman" w:hAnsi="Times New Roman"/>
          <w:sz w:val="24"/>
          <w:szCs w:val="24"/>
        </w:rPr>
        <w:fldChar w:fldCharType="begin">
          <w:fldData xml:space="preserve">PEVuZE5vdGU+PENpdGU+PEF1dGhvcj5Cb25hbGRpPC9BdXRob3I+PFllYXI+MjAxMDwvWWVhcj48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=
</w:fldData>
        </w:fldChar>
      </w:r>
      <w:r w:rsidR="008C4C7F" w:rsidRPr="007D716D">
        <w:rPr>
          <w:rFonts w:ascii="Times New Roman" w:hAnsi="Times New Roman"/>
          <w:sz w:val="24"/>
          <w:szCs w:val="24"/>
        </w:rPr>
        <w:instrText xml:space="preserve"> ADDIN EN.CITE.DATA </w:instrText>
      </w:r>
      <w:r w:rsidR="008C4C7F" w:rsidRPr="007D716D">
        <w:rPr>
          <w:rFonts w:ascii="Times New Roman" w:hAnsi="Times New Roman"/>
          <w:sz w:val="24"/>
          <w:szCs w:val="24"/>
        </w:rPr>
      </w:r>
      <w:r w:rsidR="008C4C7F" w:rsidRPr="007D716D">
        <w:rPr>
          <w:rFonts w:ascii="Times New Roman" w:hAnsi="Times New Roman"/>
          <w:sz w:val="24"/>
          <w:szCs w:val="24"/>
        </w:rPr>
        <w:fldChar w:fldCharType="end"/>
      </w:r>
      <w:r w:rsidR="008C4C7F" w:rsidRPr="007D716D">
        <w:rPr>
          <w:rFonts w:ascii="Times New Roman" w:hAnsi="Times New Roman"/>
          <w:sz w:val="24"/>
          <w:szCs w:val="24"/>
        </w:rPr>
      </w:r>
      <w:r w:rsidR="008C4C7F" w:rsidRPr="007D716D">
        <w:rPr>
          <w:rFonts w:ascii="Times New Roman" w:hAnsi="Times New Roman"/>
          <w:sz w:val="24"/>
          <w:szCs w:val="24"/>
        </w:rPr>
        <w:fldChar w:fldCharType="separate"/>
      </w:r>
      <w:r w:rsidR="008C4C7F" w:rsidRPr="007D716D">
        <w:rPr>
          <w:rFonts w:ascii="Times New Roman" w:hAnsi="Times New Roman"/>
          <w:noProof/>
          <w:sz w:val="24"/>
          <w:szCs w:val="24"/>
        </w:rPr>
        <w:t>[36]</w:t>
      </w:r>
      <w:r w:rsidR="008C4C7F" w:rsidRPr="007D716D">
        <w:rPr>
          <w:rFonts w:ascii="Times New Roman" w:hAnsi="Times New Roman"/>
          <w:sz w:val="24"/>
          <w:szCs w:val="24"/>
        </w:rPr>
        <w:fldChar w:fldCharType="end"/>
      </w:r>
      <w:r w:rsidRPr="007D716D">
        <w:rPr>
          <w:rFonts w:ascii="Times New Roman" w:hAnsi="Times New Roman"/>
          <w:sz w:val="24"/>
          <w:szCs w:val="24"/>
        </w:rPr>
        <w:t xml:space="preserve">. Cytological analysis of nodules elicited by one strain representative of the </w:t>
      </w:r>
      <w:r w:rsidR="005E3F78" w:rsidRPr="007D716D">
        <w:rPr>
          <w:rFonts w:ascii="Times New Roman" w:hAnsi="Times New Roman"/>
          <w:sz w:val="24"/>
          <w:szCs w:val="24"/>
        </w:rPr>
        <w:t>main cluster</w:t>
      </w:r>
      <w:r w:rsidRPr="007D716D">
        <w:rPr>
          <w:rFonts w:ascii="Times New Roman" w:hAnsi="Times New Roman"/>
          <w:sz w:val="24"/>
          <w:szCs w:val="24"/>
        </w:rPr>
        <w:t>s (MC2 to MC6), two strains for the Clade 2</w:t>
      </w:r>
      <w:r w:rsidR="007F5337" w:rsidRPr="007D716D">
        <w:rPr>
          <w:rFonts w:ascii="Times New Roman" w:hAnsi="Times New Roman" w:hint="eastAsia"/>
          <w:sz w:val="24"/>
          <w:szCs w:val="24"/>
        </w:rPr>
        <w:t>,</w:t>
      </w:r>
      <w:r w:rsidRPr="007D716D">
        <w:rPr>
          <w:rFonts w:ascii="Times New Roman" w:hAnsi="Times New Roman"/>
          <w:sz w:val="24"/>
          <w:szCs w:val="24"/>
        </w:rPr>
        <w:t xml:space="preserve"> and three strains for the MC1 was performed as described </w:t>
      </w:r>
      <w:r w:rsidR="006E0B2E" w:rsidRPr="007D716D">
        <w:rPr>
          <w:rFonts w:ascii="Times New Roman" w:hAnsi="Times New Roman"/>
          <w:sz w:val="24"/>
          <w:szCs w:val="24"/>
        </w:rPr>
        <w:fldChar w:fldCharType="begin">
          <w:fldData xml:space="preserve">PEVuZE5vdGU+PENpdGU+PEF1dGhvcj5Tb25nd2F0dGFuYTwvQXV0aG9yPjxZZWFyPjIwMjE8L1ll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</w:fldData>
        </w:fldChar>
      </w:r>
      <w:r w:rsidR="006E0B2E" w:rsidRPr="007D716D">
        <w:rPr>
          <w:rFonts w:ascii="Times New Roman" w:hAnsi="Times New Roman"/>
          <w:sz w:val="24"/>
          <w:szCs w:val="24"/>
        </w:rPr>
        <w:instrText xml:space="preserve"> ADDIN EN.CITE </w:instrText>
      </w:r>
      <w:r w:rsidR="006E0B2E" w:rsidRPr="007D716D">
        <w:rPr>
          <w:rFonts w:ascii="Times New Roman" w:hAnsi="Times New Roman"/>
          <w:sz w:val="24"/>
          <w:szCs w:val="24"/>
        </w:rPr>
        <w:fldChar w:fldCharType="begin">
          <w:fldData xml:space="preserve">PEVuZE5vdGU+PENpdGU+PEF1dGhvcj5Tb25nd2F0dGFuYTwvQXV0aG9yPjxZZWFyPjIwMjE8L1ll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</w:fldData>
        </w:fldChar>
      </w:r>
      <w:r w:rsidR="006E0B2E" w:rsidRPr="007D716D">
        <w:rPr>
          <w:rFonts w:ascii="Times New Roman" w:hAnsi="Times New Roman"/>
          <w:sz w:val="24"/>
          <w:szCs w:val="24"/>
        </w:rPr>
        <w:instrText xml:space="preserve"> ADDIN EN.CITE.DATA </w:instrText>
      </w:r>
      <w:r w:rsidR="006E0B2E" w:rsidRPr="007D716D">
        <w:rPr>
          <w:rFonts w:ascii="Times New Roman" w:hAnsi="Times New Roman"/>
          <w:sz w:val="24"/>
          <w:szCs w:val="24"/>
        </w:rPr>
      </w:r>
      <w:r w:rsidR="006E0B2E" w:rsidRPr="007D716D">
        <w:rPr>
          <w:rFonts w:ascii="Times New Roman" w:hAnsi="Times New Roman"/>
          <w:sz w:val="24"/>
          <w:szCs w:val="24"/>
        </w:rPr>
        <w:fldChar w:fldCharType="end"/>
      </w:r>
      <w:r w:rsidR="006E0B2E" w:rsidRPr="007D716D">
        <w:rPr>
          <w:rFonts w:ascii="Times New Roman" w:hAnsi="Times New Roman"/>
          <w:sz w:val="24"/>
          <w:szCs w:val="24"/>
        </w:rPr>
      </w:r>
      <w:r w:rsidR="006E0B2E" w:rsidRPr="007D716D">
        <w:rPr>
          <w:rFonts w:ascii="Times New Roman" w:hAnsi="Times New Roman"/>
          <w:sz w:val="24"/>
          <w:szCs w:val="24"/>
        </w:rPr>
        <w:fldChar w:fldCharType="separate"/>
      </w:r>
      <w:r w:rsidR="006E0B2E" w:rsidRPr="007D716D">
        <w:rPr>
          <w:rFonts w:ascii="Times New Roman" w:hAnsi="Times New Roman"/>
          <w:noProof/>
          <w:sz w:val="24"/>
          <w:szCs w:val="24"/>
        </w:rPr>
        <w:t>[37]</w:t>
      </w:r>
      <w:r w:rsidR="006E0B2E" w:rsidRPr="007D716D">
        <w:rPr>
          <w:rFonts w:ascii="Times New Roman" w:hAnsi="Times New Roman"/>
          <w:sz w:val="24"/>
          <w:szCs w:val="24"/>
        </w:rPr>
        <w:fldChar w:fldCharType="end"/>
      </w:r>
      <w:r w:rsidRPr="007D716D">
        <w:rPr>
          <w:rFonts w:ascii="Times New Roman" w:hAnsi="Times New Roman"/>
          <w:sz w:val="24"/>
          <w:szCs w:val="24"/>
        </w:rPr>
        <w:t>. Each strain was assessed in duplicate.</w:t>
      </w:r>
    </w:p>
    <w:p w14:paraId="5788DCFB" w14:textId="77777777" w:rsidR="0074156A" w:rsidRPr="007D716D" w:rsidRDefault="0074156A" w:rsidP="00A44442">
      <w:pPr>
        <w:pStyle w:val="CommentText"/>
        <w:spacing w:line="480" w:lineRule="auto"/>
        <w:rPr>
          <w:rFonts w:ascii="Times New Roman" w:hAnsi="Times New Roman"/>
          <w:sz w:val="24"/>
          <w:szCs w:val="24"/>
        </w:rPr>
      </w:pPr>
    </w:p>
    <w:p w14:paraId="5788DCFC" w14:textId="77777777" w:rsidR="0074156A" w:rsidRPr="007D716D" w:rsidRDefault="0074156A" w:rsidP="00A44442">
      <w:pPr>
        <w:pStyle w:val="Heading2"/>
        <w:spacing w:before="0" w:after="0" w:line="480" w:lineRule="auto"/>
        <w:jc w:val="left"/>
        <w:rPr>
          <w:rFonts w:ascii="Times New Roman" w:hAnsi="Times New Roman"/>
          <w:b w:val="0"/>
          <w:bCs/>
          <w:sz w:val="24"/>
          <w:szCs w:val="24"/>
          <w:u w:val="single"/>
        </w:rPr>
      </w:pPr>
      <w:r w:rsidRPr="007D716D">
        <w:rPr>
          <w:rFonts w:ascii="Times New Roman" w:hAnsi="Times New Roman"/>
          <w:b w:val="0"/>
          <w:bCs/>
          <w:sz w:val="24"/>
          <w:szCs w:val="24"/>
          <w:u w:val="single"/>
        </w:rPr>
        <w:t>In vitro nitrogenase enzyme activity</w:t>
      </w:r>
    </w:p>
    <w:p w14:paraId="5788DCFD" w14:textId="14AE8ACB" w:rsidR="0074156A" w:rsidRPr="007D716D" w:rsidRDefault="0074156A" w:rsidP="00A44442">
      <w:pPr>
        <w:pStyle w:val="CommentText"/>
        <w:spacing w:line="480" w:lineRule="auto"/>
        <w:ind w:firstLine="420"/>
        <w:rPr>
          <w:rFonts w:ascii="Times New Roman" w:hAnsi="Times New Roman"/>
          <w:sz w:val="24"/>
          <w:szCs w:val="24"/>
        </w:rPr>
      </w:pPr>
      <w:r w:rsidRPr="007D716D">
        <w:rPr>
          <w:rFonts w:ascii="Times New Roman" w:hAnsi="Times New Roman"/>
          <w:sz w:val="24"/>
          <w:szCs w:val="24"/>
        </w:rPr>
        <w:t xml:space="preserve">Bacteria were grown in 9 mL </w:t>
      </w:r>
      <w:proofErr w:type="spellStart"/>
      <w:r w:rsidRPr="007D716D">
        <w:rPr>
          <w:rFonts w:ascii="Times New Roman" w:hAnsi="Times New Roman"/>
          <w:sz w:val="24"/>
          <w:szCs w:val="24"/>
        </w:rPr>
        <w:t>vacuette</w:t>
      </w:r>
      <w:proofErr w:type="spellEnd"/>
      <w:r w:rsidRPr="007D716D">
        <w:rPr>
          <w:rFonts w:ascii="Times New Roman" w:hAnsi="Times New Roman"/>
          <w:sz w:val="24"/>
          <w:szCs w:val="24"/>
        </w:rPr>
        <w:t xml:space="preserve">® tubes (Greiner Bio-One GmbH) containing 2 mL of 0.8% agar BNM-B medium with 10 mM succinate and 10 mM arabinose as carbon source at 28 °C </w:t>
      </w:r>
      <w:r w:rsidR="00F33E6B" w:rsidRPr="007D716D">
        <w:rPr>
          <w:rFonts w:ascii="Times New Roman" w:hAnsi="Times New Roman"/>
          <w:sz w:val="24"/>
          <w:szCs w:val="24"/>
        </w:rPr>
        <w:fldChar w:fldCharType="begin"/>
      </w:r>
      <w:r w:rsidR="00F33E6B" w:rsidRPr="007D716D">
        <w:rPr>
          <w:rFonts w:ascii="Times New Roman" w:hAnsi="Times New Roman"/>
          <w:sz w:val="24"/>
          <w:szCs w:val="24"/>
        </w:rPr>
        <w:instrText xml:space="preserve"> ADDIN EN.CITE &lt;EndNote&gt;&lt;Cite&gt;&lt;Author&gt;Nouwen&lt;/Author&gt;&lt;Year&gt;2017&lt;/Year&gt;&lt;RecNum&gt;92&lt;/RecNum&gt;&lt;DisplayText&gt;[38]&lt;/DisplayText&gt;&lt;record&gt;&lt;rec-number&gt;92&lt;/rec-number&gt;&lt;foreign-keys&gt;&lt;key app="EN" db-id="ta05zed9o2spdcefspuxx2tw5xw5zap995ta" timestamp="1684378876"&gt;92&lt;/key&gt;&lt;/foreign-keys&gt;&lt;ref-type name="Journal Article"&gt;17&lt;/ref-type&gt;&lt;contributors&gt;&lt;authors&gt;&lt;author&gt;Nouwen, Nico&lt;/author&gt;&lt;author&gt;Arrighi, Jean-François&lt;/author&gt;&lt;author&gt;Cartieaux, Fabienne&lt;/author&gt;&lt;author&gt;Chaintreuil, Clémence&lt;/author&gt;&lt;author&gt;Gully, Djamel&lt;/author&gt;&lt;author&gt;Klopp, Christophe&lt;/author&gt;&lt;author&gt;Giraud, Eric&lt;/author&gt;&lt;/authors&gt;&lt;/contributors&gt;&lt;titles&gt;&lt;title&gt;The role of rhizobial (NifV) and plant (FEN1) homocitrate synthases in Aeschynomene/photosynthetic Bradyrhizobium symbiosis&lt;/title&gt;&lt;secondary-title&gt;Scientific Reports&lt;/secondary-title&gt;&lt;/titles&gt;&lt;periodical&gt;&lt;full-title&gt;Scientific Reports&lt;/full-title&gt;&lt;/periodical&gt;&lt;pages&gt;448&lt;/pages&gt;&lt;volume&gt;7&lt;/volume&gt;&lt;number&gt;1&lt;/number&gt;&lt;dates&gt;&lt;year&gt;2017&lt;/year&gt;&lt;pub-dates&gt;&lt;date&gt;2017/03/27&lt;/date&gt;&lt;/pub-dates&gt;&lt;/dates&gt;&lt;isbn&gt;2045-2322&lt;/isbn&gt;&lt;urls&gt;&lt;related-urls&gt;&lt;url&gt;https://doi.org/10.1038/s41598-017-00559-0&lt;/url&gt;&lt;/related-urls&gt;&lt;/urls&gt;&lt;electronic-resource-num&gt;10.1038/s41598-017-00559-0&lt;/electronic-resource-num&gt;&lt;/record&gt;&lt;/Cite&gt;&lt;/EndNote&gt;</w:instrText>
      </w:r>
      <w:r w:rsidR="00F33E6B" w:rsidRPr="007D716D">
        <w:rPr>
          <w:rFonts w:ascii="Times New Roman" w:hAnsi="Times New Roman"/>
          <w:sz w:val="24"/>
          <w:szCs w:val="24"/>
        </w:rPr>
        <w:fldChar w:fldCharType="separate"/>
      </w:r>
      <w:r w:rsidR="00F33E6B" w:rsidRPr="007D716D">
        <w:rPr>
          <w:rFonts w:ascii="Times New Roman" w:hAnsi="Times New Roman"/>
          <w:noProof/>
          <w:sz w:val="24"/>
          <w:szCs w:val="24"/>
        </w:rPr>
        <w:t>[38]</w:t>
      </w:r>
      <w:r w:rsidR="00F33E6B" w:rsidRPr="007D716D">
        <w:rPr>
          <w:rFonts w:ascii="Times New Roman" w:hAnsi="Times New Roman"/>
          <w:sz w:val="24"/>
          <w:szCs w:val="24"/>
        </w:rPr>
        <w:fldChar w:fldCharType="end"/>
      </w:r>
      <w:r w:rsidRPr="007D716D">
        <w:rPr>
          <w:rFonts w:ascii="Times New Roman" w:hAnsi="Times New Roman"/>
          <w:sz w:val="24"/>
          <w:szCs w:val="24"/>
        </w:rPr>
        <w:t xml:space="preserve">. At the beginning of the experiment, 10% acetylene was added to the </w:t>
      </w:r>
      <w:proofErr w:type="spellStart"/>
      <w:r w:rsidRPr="007D716D">
        <w:rPr>
          <w:rFonts w:ascii="Times New Roman" w:hAnsi="Times New Roman"/>
          <w:sz w:val="24"/>
          <w:szCs w:val="24"/>
        </w:rPr>
        <w:t>vacuette</w:t>
      </w:r>
      <w:proofErr w:type="spellEnd"/>
      <w:r w:rsidRPr="007D716D">
        <w:rPr>
          <w:rFonts w:ascii="Times New Roman" w:hAnsi="Times New Roman"/>
          <w:sz w:val="24"/>
          <w:szCs w:val="24"/>
        </w:rPr>
        <w:t xml:space="preserve">® tubes and after eight days of incubation, the amount of ethylene produced by the bacterial culture was measured by gas chromatography </w:t>
      </w:r>
      <w:r w:rsidR="00F33E6B" w:rsidRPr="007D716D">
        <w:rPr>
          <w:rFonts w:ascii="Times New Roman" w:hAnsi="Times New Roman"/>
          <w:sz w:val="24"/>
          <w:szCs w:val="24"/>
        </w:rPr>
        <w:fldChar w:fldCharType="begin">
          <w:fldData xml:space="preserve">PEVuZE5vdGU+PENpdGU+PEF1dGhvcj5HaXJhdWQ8L0F1dGhvcj48WWVhcj4yMDAwPC9ZZWFyPjxS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</w:fldData>
        </w:fldChar>
      </w:r>
      <w:r w:rsidR="00F33E6B" w:rsidRPr="007D716D">
        <w:rPr>
          <w:rFonts w:ascii="Times New Roman" w:hAnsi="Times New Roman"/>
          <w:sz w:val="24"/>
          <w:szCs w:val="24"/>
        </w:rPr>
        <w:instrText xml:space="preserve"> ADDIN EN.CITE </w:instrText>
      </w:r>
      <w:r w:rsidR="00F33E6B" w:rsidRPr="007D716D">
        <w:rPr>
          <w:rFonts w:ascii="Times New Roman" w:hAnsi="Times New Roman"/>
          <w:sz w:val="24"/>
          <w:szCs w:val="24"/>
        </w:rPr>
        <w:fldChar w:fldCharType="begin">
          <w:fldData xml:space="preserve">PEVuZE5vdGU+PENpdGU+PEF1dGhvcj5HaXJhdWQ8L0F1dGhvcj48WWVhcj4yMDAwPC9ZZWFyPjxS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</w:fldData>
        </w:fldChar>
      </w:r>
      <w:r w:rsidR="00F33E6B" w:rsidRPr="007D716D">
        <w:rPr>
          <w:rFonts w:ascii="Times New Roman" w:hAnsi="Times New Roman"/>
          <w:sz w:val="24"/>
          <w:szCs w:val="24"/>
        </w:rPr>
        <w:instrText xml:space="preserve"> ADDIN EN.CITE.DATA </w:instrText>
      </w:r>
      <w:r w:rsidR="00F33E6B" w:rsidRPr="007D716D">
        <w:rPr>
          <w:rFonts w:ascii="Times New Roman" w:hAnsi="Times New Roman"/>
          <w:sz w:val="24"/>
          <w:szCs w:val="24"/>
        </w:rPr>
      </w:r>
      <w:r w:rsidR="00F33E6B" w:rsidRPr="007D716D">
        <w:rPr>
          <w:rFonts w:ascii="Times New Roman" w:hAnsi="Times New Roman"/>
          <w:sz w:val="24"/>
          <w:szCs w:val="24"/>
        </w:rPr>
        <w:fldChar w:fldCharType="end"/>
      </w:r>
      <w:r w:rsidR="00F33E6B" w:rsidRPr="007D716D">
        <w:rPr>
          <w:rFonts w:ascii="Times New Roman" w:hAnsi="Times New Roman"/>
          <w:sz w:val="24"/>
          <w:szCs w:val="24"/>
        </w:rPr>
      </w:r>
      <w:r w:rsidR="00F33E6B" w:rsidRPr="007D716D">
        <w:rPr>
          <w:rFonts w:ascii="Times New Roman" w:hAnsi="Times New Roman"/>
          <w:sz w:val="24"/>
          <w:szCs w:val="24"/>
        </w:rPr>
        <w:fldChar w:fldCharType="separate"/>
      </w:r>
      <w:r w:rsidR="00F33E6B" w:rsidRPr="007D716D">
        <w:rPr>
          <w:rFonts w:ascii="Times New Roman" w:hAnsi="Times New Roman"/>
          <w:noProof/>
          <w:sz w:val="24"/>
          <w:szCs w:val="24"/>
        </w:rPr>
        <w:t>[39]</w:t>
      </w:r>
      <w:r w:rsidR="00F33E6B" w:rsidRPr="007D716D">
        <w:rPr>
          <w:rFonts w:ascii="Times New Roman" w:hAnsi="Times New Roman"/>
          <w:sz w:val="24"/>
          <w:szCs w:val="24"/>
        </w:rPr>
        <w:fldChar w:fldCharType="end"/>
      </w:r>
      <w:r w:rsidRPr="007D716D">
        <w:rPr>
          <w:rFonts w:ascii="Times New Roman" w:hAnsi="Times New Roman"/>
          <w:sz w:val="24"/>
          <w:szCs w:val="24"/>
        </w:rPr>
        <w:t>.</w:t>
      </w:r>
    </w:p>
    <w:p w14:paraId="5788DCFE" w14:textId="77777777" w:rsidR="0074156A" w:rsidRPr="007D716D" w:rsidRDefault="0074156A" w:rsidP="00A44442">
      <w:pPr>
        <w:pStyle w:val="CommentText"/>
        <w:spacing w:line="480" w:lineRule="auto"/>
        <w:rPr>
          <w:rFonts w:ascii="Times New Roman" w:hAnsi="Times New Roman"/>
          <w:sz w:val="24"/>
          <w:szCs w:val="24"/>
        </w:rPr>
      </w:pPr>
    </w:p>
    <w:p w14:paraId="5788DCFF" w14:textId="77777777" w:rsidR="0074156A" w:rsidRPr="007D716D" w:rsidRDefault="0074156A" w:rsidP="00A44442">
      <w:pPr>
        <w:pStyle w:val="Heading2"/>
        <w:spacing w:before="0" w:after="0" w:line="480" w:lineRule="auto"/>
        <w:jc w:val="left"/>
        <w:rPr>
          <w:rFonts w:ascii="Times New Roman" w:hAnsi="Times New Roman"/>
          <w:b w:val="0"/>
          <w:bCs/>
          <w:sz w:val="24"/>
          <w:szCs w:val="24"/>
          <w:u w:val="single"/>
        </w:rPr>
      </w:pPr>
      <w:r w:rsidRPr="007D716D">
        <w:rPr>
          <w:rFonts w:ascii="Times New Roman" w:hAnsi="Times New Roman"/>
          <w:b w:val="0"/>
          <w:bCs/>
          <w:sz w:val="24"/>
          <w:szCs w:val="24"/>
          <w:u w:val="single"/>
        </w:rPr>
        <w:t>Methanol metabolism</w:t>
      </w:r>
    </w:p>
    <w:p w14:paraId="5788DD00" w14:textId="0737E206" w:rsidR="0074156A" w:rsidRPr="007D716D" w:rsidRDefault="00583B60" w:rsidP="00A44442">
      <w:pPr>
        <w:pStyle w:val="CommentText"/>
        <w:spacing w:line="480" w:lineRule="auto"/>
        <w:ind w:firstLine="420"/>
        <w:rPr>
          <w:rFonts w:ascii="Times New Roman" w:hAnsi="Times New Roman"/>
          <w:sz w:val="24"/>
          <w:szCs w:val="24"/>
        </w:rPr>
      </w:pPr>
      <w:r w:rsidRPr="007D716D">
        <w:rPr>
          <w:rFonts w:ascii="Times New Roman" w:hAnsi="Times New Roman"/>
          <w:sz w:val="24"/>
          <w:szCs w:val="24"/>
        </w:rPr>
        <w:t xml:space="preserve">We selected 17 strains covering the </w:t>
      </w:r>
      <w:r w:rsidR="005E3F78" w:rsidRPr="007D716D">
        <w:rPr>
          <w:rFonts w:ascii="Times New Roman" w:hAnsi="Times New Roman"/>
          <w:sz w:val="24"/>
          <w:szCs w:val="24"/>
        </w:rPr>
        <w:t xml:space="preserve">main clusters </w:t>
      </w:r>
      <w:r w:rsidRPr="007D716D">
        <w:rPr>
          <w:rFonts w:ascii="Times New Roman" w:hAnsi="Times New Roman"/>
          <w:sz w:val="24"/>
          <w:szCs w:val="24"/>
        </w:rPr>
        <w:t xml:space="preserve">predicted by PopCOGenT, along with the reference strain </w:t>
      </w:r>
      <w:r w:rsidRPr="007D716D">
        <w:rPr>
          <w:rFonts w:ascii="Times New Roman" w:hAnsi="Times New Roman"/>
          <w:i/>
          <w:iCs/>
          <w:sz w:val="24"/>
          <w:szCs w:val="24"/>
        </w:rPr>
        <w:t>Bradyrhizobium</w:t>
      </w:r>
      <w:r w:rsidRPr="007D716D">
        <w:rPr>
          <w:rFonts w:ascii="Times New Roman" w:hAnsi="Times New Roman"/>
          <w:sz w:val="24"/>
          <w:szCs w:val="24"/>
        </w:rPr>
        <w:t xml:space="preserve"> </w:t>
      </w:r>
      <w:proofErr w:type="spellStart"/>
      <w:r w:rsidRPr="007D716D">
        <w:rPr>
          <w:rFonts w:ascii="Times New Roman" w:hAnsi="Times New Roman"/>
          <w:sz w:val="24"/>
          <w:szCs w:val="24"/>
        </w:rPr>
        <w:t>diazoefficiens</w:t>
      </w:r>
      <w:proofErr w:type="spellEnd"/>
      <w:r w:rsidRPr="007D716D">
        <w:rPr>
          <w:rFonts w:ascii="Times New Roman" w:hAnsi="Times New Roman"/>
          <w:sz w:val="24"/>
          <w:szCs w:val="24"/>
        </w:rPr>
        <w:t xml:space="preserve"> USDA110, which was used as a positive control, to perform the methanol metabolism assay. </w:t>
      </w:r>
      <w:r w:rsidR="0074156A" w:rsidRPr="007D716D">
        <w:rPr>
          <w:rFonts w:ascii="Times New Roman" w:hAnsi="Times New Roman"/>
          <w:sz w:val="24"/>
          <w:szCs w:val="24"/>
        </w:rPr>
        <w:t xml:space="preserve">Each strain was inoculated into 14 mL test tubes containing 5 mL minimal salts medium, supplemented with 30 </w:t>
      </w:r>
      <w:proofErr w:type="spellStart"/>
      <w:r w:rsidR="0074156A" w:rsidRPr="007D716D">
        <w:rPr>
          <w:rFonts w:ascii="Times New Roman" w:hAnsi="Times New Roman"/>
          <w:sz w:val="24"/>
          <w:szCs w:val="24"/>
        </w:rPr>
        <w:t>μM</w:t>
      </w:r>
      <w:proofErr w:type="spellEnd"/>
      <w:r w:rsidR="0074156A" w:rsidRPr="007D716D">
        <w:rPr>
          <w:rFonts w:ascii="Times New Roman" w:hAnsi="Times New Roman"/>
          <w:sz w:val="24"/>
          <w:szCs w:val="24"/>
        </w:rPr>
        <w:t xml:space="preserve"> CeCl</w:t>
      </w:r>
      <w:r w:rsidR="0074156A" w:rsidRPr="007D716D">
        <w:rPr>
          <w:rFonts w:ascii="Times New Roman" w:hAnsi="Times New Roman"/>
          <w:sz w:val="24"/>
          <w:szCs w:val="24"/>
          <w:vertAlign w:val="subscript"/>
        </w:rPr>
        <w:t>2</w:t>
      </w:r>
      <w:r w:rsidR="0074156A" w:rsidRPr="007D716D">
        <w:rPr>
          <w:rFonts w:ascii="Times New Roman" w:hAnsi="Times New Roman"/>
          <w:sz w:val="24"/>
          <w:szCs w:val="24"/>
        </w:rPr>
        <w:t xml:space="preserve"> (lanthanide chlorides)</w:t>
      </w:r>
      <w:r w:rsidR="00761A8F" w:rsidRPr="007D716D">
        <w:rPr>
          <w:rFonts w:ascii="Times New Roman" w:hAnsi="Times New Roman" w:hint="eastAsia"/>
          <w:sz w:val="24"/>
          <w:szCs w:val="24"/>
        </w:rPr>
        <w:t>,</w:t>
      </w:r>
      <w:r w:rsidR="0074156A" w:rsidRPr="007D716D">
        <w:rPr>
          <w:rFonts w:ascii="Times New Roman" w:hAnsi="Times New Roman"/>
          <w:sz w:val="24"/>
          <w:szCs w:val="24"/>
        </w:rPr>
        <w:t xml:space="preserve"> and 0.5% methanol as the sole carbon source </w:t>
      </w:r>
      <w:r w:rsidR="00C80BE8" w:rsidRPr="007D716D">
        <w:rPr>
          <w:rFonts w:ascii="Times New Roman" w:hAnsi="Times New Roman"/>
          <w:sz w:val="24"/>
          <w:szCs w:val="24"/>
        </w:rPr>
        <w:fldChar w:fldCharType="begin">
          <w:fldData xml:space="preserve">PEVuZE5vdGU+PENpdGU+PEF1dGhvcj5XYW5nPC9BdXRob3I+PFllYXI+MjAxOTwvWWVhcj48UmVj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</w:fldData>
        </w:fldChar>
      </w:r>
      <w:r w:rsidR="00C80BE8" w:rsidRPr="007D716D">
        <w:rPr>
          <w:rFonts w:ascii="Times New Roman" w:hAnsi="Times New Roman"/>
          <w:sz w:val="24"/>
          <w:szCs w:val="24"/>
        </w:rPr>
        <w:instrText xml:space="preserve"> ADDIN EN.CITE </w:instrText>
      </w:r>
      <w:r w:rsidR="00C80BE8" w:rsidRPr="007D716D">
        <w:rPr>
          <w:rFonts w:ascii="Times New Roman" w:hAnsi="Times New Roman"/>
          <w:sz w:val="24"/>
          <w:szCs w:val="24"/>
        </w:rPr>
        <w:fldChar w:fldCharType="begin">
          <w:fldData xml:space="preserve">PEVuZE5vdGU+PENpdGU+PEF1dGhvcj5XYW5nPC9BdXRob3I+PFllYXI+MjAxOTwvWWVhcj48UmVj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</w:fldData>
        </w:fldChar>
      </w:r>
      <w:r w:rsidR="00C80BE8" w:rsidRPr="007D716D">
        <w:rPr>
          <w:rFonts w:ascii="Times New Roman" w:hAnsi="Times New Roman"/>
          <w:sz w:val="24"/>
          <w:szCs w:val="24"/>
        </w:rPr>
        <w:instrText xml:space="preserve"> ADDIN EN.CITE.DATA </w:instrText>
      </w:r>
      <w:r w:rsidR="00C80BE8" w:rsidRPr="007D716D">
        <w:rPr>
          <w:rFonts w:ascii="Times New Roman" w:hAnsi="Times New Roman"/>
          <w:sz w:val="24"/>
          <w:szCs w:val="24"/>
        </w:rPr>
      </w:r>
      <w:r w:rsidR="00C80BE8" w:rsidRPr="007D716D">
        <w:rPr>
          <w:rFonts w:ascii="Times New Roman" w:hAnsi="Times New Roman"/>
          <w:sz w:val="24"/>
          <w:szCs w:val="24"/>
        </w:rPr>
        <w:fldChar w:fldCharType="end"/>
      </w:r>
      <w:r w:rsidR="00C80BE8" w:rsidRPr="007D716D">
        <w:rPr>
          <w:rFonts w:ascii="Times New Roman" w:hAnsi="Times New Roman"/>
          <w:sz w:val="24"/>
          <w:szCs w:val="24"/>
        </w:rPr>
      </w:r>
      <w:r w:rsidR="00C80BE8" w:rsidRPr="007D716D">
        <w:rPr>
          <w:rFonts w:ascii="Times New Roman" w:hAnsi="Times New Roman"/>
          <w:sz w:val="24"/>
          <w:szCs w:val="24"/>
        </w:rPr>
        <w:fldChar w:fldCharType="separate"/>
      </w:r>
      <w:r w:rsidR="00C80BE8" w:rsidRPr="007D716D">
        <w:rPr>
          <w:rFonts w:ascii="Times New Roman" w:hAnsi="Times New Roman"/>
          <w:noProof/>
          <w:sz w:val="24"/>
          <w:szCs w:val="24"/>
        </w:rPr>
        <w:t>[40]</w:t>
      </w:r>
      <w:r w:rsidR="00C80BE8" w:rsidRPr="007D716D">
        <w:rPr>
          <w:rFonts w:ascii="Times New Roman" w:hAnsi="Times New Roman"/>
          <w:sz w:val="24"/>
          <w:szCs w:val="24"/>
        </w:rPr>
        <w:fldChar w:fldCharType="end"/>
      </w:r>
      <w:r w:rsidR="0074156A" w:rsidRPr="007D716D">
        <w:rPr>
          <w:rFonts w:ascii="Times New Roman" w:hAnsi="Times New Roman"/>
          <w:sz w:val="24"/>
          <w:szCs w:val="24"/>
        </w:rPr>
        <w:t xml:space="preserve"> and incubated at 28 ℃ with reciprocal shaking </w:t>
      </w:r>
      <w:r w:rsidR="0074156A" w:rsidRPr="007D716D">
        <w:rPr>
          <w:rFonts w:ascii="Times New Roman" w:hAnsi="Times New Roman"/>
          <w:sz w:val="24"/>
          <w:szCs w:val="24"/>
        </w:rPr>
        <w:lastRenderedPageBreak/>
        <w:t>at 280 rpm. Growth was monitored spectrophotometrically by measuring the optical density at 600 nm (OD</w:t>
      </w:r>
      <w:r w:rsidR="0074156A" w:rsidRPr="007D716D">
        <w:rPr>
          <w:rFonts w:ascii="Times New Roman" w:hAnsi="Times New Roman"/>
          <w:sz w:val="24"/>
          <w:szCs w:val="24"/>
          <w:vertAlign w:val="subscript"/>
        </w:rPr>
        <w:t>600</w:t>
      </w:r>
      <w:r w:rsidR="0074156A" w:rsidRPr="007D716D">
        <w:rPr>
          <w:rFonts w:ascii="Times New Roman" w:hAnsi="Times New Roman"/>
          <w:sz w:val="24"/>
          <w:szCs w:val="24"/>
        </w:rPr>
        <w:t>).</w:t>
      </w:r>
    </w:p>
    <w:p w14:paraId="5788DD01" w14:textId="77777777" w:rsidR="0074156A" w:rsidRPr="007D716D" w:rsidRDefault="0074156A">
      <w:pPr>
        <w:pStyle w:val="CommentText"/>
        <w:spacing w:line="480" w:lineRule="auto"/>
        <w:rPr>
          <w:rFonts w:ascii="Times New Roman" w:hAnsi="Times New Roman"/>
        </w:rPr>
      </w:pPr>
    </w:p>
    <w:p w14:paraId="49F8E543" w14:textId="590BDB91" w:rsidR="005E22A3" w:rsidRPr="007D716D" w:rsidRDefault="0074156A" w:rsidP="007A39C0">
      <w:pPr>
        <w:pStyle w:val="Heading1"/>
        <w:spacing w:before="0" w:after="0" w:line="480" w:lineRule="auto"/>
        <w:jc w:val="left"/>
        <w:rPr>
          <w:rFonts w:ascii="Times New Roman" w:hAnsi="Times New Roman"/>
        </w:rPr>
      </w:pPr>
      <w:r w:rsidRPr="007D716D">
        <w:rPr>
          <w:rFonts w:ascii="Times New Roman" w:eastAsia="Times New Roman" w:hAnsi="Times New Roman"/>
          <w:sz w:val="24"/>
          <w:szCs w:val="24"/>
        </w:rPr>
        <w:t>Supplementary references</w:t>
      </w:r>
    </w:p>
    <w:p w14:paraId="39F49958" w14:textId="213E0BAD" w:rsidR="00C80BE8" w:rsidRPr="007D716D" w:rsidRDefault="005E22A3" w:rsidP="00C80BE8">
      <w:pPr>
        <w:pStyle w:val="EndNoteBibliography"/>
        <w:rPr>
          <w:noProof/>
        </w:rPr>
      </w:pPr>
      <w:r w:rsidRPr="007D716D">
        <w:rPr>
          <w:szCs w:val="24"/>
        </w:rPr>
        <w:fldChar w:fldCharType="begin"/>
      </w:r>
      <w:r w:rsidRPr="007D716D">
        <w:rPr>
          <w:szCs w:val="24"/>
        </w:rPr>
        <w:instrText xml:space="preserve"> ADDIN EN.REFLIST </w:instrText>
      </w:r>
      <w:r w:rsidRPr="007D716D">
        <w:rPr>
          <w:szCs w:val="24"/>
        </w:rPr>
        <w:fldChar w:fldCharType="separate"/>
      </w:r>
      <w:r w:rsidR="00C80BE8" w:rsidRPr="007D716D">
        <w:rPr>
          <w:noProof/>
        </w:rPr>
        <w:t>1.</w:t>
      </w:r>
      <w:r w:rsidR="00C80BE8" w:rsidRPr="007D716D">
        <w:rPr>
          <w:noProof/>
        </w:rPr>
        <w:tab/>
        <w:t xml:space="preserve">Edwards J, Johnson C, Santos-Medellin C, Lurie E, </w:t>
      </w:r>
      <w:r w:rsidR="006F7894" w:rsidRPr="007D716D">
        <w:rPr>
          <w:noProof/>
        </w:rPr>
        <w:t xml:space="preserve">Podishetty NK, Bhatnagar S, </w:t>
      </w:r>
      <w:r w:rsidR="00C80BE8" w:rsidRPr="007D716D">
        <w:rPr>
          <w:noProof/>
        </w:rPr>
        <w:t xml:space="preserve">et al. Structure, variation, and assembly of the root-associated microbiomes of rice. </w:t>
      </w:r>
      <w:r w:rsidR="00C80BE8" w:rsidRPr="007D716D">
        <w:rPr>
          <w:i/>
          <w:noProof/>
        </w:rPr>
        <w:t xml:space="preserve">Proc Natl Acad Sci U S A </w:t>
      </w:r>
      <w:r w:rsidR="00C80BE8" w:rsidRPr="007D716D">
        <w:rPr>
          <w:noProof/>
        </w:rPr>
        <w:t xml:space="preserve">2015; </w:t>
      </w:r>
      <w:r w:rsidR="00C80BE8" w:rsidRPr="007D716D">
        <w:rPr>
          <w:b/>
          <w:noProof/>
        </w:rPr>
        <w:t>112:</w:t>
      </w:r>
      <w:r w:rsidR="00C80BE8" w:rsidRPr="007D716D">
        <w:rPr>
          <w:noProof/>
        </w:rPr>
        <w:t xml:space="preserve"> E911-920.</w:t>
      </w:r>
      <w:r w:rsidR="00D71CAB" w:rsidRPr="007D716D">
        <w:rPr>
          <w:rFonts w:hint="eastAsia"/>
          <w:noProof/>
        </w:rPr>
        <w:t xml:space="preserve"> </w:t>
      </w:r>
      <w:r w:rsidR="00D71CAB" w:rsidRPr="007D716D">
        <w:rPr>
          <w:noProof/>
        </w:rPr>
        <w:t>https://doi.org/10.1073/pnas.1414592112</w:t>
      </w:r>
    </w:p>
    <w:p w14:paraId="094A11A7" w14:textId="7607B8A4" w:rsidR="00C80BE8" w:rsidRPr="007D716D" w:rsidRDefault="00C80BE8" w:rsidP="00C80BE8">
      <w:pPr>
        <w:pStyle w:val="EndNoteBibliography"/>
        <w:rPr>
          <w:noProof/>
        </w:rPr>
      </w:pPr>
      <w:r w:rsidRPr="007D716D">
        <w:rPr>
          <w:noProof/>
        </w:rPr>
        <w:t>2.</w:t>
      </w:r>
      <w:r w:rsidRPr="007D716D">
        <w:rPr>
          <w:noProof/>
        </w:rPr>
        <w:tab/>
        <w:t xml:space="preserve">Mbai F, Magiri E, Matiru V, Nganga J, </w:t>
      </w:r>
      <w:r w:rsidR="009F263A" w:rsidRPr="007D716D">
        <w:rPr>
          <w:noProof/>
        </w:rPr>
        <w:t>Nyambati V</w:t>
      </w:r>
      <w:r w:rsidRPr="007D716D">
        <w:rPr>
          <w:noProof/>
        </w:rPr>
        <w:t xml:space="preserve">. </w:t>
      </w:r>
      <w:bookmarkStart w:id="17" w:name="OLE_LINK50"/>
      <w:r w:rsidRPr="007D716D">
        <w:rPr>
          <w:noProof/>
        </w:rPr>
        <w:t>Isolation and characterization of bacterial root endophytes with potential to enhance plant growth from Kenyan Basmati rice</w:t>
      </w:r>
      <w:bookmarkEnd w:id="17"/>
      <w:r w:rsidRPr="007D716D">
        <w:rPr>
          <w:noProof/>
        </w:rPr>
        <w:t xml:space="preserve">. </w:t>
      </w:r>
      <w:r w:rsidRPr="007D716D">
        <w:rPr>
          <w:i/>
          <w:noProof/>
        </w:rPr>
        <w:t xml:space="preserve">American International Journal of Contemporary Research </w:t>
      </w:r>
      <w:r w:rsidRPr="007D716D">
        <w:rPr>
          <w:noProof/>
        </w:rPr>
        <w:t>2013</w:t>
      </w:r>
      <w:r w:rsidR="00227C1D" w:rsidRPr="007D716D">
        <w:rPr>
          <w:noProof/>
        </w:rPr>
        <w:t xml:space="preserve">; </w:t>
      </w:r>
      <w:r w:rsidR="00227C1D" w:rsidRPr="007D716D">
        <w:rPr>
          <w:rFonts w:hint="eastAsia"/>
          <w:b/>
          <w:noProof/>
        </w:rPr>
        <w:t>3</w:t>
      </w:r>
      <w:r w:rsidR="00227C1D" w:rsidRPr="007D716D">
        <w:rPr>
          <w:b/>
          <w:noProof/>
        </w:rPr>
        <w:t>:</w:t>
      </w:r>
      <w:r w:rsidR="00227C1D" w:rsidRPr="007D716D">
        <w:rPr>
          <w:noProof/>
        </w:rPr>
        <w:t xml:space="preserve"> </w:t>
      </w:r>
      <w:r w:rsidR="00EE3D8A" w:rsidRPr="007D716D">
        <w:rPr>
          <w:rFonts w:hint="eastAsia"/>
          <w:noProof/>
        </w:rPr>
        <w:t>25</w:t>
      </w:r>
      <w:r w:rsidRPr="007D716D">
        <w:rPr>
          <w:noProof/>
        </w:rPr>
        <w:t>.</w:t>
      </w:r>
      <w:r w:rsidR="00C71A5B" w:rsidRPr="007D716D">
        <w:rPr>
          <w:rFonts w:hint="eastAsia"/>
          <w:noProof/>
        </w:rPr>
        <w:t xml:space="preserve"> </w:t>
      </w:r>
      <w:r w:rsidR="00C71A5B" w:rsidRPr="007D716D">
        <w:rPr>
          <w:noProof/>
        </w:rPr>
        <w:t>https://repository.dkut.ac.ke:8080/xmlui/handle/123456789/7779</w:t>
      </w:r>
    </w:p>
    <w:p w14:paraId="7F46BAA1" w14:textId="788F79C3" w:rsidR="00C80BE8" w:rsidRPr="007D716D" w:rsidRDefault="00C80BE8" w:rsidP="00C80BE8">
      <w:pPr>
        <w:pStyle w:val="EndNoteBibliography"/>
        <w:rPr>
          <w:noProof/>
        </w:rPr>
      </w:pPr>
      <w:r w:rsidRPr="007D716D">
        <w:rPr>
          <w:noProof/>
        </w:rPr>
        <w:t>3.</w:t>
      </w:r>
      <w:r w:rsidRPr="007D716D">
        <w:rPr>
          <w:noProof/>
        </w:rPr>
        <w:tab/>
        <w:t xml:space="preserve">Tao J, Wang S, Liao T, Luo H. Evolutionary origin and ecological implication of a unique </w:t>
      </w:r>
      <w:r w:rsidRPr="007D716D">
        <w:rPr>
          <w:i/>
          <w:iCs/>
          <w:noProof/>
        </w:rPr>
        <w:t>nif</w:t>
      </w:r>
      <w:r w:rsidRPr="007D716D">
        <w:rPr>
          <w:noProof/>
        </w:rPr>
        <w:t xml:space="preserve"> island in free-living </w:t>
      </w:r>
      <w:r w:rsidRPr="007D716D">
        <w:rPr>
          <w:i/>
          <w:iCs/>
          <w:noProof/>
        </w:rPr>
        <w:t>Bradyrhizobium</w:t>
      </w:r>
      <w:r w:rsidRPr="007D716D">
        <w:rPr>
          <w:noProof/>
        </w:rPr>
        <w:t xml:space="preserve"> lineages. </w:t>
      </w:r>
      <w:r w:rsidRPr="007D716D">
        <w:rPr>
          <w:i/>
          <w:noProof/>
        </w:rPr>
        <w:t xml:space="preserve">ISME J </w:t>
      </w:r>
      <w:r w:rsidRPr="007D716D">
        <w:rPr>
          <w:noProof/>
        </w:rPr>
        <w:t>2021</w:t>
      </w:r>
      <w:bookmarkStart w:id="18" w:name="OLE_LINK51"/>
      <w:r w:rsidRPr="007D716D">
        <w:rPr>
          <w:noProof/>
        </w:rPr>
        <w:t xml:space="preserve">; </w:t>
      </w:r>
      <w:r w:rsidRPr="007D716D">
        <w:rPr>
          <w:b/>
          <w:noProof/>
        </w:rPr>
        <w:t>15:</w:t>
      </w:r>
      <w:r w:rsidRPr="007D716D">
        <w:rPr>
          <w:noProof/>
        </w:rPr>
        <w:t xml:space="preserve"> 3195-3206</w:t>
      </w:r>
      <w:bookmarkEnd w:id="18"/>
      <w:r w:rsidRPr="007D716D">
        <w:rPr>
          <w:noProof/>
        </w:rPr>
        <w:t>.</w:t>
      </w:r>
      <w:r w:rsidR="00101086" w:rsidRPr="007D716D">
        <w:rPr>
          <w:rFonts w:hint="eastAsia"/>
          <w:noProof/>
        </w:rPr>
        <w:t xml:space="preserve"> </w:t>
      </w:r>
      <w:r w:rsidR="00101086" w:rsidRPr="007D716D">
        <w:rPr>
          <w:noProof/>
        </w:rPr>
        <w:t>https://doi.org/10.1038/s41396-021-01002-z</w:t>
      </w:r>
    </w:p>
    <w:p w14:paraId="01D01493" w14:textId="1E50898C" w:rsidR="00C80BE8" w:rsidRPr="007D716D" w:rsidRDefault="00C80BE8" w:rsidP="00C80BE8">
      <w:pPr>
        <w:pStyle w:val="EndNoteBibliography"/>
        <w:rPr>
          <w:noProof/>
        </w:rPr>
      </w:pPr>
      <w:r w:rsidRPr="007D716D">
        <w:rPr>
          <w:noProof/>
        </w:rPr>
        <w:t>4.</w:t>
      </w:r>
      <w:r w:rsidRPr="007D716D">
        <w:rPr>
          <w:noProof/>
        </w:rPr>
        <w:tab/>
        <w:t xml:space="preserve">Yoon SH, Ha SM, Kwon S, Lim J, </w:t>
      </w:r>
      <w:r w:rsidR="00BF39B2" w:rsidRPr="007D716D">
        <w:rPr>
          <w:noProof/>
        </w:rPr>
        <w:t xml:space="preserve">Kim Y, Seo H, </w:t>
      </w:r>
      <w:r w:rsidRPr="007D716D">
        <w:rPr>
          <w:noProof/>
        </w:rPr>
        <w:t xml:space="preserve">et al. Introducing EzBioCloud: a taxonomically united database of 16S rRNA gene sequences and whole-genome assemblies. </w:t>
      </w:r>
      <w:r w:rsidRPr="007D716D">
        <w:rPr>
          <w:i/>
          <w:noProof/>
        </w:rPr>
        <w:t xml:space="preserve">Int J Syst Evol Microbiol </w:t>
      </w:r>
      <w:r w:rsidRPr="007D716D">
        <w:rPr>
          <w:noProof/>
        </w:rPr>
        <w:t xml:space="preserve">2017; </w:t>
      </w:r>
      <w:r w:rsidRPr="007D716D">
        <w:rPr>
          <w:b/>
          <w:noProof/>
        </w:rPr>
        <w:t>67:</w:t>
      </w:r>
      <w:r w:rsidRPr="007D716D">
        <w:rPr>
          <w:noProof/>
        </w:rPr>
        <w:t xml:space="preserve"> 1613-1617.</w:t>
      </w:r>
      <w:r w:rsidR="00E90B32" w:rsidRPr="007D716D">
        <w:rPr>
          <w:rFonts w:hint="eastAsia"/>
          <w:noProof/>
        </w:rPr>
        <w:t xml:space="preserve"> </w:t>
      </w:r>
      <w:r w:rsidR="00E90B32" w:rsidRPr="007D716D">
        <w:rPr>
          <w:noProof/>
        </w:rPr>
        <w:t>https://doi.org/10.1099/ijsem.0.001755</w:t>
      </w:r>
    </w:p>
    <w:p w14:paraId="14389EAD" w14:textId="214365DD" w:rsidR="00C80BE8" w:rsidRPr="007D716D" w:rsidRDefault="00C80BE8" w:rsidP="00C80BE8">
      <w:pPr>
        <w:pStyle w:val="EndNoteBibliography"/>
        <w:rPr>
          <w:noProof/>
        </w:rPr>
      </w:pPr>
      <w:r w:rsidRPr="007D716D">
        <w:rPr>
          <w:noProof/>
        </w:rPr>
        <w:t>5.</w:t>
      </w:r>
      <w:r w:rsidRPr="007D716D">
        <w:rPr>
          <w:noProof/>
        </w:rPr>
        <w:tab/>
        <w:t xml:space="preserve">Vos M, Quince C, Pijl AS, de Hollander M, </w:t>
      </w:r>
      <w:r w:rsidR="000A023A" w:rsidRPr="007D716D">
        <w:rPr>
          <w:noProof/>
        </w:rPr>
        <w:t>Kowalchuk GA</w:t>
      </w:r>
      <w:r w:rsidRPr="007D716D">
        <w:rPr>
          <w:noProof/>
        </w:rPr>
        <w:t xml:space="preserve">. A comparison of </w:t>
      </w:r>
      <w:r w:rsidRPr="007D716D">
        <w:rPr>
          <w:i/>
          <w:iCs/>
          <w:noProof/>
        </w:rPr>
        <w:t>rpoB</w:t>
      </w:r>
      <w:r w:rsidRPr="007D716D">
        <w:rPr>
          <w:noProof/>
        </w:rPr>
        <w:t xml:space="preserve"> and 16S rRNA as markers in pyrosequencing studies of bacterial diversity. </w:t>
      </w:r>
      <w:r w:rsidRPr="007D716D">
        <w:rPr>
          <w:i/>
          <w:noProof/>
        </w:rPr>
        <w:t xml:space="preserve">PLOS ONE </w:t>
      </w:r>
      <w:r w:rsidRPr="007D716D">
        <w:rPr>
          <w:noProof/>
        </w:rPr>
        <w:t xml:space="preserve">2012; </w:t>
      </w:r>
      <w:r w:rsidRPr="007D716D">
        <w:rPr>
          <w:b/>
          <w:noProof/>
        </w:rPr>
        <w:t>7:</w:t>
      </w:r>
      <w:r w:rsidRPr="007D716D">
        <w:rPr>
          <w:noProof/>
        </w:rPr>
        <w:t xml:space="preserve"> e30600.</w:t>
      </w:r>
      <w:r w:rsidR="00D743FF" w:rsidRPr="007D716D">
        <w:rPr>
          <w:rFonts w:hint="eastAsia"/>
          <w:noProof/>
        </w:rPr>
        <w:t xml:space="preserve"> </w:t>
      </w:r>
      <w:r w:rsidR="00D743FF" w:rsidRPr="007D716D">
        <w:rPr>
          <w:noProof/>
        </w:rPr>
        <w:t>https://doi.org/10.1371/journal.pone.0030600</w:t>
      </w:r>
    </w:p>
    <w:p w14:paraId="6A1FA247" w14:textId="77777777" w:rsidR="00C80BE8" w:rsidRPr="007D716D" w:rsidRDefault="00C80BE8" w:rsidP="00C80BE8">
      <w:pPr>
        <w:pStyle w:val="EndNoteBibliography"/>
        <w:rPr>
          <w:noProof/>
        </w:rPr>
      </w:pPr>
      <w:r w:rsidRPr="007D716D">
        <w:rPr>
          <w:noProof/>
        </w:rPr>
        <w:t>6.</w:t>
      </w:r>
      <w:r w:rsidRPr="007D716D">
        <w:rPr>
          <w:noProof/>
        </w:rPr>
        <w:tab/>
        <w:t>Bao S (2000). Soil agrochemical analysis. China agriculture press Beijing.</w:t>
      </w:r>
    </w:p>
    <w:p w14:paraId="271A0C37" w14:textId="5260C234" w:rsidR="00C80BE8" w:rsidRPr="007D716D" w:rsidRDefault="00C80BE8" w:rsidP="00C80BE8">
      <w:pPr>
        <w:pStyle w:val="EndNoteBibliography"/>
        <w:rPr>
          <w:noProof/>
        </w:rPr>
      </w:pPr>
      <w:r w:rsidRPr="007D716D">
        <w:rPr>
          <w:noProof/>
        </w:rPr>
        <w:t>7.</w:t>
      </w:r>
      <w:r w:rsidRPr="007D716D">
        <w:rPr>
          <w:noProof/>
        </w:rPr>
        <w:tab/>
        <w:t xml:space="preserve">Tian XF, Hu HW, Ding Q, Song MH, </w:t>
      </w:r>
      <w:r w:rsidR="00EE13A6" w:rsidRPr="007D716D">
        <w:rPr>
          <w:noProof/>
        </w:rPr>
        <w:t xml:space="preserve">Xu XL, Zheng Y, </w:t>
      </w:r>
      <w:r w:rsidRPr="007D716D">
        <w:rPr>
          <w:noProof/>
        </w:rPr>
        <w:t xml:space="preserve">et al. </w:t>
      </w:r>
      <w:bookmarkStart w:id="19" w:name="OLE_LINK16"/>
      <w:r w:rsidRPr="007D716D">
        <w:rPr>
          <w:noProof/>
        </w:rPr>
        <w:t>Influence of nitrogen fertilization on soil ammonia oxidizer and denitrifier abundance, microbial biomass, and enzyme activiti</w:t>
      </w:r>
      <w:bookmarkEnd w:id="19"/>
      <w:r w:rsidRPr="007D716D">
        <w:rPr>
          <w:noProof/>
        </w:rPr>
        <w:t xml:space="preserve">es in an alpine meadow. </w:t>
      </w:r>
      <w:r w:rsidRPr="007D716D">
        <w:rPr>
          <w:i/>
          <w:noProof/>
        </w:rPr>
        <w:t xml:space="preserve">Biology and Fertility of Soils </w:t>
      </w:r>
      <w:r w:rsidRPr="007D716D">
        <w:rPr>
          <w:noProof/>
        </w:rPr>
        <w:t xml:space="preserve">2014; </w:t>
      </w:r>
      <w:r w:rsidRPr="007D716D">
        <w:rPr>
          <w:b/>
          <w:noProof/>
        </w:rPr>
        <w:t>50:</w:t>
      </w:r>
      <w:r w:rsidRPr="007D716D">
        <w:rPr>
          <w:noProof/>
        </w:rPr>
        <w:t xml:space="preserve"> 703-713.</w:t>
      </w:r>
      <w:r w:rsidR="004C71EC" w:rsidRPr="007D716D">
        <w:rPr>
          <w:rFonts w:hint="eastAsia"/>
          <w:noProof/>
        </w:rPr>
        <w:t xml:space="preserve"> </w:t>
      </w:r>
      <w:r w:rsidR="004C71EC" w:rsidRPr="007D716D">
        <w:rPr>
          <w:noProof/>
        </w:rPr>
        <w:lastRenderedPageBreak/>
        <w:t>https://doi.org/10.1007/s00374-013-0889-0</w:t>
      </w:r>
    </w:p>
    <w:p w14:paraId="04A2317C" w14:textId="3672FC06" w:rsidR="00C80BE8" w:rsidRPr="007D716D" w:rsidRDefault="00C80BE8" w:rsidP="00C80BE8">
      <w:pPr>
        <w:pStyle w:val="EndNoteBibliography"/>
        <w:rPr>
          <w:noProof/>
        </w:rPr>
      </w:pPr>
      <w:r w:rsidRPr="007D716D">
        <w:rPr>
          <w:noProof/>
        </w:rPr>
        <w:t>8.</w:t>
      </w:r>
      <w:r w:rsidRPr="007D716D">
        <w:rPr>
          <w:noProof/>
        </w:rPr>
        <w:tab/>
        <w:t xml:space="preserve">Durenkamp M, Luo Y, Brookes PC. Impact of black carbon addition to soil on the determination of soil microbial biomass by fumigation extraction. </w:t>
      </w:r>
      <w:r w:rsidRPr="007D716D">
        <w:rPr>
          <w:i/>
          <w:noProof/>
        </w:rPr>
        <w:t xml:space="preserve">Soil Biology &amp; Biochemistry </w:t>
      </w:r>
      <w:r w:rsidRPr="007D716D">
        <w:rPr>
          <w:noProof/>
        </w:rPr>
        <w:t xml:space="preserve">2010; </w:t>
      </w:r>
      <w:r w:rsidRPr="007D716D">
        <w:rPr>
          <w:b/>
          <w:noProof/>
        </w:rPr>
        <w:t>42:</w:t>
      </w:r>
      <w:r w:rsidRPr="007D716D">
        <w:rPr>
          <w:noProof/>
        </w:rPr>
        <w:t xml:space="preserve"> 2026-2029.</w:t>
      </w:r>
      <w:r w:rsidR="00FB6AA6" w:rsidRPr="007D716D">
        <w:rPr>
          <w:rFonts w:hint="eastAsia"/>
          <w:noProof/>
        </w:rPr>
        <w:t xml:space="preserve"> </w:t>
      </w:r>
      <w:r w:rsidR="00FB6AA6" w:rsidRPr="007D716D">
        <w:rPr>
          <w:noProof/>
        </w:rPr>
        <w:t>https://doi.org/10.1016/j.soilbio.2010.07.016</w:t>
      </w:r>
    </w:p>
    <w:p w14:paraId="085222C6" w14:textId="31A7938C" w:rsidR="00C80BE8" w:rsidRPr="007D716D" w:rsidRDefault="00C80BE8" w:rsidP="00C80BE8">
      <w:pPr>
        <w:pStyle w:val="EndNoteBibliography"/>
        <w:rPr>
          <w:noProof/>
        </w:rPr>
      </w:pPr>
      <w:r w:rsidRPr="007D716D">
        <w:rPr>
          <w:noProof/>
        </w:rPr>
        <w:t>9.</w:t>
      </w:r>
      <w:r w:rsidRPr="007D716D">
        <w:rPr>
          <w:noProof/>
        </w:rPr>
        <w:tab/>
        <w:t xml:space="preserve">Wu J, Joergensen RG, Pommerening B, Chaussod R, </w:t>
      </w:r>
      <w:r w:rsidR="00C70CB0" w:rsidRPr="007D716D">
        <w:rPr>
          <w:noProof/>
        </w:rPr>
        <w:t>Brookes PC</w:t>
      </w:r>
      <w:r w:rsidRPr="007D716D">
        <w:rPr>
          <w:noProof/>
        </w:rPr>
        <w:t xml:space="preserve">. Measurement of </w:t>
      </w:r>
      <w:r w:rsidR="0059565C" w:rsidRPr="007D716D">
        <w:rPr>
          <w:noProof/>
        </w:rPr>
        <w:t xml:space="preserve">soil microbial biomass </w:t>
      </w:r>
      <w:r w:rsidRPr="007D716D">
        <w:rPr>
          <w:noProof/>
        </w:rPr>
        <w:t xml:space="preserve">C by </w:t>
      </w:r>
      <w:r w:rsidR="0059565C" w:rsidRPr="007D716D">
        <w:rPr>
          <w:noProof/>
        </w:rPr>
        <w:t xml:space="preserve">fumigation extraction </w:t>
      </w:r>
      <w:r w:rsidRPr="007D716D">
        <w:rPr>
          <w:noProof/>
        </w:rPr>
        <w:t xml:space="preserve">- an </w:t>
      </w:r>
      <w:r w:rsidR="0059565C" w:rsidRPr="007D716D">
        <w:rPr>
          <w:noProof/>
        </w:rPr>
        <w:t>automated procedure</w:t>
      </w:r>
      <w:r w:rsidRPr="007D716D">
        <w:rPr>
          <w:noProof/>
        </w:rPr>
        <w:t xml:space="preserve">. </w:t>
      </w:r>
      <w:r w:rsidRPr="007D716D">
        <w:rPr>
          <w:i/>
          <w:noProof/>
        </w:rPr>
        <w:t xml:space="preserve">Soil Biology &amp; Biochemistry </w:t>
      </w:r>
      <w:r w:rsidRPr="007D716D">
        <w:rPr>
          <w:noProof/>
        </w:rPr>
        <w:t xml:space="preserve">1990; </w:t>
      </w:r>
      <w:r w:rsidRPr="007D716D">
        <w:rPr>
          <w:b/>
          <w:noProof/>
        </w:rPr>
        <w:t>22:</w:t>
      </w:r>
      <w:r w:rsidRPr="007D716D">
        <w:rPr>
          <w:noProof/>
        </w:rPr>
        <w:t xml:space="preserve"> 1167-1169.</w:t>
      </w:r>
      <w:r w:rsidR="003E1237" w:rsidRPr="007D716D">
        <w:rPr>
          <w:rFonts w:hint="eastAsia"/>
          <w:noProof/>
        </w:rPr>
        <w:t xml:space="preserve"> </w:t>
      </w:r>
      <w:r w:rsidR="003E1237" w:rsidRPr="007D716D">
        <w:rPr>
          <w:noProof/>
        </w:rPr>
        <w:t>https://doi.org/10.1016/0038-0717(90)90046-3</w:t>
      </w:r>
    </w:p>
    <w:p w14:paraId="75BD70DE" w14:textId="1B5D2DA4" w:rsidR="00C80BE8" w:rsidRPr="007D716D" w:rsidRDefault="00C80BE8" w:rsidP="00C80BE8">
      <w:pPr>
        <w:pStyle w:val="EndNoteBibliography"/>
        <w:rPr>
          <w:noProof/>
        </w:rPr>
      </w:pPr>
      <w:r w:rsidRPr="007D716D">
        <w:rPr>
          <w:noProof/>
        </w:rPr>
        <w:t>10.</w:t>
      </w:r>
      <w:r w:rsidRPr="007D716D">
        <w:rPr>
          <w:noProof/>
        </w:rPr>
        <w:tab/>
        <w:t xml:space="preserve">Berger SA, Stamatakis A. </w:t>
      </w:r>
      <w:bookmarkStart w:id="20" w:name="OLE_LINK55"/>
      <w:r w:rsidRPr="007D716D">
        <w:rPr>
          <w:noProof/>
        </w:rPr>
        <w:t>PaPaRa 2.0: a vectorized algorithm for probabilistic phylogeny-aware alignment extension</w:t>
      </w:r>
      <w:bookmarkEnd w:id="20"/>
      <w:r w:rsidRPr="007D716D">
        <w:rPr>
          <w:noProof/>
        </w:rPr>
        <w:t xml:space="preserve">. </w:t>
      </w:r>
      <w:r w:rsidRPr="007D716D">
        <w:rPr>
          <w:i/>
          <w:noProof/>
        </w:rPr>
        <w:t xml:space="preserve">Heidelberg Institute for Theoretical Studies </w:t>
      </w:r>
      <w:r w:rsidRPr="007D716D">
        <w:rPr>
          <w:noProof/>
        </w:rPr>
        <w:t xml:space="preserve">2012; </w:t>
      </w:r>
      <w:r w:rsidRPr="007D716D">
        <w:rPr>
          <w:b/>
          <w:noProof/>
        </w:rPr>
        <w:t>12</w:t>
      </w:r>
      <w:r w:rsidRPr="007D716D">
        <w:rPr>
          <w:noProof/>
        </w:rPr>
        <w:t>.</w:t>
      </w:r>
    </w:p>
    <w:p w14:paraId="1745D785" w14:textId="21508C71" w:rsidR="00C80BE8" w:rsidRPr="007D716D" w:rsidRDefault="00C80BE8" w:rsidP="00C80BE8">
      <w:pPr>
        <w:pStyle w:val="EndNoteBibliography"/>
        <w:rPr>
          <w:noProof/>
        </w:rPr>
      </w:pPr>
      <w:r w:rsidRPr="007D716D">
        <w:rPr>
          <w:noProof/>
        </w:rPr>
        <w:t>11.</w:t>
      </w:r>
      <w:r w:rsidRPr="007D716D">
        <w:rPr>
          <w:noProof/>
        </w:rPr>
        <w:tab/>
        <w:t xml:space="preserve">Barbera P, Kozlov AM, Czech L, Morel B, </w:t>
      </w:r>
      <w:r w:rsidR="00A27B26" w:rsidRPr="007D716D">
        <w:rPr>
          <w:noProof/>
        </w:rPr>
        <w:t xml:space="preserve">Darriba D, Flouri T, </w:t>
      </w:r>
      <w:r w:rsidRPr="007D716D">
        <w:rPr>
          <w:noProof/>
        </w:rPr>
        <w:t xml:space="preserve">et al. EPA-ng: </w:t>
      </w:r>
      <w:r w:rsidR="002507FC" w:rsidRPr="007D716D">
        <w:rPr>
          <w:noProof/>
        </w:rPr>
        <w:t xml:space="preserve">massively parallel evolutionary placement </w:t>
      </w:r>
      <w:r w:rsidRPr="007D716D">
        <w:rPr>
          <w:noProof/>
        </w:rPr>
        <w:t xml:space="preserve">of </w:t>
      </w:r>
      <w:r w:rsidR="002507FC" w:rsidRPr="007D716D">
        <w:rPr>
          <w:noProof/>
        </w:rPr>
        <w:t>genetic sequences</w:t>
      </w:r>
      <w:r w:rsidRPr="007D716D">
        <w:rPr>
          <w:noProof/>
        </w:rPr>
        <w:t xml:space="preserve">. </w:t>
      </w:r>
      <w:r w:rsidRPr="007D716D">
        <w:rPr>
          <w:i/>
          <w:noProof/>
        </w:rPr>
        <w:t xml:space="preserve">Syst Biol </w:t>
      </w:r>
      <w:r w:rsidRPr="007D716D">
        <w:rPr>
          <w:noProof/>
        </w:rPr>
        <w:t xml:space="preserve">2019; </w:t>
      </w:r>
      <w:r w:rsidRPr="007D716D">
        <w:rPr>
          <w:b/>
          <w:noProof/>
        </w:rPr>
        <w:t>68:</w:t>
      </w:r>
      <w:r w:rsidRPr="007D716D">
        <w:rPr>
          <w:noProof/>
        </w:rPr>
        <w:t xml:space="preserve"> 365-369.</w:t>
      </w:r>
      <w:r w:rsidR="003F32B4" w:rsidRPr="007D716D">
        <w:rPr>
          <w:rFonts w:hint="eastAsia"/>
          <w:noProof/>
        </w:rPr>
        <w:t xml:space="preserve"> </w:t>
      </w:r>
      <w:r w:rsidR="0095336E" w:rsidRPr="007D716D">
        <w:rPr>
          <w:noProof/>
        </w:rPr>
        <w:t>https://doi.org/10.1093/sysbio/syy054</w:t>
      </w:r>
    </w:p>
    <w:p w14:paraId="0D991C9E" w14:textId="15522D0E" w:rsidR="00C80BE8" w:rsidRPr="007D716D" w:rsidRDefault="00C80BE8" w:rsidP="00C80BE8">
      <w:pPr>
        <w:pStyle w:val="EndNoteBibliography"/>
        <w:rPr>
          <w:noProof/>
        </w:rPr>
      </w:pPr>
      <w:r w:rsidRPr="007D716D">
        <w:rPr>
          <w:noProof/>
        </w:rPr>
        <w:t>12.</w:t>
      </w:r>
      <w:r w:rsidRPr="007D716D">
        <w:rPr>
          <w:noProof/>
        </w:rPr>
        <w:tab/>
        <w:t xml:space="preserve">Bushnell B, Rood J, Singer E. BBMerge–accurate paired shotgun read merging via overlap. </w:t>
      </w:r>
      <w:r w:rsidRPr="007D716D">
        <w:rPr>
          <w:i/>
          <w:noProof/>
        </w:rPr>
        <w:t xml:space="preserve">PLOS ONE </w:t>
      </w:r>
      <w:r w:rsidRPr="007D716D">
        <w:rPr>
          <w:noProof/>
        </w:rPr>
        <w:t xml:space="preserve">2017; </w:t>
      </w:r>
      <w:r w:rsidRPr="007D716D">
        <w:rPr>
          <w:b/>
          <w:noProof/>
        </w:rPr>
        <w:t>12:</w:t>
      </w:r>
      <w:r w:rsidRPr="007D716D">
        <w:rPr>
          <w:noProof/>
        </w:rPr>
        <w:t xml:space="preserve"> e0185056.</w:t>
      </w:r>
      <w:r w:rsidR="004A4DF3" w:rsidRPr="007D716D">
        <w:rPr>
          <w:rFonts w:hint="eastAsia"/>
          <w:noProof/>
        </w:rPr>
        <w:t xml:space="preserve"> </w:t>
      </w:r>
      <w:r w:rsidR="003F32B4" w:rsidRPr="007D716D">
        <w:rPr>
          <w:noProof/>
        </w:rPr>
        <w:t>https://doi.org/10.1371/journal.pone.0185056</w:t>
      </w:r>
    </w:p>
    <w:p w14:paraId="03F6D0DB" w14:textId="2BBDDD48" w:rsidR="00C80BE8" w:rsidRPr="007D716D" w:rsidRDefault="00C80BE8" w:rsidP="00C80BE8">
      <w:pPr>
        <w:pStyle w:val="EndNoteBibliography"/>
        <w:rPr>
          <w:noProof/>
        </w:rPr>
      </w:pPr>
      <w:r w:rsidRPr="007D716D">
        <w:rPr>
          <w:noProof/>
        </w:rPr>
        <w:t>13.</w:t>
      </w:r>
      <w:r w:rsidRPr="007D716D">
        <w:rPr>
          <w:noProof/>
        </w:rPr>
        <w:tab/>
        <w:t xml:space="preserve">Bolger AM, Lohse M, Usadel B. Trimmomatic: a flexible trimmer for Illumina sequence data. </w:t>
      </w:r>
      <w:r w:rsidRPr="007D716D">
        <w:rPr>
          <w:i/>
          <w:noProof/>
        </w:rPr>
        <w:t xml:space="preserve">Bioinformatics </w:t>
      </w:r>
      <w:r w:rsidRPr="007D716D">
        <w:rPr>
          <w:noProof/>
        </w:rPr>
        <w:t xml:space="preserve">2014; </w:t>
      </w:r>
      <w:r w:rsidRPr="007D716D">
        <w:rPr>
          <w:b/>
          <w:noProof/>
        </w:rPr>
        <w:t>30:</w:t>
      </w:r>
      <w:r w:rsidRPr="007D716D">
        <w:rPr>
          <w:noProof/>
        </w:rPr>
        <w:t xml:space="preserve"> 2114-2120.</w:t>
      </w:r>
      <w:r w:rsidR="00CA3178" w:rsidRPr="007D716D">
        <w:rPr>
          <w:rFonts w:hint="eastAsia"/>
          <w:noProof/>
        </w:rPr>
        <w:t xml:space="preserve"> </w:t>
      </w:r>
      <w:r w:rsidR="00CA3178" w:rsidRPr="007D716D">
        <w:rPr>
          <w:noProof/>
        </w:rPr>
        <w:t>https://doi.org/10.1093/bioinformatics/btu170</w:t>
      </w:r>
    </w:p>
    <w:p w14:paraId="1B1BDB3F" w14:textId="11E6F45D" w:rsidR="00C80BE8" w:rsidRPr="007D716D" w:rsidRDefault="00C80BE8" w:rsidP="00C80BE8">
      <w:pPr>
        <w:pStyle w:val="EndNoteBibliography"/>
        <w:rPr>
          <w:noProof/>
        </w:rPr>
      </w:pPr>
      <w:r w:rsidRPr="007D716D">
        <w:rPr>
          <w:noProof/>
        </w:rPr>
        <w:t>14.</w:t>
      </w:r>
      <w:r w:rsidRPr="007D716D">
        <w:rPr>
          <w:noProof/>
        </w:rPr>
        <w:tab/>
        <w:t xml:space="preserve">Bankevich A, Nurk S, Antipov D, Gurevich AA, </w:t>
      </w:r>
      <w:r w:rsidR="00CA5A24" w:rsidRPr="007D716D">
        <w:rPr>
          <w:noProof/>
        </w:rPr>
        <w:t xml:space="preserve">Dvorkin M, Kulikov AS, </w:t>
      </w:r>
      <w:r w:rsidRPr="007D716D">
        <w:rPr>
          <w:noProof/>
        </w:rPr>
        <w:t xml:space="preserve">et al. SPAdes: a new genome assembly algorithm and its applications to single-cell sequencing. </w:t>
      </w:r>
      <w:r w:rsidRPr="007D716D">
        <w:rPr>
          <w:i/>
          <w:noProof/>
        </w:rPr>
        <w:t xml:space="preserve">J Comput Biol </w:t>
      </w:r>
      <w:r w:rsidRPr="007D716D">
        <w:rPr>
          <w:noProof/>
        </w:rPr>
        <w:t xml:space="preserve">2012; </w:t>
      </w:r>
      <w:r w:rsidRPr="007D716D">
        <w:rPr>
          <w:b/>
          <w:noProof/>
        </w:rPr>
        <w:t>19:</w:t>
      </w:r>
      <w:r w:rsidRPr="007D716D">
        <w:rPr>
          <w:noProof/>
        </w:rPr>
        <w:t xml:space="preserve"> 455-477.</w:t>
      </w:r>
      <w:r w:rsidR="00BC0FEE" w:rsidRPr="007D716D">
        <w:rPr>
          <w:rFonts w:hint="eastAsia"/>
          <w:noProof/>
        </w:rPr>
        <w:t xml:space="preserve"> </w:t>
      </w:r>
      <w:r w:rsidR="00BC0FEE" w:rsidRPr="007D716D">
        <w:rPr>
          <w:noProof/>
        </w:rPr>
        <w:t>10.1089/cmb.2012.0021</w:t>
      </w:r>
    </w:p>
    <w:p w14:paraId="7A81A327" w14:textId="04D4278C" w:rsidR="00C80BE8" w:rsidRPr="007D716D" w:rsidRDefault="00C80BE8" w:rsidP="00C80BE8">
      <w:pPr>
        <w:pStyle w:val="EndNoteBibliography"/>
        <w:rPr>
          <w:noProof/>
        </w:rPr>
      </w:pPr>
      <w:r w:rsidRPr="007D716D">
        <w:rPr>
          <w:noProof/>
        </w:rPr>
        <w:t>15.</w:t>
      </w:r>
      <w:r w:rsidRPr="007D716D">
        <w:rPr>
          <w:noProof/>
        </w:rPr>
        <w:tab/>
        <w:t xml:space="preserve">Parks DH, Imelfort M, Skennerton CT, Hugenholtz P, </w:t>
      </w:r>
      <w:r w:rsidR="005960F0" w:rsidRPr="007D716D">
        <w:rPr>
          <w:noProof/>
        </w:rPr>
        <w:t>Tyson GW</w:t>
      </w:r>
      <w:r w:rsidRPr="007D716D">
        <w:rPr>
          <w:noProof/>
        </w:rPr>
        <w:t xml:space="preserve">. CheckM: assessing the quality of microbial genomes recovered from isolates, single cells, and metagenomes. </w:t>
      </w:r>
      <w:r w:rsidRPr="007D716D">
        <w:rPr>
          <w:i/>
          <w:noProof/>
        </w:rPr>
        <w:t>Genome Res</w:t>
      </w:r>
      <w:r w:rsidR="00B714E4" w:rsidRPr="007D716D">
        <w:rPr>
          <w:rFonts w:hint="eastAsia"/>
          <w:i/>
          <w:noProof/>
        </w:rPr>
        <w:t>.</w:t>
      </w:r>
      <w:r w:rsidRPr="007D716D">
        <w:rPr>
          <w:i/>
          <w:noProof/>
        </w:rPr>
        <w:t xml:space="preserve"> </w:t>
      </w:r>
      <w:r w:rsidRPr="007D716D">
        <w:rPr>
          <w:noProof/>
        </w:rPr>
        <w:t xml:space="preserve">2015; </w:t>
      </w:r>
      <w:r w:rsidRPr="007D716D">
        <w:rPr>
          <w:b/>
          <w:noProof/>
        </w:rPr>
        <w:t>25:</w:t>
      </w:r>
      <w:r w:rsidRPr="007D716D">
        <w:rPr>
          <w:noProof/>
        </w:rPr>
        <w:t xml:space="preserve"> 1043-1055.</w:t>
      </w:r>
      <w:r w:rsidR="0011756B" w:rsidRPr="007D716D">
        <w:rPr>
          <w:rFonts w:hint="eastAsia"/>
          <w:noProof/>
        </w:rPr>
        <w:t xml:space="preserve"> </w:t>
      </w:r>
      <w:r w:rsidR="0011756B" w:rsidRPr="007D716D">
        <w:rPr>
          <w:noProof/>
        </w:rPr>
        <w:t>http://www.genome.org/cgi/doi/10.1101/gr.186072.114</w:t>
      </w:r>
    </w:p>
    <w:p w14:paraId="0F8F667F" w14:textId="1158E67F" w:rsidR="00C80BE8" w:rsidRPr="007D716D" w:rsidRDefault="00C80BE8" w:rsidP="00C80BE8">
      <w:pPr>
        <w:pStyle w:val="EndNoteBibliography"/>
        <w:rPr>
          <w:noProof/>
        </w:rPr>
      </w:pPr>
      <w:r w:rsidRPr="007D716D">
        <w:rPr>
          <w:noProof/>
        </w:rPr>
        <w:t>16.</w:t>
      </w:r>
      <w:r w:rsidRPr="007D716D">
        <w:rPr>
          <w:noProof/>
        </w:rPr>
        <w:tab/>
        <w:t xml:space="preserve">Tørresen OK, Star B, Mier P, Andrade-Navarro MA, </w:t>
      </w:r>
      <w:r w:rsidR="00904C2C" w:rsidRPr="007D716D">
        <w:rPr>
          <w:noProof/>
        </w:rPr>
        <w:t xml:space="preserve">Bateman A, Jarnot P, </w:t>
      </w:r>
      <w:r w:rsidRPr="007D716D">
        <w:rPr>
          <w:noProof/>
        </w:rPr>
        <w:t xml:space="preserve">et al. </w:t>
      </w:r>
      <w:bookmarkStart w:id="21" w:name="OLE_LINK15"/>
      <w:r w:rsidRPr="007D716D">
        <w:rPr>
          <w:noProof/>
        </w:rPr>
        <w:t xml:space="preserve">Tandem </w:t>
      </w:r>
      <w:r w:rsidRPr="007D716D">
        <w:rPr>
          <w:noProof/>
        </w:rPr>
        <w:lastRenderedPageBreak/>
        <w:t>repeats lead to sequence assembly errors and impose multi-level challenges for genome and protein databases</w:t>
      </w:r>
      <w:bookmarkEnd w:id="21"/>
      <w:r w:rsidRPr="007D716D">
        <w:rPr>
          <w:noProof/>
        </w:rPr>
        <w:t xml:space="preserve">. </w:t>
      </w:r>
      <w:r w:rsidRPr="007D716D">
        <w:rPr>
          <w:i/>
          <w:noProof/>
        </w:rPr>
        <w:t xml:space="preserve">Nucleic Acids Research </w:t>
      </w:r>
      <w:r w:rsidRPr="007D716D">
        <w:rPr>
          <w:noProof/>
        </w:rPr>
        <w:t xml:space="preserve">2019; </w:t>
      </w:r>
      <w:r w:rsidRPr="007D716D">
        <w:rPr>
          <w:b/>
          <w:noProof/>
        </w:rPr>
        <w:t>47:</w:t>
      </w:r>
      <w:r w:rsidRPr="007D716D">
        <w:rPr>
          <w:noProof/>
        </w:rPr>
        <w:t xml:space="preserve"> 10994-11006.</w:t>
      </w:r>
      <w:r w:rsidR="00A47783" w:rsidRPr="007D716D">
        <w:rPr>
          <w:rFonts w:hint="eastAsia"/>
          <w:noProof/>
        </w:rPr>
        <w:t xml:space="preserve"> </w:t>
      </w:r>
      <w:r w:rsidR="00A47783" w:rsidRPr="007D716D">
        <w:rPr>
          <w:noProof/>
        </w:rPr>
        <w:t>https://doi.org/10.1093/nar/gkz841</w:t>
      </w:r>
    </w:p>
    <w:p w14:paraId="3E8AF79F" w14:textId="53B835BF" w:rsidR="00C80BE8" w:rsidRPr="007D716D" w:rsidRDefault="00C80BE8" w:rsidP="00C80BE8">
      <w:pPr>
        <w:pStyle w:val="EndNoteBibliography"/>
        <w:rPr>
          <w:noProof/>
        </w:rPr>
      </w:pPr>
      <w:r w:rsidRPr="007D716D">
        <w:rPr>
          <w:noProof/>
        </w:rPr>
        <w:t>17.</w:t>
      </w:r>
      <w:r w:rsidRPr="007D716D">
        <w:rPr>
          <w:noProof/>
        </w:rPr>
        <w:tab/>
        <w:t xml:space="preserve">Kolmogorov M, Yuan J, Lin Y, Pevzner PA. </w:t>
      </w:r>
      <w:bookmarkStart w:id="22" w:name="OLE_LINK14"/>
      <w:r w:rsidRPr="007D716D">
        <w:rPr>
          <w:noProof/>
        </w:rPr>
        <w:t>Assembly of long, error-prone reads using repeat graph</w:t>
      </w:r>
      <w:bookmarkEnd w:id="22"/>
      <w:r w:rsidRPr="007D716D">
        <w:rPr>
          <w:noProof/>
        </w:rPr>
        <w:t xml:space="preserve">s. </w:t>
      </w:r>
      <w:r w:rsidRPr="007D716D">
        <w:rPr>
          <w:i/>
          <w:noProof/>
        </w:rPr>
        <w:t xml:space="preserve">Nat Biotechnol </w:t>
      </w:r>
      <w:r w:rsidRPr="007D716D">
        <w:rPr>
          <w:noProof/>
        </w:rPr>
        <w:t xml:space="preserve">2019; </w:t>
      </w:r>
      <w:r w:rsidRPr="007D716D">
        <w:rPr>
          <w:b/>
          <w:noProof/>
        </w:rPr>
        <w:t>37:</w:t>
      </w:r>
      <w:r w:rsidRPr="007D716D">
        <w:rPr>
          <w:noProof/>
        </w:rPr>
        <w:t xml:space="preserve"> 540-546.</w:t>
      </w:r>
      <w:r w:rsidR="00DF61D1" w:rsidRPr="007D716D">
        <w:rPr>
          <w:rFonts w:hint="eastAsia"/>
          <w:noProof/>
        </w:rPr>
        <w:t xml:space="preserve"> </w:t>
      </w:r>
      <w:r w:rsidR="00DF61D1" w:rsidRPr="007D716D">
        <w:rPr>
          <w:noProof/>
        </w:rPr>
        <w:t>https://doi.org/10.1038/s41587-019-0072-8</w:t>
      </w:r>
    </w:p>
    <w:p w14:paraId="63EF60E3" w14:textId="12016955" w:rsidR="00C80BE8" w:rsidRPr="007D716D" w:rsidRDefault="00C80BE8" w:rsidP="00C80BE8">
      <w:pPr>
        <w:pStyle w:val="EndNoteBibliography"/>
        <w:rPr>
          <w:noProof/>
        </w:rPr>
      </w:pPr>
      <w:r w:rsidRPr="007D716D">
        <w:rPr>
          <w:noProof/>
        </w:rPr>
        <w:t>18.</w:t>
      </w:r>
      <w:r w:rsidRPr="007D716D">
        <w:rPr>
          <w:noProof/>
        </w:rPr>
        <w:tab/>
        <w:t xml:space="preserve">Cabuk U, Unlu ES. A combined </w:t>
      </w:r>
      <w:r w:rsidRPr="007D716D">
        <w:rPr>
          <w:i/>
          <w:iCs/>
          <w:noProof/>
        </w:rPr>
        <w:t>de novo</w:t>
      </w:r>
      <w:r w:rsidRPr="007D716D">
        <w:rPr>
          <w:noProof/>
        </w:rPr>
        <w:t xml:space="preserve"> assembly approach increases the quality of prokaryotic draft genomes. </w:t>
      </w:r>
      <w:r w:rsidRPr="007D716D">
        <w:rPr>
          <w:i/>
          <w:noProof/>
        </w:rPr>
        <w:t xml:space="preserve">Folia Microbiol (Praha) </w:t>
      </w:r>
      <w:r w:rsidRPr="007D716D">
        <w:rPr>
          <w:noProof/>
        </w:rPr>
        <w:t xml:space="preserve">2022; </w:t>
      </w:r>
      <w:r w:rsidRPr="007D716D">
        <w:rPr>
          <w:b/>
          <w:noProof/>
        </w:rPr>
        <w:t>67:</w:t>
      </w:r>
      <w:r w:rsidRPr="007D716D">
        <w:rPr>
          <w:noProof/>
        </w:rPr>
        <w:t xml:space="preserve"> 801-810.</w:t>
      </w:r>
      <w:r w:rsidR="003E056B" w:rsidRPr="007D716D">
        <w:rPr>
          <w:rFonts w:hint="eastAsia"/>
          <w:noProof/>
        </w:rPr>
        <w:t xml:space="preserve"> </w:t>
      </w:r>
      <w:r w:rsidR="003E056B" w:rsidRPr="007D716D">
        <w:rPr>
          <w:noProof/>
        </w:rPr>
        <w:t>https://doi.org/10.1007/s12223-022-00980-7</w:t>
      </w:r>
    </w:p>
    <w:p w14:paraId="6412BA55" w14:textId="451BAF83" w:rsidR="00C80BE8" w:rsidRPr="007D716D" w:rsidRDefault="00C80BE8" w:rsidP="00C80BE8">
      <w:pPr>
        <w:pStyle w:val="EndNoteBibliography"/>
        <w:rPr>
          <w:noProof/>
        </w:rPr>
      </w:pPr>
      <w:r w:rsidRPr="007D716D">
        <w:rPr>
          <w:noProof/>
        </w:rPr>
        <w:t>19.</w:t>
      </w:r>
      <w:r w:rsidRPr="007D716D">
        <w:rPr>
          <w:noProof/>
        </w:rPr>
        <w:tab/>
        <w:t xml:space="preserve">Seemann T. Prokka: rapid prokaryotic genome annotation. </w:t>
      </w:r>
      <w:r w:rsidRPr="007D716D">
        <w:rPr>
          <w:i/>
          <w:noProof/>
        </w:rPr>
        <w:t xml:space="preserve">Bioinformatics </w:t>
      </w:r>
      <w:r w:rsidRPr="007D716D">
        <w:rPr>
          <w:noProof/>
        </w:rPr>
        <w:t xml:space="preserve">2014; </w:t>
      </w:r>
      <w:r w:rsidRPr="007D716D">
        <w:rPr>
          <w:b/>
          <w:noProof/>
        </w:rPr>
        <w:t>30:</w:t>
      </w:r>
      <w:r w:rsidRPr="007D716D">
        <w:rPr>
          <w:noProof/>
        </w:rPr>
        <w:t xml:space="preserve"> 2068-2069.</w:t>
      </w:r>
      <w:r w:rsidR="00B37198" w:rsidRPr="007D716D">
        <w:rPr>
          <w:rFonts w:hint="eastAsia"/>
          <w:noProof/>
        </w:rPr>
        <w:t xml:space="preserve"> </w:t>
      </w:r>
      <w:hyperlink r:id="rId9" w:history="1">
        <w:r w:rsidR="00B37198" w:rsidRPr="007D716D">
          <w:rPr>
            <w:rStyle w:val="Hyperlink"/>
            <w:noProof/>
          </w:rPr>
          <w:t>https://doi.org/10.1093/bioinformatics/btu153</w:t>
        </w:r>
      </w:hyperlink>
    </w:p>
    <w:p w14:paraId="6998E567" w14:textId="59FDD67D" w:rsidR="00C80BE8" w:rsidRPr="007D716D" w:rsidRDefault="00C80BE8" w:rsidP="00C80BE8">
      <w:pPr>
        <w:pStyle w:val="EndNoteBibliography"/>
        <w:rPr>
          <w:noProof/>
        </w:rPr>
      </w:pPr>
      <w:r w:rsidRPr="007D716D">
        <w:rPr>
          <w:noProof/>
        </w:rPr>
        <w:t>20.</w:t>
      </w:r>
      <w:r w:rsidRPr="007D716D">
        <w:rPr>
          <w:noProof/>
        </w:rPr>
        <w:tab/>
        <w:t xml:space="preserve">Galperin MY, Wolf YI, Makarova KS, Vera Alvarez R, </w:t>
      </w:r>
      <w:r w:rsidR="00F0719F" w:rsidRPr="007D716D">
        <w:rPr>
          <w:noProof/>
        </w:rPr>
        <w:t>Landsman D, Koonin EV</w:t>
      </w:r>
      <w:r w:rsidRPr="007D716D">
        <w:rPr>
          <w:noProof/>
        </w:rPr>
        <w:t xml:space="preserve">. COG database update: focus on microbial diversity, model organisms, and widespread pathogens. </w:t>
      </w:r>
      <w:r w:rsidRPr="007D716D">
        <w:rPr>
          <w:i/>
          <w:noProof/>
        </w:rPr>
        <w:t xml:space="preserve">Nucleic Acids Research </w:t>
      </w:r>
      <w:r w:rsidRPr="007D716D">
        <w:rPr>
          <w:noProof/>
        </w:rPr>
        <w:t xml:space="preserve">2020; </w:t>
      </w:r>
      <w:r w:rsidRPr="007D716D">
        <w:rPr>
          <w:b/>
          <w:noProof/>
        </w:rPr>
        <w:t>49:</w:t>
      </w:r>
      <w:r w:rsidRPr="007D716D">
        <w:rPr>
          <w:noProof/>
        </w:rPr>
        <w:t xml:space="preserve"> D274-D281.</w:t>
      </w:r>
      <w:r w:rsidR="00180663" w:rsidRPr="007D716D">
        <w:rPr>
          <w:rFonts w:hint="eastAsia"/>
          <w:noProof/>
        </w:rPr>
        <w:t xml:space="preserve"> </w:t>
      </w:r>
      <w:r w:rsidR="00C16372" w:rsidRPr="007D716D">
        <w:rPr>
          <w:noProof/>
        </w:rPr>
        <w:t>https://doi.org/10.1093/nar/gkaa1018</w:t>
      </w:r>
    </w:p>
    <w:p w14:paraId="4CCE81F5" w14:textId="7A1A4ED3" w:rsidR="00C80BE8" w:rsidRPr="007D716D" w:rsidRDefault="00C80BE8" w:rsidP="00C80BE8">
      <w:pPr>
        <w:pStyle w:val="EndNoteBibliography"/>
        <w:rPr>
          <w:noProof/>
        </w:rPr>
      </w:pPr>
      <w:r w:rsidRPr="007D716D">
        <w:rPr>
          <w:noProof/>
        </w:rPr>
        <w:t>21.</w:t>
      </w:r>
      <w:r w:rsidRPr="007D716D">
        <w:rPr>
          <w:noProof/>
        </w:rPr>
        <w:tab/>
        <w:t xml:space="preserve">Kanehisa M, Furumichi M, Sato Y, Kawashima M, </w:t>
      </w:r>
      <w:r w:rsidR="00DD3B09" w:rsidRPr="007D716D">
        <w:rPr>
          <w:noProof/>
        </w:rPr>
        <w:t>Ishiguro-Watanabe M</w:t>
      </w:r>
      <w:r w:rsidRPr="007D716D">
        <w:rPr>
          <w:noProof/>
        </w:rPr>
        <w:t xml:space="preserve">. KEGG for taxonomy-based analysis of pathways and genomes. </w:t>
      </w:r>
      <w:r w:rsidRPr="007D716D">
        <w:rPr>
          <w:i/>
          <w:noProof/>
        </w:rPr>
        <w:t xml:space="preserve">Nucleic Acids Res </w:t>
      </w:r>
      <w:r w:rsidRPr="007D716D">
        <w:rPr>
          <w:noProof/>
        </w:rPr>
        <w:t xml:space="preserve">2023; </w:t>
      </w:r>
      <w:r w:rsidRPr="007D716D">
        <w:rPr>
          <w:b/>
          <w:noProof/>
        </w:rPr>
        <w:t>51:</w:t>
      </w:r>
      <w:r w:rsidRPr="007D716D">
        <w:rPr>
          <w:noProof/>
        </w:rPr>
        <w:t xml:space="preserve"> D587-D592.</w:t>
      </w:r>
      <w:r w:rsidR="0050368E" w:rsidRPr="007D716D">
        <w:rPr>
          <w:rFonts w:hint="eastAsia"/>
          <w:noProof/>
        </w:rPr>
        <w:t xml:space="preserve"> </w:t>
      </w:r>
      <w:r w:rsidR="0050368E" w:rsidRPr="007D716D">
        <w:rPr>
          <w:noProof/>
        </w:rPr>
        <w:t>https://doi.org/10.1093/nar/gkac963</w:t>
      </w:r>
    </w:p>
    <w:p w14:paraId="7182B0D0" w14:textId="5E4EF78D" w:rsidR="00C80BE8" w:rsidRPr="007D716D" w:rsidRDefault="00C80BE8" w:rsidP="00C80BE8">
      <w:pPr>
        <w:pStyle w:val="EndNoteBibliography"/>
        <w:rPr>
          <w:noProof/>
        </w:rPr>
      </w:pPr>
      <w:r w:rsidRPr="007D716D">
        <w:rPr>
          <w:noProof/>
        </w:rPr>
        <w:t>22.</w:t>
      </w:r>
      <w:r w:rsidRPr="007D716D">
        <w:rPr>
          <w:noProof/>
        </w:rPr>
        <w:tab/>
        <w:t xml:space="preserve">Kanehisa M, Goto S, Kawashima S, Okuno Y, </w:t>
      </w:r>
      <w:r w:rsidR="00DD3B09" w:rsidRPr="007D716D">
        <w:rPr>
          <w:noProof/>
        </w:rPr>
        <w:t>Hattori M</w:t>
      </w:r>
      <w:r w:rsidRPr="007D716D">
        <w:rPr>
          <w:noProof/>
        </w:rPr>
        <w:t xml:space="preserve">. The KEGG resource for deciphering the genome. </w:t>
      </w:r>
      <w:r w:rsidRPr="007D716D">
        <w:rPr>
          <w:i/>
          <w:noProof/>
        </w:rPr>
        <w:t xml:space="preserve">Nucleic Acids Res </w:t>
      </w:r>
      <w:r w:rsidRPr="007D716D">
        <w:rPr>
          <w:noProof/>
        </w:rPr>
        <w:t xml:space="preserve">2004; </w:t>
      </w:r>
      <w:r w:rsidRPr="007D716D">
        <w:rPr>
          <w:b/>
          <w:noProof/>
        </w:rPr>
        <w:t>32:</w:t>
      </w:r>
      <w:r w:rsidRPr="007D716D">
        <w:rPr>
          <w:noProof/>
        </w:rPr>
        <w:t xml:space="preserve"> D277-280.</w:t>
      </w:r>
      <w:r w:rsidR="00ED22C8" w:rsidRPr="007D716D">
        <w:rPr>
          <w:rFonts w:hint="eastAsia"/>
          <w:noProof/>
        </w:rPr>
        <w:t xml:space="preserve"> </w:t>
      </w:r>
      <w:r w:rsidR="00ED22C8" w:rsidRPr="007D716D">
        <w:rPr>
          <w:noProof/>
        </w:rPr>
        <w:t>https://doi.org/10.1093/nar/gkh063</w:t>
      </w:r>
    </w:p>
    <w:p w14:paraId="6EF50B2D" w14:textId="65571EF3" w:rsidR="00C80BE8" w:rsidRPr="007D716D" w:rsidRDefault="00C80BE8" w:rsidP="00C80BE8">
      <w:pPr>
        <w:pStyle w:val="EndNoteBibliography"/>
        <w:rPr>
          <w:noProof/>
        </w:rPr>
      </w:pPr>
      <w:r w:rsidRPr="007D716D">
        <w:rPr>
          <w:noProof/>
        </w:rPr>
        <w:t>23.</w:t>
      </w:r>
      <w:r w:rsidRPr="007D716D">
        <w:rPr>
          <w:noProof/>
        </w:rPr>
        <w:tab/>
        <w:t xml:space="preserve">Minh BQ, Schmidt HA, Chernomor O, Schrempf D, </w:t>
      </w:r>
      <w:r w:rsidR="00480C87" w:rsidRPr="007D716D">
        <w:rPr>
          <w:noProof/>
        </w:rPr>
        <w:t xml:space="preserve">Woodhams MD, von Haeseler A, </w:t>
      </w:r>
      <w:r w:rsidRPr="007D716D">
        <w:rPr>
          <w:noProof/>
        </w:rPr>
        <w:t xml:space="preserve">et al. IQ-TREE 2: </w:t>
      </w:r>
      <w:r w:rsidR="004967E7" w:rsidRPr="007D716D">
        <w:rPr>
          <w:noProof/>
        </w:rPr>
        <w:t xml:space="preserve">new models </w:t>
      </w:r>
      <w:r w:rsidRPr="007D716D">
        <w:rPr>
          <w:noProof/>
        </w:rPr>
        <w:t xml:space="preserve">and </w:t>
      </w:r>
      <w:r w:rsidR="004967E7" w:rsidRPr="007D716D">
        <w:rPr>
          <w:noProof/>
        </w:rPr>
        <w:t xml:space="preserve">efficient methods </w:t>
      </w:r>
      <w:r w:rsidRPr="007D716D">
        <w:rPr>
          <w:noProof/>
        </w:rPr>
        <w:t xml:space="preserve">for </w:t>
      </w:r>
      <w:r w:rsidR="004967E7" w:rsidRPr="007D716D">
        <w:rPr>
          <w:noProof/>
        </w:rPr>
        <w:t xml:space="preserve">phylogenetic inference </w:t>
      </w:r>
      <w:r w:rsidRPr="007D716D">
        <w:rPr>
          <w:noProof/>
        </w:rPr>
        <w:t xml:space="preserve">in the </w:t>
      </w:r>
      <w:r w:rsidR="004967E7" w:rsidRPr="007D716D">
        <w:rPr>
          <w:noProof/>
        </w:rPr>
        <w:t>genomic era</w:t>
      </w:r>
      <w:r w:rsidRPr="007D716D">
        <w:rPr>
          <w:noProof/>
        </w:rPr>
        <w:t xml:space="preserve">. </w:t>
      </w:r>
      <w:r w:rsidRPr="007D716D">
        <w:rPr>
          <w:i/>
          <w:noProof/>
        </w:rPr>
        <w:t xml:space="preserve">Molecular Biology and Evolution </w:t>
      </w:r>
      <w:r w:rsidRPr="007D716D">
        <w:rPr>
          <w:noProof/>
        </w:rPr>
        <w:t xml:space="preserve">2020; </w:t>
      </w:r>
      <w:r w:rsidRPr="007D716D">
        <w:rPr>
          <w:b/>
          <w:noProof/>
        </w:rPr>
        <w:t>37:</w:t>
      </w:r>
      <w:r w:rsidRPr="007D716D">
        <w:rPr>
          <w:noProof/>
        </w:rPr>
        <w:t xml:space="preserve"> 1530-1534.</w:t>
      </w:r>
      <w:r w:rsidR="00112D6C" w:rsidRPr="007D716D">
        <w:rPr>
          <w:rFonts w:hint="eastAsia"/>
          <w:noProof/>
        </w:rPr>
        <w:t xml:space="preserve"> </w:t>
      </w:r>
      <w:hyperlink r:id="rId10" w:history="1">
        <w:r w:rsidR="00112D6C" w:rsidRPr="007D716D">
          <w:rPr>
            <w:rStyle w:val="Hyperlink"/>
            <w:noProof/>
          </w:rPr>
          <w:t>https://doi.org/10.1093/molbev/msaa015</w:t>
        </w:r>
      </w:hyperlink>
    </w:p>
    <w:p w14:paraId="193DBC0C" w14:textId="167BC2A7" w:rsidR="00C80BE8" w:rsidRPr="007D716D" w:rsidRDefault="00C80BE8" w:rsidP="00C80BE8">
      <w:pPr>
        <w:pStyle w:val="EndNoteBibliography"/>
        <w:rPr>
          <w:noProof/>
        </w:rPr>
      </w:pPr>
      <w:r w:rsidRPr="007D716D">
        <w:rPr>
          <w:noProof/>
        </w:rPr>
        <w:t>24.</w:t>
      </w:r>
      <w:r w:rsidRPr="007D716D">
        <w:rPr>
          <w:noProof/>
        </w:rPr>
        <w:tab/>
        <w:t xml:space="preserve">Hoang DT, Chernomor O, von Haeseler A, Minh BQ, </w:t>
      </w:r>
      <w:r w:rsidR="00795AFF" w:rsidRPr="007D716D">
        <w:rPr>
          <w:noProof/>
        </w:rPr>
        <w:t>Vinh LS</w:t>
      </w:r>
      <w:r w:rsidRPr="007D716D">
        <w:rPr>
          <w:noProof/>
        </w:rPr>
        <w:t xml:space="preserve">. UFBoot2: </w:t>
      </w:r>
      <w:r w:rsidR="00032863" w:rsidRPr="007D716D">
        <w:rPr>
          <w:noProof/>
        </w:rPr>
        <w:t xml:space="preserve">improving </w:t>
      </w:r>
      <w:r w:rsidRPr="007D716D">
        <w:rPr>
          <w:noProof/>
        </w:rPr>
        <w:t xml:space="preserve">the </w:t>
      </w:r>
      <w:r w:rsidR="00032863" w:rsidRPr="007D716D">
        <w:rPr>
          <w:noProof/>
        </w:rPr>
        <w:lastRenderedPageBreak/>
        <w:t>ultrafast bootstrap approximation</w:t>
      </w:r>
      <w:r w:rsidRPr="007D716D">
        <w:rPr>
          <w:noProof/>
        </w:rPr>
        <w:t xml:space="preserve">. </w:t>
      </w:r>
      <w:r w:rsidRPr="007D716D">
        <w:rPr>
          <w:i/>
          <w:noProof/>
        </w:rPr>
        <w:t xml:space="preserve">Molecular Biology and Evolution </w:t>
      </w:r>
      <w:r w:rsidRPr="007D716D">
        <w:rPr>
          <w:noProof/>
        </w:rPr>
        <w:t xml:space="preserve">2017; </w:t>
      </w:r>
      <w:r w:rsidRPr="007D716D">
        <w:rPr>
          <w:b/>
          <w:noProof/>
        </w:rPr>
        <w:t>35:</w:t>
      </w:r>
      <w:r w:rsidRPr="007D716D">
        <w:rPr>
          <w:noProof/>
        </w:rPr>
        <w:t xml:space="preserve"> 518-522.</w:t>
      </w:r>
      <w:r w:rsidR="00861FEE" w:rsidRPr="007D716D">
        <w:rPr>
          <w:rFonts w:hint="eastAsia"/>
          <w:noProof/>
        </w:rPr>
        <w:t xml:space="preserve"> </w:t>
      </w:r>
      <w:r w:rsidR="00861FEE" w:rsidRPr="007D716D">
        <w:rPr>
          <w:noProof/>
        </w:rPr>
        <w:t>https://doi.org/10.1093/molbev/msx281</w:t>
      </w:r>
    </w:p>
    <w:p w14:paraId="3BA87694" w14:textId="70090B79" w:rsidR="00C80BE8" w:rsidRPr="007D716D" w:rsidRDefault="00C80BE8" w:rsidP="00C80BE8">
      <w:pPr>
        <w:pStyle w:val="EndNoteBibliography"/>
        <w:rPr>
          <w:noProof/>
        </w:rPr>
      </w:pPr>
      <w:r w:rsidRPr="007D716D">
        <w:rPr>
          <w:noProof/>
        </w:rPr>
        <w:t>25.</w:t>
      </w:r>
      <w:r w:rsidRPr="007D716D">
        <w:rPr>
          <w:noProof/>
        </w:rPr>
        <w:tab/>
        <w:t xml:space="preserve">Emms DM, Kelly S. OrthoFinder: phylogenetic orthology inference for comparative genomics. </w:t>
      </w:r>
      <w:r w:rsidRPr="007D716D">
        <w:rPr>
          <w:i/>
          <w:noProof/>
        </w:rPr>
        <w:t xml:space="preserve">Genome Biol </w:t>
      </w:r>
      <w:r w:rsidRPr="007D716D">
        <w:rPr>
          <w:noProof/>
        </w:rPr>
        <w:t xml:space="preserve">2019; </w:t>
      </w:r>
      <w:r w:rsidRPr="007D716D">
        <w:rPr>
          <w:b/>
          <w:noProof/>
        </w:rPr>
        <w:t>20:</w:t>
      </w:r>
      <w:r w:rsidRPr="007D716D">
        <w:rPr>
          <w:noProof/>
        </w:rPr>
        <w:t xml:space="preserve"> 238.</w:t>
      </w:r>
      <w:r w:rsidR="006015B5" w:rsidRPr="007D716D">
        <w:rPr>
          <w:rFonts w:hint="eastAsia"/>
          <w:noProof/>
        </w:rPr>
        <w:t xml:space="preserve"> </w:t>
      </w:r>
      <w:r w:rsidR="006015B5" w:rsidRPr="007D716D">
        <w:rPr>
          <w:noProof/>
        </w:rPr>
        <w:t>https://doi.org/10.1186/s13059-019-1832-y</w:t>
      </w:r>
    </w:p>
    <w:p w14:paraId="69E5A181" w14:textId="7ED46E99" w:rsidR="00C80BE8" w:rsidRPr="007D716D" w:rsidRDefault="00C80BE8" w:rsidP="00C80BE8">
      <w:pPr>
        <w:pStyle w:val="EndNoteBibliography"/>
        <w:rPr>
          <w:noProof/>
        </w:rPr>
      </w:pPr>
      <w:r w:rsidRPr="007D716D">
        <w:rPr>
          <w:noProof/>
        </w:rPr>
        <w:t>26.</w:t>
      </w:r>
      <w:r w:rsidRPr="007D716D">
        <w:rPr>
          <w:noProof/>
        </w:rPr>
        <w:tab/>
        <w:t xml:space="preserve">Katoh K, Standley DM. MAFFT multiple sequence alignment software version 7: improvements in performance and usability. </w:t>
      </w:r>
      <w:r w:rsidRPr="007D716D">
        <w:rPr>
          <w:i/>
          <w:noProof/>
        </w:rPr>
        <w:t xml:space="preserve">Mol Biol Evol </w:t>
      </w:r>
      <w:r w:rsidRPr="007D716D">
        <w:rPr>
          <w:noProof/>
        </w:rPr>
        <w:t xml:space="preserve">2013; </w:t>
      </w:r>
      <w:r w:rsidRPr="007D716D">
        <w:rPr>
          <w:b/>
          <w:noProof/>
        </w:rPr>
        <w:t>30:</w:t>
      </w:r>
      <w:r w:rsidRPr="007D716D">
        <w:rPr>
          <w:noProof/>
        </w:rPr>
        <w:t xml:space="preserve"> 772-780.</w:t>
      </w:r>
      <w:r w:rsidR="00D96FDC" w:rsidRPr="007D716D">
        <w:rPr>
          <w:rFonts w:hint="eastAsia"/>
          <w:noProof/>
        </w:rPr>
        <w:t xml:space="preserve"> </w:t>
      </w:r>
      <w:r w:rsidR="00D96FDC" w:rsidRPr="007D716D">
        <w:rPr>
          <w:noProof/>
        </w:rPr>
        <w:t>https://doi.org/10.1093/molbev/mst010</w:t>
      </w:r>
    </w:p>
    <w:p w14:paraId="667CAD53" w14:textId="76976806" w:rsidR="00C80BE8" w:rsidRPr="007D716D" w:rsidRDefault="00C80BE8" w:rsidP="00C80BE8">
      <w:pPr>
        <w:pStyle w:val="EndNoteBibliography"/>
        <w:rPr>
          <w:noProof/>
        </w:rPr>
      </w:pPr>
      <w:r w:rsidRPr="007D716D">
        <w:rPr>
          <w:noProof/>
        </w:rPr>
        <w:t>27.</w:t>
      </w:r>
      <w:r w:rsidRPr="007D716D">
        <w:rPr>
          <w:noProof/>
        </w:rPr>
        <w:tab/>
        <w:t xml:space="preserve">Capella-Gutiérrez S, Silla-Martínez JM, Gabaldón T. trimAl: a tool for automated alignment trimming in large-scale phylogenetic analyses. </w:t>
      </w:r>
      <w:r w:rsidRPr="007D716D">
        <w:rPr>
          <w:i/>
          <w:noProof/>
        </w:rPr>
        <w:t xml:space="preserve">Bioinformatics </w:t>
      </w:r>
      <w:r w:rsidRPr="007D716D">
        <w:rPr>
          <w:noProof/>
        </w:rPr>
        <w:t xml:space="preserve">2009; </w:t>
      </w:r>
      <w:r w:rsidRPr="007D716D">
        <w:rPr>
          <w:b/>
          <w:noProof/>
        </w:rPr>
        <w:t>25:</w:t>
      </w:r>
      <w:r w:rsidRPr="007D716D">
        <w:rPr>
          <w:noProof/>
        </w:rPr>
        <w:t xml:space="preserve"> 1972-1973.</w:t>
      </w:r>
      <w:r w:rsidR="007B26FF" w:rsidRPr="007D716D">
        <w:rPr>
          <w:rFonts w:hint="eastAsia"/>
          <w:noProof/>
        </w:rPr>
        <w:t xml:space="preserve"> </w:t>
      </w:r>
      <w:r w:rsidR="00EC047E" w:rsidRPr="007D716D">
        <w:rPr>
          <w:noProof/>
        </w:rPr>
        <w:t>https://doi.org/10.1093/bioinformatics/btp348</w:t>
      </w:r>
    </w:p>
    <w:p w14:paraId="6F0633CF" w14:textId="168E5C5E" w:rsidR="00C80BE8" w:rsidRPr="007D716D" w:rsidRDefault="00C80BE8" w:rsidP="00C80BE8">
      <w:pPr>
        <w:pStyle w:val="EndNoteBibliography"/>
        <w:rPr>
          <w:noProof/>
        </w:rPr>
      </w:pPr>
      <w:r w:rsidRPr="007D716D">
        <w:rPr>
          <w:noProof/>
        </w:rPr>
        <w:t>28.</w:t>
      </w:r>
      <w:r w:rsidRPr="007D716D">
        <w:rPr>
          <w:noProof/>
        </w:rPr>
        <w:tab/>
        <w:t xml:space="preserve">Mai U, Sayyari E, Mirarab S. Minimum variance rooting of phylogenetic trees and implications for species tree reconstruction. </w:t>
      </w:r>
      <w:r w:rsidRPr="007D716D">
        <w:rPr>
          <w:i/>
          <w:noProof/>
        </w:rPr>
        <w:t xml:space="preserve">PLOS ONE </w:t>
      </w:r>
      <w:r w:rsidRPr="007D716D">
        <w:rPr>
          <w:noProof/>
        </w:rPr>
        <w:t xml:space="preserve">2017; </w:t>
      </w:r>
      <w:r w:rsidRPr="007D716D">
        <w:rPr>
          <w:b/>
          <w:noProof/>
        </w:rPr>
        <w:t>12:</w:t>
      </w:r>
      <w:r w:rsidRPr="007D716D">
        <w:rPr>
          <w:noProof/>
        </w:rPr>
        <w:t xml:space="preserve"> e0182238.</w:t>
      </w:r>
      <w:r w:rsidR="007B26FF" w:rsidRPr="007D716D">
        <w:rPr>
          <w:rFonts w:hint="eastAsia"/>
          <w:noProof/>
        </w:rPr>
        <w:t xml:space="preserve"> </w:t>
      </w:r>
      <w:r w:rsidR="007B26FF" w:rsidRPr="007D716D">
        <w:rPr>
          <w:noProof/>
        </w:rPr>
        <w:t>https://doi.org/10.1371/journal.pone.0182238</w:t>
      </w:r>
    </w:p>
    <w:p w14:paraId="4EB384B8" w14:textId="0CAA4AC4" w:rsidR="00C80BE8" w:rsidRPr="007D716D" w:rsidRDefault="00C80BE8" w:rsidP="00C80BE8">
      <w:pPr>
        <w:pStyle w:val="EndNoteBibliography"/>
        <w:rPr>
          <w:noProof/>
        </w:rPr>
      </w:pPr>
      <w:r w:rsidRPr="007D716D">
        <w:rPr>
          <w:noProof/>
        </w:rPr>
        <w:t>29.</w:t>
      </w:r>
      <w:r w:rsidRPr="007D716D">
        <w:rPr>
          <w:noProof/>
        </w:rPr>
        <w:tab/>
        <w:t xml:space="preserve">Tria FDK, Landan G, Dagan T. Phylogenetic rooting using minimal ancestor deviation. </w:t>
      </w:r>
      <w:r w:rsidRPr="007D716D">
        <w:rPr>
          <w:i/>
          <w:noProof/>
        </w:rPr>
        <w:t xml:space="preserve">Nat Ecol Evol </w:t>
      </w:r>
      <w:r w:rsidRPr="007D716D">
        <w:rPr>
          <w:noProof/>
        </w:rPr>
        <w:t xml:space="preserve">2017; </w:t>
      </w:r>
      <w:r w:rsidRPr="007D716D">
        <w:rPr>
          <w:b/>
          <w:noProof/>
        </w:rPr>
        <w:t>1:</w:t>
      </w:r>
      <w:r w:rsidRPr="007D716D">
        <w:rPr>
          <w:noProof/>
        </w:rPr>
        <w:t xml:space="preserve"> 193.</w:t>
      </w:r>
      <w:r w:rsidR="00274756" w:rsidRPr="007D716D">
        <w:rPr>
          <w:rFonts w:hint="eastAsia"/>
          <w:noProof/>
        </w:rPr>
        <w:t xml:space="preserve"> </w:t>
      </w:r>
      <w:r w:rsidR="00F567C4" w:rsidRPr="007D716D">
        <w:rPr>
          <w:noProof/>
        </w:rPr>
        <w:t>https://doi.org/10.1038/s41559-017-0193</w:t>
      </w:r>
    </w:p>
    <w:p w14:paraId="06F0BD05" w14:textId="2229DBA8" w:rsidR="00C80BE8" w:rsidRPr="007D716D" w:rsidRDefault="00C80BE8" w:rsidP="00C80BE8">
      <w:pPr>
        <w:pStyle w:val="EndNoteBibliography"/>
        <w:rPr>
          <w:noProof/>
        </w:rPr>
      </w:pPr>
      <w:r w:rsidRPr="007D716D">
        <w:rPr>
          <w:noProof/>
        </w:rPr>
        <w:t>30.</w:t>
      </w:r>
      <w:r w:rsidRPr="007D716D">
        <w:rPr>
          <w:noProof/>
        </w:rPr>
        <w:tab/>
        <w:t xml:space="preserve">Garland T, Dickerman AW, Janis CM, Jones JA. Phylogenetic </w:t>
      </w:r>
      <w:r w:rsidR="00EF496A" w:rsidRPr="007D716D">
        <w:rPr>
          <w:noProof/>
        </w:rPr>
        <w:t xml:space="preserve">analysis </w:t>
      </w:r>
      <w:r w:rsidRPr="007D716D">
        <w:rPr>
          <w:noProof/>
        </w:rPr>
        <w:t xml:space="preserve">of </w:t>
      </w:r>
      <w:r w:rsidR="00EF496A" w:rsidRPr="007D716D">
        <w:rPr>
          <w:noProof/>
        </w:rPr>
        <w:t xml:space="preserve">covariance </w:t>
      </w:r>
      <w:r w:rsidRPr="007D716D">
        <w:rPr>
          <w:noProof/>
        </w:rPr>
        <w:t xml:space="preserve">by </w:t>
      </w:r>
      <w:r w:rsidR="00EF496A" w:rsidRPr="007D716D">
        <w:rPr>
          <w:noProof/>
        </w:rPr>
        <w:t>computer</w:t>
      </w:r>
      <w:r w:rsidRPr="007D716D">
        <w:rPr>
          <w:noProof/>
        </w:rPr>
        <w:t>-</w:t>
      </w:r>
      <w:r w:rsidR="00EF496A" w:rsidRPr="007D716D">
        <w:rPr>
          <w:noProof/>
        </w:rPr>
        <w:t>simulation</w:t>
      </w:r>
      <w:r w:rsidRPr="007D716D">
        <w:rPr>
          <w:noProof/>
        </w:rPr>
        <w:t xml:space="preserve">. </w:t>
      </w:r>
      <w:r w:rsidRPr="007D716D">
        <w:rPr>
          <w:i/>
          <w:noProof/>
        </w:rPr>
        <w:t xml:space="preserve">Systematic Biology </w:t>
      </w:r>
      <w:r w:rsidRPr="007D716D">
        <w:rPr>
          <w:noProof/>
        </w:rPr>
        <w:t xml:space="preserve">1993; </w:t>
      </w:r>
      <w:r w:rsidRPr="007D716D">
        <w:rPr>
          <w:b/>
          <w:noProof/>
        </w:rPr>
        <w:t>42:</w:t>
      </w:r>
      <w:r w:rsidRPr="007D716D">
        <w:rPr>
          <w:noProof/>
        </w:rPr>
        <w:t xml:space="preserve"> 265-292.</w:t>
      </w:r>
      <w:r w:rsidR="00A04578" w:rsidRPr="007D716D">
        <w:rPr>
          <w:rFonts w:hint="eastAsia"/>
          <w:noProof/>
        </w:rPr>
        <w:t xml:space="preserve"> </w:t>
      </w:r>
      <w:r w:rsidR="00A04578" w:rsidRPr="007D716D">
        <w:rPr>
          <w:noProof/>
        </w:rPr>
        <w:t>https://doi.org/10.1093/sysbio/42.3.265</w:t>
      </w:r>
    </w:p>
    <w:p w14:paraId="217D2532" w14:textId="63291295" w:rsidR="00C80BE8" w:rsidRPr="007D716D" w:rsidRDefault="00C80BE8" w:rsidP="00C80BE8">
      <w:pPr>
        <w:pStyle w:val="EndNoteBibliography"/>
        <w:rPr>
          <w:noProof/>
        </w:rPr>
      </w:pPr>
      <w:r w:rsidRPr="007D716D">
        <w:rPr>
          <w:noProof/>
        </w:rPr>
        <w:t>31.</w:t>
      </w:r>
      <w:r w:rsidRPr="007D716D">
        <w:rPr>
          <w:noProof/>
        </w:rPr>
        <w:tab/>
        <w:t xml:space="preserve">Revell LJ. </w:t>
      </w:r>
      <w:bookmarkStart w:id="23" w:name="OLE_LINK12"/>
      <w:r w:rsidRPr="007D716D">
        <w:rPr>
          <w:noProof/>
        </w:rPr>
        <w:t xml:space="preserve">phytools 2.0: An updated R ecosystem for phylogenetic comparative methods </w:t>
      </w:r>
      <w:bookmarkEnd w:id="23"/>
      <w:r w:rsidRPr="007D716D">
        <w:rPr>
          <w:noProof/>
        </w:rPr>
        <w:t>(and other things)</w:t>
      </w:r>
      <w:r w:rsidR="008712E5" w:rsidRPr="007D716D">
        <w:rPr>
          <w:rFonts w:hint="eastAsia"/>
          <w:noProof/>
        </w:rPr>
        <w:t xml:space="preserve">. </w:t>
      </w:r>
      <w:r w:rsidR="009C2324" w:rsidRPr="007D716D">
        <w:rPr>
          <w:noProof/>
        </w:rPr>
        <w:t>202</w:t>
      </w:r>
      <w:r w:rsidR="009C2324" w:rsidRPr="007D716D">
        <w:rPr>
          <w:rFonts w:hint="eastAsia"/>
          <w:noProof/>
        </w:rPr>
        <w:t>4</w:t>
      </w:r>
      <w:r w:rsidRPr="007D716D">
        <w:rPr>
          <w:noProof/>
        </w:rPr>
        <w:t xml:space="preserve">; </w:t>
      </w:r>
      <w:r w:rsidR="009C2324" w:rsidRPr="007D716D">
        <w:rPr>
          <w:rFonts w:hint="eastAsia"/>
          <w:b/>
          <w:noProof/>
        </w:rPr>
        <w:t>12</w:t>
      </w:r>
      <w:r w:rsidRPr="007D716D">
        <w:rPr>
          <w:b/>
          <w:noProof/>
        </w:rPr>
        <w:t>:</w:t>
      </w:r>
      <w:r w:rsidRPr="007D716D">
        <w:rPr>
          <w:noProof/>
        </w:rPr>
        <w:t xml:space="preserve"> </w:t>
      </w:r>
      <w:r w:rsidR="006B4250" w:rsidRPr="007D716D">
        <w:rPr>
          <w:noProof/>
        </w:rPr>
        <w:t>e16505</w:t>
      </w:r>
      <w:r w:rsidRPr="007D716D">
        <w:rPr>
          <w:noProof/>
        </w:rPr>
        <w:t>.</w:t>
      </w:r>
      <w:r w:rsidR="00616FFD" w:rsidRPr="007D716D">
        <w:rPr>
          <w:rFonts w:hint="eastAsia"/>
          <w:noProof/>
        </w:rPr>
        <w:t xml:space="preserve"> </w:t>
      </w:r>
      <w:r w:rsidR="00616FFD" w:rsidRPr="007D716D">
        <w:rPr>
          <w:noProof/>
        </w:rPr>
        <w:t>https://doi.org/10.7717/peerj.16505</w:t>
      </w:r>
    </w:p>
    <w:p w14:paraId="3DCAEAEC" w14:textId="6E98625D" w:rsidR="00C80BE8" w:rsidRPr="007D716D" w:rsidRDefault="00C80BE8" w:rsidP="00C80BE8">
      <w:pPr>
        <w:pStyle w:val="EndNoteBibliography"/>
        <w:rPr>
          <w:noProof/>
        </w:rPr>
      </w:pPr>
      <w:r w:rsidRPr="007D716D">
        <w:rPr>
          <w:noProof/>
        </w:rPr>
        <w:t>32.</w:t>
      </w:r>
      <w:r w:rsidRPr="007D716D">
        <w:rPr>
          <w:noProof/>
        </w:rPr>
        <w:tab/>
        <w:t xml:space="preserve">Boratyn GM, Camacho C, Cooper PS, Coulouris G, </w:t>
      </w:r>
      <w:r w:rsidR="00795AFF" w:rsidRPr="007D716D">
        <w:rPr>
          <w:noProof/>
        </w:rPr>
        <w:t xml:space="preserve">Fong A, Ma N, </w:t>
      </w:r>
      <w:r w:rsidRPr="007D716D">
        <w:rPr>
          <w:noProof/>
        </w:rPr>
        <w:t xml:space="preserve">et al. BLAST: a more efficient report with usability improvements. </w:t>
      </w:r>
      <w:r w:rsidRPr="007D716D">
        <w:rPr>
          <w:i/>
          <w:noProof/>
        </w:rPr>
        <w:t xml:space="preserve">Nucleic Acids Res </w:t>
      </w:r>
      <w:r w:rsidRPr="007D716D">
        <w:rPr>
          <w:noProof/>
        </w:rPr>
        <w:t xml:space="preserve">2013; </w:t>
      </w:r>
      <w:r w:rsidRPr="007D716D">
        <w:rPr>
          <w:b/>
          <w:noProof/>
        </w:rPr>
        <w:t>41:</w:t>
      </w:r>
      <w:r w:rsidRPr="007D716D">
        <w:rPr>
          <w:noProof/>
        </w:rPr>
        <w:t xml:space="preserve"> W29-33.</w:t>
      </w:r>
      <w:r w:rsidR="009E0244" w:rsidRPr="007D716D">
        <w:rPr>
          <w:rFonts w:hint="eastAsia"/>
          <w:noProof/>
        </w:rPr>
        <w:t xml:space="preserve"> </w:t>
      </w:r>
      <w:r w:rsidR="009E0244" w:rsidRPr="007D716D">
        <w:rPr>
          <w:noProof/>
        </w:rPr>
        <w:t>https://doi.org/10.1093/nar/gkt282</w:t>
      </w:r>
    </w:p>
    <w:p w14:paraId="55471FA3" w14:textId="24E73FC2" w:rsidR="00C80BE8" w:rsidRPr="007D716D" w:rsidRDefault="00C80BE8" w:rsidP="00C80BE8">
      <w:pPr>
        <w:pStyle w:val="EndNoteBibliography"/>
        <w:rPr>
          <w:noProof/>
        </w:rPr>
      </w:pPr>
      <w:r w:rsidRPr="007D716D">
        <w:rPr>
          <w:noProof/>
        </w:rPr>
        <w:lastRenderedPageBreak/>
        <w:t>33.</w:t>
      </w:r>
      <w:r w:rsidRPr="007D716D">
        <w:rPr>
          <w:noProof/>
        </w:rPr>
        <w:tab/>
        <w:t xml:space="preserve">Jain C, Rodriguez RL, Phillippy AM, Konstantinidis KT, </w:t>
      </w:r>
      <w:r w:rsidR="001376FF" w:rsidRPr="007D716D">
        <w:rPr>
          <w:noProof/>
        </w:rPr>
        <w:t>Aluru S</w:t>
      </w:r>
      <w:r w:rsidRPr="007D716D">
        <w:rPr>
          <w:noProof/>
        </w:rPr>
        <w:t xml:space="preserve">. High throughput ANI analysis of 90K prokaryotic genomes reveals clear species boundaries. </w:t>
      </w:r>
      <w:r w:rsidRPr="007D716D">
        <w:rPr>
          <w:i/>
          <w:noProof/>
        </w:rPr>
        <w:t xml:space="preserve">Nat Commun </w:t>
      </w:r>
      <w:r w:rsidRPr="007D716D">
        <w:rPr>
          <w:noProof/>
        </w:rPr>
        <w:t xml:space="preserve">2018; </w:t>
      </w:r>
      <w:r w:rsidRPr="007D716D">
        <w:rPr>
          <w:b/>
          <w:noProof/>
        </w:rPr>
        <w:t>9:</w:t>
      </w:r>
      <w:r w:rsidRPr="007D716D">
        <w:rPr>
          <w:noProof/>
        </w:rPr>
        <w:t xml:space="preserve"> 5114.</w:t>
      </w:r>
      <w:r w:rsidR="00387BD5" w:rsidRPr="007D716D">
        <w:rPr>
          <w:rFonts w:hint="eastAsia"/>
          <w:noProof/>
        </w:rPr>
        <w:t xml:space="preserve"> </w:t>
      </w:r>
      <w:r w:rsidR="00387BD5" w:rsidRPr="007D716D">
        <w:rPr>
          <w:noProof/>
        </w:rPr>
        <w:t>https://doi.org/10.1038/s41467-018-07641-9</w:t>
      </w:r>
    </w:p>
    <w:p w14:paraId="41D47FA1" w14:textId="31DA5F13" w:rsidR="00C80BE8" w:rsidRPr="007D716D" w:rsidRDefault="00C80BE8" w:rsidP="00C80BE8">
      <w:pPr>
        <w:pStyle w:val="EndNoteBibliography"/>
        <w:rPr>
          <w:noProof/>
        </w:rPr>
      </w:pPr>
      <w:r w:rsidRPr="007D716D">
        <w:rPr>
          <w:noProof/>
        </w:rPr>
        <w:t>34.</w:t>
      </w:r>
      <w:r w:rsidRPr="007D716D">
        <w:rPr>
          <w:noProof/>
        </w:rPr>
        <w:tab/>
        <w:t xml:space="preserve">Sadowsky MJ, Tully RE, Cregan PB, Keyser HH. Genetic </w:t>
      </w:r>
      <w:r w:rsidR="00BB2006" w:rsidRPr="007D716D">
        <w:rPr>
          <w:noProof/>
        </w:rPr>
        <w:t xml:space="preserve">diversity </w:t>
      </w:r>
      <w:r w:rsidRPr="007D716D">
        <w:rPr>
          <w:noProof/>
        </w:rPr>
        <w:t xml:space="preserve">in </w:t>
      </w:r>
      <w:r w:rsidRPr="007D716D">
        <w:rPr>
          <w:i/>
          <w:iCs/>
          <w:noProof/>
        </w:rPr>
        <w:t>Bradyrhizobium</w:t>
      </w:r>
      <w:r w:rsidRPr="007D716D">
        <w:rPr>
          <w:noProof/>
        </w:rPr>
        <w:t xml:space="preserve"> </w:t>
      </w:r>
      <w:r w:rsidRPr="007D716D">
        <w:rPr>
          <w:i/>
          <w:iCs/>
          <w:noProof/>
        </w:rPr>
        <w:t>japonicum</w:t>
      </w:r>
      <w:r w:rsidRPr="007D716D">
        <w:rPr>
          <w:noProof/>
        </w:rPr>
        <w:t xml:space="preserve"> </w:t>
      </w:r>
      <w:r w:rsidR="00BB2006" w:rsidRPr="007D716D">
        <w:rPr>
          <w:noProof/>
        </w:rPr>
        <w:t xml:space="preserve">serogroup </w:t>
      </w:r>
      <w:r w:rsidRPr="007D716D">
        <w:rPr>
          <w:noProof/>
        </w:rPr>
        <w:t xml:space="preserve">123 and </w:t>
      </w:r>
      <w:r w:rsidR="00BB2006" w:rsidRPr="007D716D">
        <w:rPr>
          <w:noProof/>
        </w:rPr>
        <w:t xml:space="preserve">its relation </w:t>
      </w:r>
      <w:r w:rsidRPr="007D716D">
        <w:rPr>
          <w:noProof/>
        </w:rPr>
        <w:t xml:space="preserve">to </w:t>
      </w:r>
      <w:r w:rsidR="00BB2006" w:rsidRPr="007D716D">
        <w:rPr>
          <w:noProof/>
        </w:rPr>
        <w:t>genotype</w:t>
      </w:r>
      <w:r w:rsidRPr="007D716D">
        <w:rPr>
          <w:noProof/>
        </w:rPr>
        <w:t>-</w:t>
      </w:r>
      <w:r w:rsidR="00BB2006" w:rsidRPr="007D716D">
        <w:rPr>
          <w:noProof/>
        </w:rPr>
        <w:t xml:space="preserve">specific nodulation </w:t>
      </w:r>
      <w:r w:rsidRPr="007D716D">
        <w:rPr>
          <w:noProof/>
        </w:rPr>
        <w:t xml:space="preserve">of </w:t>
      </w:r>
      <w:r w:rsidR="00BB2006" w:rsidRPr="007D716D">
        <w:rPr>
          <w:noProof/>
        </w:rPr>
        <w:t>soybean</w:t>
      </w:r>
      <w:r w:rsidRPr="007D716D">
        <w:rPr>
          <w:noProof/>
        </w:rPr>
        <w:t xml:space="preserve">. </w:t>
      </w:r>
      <w:r w:rsidRPr="007D716D">
        <w:rPr>
          <w:i/>
          <w:noProof/>
        </w:rPr>
        <w:t xml:space="preserve">Appl Environ Microbiol </w:t>
      </w:r>
      <w:r w:rsidRPr="007D716D">
        <w:rPr>
          <w:noProof/>
        </w:rPr>
        <w:t xml:space="preserve">1987; </w:t>
      </w:r>
      <w:r w:rsidRPr="007D716D">
        <w:rPr>
          <w:b/>
          <w:noProof/>
        </w:rPr>
        <w:t>53:</w:t>
      </w:r>
      <w:r w:rsidRPr="007D716D">
        <w:rPr>
          <w:noProof/>
        </w:rPr>
        <w:t xml:space="preserve"> 2624-2630.</w:t>
      </w:r>
      <w:r w:rsidR="004168CB" w:rsidRPr="007D716D">
        <w:rPr>
          <w:rFonts w:hint="eastAsia"/>
          <w:noProof/>
        </w:rPr>
        <w:t xml:space="preserve"> </w:t>
      </w:r>
      <w:r w:rsidR="004168CB" w:rsidRPr="007D716D">
        <w:rPr>
          <w:noProof/>
        </w:rPr>
        <w:t>https://doi.org/10.1128/aem.53.11.2624-2630.1987</w:t>
      </w:r>
    </w:p>
    <w:p w14:paraId="48EB3DEB" w14:textId="005E9005" w:rsidR="00C80BE8" w:rsidRPr="007D716D" w:rsidRDefault="00C80BE8" w:rsidP="00C80BE8">
      <w:pPr>
        <w:pStyle w:val="EndNoteBibliography"/>
        <w:rPr>
          <w:noProof/>
        </w:rPr>
      </w:pPr>
      <w:r w:rsidRPr="007D716D">
        <w:rPr>
          <w:noProof/>
        </w:rPr>
        <w:t>35.</w:t>
      </w:r>
      <w:r w:rsidRPr="007D716D">
        <w:rPr>
          <w:noProof/>
        </w:rPr>
        <w:tab/>
        <w:t xml:space="preserve">Okazaki S, Tittabutr P, Teulet A, Thouin J, </w:t>
      </w:r>
      <w:r w:rsidR="00E66927" w:rsidRPr="007D716D">
        <w:rPr>
          <w:noProof/>
        </w:rPr>
        <w:t xml:space="preserve">Fardoux J, Chaintreuil C, </w:t>
      </w:r>
      <w:r w:rsidRPr="007D716D">
        <w:rPr>
          <w:noProof/>
        </w:rPr>
        <w:t xml:space="preserve">et al. Rhizobium-legume symbiosis in the absence of </w:t>
      </w:r>
      <w:r w:rsidRPr="007D716D">
        <w:rPr>
          <w:i/>
          <w:iCs/>
          <w:noProof/>
        </w:rPr>
        <w:t>Nod</w:t>
      </w:r>
      <w:r w:rsidRPr="007D716D">
        <w:rPr>
          <w:noProof/>
        </w:rPr>
        <w:t xml:space="preserve"> factors: two possible scenarios with or without the T3SS. </w:t>
      </w:r>
      <w:r w:rsidRPr="007D716D">
        <w:rPr>
          <w:i/>
          <w:noProof/>
        </w:rPr>
        <w:t xml:space="preserve">ISME J </w:t>
      </w:r>
      <w:r w:rsidRPr="007D716D">
        <w:rPr>
          <w:noProof/>
        </w:rPr>
        <w:t xml:space="preserve">2016; </w:t>
      </w:r>
      <w:r w:rsidRPr="007D716D">
        <w:rPr>
          <w:b/>
          <w:noProof/>
        </w:rPr>
        <w:t>10:</w:t>
      </w:r>
      <w:r w:rsidRPr="007D716D">
        <w:rPr>
          <w:noProof/>
        </w:rPr>
        <w:t xml:space="preserve"> 64-74.</w:t>
      </w:r>
      <w:r w:rsidR="00FA31C6" w:rsidRPr="007D716D">
        <w:rPr>
          <w:rFonts w:hint="eastAsia"/>
          <w:noProof/>
        </w:rPr>
        <w:t xml:space="preserve"> </w:t>
      </w:r>
      <w:r w:rsidR="00FA31C6" w:rsidRPr="007D716D">
        <w:rPr>
          <w:noProof/>
        </w:rPr>
        <w:t>https://doi.org/10.1038/ismej.2015.103</w:t>
      </w:r>
    </w:p>
    <w:p w14:paraId="52FABCD4" w14:textId="1B89F363" w:rsidR="00C80BE8" w:rsidRPr="007D716D" w:rsidRDefault="00C80BE8" w:rsidP="00C80BE8">
      <w:pPr>
        <w:pStyle w:val="EndNoteBibliography"/>
        <w:rPr>
          <w:noProof/>
        </w:rPr>
      </w:pPr>
      <w:r w:rsidRPr="007D716D">
        <w:rPr>
          <w:noProof/>
        </w:rPr>
        <w:t>36.</w:t>
      </w:r>
      <w:r w:rsidRPr="007D716D">
        <w:rPr>
          <w:noProof/>
        </w:rPr>
        <w:tab/>
        <w:t xml:space="preserve">Bonaldi K, Gourion B, Fardoux J, Hannibal L, </w:t>
      </w:r>
      <w:r w:rsidR="00FA5108" w:rsidRPr="007D716D">
        <w:rPr>
          <w:noProof/>
        </w:rPr>
        <w:t xml:space="preserve">Cartieaux F, Boursot M, </w:t>
      </w:r>
      <w:r w:rsidRPr="007D716D">
        <w:rPr>
          <w:noProof/>
        </w:rPr>
        <w:t xml:space="preserve">et al. Large-scale transposon mutagenesis of photosynthetic </w:t>
      </w:r>
      <w:r w:rsidRPr="007D716D">
        <w:rPr>
          <w:i/>
          <w:iCs/>
          <w:noProof/>
        </w:rPr>
        <w:t>Bradyrhizobium</w:t>
      </w:r>
      <w:r w:rsidRPr="007D716D">
        <w:rPr>
          <w:noProof/>
        </w:rPr>
        <w:t xml:space="preserve"> sp. strain ORS278 reveals new genetic loci putatively important for </w:t>
      </w:r>
      <w:r w:rsidRPr="007D716D">
        <w:rPr>
          <w:i/>
          <w:iCs/>
          <w:noProof/>
        </w:rPr>
        <w:t>nod</w:t>
      </w:r>
      <w:r w:rsidRPr="007D716D">
        <w:rPr>
          <w:noProof/>
        </w:rPr>
        <w:t xml:space="preserve">-independent symbiosis with </w:t>
      </w:r>
      <w:r w:rsidRPr="007D716D">
        <w:rPr>
          <w:i/>
          <w:iCs/>
          <w:noProof/>
        </w:rPr>
        <w:t>Aeschynomene indica</w:t>
      </w:r>
      <w:r w:rsidRPr="007D716D">
        <w:rPr>
          <w:noProof/>
        </w:rPr>
        <w:t xml:space="preserve">. </w:t>
      </w:r>
      <w:r w:rsidRPr="007D716D">
        <w:rPr>
          <w:i/>
          <w:noProof/>
        </w:rPr>
        <w:t xml:space="preserve">Mol Plant Microbe Interact </w:t>
      </w:r>
      <w:r w:rsidRPr="007D716D">
        <w:rPr>
          <w:noProof/>
        </w:rPr>
        <w:t xml:space="preserve">2010; </w:t>
      </w:r>
      <w:r w:rsidRPr="007D716D">
        <w:rPr>
          <w:b/>
          <w:noProof/>
        </w:rPr>
        <w:t>23:</w:t>
      </w:r>
      <w:r w:rsidRPr="007D716D">
        <w:rPr>
          <w:noProof/>
        </w:rPr>
        <w:t xml:space="preserve"> 760-770.</w:t>
      </w:r>
      <w:r w:rsidR="007E043E" w:rsidRPr="007D716D">
        <w:rPr>
          <w:rFonts w:hint="eastAsia"/>
          <w:noProof/>
        </w:rPr>
        <w:t xml:space="preserve"> </w:t>
      </w:r>
      <w:r w:rsidR="00D16E58" w:rsidRPr="007D716D">
        <w:rPr>
          <w:noProof/>
        </w:rPr>
        <w:t>https://doi.org/10.1094/MPMI-23-6-0760</w:t>
      </w:r>
    </w:p>
    <w:p w14:paraId="19F2D635" w14:textId="3A040497" w:rsidR="00C80BE8" w:rsidRPr="007D716D" w:rsidRDefault="00C80BE8" w:rsidP="00C80BE8">
      <w:pPr>
        <w:pStyle w:val="EndNoteBibliography"/>
        <w:rPr>
          <w:noProof/>
        </w:rPr>
      </w:pPr>
      <w:r w:rsidRPr="007D716D">
        <w:rPr>
          <w:noProof/>
        </w:rPr>
        <w:t>37.</w:t>
      </w:r>
      <w:r w:rsidRPr="007D716D">
        <w:rPr>
          <w:noProof/>
        </w:rPr>
        <w:tab/>
        <w:t xml:space="preserve">Songwattana P, Chaintreuil C, Wongdee J, Teulet A, </w:t>
      </w:r>
      <w:r w:rsidR="00FA5108" w:rsidRPr="007D716D">
        <w:rPr>
          <w:noProof/>
        </w:rPr>
        <w:t xml:space="preserve">Mbaye M, Piromyou P, </w:t>
      </w:r>
      <w:r w:rsidRPr="007D716D">
        <w:rPr>
          <w:noProof/>
        </w:rPr>
        <w:t xml:space="preserve">et al. Identification of type III effectors modulating the symbiotic properties of </w:t>
      </w:r>
      <w:r w:rsidRPr="007D716D">
        <w:rPr>
          <w:i/>
          <w:iCs/>
          <w:noProof/>
        </w:rPr>
        <w:t>Bradyrhizobium vignae</w:t>
      </w:r>
      <w:r w:rsidRPr="007D716D">
        <w:rPr>
          <w:noProof/>
        </w:rPr>
        <w:t xml:space="preserve"> strain ORS3257 with various </w:t>
      </w:r>
      <w:r w:rsidRPr="007D716D">
        <w:rPr>
          <w:i/>
          <w:iCs/>
          <w:noProof/>
        </w:rPr>
        <w:t>Vigna</w:t>
      </w:r>
      <w:r w:rsidRPr="007D716D">
        <w:rPr>
          <w:noProof/>
        </w:rPr>
        <w:t xml:space="preserve"> species. </w:t>
      </w:r>
      <w:bookmarkStart w:id="24" w:name="OLE_LINK13"/>
      <w:r w:rsidRPr="007D716D">
        <w:rPr>
          <w:i/>
          <w:noProof/>
        </w:rPr>
        <w:t>Sci Rep</w:t>
      </w:r>
      <w:bookmarkEnd w:id="24"/>
      <w:r w:rsidRPr="007D716D">
        <w:rPr>
          <w:i/>
          <w:noProof/>
        </w:rPr>
        <w:t xml:space="preserve"> </w:t>
      </w:r>
      <w:r w:rsidRPr="007D716D">
        <w:rPr>
          <w:noProof/>
        </w:rPr>
        <w:t xml:space="preserve">2021; </w:t>
      </w:r>
      <w:r w:rsidRPr="007D716D">
        <w:rPr>
          <w:b/>
          <w:noProof/>
        </w:rPr>
        <w:t>11:</w:t>
      </w:r>
      <w:r w:rsidRPr="007D716D">
        <w:rPr>
          <w:noProof/>
        </w:rPr>
        <w:t xml:space="preserve"> 4874.</w:t>
      </w:r>
      <w:r w:rsidR="00CC7CA2" w:rsidRPr="007D716D">
        <w:rPr>
          <w:rFonts w:hint="eastAsia"/>
          <w:noProof/>
        </w:rPr>
        <w:t xml:space="preserve"> </w:t>
      </w:r>
      <w:r w:rsidR="00CC7CA2" w:rsidRPr="007D716D">
        <w:rPr>
          <w:noProof/>
        </w:rPr>
        <w:t>https://doi.org/10.1038/s41598-021-84205-w</w:t>
      </w:r>
    </w:p>
    <w:p w14:paraId="5695F0F7" w14:textId="50B9D4DB" w:rsidR="00C80BE8" w:rsidRPr="007D716D" w:rsidRDefault="00C80BE8" w:rsidP="00C80BE8">
      <w:pPr>
        <w:pStyle w:val="EndNoteBibliography"/>
        <w:rPr>
          <w:noProof/>
        </w:rPr>
      </w:pPr>
      <w:r w:rsidRPr="007D716D">
        <w:rPr>
          <w:noProof/>
        </w:rPr>
        <w:t>38.</w:t>
      </w:r>
      <w:r w:rsidRPr="007D716D">
        <w:rPr>
          <w:noProof/>
        </w:rPr>
        <w:tab/>
        <w:t xml:space="preserve">Nouwen N, Arrighi J-F, Cartieaux F, Chaintreuil C, </w:t>
      </w:r>
      <w:r w:rsidR="00880EEC" w:rsidRPr="007D716D">
        <w:rPr>
          <w:noProof/>
        </w:rPr>
        <w:t xml:space="preserve">Gully D, Klopp C, </w:t>
      </w:r>
      <w:r w:rsidRPr="007D716D">
        <w:rPr>
          <w:noProof/>
        </w:rPr>
        <w:t xml:space="preserve">et al. The role of rhizobial (NifV) and plant (FEN1) homocitrate synthases in </w:t>
      </w:r>
      <w:r w:rsidRPr="007D716D">
        <w:rPr>
          <w:i/>
          <w:iCs/>
          <w:noProof/>
        </w:rPr>
        <w:t>Aeschynomene</w:t>
      </w:r>
      <w:r w:rsidRPr="007D716D">
        <w:rPr>
          <w:noProof/>
        </w:rPr>
        <w:t xml:space="preserve">/photosynthetic </w:t>
      </w:r>
      <w:r w:rsidRPr="007D716D">
        <w:rPr>
          <w:i/>
          <w:iCs/>
          <w:noProof/>
        </w:rPr>
        <w:t>Bradyrhizobium</w:t>
      </w:r>
      <w:r w:rsidRPr="007D716D">
        <w:rPr>
          <w:noProof/>
        </w:rPr>
        <w:t xml:space="preserve"> symbiosis. </w:t>
      </w:r>
      <w:r w:rsidR="00FD128E" w:rsidRPr="007D716D">
        <w:rPr>
          <w:i/>
          <w:noProof/>
        </w:rPr>
        <w:t>Sci Rep</w:t>
      </w:r>
      <w:r w:rsidRPr="007D716D">
        <w:rPr>
          <w:i/>
          <w:noProof/>
        </w:rPr>
        <w:t xml:space="preserve"> </w:t>
      </w:r>
      <w:r w:rsidRPr="007D716D">
        <w:rPr>
          <w:noProof/>
        </w:rPr>
        <w:t xml:space="preserve">2017; </w:t>
      </w:r>
      <w:r w:rsidRPr="007D716D">
        <w:rPr>
          <w:b/>
          <w:noProof/>
        </w:rPr>
        <w:t>7:</w:t>
      </w:r>
      <w:r w:rsidRPr="007D716D">
        <w:rPr>
          <w:noProof/>
        </w:rPr>
        <w:t xml:space="preserve"> 448.</w:t>
      </w:r>
      <w:r w:rsidR="002D434B" w:rsidRPr="007D716D">
        <w:rPr>
          <w:noProof/>
        </w:rPr>
        <w:t xml:space="preserve"> https://doi.org/10.1038/s41598-017-00559-0</w:t>
      </w:r>
    </w:p>
    <w:p w14:paraId="24390635" w14:textId="5685CD11" w:rsidR="00C80BE8" w:rsidRPr="007D716D" w:rsidRDefault="00C80BE8" w:rsidP="00C80BE8">
      <w:pPr>
        <w:pStyle w:val="EndNoteBibliography"/>
        <w:rPr>
          <w:noProof/>
        </w:rPr>
      </w:pPr>
      <w:r w:rsidRPr="007D716D">
        <w:rPr>
          <w:noProof/>
        </w:rPr>
        <w:t>39.</w:t>
      </w:r>
      <w:r w:rsidRPr="007D716D">
        <w:rPr>
          <w:noProof/>
        </w:rPr>
        <w:tab/>
        <w:t xml:space="preserve">Giraud E, Hannibal L, Fardoux J, Vermeglio A, </w:t>
      </w:r>
      <w:r w:rsidR="00231A84" w:rsidRPr="007D716D">
        <w:rPr>
          <w:rFonts w:hint="eastAsia"/>
          <w:noProof/>
        </w:rPr>
        <w:t>Dreyfus B</w:t>
      </w:r>
      <w:r w:rsidRPr="007D716D">
        <w:rPr>
          <w:noProof/>
        </w:rPr>
        <w:t xml:space="preserve">. Effect of </w:t>
      </w:r>
      <w:r w:rsidRPr="007D716D">
        <w:rPr>
          <w:i/>
          <w:iCs/>
          <w:noProof/>
        </w:rPr>
        <w:t>Bradyrhizobium</w:t>
      </w:r>
      <w:r w:rsidRPr="007D716D">
        <w:rPr>
          <w:noProof/>
        </w:rPr>
        <w:t xml:space="preserve"> photosynthesis on stem nodulation of </w:t>
      </w:r>
      <w:r w:rsidRPr="007D716D">
        <w:rPr>
          <w:i/>
          <w:iCs/>
          <w:noProof/>
        </w:rPr>
        <w:t>Aeschynomene sensitiva</w:t>
      </w:r>
      <w:r w:rsidRPr="007D716D">
        <w:rPr>
          <w:noProof/>
        </w:rPr>
        <w:t xml:space="preserve">. </w:t>
      </w:r>
      <w:r w:rsidRPr="007D716D">
        <w:rPr>
          <w:i/>
          <w:noProof/>
        </w:rPr>
        <w:t xml:space="preserve">Proc Natl Acad Sci U S A </w:t>
      </w:r>
      <w:r w:rsidRPr="007D716D">
        <w:rPr>
          <w:noProof/>
        </w:rPr>
        <w:t xml:space="preserve">2000; </w:t>
      </w:r>
      <w:r w:rsidRPr="007D716D">
        <w:rPr>
          <w:b/>
          <w:noProof/>
        </w:rPr>
        <w:t>97:</w:t>
      </w:r>
      <w:r w:rsidRPr="007D716D">
        <w:rPr>
          <w:noProof/>
        </w:rPr>
        <w:t xml:space="preserve"> 14795-14800.</w:t>
      </w:r>
      <w:r w:rsidR="00245E34" w:rsidRPr="007D716D">
        <w:rPr>
          <w:rFonts w:hint="eastAsia"/>
          <w:noProof/>
        </w:rPr>
        <w:t xml:space="preserve"> </w:t>
      </w:r>
      <w:r w:rsidR="00245E34" w:rsidRPr="007D716D">
        <w:rPr>
          <w:noProof/>
        </w:rPr>
        <w:t>https://doi.org/10.1073/pnas.250484097</w:t>
      </w:r>
    </w:p>
    <w:p w14:paraId="76B319E6" w14:textId="0BC26521" w:rsidR="00C80BE8" w:rsidRPr="007D716D" w:rsidRDefault="00C80BE8" w:rsidP="00C80BE8">
      <w:pPr>
        <w:pStyle w:val="EndNoteBibliography"/>
        <w:rPr>
          <w:noProof/>
        </w:rPr>
      </w:pPr>
      <w:r w:rsidRPr="007D716D">
        <w:rPr>
          <w:noProof/>
        </w:rPr>
        <w:lastRenderedPageBreak/>
        <w:t>40.</w:t>
      </w:r>
      <w:r w:rsidRPr="007D716D">
        <w:rPr>
          <w:noProof/>
        </w:rPr>
        <w:tab/>
        <w:t xml:space="preserve">Wang L, Suganuma S, Hibino A, Mitsui R, </w:t>
      </w:r>
      <w:r w:rsidR="00217EA4" w:rsidRPr="007D716D">
        <w:rPr>
          <w:noProof/>
        </w:rPr>
        <w:t xml:space="preserve">Tani A, Matsumoto T, </w:t>
      </w:r>
      <w:r w:rsidRPr="007D716D">
        <w:rPr>
          <w:noProof/>
        </w:rPr>
        <w:t xml:space="preserve">et al. Lanthanide-dependent methanol dehydrogenase from the legume symbiotic nitrogen-fixing bacterium </w:t>
      </w:r>
      <w:r w:rsidRPr="007D716D">
        <w:rPr>
          <w:i/>
          <w:iCs/>
          <w:noProof/>
        </w:rPr>
        <w:t>Bradyrhizobium diazoefficiens</w:t>
      </w:r>
      <w:r w:rsidRPr="007D716D">
        <w:rPr>
          <w:noProof/>
        </w:rPr>
        <w:t xml:space="preserve"> strain USDA110. </w:t>
      </w:r>
      <w:r w:rsidRPr="007D716D">
        <w:rPr>
          <w:i/>
          <w:noProof/>
        </w:rPr>
        <w:t xml:space="preserve">Enzyme Microb Technol </w:t>
      </w:r>
      <w:r w:rsidRPr="007D716D">
        <w:rPr>
          <w:noProof/>
        </w:rPr>
        <w:t xml:space="preserve">2019; </w:t>
      </w:r>
      <w:r w:rsidRPr="007D716D">
        <w:rPr>
          <w:b/>
          <w:noProof/>
        </w:rPr>
        <w:t>130:</w:t>
      </w:r>
      <w:r w:rsidRPr="007D716D">
        <w:rPr>
          <w:noProof/>
        </w:rPr>
        <w:t xml:space="preserve"> 109371.</w:t>
      </w:r>
      <w:r w:rsidR="00F267E6" w:rsidRPr="007D716D">
        <w:rPr>
          <w:rFonts w:hint="eastAsia"/>
          <w:noProof/>
        </w:rPr>
        <w:t xml:space="preserve"> </w:t>
      </w:r>
      <w:r w:rsidR="00F267E6" w:rsidRPr="007D716D">
        <w:rPr>
          <w:noProof/>
        </w:rPr>
        <w:t>https://doi.org/10.1016/j.enzmictec.2019.109371</w:t>
      </w:r>
    </w:p>
    <w:p w14:paraId="5788DD2B" w14:textId="4F12C841" w:rsidR="0074156A" w:rsidRPr="00C762AD" w:rsidRDefault="005E22A3">
      <w:pPr>
        <w:spacing w:line="480" w:lineRule="auto"/>
        <w:jc w:val="left"/>
        <w:rPr>
          <w:rFonts w:ascii="Times New Roman" w:hAnsi="Times New Roman"/>
          <w:sz w:val="24"/>
          <w:szCs w:val="24"/>
        </w:rPr>
      </w:pPr>
      <w:r w:rsidRPr="007D716D">
        <w:rPr>
          <w:rFonts w:ascii="Times New Roman" w:hAnsi="Times New Roman"/>
          <w:sz w:val="24"/>
          <w:szCs w:val="24"/>
        </w:rPr>
        <w:fldChar w:fldCharType="end"/>
      </w:r>
    </w:p>
    <w:sectPr w:rsidR="0074156A" w:rsidRPr="00C762AD">
      <w:pgSz w:w="12240" w:h="15839"/>
      <w:pgMar w:top="1440" w:right="1440" w:bottom="1440" w:left="1440" w:header="851" w:footer="992" w:gutter="0"/>
      <w:lnNumType w:countBy="1" w:restart="continuous"/>
      <w:pgNumType w:start="1"/>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A5D37" w14:textId="77777777" w:rsidR="00676A51" w:rsidRDefault="00676A51" w:rsidP="00857F88">
      <w:r>
        <w:separator/>
      </w:r>
    </w:p>
  </w:endnote>
  <w:endnote w:type="continuationSeparator" w:id="0">
    <w:p w14:paraId="0D0049B0" w14:textId="77777777" w:rsidR="00676A51" w:rsidRDefault="00676A51" w:rsidP="00857F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B5F669" w14:textId="77777777" w:rsidR="00676A51" w:rsidRDefault="00676A51" w:rsidP="00857F88">
      <w:r>
        <w:separator/>
      </w:r>
    </w:p>
  </w:footnote>
  <w:footnote w:type="continuationSeparator" w:id="0">
    <w:p w14:paraId="2B41F641" w14:textId="77777777" w:rsidR="00676A51" w:rsidRDefault="00676A51" w:rsidP="00857F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saveSubsetFonts/>
  <w:bordersDoNotSurroundHeader/>
  <w:bordersDoNotSurroundFooter/>
  <w:proofState w:spelling="clean" w:grammar="clean"/>
  <w:trackRevisions/>
  <w:defaultTabStop w:val="420"/>
  <w:hyphenationZone w:val="425"/>
  <w:noPunctuationKerning/>
  <w:characterSpacingControl w:val="doNotCompress"/>
  <w:hdrShapeDefaults>
    <o:shapedefaults v:ext="edit" spidmax="2050"/>
  </w:hdrShapeDefaults>
  <w:footnotePr>
    <w:footnote w:id="-1"/>
    <w:footnote w:id="0"/>
  </w:footnotePr>
  <w:endnotePr>
    <w:endnote w:id="-1"/>
    <w:endnote w:id="0"/>
  </w:endnotePr>
  <w:compat>
    <w:doNotLeaveBackslashAlon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2NzQytzA1NLUwNTNS0lEKTi0uzszPAykwrQUArbXXdCwAAAA="/>
    <w:docVar w:name="commondata" w:val="eyJoZGlkIjoiMDA3YTU0NmJjYjFiOGI1YzcyNzM1OTQxMWRiNDhlMzQifQ=="/>
    <w:docVar w:name="EN.InstantFormat" w:val="&lt;ENInstantFormat&gt;&lt;Enabled&gt;1&lt;/Enabled&gt;&lt;ScanUnformatted&gt;1&lt;/ScanUnformatted&gt;&lt;ScanChanges&gt;1&lt;/ScanChanges&gt;&lt;Suspended&gt;1&lt;/Suspended&gt;&lt;/ENInstantFormat&gt;"/>
    <w:docVar w:name="EN.Layout" w:val="&lt;ENLayout&gt;&lt;Style&gt;ISME Journal&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a05zed9o2spdcefspuxx2tw5xw5zap995ta&quot;&gt;我的EndNote库&lt;record-ids&gt;&lt;item&gt;1&lt;/item&gt;&lt;item&gt;3&lt;/item&gt;&lt;item&gt;4&lt;/item&gt;&lt;item&gt;5&lt;/item&gt;&lt;item&gt;6&lt;/item&gt;&lt;item&gt;7&lt;/item&gt;&lt;item&gt;8&lt;/item&gt;&lt;item&gt;9&lt;/item&gt;&lt;item&gt;10&lt;/item&gt;&lt;item&gt;12&lt;/item&gt;&lt;item&gt;13&lt;/item&gt;&lt;item&gt;17&lt;/item&gt;&lt;item&gt;18&lt;/item&gt;&lt;item&gt;19&lt;/item&gt;&lt;item&gt;21&lt;/item&gt;&lt;item&gt;22&lt;/item&gt;&lt;item&gt;24&lt;/item&gt;&lt;item&gt;32&lt;/item&gt;&lt;item&gt;33&lt;/item&gt;&lt;item&gt;36&lt;/item&gt;&lt;item&gt;49&lt;/item&gt;&lt;item&gt;78&lt;/item&gt;&lt;item&gt;81&lt;/item&gt;&lt;item&gt;82&lt;/item&gt;&lt;item&gt;83&lt;/item&gt;&lt;item&gt;85&lt;/item&gt;&lt;item&gt;86&lt;/item&gt;&lt;item&gt;88&lt;/item&gt;&lt;item&gt;89&lt;/item&gt;&lt;item&gt;92&lt;/item&gt;&lt;item&gt;98&lt;/item&gt;&lt;item&gt;100&lt;/item&gt;&lt;item&gt;101&lt;/item&gt;&lt;item&gt;106&lt;/item&gt;&lt;item&gt;146&lt;/item&gt;&lt;item&gt;162&lt;/item&gt;&lt;item&gt;163&lt;/item&gt;&lt;item&gt;221&lt;/item&gt;&lt;item&gt;222&lt;/item&gt;&lt;item&gt;246&lt;/item&gt;&lt;/record-ids&gt;&lt;/item&gt;&lt;/Libraries&gt;"/>
  </w:docVars>
  <w:rsids>
    <w:rsidRoot w:val="007F0AF2"/>
    <w:rsid w:val="00000B2E"/>
    <w:rsid w:val="00000D49"/>
    <w:rsid w:val="00000EA4"/>
    <w:rsid w:val="0000186F"/>
    <w:rsid w:val="00001D3D"/>
    <w:rsid w:val="00001FB4"/>
    <w:rsid w:val="0000297B"/>
    <w:rsid w:val="00002C62"/>
    <w:rsid w:val="00003472"/>
    <w:rsid w:val="000037D8"/>
    <w:rsid w:val="0000439A"/>
    <w:rsid w:val="000044A3"/>
    <w:rsid w:val="0000514A"/>
    <w:rsid w:val="00005731"/>
    <w:rsid w:val="00005B7D"/>
    <w:rsid w:val="00006E39"/>
    <w:rsid w:val="0000741D"/>
    <w:rsid w:val="00007C42"/>
    <w:rsid w:val="00007FC4"/>
    <w:rsid w:val="00013F82"/>
    <w:rsid w:val="00014281"/>
    <w:rsid w:val="000142C0"/>
    <w:rsid w:val="00015644"/>
    <w:rsid w:val="00015B02"/>
    <w:rsid w:val="00015D05"/>
    <w:rsid w:val="0001610D"/>
    <w:rsid w:val="00017210"/>
    <w:rsid w:val="00017A59"/>
    <w:rsid w:val="0002045B"/>
    <w:rsid w:val="00021171"/>
    <w:rsid w:val="000214B0"/>
    <w:rsid w:val="0002162B"/>
    <w:rsid w:val="000238A3"/>
    <w:rsid w:val="00023DF7"/>
    <w:rsid w:val="00024469"/>
    <w:rsid w:val="0002471E"/>
    <w:rsid w:val="00024B29"/>
    <w:rsid w:val="00024E2B"/>
    <w:rsid w:val="00025D14"/>
    <w:rsid w:val="000263F0"/>
    <w:rsid w:val="0002675B"/>
    <w:rsid w:val="00026E8A"/>
    <w:rsid w:val="0002738E"/>
    <w:rsid w:val="00027C1D"/>
    <w:rsid w:val="00027CBA"/>
    <w:rsid w:val="00027E25"/>
    <w:rsid w:val="000303DE"/>
    <w:rsid w:val="00032312"/>
    <w:rsid w:val="00032432"/>
    <w:rsid w:val="00032863"/>
    <w:rsid w:val="00032DC8"/>
    <w:rsid w:val="00032F8D"/>
    <w:rsid w:val="00032FE3"/>
    <w:rsid w:val="0003420A"/>
    <w:rsid w:val="00034567"/>
    <w:rsid w:val="000347B0"/>
    <w:rsid w:val="00034875"/>
    <w:rsid w:val="00034F27"/>
    <w:rsid w:val="00035954"/>
    <w:rsid w:val="00035B44"/>
    <w:rsid w:val="00035DF5"/>
    <w:rsid w:val="00036450"/>
    <w:rsid w:val="00036C18"/>
    <w:rsid w:val="00036D19"/>
    <w:rsid w:val="00036DA2"/>
    <w:rsid w:val="00040334"/>
    <w:rsid w:val="0004171A"/>
    <w:rsid w:val="000426E4"/>
    <w:rsid w:val="00043436"/>
    <w:rsid w:val="00044CD1"/>
    <w:rsid w:val="0004610F"/>
    <w:rsid w:val="000463D2"/>
    <w:rsid w:val="000469BC"/>
    <w:rsid w:val="0004709D"/>
    <w:rsid w:val="00047857"/>
    <w:rsid w:val="00047EC6"/>
    <w:rsid w:val="0005008D"/>
    <w:rsid w:val="0005037A"/>
    <w:rsid w:val="00050FBC"/>
    <w:rsid w:val="00051756"/>
    <w:rsid w:val="0005177A"/>
    <w:rsid w:val="00051A93"/>
    <w:rsid w:val="00051C62"/>
    <w:rsid w:val="00051EA3"/>
    <w:rsid w:val="00052477"/>
    <w:rsid w:val="00052A04"/>
    <w:rsid w:val="0005308E"/>
    <w:rsid w:val="000544B1"/>
    <w:rsid w:val="00054BF3"/>
    <w:rsid w:val="00054CA2"/>
    <w:rsid w:val="00055815"/>
    <w:rsid w:val="00055FB5"/>
    <w:rsid w:val="0005690E"/>
    <w:rsid w:val="00057913"/>
    <w:rsid w:val="00057957"/>
    <w:rsid w:val="00060321"/>
    <w:rsid w:val="00061431"/>
    <w:rsid w:val="00061B94"/>
    <w:rsid w:val="00062B5C"/>
    <w:rsid w:val="000634CE"/>
    <w:rsid w:val="00063823"/>
    <w:rsid w:val="00064AC2"/>
    <w:rsid w:val="0006591D"/>
    <w:rsid w:val="0006679B"/>
    <w:rsid w:val="00066C3B"/>
    <w:rsid w:val="0006762B"/>
    <w:rsid w:val="00067858"/>
    <w:rsid w:val="00067925"/>
    <w:rsid w:val="0007033D"/>
    <w:rsid w:val="000708E6"/>
    <w:rsid w:val="000712A2"/>
    <w:rsid w:val="00071681"/>
    <w:rsid w:val="00071AF7"/>
    <w:rsid w:val="000723D6"/>
    <w:rsid w:val="00072596"/>
    <w:rsid w:val="00072945"/>
    <w:rsid w:val="0007335E"/>
    <w:rsid w:val="00073CF9"/>
    <w:rsid w:val="00074B53"/>
    <w:rsid w:val="00075BF1"/>
    <w:rsid w:val="00076040"/>
    <w:rsid w:val="000769AB"/>
    <w:rsid w:val="00076CF7"/>
    <w:rsid w:val="00076F8C"/>
    <w:rsid w:val="000771CF"/>
    <w:rsid w:val="00077D18"/>
    <w:rsid w:val="00080FA2"/>
    <w:rsid w:val="00081B68"/>
    <w:rsid w:val="00081BB0"/>
    <w:rsid w:val="0008471A"/>
    <w:rsid w:val="00084E24"/>
    <w:rsid w:val="0008554D"/>
    <w:rsid w:val="00085ED8"/>
    <w:rsid w:val="000863AF"/>
    <w:rsid w:val="000874A9"/>
    <w:rsid w:val="0009032A"/>
    <w:rsid w:val="000907D0"/>
    <w:rsid w:val="00090AEF"/>
    <w:rsid w:val="00090C97"/>
    <w:rsid w:val="0009134F"/>
    <w:rsid w:val="0009157B"/>
    <w:rsid w:val="00092F44"/>
    <w:rsid w:val="0009329A"/>
    <w:rsid w:val="0009364D"/>
    <w:rsid w:val="00093B73"/>
    <w:rsid w:val="00093E3F"/>
    <w:rsid w:val="000944D1"/>
    <w:rsid w:val="00095029"/>
    <w:rsid w:val="000954DF"/>
    <w:rsid w:val="000955E5"/>
    <w:rsid w:val="000960D8"/>
    <w:rsid w:val="0009695C"/>
    <w:rsid w:val="00096ED7"/>
    <w:rsid w:val="00096F40"/>
    <w:rsid w:val="00097414"/>
    <w:rsid w:val="000A023A"/>
    <w:rsid w:val="000A034A"/>
    <w:rsid w:val="000A095D"/>
    <w:rsid w:val="000A12D3"/>
    <w:rsid w:val="000A147F"/>
    <w:rsid w:val="000A1586"/>
    <w:rsid w:val="000A1691"/>
    <w:rsid w:val="000A193F"/>
    <w:rsid w:val="000A1D09"/>
    <w:rsid w:val="000A1FDE"/>
    <w:rsid w:val="000A2560"/>
    <w:rsid w:val="000A36A5"/>
    <w:rsid w:val="000A3CE8"/>
    <w:rsid w:val="000A40FD"/>
    <w:rsid w:val="000A4A16"/>
    <w:rsid w:val="000A4D88"/>
    <w:rsid w:val="000A6CD9"/>
    <w:rsid w:val="000A706F"/>
    <w:rsid w:val="000A73CA"/>
    <w:rsid w:val="000A7679"/>
    <w:rsid w:val="000A7C3F"/>
    <w:rsid w:val="000B0B7C"/>
    <w:rsid w:val="000B17BE"/>
    <w:rsid w:val="000B4518"/>
    <w:rsid w:val="000B4F62"/>
    <w:rsid w:val="000B51B3"/>
    <w:rsid w:val="000B689E"/>
    <w:rsid w:val="000B7D99"/>
    <w:rsid w:val="000B7F02"/>
    <w:rsid w:val="000C1581"/>
    <w:rsid w:val="000C16AF"/>
    <w:rsid w:val="000C2D5A"/>
    <w:rsid w:val="000C36E1"/>
    <w:rsid w:val="000C3CE2"/>
    <w:rsid w:val="000C4546"/>
    <w:rsid w:val="000C4AB3"/>
    <w:rsid w:val="000C4C1A"/>
    <w:rsid w:val="000C4CF6"/>
    <w:rsid w:val="000C536F"/>
    <w:rsid w:val="000C6105"/>
    <w:rsid w:val="000C615F"/>
    <w:rsid w:val="000C7091"/>
    <w:rsid w:val="000C7B8E"/>
    <w:rsid w:val="000C7F0A"/>
    <w:rsid w:val="000D00BF"/>
    <w:rsid w:val="000D14E3"/>
    <w:rsid w:val="000D1855"/>
    <w:rsid w:val="000D2332"/>
    <w:rsid w:val="000D2E8E"/>
    <w:rsid w:val="000D31FB"/>
    <w:rsid w:val="000D38BC"/>
    <w:rsid w:val="000D3958"/>
    <w:rsid w:val="000D3CD9"/>
    <w:rsid w:val="000D46DC"/>
    <w:rsid w:val="000D6809"/>
    <w:rsid w:val="000D71EF"/>
    <w:rsid w:val="000D73B5"/>
    <w:rsid w:val="000D7544"/>
    <w:rsid w:val="000E0B6D"/>
    <w:rsid w:val="000E1A5A"/>
    <w:rsid w:val="000E2925"/>
    <w:rsid w:val="000E2EA5"/>
    <w:rsid w:val="000E3D60"/>
    <w:rsid w:val="000E46E4"/>
    <w:rsid w:val="000E5C12"/>
    <w:rsid w:val="000E6652"/>
    <w:rsid w:val="000E66B5"/>
    <w:rsid w:val="000E7290"/>
    <w:rsid w:val="000E76ED"/>
    <w:rsid w:val="000F1409"/>
    <w:rsid w:val="000F149A"/>
    <w:rsid w:val="000F25FE"/>
    <w:rsid w:val="000F286B"/>
    <w:rsid w:val="000F29C4"/>
    <w:rsid w:val="000F33F3"/>
    <w:rsid w:val="000F45AD"/>
    <w:rsid w:val="000F59CA"/>
    <w:rsid w:val="000F5A3E"/>
    <w:rsid w:val="000F5D26"/>
    <w:rsid w:val="000F688A"/>
    <w:rsid w:val="000F6BD1"/>
    <w:rsid w:val="000F6F08"/>
    <w:rsid w:val="00100CAB"/>
    <w:rsid w:val="00101086"/>
    <w:rsid w:val="00101FFE"/>
    <w:rsid w:val="001028B1"/>
    <w:rsid w:val="00103112"/>
    <w:rsid w:val="00103439"/>
    <w:rsid w:val="00103D75"/>
    <w:rsid w:val="00103F8A"/>
    <w:rsid w:val="001048E3"/>
    <w:rsid w:val="00105BFC"/>
    <w:rsid w:val="00106670"/>
    <w:rsid w:val="00106782"/>
    <w:rsid w:val="00107AB3"/>
    <w:rsid w:val="00107B95"/>
    <w:rsid w:val="00107DB8"/>
    <w:rsid w:val="00110420"/>
    <w:rsid w:val="001105A2"/>
    <w:rsid w:val="00110E68"/>
    <w:rsid w:val="001110C4"/>
    <w:rsid w:val="00111EA3"/>
    <w:rsid w:val="00111EFF"/>
    <w:rsid w:val="00111FB2"/>
    <w:rsid w:val="0011236E"/>
    <w:rsid w:val="00112D6C"/>
    <w:rsid w:val="00114384"/>
    <w:rsid w:val="0011651C"/>
    <w:rsid w:val="00116BF6"/>
    <w:rsid w:val="0011756B"/>
    <w:rsid w:val="00117D0A"/>
    <w:rsid w:val="0012030A"/>
    <w:rsid w:val="001208D1"/>
    <w:rsid w:val="00120D5B"/>
    <w:rsid w:val="0012151D"/>
    <w:rsid w:val="001217EF"/>
    <w:rsid w:val="00122351"/>
    <w:rsid w:val="001230BC"/>
    <w:rsid w:val="0012372F"/>
    <w:rsid w:val="00123C8F"/>
    <w:rsid w:val="00123F8E"/>
    <w:rsid w:val="001240A1"/>
    <w:rsid w:val="0012443F"/>
    <w:rsid w:val="00124EE2"/>
    <w:rsid w:val="00124EFC"/>
    <w:rsid w:val="001250EA"/>
    <w:rsid w:val="0012510B"/>
    <w:rsid w:val="001257F9"/>
    <w:rsid w:val="00126F85"/>
    <w:rsid w:val="00127489"/>
    <w:rsid w:val="00130766"/>
    <w:rsid w:val="001307EB"/>
    <w:rsid w:val="001308F3"/>
    <w:rsid w:val="00130FD9"/>
    <w:rsid w:val="00132CBF"/>
    <w:rsid w:val="00132DB4"/>
    <w:rsid w:val="00132EF8"/>
    <w:rsid w:val="00133569"/>
    <w:rsid w:val="00133643"/>
    <w:rsid w:val="0013364D"/>
    <w:rsid w:val="001343DE"/>
    <w:rsid w:val="001345F0"/>
    <w:rsid w:val="00134BC1"/>
    <w:rsid w:val="00134C95"/>
    <w:rsid w:val="00136666"/>
    <w:rsid w:val="001366B1"/>
    <w:rsid w:val="001376FF"/>
    <w:rsid w:val="00140251"/>
    <w:rsid w:val="0014049E"/>
    <w:rsid w:val="00140ACE"/>
    <w:rsid w:val="00142E94"/>
    <w:rsid w:val="00143C98"/>
    <w:rsid w:val="00143F75"/>
    <w:rsid w:val="00144460"/>
    <w:rsid w:val="0014455E"/>
    <w:rsid w:val="00144575"/>
    <w:rsid w:val="00145E46"/>
    <w:rsid w:val="0014682C"/>
    <w:rsid w:val="001468E5"/>
    <w:rsid w:val="00147400"/>
    <w:rsid w:val="00147BB3"/>
    <w:rsid w:val="00152CE1"/>
    <w:rsid w:val="0015326B"/>
    <w:rsid w:val="0015333C"/>
    <w:rsid w:val="00153417"/>
    <w:rsid w:val="001538E1"/>
    <w:rsid w:val="00153D9B"/>
    <w:rsid w:val="00154D41"/>
    <w:rsid w:val="00155EF8"/>
    <w:rsid w:val="00155F64"/>
    <w:rsid w:val="001570B8"/>
    <w:rsid w:val="0015796F"/>
    <w:rsid w:val="00157976"/>
    <w:rsid w:val="001608A4"/>
    <w:rsid w:val="00160E20"/>
    <w:rsid w:val="001612F9"/>
    <w:rsid w:val="001615F5"/>
    <w:rsid w:val="0016166A"/>
    <w:rsid w:val="00162819"/>
    <w:rsid w:val="00162DF2"/>
    <w:rsid w:val="00163549"/>
    <w:rsid w:val="00163F34"/>
    <w:rsid w:val="00164490"/>
    <w:rsid w:val="0016492A"/>
    <w:rsid w:val="0016513D"/>
    <w:rsid w:val="001651FF"/>
    <w:rsid w:val="0016575B"/>
    <w:rsid w:val="001659CF"/>
    <w:rsid w:val="001659E8"/>
    <w:rsid w:val="00165E73"/>
    <w:rsid w:val="00165F95"/>
    <w:rsid w:val="0016600B"/>
    <w:rsid w:val="00166512"/>
    <w:rsid w:val="001679B7"/>
    <w:rsid w:val="001700B8"/>
    <w:rsid w:val="00170477"/>
    <w:rsid w:val="00170638"/>
    <w:rsid w:val="00170BBA"/>
    <w:rsid w:val="001713E7"/>
    <w:rsid w:val="00171C71"/>
    <w:rsid w:val="0017215B"/>
    <w:rsid w:val="00172191"/>
    <w:rsid w:val="00172732"/>
    <w:rsid w:val="0017286B"/>
    <w:rsid w:val="00172F27"/>
    <w:rsid w:val="00174558"/>
    <w:rsid w:val="00175269"/>
    <w:rsid w:val="00175451"/>
    <w:rsid w:val="00175516"/>
    <w:rsid w:val="001763FB"/>
    <w:rsid w:val="00176D5A"/>
    <w:rsid w:val="00176F9B"/>
    <w:rsid w:val="00177391"/>
    <w:rsid w:val="00177515"/>
    <w:rsid w:val="001776A6"/>
    <w:rsid w:val="00177A6D"/>
    <w:rsid w:val="00180140"/>
    <w:rsid w:val="00180663"/>
    <w:rsid w:val="0018085E"/>
    <w:rsid w:val="00180FFA"/>
    <w:rsid w:val="0018103B"/>
    <w:rsid w:val="0018217B"/>
    <w:rsid w:val="0018252F"/>
    <w:rsid w:val="00182E4F"/>
    <w:rsid w:val="001830F6"/>
    <w:rsid w:val="001837E4"/>
    <w:rsid w:val="001848C1"/>
    <w:rsid w:val="00184A8E"/>
    <w:rsid w:val="00184BC4"/>
    <w:rsid w:val="00185407"/>
    <w:rsid w:val="00185B81"/>
    <w:rsid w:val="0018626A"/>
    <w:rsid w:val="00186AE0"/>
    <w:rsid w:val="00186C02"/>
    <w:rsid w:val="00186C7A"/>
    <w:rsid w:val="00187839"/>
    <w:rsid w:val="00187B04"/>
    <w:rsid w:val="00190AB9"/>
    <w:rsid w:val="00190DD8"/>
    <w:rsid w:val="001912F4"/>
    <w:rsid w:val="001913F6"/>
    <w:rsid w:val="001917F3"/>
    <w:rsid w:val="00192580"/>
    <w:rsid w:val="00192D82"/>
    <w:rsid w:val="00193C32"/>
    <w:rsid w:val="001961BA"/>
    <w:rsid w:val="00197B2D"/>
    <w:rsid w:val="00197B9F"/>
    <w:rsid w:val="001A0E5E"/>
    <w:rsid w:val="001A2E3D"/>
    <w:rsid w:val="001A368D"/>
    <w:rsid w:val="001A4EB8"/>
    <w:rsid w:val="001A597F"/>
    <w:rsid w:val="001A5BF2"/>
    <w:rsid w:val="001A5C88"/>
    <w:rsid w:val="001A714B"/>
    <w:rsid w:val="001B051F"/>
    <w:rsid w:val="001B0C57"/>
    <w:rsid w:val="001B22DC"/>
    <w:rsid w:val="001B3555"/>
    <w:rsid w:val="001B36C5"/>
    <w:rsid w:val="001B4389"/>
    <w:rsid w:val="001B439D"/>
    <w:rsid w:val="001B4B14"/>
    <w:rsid w:val="001B5164"/>
    <w:rsid w:val="001B56F3"/>
    <w:rsid w:val="001B5896"/>
    <w:rsid w:val="001B6730"/>
    <w:rsid w:val="001B6A0C"/>
    <w:rsid w:val="001B7DEE"/>
    <w:rsid w:val="001C189B"/>
    <w:rsid w:val="001C26C4"/>
    <w:rsid w:val="001C2D98"/>
    <w:rsid w:val="001C54C8"/>
    <w:rsid w:val="001C58E6"/>
    <w:rsid w:val="001C5EAD"/>
    <w:rsid w:val="001C5FA9"/>
    <w:rsid w:val="001C680D"/>
    <w:rsid w:val="001C6814"/>
    <w:rsid w:val="001C756C"/>
    <w:rsid w:val="001D0A0A"/>
    <w:rsid w:val="001D0E1C"/>
    <w:rsid w:val="001D0EE9"/>
    <w:rsid w:val="001D0F4E"/>
    <w:rsid w:val="001D163F"/>
    <w:rsid w:val="001D2200"/>
    <w:rsid w:val="001D2614"/>
    <w:rsid w:val="001D2DD4"/>
    <w:rsid w:val="001D312C"/>
    <w:rsid w:val="001D32B4"/>
    <w:rsid w:val="001D34C2"/>
    <w:rsid w:val="001D5280"/>
    <w:rsid w:val="001D53A3"/>
    <w:rsid w:val="001D5A3A"/>
    <w:rsid w:val="001D5CCD"/>
    <w:rsid w:val="001D7B9E"/>
    <w:rsid w:val="001E0580"/>
    <w:rsid w:val="001E0E6D"/>
    <w:rsid w:val="001E1126"/>
    <w:rsid w:val="001E120D"/>
    <w:rsid w:val="001E14DD"/>
    <w:rsid w:val="001E18C4"/>
    <w:rsid w:val="001E1C71"/>
    <w:rsid w:val="001E2D5F"/>
    <w:rsid w:val="001E426B"/>
    <w:rsid w:val="001E4BF0"/>
    <w:rsid w:val="001E572A"/>
    <w:rsid w:val="001E5C0D"/>
    <w:rsid w:val="001E65F2"/>
    <w:rsid w:val="001E6E5A"/>
    <w:rsid w:val="001E76DD"/>
    <w:rsid w:val="001F1DA0"/>
    <w:rsid w:val="001F2342"/>
    <w:rsid w:val="001F27DD"/>
    <w:rsid w:val="001F29CF"/>
    <w:rsid w:val="001F2AF8"/>
    <w:rsid w:val="001F2BCE"/>
    <w:rsid w:val="001F30BF"/>
    <w:rsid w:val="001F4125"/>
    <w:rsid w:val="001F4ADB"/>
    <w:rsid w:val="001F4C04"/>
    <w:rsid w:val="001F4FAD"/>
    <w:rsid w:val="001F5711"/>
    <w:rsid w:val="001F6364"/>
    <w:rsid w:val="001F6C1F"/>
    <w:rsid w:val="00200950"/>
    <w:rsid w:val="00200953"/>
    <w:rsid w:val="002016A1"/>
    <w:rsid w:val="00201DEE"/>
    <w:rsid w:val="0020235F"/>
    <w:rsid w:val="00202410"/>
    <w:rsid w:val="00202CB8"/>
    <w:rsid w:val="00202EBA"/>
    <w:rsid w:val="002032EB"/>
    <w:rsid w:val="00204B95"/>
    <w:rsid w:val="002061BA"/>
    <w:rsid w:val="0020636B"/>
    <w:rsid w:val="00207210"/>
    <w:rsid w:val="0020793D"/>
    <w:rsid w:val="00207DF4"/>
    <w:rsid w:val="00207E43"/>
    <w:rsid w:val="00210143"/>
    <w:rsid w:val="002103C9"/>
    <w:rsid w:val="00210728"/>
    <w:rsid w:val="00210A85"/>
    <w:rsid w:val="00210C85"/>
    <w:rsid w:val="00210E66"/>
    <w:rsid w:val="002110DF"/>
    <w:rsid w:val="00211483"/>
    <w:rsid w:val="00211DE5"/>
    <w:rsid w:val="00212EA1"/>
    <w:rsid w:val="00213388"/>
    <w:rsid w:val="002135CF"/>
    <w:rsid w:val="00213EE8"/>
    <w:rsid w:val="00213F8A"/>
    <w:rsid w:val="002144CC"/>
    <w:rsid w:val="0021458C"/>
    <w:rsid w:val="002147E1"/>
    <w:rsid w:val="00214DDA"/>
    <w:rsid w:val="0021524A"/>
    <w:rsid w:val="0021595C"/>
    <w:rsid w:val="002160C8"/>
    <w:rsid w:val="002164A6"/>
    <w:rsid w:val="00216C26"/>
    <w:rsid w:val="00216E9C"/>
    <w:rsid w:val="00217348"/>
    <w:rsid w:val="00217EA4"/>
    <w:rsid w:val="00221099"/>
    <w:rsid w:val="002232FB"/>
    <w:rsid w:val="002235F3"/>
    <w:rsid w:val="00223A1B"/>
    <w:rsid w:val="00224033"/>
    <w:rsid w:val="0022422B"/>
    <w:rsid w:val="0022461D"/>
    <w:rsid w:val="002254A2"/>
    <w:rsid w:val="00225C47"/>
    <w:rsid w:val="00226550"/>
    <w:rsid w:val="0022686A"/>
    <w:rsid w:val="00227C1D"/>
    <w:rsid w:val="00227E58"/>
    <w:rsid w:val="00227F7E"/>
    <w:rsid w:val="0023091C"/>
    <w:rsid w:val="00230FB9"/>
    <w:rsid w:val="00231A84"/>
    <w:rsid w:val="00232023"/>
    <w:rsid w:val="00232183"/>
    <w:rsid w:val="00232363"/>
    <w:rsid w:val="00232942"/>
    <w:rsid w:val="00232976"/>
    <w:rsid w:val="00233F79"/>
    <w:rsid w:val="002340DE"/>
    <w:rsid w:val="00234333"/>
    <w:rsid w:val="00235430"/>
    <w:rsid w:val="00235A07"/>
    <w:rsid w:val="00235CBF"/>
    <w:rsid w:val="002375FC"/>
    <w:rsid w:val="00237BA1"/>
    <w:rsid w:val="00242815"/>
    <w:rsid w:val="00242D39"/>
    <w:rsid w:val="00243593"/>
    <w:rsid w:val="00243E3E"/>
    <w:rsid w:val="00244CC8"/>
    <w:rsid w:val="00245A48"/>
    <w:rsid w:val="00245AB3"/>
    <w:rsid w:val="00245E34"/>
    <w:rsid w:val="00246429"/>
    <w:rsid w:val="002465B0"/>
    <w:rsid w:val="00246BAD"/>
    <w:rsid w:val="00246E6D"/>
    <w:rsid w:val="002473EA"/>
    <w:rsid w:val="002474FB"/>
    <w:rsid w:val="00247C40"/>
    <w:rsid w:val="00247FE2"/>
    <w:rsid w:val="002507FC"/>
    <w:rsid w:val="00252F92"/>
    <w:rsid w:val="00253187"/>
    <w:rsid w:val="0025326A"/>
    <w:rsid w:val="002536FE"/>
    <w:rsid w:val="00253EE1"/>
    <w:rsid w:val="00254E5D"/>
    <w:rsid w:val="0025593C"/>
    <w:rsid w:val="00255BFF"/>
    <w:rsid w:val="00255E7F"/>
    <w:rsid w:val="00256408"/>
    <w:rsid w:val="002568E0"/>
    <w:rsid w:val="0025766F"/>
    <w:rsid w:val="00257975"/>
    <w:rsid w:val="00260101"/>
    <w:rsid w:val="002609E2"/>
    <w:rsid w:val="00260C48"/>
    <w:rsid w:val="00260CC5"/>
    <w:rsid w:val="002628CD"/>
    <w:rsid w:val="0026315D"/>
    <w:rsid w:val="0026318F"/>
    <w:rsid w:val="00264A51"/>
    <w:rsid w:val="00265836"/>
    <w:rsid w:val="00265C18"/>
    <w:rsid w:val="00265C86"/>
    <w:rsid w:val="002661AC"/>
    <w:rsid w:val="00266413"/>
    <w:rsid w:val="0026677C"/>
    <w:rsid w:val="00266AC0"/>
    <w:rsid w:val="00266D57"/>
    <w:rsid w:val="00271382"/>
    <w:rsid w:val="0027250A"/>
    <w:rsid w:val="002726E7"/>
    <w:rsid w:val="00272D54"/>
    <w:rsid w:val="00273BA3"/>
    <w:rsid w:val="002744E4"/>
    <w:rsid w:val="00274756"/>
    <w:rsid w:val="002748B4"/>
    <w:rsid w:val="00275931"/>
    <w:rsid w:val="00276527"/>
    <w:rsid w:val="00277383"/>
    <w:rsid w:val="00277647"/>
    <w:rsid w:val="002800BF"/>
    <w:rsid w:val="00281223"/>
    <w:rsid w:val="002814EE"/>
    <w:rsid w:val="0028175E"/>
    <w:rsid w:val="00281F1E"/>
    <w:rsid w:val="0028465A"/>
    <w:rsid w:val="00284CD6"/>
    <w:rsid w:val="002859F2"/>
    <w:rsid w:val="00285DD3"/>
    <w:rsid w:val="00285F1E"/>
    <w:rsid w:val="0028637C"/>
    <w:rsid w:val="00286B3E"/>
    <w:rsid w:val="002870D1"/>
    <w:rsid w:val="00287AE0"/>
    <w:rsid w:val="00287AF3"/>
    <w:rsid w:val="00290470"/>
    <w:rsid w:val="002907C5"/>
    <w:rsid w:val="00290C64"/>
    <w:rsid w:val="002915B3"/>
    <w:rsid w:val="002923A1"/>
    <w:rsid w:val="0029287B"/>
    <w:rsid w:val="00293701"/>
    <w:rsid w:val="002937C6"/>
    <w:rsid w:val="00293A13"/>
    <w:rsid w:val="0029414C"/>
    <w:rsid w:val="0029518C"/>
    <w:rsid w:val="00295D7A"/>
    <w:rsid w:val="00297DA1"/>
    <w:rsid w:val="002A01B8"/>
    <w:rsid w:val="002A05A1"/>
    <w:rsid w:val="002A0628"/>
    <w:rsid w:val="002A0916"/>
    <w:rsid w:val="002A15A3"/>
    <w:rsid w:val="002A1C00"/>
    <w:rsid w:val="002A1C35"/>
    <w:rsid w:val="002A1D90"/>
    <w:rsid w:val="002A1F45"/>
    <w:rsid w:val="002A24D2"/>
    <w:rsid w:val="002A3563"/>
    <w:rsid w:val="002A4006"/>
    <w:rsid w:val="002A4A63"/>
    <w:rsid w:val="002A4C12"/>
    <w:rsid w:val="002A4F69"/>
    <w:rsid w:val="002A5ADC"/>
    <w:rsid w:val="002A5D29"/>
    <w:rsid w:val="002A619D"/>
    <w:rsid w:val="002A66D5"/>
    <w:rsid w:val="002A6B72"/>
    <w:rsid w:val="002A7180"/>
    <w:rsid w:val="002A75EF"/>
    <w:rsid w:val="002B012B"/>
    <w:rsid w:val="002B0152"/>
    <w:rsid w:val="002B14D7"/>
    <w:rsid w:val="002B1990"/>
    <w:rsid w:val="002B2A70"/>
    <w:rsid w:val="002B2D08"/>
    <w:rsid w:val="002B3FFA"/>
    <w:rsid w:val="002B4296"/>
    <w:rsid w:val="002B47CD"/>
    <w:rsid w:val="002B4989"/>
    <w:rsid w:val="002B69D1"/>
    <w:rsid w:val="002B71FE"/>
    <w:rsid w:val="002B727D"/>
    <w:rsid w:val="002B753A"/>
    <w:rsid w:val="002C09DC"/>
    <w:rsid w:val="002C1C9F"/>
    <w:rsid w:val="002C1FBB"/>
    <w:rsid w:val="002C2B0D"/>
    <w:rsid w:val="002C2CFD"/>
    <w:rsid w:val="002C2EDC"/>
    <w:rsid w:val="002C34BC"/>
    <w:rsid w:val="002C391A"/>
    <w:rsid w:val="002C4543"/>
    <w:rsid w:val="002C45A8"/>
    <w:rsid w:val="002C4854"/>
    <w:rsid w:val="002C4BB0"/>
    <w:rsid w:val="002C50C3"/>
    <w:rsid w:val="002C529F"/>
    <w:rsid w:val="002C5824"/>
    <w:rsid w:val="002C58F5"/>
    <w:rsid w:val="002C689C"/>
    <w:rsid w:val="002C6AE4"/>
    <w:rsid w:val="002C7B2C"/>
    <w:rsid w:val="002D053C"/>
    <w:rsid w:val="002D054D"/>
    <w:rsid w:val="002D14D9"/>
    <w:rsid w:val="002D2480"/>
    <w:rsid w:val="002D2AE4"/>
    <w:rsid w:val="002D2AF2"/>
    <w:rsid w:val="002D3534"/>
    <w:rsid w:val="002D434B"/>
    <w:rsid w:val="002D4694"/>
    <w:rsid w:val="002D5ACB"/>
    <w:rsid w:val="002D65EA"/>
    <w:rsid w:val="002D76B7"/>
    <w:rsid w:val="002E0723"/>
    <w:rsid w:val="002E0C28"/>
    <w:rsid w:val="002E106A"/>
    <w:rsid w:val="002E21BB"/>
    <w:rsid w:val="002E3831"/>
    <w:rsid w:val="002E38AD"/>
    <w:rsid w:val="002E3A21"/>
    <w:rsid w:val="002E4FFF"/>
    <w:rsid w:val="002E5103"/>
    <w:rsid w:val="002E57B3"/>
    <w:rsid w:val="002E5865"/>
    <w:rsid w:val="002E6EA0"/>
    <w:rsid w:val="002E72FA"/>
    <w:rsid w:val="002E78AE"/>
    <w:rsid w:val="002F0368"/>
    <w:rsid w:val="002F03C7"/>
    <w:rsid w:val="002F132C"/>
    <w:rsid w:val="002F13B9"/>
    <w:rsid w:val="002F1876"/>
    <w:rsid w:val="002F18DC"/>
    <w:rsid w:val="002F20CB"/>
    <w:rsid w:val="002F2D9D"/>
    <w:rsid w:val="002F31C9"/>
    <w:rsid w:val="002F3244"/>
    <w:rsid w:val="002F340C"/>
    <w:rsid w:val="002F410D"/>
    <w:rsid w:val="002F42D2"/>
    <w:rsid w:val="002F4B1B"/>
    <w:rsid w:val="002F4BD3"/>
    <w:rsid w:val="002F4E23"/>
    <w:rsid w:val="002F50DC"/>
    <w:rsid w:val="002F53DF"/>
    <w:rsid w:val="002F5783"/>
    <w:rsid w:val="002F58C4"/>
    <w:rsid w:val="002F6427"/>
    <w:rsid w:val="002F64A1"/>
    <w:rsid w:val="002F73D4"/>
    <w:rsid w:val="002F7895"/>
    <w:rsid w:val="00300FFF"/>
    <w:rsid w:val="00301105"/>
    <w:rsid w:val="00301121"/>
    <w:rsid w:val="00301B9C"/>
    <w:rsid w:val="00302054"/>
    <w:rsid w:val="00302B2C"/>
    <w:rsid w:val="00302CA2"/>
    <w:rsid w:val="0030352A"/>
    <w:rsid w:val="00303E30"/>
    <w:rsid w:val="003043E1"/>
    <w:rsid w:val="003046E3"/>
    <w:rsid w:val="00304AFD"/>
    <w:rsid w:val="00304C23"/>
    <w:rsid w:val="003056E4"/>
    <w:rsid w:val="00305A08"/>
    <w:rsid w:val="0030602B"/>
    <w:rsid w:val="00306190"/>
    <w:rsid w:val="0030660A"/>
    <w:rsid w:val="00306906"/>
    <w:rsid w:val="00306C15"/>
    <w:rsid w:val="00307D14"/>
    <w:rsid w:val="00310074"/>
    <w:rsid w:val="00310A6B"/>
    <w:rsid w:val="0031190C"/>
    <w:rsid w:val="003121F0"/>
    <w:rsid w:val="00312995"/>
    <w:rsid w:val="00312A67"/>
    <w:rsid w:val="003141F6"/>
    <w:rsid w:val="00314DB5"/>
    <w:rsid w:val="003151C1"/>
    <w:rsid w:val="003153A5"/>
    <w:rsid w:val="00315531"/>
    <w:rsid w:val="00315B0D"/>
    <w:rsid w:val="003166EB"/>
    <w:rsid w:val="00316B23"/>
    <w:rsid w:val="00316BFD"/>
    <w:rsid w:val="00317573"/>
    <w:rsid w:val="00317771"/>
    <w:rsid w:val="00317AFA"/>
    <w:rsid w:val="00317B18"/>
    <w:rsid w:val="003216A3"/>
    <w:rsid w:val="00321D9C"/>
    <w:rsid w:val="00321FDD"/>
    <w:rsid w:val="003241B9"/>
    <w:rsid w:val="00324C1B"/>
    <w:rsid w:val="003257EF"/>
    <w:rsid w:val="0032624A"/>
    <w:rsid w:val="0032667E"/>
    <w:rsid w:val="0032684C"/>
    <w:rsid w:val="00327FC0"/>
    <w:rsid w:val="00330A97"/>
    <w:rsid w:val="00331282"/>
    <w:rsid w:val="0033214F"/>
    <w:rsid w:val="003325C6"/>
    <w:rsid w:val="00332DAC"/>
    <w:rsid w:val="00332E1D"/>
    <w:rsid w:val="003335FA"/>
    <w:rsid w:val="00333733"/>
    <w:rsid w:val="00333B76"/>
    <w:rsid w:val="00333E30"/>
    <w:rsid w:val="003345CE"/>
    <w:rsid w:val="00334876"/>
    <w:rsid w:val="003350B3"/>
    <w:rsid w:val="00335100"/>
    <w:rsid w:val="003379D5"/>
    <w:rsid w:val="00340407"/>
    <w:rsid w:val="003407D9"/>
    <w:rsid w:val="00341E18"/>
    <w:rsid w:val="00342A55"/>
    <w:rsid w:val="00342B82"/>
    <w:rsid w:val="00342FC4"/>
    <w:rsid w:val="00344004"/>
    <w:rsid w:val="00345189"/>
    <w:rsid w:val="00345219"/>
    <w:rsid w:val="00346DFE"/>
    <w:rsid w:val="00346E66"/>
    <w:rsid w:val="00346EFF"/>
    <w:rsid w:val="0035395D"/>
    <w:rsid w:val="00353C11"/>
    <w:rsid w:val="00353DC4"/>
    <w:rsid w:val="00353FB6"/>
    <w:rsid w:val="00353FD2"/>
    <w:rsid w:val="00354020"/>
    <w:rsid w:val="00354366"/>
    <w:rsid w:val="003544E3"/>
    <w:rsid w:val="00354958"/>
    <w:rsid w:val="00354C03"/>
    <w:rsid w:val="00354C1D"/>
    <w:rsid w:val="00354EE7"/>
    <w:rsid w:val="0035527C"/>
    <w:rsid w:val="003559B4"/>
    <w:rsid w:val="00355A56"/>
    <w:rsid w:val="00355A9A"/>
    <w:rsid w:val="00356D4D"/>
    <w:rsid w:val="00357910"/>
    <w:rsid w:val="00357E75"/>
    <w:rsid w:val="00360331"/>
    <w:rsid w:val="00360654"/>
    <w:rsid w:val="00360CFC"/>
    <w:rsid w:val="003616BD"/>
    <w:rsid w:val="00361AA6"/>
    <w:rsid w:val="00361BBF"/>
    <w:rsid w:val="00361FBE"/>
    <w:rsid w:val="003620D7"/>
    <w:rsid w:val="00362D9B"/>
    <w:rsid w:val="00363B77"/>
    <w:rsid w:val="00365F57"/>
    <w:rsid w:val="00367D9B"/>
    <w:rsid w:val="003702D6"/>
    <w:rsid w:val="003706C9"/>
    <w:rsid w:val="003717FB"/>
    <w:rsid w:val="00371921"/>
    <w:rsid w:val="00371E5E"/>
    <w:rsid w:val="00371EE5"/>
    <w:rsid w:val="00372604"/>
    <w:rsid w:val="003729EE"/>
    <w:rsid w:val="00372B4E"/>
    <w:rsid w:val="0037360A"/>
    <w:rsid w:val="00373B8D"/>
    <w:rsid w:val="003741B2"/>
    <w:rsid w:val="0037455D"/>
    <w:rsid w:val="00374C37"/>
    <w:rsid w:val="00375021"/>
    <w:rsid w:val="00375A9E"/>
    <w:rsid w:val="00376353"/>
    <w:rsid w:val="00376AF5"/>
    <w:rsid w:val="00376B74"/>
    <w:rsid w:val="0037717F"/>
    <w:rsid w:val="003773AE"/>
    <w:rsid w:val="0038039A"/>
    <w:rsid w:val="003832FF"/>
    <w:rsid w:val="003847F0"/>
    <w:rsid w:val="003849C7"/>
    <w:rsid w:val="00385102"/>
    <w:rsid w:val="003856E0"/>
    <w:rsid w:val="00385941"/>
    <w:rsid w:val="00387051"/>
    <w:rsid w:val="003872CD"/>
    <w:rsid w:val="003872F9"/>
    <w:rsid w:val="00387407"/>
    <w:rsid w:val="003875F6"/>
    <w:rsid w:val="00387BD5"/>
    <w:rsid w:val="003903EB"/>
    <w:rsid w:val="00390526"/>
    <w:rsid w:val="00390672"/>
    <w:rsid w:val="003928CE"/>
    <w:rsid w:val="00392C2A"/>
    <w:rsid w:val="00392F52"/>
    <w:rsid w:val="00393660"/>
    <w:rsid w:val="00396127"/>
    <w:rsid w:val="003963BE"/>
    <w:rsid w:val="00397A54"/>
    <w:rsid w:val="00397CA8"/>
    <w:rsid w:val="003A0E71"/>
    <w:rsid w:val="003A1798"/>
    <w:rsid w:val="003A1ACD"/>
    <w:rsid w:val="003A5208"/>
    <w:rsid w:val="003A54E7"/>
    <w:rsid w:val="003A60E9"/>
    <w:rsid w:val="003A67D9"/>
    <w:rsid w:val="003A7C0A"/>
    <w:rsid w:val="003B15EB"/>
    <w:rsid w:val="003B182B"/>
    <w:rsid w:val="003B27E4"/>
    <w:rsid w:val="003B37F2"/>
    <w:rsid w:val="003B38E8"/>
    <w:rsid w:val="003B3B75"/>
    <w:rsid w:val="003B3C38"/>
    <w:rsid w:val="003B4696"/>
    <w:rsid w:val="003B4C84"/>
    <w:rsid w:val="003B5BA1"/>
    <w:rsid w:val="003B5EFB"/>
    <w:rsid w:val="003B7073"/>
    <w:rsid w:val="003B7E21"/>
    <w:rsid w:val="003C00E8"/>
    <w:rsid w:val="003C0A33"/>
    <w:rsid w:val="003C16BF"/>
    <w:rsid w:val="003C25BB"/>
    <w:rsid w:val="003C3FA2"/>
    <w:rsid w:val="003C5006"/>
    <w:rsid w:val="003C5D85"/>
    <w:rsid w:val="003D041F"/>
    <w:rsid w:val="003D0CBF"/>
    <w:rsid w:val="003D1716"/>
    <w:rsid w:val="003D21BE"/>
    <w:rsid w:val="003D27A4"/>
    <w:rsid w:val="003D29FD"/>
    <w:rsid w:val="003D3157"/>
    <w:rsid w:val="003D3BDC"/>
    <w:rsid w:val="003D4CC6"/>
    <w:rsid w:val="003D66AB"/>
    <w:rsid w:val="003D674A"/>
    <w:rsid w:val="003D6991"/>
    <w:rsid w:val="003D778D"/>
    <w:rsid w:val="003D7792"/>
    <w:rsid w:val="003E056B"/>
    <w:rsid w:val="003E080C"/>
    <w:rsid w:val="003E1237"/>
    <w:rsid w:val="003E1F64"/>
    <w:rsid w:val="003E33FF"/>
    <w:rsid w:val="003E3B2A"/>
    <w:rsid w:val="003E477A"/>
    <w:rsid w:val="003E4ECC"/>
    <w:rsid w:val="003E55B6"/>
    <w:rsid w:val="003E5E72"/>
    <w:rsid w:val="003E6180"/>
    <w:rsid w:val="003E781A"/>
    <w:rsid w:val="003F0B51"/>
    <w:rsid w:val="003F0DB5"/>
    <w:rsid w:val="003F0E41"/>
    <w:rsid w:val="003F0F84"/>
    <w:rsid w:val="003F13CE"/>
    <w:rsid w:val="003F14C9"/>
    <w:rsid w:val="003F31C7"/>
    <w:rsid w:val="003F32B4"/>
    <w:rsid w:val="003F3D78"/>
    <w:rsid w:val="003F4375"/>
    <w:rsid w:val="003F4BCB"/>
    <w:rsid w:val="003F6367"/>
    <w:rsid w:val="003F652A"/>
    <w:rsid w:val="003F6DDB"/>
    <w:rsid w:val="004015A6"/>
    <w:rsid w:val="00402192"/>
    <w:rsid w:val="004046DF"/>
    <w:rsid w:val="00404A33"/>
    <w:rsid w:val="00404D4D"/>
    <w:rsid w:val="0040697C"/>
    <w:rsid w:val="00407D2A"/>
    <w:rsid w:val="004101CD"/>
    <w:rsid w:val="004108DE"/>
    <w:rsid w:val="00411A37"/>
    <w:rsid w:val="00412E34"/>
    <w:rsid w:val="0041339C"/>
    <w:rsid w:val="00413568"/>
    <w:rsid w:val="004141B2"/>
    <w:rsid w:val="0041432C"/>
    <w:rsid w:val="004168CB"/>
    <w:rsid w:val="004168F5"/>
    <w:rsid w:val="00416F73"/>
    <w:rsid w:val="00417224"/>
    <w:rsid w:val="0041729E"/>
    <w:rsid w:val="004173A9"/>
    <w:rsid w:val="00421126"/>
    <w:rsid w:val="00421129"/>
    <w:rsid w:val="00421174"/>
    <w:rsid w:val="0042275B"/>
    <w:rsid w:val="00422B76"/>
    <w:rsid w:val="00424060"/>
    <w:rsid w:val="004240DD"/>
    <w:rsid w:val="004243B2"/>
    <w:rsid w:val="00424B6B"/>
    <w:rsid w:val="00424CCB"/>
    <w:rsid w:val="00424DAE"/>
    <w:rsid w:val="00424E98"/>
    <w:rsid w:val="004250CF"/>
    <w:rsid w:val="004267B1"/>
    <w:rsid w:val="00426A0B"/>
    <w:rsid w:val="00426D5A"/>
    <w:rsid w:val="004276C4"/>
    <w:rsid w:val="00427CF7"/>
    <w:rsid w:val="00427E1D"/>
    <w:rsid w:val="004302DF"/>
    <w:rsid w:val="00430722"/>
    <w:rsid w:val="00430C98"/>
    <w:rsid w:val="00431421"/>
    <w:rsid w:val="00431428"/>
    <w:rsid w:val="004314D0"/>
    <w:rsid w:val="0043164E"/>
    <w:rsid w:val="004316DE"/>
    <w:rsid w:val="0043191F"/>
    <w:rsid w:val="004332C7"/>
    <w:rsid w:val="00433341"/>
    <w:rsid w:val="00433EC0"/>
    <w:rsid w:val="00434DAA"/>
    <w:rsid w:val="00434DCA"/>
    <w:rsid w:val="00435071"/>
    <w:rsid w:val="004352C9"/>
    <w:rsid w:val="00435723"/>
    <w:rsid w:val="00435F41"/>
    <w:rsid w:val="00436529"/>
    <w:rsid w:val="00436D13"/>
    <w:rsid w:val="004373FC"/>
    <w:rsid w:val="004379CD"/>
    <w:rsid w:val="00440745"/>
    <w:rsid w:val="00440ECF"/>
    <w:rsid w:val="00441197"/>
    <w:rsid w:val="004431E8"/>
    <w:rsid w:val="004432CB"/>
    <w:rsid w:val="00443539"/>
    <w:rsid w:val="00443867"/>
    <w:rsid w:val="00443D27"/>
    <w:rsid w:val="00444B8F"/>
    <w:rsid w:val="00444FF5"/>
    <w:rsid w:val="00445486"/>
    <w:rsid w:val="00445ACF"/>
    <w:rsid w:val="00446E6E"/>
    <w:rsid w:val="00447304"/>
    <w:rsid w:val="00447447"/>
    <w:rsid w:val="0045001C"/>
    <w:rsid w:val="0045167E"/>
    <w:rsid w:val="004517DE"/>
    <w:rsid w:val="00451FDF"/>
    <w:rsid w:val="0045216D"/>
    <w:rsid w:val="00452971"/>
    <w:rsid w:val="004534D0"/>
    <w:rsid w:val="00453664"/>
    <w:rsid w:val="00455E0B"/>
    <w:rsid w:val="00455E44"/>
    <w:rsid w:val="004561EB"/>
    <w:rsid w:val="0045689D"/>
    <w:rsid w:val="00456A86"/>
    <w:rsid w:val="00461174"/>
    <w:rsid w:val="00461175"/>
    <w:rsid w:val="00461DE6"/>
    <w:rsid w:val="004634C8"/>
    <w:rsid w:val="004634D5"/>
    <w:rsid w:val="00463E82"/>
    <w:rsid w:val="00464602"/>
    <w:rsid w:val="004652BC"/>
    <w:rsid w:val="00465927"/>
    <w:rsid w:val="00466EAB"/>
    <w:rsid w:val="00467AEE"/>
    <w:rsid w:val="004700FB"/>
    <w:rsid w:val="00470ABF"/>
    <w:rsid w:val="00470BBF"/>
    <w:rsid w:val="00470D75"/>
    <w:rsid w:val="00471304"/>
    <w:rsid w:val="00471361"/>
    <w:rsid w:val="004725CD"/>
    <w:rsid w:val="00472791"/>
    <w:rsid w:val="004730D0"/>
    <w:rsid w:val="00473C44"/>
    <w:rsid w:val="00474438"/>
    <w:rsid w:val="00475C11"/>
    <w:rsid w:val="00476815"/>
    <w:rsid w:val="00476822"/>
    <w:rsid w:val="00476870"/>
    <w:rsid w:val="00480C87"/>
    <w:rsid w:val="0048145E"/>
    <w:rsid w:val="004818E1"/>
    <w:rsid w:val="00482361"/>
    <w:rsid w:val="00482998"/>
    <w:rsid w:val="00483366"/>
    <w:rsid w:val="0048395C"/>
    <w:rsid w:val="00483D01"/>
    <w:rsid w:val="00483FDC"/>
    <w:rsid w:val="004843CA"/>
    <w:rsid w:val="00484FEA"/>
    <w:rsid w:val="0048568D"/>
    <w:rsid w:val="00485D43"/>
    <w:rsid w:val="00485EF1"/>
    <w:rsid w:val="004862DD"/>
    <w:rsid w:val="004863BA"/>
    <w:rsid w:val="0048676C"/>
    <w:rsid w:val="00486C92"/>
    <w:rsid w:val="00486F26"/>
    <w:rsid w:val="00487294"/>
    <w:rsid w:val="00487458"/>
    <w:rsid w:val="004903CD"/>
    <w:rsid w:val="0049095C"/>
    <w:rsid w:val="00490F85"/>
    <w:rsid w:val="0049105C"/>
    <w:rsid w:val="00491116"/>
    <w:rsid w:val="00492131"/>
    <w:rsid w:val="0049265B"/>
    <w:rsid w:val="004926B2"/>
    <w:rsid w:val="00492C55"/>
    <w:rsid w:val="00493583"/>
    <w:rsid w:val="00493746"/>
    <w:rsid w:val="00493CF4"/>
    <w:rsid w:val="00494C4A"/>
    <w:rsid w:val="00495C4E"/>
    <w:rsid w:val="004962BA"/>
    <w:rsid w:val="004967E7"/>
    <w:rsid w:val="00496DA9"/>
    <w:rsid w:val="004974AA"/>
    <w:rsid w:val="004A09E2"/>
    <w:rsid w:val="004A10D7"/>
    <w:rsid w:val="004A22A6"/>
    <w:rsid w:val="004A2464"/>
    <w:rsid w:val="004A29C4"/>
    <w:rsid w:val="004A2CA6"/>
    <w:rsid w:val="004A4C8B"/>
    <w:rsid w:val="004A4DF3"/>
    <w:rsid w:val="004A5E75"/>
    <w:rsid w:val="004A6DCD"/>
    <w:rsid w:val="004A733E"/>
    <w:rsid w:val="004B0098"/>
    <w:rsid w:val="004B03B6"/>
    <w:rsid w:val="004B07BA"/>
    <w:rsid w:val="004B1027"/>
    <w:rsid w:val="004B1C15"/>
    <w:rsid w:val="004B1D6B"/>
    <w:rsid w:val="004B25F4"/>
    <w:rsid w:val="004B2851"/>
    <w:rsid w:val="004B2BF4"/>
    <w:rsid w:val="004B2CB9"/>
    <w:rsid w:val="004B36E0"/>
    <w:rsid w:val="004B54B2"/>
    <w:rsid w:val="004B71B2"/>
    <w:rsid w:val="004C008A"/>
    <w:rsid w:val="004C0136"/>
    <w:rsid w:val="004C04F0"/>
    <w:rsid w:val="004C0DD2"/>
    <w:rsid w:val="004C0FD8"/>
    <w:rsid w:val="004C1EDC"/>
    <w:rsid w:val="004C20CA"/>
    <w:rsid w:val="004C298A"/>
    <w:rsid w:val="004C2F8F"/>
    <w:rsid w:val="004C31E2"/>
    <w:rsid w:val="004C42BC"/>
    <w:rsid w:val="004C4525"/>
    <w:rsid w:val="004C4620"/>
    <w:rsid w:val="004C4903"/>
    <w:rsid w:val="004C5238"/>
    <w:rsid w:val="004C5FDC"/>
    <w:rsid w:val="004C6BC7"/>
    <w:rsid w:val="004C71BD"/>
    <w:rsid w:val="004C71EC"/>
    <w:rsid w:val="004C78EC"/>
    <w:rsid w:val="004D0488"/>
    <w:rsid w:val="004D0BD5"/>
    <w:rsid w:val="004D12B0"/>
    <w:rsid w:val="004D1541"/>
    <w:rsid w:val="004D1560"/>
    <w:rsid w:val="004D2F29"/>
    <w:rsid w:val="004D3942"/>
    <w:rsid w:val="004D456F"/>
    <w:rsid w:val="004D45CB"/>
    <w:rsid w:val="004D483F"/>
    <w:rsid w:val="004D4A0A"/>
    <w:rsid w:val="004D6592"/>
    <w:rsid w:val="004D6955"/>
    <w:rsid w:val="004D6B2F"/>
    <w:rsid w:val="004D6E5C"/>
    <w:rsid w:val="004D773D"/>
    <w:rsid w:val="004D7CD8"/>
    <w:rsid w:val="004E002E"/>
    <w:rsid w:val="004E041B"/>
    <w:rsid w:val="004E0497"/>
    <w:rsid w:val="004E09FD"/>
    <w:rsid w:val="004E0AB7"/>
    <w:rsid w:val="004E0DE4"/>
    <w:rsid w:val="004E1027"/>
    <w:rsid w:val="004E1FAA"/>
    <w:rsid w:val="004E255E"/>
    <w:rsid w:val="004E3997"/>
    <w:rsid w:val="004E43BB"/>
    <w:rsid w:val="004E470A"/>
    <w:rsid w:val="004E47CF"/>
    <w:rsid w:val="004E4B71"/>
    <w:rsid w:val="004E5735"/>
    <w:rsid w:val="004E58BF"/>
    <w:rsid w:val="004E5B78"/>
    <w:rsid w:val="004E6273"/>
    <w:rsid w:val="004E6DF9"/>
    <w:rsid w:val="004E6ED9"/>
    <w:rsid w:val="004E7142"/>
    <w:rsid w:val="004F0C1F"/>
    <w:rsid w:val="004F1E65"/>
    <w:rsid w:val="004F20D5"/>
    <w:rsid w:val="004F29A1"/>
    <w:rsid w:val="004F392F"/>
    <w:rsid w:val="004F44D6"/>
    <w:rsid w:val="004F4BBC"/>
    <w:rsid w:val="004F4CF4"/>
    <w:rsid w:val="004F4EAD"/>
    <w:rsid w:val="004F5CAE"/>
    <w:rsid w:val="004F6254"/>
    <w:rsid w:val="004F662F"/>
    <w:rsid w:val="004F6CCF"/>
    <w:rsid w:val="004F6E55"/>
    <w:rsid w:val="004F7637"/>
    <w:rsid w:val="005013FC"/>
    <w:rsid w:val="00501906"/>
    <w:rsid w:val="00502E79"/>
    <w:rsid w:val="0050368E"/>
    <w:rsid w:val="00504D11"/>
    <w:rsid w:val="00506F71"/>
    <w:rsid w:val="00507E1C"/>
    <w:rsid w:val="005102BE"/>
    <w:rsid w:val="0051081A"/>
    <w:rsid w:val="00510BAE"/>
    <w:rsid w:val="00510F0B"/>
    <w:rsid w:val="00512AE7"/>
    <w:rsid w:val="0051321B"/>
    <w:rsid w:val="005136D0"/>
    <w:rsid w:val="005145DF"/>
    <w:rsid w:val="005153EE"/>
    <w:rsid w:val="00515CEE"/>
    <w:rsid w:val="00516000"/>
    <w:rsid w:val="005179A1"/>
    <w:rsid w:val="005204FA"/>
    <w:rsid w:val="005205B6"/>
    <w:rsid w:val="005206D7"/>
    <w:rsid w:val="00520C5B"/>
    <w:rsid w:val="00520C78"/>
    <w:rsid w:val="00521CC5"/>
    <w:rsid w:val="00523627"/>
    <w:rsid w:val="00523C0B"/>
    <w:rsid w:val="00524D9D"/>
    <w:rsid w:val="00524F24"/>
    <w:rsid w:val="00524FBE"/>
    <w:rsid w:val="005251F3"/>
    <w:rsid w:val="00525952"/>
    <w:rsid w:val="005265B3"/>
    <w:rsid w:val="0052663F"/>
    <w:rsid w:val="00527C2F"/>
    <w:rsid w:val="0053040C"/>
    <w:rsid w:val="00530581"/>
    <w:rsid w:val="00531127"/>
    <w:rsid w:val="00533204"/>
    <w:rsid w:val="00533313"/>
    <w:rsid w:val="005333DB"/>
    <w:rsid w:val="005334E8"/>
    <w:rsid w:val="00533B99"/>
    <w:rsid w:val="00534542"/>
    <w:rsid w:val="0053462A"/>
    <w:rsid w:val="005355E4"/>
    <w:rsid w:val="005360B2"/>
    <w:rsid w:val="005361CE"/>
    <w:rsid w:val="005364E6"/>
    <w:rsid w:val="00536B3F"/>
    <w:rsid w:val="00537D75"/>
    <w:rsid w:val="0054023F"/>
    <w:rsid w:val="005412B6"/>
    <w:rsid w:val="00541644"/>
    <w:rsid w:val="005416ED"/>
    <w:rsid w:val="00541E48"/>
    <w:rsid w:val="00542225"/>
    <w:rsid w:val="0054285C"/>
    <w:rsid w:val="00542F14"/>
    <w:rsid w:val="00543607"/>
    <w:rsid w:val="005438E7"/>
    <w:rsid w:val="005439E4"/>
    <w:rsid w:val="00543E47"/>
    <w:rsid w:val="00544FC8"/>
    <w:rsid w:val="00545052"/>
    <w:rsid w:val="00545818"/>
    <w:rsid w:val="00545DC7"/>
    <w:rsid w:val="00550741"/>
    <w:rsid w:val="00550C78"/>
    <w:rsid w:val="00550FFB"/>
    <w:rsid w:val="00551450"/>
    <w:rsid w:val="0055218E"/>
    <w:rsid w:val="00552281"/>
    <w:rsid w:val="005524D0"/>
    <w:rsid w:val="00553581"/>
    <w:rsid w:val="0055363E"/>
    <w:rsid w:val="00553C10"/>
    <w:rsid w:val="005542A1"/>
    <w:rsid w:val="005546B5"/>
    <w:rsid w:val="005547B1"/>
    <w:rsid w:val="005570DA"/>
    <w:rsid w:val="0055742E"/>
    <w:rsid w:val="0056020B"/>
    <w:rsid w:val="005603A4"/>
    <w:rsid w:val="00560619"/>
    <w:rsid w:val="00560908"/>
    <w:rsid w:val="005610FD"/>
    <w:rsid w:val="00561172"/>
    <w:rsid w:val="00561247"/>
    <w:rsid w:val="005627E1"/>
    <w:rsid w:val="00562E64"/>
    <w:rsid w:val="00563601"/>
    <w:rsid w:val="00563A34"/>
    <w:rsid w:val="00563BB2"/>
    <w:rsid w:val="00563EA1"/>
    <w:rsid w:val="00564236"/>
    <w:rsid w:val="00565561"/>
    <w:rsid w:val="00565694"/>
    <w:rsid w:val="00566A2E"/>
    <w:rsid w:val="005678DC"/>
    <w:rsid w:val="00567B59"/>
    <w:rsid w:val="0057088D"/>
    <w:rsid w:val="00571040"/>
    <w:rsid w:val="00571F9D"/>
    <w:rsid w:val="0057250C"/>
    <w:rsid w:val="00572C86"/>
    <w:rsid w:val="005734E8"/>
    <w:rsid w:val="00573FA6"/>
    <w:rsid w:val="00574361"/>
    <w:rsid w:val="00574655"/>
    <w:rsid w:val="005746CE"/>
    <w:rsid w:val="00574C39"/>
    <w:rsid w:val="00574CE0"/>
    <w:rsid w:val="0057679A"/>
    <w:rsid w:val="00577637"/>
    <w:rsid w:val="005778FE"/>
    <w:rsid w:val="00577B98"/>
    <w:rsid w:val="00577CA7"/>
    <w:rsid w:val="00577F62"/>
    <w:rsid w:val="005801F5"/>
    <w:rsid w:val="00580385"/>
    <w:rsid w:val="00580FD8"/>
    <w:rsid w:val="00581281"/>
    <w:rsid w:val="00581473"/>
    <w:rsid w:val="0058253F"/>
    <w:rsid w:val="00582CEB"/>
    <w:rsid w:val="0058333C"/>
    <w:rsid w:val="00583B60"/>
    <w:rsid w:val="00583E75"/>
    <w:rsid w:val="005843DB"/>
    <w:rsid w:val="00584D1A"/>
    <w:rsid w:val="005854D1"/>
    <w:rsid w:val="00585AE4"/>
    <w:rsid w:val="00586C4E"/>
    <w:rsid w:val="00587A1A"/>
    <w:rsid w:val="0059014D"/>
    <w:rsid w:val="00590BB8"/>
    <w:rsid w:val="00590CA3"/>
    <w:rsid w:val="0059101D"/>
    <w:rsid w:val="00591A13"/>
    <w:rsid w:val="00591A65"/>
    <w:rsid w:val="00591D20"/>
    <w:rsid w:val="00591F32"/>
    <w:rsid w:val="00592F26"/>
    <w:rsid w:val="005930B1"/>
    <w:rsid w:val="0059475F"/>
    <w:rsid w:val="00594929"/>
    <w:rsid w:val="00595236"/>
    <w:rsid w:val="0059560F"/>
    <w:rsid w:val="0059565C"/>
    <w:rsid w:val="00595FBF"/>
    <w:rsid w:val="005960C2"/>
    <w:rsid w:val="005960F0"/>
    <w:rsid w:val="00597090"/>
    <w:rsid w:val="005A0ACB"/>
    <w:rsid w:val="005A0B67"/>
    <w:rsid w:val="005A1BD1"/>
    <w:rsid w:val="005A1F94"/>
    <w:rsid w:val="005A208E"/>
    <w:rsid w:val="005A243F"/>
    <w:rsid w:val="005A2929"/>
    <w:rsid w:val="005A33FE"/>
    <w:rsid w:val="005A3732"/>
    <w:rsid w:val="005A412B"/>
    <w:rsid w:val="005A4231"/>
    <w:rsid w:val="005A4253"/>
    <w:rsid w:val="005A4530"/>
    <w:rsid w:val="005A48A5"/>
    <w:rsid w:val="005A4A80"/>
    <w:rsid w:val="005A51EF"/>
    <w:rsid w:val="005A5C7F"/>
    <w:rsid w:val="005A6E4A"/>
    <w:rsid w:val="005B03D8"/>
    <w:rsid w:val="005B04A1"/>
    <w:rsid w:val="005B0732"/>
    <w:rsid w:val="005B07E0"/>
    <w:rsid w:val="005B0EB8"/>
    <w:rsid w:val="005B10BB"/>
    <w:rsid w:val="005B1DE5"/>
    <w:rsid w:val="005B20D8"/>
    <w:rsid w:val="005B25F7"/>
    <w:rsid w:val="005B285D"/>
    <w:rsid w:val="005B31D1"/>
    <w:rsid w:val="005B326C"/>
    <w:rsid w:val="005B4283"/>
    <w:rsid w:val="005B48A6"/>
    <w:rsid w:val="005B63F2"/>
    <w:rsid w:val="005B678E"/>
    <w:rsid w:val="005B67D3"/>
    <w:rsid w:val="005B70A1"/>
    <w:rsid w:val="005B71AC"/>
    <w:rsid w:val="005B7385"/>
    <w:rsid w:val="005C200F"/>
    <w:rsid w:val="005C237D"/>
    <w:rsid w:val="005C364E"/>
    <w:rsid w:val="005C376E"/>
    <w:rsid w:val="005C3978"/>
    <w:rsid w:val="005C3D12"/>
    <w:rsid w:val="005C45FA"/>
    <w:rsid w:val="005C5411"/>
    <w:rsid w:val="005C5648"/>
    <w:rsid w:val="005C612E"/>
    <w:rsid w:val="005C6240"/>
    <w:rsid w:val="005C6391"/>
    <w:rsid w:val="005C686F"/>
    <w:rsid w:val="005C7259"/>
    <w:rsid w:val="005C7DBC"/>
    <w:rsid w:val="005D1B84"/>
    <w:rsid w:val="005D1BF4"/>
    <w:rsid w:val="005D2309"/>
    <w:rsid w:val="005D236B"/>
    <w:rsid w:val="005D33EE"/>
    <w:rsid w:val="005D35C3"/>
    <w:rsid w:val="005D36E4"/>
    <w:rsid w:val="005D3763"/>
    <w:rsid w:val="005D3C5E"/>
    <w:rsid w:val="005D3E68"/>
    <w:rsid w:val="005D70A6"/>
    <w:rsid w:val="005D7179"/>
    <w:rsid w:val="005D782D"/>
    <w:rsid w:val="005E050F"/>
    <w:rsid w:val="005E06EB"/>
    <w:rsid w:val="005E0C5A"/>
    <w:rsid w:val="005E1051"/>
    <w:rsid w:val="005E1743"/>
    <w:rsid w:val="005E22A3"/>
    <w:rsid w:val="005E3386"/>
    <w:rsid w:val="005E3722"/>
    <w:rsid w:val="005E3D56"/>
    <w:rsid w:val="005E3F78"/>
    <w:rsid w:val="005E43C1"/>
    <w:rsid w:val="005E4970"/>
    <w:rsid w:val="005E4E8A"/>
    <w:rsid w:val="005E638B"/>
    <w:rsid w:val="005E6438"/>
    <w:rsid w:val="005E72F4"/>
    <w:rsid w:val="005E7679"/>
    <w:rsid w:val="005E7787"/>
    <w:rsid w:val="005E7FE0"/>
    <w:rsid w:val="005F0960"/>
    <w:rsid w:val="005F0997"/>
    <w:rsid w:val="005F1331"/>
    <w:rsid w:val="005F1362"/>
    <w:rsid w:val="005F3462"/>
    <w:rsid w:val="005F4377"/>
    <w:rsid w:val="005F4866"/>
    <w:rsid w:val="005F4B8D"/>
    <w:rsid w:val="005F5620"/>
    <w:rsid w:val="005F5F5D"/>
    <w:rsid w:val="005F6999"/>
    <w:rsid w:val="005F6C93"/>
    <w:rsid w:val="006010FD"/>
    <w:rsid w:val="006015B5"/>
    <w:rsid w:val="006028A8"/>
    <w:rsid w:val="00604E4C"/>
    <w:rsid w:val="00606D16"/>
    <w:rsid w:val="006075F5"/>
    <w:rsid w:val="006079B1"/>
    <w:rsid w:val="00607A20"/>
    <w:rsid w:val="00607E4F"/>
    <w:rsid w:val="0061107C"/>
    <w:rsid w:val="006111F2"/>
    <w:rsid w:val="00611444"/>
    <w:rsid w:val="00611BF4"/>
    <w:rsid w:val="00611FEC"/>
    <w:rsid w:val="00612DFA"/>
    <w:rsid w:val="00613DAC"/>
    <w:rsid w:val="00614533"/>
    <w:rsid w:val="00614665"/>
    <w:rsid w:val="00614D09"/>
    <w:rsid w:val="00615B16"/>
    <w:rsid w:val="00615FC4"/>
    <w:rsid w:val="00616302"/>
    <w:rsid w:val="006164AA"/>
    <w:rsid w:val="00616F30"/>
    <w:rsid w:val="00616FFD"/>
    <w:rsid w:val="0061700A"/>
    <w:rsid w:val="00617A45"/>
    <w:rsid w:val="0062016B"/>
    <w:rsid w:val="006203AB"/>
    <w:rsid w:val="00620692"/>
    <w:rsid w:val="00620CEA"/>
    <w:rsid w:val="00621681"/>
    <w:rsid w:val="0062189B"/>
    <w:rsid w:val="006219B1"/>
    <w:rsid w:val="00621AF9"/>
    <w:rsid w:val="00622DDC"/>
    <w:rsid w:val="00622FE0"/>
    <w:rsid w:val="006241CF"/>
    <w:rsid w:val="0062443C"/>
    <w:rsid w:val="006250E2"/>
    <w:rsid w:val="006256B1"/>
    <w:rsid w:val="00625EC2"/>
    <w:rsid w:val="00626FE6"/>
    <w:rsid w:val="00630B43"/>
    <w:rsid w:val="00630D5B"/>
    <w:rsid w:val="006314D6"/>
    <w:rsid w:val="006326F7"/>
    <w:rsid w:val="006326FA"/>
    <w:rsid w:val="006327B9"/>
    <w:rsid w:val="00633095"/>
    <w:rsid w:val="006332CA"/>
    <w:rsid w:val="00634868"/>
    <w:rsid w:val="006349DE"/>
    <w:rsid w:val="00634EE0"/>
    <w:rsid w:val="00634F0A"/>
    <w:rsid w:val="0063671F"/>
    <w:rsid w:val="006378AE"/>
    <w:rsid w:val="006427B4"/>
    <w:rsid w:val="00642C55"/>
    <w:rsid w:val="0064301A"/>
    <w:rsid w:val="00643066"/>
    <w:rsid w:val="00643711"/>
    <w:rsid w:val="00643C27"/>
    <w:rsid w:val="006448B0"/>
    <w:rsid w:val="006470ED"/>
    <w:rsid w:val="00647239"/>
    <w:rsid w:val="00647599"/>
    <w:rsid w:val="006515D7"/>
    <w:rsid w:val="00651FF2"/>
    <w:rsid w:val="006538B0"/>
    <w:rsid w:val="00653D8F"/>
    <w:rsid w:val="00654CC5"/>
    <w:rsid w:val="006565B4"/>
    <w:rsid w:val="00657A79"/>
    <w:rsid w:val="006604D0"/>
    <w:rsid w:val="00660A20"/>
    <w:rsid w:val="00660CDF"/>
    <w:rsid w:val="00661D9C"/>
    <w:rsid w:val="0066204C"/>
    <w:rsid w:val="00662885"/>
    <w:rsid w:val="00662C01"/>
    <w:rsid w:val="0066330D"/>
    <w:rsid w:val="0066455B"/>
    <w:rsid w:val="00664BCC"/>
    <w:rsid w:val="00664C06"/>
    <w:rsid w:val="00665871"/>
    <w:rsid w:val="006661E0"/>
    <w:rsid w:val="00666AC3"/>
    <w:rsid w:val="00666B37"/>
    <w:rsid w:val="006673D7"/>
    <w:rsid w:val="00667927"/>
    <w:rsid w:val="00670604"/>
    <w:rsid w:val="00670ECB"/>
    <w:rsid w:val="006725E3"/>
    <w:rsid w:val="00672735"/>
    <w:rsid w:val="0067287B"/>
    <w:rsid w:val="00673574"/>
    <w:rsid w:val="00673596"/>
    <w:rsid w:val="00673B34"/>
    <w:rsid w:val="00673E62"/>
    <w:rsid w:val="006741DA"/>
    <w:rsid w:val="006743C2"/>
    <w:rsid w:val="00674A2C"/>
    <w:rsid w:val="00674A9B"/>
    <w:rsid w:val="00674F7F"/>
    <w:rsid w:val="00676651"/>
    <w:rsid w:val="00676A51"/>
    <w:rsid w:val="00677018"/>
    <w:rsid w:val="006822F5"/>
    <w:rsid w:val="00682F39"/>
    <w:rsid w:val="006831A9"/>
    <w:rsid w:val="00683576"/>
    <w:rsid w:val="006838D7"/>
    <w:rsid w:val="00683A38"/>
    <w:rsid w:val="00683F8C"/>
    <w:rsid w:val="00684854"/>
    <w:rsid w:val="0068571A"/>
    <w:rsid w:val="0068586F"/>
    <w:rsid w:val="00685EE7"/>
    <w:rsid w:val="00691333"/>
    <w:rsid w:val="006913FA"/>
    <w:rsid w:val="006918B4"/>
    <w:rsid w:val="00692204"/>
    <w:rsid w:val="0069303C"/>
    <w:rsid w:val="006944A2"/>
    <w:rsid w:val="006955B6"/>
    <w:rsid w:val="0069571F"/>
    <w:rsid w:val="00695B06"/>
    <w:rsid w:val="00695F6F"/>
    <w:rsid w:val="0069693F"/>
    <w:rsid w:val="00696A18"/>
    <w:rsid w:val="00696D20"/>
    <w:rsid w:val="006A1E9C"/>
    <w:rsid w:val="006A21A4"/>
    <w:rsid w:val="006A2E26"/>
    <w:rsid w:val="006A3431"/>
    <w:rsid w:val="006A34E2"/>
    <w:rsid w:val="006A3B86"/>
    <w:rsid w:val="006A4D84"/>
    <w:rsid w:val="006A4FA1"/>
    <w:rsid w:val="006A55D1"/>
    <w:rsid w:val="006A5CBF"/>
    <w:rsid w:val="006A6143"/>
    <w:rsid w:val="006B038E"/>
    <w:rsid w:val="006B067A"/>
    <w:rsid w:val="006B08DA"/>
    <w:rsid w:val="006B1FFA"/>
    <w:rsid w:val="006B250F"/>
    <w:rsid w:val="006B273C"/>
    <w:rsid w:val="006B2A25"/>
    <w:rsid w:val="006B3809"/>
    <w:rsid w:val="006B421E"/>
    <w:rsid w:val="006B4250"/>
    <w:rsid w:val="006B445C"/>
    <w:rsid w:val="006B49CC"/>
    <w:rsid w:val="006B4FC9"/>
    <w:rsid w:val="006B5EB3"/>
    <w:rsid w:val="006B5FDA"/>
    <w:rsid w:val="006B6A8A"/>
    <w:rsid w:val="006B6E6D"/>
    <w:rsid w:val="006B74F4"/>
    <w:rsid w:val="006B75FD"/>
    <w:rsid w:val="006C0692"/>
    <w:rsid w:val="006C0990"/>
    <w:rsid w:val="006C0B7B"/>
    <w:rsid w:val="006C1420"/>
    <w:rsid w:val="006C1F1B"/>
    <w:rsid w:val="006C2EEE"/>
    <w:rsid w:val="006C4EE6"/>
    <w:rsid w:val="006C5235"/>
    <w:rsid w:val="006C57C3"/>
    <w:rsid w:val="006C5B6E"/>
    <w:rsid w:val="006C6443"/>
    <w:rsid w:val="006C66BB"/>
    <w:rsid w:val="006C676E"/>
    <w:rsid w:val="006C7D4D"/>
    <w:rsid w:val="006D0091"/>
    <w:rsid w:val="006D0323"/>
    <w:rsid w:val="006D137B"/>
    <w:rsid w:val="006D3618"/>
    <w:rsid w:val="006D3AC4"/>
    <w:rsid w:val="006D4084"/>
    <w:rsid w:val="006D4B14"/>
    <w:rsid w:val="006D4CB5"/>
    <w:rsid w:val="006D6A64"/>
    <w:rsid w:val="006E0363"/>
    <w:rsid w:val="006E06BE"/>
    <w:rsid w:val="006E0B2E"/>
    <w:rsid w:val="006E0EBE"/>
    <w:rsid w:val="006E1117"/>
    <w:rsid w:val="006E1216"/>
    <w:rsid w:val="006E1F9C"/>
    <w:rsid w:val="006E219E"/>
    <w:rsid w:val="006E21EB"/>
    <w:rsid w:val="006E2D26"/>
    <w:rsid w:val="006E333B"/>
    <w:rsid w:val="006E3607"/>
    <w:rsid w:val="006E4841"/>
    <w:rsid w:val="006E53C4"/>
    <w:rsid w:val="006E5771"/>
    <w:rsid w:val="006E582F"/>
    <w:rsid w:val="006E5C17"/>
    <w:rsid w:val="006E686E"/>
    <w:rsid w:val="006E6FD4"/>
    <w:rsid w:val="006E76AA"/>
    <w:rsid w:val="006E7A6A"/>
    <w:rsid w:val="006F0A5B"/>
    <w:rsid w:val="006F159B"/>
    <w:rsid w:val="006F248A"/>
    <w:rsid w:val="006F255E"/>
    <w:rsid w:val="006F275F"/>
    <w:rsid w:val="006F4872"/>
    <w:rsid w:val="006F488F"/>
    <w:rsid w:val="006F4EC4"/>
    <w:rsid w:val="006F4ED3"/>
    <w:rsid w:val="006F5048"/>
    <w:rsid w:val="006F529C"/>
    <w:rsid w:val="006F5482"/>
    <w:rsid w:val="006F6524"/>
    <w:rsid w:val="006F673E"/>
    <w:rsid w:val="006F685A"/>
    <w:rsid w:val="006F6B70"/>
    <w:rsid w:val="006F7894"/>
    <w:rsid w:val="006F78EE"/>
    <w:rsid w:val="006F7AAA"/>
    <w:rsid w:val="007027F5"/>
    <w:rsid w:val="0070298B"/>
    <w:rsid w:val="00703821"/>
    <w:rsid w:val="007039B7"/>
    <w:rsid w:val="00703A0A"/>
    <w:rsid w:val="00704877"/>
    <w:rsid w:val="00704C60"/>
    <w:rsid w:val="00704ED7"/>
    <w:rsid w:val="00705163"/>
    <w:rsid w:val="007060C6"/>
    <w:rsid w:val="0070708A"/>
    <w:rsid w:val="00707941"/>
    <w:rsid w:val="007079B4"/>
    <w:rsid w:val="00707CD8"/>
    <w:rsid w:val="00707D3C"/>
    <w:rsid w:val="00710306"/>
    <w:rsid w:val="0071035D"/>
    <w:rsid w:val="007113C7"/>
    <w:rsid w:val="00712268"/>
    <w:rsid w:val="00712315"/>
    <w:rsid w:val="007128D6"/>
    <w:rsid w:val="007128FC"/>
    <w:rsid w:val="00712C3B"/>
    <w:rsid w:val="007136A1"/>
    <w:rsid w:val="00714B7F"/>
    <w:rsid w:val="00714FA7"/>
    <w:rsid w:val="0071508A"/>
    <w:rsid w:val="00716F77"/>
    <w:rsid w:val="0071716A"/>
    <w:rsid w:val="007178F4"/>
    <w:rsid w:val="007201FA"/>
    <w:rsid w:val="00720518"/>
    <w:rsid w:val="00721247"/>
    <w:rsid w:val="007217A8"/>
    <w:rsid w:val="00722087"/>
    <w:rsid w:val="00722544"/>
    <w:rsid w:val="00723453"/>
    <w:rsid w:val="0072362E"/>
    <w:rsid w:val="0072413C"/>
    <w:rsid w:val="00724567"/>
    <w:rsid w:val="00724CBA"/>
    <w:rsid w:val="00725453"/>
    <w:rsid w:val="00726052"/>
    <w:rsid w:val="00726AEB"/>
    <w:rsid w:val="00726B73"/>
    <w:rsid w:val="00726BE1"/>
    <w:rsid w:val="007272CF"/>
    <w:rsid w:val="007279C7"/>
    <w:rsid w:val="0073017B"/>
    <w:rsid w:val="00730224"/>
    <w:rsid w:val="0073201D"/>
    <w:rsid w:val="007324BC"/>
    <w:rsid w:val="0073286E"/>
    <w:rsid w:val="00732E22"/>
    <w:rsid w:val="007330F7"/>
    <w:rsid w:val="007336E6"/>
    <w:rsid w:val="007337F0"/>
    <w:rsid w:val="0073422F"/>
    <w:rsid w:val="00735113"/>
    <w:rsid w:val="00735456"/>
    <w:rsid w:val="00735856"/>
    <w:rsid w:val="00737072"/>
    <w:rsid w:val="00737AFB"/>
    <w:rsid w:val="0074006A"/>
    <w:rsid w:val="0074156A"/>
    <w:rsid w:val="00741EEF"/>
    <w:rsid w:val="00741F46"/>
    <w:rsid w:val="0074215E"/>
    <w:rsid w:val="0074228F"/>
    <w:rsid w:val="00742EDB"/>
    <w:rsid w:val="007431C8"/>
    <w:rsid w:val="007436FB"/>
    <w:rsid w:val="00743B97"/>
    <w:rsid w:val="00744701"/>
    <w:rsid w:val="007462CE"/>
    <w:rsid w:val="00746457"/>
    <w:rsid w:val="00746F98"/>
    <w:rsid w:val="00747C20"/>
    <w:rsid w:val="007514F3"/>
    <w:rsid w:val="00751CB3"/>
    <w:rsid w:val="0075432C"/>
    <w:rsid w:val="00754852"/>
    <w:rsid w:val="00754A6F"/>
    <w:rsid w:val="00755FA0"/>
    <w:rsid w:val="007561DA"/>
    <w:rsid w:val="00757977"/>
    <w:rsid w:val="00757B44"/>
    <w:rsid w:val="00757C3C"/>
    <w:rsid w:val="0076053F"/>
    <w:rsid w:val="00760C5C"/>
    <w:rsid w:val="007615E3"/>
    <w:rsid w:val="007617EE"/>
    <w:rsid w:val="00761942"/>
    <w:rsid w:val="00761A8F"/>
    <w:rsid w:val="0076327E"/>
    <w:rsid w:val="007634CA"/>
    <w:rsid w:val="007635CF"/>
    <w:rsid w:val="007638D4"/>
    <w:rsid w:val="007644DB"/>
    <w:rsid w:val="00764FC5"/>
    <w:rsid w:val="0076614E"/>
    <w:rsid w:val="007664AF"/>
    <w:rsid w:val="00766C60"/>
    <w:rsid w:val="00766F85"/>
    <w:rsid w:val="00767442"/>
    <w:rsid w:val="0077084C"/>
    <w:rsid w:val="007708AC"/>
    <w:rsid w:val="007708DC"/>
    <w:rsid w:val="00770A16"/>
    <w:rsid w:val="0077274A"/>
    <w:rsid w:val="00773751"/>
    <w:rsid w:val="00774668"/>
    <w:rsid w:val="007757FC"/>
    <w:rsid w:val="00775F45"/>
    <w:rsid w:val="00776106"/>
    <w:rsid w:val="0077645A"/>
    <w:rsid w:val="007766BB"/>
    <w:rsid w:val="0077783F"/>
    <w:rsid w:val="00777D45"/>
    <w:rsid w:val="007803DA"/>
    <w:rsid w:val="00780532"/>
    <w:rsid w:val="00781DFB"/>
    <w:rsid w:val="00781E8E"/>
    <w:rsid w:val="00781FAC"/>
    <w:rsid w:val="00783317"/>
    <w:rsid w:val="00783642"/>
    <w:rsid w:val="00783761"/>
    <w:rsid w:val="0078431B"/>
    <w:rsid w:val="007843A7"/>
    <w:rsid w:val="00784D00"/>
    <w:rsid w:val="00785485"/>
    <w:rsid w:val="00786E88"/>
    <w:rsid w:val="0078756C"/>
    <w:rsid w:val="007877B0"/>
    <w:rsid w:val="00787810"/>
    <w:rsid w:val="007900F9"/>
    <w:rsid w:val="0079041A"/>
    <w:rsid w:val="007915ED"/>
    <w:rsid w:val="00792F7F"/>
    <w:rsid w:val="007935DC"/>
    <w:rsid w:val="00794A14"/>
    <w:rsid w:val="00795AFF"/>
    <w:rsid w:val="00795CB2"/>
    <w:rsid w:val="00796164"/>
    <w:rsid w:val="007963DE"/>
    <w:rsid w:val="0079657F"/>
    <w:rsid w:val="007966AD"/>
    <w:rsid w:val="007968F2"/>
    <w:rsid w:val="00797309"/>
    <w:rsid w:val="007978A2"/>
    <w:rsid w:val="007A03E8"/>
    <w:rsid w:val="007A049A"/>
    <w:rsid w:val="007A0545"/>
    <w:rsid w:val="007A0A32"/>
    <w:rsid w:val="007A0FF1"/>
    <w:rsid w:val="007A16E1"/>
    <w:rsid w:val="007A1CBB"/>
    <w:rsid w:val="007A2AA2"/>
    <w:rsid w:val="007A2B4E"/>
    <w:rsid w:val="007A2ED6"/>
    <w:rsid w:val="007A306C"/>
    <w:rsid w:val="007A37B8"/>
    <w:rsid w:val="007A39C0"/>
    <w:rsid w:val="007A3A22"/>
    <w:rsid w:val="007A4A70"/>
    <w:rsid w:val="007A4BD5"/>
    <w:rsid w:val="007A552F"/>
    <w:rsid w:val="007A6392"/>
    <w:rsid w:val="007A639C"/>
    <w:rsid w:val="007A6858"/>
    <w:rsid w:val="007A7CA4"/>
    <w:rsid w:val="007B181D"/>
    <w:rsid w:val="007B2088"/>
    <w:rsid w:val="007B210C"/>
    <w:rsid w:val="007B26FF"/>
    <w:rsid w:val="007B2F35"/>
    <w:rsid w:val="007B2F90"/>
    <w:rsid w:val="007B3058"/>
    <w:rsid w:val="007B323B"/>
    <w:rsid w:val="007B3257"/>
    <w:rsid w:val="007B352E"/>
    <w:rsid w:val="007B396E"/>
    <w:rsid w:val="007B4A0D"/>
    <w:rsid w:val="007B4FC4"/>
    <w:rsid w:val="007B5CFE"/>
    <w:rsid w:val="007B5FC3"/>
    <w:rsid w:val="007B6310"/>
    <w:rsid w:val="007B65B1"/>
    <w:rsid w:val="007B68ED"/>
    <w:rsid w:val="007B68EE"/>
    <w:rsid w:val="007B6AB3"/>
    <w:rsid w:val="007B7245"/>
    <w:rsid w:val="007B7AFC"/>
    <w:rsid w:val="007C0108"/>
    <w:rsid w:val="007C1244"/>
    <w:rsid w:val="007C147A"/>
    <w:rsid w:val="007C15E0"/>
    <w:rsid w:val="007C1A8A"/>
    <w:rsid w:val="007C1D9B"/>
    <w:rsid w:val="007C21EA"/>
    <w:rsid w:val="007C426D"/>
    <w:rsid w:val="007C4C81"/>
    <w:rsid w:val="007C51A6"/>
    <w:rsid w:val="007C5311"/>
    <w:rsid w:val="007C63A0"/>
    <w:rsid w:val="007C668D"/>
    <w:rsid w:val="007C7655"/>
    <w:rsid w:val="007D0212"/>
    <w:rsid w:val="007D0F63"/>
    <w:rsid w:val="007D146D"/>
    <w:rsid w:val="007D21B0"/>
    <w:rsid w:val="007D2476"/>
    <w:rsid w:val="007D2BAA"/>
    <w:rsid w:val="007D3083"/>
    <w:rsid w:val="007D3ED9"/>
    <w:rsid w:val="007D4A4B"/>
    <w:rsid w:val="007D508A"/>
    <w:rsid w:val="007D5649"/>
    <w:rsid w:val="007D5784"/>
    <w:rsid w:val="007D59D9"/>
    <w:rsid w:val="007D60FB"/>
    <w:rsid w:val="007D716D"/>
    <w:rsid w:val="007D79ED"/>
    <w:rsid w:val="007E043E"/>
    <w:rsid w:val="007E045A"/>
    <w:rsid w:val="007E0B6A"/>
    <w:rsid w:val="007E1197"/>
    <w:rsid w:val="007E1DAD"/>
    <w:rsid w:val="007E2294"/>
    <w:rsid w:val="007E2375"/>
    <w:rsid w:val="007E280B"/>
    <w:rsid w:val="007E2968"/>
    <w:rsid w:val="007E2CB6"/>
    <w:rsid w:val="007E2DD2"/>
    <w:rsid w:val="007E3735"/>
    <w:rsid w:val="007E3ED2"/>
    <w:rsid w:val="007E5DB6"/>
    <w:rsid w:val="007E64CF"/>
    <w:rsid w:val="007E7DE3"/>
    <w:rsid w:val="007F08DD"/>
    <w:rsid w:val="007F0AF2"/>
    <w:rsid w:val="007F219E"/>
    <w:rsid w:val="007F24C3"/>
    <w:rsid w:val="007F27E5"/>
    <w:rsid w:val="007F2CEB"/>
    <w:rsid w:val="007F3047"/>
    <w:rsid w:val="007F3136"/>
    <w:rsid w:val="007F4157"/>
    <w:rsid w:val="007F5337"/>
    <w:rsid w:val="007F5CE5"/>
    <w:rsid w:val="007F66A8"/>
    <w:rsid w:val="007F6C29"/>
    <w:rsid w:val="00800220"/>
    <w:rsid w:val="008012C6"/>
    <w:rsid w:val="00802827"/>
    <w:rsid w:val="00802D33"/>
    <w:rsid w:val="0080340E"/>
    <w:rsid w:val="0080452F"/>
    <w:rsid w:val="00804534"/>
    <w:rsid w:val="00804FAF"/>
    <w:rsid w:val="00805033"/>
    <w:rsid w:val="008052D6"/>
    <w:rsid w:val="00805348"/>
    <w:rsid w:val="008062F7"/>
    <w:rsid w:val="00807AE6"/>
    <w:rsid w:val="00807C70"/>
    <w:rsid w:val="00807F9E"/>
    <w:rsid w:val="00810BA4"/>
    <w:rsid w:val="00811082"/>
    <w:rsid w:val="008113E9"/>
    <w:rsid w:val="00811F82"/>
    <w:rsid w:val="00812969"/>
    <w:rsid w:val="00812D4F"/>
    <w:rsid w:val="008132C3"/>
    <w:rsid w:val="00814138"/>
    <w:rsid w:val="0081423E"/>
    <w:rsid w:val="008148C0"/>
    <w:rsid w:val="00814B90"/>
    <w:rsid w:val="00814E4F"/>
    <w:rsid w:val="00814E7E"/>
    <w:rsid w:val="008150C9"/>
    <w:rsid w:val="0081556C"/>
    <w:rsid w:val="00815866"/>
    <w:rsid w:val="0081666B"/>
    <w:rsid w:val="00817180"/>
    <w:rsid w:val="00817446"/>
    <w:rsid w:val="00817610"/>
    <w:rsid w:val="00817711"/>
    <w:rsid w:val="00817953"/>
    <w:rsid w:val="00817C9E"/>
    <w:rsid w:val="00817E77"/>
    <w:rsid w:val="00817F82"/>
    <w:rsid w:val="00820002"/>
    <w:rsid w:val="00820180"/>
    <w:rsid w:val="008219C3"/>
    <w:rsid w:val="008219DC"/>
    <w:rsid w:val="00821BB4"/>
    <w:rsid w:val="00822925"/>
    <w:rsid w:val="00823231"/>
    <w:rsid w:val="00823364"/>
    <w:rsid w:val="00824C30"/>
    <w:rsid w:val="00825147"/>
    <w:rsid w:val="0082771C"/>
    <w:rsid w:val="00827B82"/>
    <w:rsid w:val="00830A91"/>
    <w:rsid w:val="0083100E"/>
    <w:rsid w:val="008316DF"/>
    <w:rsid w:val="00832B56"/>
    <w:rsid w:val="00832BAA"/>
    <w:rsid w:val="0083318E"/>
    <w:rsid w:val="0083345A"/>
    <w:rsid w:val="00833931"/>
    <w:rsid w:val="00833B5F"/>
    <w:rsid w:val="0083401D"/>
    <w:rsid w:val="0083489E"/>
    <w:rsid w:val="00834972"/>
    <w:rsid w:val="00834FBF"/>
    <w:rsid w:val="00836435"/>
    <w:rsid w:val="00836F2A"/>
    <w:rsid w:val="008373E0"/>
    <w:rsid w:val="008378A2"/>
    <w:rsid w:val="00840A99"/>
    <w:rsid w:val="00840DD4"/>
    <w:rsid w:val="00840F44"/>
    <w:rsid w:val="00841065"/>
    <w:rsid w:val="00841444"/>
    <w:rsid w:val="00841537"/>
    <w:rsid w:val="00841887"/>
    <w:rsid w:val="00842BE5"/>
    <w:rsid w:val="00842C74"/>
    <w:rsid w:val="00843109"/>
    <w:rsid w:val="008447ED"/>
    <w:rsid w:val="00844E5A"/>
    <w:rsid w:val="008458D5"/>
    <w:rsid w:val="00845B3A"/>
    <w:rsid w:val="00845BD5"/>
    <w:rsid w:val="008464FC"/>
    <w:rsid w:val="008504D6"/>
    <w:rsid w:val="00850FC2"/>
    <w:rsid w:val="00852CB8"/>
    <w:rsid w:val="00852CE1"/>
    <w:rsid w:val="00853176"/>
    <w:rsid w:val="008537CB"/>
    <w:rsid w:val="008540FB"/>
    <w:rsid w:val="0085462B"/>
    <w:rsid w:val="00854D83"/>
    <w:rsid w:val="00855169"/>
    <w:rsid w:val="00855176"/>
    <w:rsid w:val="008551A9"/>
    <w:rsid w:val="008575BC"/>
    <w:rsid w:val="008577BC"/>
    <w:rsid w:val="00857F7F"/>
    <w:rsid w:val="00857F88"/>
    <w:rsid w:val="00860026"/>
    <w:rsid w:val="0086041D"/>
    <w:rsid w:val="0086048B"/>
    <w:rsid w:val="00860675"/>
    <w:rsid w:val="00860912"/>
    <w:rsid w:val="00861BBD"/>
    <w:rsid w:val="00861FEE"/>
    <w:rsid w:val="008629F8"/>
    <w:rsid w:val="008631BE"/>
    <w:rsid w:val="0086338F"/>
    <w:rsid w:val="008634EC"/>
    <w:rsid w:val="00863C8B"/>
    <w:rsid w:val="00863FCF"/>
    <w:rsid w:val="00865812"/>
    <w:rsid w:val="008660AE"/>
    <w:rsid w:val="00866ACF"/>
    <w:rsid w:val="0086731F"/>
    <w:rsid w:val="008712E5"/>
    <w:rsid w:val="008716F5"/>
    <w:rsid w:val="008727F4"/>
    <w:rsid w:val="00872BD9"/>
    <w:rsid w:val="0087334C"/>
    <w:rsid w:val="00873E24"/>
    <w:rsid w:val="008746C6"/>
    <w:rsid w:val="00874F70"/>
    <w:rsid w:val="0087547A"/>
    <w:rsid w:val="00877160"/>
    <w:rsid w:val="00877179"/>
    <w:rsid w:val="00877770"/>
    <w:rsid w:val="00880E4F"/>
    <w:rsid w:val="00880EEC"/>
    <w:rsid w:val="00880F9C"/>
    <w:rsid w:val="008814C6"/>
    <w:rsid w:val="008815C9"/>
    <w:rsid w:val="008819E5"/>
    <w:rsid w:val="00881D4A"/>
    <w:rsid w:val="00882380"/>
    <w:rsid w:val="008833E5"/>
    <w:rsid w:val="008839C8"/>
    <w:rsid w:val="008845D2"/>
    <w:rsid w:val="00885E68"/>
    <w:rsid w:val="008901E9"/>
    <w:rsid w:val="0089035F"/>
    <w:rsid w:val="008909D0"/>
    <w:rsid w:val="00891018"/>
    <w:rsid w:val="0089119A"/>
    <w:rsid w:val="00893584"/>
    <w:rsid w:val="008941AA"/>
    <w:rsid w:val="0089476A"/>
    <w:rsid w:val="00894F73"/>
    <w:rsid w:val="008956E9"/>
    <w:rsid w:val="0089682E"/>
    <w:rsid w:val="008A146C"/>
    <w:rsid w:val="008A1D23"/>
    <w:rsid w:val="008A22B1"/>
    <w:rsid w:val="008A2D61"/>
    <w:rsid w:val="008A56E5"/>
    <w:rsid w:val="008A61FA"/>
    <w:rsid w:val="008A7A7D"/>
    <w:rsid w:val="008A7E36"/>
    <w:rsid w:val="008A7E77"/>
    <w:rsid w:val="008B09F4"/>
    <w:rsid w:val="008B0E0D"/>
    <w:rsid w:val="008B1573"/>
    <w:rsid w:val="008B1DFF"/>
    <w:rsid w:val="008B2490"/>
    <w:rsid w:val="008B299F"/>
    <w:rsid w:val="008B2EC5"/>
    <w:rsid w:val="008B363B"/>
    <w:rsid w:val="008B3A07"/>
    <w:rsid w:val="008B3AD2"/>
    <w:rsid w:val="008B3DB7"/>
    <w:rsid w:val="008B445D"/>
    <w:rsid w:val="008B53BD"/>
    <w:rsid w:val="008B6492"/>
    <w:rsid w:val="008B6C0B"/>
    <w:rsid w:val="008B7091"/>
    <w:rsid w:val="008C0175"/>
    <w:rsid w:val="008C0E3E"/>
    <w:rsid w:val="008C11FD"/>
    <w:rsid w:val="008C12BC"/>
    <w:rsid w:val="008C1339"/>
    <w:rsid w:val="008C183E"/>
    <w:rsid w:val="008C2138"/>
    <w:rsid w:val="008C2216"/>
    <w:rsid w:val="008C2EFD"/>
    <w:rsid w:val="008C3104"/>
    <w:rsid w:val="008C341D"/>
    <w:rsid w:val="008C3436"/>
    <w:rsid w:val="008C363C"/>
    <w:rsid w:val="008C43BB"/>
    <w:rsid w:val="008C49E8"/>
    <w:rsid w:val="008C4C7F"/>
    <w:rsid w:val="008C600E"/>
    <w:rsid w:val="008C66C9"/>
    <w:rsid w:val="008C66CD"/>
    <w:rsid w:val="008C6840"/>
    <w:rsid w:val="008C6DA7"/>
    <w:rsid w:val="008C7E13"/>
    <w:rsid w:val="008D0F4B"/>
    <w:rsid w:val="008D1A9C"/>
    <w:rsid w:val="008D21EE"/>
    <w:rsid w:val="008D25AC"/>
    <w:rsid w:val="008D261F"/>
    <w:rsid w:val="008D2B44"/>
    <w:rsid w:val="008D2B4C"/>
    <w:rsid w:val="008D2DD9"/>
    <w:rsid w:val="008D2DF4"/>
    <w:rsid w:val="008D2F92"/>
    <w:rsid w:val="008D4475"/>
    <w:rsid w:val="008D4D4F"/>
    <w:rsid w:val="008D4E3B"/>
    <w:rsid w:val="008D5003"/>
    <w:rsid w:val="008D5691"/>
    <w:rsid w:val="008D5717"/>
    <w:rsid w:val="008D5C89"/>
    <w:rsid w:val="008E0D1A"/>
    <w:rsid w:val="008E14C9"/>
    <w:rsid w:val="008E1C53"/>
    <w:rsid w:val="008E1D12"/>
    <w:rsid w:val="008E1FDC"/>
    <w:rsid w:val="008E232A"/>
    <w:rsid w:val="008E2B52"/>
    <w:rsid w:val="008E34AC"/>
    <w:rsid w:val="008E38CB"/>
    <w:rsid w:val="008E4ADA"/>
    <w:rsid w:val="008E4C26"/>
    <w:rsid w:val="008E7BC3"/>
    <w:rsid w:val="008F13A3"/>
    <w:rsid w:val="008F1E93"/>
    <w:rsid w:val="008F4515"/>
    <w:rsid w:val="008F4787"/>
    <w:rsid w:val="008F4D5B"/>
    <w:rsid w:val="008F57F4"/>
    <w:rsid w:val="008F665B"/>
    <w:rsid w:val="008F6662"/>
    <w:rsid w:val="008F6955"/>
    <w:rsid w:val="008F6A16"/>
    <w:rsid w:val="008F7286"/>
    <w:rsid w:val="008F7EE2"/>
    <w:rsid w:val="00900E03"/>
    <w:rsid w:val="009012B3"/>
    <w:rsid w:val="00901A27"/>
    <w:rsid w:val="00902239"/>
    <w:rsid w:val="00902CB7"/>
    <w:rsid w:val="00902E41"/>
    <w:rsid w:val="0090334E"/>
    <w:rsid w:val="009038BB"/>
    <w:rsid w:val="00903A3F"/>
    <w:rsid w:val="009043B7"/>
    <w:rsid w:val="009048B1"/>
    <w:rsid w:val="00904BD4"/>
    <w:rsid w:val="00904C2C"/>
    <w:rsid w:val="00904C56"/>
    <w:rsid w:val="00904E7A"/>
    <w:rsid w:val="00904F9A"/>
    <w:rsid w:val="009051D6"/>
    <w:rsid w:val="00905A2A"/>
    <w:rsid w:val="00905DDF"/>
    <w:rsid w:val="009073B5"/>
    <w:rsid w:val="0090799F"/>
    <w:rsid w:val="00911211"/>
    <w:rsid w:val="00911509"/>
    <w:rsid w:val="009123AB"/>
    <w:rsid w:val="00912690"/>
    <w:rsid w:val="00912E09"/>
    <w:rsid w:val="00913343"/>
    <w:rsid w:val="0091474A"/>
    <w:rsid w:val="00914856"/>
    <w:rsid w:val="00915386"/>
    <w:rsid w:val="009153FF"/>
    <w:rsid w:val="0091560E"/>
    <w:rsid w:val="009159A5"/>
    <w:rsid w:val="00915EFA"/>
    <w:rsid w:val="009164D3"/>
    <w:rsid w:val="00916882"/>
    <w:rsid w:val="00917893"/>
    <w:rsid w:val="00917952"/>
    <w:rsid w:val="00920413"/>
    <w:rsid w:val="00921939"/>
    <w:rsid w:val="00921991"/>
    <w:rsid w:val="00921DE5"/>
    <w:rsid w:val="00923050"/>
    <w:rsid w:val="009239C2"/>
    <w:rsid w:val="00924619"/>
    <w:rsid w:val="0092690D"/>
    <w:rsid w:val="0092792A"/>
    <w:rsid w:val="0093001D"/>
    <w:rsid w:val="00931640"/>
    <w:rsid w:val="00932101"/>
    <w:rsid w:val="00932151"/>
    <w:rsid w:val="00932528"/>
    <w:rsid w:val="00932A3D"/>
    <w:rsid w:val="00933C5E"/>
    <w:rsid w:val="00934C6A"/>
    <w:rsid w:val="00934D96"/>
    <w:rsid w:val="009355AB"/>
    <w:rsid w:val="00935B0A"/>
    <w:rsid w:val="00935D7D"/>
    <w:rsid w:val="00935E9C"/>
    <w:rsid w:val="00936869"/>
    <w:rsid w:val="00936C19"/>
    <w:rsid w:val="00937066"/>
    <w:rsid w:val="00937792"/>
    <w:rsid w:val="0094141F"/>
    <w:rsid w:val="0094226B"/>
    <w:rsid w:val="00942393"/>
    <w:rsid w:val="009426F0"/>
    <w:rsid w:val="00942ACA"/>
    <w:rsid w:val="00942D74"/>
    <w:rsid w:val="00945469"/>
    <w:rsid w:val="009463F1"/>
    <w:rsid w:val="00946C66"/>
    <w:rsid w:val="00946DCA"/>
    <w:rsid w:val="00946E54"/>
    <w:rsid w:val="009470BC"/>
    <w:rsid w:val="00947D80"/>
    <w:rsid w:val="0095077B"/>
    <w:rsid w:val="00951AD7"/>
    <w:rsid w:val="00951E60"/>
    <w:rsid w:val="00952C15"/>
    <w:rsid w:val="009532EF"/>
    <w:rsid w:val="0095336E"/>
    <w:rsid w:val="00954124"/>
    <w:rsid w:val="0095445D"/>
    <w:rsid w:val="00954747"/>
    <w:rsid w:val="009558BC"/>
    <w:rsid w:val="00955F04"/>
    <w:rsid w:val="00956DDF"/>
    <w:rsid w:val="00957018"/>
    <w:rsid w:val="00957BD8"/>
    <w:rsid w:val="009600E4"/>
    <w:rsid w:val="00961240"/>
    <w:rsid w:val="0096143D"/>
    <w:rsid w:val="0096169E"/>
    <w:rsid w:val="009619B3"/>
    <w:rsid w:val="00962570"/>
    <w:rsid w:val="00964589"/>
    <w:rsid w:val="009649AD"/>
    <w:rsid w:val="00965295"/>
    <w:rsid w:val="00965870"/>
    <w:rsid w:val="009658E1"/>
    <w:rsid w:val="00965F7F"/>
    <w:rsid w:val="00965FC0"/>
    <w:rsid w:val="00966069"/>
    <w:rsid w:val="0096700D"/>
    <w:rsid w:val="00967CAF"/>
    <w:rsid w:val="00970D68"/>
    <w:rsid w:val="00970F50"/>
    <w:rsid w:val="00971EDD"/>
    <w:rsid w:val="0097232B"/>
    <w:rsid w:val="00972C0A"/>
    <w:rsid w:val="00973353"/>
    <w:rsid w:val="00975584"/>
    <w:rsid w:val="00975B43"/>
    <w:rsid w:val="00975F0E"/>
    <w:rsid w:val="0097616F"/>
    <w:rsid w:val="009765F0"/>
    <w:rsid w:val="00976EEB"/>
    <w:rsid w:val="009771DD"/>
    <w:rsid w:val="009773E1"/>
    <w:rsid w:val="009778CE"/>
    <w:rsid w:val="00977C26"/>
    <w:rsid w:val="00977EAD"/>
    <w:rsid w:val="009801D1"/>
    <w:rsid w:val="009805AF"/>
    <w:rsid w:val="00980620"/>
    <w:rsid w:val="00982994"/>
    <w:rsid w:val="0098328D"/>
    <w:rsid w:val="009833AC"/>
    <w:rsid w:val="00983EC0"/>
    <w:rsid w:val="00984AA6"/>
    <w:rsid w:val="009850A1"/>
    <w:rsid w:val="0098546D"/>
    <w:rsid w:val="009856AC"/>
    <w:rsid w:val="009869EF"/>
    <w:rsid w:val="00986F72"/>
    <w:rsid w:val="009871B2"/>
    <w:rsid w:val="00987B89"/>
    <w:rsid w:val="00990203"/>
    <w:rsid w:val="00990408"/>
    <w:rsid w:val="00990B1F"/>
    <w:rsid w:val="009915DC"/>
    <w:rsid w:val="0099212F"/>
    <w:rsid w:val="00993BC8"/>
    <w:rsid w:val="009940AA"/>
    <w:rsid w:val="00994175"/>
    <w:rsid w:val="00994427"/>
    <w:rsid w:val="0099500D"/>
    <w:rsid w:val="00995399"/>
    <w:rsid w:val="00995C70"/>
    <w:rsid w:val="009960E5"/>
    <w:rsid w:val="00996359"/>
    <w:rsid w:val="00996661"/>
    <w:rsid w:val="0099674A"/>
    <w:rsid w:val="00996877"/>
    <w:rsid w:val="00996A17"/>
    <w:rsid w:val="00997878"/>
    <w:rsid w:val="00997BD6"/>
    <w:rsid w:val="009A0B79"/>
    <w:rsid w:val="009A2CD8"/>
    <w:rsid w:val="009A2F21"/>
    <w:rsid w:val="009A3838"/>
    <w:rsid w:val="009A38DB"/>
    <w:rsid w:val="009A48FF"/>
    <w:rsid w:val="009A4F95"/>
    <w:rsid w:val="009A576A"/>
    <w:rsid w:val="009A57F0"/>
    <w:rsid w:val="009A59F1"/>
    <w:rsid w:val="009A5EDD"/>
    <w:rsid w:val="009A7A58"/>
    <w:rsid w:val="009B043F"/>
    <w:rsid w:val="009B17FD"/>
    <w:rsid w:val="009B1A62"/>
    <w:rsid w:val="009B1ED0"/>
    <w:rsid w:val="009B22A9"/>
    <w:rsid w:val="009B26E6"/>
    <w:rsid w:val="009B2C55"/>
    <w:rsid w:val="009B4071"/>
    <w:rsid w:val="009B4370"/>
    <w:rsid w:val="009B45ED"/>
    <w:rsid w:val="009B4FAC"/>
    <w:rsid w:val="009B593E"/>
    <w:rsid w:val="009B629E"/>
    <w:rsid w:val="009B6393"/>
    <w:rsid w:val="009B672C"/>
    <w:rsid w:val="009B6913"/>
    <w:rsid w:val="009B6C6F"/>
    <w:rsid w:val="009B79F1"/>
    <w:rsid w:val="009C12DF"/>
    <w:rsid w:val="009C19C5"/>
    <w:rsid w:val="009C1C22"/>
    <w:rsid w:val="009C2324"/>
    <w:rsid w:val="009C2A26"/>
    <w:rsid w:val="009C2A62"/>
    <w:rsid w:val="009C3B1B"/>
    <w:rsid w:val="009C3D47"/>
    <w:rsid w:val="009C4903"/>
    <w:rsid w:val="009C4C46"/>
    <w:rsid w:val="009C5805"/>
    <w:rsid w:val="009C5FC4"/>
    <w:rsid w:val="009C6217"/>
    <w:rsid w:val="009D0941"/>
    <w:rsid w:val="009D1A89"/>
    <w:rsid w:val="009D1D48"/>
    <w:rsid w:val="009D2152"/>
    <w:rsid w:val="009D2699"/>
    <w:rsid w:val="009D2F9C"/>
    <w:rsid w:val="009D2FA7"/>
    <w:rsid w:val="009D3D95"/>
    <w:rsid w:val="009D45E3"/>
    <w:rsid w:val="009D4667"/>
    <w:rsid w:val="009D495F"/>
    <w:rsid w:val="009D5BFC"/>
    <w:rsid w:val="009D5EF4"/>
    <w:rsid w:val="009D6A64"/>
    <w:rsid w:val="009D6BDC"/>
    <w:rsid w:val="009D7639"/>
    <w:rsid w:val="009D7D4C"/>
    <w:rsid w:val="009E0244"/>
    <w:rsid w:val="009E18B7"/>
    <w:rsid w:val="009E228D"/>
    <w:rsid w:val="009E24F1"/>
    <w:rsid w:val="009E2AD8"/>
    <w:rsid w:val="009E342C"/>
    <w:rsid w:val="009E3509"/>
    <w:rsid w:val="009E3D24"/>
    <w:rsid w:val="009E3FA4"/>
    <w:rsid w:val="009E41D7"/>
    <w:rsid w:val="009E48E4"/>
    <w:rsid w:val="009E623D"/>
    <w:rsid w:val="009E6296"/>
    <w:rsid w:val="009E62B2"/>
    <w:rsid w:val="009E6F0B"/>
    <w:rsid w:val="009E79BF"/>
    <w:rsid w:val="009F1BCA"/>
    <w:rsid w:val="009F263A"/>
    <w:rsid w:val="009F27A6"/>
    <w:rsid w:val="009F491D"/>
    <w:rsid w:val="009F4AFA"/>
    <w:rsid w:val="009F4D18"/>
    <w:rsid w:val="009F5A22"/>
    <w:rsid w:val="009F6A78"/>
    <w:rsid w:val="009F6B70"/>
    <w:rsid w:val="009F75E9"/>
    <w:rsid w:val="009F76AF"/>
    <w:rsid w:val="009F7D6F"/>
    <w:rsid w:val="00A00041"/>
    <w:rsid w:val="00A0090D"/>
    <w:rsid w:val="00A018B6"/>
    <w:rsid w:val="00A018EA"/>
    <w:rsid w:val="00A01C00"/>
    <w:rsid w:val="00A01DD5"/>
    <w:rsid w:val="00A01E0C"/>
    <w:rsid w:val="00A02151"/>
    <w:rsid w:val="00A02F5F"/>
    <w:rsid w:val="00A0364B"/>
    <w:rsid w:val="00A04170"/>
    <w:rsid w:val="00A04578"/>
    <w:rsid w:val="00A04AD8"/>
    <w:rsid w:val="00A04FC3"/>
    <w:rsid w:val="00A06255"/>
    <w:rsid w:val="00A064AD"/>
    <w:rsid w:val="00A066B7"/>
    <w:rsid w:val="00A0675B"/>
    <w:rsid w:val="00A06BBA"/>
    <w:rsid w:val="00A07159"/>
    <w:rsid w:val="00A079B9"/>
    <w:rsid w:val="00A10324"/>
    <w:rsid w:val="00A10912"/>
    <w:rsid w:val="00A10CDB"/>
    <w:rsid w:val="00A1374C"/>
    <w:rsid w:val="00A141F0"/>
    <w:rsid w:val="00A14B87"/>
    <w:rsid w:val="00A154A2"/>
    <w:rsid w:val="00A15645"/>
    <w:rsid w:val="00A160BA"/>
    <w:rsid w:val="00A16287"/>
    <w:rsid w:val="00A16647"/>
    <w:rsid w:val="00A16D47"/>
    <w:rsid w:val="00A16D94"/>
    <w:rsid w:val="00A173E1"/>
    <w:rsid w:val="00A2105C"/>
    <w:rsid w:val="00A21496"/>
    <w:rsid w:val="00A21593"/>
    <w:rsid w:val="00A21AAC"/>
    <w:rsid w:val="00A21C36"/>
    <w:rsid w:val="00A22C5D"/>
    <w:rsid w:val="00A22EFD"/>
    <w:rsid w:val="00A234C9"/>
    <w:rsid w:val="00A23834"/>
    <w:rsid w:val="00A23FE7"/>
    <w:rsid w:val="00A25E73"/>
    <w:rsid w:val="00A26543"/>
    <w:rsid w:val="00A266F4"/>
    <w:rsid w:val="00A27240"/>
    <w:rsid w:val="00A27B26"/>
    <w:rsid w:val="00A303A7"/>
    <w:rsid w:val="00A305CA"/>
    <w:rsid w:val="00A307A3"/>
    <w:rsid w:val="00A31BAD"/>
    <w:rsid w:val="00A31F7C"/>
    <w:rsid w:val="00A32CB5"/>
    <w:rsid w:val="00A32D6D"/>
    <w:rsid w:val="00A32F2F"/>
    <w:rsid w:val="00A331DF"/>
    <w:rsid w:val="00A33C70"/>
    <w:rsid w:val="00A33D13"/>
    <w:rsid w:val="00A347AC"/>
    <w:rsid w:val="00A35457"/>
    <w:rsid w:val="00A35F5A"/>
    <w:rsid w:val="00A36233"/>
    <w:rsid w:val="00A36668"/>
    <w:rsid w:val="00A40248"/>
    <w:rsid w:val="00A404A2"/>
    <w:rsid w:val="00A40A86"/>
    <w:rsid w:val="00A40CEF"/>
    <w:rsid w:val="00A43078"/>
    <w:rsid w:val="00A438F1"/>
    <w:rsid w:val="00A43E63"/>
    <w:rsid w:val="00A43F41"/>
    <w:rsid w:val="00A44442"/>
    <w:rsid w:val="00A447F2"/>
    <w:rsid w:val="00A450AE"/>
    <w:rsid w:val="00A456A2"/>
    <w:rsid w:val="00A458E8"/>
    <w:rsid w:val="00A46963"/>
    <w:rsid w:val="00A46A2D"/>
    <w:rsid w:val="00A46DD4"/>
    <w:rsid w:val="00A47783"/>
    <w:rsid w:val="00A4778D"/>
    <w:rsid w:val="00A47FA1"/>
    <w:rsid w:val="00A50E5F"/>
    <w:rsid w:val="00A51217"/>
    <w:rsid w:val="00A51505"/>
    <w:rsid w:val="00A52D2D"/>
    <w:rsid w:val="00A53854"/>
    <w:rsid w:val="00A53A73"/>
    <w:rsid w:val="00A55983"/>
    <w:rsid w:val="00A56934"/>
    <w:rsid w:val="00A57026"/>
    <w:rsid w:val="00A57B64"/>
    <w:rsid w:val="00A57CE9"/>
    <w:rsid w:val="00A60567"/>
    <w:rsid w:val="00A60C33"/>
    <w:rsid w:val="00A60D2A"/>
    <w:rsid w:val="00A610F2"/>
    <w:rsid w:val="00A6149E"/>
    <w:rsid w:val="00A616D6"/>
    <w:rsid w:val="00A61896"/>
    <w:rsid w:val="00A618BE"/>
    <w:rsid w:val="00A61E8B"/>
    <w:rsid w:val="00A62358"/>
    <w:rsid w:val="00A632AB"/>
    <w:rsid w:val="00A63C19"/>
    <w:rsid w:val="00A63E49"/>
    <w:rsid w:val="00A6447D"/>
    <w:rsid w:val="00A64D4E"/>
    <w:rsid w:val="00A64EC1"/>
    <w:rsid w:val="00A66037"/>
    <w:rsid w:val="00A673B5"/>
    <w:rsid w:val="00A67458"/>
    <w:rsid w:val="00A678C8"/>
    <w:rsid w:val="00A679DC"/>
    <w:rsid w:val="00A7039C"/>
    <w:rsid w:val="00A708F1"/>
    <w:rsid w:val="00A70E82"/>
    <w:rsid w:val="00A70F54"/>
    <w:rsid w:val="00A7141E"/>
    <w:rsid w:val="00A71B36"/>
    <w:rsid w:val="00A72B79"/>
    <w:rsid w:val="00A72F73"/>
    <w:rsid w:val="00A732DC"/>
    <w:rsid w:val="00A73984"/>
    <w:rsid w:val="00A743AD"/>
    <w:rsid w:val="00A745BB"/>
    <w:rsid w:val="00A74951"/>
    <w:rsid w:val="00A75393"/>
    <w:rsid w:val="00A75C7F"/>
    <w:rsid w:val="00A76216"/>
    <w:rsid w:val="00A763B8"/>
    <w:rsid w:val="00A766C7"/>
    <w:rsid w:val="00A76725"/>
    <w:rsid w:val="00A76A0E"/>
    <w:rsid w:val="00A775BB"/>
    <w:rsid w:val="00A77783"/>
    <w:rsid w:val="00A80193"/>
    <w:rsid w:val="00A806C8"/>
    <w:rsid w:val="00A80D1E"/>
    <w:rsid w:val="00A81221"/>
    <w:rsid w:val="00A816B9"/>
    <w:rsid w:val="00A81D79"/>
    <w:rsid w:val="00A829C5"/>
    <w:rsid w:val="00A83C77"/>
    <w:rsid w:val="00A8447F"/>
    <w:rsid w:val="00A84688"/>
    <w:rsid w:val="00A84FF3"/>
    <w:rsid w:val="00A85061"/>
    <w:rsid w:val="00A86F7C"/>
    <w:rsid w:val="00A90B5F"/>
    <w:rsid w:val="00A90CA2"/>
    <w:rsid w:val="00A929D5"/>
    <w:rsid w:val="00A94257"/>
    <w:rsid w:val="00A9458A"/>
    <w:rsid w:val="00A94A79"/>
    <w:rsid w:val="00A96608"/>
    <w:rsid w:val="00A96A22"/>
    <w:rsid w:val="00A974CF"/>
    <w:rsid w:val="00A979A9"/>
    <w:rsid w:val="00A97C1F"/>
    <w:rsid w:val="00A97F95"/>
    <w:rsid w:val="00AA05BD"/>
    <w:rsid w:val="00AA1632"/>
    <w:rsid w:val="00AA1BAB"/>
    <w:rsid w:val="00AA26EA"/>
    <w:rsid w:val="00AA2F8E"/>
    <w:rsid w:val="00AA40DE"/>
    <w:rsid w:val="00AA45A6"/>
    <w:rsid w:val="00AA574D"/>
    <w:rsid w:val="00AA5A3B"/>
    <w:rsid w:val="00AA6415"/>
    <w:rsid w:val="00AA6CD2"/>
    <w:rsid w:val="00AA7E58"/>
    <w:rsid w:val="00AB0B3A"/>
    <w:rsid w:val="00AB1B90"/>
    <w:rsid w:val="00AB1D7D"/>
    <w:rsid w:val="00AB261A"/>
    <w:rsid w:val="00AB266F"/>
    <w:rsid w:val="00AB2B53"/>
    <w:rsid w:val="00AB2C48"/>
    <w:rsid w:val="00AB4A09"/>
    <w:rsid w:val="00AB5364"/>
    <w:rsid w:val="00AB57A7"/>
    <w:rsid w:val="00AB5ED0"/>
    <w:rsid w:val="00AB658C"/>
    <w:rsid w:val="00AB78FC"/>
    <w:rsid w:val="00AB7AAF"/>
    <w:rsid w:val="00AC1753"/>
    <w:rsid w:val="00AC1ACB"/>
    <w:rsid w:val="00AC2236"/>
    <w:rsid w:val="00AC2D7F"/>
    <w:rsid w:val="00AC43A0"/>
    <w:rsid w:val="00AC4788"/>
    <w:rsid w:val="00AC5B4B"/>
    <w:rsid w:val="00AC62BF"/>
    <w:rsid w:val="00AC68D2"/>
    <w:rsid w:val="00AD04AC"/>
    <w:rsid w:val="00AD0F8B"/>
    <w:rsid w:val="00AD2032"/>
    <w:rsid w:val="00AD2108"/>
    <w:rsid w:val="00AD2C56"/>
    <w:rsid w:val="00AD323A"/>
    <w:rsid w:val="00AD3B76"/>
    <w:rsid w:val="00AD3E64"/>
    <w:rsid w:val="00AD449E"/>
    <w:rsid w:val="00AD56A5"/>
    <w:rsid w:val="00AD58A9"/>
    <w:rsid w:val="00AD5CEE"/>
    <w:rsid w:val="00AD65EA"/>
    <w:rsid w:val="00AD6D55"/>
    <w:rsid w:val="00AD7434"/>
    <w:rsid w:val="00AD799E"/>
    <w:rsid w:val="00AD7A6F"/>
    <w:rsid w:val="00AD7A90"/>
    <w:rsid w:val="00AD7D45"/>
    <w:rsid w:val="00AE050E"/>
    <w:rsid w:val="00AE059B"/>
    <w:rsid w:val="00AE06BD"/>
    <w:rsid w:val="00AE0B03"/>
    <w:rsid w:val="00AE34C2"/>
    <w:rsid w:val="00AE3D5C"/>
    <w:rsid w:val="00AE430A"/>
    <w:rsid w:val="00AE58C0"/>
    <w:rsid w:val="00AE64A3"/>
    <w:rsid w:val="00AF1E7D"/>
    <w:rsid w:val="00AF2015"/>
    <w:rsid w:val="00AF21B2"/>
    <w:rsid w:val="00AF25E2"/>
    <w:rsid w:val="00AF27B8"/>
    <w:rsid w:val="00AF2FD7"/>
    <w:rsid w:val="00AF3A98"/>
    <w:rsid w:val="00AF45B3"/>
    <w:rsid w:val="00AF4C26"/>
    <w:rsid w:val="00AF5170"/>
    <w:rsid w:val="00AF526E"/>
    <w:rsid w:val="00AF570C"/>
    <w:rsid w:val="00AF66E5"/>
    <w:rsid w:val="00AF6F3E"/>
    <w:rsid w:val="00AF75D8"/>
    <w:rsid w:val="00AF7C76"/>
    <w:rsid w:val="00B019DC"/>
    <w:rsid w:val="00B01E0C"/>
    <w:rsid w:val="00B0282D"/>
    <w:rsid w:val="00B02D49"/>
    <w:rsid w:val="00B0483C"/>
    <w:rsid w:val="00B06F34"/>
    <w:rsid w:val="00B113DA"/>
    <w:rsid w:val="00B1406F"/>
    <w:rsid w:val="00B15295"/>
    <w:rsid w:val="00B15299"/>
    <w:rsid w:val="00B1796E"/>
    <w:rsid w:val="00B20039"/>
    <w:rsid w:val="00B21AAA"/>
    <w:rsid w:val="00B236C0"/>
    <w:rsid w:val="00B25CAA"/>
    <w:rsid w:val="00B2660A"/>
    <w:rsid w:val="00B2736F"/>
    <w:rsid w:val="00B278D1"/>
    <w:rsid w:val="00B303CC"/>
    <w:rsid w:val="00B303E8"/>
    <w:rsid w:val="00B306FD"/>
    <w:rsid w:val="00B30881"/>
    <w:rsid w:val="00B309CD"/>
    <w:rsid w:val="00B30D92"/>
    <w:rsid w:val="00B3136B"/>
    <w:rsid w:val="00B3147B"/>
    <w:rsid w:val="00B31B41"/>
    <w:rsid w:val="00B322D8"/>
    <w:rsid w:val="00B3662D"/>
    <w:rsid w:val="00B36A05"/>
    <w:rsid w:val="00B36E00"/>
    <w:rsid w:val="00B37198"/>
    <w:rsid w:val="00B40F04"/>
    <w:rsid w:val="00B4141B"/>
    <w:rsid w:val="00B4351F"/>
    <w:rsid w:val="00B440E9"/>
    <w:rsid w:val="00B45239"/>
    <w:rsid w:val="00B45346"/>
    <w:rsid w:val="00B45543"/>
    <w:rsid w:val="00B45B53"/>
    <w:rsid w:val="00B462F6"/>
    <w:rsid w:val="00B46D97"/>
    <w:rsid w:val="00B46F1A"/>
    <w:rsid w:val="00B47634"/>
    <w:rsid w:val="00B517F1"/>
    <w:rsid w:val="00B522F4"/>
    <w:rsid w:val="00B52EF2"/>
    <w:rsid w:val="00B53B0A"/>
    <w:rsid w:val="00B54C2B"/>
    <w:rsid w:val="00B55AFD"/>
    <w:rsid w:val="00B55C73"/>
    <w:rsid w:val="00B55FD2"/>
    <w:rsid w:val="00B56238"/>
    <w:rsid w:val="00B57187"/>
    <w:rsid w:val="00B57C5A"/>
    <w:rsid w:val="00B60B12"/>
    <w:rsid w:val="00B60E27"/>
    <w:rsid w:val="00B62653"/>
    <w:rsid w:val="00B634E6"/>
    <w:rsid w:val="00B6478A"/>
    <w:rsid w:val="00B64A4C"/>
    <w:rsid w:val="00B64FEE"/>
    <w:rsid w:val="00B657E1"/>
    <w:rsid w:val="00B65B43"/>
    <w:rsid w:val="00B65C45"/>
    <w:rsid w:val="00B65FB9"/>
    <w:rsid w:val="00B6679E"/>
    <w:rsid w:val="00B67759"/>
    <w:rsid w:val="00B677F9"/>
    <w:rsid w:val="00B67CBB"/>
    <w:rsid w:val="00B7114A"/>
    <w:rsid w:val="00B714E4"/>
    <w:rsid w:val="00B71F06"/>
    <w:rsid w:val="00B72126"/>
    <w:rsid w:val="00B72A31"/>
    <w:rsid w:val="00B72F19"/>
    <w:rsid w:val="00B73953"/>
    <w:rsid w:val="00B73D81"/>
    <w:rsid w:val="00B755B5"/>
    <w:rsid w:val="00B767A7"/>
    <w:rsid w:val="00B76ACA"/>
    <w:rsid w:val="00B77CBF"/>
    <w:rsid w:val="00B801DA"/>
    <w:rsid w:val="00B808F0"/>
    <w:rsid w:val="00B815F7"/>
    <w:rsid w:val="00B826A2"/>
    <w:rsid w:val="00B82BBD"/>
    <w:rsid w:val="00B82EBB"/>
    <w:rsid w:val="00B82F96"/>
    <w:rsid w:val="00B8349E"/>
    <w:rsid w:val="00B83790"/>
    <w:rsid w:val="00B84952"/>
    <w:rsid w:val="00B84A15"/>
    <w:rsid w:val="00B850DE"/>
    <w:rsid w:val="00B865DC"/>
    <w:rsid w:val="00B86695"/>
    <w:rsid w:val="00B869E7"/>
    <w:rsid w:val="00B86E25"/>
    <w:rsid w:val="00B87640"/>
    <w:rsid w:val="00B87C23"/>
    <w:rsid w:val="00B87C7F"/>
    <w:rsid w:val="00B87CD0"/>
    <w:rsid w:val="00B87DB8"/>
    <w:rsid w:val="00B91210"/>
    <w:rsid w:val="00B912C9"/>
    <w:rsid w:val="00B91D0D"/>
    <w:rsid w:val="00B92167"/>
    <w:rsid w:val="00B924E0"/>
    <w:rsid w:val="00B93716"/>
    <w:rsid w:val="00B94D32"/>
    <w:rsid w:val="00B94D6E"/>
    <w:rsid w:val="00B9501D"/>
    <w:rsid w:val="00B96383"/>
    <w:rsid w:val="00B96709"/>
    <w:rsid w:val="00B96E6B"/>
    <w:rsid w:val="00B972B4"/>
    <w:rsid w:val="00B9764D"/>
    <w:rsid w:val="00BA0458"/>
    <w:rsid w:val="00BA0F2A"/>
    <w:rsid w:val="00BA10E1"/>
    <w:rsid w:val="00BA15EA"/>
    <w:rsid w:val="00BA202A"/>
    <w:rsid w:val="00BA2BF3"/>
    <w:rsid w:val="00BA358E"/>
    <w:rsid w:val="00BA3989"/>
    <w:rsid w:val="00BA3D5F"/>
    <w:rsid w:val="00BA3E5B"/>
    <w:rsid w:val="00BA3F65"/>
    <w:rsid w:val="00BA4234"/>
    <w:rsid w:val="00BA462A"/>
    <w:rsid w:val="00BA50BA"/>
    <w:rsid w:val="00BA53D7"/>
    <w:rsid w:val="00BA5D5A"/>
    <w:rsid w:val="00BA5E24"/>
    <w:rsid w:val="00BA634B"/>
    <w:rsid w:val="00BA6C54"/>
    <w:rsid w:val="00BA7ABC"/>
    <w:rsid w:val="00BA7AC6"/>
    <w:rsid w:val="00BB01C2"/>
    <w:rsid w:val="00BB1336"/>
    <w:rsid w:val="00BB1915"/>
    <w:rsid w:val="00BB2006"/>
    <w:rsid w:val="00BB5A89"/>
    <w:rsid w:val="00BB5CCB"/>
    <w:rsid w:val="00BB6257"/>
    <w:rsid w:val="00BB6A6E"/>
    <w:rsid w:val="00BB6B19"/>
    <w:rsid w:val="00BB7008"/>
    <w:rsid w:val="00BB7DCA"/>
    <w:rsid w:val="00BC0068"/>
    <w:rsid w:val="00BC014C"/>
    <w:rsid w:val="00BC0801"/>
    <w:rsid w:val="00BC0FEE"/>
    <w:rsid w:val="00BC173F"/>
    <w:rsid w:val="00BC42DB"/>
    <w:rsid w:val="00BC572D"/>
    <w:rsid w:val="00BC6144"/>
    <w:rsid w:val="00BC61F7"/>
    <w:rsid w:val="00BD0A17"/>
    <w:rsid w:val="00BD0C0F"/>
    <w:rsid w:val="00BD1D10"/>
    <w:rsid w:val="00BD1D59"/>
    <w:rsid w:val="00BD218F"/>
    <w:rsid w:val="00BD2614"/>
    <w:rsid w:val="00BD2AD8"/>
    <w:rsid w:val="00BD305F"/>
    <w:rsid w:val="00BD3641"/>
    <w:rsid w:val="00BD42A2"/>
    <w:rsid w:val="00BD42E6"/>
    <w:rsid w:val="00BD5024"/>
    <w:rsid w:val="00BD6569"/>
    <w:rsid w:val="00BD6C41"/>
    <w:rsid w:val="00BD6C5B"/>
    <w:rsid w:val="00BD6DF8"/>
    <w:rsid w:val="00BD7413"/>
    <w:rsid w:val="00BD7F01"/>
    <w:rsid w:val="00BE055E"/>
    <w:rsid w:val="00BE08C9"/>
    <w:rsid w:val="00BE1078"/>
    <w:rsid w:val="00BE164E"/>
    <w:rsid w:val="00BE1736"/>
    <w:rsid w:val="00BE20B2"/>
    <w:rsid w:val="00BE2576"/>
    <w:rsid w:val="00BE2B0F"/>
    <w:rsid w:val="00BE2E08"/>
    <w:rsid w:val="00BE303F"/>
    <w:rsid w:val="00BE3254"/>
    <w:rsid w:val="00BE370C"/>
    <w:rsid w:val="00BE482B"/>
    <w:rsid w:val="00BE48B0"/>
    <w:rsid w:val="00BE4FEE"/>
    <w:rsid w:val="00BE72CD"/>
    <w:rsid w:val="00BE7A23"/>
    <w:rsid w:val="00BF0327"/>
    <w:rsid w:val="00BF0661"/>
    <w:rsid w:val="00BF0A1B"/>
    <w:rsid w:val="00BF119D"/>
    <w:rsid w:val="00BF1F1A"/>
    <w:rsid w:val="00BF1F88"/>
    <w:rsid w:val="00BF25A2"/>
    <w:rsid w:val="00BF321C"/>
    <w:rsid w:val="00BF39B2"/>
    <w:rsid w:val="00BF3FB4"/>
    <w:rsid w:val="00BF4A85"/>
    <w:rsid w:val="00BF5631"/>
    <w:rsid w:val="00BF711D"/>
    <w:rsid w:val="00BF72EF"/>
    <w:rsid w:val="00BF750A"/>
    <w:rsid w:val="00C010ED"/>
    <w:rsid w:val="00C01582"/>
    <w:rsid w:val="00C01BC1"/>
    <w:rsid w:val="00C01C7F"/>
    <w:rsid w:val="00C01DE9"/>
    <w:rsid w:val="00C02796"/>
    <w:rsid w:val="00C02B57"/>
    <w:rsid w:val="00C02E50"/>
    <w:rsid w:val="00C03261"/>
    <w:rsid w:val="00C03ABE"/>
    <w:rsid w:val="00C05AA9"/>
    <w:rsid w:val="00C05AAD"/>
    <w:rsid w:val="00C06A52"/>
    <w:rsid w:val="00C10EE2"/>
    <w:rsid w:val="00C11624"/>
    <w:rsid w:val="00C117B9"/>
    <w:rsid w:val="00C11AAA"/>
    <w:rsid w:val="00C12DBB"/>
    <w:rsid w:val="00C12F9D"/>
    <w:rsid w:val="00C14647"/>
    <w:rsid w:val="00C14A1E"/>
    <w:rsid w:val="00C159C3"/>
    <w:rsid w:val="00C159D0"/>
    <w:rsid w:val="00C16259"/>
    <w:rsid w:val="00C16372"/>
    <w:rsid w:val="00C17C64"/>
    <w:rsid w:val="00C206F0"/>
    <w:rsid w:val="00C218B8"/>
    <w:rsid w:val="00C21E15"/>
    <w:rsid w:val="00C225A6"/>
    <w:rsid w:val="00C22DC8"/>
    <w:rsid w:val="00C23671"/>
    <w:rsid w:val="00C243FD"/>
    <w:rsid w:val="00C255E3"/>
    <w:rsid w:val="00C25F51"/>
    <w:rsid w:val="00C27164"/>
    <w:rsid w:val="00C319B8"/>
    <w:rsid w:val="00C320A3"/>
    <w:rsid w:val="00C32B5F"/>
    <w:rsid w:val="00C32C72"/>
    <w:rsid w:val="00C33FC5"/>
    <w:rsid w:val="00C34AFF"/>
    <w:rsid w:val="00C34D2F"/>
    <w:rsid w:val="00C35B36"/>
    <w:rsid w:val="00C36D0D"/>
    <w:rsid w:val="00C37376"/>
    <w:rsid w:val="00C37A10"/>
    <w:rsid w:val="00C37A3A"/>
    <w:rsid w:val="00C37F81"/>
    <w:rsid w:val="00C4016C"/>
    <w:rsid w:val="00C40416"/>
    <w:rsid w:val="00C41394"/>
    <w:rsid w:val="00C42140"/>
    <w:rsid w:val="00C4256C"/>
    <w:rsid w:val="00C42BD8"/>
    <w:rsid w:val="00C435B3"/>
    <w:rsid w:val="00C4386D"/>
    <w:rsid w:val="00C448AF"/>
    <w:rsid w:val="00C456CA"/>
    <w:rsid w:val="00C46295"/>
    <w:rsid w:val="00C467B3"/>
    <w:rsid w:val="00C46B56"/>
    <w:rsid w:val="00C46E86"/>
    <w:rsid w:val="00C47012"/>
    <w:rsid w:val="00C470FA"/>
    <w:rsid w:val="00C479BE"/>
    <w:rsid w:val="00C50892"/>
    <w:rsid w:val="00C51175"/>
    <w:rsid w:val="00C52564"/>
    <w:rsid w:val="00C52AFB"/>
    <w:rsid w:val="00C52F29"/>
    <w:rsid w:val="00C5305D"/>
    <w:rsid w:val="00C53364"/>
    <w:rsid w:val="00C5392E"/>
    <w:rsid w:val="00C53DF5"/>
    <w:rsid w:val="00C5420E"/>
    <w:rsid w:val="00C55880"/>
    <w:rsid w:val="00C57C9A"/>
    <w:rsid w:val="00C57DB2"/>
    <w:rsid w:val="00C6018A"/>
    <w:rsid w:val="00C60223"/>
    <w:rsid w:val="00C61447"/>
    <w:rsid w:val="00C6270D"/>
    <w:rsid w:val="00C627CA"/>
    <w:rsid w:val="00C62967"/>
    <w:rsid w:val="00C6488B"/>
    <w:rsid w:val="00C66385"/>
    <w:rsid w:val="00C664F5"/>
    <w:rsid w:val="00C66501"/>
    <w:rsid w:val="00C6687A"/>
    <w:rsid w:val="00C66CC2"/>
    <w:rsid w:val="00C6739A"/>
    <w:rsid w:val="00C701F5"/>
    <w:rsid w:val="00C70CB0"/>
    <w:rsid w:val="00C70E2C"/>
    <w:rsid w:val="00C70E41"/>
    <w:rsid w:val="00C71613"/>
    <w:rsid w:val="00C71844"/>
    <w:rsid w:val="00C71A5B"/>
    <w:rsid w:val="00C7260E"/>
    <w:rsid w:val="00C72C8C"/>
    <w:rsid w:val="00C740AD"/>
    <w:rsid w:val="00C74413"/>
    <w:rsid w:val="00C744CC"/>
    <w:rsid w:val="00C74B96"/>
    <w:rsid w:val="00C74C61"/>
    <w:rsid w:val="00C75209"/>
    <w:rsid w:val="00C762AD"/>
    <w:rsid w:val="00C7780E"/>
    <w:rsid w:val="00C77F01"/>
    <w:rsid w:val="00C809DF"/>
    <w:rsid w:val="00C80BE8"/>
    <w:rsid w:val="00C80E9E"/>
    <w:rsid w:val="00C819E4"/>
    <w:rsid w:val="00C81BBA"/>
    <w:rsid w:val="00C81D6B"/>
    <w:rsid w:val="00C81FB7"/>
    <w:rsid w:val="00C8222F"/>
    <w:rsid w:val="00C82278"/>
    <w:rsid w:val="00C82DA2"/>
    <w:rsid w:val="00C84172"/>
    <w:rsid w:val="00C84623"/>
    <w:rsid w:val="00C8563A"/>
    <w:rsid w:val="00C874FD"/>
    <w:rsid w:val="00C902CB"/>
    <w:rsid w:val="00C90856"/>
    <w:rsid w:val="00C9094C"/>
    <w:rsid w:val="00C917C7"/>
    <w:rsid w:val="00C91A91"/>
    <w:rsid w:val="00C926D2"/>
    <w:rsid w:val="00C939B4"/>
    <w:rsid w:val="00C93D7A"/>
    <w:rsid w:val="00C94007"/>
    <w:rsid w:val="00C958EB"/>
    <w:rsid w:val="00C961AA"/>
    <w:rsid w:val="00C96888"/>
    <w:rsid w:val="00C968DB"/>
    <w:rsid w:val="00C97115"/>
    <w:rsid w:val="00CA055C"/>
    <w:rsid w:val="00CA08A9"/>
    <w:rsid w:val="00CA145E"/>
    <w:rsid w:val="00CA17F7"/>
    <w:rsid w:val="00CA21FC"/>
    <w:rsid w:val="00CA2421"/>
    <w:rsid w:val="00CA24C4"/>
    <w:rsid w:val="00CA3178"/>
    <w:rsid w:val="00CA4517"/>
    <w:rsid w:val="00CA4924"/>
    <w:rsid w:val="00CA513B"/>
    <w:rsid w:val="00CA5718"/>
    <w:rsid w:val="00CA5A24"/>
    <w:rsid w:val="00CA6337"/>
    <w:rsid w:val="00CB0C89"/>
    <w:rsid w:val="00CB1B06"/>
    <w:rsid w:val="00CB26FC"/>
    <w:rsid w:val="00CB3EBE"/>
    <w:rsid w:val="00CB4F41"/>
    <w:rsid w:val="00CB77B3"/>
    <w:rsid w:val="00CB7AD6"/>
    <w:rsid w:val="00CB7E92"/>
    <w:rsid w:val="00CC0154"/>
    <w:rsid w:val="00CC0C4F"/>
    <w:rsid w:val="00CC11EF"/>
    <w:rsid w:val="00CC17C3"/>
    <w:rsid w:val="00CC1A7A"/>
    <w:rsid w:val="00CC1E5C"/>
    <w:rsid w:val="00CC263E"/>
    <w:rsid w:val="00CC2C0E"/>
    <w:rsid w:val="00CC33E5"/>
    <w:rsid w:val="00CC3AE4"/>
    <w:rsid w:val="00CC3B3A"/>
    <w:rsid w:val="00CC4DE0"/>
    <w:rsid w:val="00CC4F1C"/>
    <w:rsid w:val="00CC5372"/>
    <w:rsid w:val="00CC7CA2"/>
    <w:rsid w:val="00CC7CB2"/>
    <w:rsid w:val="00CD0818"/>
    <w:rsid w:val="00CD0BC5"/>
    <w:rsid w:val="00CD1181"/>
    <w:rsid w:val="00CD1322"/>
    <w:rsid w:val="00CD18CD"/>
    <w:rsid w:val="00CD1A12"/>
    <w:rsid w:val="00CD1E7D"/>
    <w:rsid w:val="00CD1E8C"/>
    <w:rsid w:val="00CD1EA0"/>
    <w:rsid w:val="00CD2CF0"/>
    <w:rsid w:val="00CD2D30"/>
    <w:rsid w:val="00CD4F87"/>
    <w:rsid w:val="00CD5D9B"/>
    <w:rsid w:val="00CD6228"/>
    <w:rsid w:val="00CD63FB"/>
    <w:rsid w:val="00CD64B3"/>
    <w:rsid w:val="00CD710E"/>
    <w:rsid w:val="00CD7F34"/>
    <w:rsid w:val="00CE0265"/>
    <w:rsid w:val="00CE09CC"/>
    <w:rsid w:val="00CE0A1C"/>
    <w:rsid w:val="00CE0A41"/>
    <w:rsid w:val="00CE1AB9"/>
    <w:rsid w:val="00CE328A"/>
    <w:rsid w:val="00CE3BB2"/>
    <w:rsid w:val="00CE4116"/>
    <w:rsid w:val="00CE459E"/>
    <w:rsid w:val="00CE4C29"/>
    <w:rsid w:val="00CE54F9"/>
    <w:rsid w:val="00CE68DC"/>
    <w:rsid w:val="00CE6C1C"/>
    <w:rsid w:val="00CE7758"/>
    <w:rsid w:val="00CF062D"/>
    <w:rsid w:val="00CF0C96"/>
    <w:rsid w:val="00CF0F40"/>
    <w:rsid w:val="00CF176C"/>
    <w:rsid w:val="00CF1C01"/>
    <w:rsid w:val="00CF2B7C"/>
    <w:rsid w:val="00CF2E50"/>
    <w:rsid w:val="00CF3101"/>
    <w:rsid w:val="00CF3B57"/>
    <w:rsid w:val="00CF4658"/>
    <w:rsid w:val="00CF481D"/>
    <w:rsid w:val="00CF51C8"/>
    <w:rsid w:val="00CF5ADD"/>
    <w:rsid w:val="00CF5C1E"/>
    <w:rsid w:val="00D0010A"/>
    <w:rsid w:val="00D00907"/>
    <w:rsid w:val="00D02565"/>
    <w:rsid w:val="00D027F1"/>
    <w:rsid w:val="00D03989"/>
    <w:rsid w:val="00D04563"/>
    <w:rsid w:val="00D0486A"/>
    <w:rsid w:val="00D04A04"/>
    <w:rsid w:val="00D04B43"/>
    <w:rsid w:val="00D04FC9"/>
    <w:rsid w:val="00D05859"/>
    <w:rsid w:val="00D06224"/>
    <w:rsid w:val="00D07590"/>
    <w:rsid w:val="00D078B0"/>
    <w:rsid w:val="00D07C70"/>
    <w:rsid w:val="00D1063E"/>
    <w:rsid w:val="00D113B3"/>
    <w:rsid w:val="00D1171A"/>
    <w:rsid w:val="00D1174B"/>
    <w:rsid w:val="00D11982"/>
    <w:rsid w:val="00D11B01"/>
    <w:rsid w:val="00D13DD5"/>
    <w:rsid w:val="00D13EA6"/>
    <w:rsid w:val="00D14069"/>
    <w:rsid w:val="00D14671"/>
    <w:rsid w:val="00D150F1"/>
    <w:rsid w:val="00D16E58"/>
    <w:rsid w:val="00D172E3"/>
    <w:rsid w:val="00D17D2D"/>
    <w:rsid w:val="00D2015E"/>
    <w:rsid w:val="00D21261"/>
    <w:rsid w:val="00D2207C"/>
    <w:rsid w:val="00D221FF"/>
    <w:rsid w:val="00D229C6"/>
    <w:rsid w:val="00D22F28"/>
    <w:rsid w:val="00D23784"/>
    <w:rsid w:val="00D2434C"/>
    <w:rsid w:val="00D24520"/>
    <w:rsid w:val="00D24599"/>
    <w:rsid w:val="00D255A2"/>
    <w:rsid w:val="00D26082"/>
    <w:rsid w:val="00D27CAF"/>
    <w:rsid w:val="00D30B3D"/>
    <w:rsid w:val="00D3108B"/>
    <w:rsid w:val="00D31DC1"/>
    <w:rsid w:val="00D32051"/>
    <w:rsid w:val="00D3248F"/>
    <w:rsid w:val="00D326E2"/>
    <w:rsid w:val="00D32787"/>
    <w:rsid w:val="00D33474"/>
    <w:rsid w:val="00D33479"/>
    <w:rsid w:val="00D340B0"/>
    <w:rsid w:val="00D35059"/>
    <w:rsid w:val="00D35AF8"/>
    <w:rsid w:val="00D3663B"/>
    <w:rsid w:val="00D36A62"/>
    <w:rsid w:val="00D421B5"/>
    <w:rsid w:val="00D42717"/>
    <w:rsid w:val="00D43D8B"/>
    <w:rsid w:val="00D45042"/>
    <w:rsid w:val="00D452FD"/>
    <w:rsid w:val="00D46149"/>
    <w:rsid w:val="00D46203"/>
    <w:rsid w:val="00D463B8"/>
    <w:rsid w:val="00D46C68"/>
    <w:rsid w:val="00D47A53"/>
    <w:rsid w:val="00D50B8C"/>
    <w:rsid w:val="00D50B97"/>
    <w:rsid w:val="00D50E82"/>
    <w:rsid w:val="00D50F58"/>
    <w:rsid w:val="00D51711"/>
    <w:rsid w:val="00D530A2"/>
    <w:rsid w:val="00D537B6"/>
    <w:rsid w:val="00D53D34"/>
    <w:rsid w:val="00D542E9"/>
    <w:rsid w:val="00D56136"/>
    <w:rsid w:val="00D5672F"/>
    <w:rsid w:val="00D56D4C"/>
    <w:rsid w:val="00D60448"/>
    <w:rsid w:val="00D6075E"/>
    <w:rsid w:val="00D6116C"/>
    <w:rsid w:val="00D61233"/>
    <w:rsid w:val="00D613B7"/>
    <w:rsid w:val="00D61B29"/>
    <w:rsid w:val="00D625DD"/>
    <w:rsid w:val="00D627F1"/>
    <w:rsid w:val="00D632EF"/>
    <w:rsid w:val="00D6349D"/>
    <w:rsid w:val="00D63B8C"/>
    <w:rsid w:val="00D649A7"/>
    <w:rsid w:val="00D65D91"/>
    <w:rsid w:val="00D663E9"/>
    <w:rsid w:val="00D66B38"/>
    <w:rsid w:val="00D706C1"/>
    <w:rsid w:val="00D7077A"/>
    <w:rsid w:val="00D71269"/>
    <w:rsid w:val="00D71CAB"/>
    <w:rsid w:val="00D724CD"/>
    <w:rsid w:val="00D72709"/>
    <w:rsid w:val="00D72865"/>
    <w:rsid w:val="00D72DC8"/>
    <w:rsid w:val="00D74044"/>
    <w:rsid w:val="00D743FF"/>
    <w:rsid w:val="00D746A9"/>
    <w:rsid w:val="00D7474F"/>
    <w:rsid w:val="00D74D54"/>
    <w:rsid w:val="00D75162"/>
    <w:rsid w:val="00D77259"/>
    <w:rsid w:val="00D7793F"/>
    <w:rsid w:val="00D77E78"/>
    <w:rsid w:val="00D8122A"/>
    <w:rsid w:val="00D81FC9"/>
    <w:rsid w:val="00D82798"/>
    <w:rsid w:val="00D828C8"/>
    <w:rsid w:val="00D82A52"/>
    <w:rsid w:val="00D83942"/>
    <w:rsid w:val="00D86132"/>
    <w:rsid w:val="00D86444"/>
    <w:rsid w:val="00D865EF"/>
    <w:rsid w:val="00D86767"/>
    <w:rsid w:val="00D8741A"/>
    <w:rsid w:val="00D8788B"/>
    <w:rsid w:val="00D87DCA"/>
    <w:rsid w:val="00D87EA0"/>
    <w:rsid w:val="00D87FDB"/>
    <w:rsid w:val="00D902A4"/>
    <w:rsid w:val="00D91125"/>
    <w:rsid w:val="00D92050"/>
    <w:rsid w:val="00D92CC9"/>
    <w:rsid w:val="00D92D55"/>
    <w:rsid w:val="00D9306E"/>
    <w:rsid w:val="00D93181"/>
    <w:rsid w:val="00D931B5"/>
    <w:rsid w:val="00D9345D"/>
    <w:rsid w:val="00D93B31"/>
    <w:rsid w:val="00D94826"/>
    <w:rsid w:val="00D94C7A"/>
    <w:rsid w:val="00D94DA6"/>
    <w:rsid w:val="00D94F4E"/>
    <w:rsid w:val="00D95E03"/>
    <w:rsid w:val="00D95E9B"/>
    <w:rsid w:val="00D96560"/>
    <w:rsid w:val="00D96C26"/>
    <w:rsid w:val="00D96FDC"/>
    <w:rsid w:val="00D97A88"/>
    <w:rsid w:val="00D97BD7"/>
    <w:rsid w:val="00DA0684"/>
    <w:rsid w:val="00DA0CE3"/>
    <w:rsid w:val="00DA13DC"/>
    <w:rsid w:val="00DA1A68"/>
    <w:rsid w:val="00DA1F12"/>
    <w:rsid w:val="00DA2560"/>
    <w:rsid w:val="00DA3223"/>
    <w:rsid w:val="00DA40A2"/>
    <w:rsid w:val="00DA41C4"/>
    <w:rsid w:val="00DA4948"/>
    <w:rsid w:val="00DA5683"/>
    <w:rsid w:val="00DA56BF"/>
    <w:rsid w:val="00DA5FBF"/>
    <w:rsid w:val="00DA68FA"/>
    <w:rsid w:val="00DA6FF1"/>
    <w:rsid w:val="00DA7264"/>
    <w:rsid w:val="00DA73BC"/>
    <w:rsid w:val="00DA74E2"/>
    <w:rsid w:val="00DA79C0"/>
    <w:rsid w:val="00DB0164"/>
    <w:rsid w:val="00DB17D1"/>
    <w:rsid w:val="00DB3528"/>
    <w:rsid w:val="00DB3A75"/>
    <w:rsid w:val="00DB4D79"/>
    <w:rsid w:val="00DB530A"/>
    <w:rsid w:val="00DB5770"/>
    <w:rsid w:val="00DB5E00"/>
    <w:rsid w:val="00DB63F3"/>
    <w:rsid w:val="00DB706E"/>
    <w:rsid w:val="00DC060D"/>
    <w:rsid w:val="00DC10F5"/>
    <w:rsid w:val="00DC16C9"/>
    <w:rsid w:val="00DC3002"/>
    <w:rsid w:val="00DC5127"/>
    <w:rsid w:val="00DC5DA1"/>
    <w:rsid w:val="00DC604F"/>
    <w:rsid w:val="00DC67CE"/>
    <w:rsid w:val="00DC6CBA"/>
    <w:rsid w:val="00DC6D18"/>
    <w:rsid w:val="00DC72E7"/>
    <w:rsid w:val="00DC74E9"/>
    <w:rsid w:val="00DC7618"/>
    <w:rsid w:val="00DC7715"/>
    <w:rsid w:val="00DC77C6"/>
    <w:rsid w:val="00DD0505"/>
    <w:rsid w:val="00DD08A8"/>
    <w:rsid w:val="00DD09D6"/>
    <w:rsid w:val="00DD1E46"/>
    <w:rsid w:val="00DD29EF"/>
    <w:rsid w:val="00DD2C7E"/>
    <w:rsid w:val="00DD3866"/>
    <w:rsid w:val="00DD3B09"/>
    <w:rsid w:val="00DD3BDA"/>
    <w:rsid w:val="00DD41B8"/>
    <w:rsid w:val="00DD5057"/>
    <w:rsid w:val="00DD539D"/>
    <w:rsid w:val="00DD735C"/>
    <w:rsid w:val="00DD790B"/>
    <w:rsid w:val="00DD79BD"/>
    <w:rsid w:val="00DE02A0"/>
    <w:rsid w:val="00DE06CB"/>
    <w:rsid w:val="00DE1EB8"/>
    <w:rsid w:val="00DE261F"/>
    <w:rsid w:val="00DE2B09"/>
    <w:rsid w:val="00DE3A03"/>
    <w:rsid w:val="00DE48B7"/>
    <w:rsid w:val="00DE491B"/>
    <w:rsid w:val="00DE5436"/>
    <w:rsid w:val="00DE598F"/>
    <w:rsid w:val="00DE6B10"/>
    <w:rsid w:val="00DE7076"/>
    <w:rsid w:val="00DF0296"/>
    <w:rsid w:val="00DF090B"/>
    <w:rsid w:val="00DF0E03"/>
    <w:rsid w:val="00DF140E"/>
    <w:rsid w:val="00DF1A30"/>
    <w:rsid w:val="00DF1B01"/>
    <w:rsid w:val="00DF1D16"/>
    <w:rsid w:val="00DF23AE"/>
    <w:rsid w:val="00DF25AA"/>
    <w:rsid w:val="00DF285F"/>
    <w:rsid w:val="00DF3B4C"/>
    <w:rsid w:val="00DF3D36"/>
    <w:rsid w:val="00DF3E45"/>
    <w:rsid w:val="00DF47C5"/>
    <w:rsid w:val="00DF4E6B"/>
    <w:rsid w:val="00DF4F6B"/>
    <w:rsid w:val="00DF5082"/>
    <w:rsid w:val="00DF5201"/>
    <w:rsid w:val="00DF59CB"/>
    <w:rsid w:val="00DF6124"/>
    <w:rsid w:val="00DF61D1"/>
    <w:rsid w:val="00DF6519"/>
    <w:rsid w:val="00E002F2"/>
    <w:rsid w:val="00E01727"/>
    <w:rsid w:val="00E01966"/>
    <w:rsid w:val="00E01BD5"/>
    <w:rsid w:val="00E029F8"/>
    <w:rsid w:val="00E02BE5"/>
    <w:rsid w:val="00E03117"/>
    <w:rsid w:val="00E038C0"/>
    <w:rsid w:val="00E03C8E"/>
    <w:rsid w:val="00E03D6A"/>
    <w:rsid w:val="00E0487B"/>
    <w:rsid w:val="00E05C7E"/>
    <w:rsid w:val="00E07590"/>
    <w:rsid w:val="00E07C37"/>
    <w:rsid w:val="00E07DFE"/>
    <w:rsid w:val="00E10CCF"/>
    <w:rsid w:val="00E10E2E"/>
    <w:rsid w:val="00E117FC"/>
    <w:rsid w:val="00E12764"/>
    <w:rsid w:val="00E128AB"/>
    <w:rsid w:val="00E1363E"/>
    <w:rsid w:val="00E14EB5"/>
    <w:rsid w:val="00E16850"/>
    <w:rsid w:val="00E1688E"/>
    <w:rsid w:val="00E16FE6"/>
    <w:rsid w:val="00E1735E"/>
    <w:rsid w:val="00E17A99"/>
    <w:rsid w:val="00E205E8"/>
    <w:rsid w:val="00E2163A"/>
    <w:rsid w:val="00E2276D"/>
    <w:rsid w:val="00E23648"/>
    <w:rsid w:val="00E240D3"/>
    <w:rsid w:val="00E24B70"/>
    <w:rsid w:val="00E256BD"/>
    <w:rsid w:val="00E2590D"/>
    <w:rsid w:val="00E25A5F"/>
    <w:rsid w:val="00E25F58"/>
    <w:rsid w:val="00E269A7"/>
    <w:rsid w:val="00E303DC"/>
    <w:rsid w:val="00E30EB0"/>
    <w:rsid w:val="00E318F7"/>
    <w:rsid w:val="00E319D0"/>
    <w:rsid w:val="00E32041"/>
    <w:rsid w:val="00E33383"/>
    <w:rsid w:val="00E343B9"/>
    <w:rsid w:val="00E34661"/>
    <w:rsid w:val="00E34EA4"/>
    <w:rsid w:val="00E36AFE"/>
    <w:rsid w:val="00E3701D"/>
    <w:rsid w:val="00E4018E"/>
    <w:rsid w:val="00E40ED4"/>
    <w:rsid w:val="00E415A8"/>
    <w:rsid w:val="00E436D5"/>
    <w:rsid w:val="00E44029"/>
    <w:rsid w:val="00E446C4"/>
    <w:rsid w:val="00E446F0"/>
    <w:rsid w:val="00E45944"/>
    <w:rsid w:val="00E45C3C"/>
    <w:rsid w:val="00E47C5E"/>
    <w:rsid w:val="00E5042B"/>
    <w:rsid w:val="00E5075B"/>
    <w:rsid w:val="00E5092C"/>
    <w:rsid w:val="00E51C80"/>
    <w:rsid w:val="00E51F15"/>
    <w:rsid w:val="00E527A5"/>
    <w:rsid w:val="00E52DF9"/>
    <w:rsid w:val="00E52F16"/>
    <w:rsid w:val="00E531F2"/>
    <w:rsid w:val="00E53E67"/>
    <w:rsid w:val="00E54189"/>
    <w:rsid w:val="00E543BB"/>
    <w:rsid w:val="00E5498F"/>
    <w:rsid w:val="00E549EB"/>
    <w:rsid w:val="00E54CEB"/>
    <w:rsid w:val="00E54FDE"/>
    <w:rsid w:val="00E551AB"/>
    <w:rsid w:val="00E55429"/>
    <w:rsid w:val="00E55505"/>
    <w:rsid w:val="00E563C4"/>
    <w:rsid w:val="00E56B7B"/>
    <w:rsid w:val="00E56F0D"/>
    <w:rsid w:val="00E56F44"/>
    <w:rsid w:val="00E57685"/>
    <w:rsid w:val="00E578CB"/>
    <w:rsid w:val="00E6091E"/>
    <w:rsid w:val="00E61404"/>
    <w:rsid w:val="00E623D4"/>
    <w:rsid w:val="00E627B9"/>
    <w:rsid w:val="00E62B37"/>
    <w:rsid w:val="00E64585"/>
    <w:rsid w:val="00E649A8"/>
    <w:rsid w:val="00E650BC"/>
    <w:rsid w:val="00E65132"/>
    <w:rsid w:val="00E6579B"/>
    <w:rsid w:val="00E65AAA"/>
    <w:rsid w:val="00E66927"/>
    <w:rsid w:val="00E66D6F"/>
    <w:rsid w:val="00E67676"/>
    <w:rsid w:val="00E67A03"/>
    <w:rsid w:val="00E67B19"/>
    <w:rsid w:val="00E7015D"/>
    <w:rsid w:val="00E71C88"/>
    <w:rsid w:val="00E72298"/>
    <w:rsid w:val="00E73106"/>
    <w:rsid w:val="00E73AF8"/>
    <w:rsid w:val="00E73C99"/>
    <w:rsid w:val="00E740E2"/>
    <w:rsid w:val="00E74391"/>
    <w:rsid w:val="00E7573C"/>
    <w:rsid w:val="00E75980"/>
    <w:rsid w:val="00E76139"/>
    <w:rsid w:val="00E768F9"/>
    <w:rsid w:val="00E80884"/>
    <w:rsid w:val="00E809E8"/>
    <w:rsid w:val="00E81534"/>
    <w:rsid w:val="00E82C60"/>
    <w:rsid w:val="00E83330"/>
    <w:rsid w:val="00E83E10"/>
    <w:rsid w:val="00E84B4E"/>
    <w:rsid w:val="00E84CA5"/>
    <w:rsid w:val="00E85708"/>
    <w:rsid w:val="00E85A76"/>
    <w:rsid w:val="00E866C1"/>
    <w:rsid w:val="00E86BCF"/>
    <w:rsid w:val="00E86D3D"/>
    <w:rsid w:val="00E87053"/>
    <w:rsid w:val="00E87E79"/>
    <w:rsid w:val="00E902F9"/>
    <w:rsid w:val="00E90627"/>
    <w:rsid w:val="00E90B32"/>
    <w:rsid w:val="00E90E0B"/>
    <w:rsid w:val="00E9102C"/>
    <w:rsid w:val="00E910A0"/>
    <w:rsid w:val="00E9215A"/>
    <w:rsid w:val="00E92785"/>
    <w:rsid w:val="00E9319C"/>
    <w:rsid w:val="00E94491"/>
    <w:rsid w:val="00E94BE6"/>
    <w:rsid w:val="00E95033"/>
    <w:rsid w:val="00E95071"/>
    <w:rsid w:val="00E953BF"/>
    <w:rsid w:val="00E9561D"/>
    <w:rsid w:val="00E95946"/>
    <w:rsid w:val="00E95AEB"/>
    <w:rsid w:val="00E95FED"/>
    <w:rsid w:val="00E961D5"/>
    <w:rsid w:val="00E96493"/>
    <w:rsid w:val="00E97FB9"/>
    <w:rsid w:val="00EA023E"/>
    <w:rsid w:val="00EA047C"/>
    <w:rsid w:val="00EA18A9"/>
    <w:rsid w:val="00EA1A61"/>
    <w:rsid w:val="00EA2B0D"/>
    <w:rsid w:val="00EA3316"/>
    <w:rsid w:val="00EA3960"/>
    <w:rsid w:val="00EA3CF8"/>
    <w:rsid w:val="00EA3D3F"/>
    <w:rsid w:val="00EA47BF"/>
    <w:rsid w:val="00EA4AC1"/>
    <w:rsid w:val="00EA5320"/>
    <w:rsid w:val="00EA6794"/>
    <w:rsid w:val="00EA6D35"/>
    <w:rsid w:val="00EB0DE0"/>
    <w:rsid w:val="00EB0EFD"/>
    <w:rsid w:val="00EB1526"/>
    <w:rsid w:val="00EB2596"/>
    <w:rsid w:val="00EB2E80"/>
    <w:rsid w:val="00EB3C00"/>
    <w:rsid w:val="00EB4134"/>
    <w:rsid w:val="00EB5379"/>
    <w:rsid w:val="00EB5B45"/>
    <w:rsid w:val="00EB5D1C"/>
    <w:rsid w:val="00EB7005"/>
    <w:rsid w:val="00EB71B3"/>
    <w:rsid w:val="00EC015F"/>
    <w:rsid w:val="00EC047E"/>
    <w:rsid w:val="00EC0CE0"/>
    <w:rsid w:val="00EC115C"/>
    <w:rsid w:val="00EC167F"/>
    <w:rsid w:val="00EC18C5"/>
    <w:rsid w:val="00EC28B3"/>
    <w:rsid w:val="00EC2950"/>
    <w:rsid w:val="00EC2DEB"/>
    <w:rsid w:val="00EC3F88"/>
    <w:rsid w:val="00EC4649"/>
    <w:rsid w:val="00EC46BD"/>
    <w:rsid w:val="00EC4AD4"/>
    <w:rsid w:val="00EC5056"/>
    <w:rsid w:val="00EC50F3"/>
    <w:rsid w:val="00EC5248"/>
    <w:rsid w:val="00EC767A"/>
    <w:rsid w:val="00EC7EE6"/>
    <w:rsid w:val="00ED0A4E"/>
    <w:rsid w:val="00ED1C92"/>
    <w:rsid w:val="00ED22C8"/>
    <w:rsid w:val="00ED2F63"/>
    <w:rsid w:val="00ED4050"/>
    <w:rsid w:val="00ED5245"/>
    <w:rsid w:val="00ED599F"/>
    <w:rsid w:val="00ED5B2C"/>
    <w:rsid w:val="00ED63AD"/>
    <w:rsid w:val="00ED6F80"/>
    <w:rsid w:val="00ED7AFC"/>
    <w:rsid w:val="00EE01F9"/>
    <w:rsid w:val="00EE04D6"/>
    <w:rsid w:val="00EE0ADF"/>
    <w:rsid w:val="00EE13A6"/>
    <w:rsid w:val="00EE2656"/>
    <w:rsid w:val="00EE3738"/>
    <w:rsid w:val="00EE3B19"/>
    <w:rsid w:val="00EE3CF2"/>
    <w:rsid w:val="00EE3D8A"/>
    <w:rsid w:val="00EE45DA"/>
    <w:rsid w:val="00EE52B4"/>
    <w:rsid w:val="00EE5505"/>
    <w:rsid w:val="00EE6185"/>
    <w:rsid w:val="00EE6642"/>
    <w:rsid w:val="00EE6795"/>
    <w:rsid w:val="00EE6AAF"/>
    <w:rsid w:val="00EE6E07"/>
    <w:rsid w:val="00EE6F8B"/>
    <w:rsid w:val="00EE784F"/>
    <w:rsid w:val="00EE7E6F"/>
    <w:rsid w:val="00EF0363"/>
    <w:rsid w:val="00EF0DAB"/>
    <w:rsid w:val="00EF0FF0"/>
    <w:rsid w:val="00EF1182"/>
    <w:rsid w:val="00EF148A"/>
    <w:rsid w:val="00EF19EF"/>
    <w:rsid w:val="00EF2B1C"/>
    <w:rsid w:val="00EF3269"/>
    <w:rsid w:val="00EF3310"/>
    <w:rsid w:val="00EF3C8D"/>
    <w:rsid w:val="00EF3F82"/>
    <w:rsid w:val="00EF496A"/>
    <w:rsid w:val="00EF5199"/>
    <w:rsid w:val="00EF51B2"/>
    <w:rsid w:val="00EF529B"/>
    <w:rsid w:val="00EF5452"/>
    <w:rsid w:val="00EF5FC4"/>
    <w:rsid w:val="00EF62EE"/>
    <w:rsid w:val="00EF652D"/>
    <w:rsid w:val="00EF673F"/>
    <w:rsid w:val="00EF6A70"/>
    <w:rsid w:val="00EF6F42"/>
    <w:rsid w:val="00EF6F74"/>
    <w:rsid w:val="00EF74BE"/>
    <w:rsid w:val="00EF7A03"/>
    <w:rsid w:val="00EF7CE0"/>
    <w:rsid w:val="00EF7E1D"/>
    <w:rsid w:val="00F00673"/>
    <w:rsid w:val="00F01B99"/>
    <w:rsid w:val="00F02959"/>
    <w:rsid w:val="00F029D5"/>
    <w:rsid w:val="00F02E33"/>
    <w:rsid w:val="00F03C8A"/>
    <w:rsid w:val="00F04548"/>
    <w:rsid w:val="00F05417"/>
    <w:rsid w:val="00F05749"/>
    <w:rsid w:val="00F05ACB"/>
    <w:rsid w:val="00F05B49"/>
    <w:rsid w:val="00F06498"/>
    <w:rsid w:val="00F064B0"/>
    <w:rsid w:val="00F06B26"/>
    <w:rsid w:val="00F0719F"/>
    <w:rsid w:val="00F07603"/>
    <w:rsid w:val="00F076C4"/>
    <w:rsid w:val="00F078FA"/>
    <w:rsid w:val="00F07D9B"/>
    <w:rsid w:val="00F109AA"/>
    <w:rsid w:val="00F10B7B"/>
    <w:rsid w:val="00F11561"/>
    <w:rsid w:val="00F12344"/>
    <w:rsid w:val="00F12614"/>
    <w:rsid w:val="00F12792"/>
    <w:rsid w:val="00F13F23"/>
    <w:rsid w:val="00F15678"/>
    <w:rsid w:val="00F1591A"/>
    <w:rsid w:val="00F15A85"/>
    <w:rsid w:val="00F165F0"/>
    <w:rsid w:val="00F16992"/>
    <w:rsid w:val="00F17989"/>
    <w:rsid w:val="00F209B7"/>
    <w:rsid w:val="00F20A3D"/>
    <w:rsid w:val="00F21178"/>
    <w:rsid w:val="00F2167A"/>
    <w:rsid w:val="00F21B2F"/>
    <w:rsid w:val="00F22398"/>
    <w:rsid w:val="00F2252B"/>
    <w:rsid w:val="00F23049"/>
    <w:rsid w:val="00F2406A"/>
    <w:rsid w:val="00F2438C"/>
    <w:rsid w:val="00F24450"/>
    <w:rsid w:val="00F24BC4"/>
    <w:rsid w:val="00F24D01"/>
    <w:rsid w:val="00F25608"/>
    <w:rsid w:val="00F25727"/>
    <w:rsid w:val="00F25C54"/>
    <w:rsid w:val="00F25CE4"/>
    <w:rsid w:val="00F2613C"/>
    <w:rsid w:val="00F26583"/>
    <w:rsid w:val="00F267E6"/>
    <w:rsid w:val="00F26E2E"/>
    <w:rsid w:val="00F27794"/>
    <w:rsid w:val="00F27C1D"/>
    <w:rsid w:val="00F27DD8"/>
    <w:rsid w:val="00F30064"/>
    <w:rsid w:val="00F304F8"/>
    <w:rsid w:val="00F31C42"/>
    <w:rsid w:val="00F31D6F"/>
    <w:rsid w:val="00F322C7"/>
    <w:rsid w:val="00F32FC8"/>
    <w:rsid w:val="00F33464"/>
    <w:rsid w:val="00F33D67"/>
    <w:rsid w:val="00F33E6B"/>
    <w:rsid w:val="00F3449D"/>
    <w:rsid w:val="00F34CB4"/>
    <w:rsid w:val="00F35AE7"/>
    <w:rsid w:val="00F400E5"/>
    <w:rsid w:val="00F405F7"/>
    <w:rsid w:val="00F407FA"/>
    <w:rsid w:val="00F4183B"/>
    <w:rsid w:val="00F41A63"/>
    <w:rsid w:val="00F42042"/>
    <w:rsid w:val="00F428B8"/>
    <w:rsid w:val="00F44A8A"/>
    <w:rsid w:val="00F44DA8"/>
    <w:rsid w:val="00F45339"/>
    <w:rsid w:val="00F454E5"/>
    <w:rsid w:val="00F460D9"/>
    <w:rsid w:val="00F46376"/>
    <w:rsid w:val="00F46C82"/>
    <w:rsid w:val="00F47509"/>
    <w:rsid w:val="00F47B3E"/>
    <w:rsid w:val="00F47BF6"/>
    <w:rsid w:val="00F50A50"/>
    <w:rsid w:val="00F5121F"/>
    <w:rsid w:val="00F5158A"/>
    <w:rsid w:val="00F5166C"/>
    <w:rsid w:val="00F51B5C"/>
    <w:rsid w:val="00F527D1"/>
    <w:rsid w:val="00F52D70"/>
    <w:rsid w:val="00F5334B"/>
    <w:rsid w:val="00F54F9B"/>
    <w:rsid w:val="00F563C4"/>
    <w:rsid w:val="00F567C4"/>
    <w:rsid w:val="00F56C3C"/>
    <w:rsid w:val="00F56F53"/>
    <w:rsid w:val="00F577D3"/>
    <w:rsid w:val="00F5791F"/>
    <w:rsid w:val="00F603B6"/>
    <w:rsid w:val="00F6040A"/>
    <w:rsid w:val="00F60619"/>
    <w:rsid w:val="00F60C6C"/>
    <w:rsid w:val="00F61DFB"/>
    <w:rsid w:val="00F62CCA"/>
    <w:rsid w:val="00F63EC6"/>
    <w:rsid w:val="00F6422F"/>
    <w:rsid w:val="00F65029"/>
    <w:rsid w:val="00F650F8"/>
    <w:rsid w:val="00F6594D"/>
    <w:rsid w:val="00F66095"/>
    <w:rsid w:val="00F667BD"/>
    <w:rsid w:val="00F66C9C"/>
    <w:rsid w:val="00F67180"/>
    <w:rsid w:val="00F674B9"/>
    <w:rsid w:val="00F67AB8"/>
    <w:rsid w:val="00F705E6"/>
    <w:rsid w:val="00F711BF"/>
    <w:rsid w:val="00F7158F"/>
    <w:rsid w:val="00F7199F"/>
    <w:rsid w:val="00F719F0"/>
    <w:rsid w:val="00F7206A"/>
    <w:rsid w:val="00F73157"/>
    <w:rsid w:val="00F732BF"/>
    <w:rsid w:val="00F738CB"/>
    <w:rsid w:val="00F74113"/>
    <w:rsid w:val="00F74414"/>
    <w:rsid w:val="00F74969"/>
    <w:rsid w:val="00F74B89"/>
    <w:rsid w:val="00F75095"/>
    <w:rsid w:val="00F75CD4"/>
    <w:rsid w:val="00F7708C"/>
    <w:rsid w:val="00F80671"/>
    <w:rsid w:val="00F80D7B"/>
    <w:rsid w:val="00F8156D"/>
    <w:rsid w:val="00F81AE8"/>
    <w:rsid w:val="00F81F3D"/>
    <w:rsid w:val="00F82531"/>
    <w:rsid w:val="00F830D2"/>
    <w:rsid w:val="00F83884"/>
    <w:rsid w:val="00F844A0"/>
    <w:rsid w:val="00F84B7D"/>
    <w:rsid w:val="00F84FCD"/>
    <w:rsid w:val="00F8504E"/>
    <w:rsid w:val="00F85070"/>
    <w:rsid w:val="00F855AB"/>
    <w:rsid w:val="00F85A4E"/>
    <w:rsid w:val="00F87509"/>
    <w:rsid w:val="00F90041"/>
    <w:rsid w:val="00F90CB5"/>
    <w:rsid w:val="00F91071"/>
    <w:rsid w:val="00F91466"/>
    <w:rsid w:val="00F92470"/>
    <w:rsid w:val="00F929E4"/>
    <w:rsid w:val="00F92A5C"/>
    <w:rsid w:val="00F92BD1"/>
    <w:rsid w:val="00F93F20"/>
    <w:rsid w:val="00F9423E"/>
    <w:rsid w:val="00F94F55"/>
    <w:rsid w:val="00F95791"/>
    <w:rsid w:val="00F965AF"/>
    <w:rsid w:val="00F96A6D"/>
    <w:rsid w:val="00F96C3D"/>
    <w:rsid w:val="00F96D64"/>
    <w:rsid w:val="00F96DAE"/>
    <w:rsid w:val="00F972F8"/>
    <w:rsid w:val="00F97672"/>
    <w:rsid w:val="00F97E94"/>
    <w:rsid w:val="00FA04D5"/>
    <w:rsid w:val="00FA098C"/>
    <w:rsid w:val="00FA0AA1"/>
    <w:rsid w:val="00FA1323"/>
    <w:rsid w:val="00FA26FC"/>
    <w:rsid w:val="00FA2DEC"/>
    <w:rsid w:val="00FA2E4B"/>
    <w:rsid w:val="00FA30D1"/>
    <w:rsid w:val="00FA31C6"/>
    <w:rsid w:val="00FA31CA"/>
    <w:rsid w:val="00FA367E"/>
    <w:rsid w:val="00FA487F"/>
    <w:rsid w:val="00FA50D1"/>
    <w:rsid w:val="00FA5108"/>
    <w:rsid w:val="00FA52B4"/>
    <w:rsid w:val="00FA53B5"/>
    <w:rsid w:val="00FA6B0A"/>
    <w:rsid w:val="00FA6B1A"/>
    <w:rsid w:val="00FA7800"/>
    <w:rsid w:val="00FA7BA2"/>
    <w:rsid w:val="00FB0663"/>
    <w:rsid w:val="00FB0CB8"/>
    <w:rsid w:val="00FB1F90"/>
    <w:rsid w:val="00FB1FDA"/>
    <w:rsid w:val="00FB2317"/>
    <w:rsid w:val="00FB3E2C"/>
    <w:rsid w:val="00FB4C22"/>
    <w:rsid w:val="00FB6565"/>
    <w:rsid w:val="00FB665E"/>
    <w:rsid w:val="00FB67BA"/>
    <w:rsid w:val="00FB6979"/>
    <w:rsid w:val="00FB6AA6"/>
    <w:rsid w:val="00FB6B68"/>
    <w:rsid w:val="00FB6FFA"/>
    <w:rsid w:val="00FC0B50"/>
    <w:rsid w:val="00FC1016"/>
    <w:rsid w:val="00FC13D9"/>
    <w:rsid w:val="00FC3E1B"/>
    <w:rsid w:val="00FC40B0"/>
    <w:rsid w:val="00FC46C9"/>
    <w:rsid w:val="00FC4846"/>
    <w:rsid w:val="00FC5263"/>
    <w:rsid w:val="00FC702B"/>
    <w:rsid w:val="00FC7B7D"/>
    <w:rsid w:val="00FD015E"/>
    <w:rsid w:val="00FD0F5E"/>
    <w:rsid w:val="00FD1089"/>
    <w:rsid w:val="00FD119F"/>
    <w:rsid w:val="00FD128E"/>
    <w:rsid w:val="00FD1315"/>
    <w:rsid w:val="00FD26EF"/>
    <w:rsid w:val="00FD2A1C"/>
    <w:rsid w:val="00FD2DC6"/>
    <w:rsid w:val="00FD3B7C"/>
    <w:rsid w:val="00FD3C1C"/>
    <w:rsid w:val="00FD3DAF"/>
    <w:rsid w:val="00FD456C"/>
    <w:rsid w:val="00FD4EEE"/>
    <w:rsid w:val="00FD50E4"/>
    <w:rsid w:val="00FD5865"/>
    <w:rsid w:val="00FD5CC8"/>
    <w:rsid w:val="00FD605A"/>
    <w:rsid w:val="00FD688D"/>
    <w:rsid w:val="00FD6906"/>
    <w:rsid w:val="00FD6E56"/>
    <w:rsid w:val="00FD7A6A"/>
    <w:rsid w:val="00FD7E4C"/>
    <w:rsid w:val="00FE0BE0"/>
    <w:rsid w:val="00FE121A"/>
    <w:rsid w:val="00FE146C"/>
    <w:rsid w:val="00FE153D"/>
    <w:rsid w:val="00FE1E61"/>
    <w:rsid w:val="00FE2F8E"/>
    <w:rsid w:val="00FE531A"/>
    <w:rsid w:val="00FE576E"/>
    <w:rsid w:val="00FE5A98"/>
    <w:rsid w:val="00FE5D9C"/>
    <w:rsid w:val="00FE748F"/>
    <w:rsid w:val="00FE7828"/>
    <w:rsid w:val="00FE7890"/>
    <w:rsid w:val="00FE7A8B"/>
    <w:rsid w:val="00FE7FD7"/>
    <w:rsid w:val="00FF03F6"/>
    <w:rsid w:val="00FF05B1"/>
    <w:rsid w:val="00FF10AC"/>
    <w:rsid w:val="00FF1240"/>
    <w:rsid w:val="00FF14BB"/>
    <w:rsid w:val="00FF1FF7"/>
    <w:rsid w:val="00FF268E"/>
    <w:rsid w:val="00FF270E"/>
    <w:rsid w:val="00FF32B0"/>
    <w:rsid w:val="00FF3577"/>
    <w:rsid w:val="00FF3702"/>
    <w:rsid w:val="00FF3998"/>
    <w:rsid w:val="00FF3D50"/>
    <w:rsid w:val="00FF3E41"/>
    <w:rsid w:val="00FF41F9"/>
    <w:rsid w:val="00FF4370"/>
    <w:rsid w:val="00FF4A97"/>
    <w:rsid w:val="00FF4ABB"/>
    <w:rsid w:val="00FF52DD"/>
    <w:rsid w:val="00FF61D0"/>
    <w:rsid w:val="00FF7097"/>
    <w:rsid w:val="00FF7A6C"/>
    <w:rsid w:val="0119752A"/>
    <w:rsid w:val="012F1377"/>
    <w:rsid w:val="012F6583"/>
    <w:rsid w:val="01350CF0"/>
    <w:rsid w:val="014314A9"/>
    <w:rsid w:val="014C39CA"/>
    <w:rsid w:val="017E6BD9"/>
    <w:rsid w:val="01A53C74"/>
    <w:rsid w:val="01EC0334"/>
    <w:rsid w:val="01F62F61"/>
    <w:rsid w:val="021A0CED"/>
    <w:rsid w:val="02593A6B"/>
    <w:rsid w:val="02666A19"/>
    <w:rsid w:val="026F5704"/>
    <w:rsid w:val="02856BFE"/>
    <w:rsid w:val="0298458A"/>
    <w:rsid w:val="02CF4893"/>
    <w:rsid w:val="02DC5CB3"/>
    <w:rsid w:val="02DF7462"/>
    <w:rsid w:val="02E14AF2"/>
    <w:rsid w:val="033F028A"/>
    <w:rsid w:val="03780D7C"/>
    <w:rsid w:val="03B243EB"/>
    <w:rsid w:val="03BB6542"/>
    <w:rsid w:val="03D8291E"/>
    <w:rsid w:val="041E28AF"/>
    <w:rsid w:val="04493CB0"/>
    <w:rsid w:val="046A09DF"/>
    <w:rsid w:val="048C7B7D"/>
    <w:rsid w:val="048E30B2"/>
    <w:rsid w:val="04C3537C"/>
    <w:rsid w:val="04C92615"/>
    <w:rsid w:val="04E0649D"/>
    <w:rsid w:val="05124347"/>
    <w:rsid w:val="051472E9"/>
    <w:rsid w:val="05273318"/>
    <w:rsid w:val="055B6859"/>
    <w:rsid w:val="0596068C"/>
    <w:rsid w:val="059F1C21"/>
    <w:rsid w:val="05E66906"/>
    <w:rsid w:val="061B5440"/>
    <w:rsid w:val="06410D46"/>
    <w:rsid w:val="0653249A"/>
    <w:rsid w:val="06595943"/>
    <w:rsid w:val="066A15F4"/>
    <w:rsid w:val="066D7B45"/>
    <w:rsid w:val="06795161"/>
    <w:rsid w:val="06900D63"/>
    <w:rsid w:val="069A65B0"/>
    <w:rsid w:val="06DC554E"/>
    <w:rsid w:val="06EB14C3"/>
    <w:rsid w:val="071640F5"/>
    <w:rsid w:val="0717235C"/>
    <w:rsid w:val="07287D16"/>
    <w:rsid w:val="07315F76"/>
    <w:rsid w:val="073B5D24"/>
    <w:rsid w:val="07456F76"/>
    <w:rsid w:val="07593D51"/>
    <w:rsid w:val="075B4FC2"/>
    <w:rsid w:val="07911C71"/>
    <w:rsid w:val="07977928"/>
    <w:rsid w:val="07C20451"/>
    <w:rsid w:val="07E0545A"/>
    <w:rsid w:val="07E40429"/>
    <w:rsid w:val="0808754A"/>
    <w:rsid w:val="081D77CA"/>
    <w:rsid w:val="08236132"/>
    <w:rsid w:val="086E6347"/>
    <w:rsid w:val="0898676D"/>
    <w:rsid w:val="08E577B1"/>
    <w:rsid w:val="08E65ADD"/>
    <w:rsid w:val="08FA6E92"/>
    <w:rsid w:val="091343F8"/>
    <w:rsid w:val="09251981"/>
    <w:rsid w:val="092D3D00"/>
    <w:rsid w:val="09414834"/>
    <w:rsid w:val="0951628A"/>
    <w:rsid w:val="09634ED1"/>
    <w:rsid w:val="097A6225"/>
    <w:rsid w:val="099C43EE"/>
    <w:rsid w:val="09AD03A9"/>
    <w:rsid w:val="09B42538"/>
    <w:rsid w:val="09E33E51"/>
    <w:rsid w:val="0A4E2D6A"/>
    <w:rsid w:val="0A580A4D"/>
    <w:rsid w:val="0A5A6D44"/>
    <w:rsid w:val="0A646724"/>
    <w:rsid w:val="0A65169D"/>
    <w:rsid w:val="0AD34797"/>
    <w:rsid w:val="0B064214"/>
    <w:rsid w:val="0B137DF5"/>
    <w:rsid w:val="0B282C2C"/>
    <w:rsid w:val="0B680E80"/>
    <w:rsid w:val="0B7A6E5E"/>
    <w:rsid w:val="0B7A7402"/>
    <w:rsid w:val="0BB71100"/>
    <w:rsid w:val="0BF26547"/>
    <w:rsid w:val="0BFA322D"/>
    <w:rsid w:val="0C0537BC"/>
    <w:rsid w:val="0C1D6200"/>
    <w:rsid w:val="0C6870F4"/>
    <w:rsid w:val="0C940CC2"/>
    <w:rsid w:val="0C9413AC"/>
    <w:rsid w:val="0CC96476"/>
    <w:rsid w:val="0CCB7EDA"/>
    <w:rsid w:val="0CD7031E"/>
    <w:rsid w:val="0D647B4A"/>
    <w:rsid w:val="0DE37FBD"/>
    <w:rsid w:val="0DF742E8"/>
    <w:rsid w:val="0E0746BB"/>
    <w:rsid w:val="0E15651D"/>
    <w:rsid w:val="0E2C10A9"/>
    <w:rsid w:val="0E63197E"/>
    <w:rsid w:val="0E6758E7"/>
    <w:rsid w:val="0E7340FE"/>
    <w:rsid w:val="0E774C63"/>
    <w:rsid w:val="0E7D2A40"/>
    <w:rsid w:val="0F063968"/>
    <w:rsid w:val="0F1F0356"/>
    <w:rsid w:val="0F526C3B"/>
    <w:rsid w:val="0F592277"/>
    <w:rsid w:val="0F917E25"/>
    <w:rsid w:val="0FA63734"/>
    <w:rsid w:val="0FCE1079"/>
    <w:rsid w:val="0FE54836"/>
    <w:rsid w:val="10027D5C"/>
    <w:rsid w:val="100A5B72"/>
    <w:rsid w:val="102579D9"/>
    <w:rsid w:val="10A220B7"/>
    <w:rsid w:val="10D535E2"/>
    <w:rsid w:val="10DA19D3"/>
    <w:rsid w:val="10EF74F9"/>
    <w:rsid w:val="110B7663"/>
    <w:rsid w:val="111846E6"/>
    <w:rsid w:val="117A7D87"/>
    <w:rsid w:val="117F087D"/>
    <w:rsid w:val="118E285E"/>
    <w:rsid w:val="11904838"/>
    <w:rsid w:val="11910902"/>
    <w:rsid w:val="11A53F9D"/>
    <w:rsid w:val="11C33E74"/>
    <w:rsid w:val="11E22E8F"/>
    <w:rsid w:val="12092D75"/>
    <w:rsid w:val="12311B84"/>
    <w:rsid w:val="12631F4C"/>
    <w:rsid w:val="128742A5"/>
    <w:rsid w:val="128850DA"/>
    <w:rsid w:val="12B24C82"/>
    <w:rsid w:val="12CF4304"/>
    <w:rsid w:val="12DA77F4"/>
    <w:rsid w:val="13205733"/>
    <w:rsid w:val="13213D2D"/>
    <w:rsid w:val="13214089"/>
    <w:rsid w:val="13342766"/>
    <w:rsid w:val="13342DC6"/>
    <w:rsid w:val="133C6275"/>
    <w:rsid w:val="13506F63"/>
    <w:rsid w:val="1369567A"/>
    <w:rsid w:val="139A13E8"/>
    <w:rsid w:val="13A176CE"/>
    <w:rsid w:val="13B173EC"/>
    <w:rsid w:val="13BA3DEE"/>
    <w:rsid w:val="13EB6E26"/>
    <w:rsid w:val="1404294F"/>
    <w:rsid w:val="146C6F93"/>
    <w:rsid w:val="14A313D9"/>
    <w:rsid w:val="14BF46FE"/>
    <w:rsid w:val="14C019D2"/>
    <w:rsid w:val="14C4058C"/>
    <w:rsid w:val="156B35AB"/>
    <w:rsid w:val="15A648BF"/>
    <w:rsid w:val="15DB63EF"/>
    <w:rsid w:val="15E23A5D"/>
    <w:rsid w:val="15E4759C"/>
    <w:rsid w:val="160D6799"/>
    <w:rsid w:val="16470918"/>
    <w:rsid w:val="166C75EB"/>
    <w:rsid w:val="16781D98"/>
    <w:rsid w:val="167C50AC"/>
    <w:rsid w:val="16933115"/>
    <w:rsid w:val="16B84583"/>
    <w:rsid w:val="16C76C8B"/>
    <w:rsid w:val="16DE7866"/>
    <w:rsid w:val="16F2389F"/>
    <w:rsid w:val="16FC55D8"/>
    <w:rsid w:val="1711641B"/>
    <w:rsid w:val="172B73EB"/>
    <w:rsid w:val="174C1201"/>
    <w:rsid w:val="17716EB9"/>
    <w:rsid w:val="177B3C29"/>
    <w:rsid w:val="1784390E"/>
    <w:rsid w:val="17A51787"/>
    <w:rsid w:val="17B97075"/>
    <w:rsid w:val="17D7044E"/>
    <w:rsid w:val="17EA27C8"/>
    <w:rsid w:val="18253800"/>
    <w:rsid w:val="184719C8"/>
    <w:rsid w:val="18675E20"/>
    <w:rsid w:val="1882539F"/>
    <w:rsid w:val="188848D2"/>
    <w:rsid w:val="189F4895"/>
    <w:rsid w:val="18B05058"/>
    <w:rsid w:val="18C94AD3"/>
    <w:rsid w:val="18CB3E26"/>
    <w:rsid w:val="18E5445E"/>
    <w:rsid w:val="18EA6F23"/>
    <w:rsid w:val="18EB3387"/>
    <w:rsid w:val="190C60A3"/>
    <w:rsid w:val="191E6BCD"/>
    <w:rsid w:val="192A144A"/>
    <w:rsid w:val="195C243D"/>
    <w:rsid w:val="19A126E9"/>
    <w:rsid w:val="19B96721"/>
    <w:rsid w:val="19D00F88"/>
    <w:rsid w:val="19D53BB8"/>
    <w:rsid w:val="19FD4712"/>
    <w:rsid w:val="19FE793E"/>
    <w:rsid w:val="1A1B376D"/>
    <w:rsid w:val="1A1D0C33"/>
    <w:rsid w:val="1AA816CE"/>
    <w:rsid w:val="1ABE27D5"/>
    <w:rsid w:val="1AE76230"/>
    <w:rsid w:val="1AF239EE"/>
    <w:rsid w:val="1B176548"/>
    <w:rsid w:val="1B1D363A"/>
    <w:rsid w:val="1B4554D0"/>
    <w:rsid w:val="1B8D3B96"/>
    <w:rsid w:val="1BBF16FF"/>
    <w:rsid w:val="1BCF41AF"/>
    <w:rsid w:val="1BD77E75"/>
    <w:rsid w:val="1BDD341A"/>
    <w:rsid w:val="1BF754B3"/>
    <w:rsid w:val="1C1147C7"/>
    <w:rsid w:val="1C1C5B66"/>
    <w:rsid w:val="1C263AE6"/>
    <w:rsid w:val="1C2F5973"/>
    <w:rsid w:val="1CD207AC"/>
    <w:rsid w:val="1CD6638A"/>
    <w:rsid w:val="1CDF6C21"/>
    <w:rsid w:val="1D137681"/>
    <w:rsid w:val="1D2A0E8C"/>
    <w:rsid w:val="1DA82F09"/>
    <w:rsid w:val="1DDD3B45"/>
    <w:rsid w:val="1DE60100"/>
    <w:rsid w:val="1DF879DE"/>
    <w:rsid w:val="1E00512C"/>
    <w:rsid w:val="1E2E1C5F"/>
    <w:rsid w:val="1E317121"/>
    <w:rsid w:val="1E65754A"/>
    <w:rsid w:val="1E6D0EB4"/>
    <w:rsid w:val="1EA20299"/>
    <w:rsid w:val="1ED3149C"/>
    <w:rsid w:val="1EE77A61"/>
    <w:rsid w:val="1EEE788B"/>
    <w:rsid w:val="1F185E6D"/>
    <w:rsid w:val="1F3E13BD"/>
    <w:rsid w:val="1F5F4927"/>
    <w:rsid w:val="1FAA28B5"/>
    <w:rsid w:val="1FB741A1"/>
    <w:rsid w:val="1FDC40B6"/>
    <w:rsid w:val="1FDD6387"/>
    <w:rsid w:val="1FDF6E11"/>
    <w:rsid w:val="1FEE4376"/>
    <w:rsid w:val="201842AD"/>
    <w:rsid w:val="20306077"/>
    <w:rsid w:val="205907B0"/>
    <w:rsid w:val="2091332B"/>
    <w:rsid w:val="209C3D15"/>
    <w:rsid w:val="20E42847"/>
    <w:rsid w:val="20FE1A56"/>
    <w:rsid w:val="211C4BF1"/>
    <w:rsid w:val="211F05F3"/>
    <w:rsid w:val="213D5A86"/>
    <w:rsid w:val="216A4E27"/>
    <w:rsid w:val="217F5121"/>
    <w:rsid w:val="21C136BD"/>
    <w:rsid w:val="21D2264C"/>
    <w:rsid w:val="21E25785"/>
    <w:rsid w:val="223164E2"/>
    <w:rsid w:val="22491517"/>
    <w:rsid w:val="229E651A"/>
    <w:rsid w:val="22A443BB"/>
    <w:rsid w:val="235B3534"/>
    <w:rsid w:val="236B3A86"/>
    <w:rsid w:val="236C5441"/>
    <w:rsid w:val="23713B2D"/>
    <w:rsid w:val="237151E9"/>
    <w:rsid w:val="238A6B81"/>
    <w:rsid w:val="23B86719"/>
    <w:rsid w:val="23CE612D"/>
    <w:rsid w:val="23DC6D7D"/>
    <w:rsid w:val="24102630"/>
    <w:rsid w:val="2454372C"/>
    <w:rsid w:val="246F5559"/>
    <w:rsid w:val="24AA0BA0"/>
    <w:rsid w:val="24E26FE5"/>
    <w:rsid w:val="24FA624F"/>
    <w:rsid w:val="24FB0A3C"/>
    <w:rsid w:val="25020F02"/>
    <w:rsid w:val="2528774B"/>
    <w:rsid w:val="25742D1E"/>
    <w:rsid w:val="258724D7"/>
    <w:rsid w:val="258C1323"/>
    <w:rsid w:val="2593624D"/>
    <w:rsid w:val="25973F8F"/>
    <w:rsid w:val="25D642B1"/>
    <w:rsid w:val="25F767C8"/>
    <w:rsid w:val="267B420B"/>
    <w:rsid w:val="26A03E75"/>
    <w:rsid w:val="26A06E73"/>
    <w:rsid w:val="26BB0379"/>
    <w:rsid w:val="270C12CE"/>
    <w:rsid w:val="27282213"/>
    <w:rsid w:val="276A5440"/>
    <w:rsid w:val="27CE54DA"/>
    <w:rsid w:val="27D15BFF"/>
    <w:rsid w:val="27D22E62"/>
    <w:rsid w:val="27D57D3F"/>
    <w:rsid w:val="27EC63DF"/>
    <w:rsid w:val="28017DE6"/>
    <w:rsid w:val="28194804"/>
    <w:rsid w:val="28685CCA"/>
    <w:rsid w:val="28711AC4"/>
    <w:rsid w:val="28795BCE"/>
    <w:rsid w:val="287F10CC"/>
    <w:rsid w:val="28AC7C95"/>
    <w:rsid w:val="28B15234"/>
    <w:rsid w:val="28CC0010"/>
    <w:rsid w:val="28E25369"/>
    <w:rsid w:val="28E4004A"/>
    <w:rsid w:val="28EA0143"/>
    <w:rsid w:val="291171AB"/>
    <w:rsid w:val="291A4754"/>
    <w:rsid w:val="29565F0F"/>
    <w:rsid w:val="29B50E88"/>
    <w:rsid w:val="29B669AE"/>
    <w:rsid w:val="29B8548E"/>
    <w:rsid w:val="29FC7BB5"/>
    <w:rsid w:val="2A0C1BFE"/>
    <w:rsid w:val="2A406612"/>
    <w:rsid w:val="2A577D69"/>
    <w:rsid w:val="2A697D00"/>
    <w:rsid w:val="2A787EB0"/>
    <w:rsid w:val="2AB838F4"/>
    <w:rsid w:val="2AE31A25"/>
    <w:rsid w:val="2B1251D7"/>
    <w:rsid w:val="2B2E12DC"/>
    <w:rsid w:val="2B373B1E"/>
    <w:rsid w:val="2B375890"/>
    <w:rsid w:val="2B397124"/>
    <w:rsid w:val="2B646745"/>
    <w:rsid w:val="2B886128"/>
    <w:rsid w:val="2BA123B5"/>
    <w:rsid w:val="2BDE715C"/>
    <w:rsid w:val="2BE47802"/>
    <w:rsid w:val="2BFA7896"/>
    <w:rsid w:val="2BFD1F3A"/>
    <w:rsid w:val="2C5E61A2"/>
    <w:rsid w:val="2C714AFC"/>
    <w:rsid w:val="2CB21D13"/>
    <w:rsid w:val="2CE567FF"/>
    <w:rsid w:val="2D175C0C"/>
    <w:rsid w:val="2D3A31AF"/>
    <w:rsid w:val="2D7B2C95"/>
    <w:rsid w:val="2D7C5C17"/>
    <w:rsid w:val="2DAB3A41"/>
    <w:rsid w:val="2DBE4083"/>
    <w:rsid w:val="2DD17128"/>
    <w:rsid w:val="2DF45CF7"/>
    <w:rsid w:val="2DF74D82"/>
    <w:rsid w:val="2E262159"/>
    <w:rsid w:val="2E273B09"/>
    <w:rsid w:val="2E6803B0"/>
    <w:rsid w:val="2E7D4964"/>
    <w:rsid w:val="2E8B0409"/>
    <w:rsid w:val="2E8B2946"/>
    <w:rsid w:val="2E996F45"/>
    <w:rsid w:val="2F56112A"/>
    <w:rsid w:val="2F561582"/>
    <w:rsid w:val="2F575E37"/>
    <w:rsid w:val="2F594394"/>
    <w:rsid w:val="2F690D81"/>
    <w:rsid w:val="2FA379D4"/>
    <w:rsid w:val="3011493E"/>
    <w:rsid w:val="302B65F3"/>
    <w:rsid w:val="305A39DD"/>
    <w:rsid w:val="305B7565"/>
    <w:rsid w:val="309622B3"/>
    <w:rsid w:val="30A97562"/>
    <w:rsid w:val="30BA4FD6"/>
    <w:rsid w:val="30C762C7"/>
    <w:rsid w:val="30C84323"/>
    <w:rsid w:val="30F83BE9"/>
    <w:rsid w:val="315C608D"/>
    <w:rsid w:val="317728D6"/>
    <w:rsid w:val="31850C1E"/>
    <w:rsid w:val="31A47636"/>
    <w:rsid w:val="31B520F7"/>
    <w:rsid w:val="31D41B86"/>
    <w:rsid w:val="32031ABB"/>
    <w:rsid w:val="32542CFA"/>
    <w:rsid w:val="326771FA"/>
    <w:rsid w:val="32894121"/>
    <w:rsid w:val="328C35A6"/>
    <w:rsid w:val="328E1CAB"/>
    <w:rsid w:val="32932D91"/>
    <w:rsid w:val="32A944B0"/>
    <w:rsid w:val="32B55A55"/>
    <w:rsid w:val="32B62BEA"/>
    <w:rsid w:val="32CE2FBA"/>
    <w:rsid w:val="32DF21C7"/>
    <w:rsid w:val="32ED07F2"/>
    <w:rsid w:val="33723946"/>
    <w:rsid w:val="33803D06"/>
    <w:rsid w:val="33B0688F"/>
    <w:rsid w:val="33D022E4"/>
    <w:rsid w:val="33DA7F51"/>
    <w:rsid w:val="343121B9"/>
    <w:rsid w:val="34821A2C"/>
    <w:rsid w:val="348C4EDB"/>
    <w:rsid w:val="34956B35"/>
    <w:rsid w:val="34AA5361"/>
    <w:rsid w:val="351A225F"/>
    <w:rsid w:val="351E2536"/>
    <w:rsid w:val="35316C6A"/>
    <w:rsid w:val="355C7F19"/>
    <w:rsid w:val="356309FF"/>
    <w:rsid w:val="3577347D"/>
    <w:rsid w:val="358E5A6C"/>
    <w:rsid w:val="35C20325"/>
    <w:rsid w:val="35ED2589"/>
    <w:rsid w:val="35F938B0"/>
    <w:rsid w:val="36176D33"/>
    <w:rsid w:val="36190675"/>
    <w:rsid w:val="363E6B4A"/>
    <w:rsid w:val="364800CA"/>
    <w:rsid w:val="364E3672"/>
    <w:rsid w:val="36563E45"/>
    <w:rsid w:val="366C4167"/>
    <w:rsid w:val="3675346F"/>
    <w:rsid w:val="367F2798"/>
    <w:rsid w:val="368900A4"/>
    <w:rsid w:val="368E3A42"/>
    <w:rsid w:val="36B94FB4"/>
    <w:rsid w:val="36BF2E80"/>
    <w:rsid w:val="36CD322E"/>
    <w:rsid w:val="36D35D0D"/>
    <w:rsid w:val="36F54BB5"/>
    <w:rsid w:val="371A69C5"/>
    <w:rsid w:val="37296A11"/>
    <w:rsid w:val="37661A13"/>
    <w:rsid w:val="378863A8"/>
    <w:rsid w:val="378C2F92"/>
    <w:rsid w:val="37A645EF"/>
    <w:rsid w:val="37E46389"/>
    <w:rsid w:val="3802344A"/>
    <w:rsid w:val="382E6EE9"/>
    <w:rsid w:val="3870770D"/>
    <w:rsid w:val="38730150"/>
    <w:rsid w:val="387475ED"/>
    <w:rsid w:val="38A52BF1"/>
    <w:rsid w:val="38BD171B"/>
    <w:rsid w:val="38C11ED4"/>
    <w:rsid w:val="38D26ED3"/>
    <w:rsid w:val="38D27FE0"/>
    <w:rsid w:val="38DF02D3"/>
    <w:rsid w:val="3900040E"/>
    <w:rsid w:val="397A316E"/>
    <w:rsid w:val="39A360B5"/>
    <w:rsid w:val="39B03347"/>
    <w:rsid w:val="39B041A9"/>
    <w:rsid w:val="39C73385"/>
    <w:rsid w:val="39CF3B27"/>
    <w:rsid w:val="39D72F12"/>
    <w:rsid w:val="39E135D3"/>
    <w:rsid w:val="39EF2740"/>
    <w:rsid w:val="3A7266BB"/>
    <w:rsid w:val="3AA41226"/>
    <w:rsid w:val="3AA976B4"/>
    <w:rsid w:val="3ACC4283"/>
    <w:rsid w:val="3AE630AD"/>
    <w:rsid w:val="3B5D4EDB"/>
    <w:rsid w:val="3B8D080A"/>
    <w:rsid w:val="3B934DA1"/>
    <w:rsid w:val="3B9724B9"/>
    <w:rsid w:val="3BA23A0B"/>
    <w:rsid w:val="3BE927EC"/>
    <w:rsid w:val="3C122C22"/>
    <w:rsid w:val="3C59398A"/>
    <w:rsid w:val="3C5B3B1A"/>
    <w:rsid w:val="3C5E5930"/>
    <w:rsid w:val="3CDF5C90"/>
    <w:rsid w:val="3D024E56"/>
    <w:rsid w:val="3D105116"/>
    <w:rsid w:val="3D306954"/>
    <w:rsid w:val="3D4A5D75"/>
    <w:rsid w:val="3D4B2A6F"/>
    <w:rsid w:val="3D4C65E3"/>
    <w:rsid w:val="3D601AA5"/>
    <w:rsid w:val="3DB401EF"/>
    <w:rsid w:val="3DB85160"/>
    <w:rsid w:val="3E38262A"/>
    <w:rsid w:val="3E5F71BC"/>
    <w:rsid w:val="3E8A248B"/>
    <w:rsid w:val="3E905F84"/>
    <w:rsid w:val="3E9A46E0"/>
    <w:rsid w:val="3EA03A5D"/>
    <w:rsid w:val="3EAA6689"/>
    <w:rsid w:val="3EB0731C"/>
    <w:rsid w:val="3EC5125D"/>
    <w:rsid w:val="3EF30961"/>
    <w:rsid w:val="3EF425C8"/>
    <w:rsid w:val="3EFA4D3D"/>
    <w:rsid w:val="3F6C074A"/>
    <w:rsid w:val="3FE701F2"/>
    <w:rsid w:val="401A7FFD"/>
    <w:rsid w:val="401C6534"/>
    <w:rsid w:val="402737C2"/>
    <w:rsid w:val="406E572C"/>
    <w:rsid w:val="40E51869"/>
    <w:rsid w:val="40F63E08"/>
    <w:rsid w:val="410D34F2"/>
    <w:rsid w:val="412322F6"/>
    <w:rsid w:val="414C168C"/>
    <w:rsid w:val="416074D3"/>
    <w:rsid w:val="416C390E"/>
    <w:rsid w:val="41837BE0"/>
    <w:rsid w:val="419929E5"/>
    <w:rsid w:val="41A90E7A"/>
    <w:rsid w:val="41C113FB"/>
    <w:rsid w:val="41D15340"/>
    <w:rsid w:val="41DC1544"/>
    <w:rsid w:val="41FD4F84"/>
    <w:rsid w:val="420E699C"/>
    <w:rsid w:val="424A472B"/>
    <w:rsid w:val="425B1E17"/>
    <w:rsid w:val="42712729"/>
    <w:rsid w:val="42816CA1"/>
    <w:rsid w:val="42C27D1A"/>
    <w:rsid w:val="43094130"/>
    <w:rsid w:val="430D414D"/>
    <w:rsid w:val="43292B6F"/>
    <w:rsid w:val="43614814"/>
    <w:rsid w:val="43EC7296"/>
    <w:rsid w:val="43ED5A92"/>
    <w:rsid w:val="43FA7806"/>
    <w:rsid w:val="443F7B96"/>
    <w:rsid w:val="44691B4C"/>
    <w:rsid w:val="446E445C"/>
    <w:rsid w:val="44CC6FEC"/>
    <w:rsid w:val="45243184"/>
    <w:rsid w:val="45854BC1"/>
    <w:rsid w:val="45B529CA"/>
    <w:rsid w:val="45C15FBC"/>
    <w:rsid w:val="45E209CF"/>
    <w:rsid w:val="45FB341A"/>
    <w:rsid w:val="460E0827"/>
    <w:rsid w:val="46285D89"/>
    <w:rsid w:val="463351B6"/>
    <w:rsid w:val="465B1289"/>
    <w:rsid w:val="465E1E46"/>
    <w:rsid w:val="46771FA2"/>
    <w:rsid w:val="46B1673C"/>
    <w:rsid w:val="46FA64F8"/>
    <w:rsid w:val="46FC5146"/>
    <w:rsid w:val="47216B23"/>
    <w:rsid w:val="47451645"/>
    <w:rsid w:val="474C5671"/>
    <w:rsid w:val="47503A3F"/>
    <w:rsid w:val="475A49C5"/>
    <w:rsid w:val="477443DE"/>
    <w:rsid w:val="47834DB5"/>
    <w:rsid w:val="478C1E07"/>
    <w:rsid w:val="47A57B07"/>
    <w:rsid w:val="47B02837"/>
    <w:rsid w:val="47E53501"/>
    <w:rsid w:val="47E56984"/>
    <w:rsid w:val="47F44E19"/>
    <w:rsid w:val="482E032B"/>
    <w:rsid w:val="482E044E"/>
    <w:rsid w:val="482E6EC9"/>
    <w:rsid w:val="483475DA"/>
    <w:rsid w:val="4846547B"/>
    <w:rsid w:val="48983DC0"/>
    <w:rsid w:val="48F30C2D"/>
    <w:rsid w:val="49262B0E"/>
    <w:rsid w:val="49303C2F"/>
    <w:rsid w:val="49D1679C"/>
    <w:rsid w:val="49DF7997"/>
    <w:rsid w:val="4A0241A8"/>
    <w:rsid w:val="4A4B2F95"/>
    <w:rsid w:val="4A827AD1"/>
    <w:rsid w:val="4A8A4839"/>
    <w:rsid w:val="4A9106FD"/>
    <w:rsid w:val="4AC24BAF"/>
    <w:rsid w:val="4AC74021"/>
    <w:rsid w:val="4AD3217D"/>
    <w:rsid w:val="4AD440A0"/>
    <w:rsid w:val="4ADD0A35"/>
    <w:rsid w:val="4B0435C5"/>
    <w:rsid w:val="4B296B88"/>
    <w:rsid w:val="4B385CE5"/>
    <w:rsid w:val="4B4C7F29"/>
    <w:rsid w:val="4B8F1E3F"/>
    <w:rsid w:val="4BAC4A7B"/>
    <w:rsid w:val="4BDD6436"/>
    <w:rsid w:val="4BF9589F"/>
    <w:rsid w:val="4C435839"/>
    <w:rsid w:val="4C701251"/>
    <w:rsid w:val="4CE81170"/>
    <w:rsid w:val="4D2711B2"/>
    <w:rsid w:val="4D2D066D"/>
    <w:rsid w:val="4D371242"/>
    <w:rsid w:val="4D3870E1"/>
    <w:rsid w:val="4D4E14FD"/>
    <w:rsid w:val="4D950505"/>
    <w:rsid w:val="4D993F55"/>
    <w:rsid w:val="4D9C5ECA"/>
    <w:rsid w:val="4D9D0A49"/>
    <w:rsid w:val="4DA16589"/>
    <w:rsid w:val="4DB823C8"/>
    <w:rsid w:val="4DD807B7"/>
    <w:rsid w:val="4DE87BB2"/>
    <w:rsid w:val="4E3917D8"/>
    <w:rsid w:val="4E4C4999"/>
    <w:rsid w:val="4E5C5401"/>
    <w:rsid w:val="4E5D3FEE"/>
    <w:rsid w:val="4E6B5597"/>
    <w:rsid w:val="4E6C12E1"/>
    <w:rsid w:val="4E8120C3"/>
    <w:rsid w:val="4E865203"/>
    <w:rsid w:val="4F1E1B0B"/>
    <w:rsid w:val="4F8726AE"/>
    <w:rsid w:val="4F8C5937"/>
    <w:rsid w:val="4F98557F"/>
    <w:rsid w:val="4FA9337C"/>
    <w:rsid w:val="4FDF17D7"/>
    <w:rsid w:val="50096F88"/>
    <w:rsid w:val="502E283B"/>
    <w:rsid w:val="50610B72"/>
    <w:rsid w:val="50846FA1"/>
    <w:rsid w:val="50B67110"/>
    <w:rsid w:val="50C23D07"/>
    <w:rsid w:val="50ED0658"/>
    <w:rsid w:val="51023686"/>
    <w:rsid w:val="510E0CFA"/>
    <w:rsid w:val="510E7817"/>
    <w:rsid w:val="513B34CE"/>
    <w:rsid w:val="516C3B37"/>
    <w:rsid w:val="51711B20"/>
    <w:rsid w:val="519A1843"/>
    <w:rsid w:val="51BF3D95"/>
    <w:rsid w:val="51C550E8"/>
    <w:rsid w:val="51E07BE7"/>
    <w:rsid w:val="51E11603"/>
    <w:rsid w:val="51E301D9"/>
    <w:rsid w:val="524A1982"/>
    <w:rsid w:val="526A315A"/>
    <w:rsid w:val="526B713F"/>
    <w:rsid w:val="52913A7D"/>
    <w:rsid w:val="52A6024B"/>
    <w:rsid w:val="532C03A9"/>
    <w:rsid w:val="533E519B"/>
    <w:rsid w:val="53487DC7"/>
    <w:rsid w:val="534918EC"/>
    <w:rsid w:val="53597F27"/>
    <w:rsid w:val="535B2F0D"/>
    <w:rsid w:val="53CC185D"/>
    <w:rsid w:val="53DC50DF"/>
    <w:rsid w:val="53DF697E"/>
    <w:rsid w:val="53E75832"/>
    <w:rsid w:val="53F81BEB"/>
    <w:rsid w:val="54020543"/>
    <w:rsid w:val="540208BE"/>
    <w:rsid w:val="54023AC0"/>
    <w:rsid w:val="541F25BB"/>
    <w:rsid w:val="54434745"/>
    <w:rsid w:val="545B1D3D"/>
    <w:rsid w:val="546B6463"/>
    <w:rsid w:val="5476494C"/>
    <w:rsid w:val="54836365"/>
    <w:rsid w:val="548B182B"/>
    <w:rsid w:val="548D04F4"/>
    <w:rsid w:val="549D4275"/>
    <w:rsid w:val="54C26BFC"/>
    <w:rsid w:val="54CA0F52"/>
    <w:rsid w:val="54E56216"/>
    <w:rsid w:val="54EB388F"/>
    <w:rsid w:val="54F64AED"/>
    <w:rsid w:val="550D751A"/>
    <w:rsid w:val="551E73ED"/>
    <w:rsid w:val="553660BE"/>
    <w:rsid w:val="553D357B"/>
    <w:rsid w:val="555751D5"/>
    <w:rsid w:val="558D6DB2"/>
    <w:rsid w:val="55A71640"/>
    <w:rsid w:val="55D02034"/>
    <w:rsid w:val="560A3E3E"/>
    <w:rsid w:val="562B6FDB"/>
    <w:rsid w:val="56493019"/>
    <w:rsid w:val="565C42BE"/>
    <w:rsid w:val="56776726"/>
    <w:rsid w:val="56777341"/>
    <w:rsid w:val="56905D0D"/>
    <w:rsid w:val="56A12D4D"/>
    <w:rsid w:val="56B66BD3"/>
    <w:rsid w:val="56BA0FDC"/>
    <w:rsid w:val="56BE6D1E"/>
    <w:rsid w:val="56DC2B70"/>
    <w:rsid w:val="56DD5029"/>
    <w:rsid w:val="570038F5"/>
    <w:rsid w:val="57114331"/>
    <w:rsid w:val="57494340"/>
    <w:rsid w:val="579B6F35"/>
    <w:rsid w:val="57B91104"/>
    <w:rsid w:val="57D505AA"/>
    <w:rsid w:val="57E75E01"/>
    <w:rsid w:val="57F04AD7"/>
    <w:rsid w:val="57F66044"/>
    <w:rsid w:val="57FB5D50"/>
    <w:rsid w:val="580B5F93"/>
    <w:rsid w:val="580D4685"/>
    <w:rsid w:val="588B0E82"/>
    <w:rsid w:val="58AC017A"/>
    <w:rsid w:val="58BC728D"/>
    <w:rsid w:val="58D47FD3"/>
    <w:rsid w:val="58D75E75"/>
    <w:rsid w:val="58DF11CE"/>
    <w:rsid w:val="58F73A01"/>
    <w:rsid w:val="59061151"/>
    <w:rsid w:val="594D7117"/>
    <w:rsid w:val="595E3030"/>
    <w:rsid w:val="597D7D7D"/>
    <w:rsid w:val="59803FCF"/>
    <w:rsid w:val="598C6A79"/>
    <w:rsid w:val="599E6993"/>
    <w:rsid w:val="59B40C74"/>
    <w:rsid w:val="5A055CA0"/>
    <w:rsid w:val="5A345068"/>
    <w:rsid w:val="5A5C0A77"/>
    <w:rsid w:val="5A8201AE"/>
    <w:rsid w:val="5A97417A"/>
    <w:rsid w:val="5A9940AF"/>
    <w:rsid w:val="5AAB75B9"/>
    <w:rsid w:val="5AB513FB"/>
    <w:rsid w:val="5AE472AB"/>
    <w:rsid w:val="5AEC77CF"/>
    <w:rsid w:val="5AF80B85"/>
    <w:rsid w:val="5B163D27"/>
    <w:rsid w:val="5B3255E5"/>
    <w:rsid w:val="5B337DF2"/>
    <w:rsid w:val="5B4812AC"/>
    <w:rsid w:val="5B683CFF"/>
    <w:rsid w:val="5B853E9A"/>
    <w:rsid w:val="5B8775B2"/>
    <w:rsid w:val="5BB8002D"/>
    <w:rsid w:val="5BBA6076"/>
    <w:rsid w:val="5BD4498F"/>
    <w:rsid w:val="5BEE2937"/>
    <w:rsid w:val="5C6F2899"/>
    <w:rsid w:val="5CC50044"/>
    <w:rsid w:val="5CCD1399"/>
    <w:rsid w:val="5CCE57E1"/>
    <w:rsid w:val="5D096D02"/>
    <w:rsid w:val="5D383184"/>
    <w:rsid w:val="5D623CA2"/>
    <w:rsid w:val="5D967AAD"/>
    <w:rsid w:val="5DBD04DF"/>
    <w:rsid w:val="5DBF4890"/>
    <w:rsid w:val="5E371164"/>
    <w:rsid w:val="5E436E56"/>
    <w:rsid w:val="5E4A70E9"/>
    <w:rsid w:val="5E4F2786"/>
    <w:rsid w:val="5E540064"/>
    <w:rsid w:val="5E733047"/>
    <w:rsid w:val="5E8F6BBB"/>
    <w:rsid w:val="5E9527CB"/>
    <w:rsid w:val="5E994053"/>
    <w:rsid w:val="5ECC6BCA"/>
    <w:rsid w:val="5ED31295"/>
    <w:rsid w:val="5EE66E12"/>
    <w:rsid w:val="5F16521D"/>
    <w:rsid w:val="5F182D44"/>
    <w:rsid w:val="5F600F68"/>
    <w:rsid w:val="5F91027C"/>
    <w:rsid w:val="5F913CEF"/>
    <w:rsid w:val="5F9412F9"/>
    <w:rsid w:val="5FBC5DC5"/>
    <w:rsid w:val="5FE81CDF"/>
    <w:rsid w:val="60164D73"/>
    <w:rsid w:val="602A2F73"/>
    <w:rsid w:val="602C5E34"/>
    <w:rsid w:val="603040BD"/>
    <w:rsid w:val="60A753BD"/>
    <w:rsid w:val="60A76A75"/>
    <w:rsid w:val="60AC408B"/>
    <w:rsid w:val="60CB4D42"/>
    <w:rsid w:val="60DA1201"/>
    <w:rsid w:val="61251748"/>
    <w:rsid w:val="61333E65"/>
    <w:rsid w:val="613D38D6"/>
    <w:rsid w:val="61AA4D5E"/>
    <w:rsid w:val="61C537FD"/>
    <w:rsid w:val="61C92650"/>
    <w:rsid w:val="61D36951"/>
    <w:rsid w:val="61E739CB"/>
    <w:rsid w:val="61F07D60"/>
    <w:rsid w:val="61F238B6"/>
    <w:rsid w:val="62082C00"/>
    <w:rsid w:val="622D178C"/>
    <w:rsid w:val="625978FB"/>
    <w:rsid w:val="62606EDB"/>
    <w:rsid w:val="62930B77"/>
    <w:rsid w:val="62BE41DE"/>
    <w:rsid w:val="62E61084"/>
    <w:rsid w:val="62E76E2D"/>
    <w:rsid w:val="63470962"/>
    <w:rsid w:val="636D5D54"/>
    <w:rsid w:val="63994C2A"/>
    <w:rsid w:val="63A454EE"/>
    <w:rsid w:val="63C36B95"/>
    <w:rsid w:val="63E44B2A"/>
    <w:rsid w:val="63F32A54"/>
    <w:rsid w:val="63FA5F02"/>
    <w:rsid w:val="6429110F"/>
    <w:rsid w:val="642F51F5"/>
    <w:rsid w:val="6439450F"/>
    <w:rsid w:val="64410F8F"/>
    <w:rsid w:val="64413923"/>
    <w:rsid w:val="647303D4"/>
    <w:rsid w:val="64B2236B"/>
    <w:rsid w:val="64B41760"/>
    <w:rsid w:val="64BC7416"/>
    <w:rsid w:val="64CF3FE2"/>
    <w:rsid w:val="64D625F8"/>
    <w:rsid w:val="653D52B2"/>
    <w:rsid w:val="654A79CF"/>
    <w:rsid w:val="65896749"/>
    <w:rsid w:val="658C5221"/>
    <w:rsid w:val="65B81ECA"/>
    <w:rsid w:val="65CF088E"/>
    <w:rsid w:val="65F77B57"/>
    <w:rsid w:val="65F8408F"/>
    <w:rsid w:val="66274B42"/>
    <w:rsid w:val="662D1D90"/>
    <w:rsid w:val="663701C2"/>
    <w:rsid w:val="663844E7"/>
    <w:rsid w:val="66691F0E"/>
    <w:rsid w:val="667035A3"/>
    <w:rsid w:val="66914617"/>
    <w:rsid w:val="669869B9"/>
    <w:rsid w:val="66A93540"/>
    <w:rsid w:val="66D47FDF"/>
    <w:rsid w:val="66DF57AC"/>
    <w:rsid w:val="66EE4224"/>
    <w:rsid w:val="66FB3677"/>
    <w:rsid w:val="672A573E"/>
    <w:rsid w:val="67885F66"/>
    <w:rsid w:val="6792321C"/>
    <w:rsid w:val="67A7119F"/>
    <w:rsid w:val="67B9572C"/>
    <w:rsid w:val="6811429B"/>
    <w:rsid w:val="681B566D"/>
    <w:rsid w:val="68255B7F"/>
    <w:rsid w:val="6857489E"/>
    <w:rsid w:val="685E6961"/>
    <w:rsid w:val="68897A16"/>
    <w:rsid w:val="68AB4C28"/>
    <w:rsid w:val="68C61087"/>
    <w:rsid w:val="68E569F9"/>
    <w:rsid w:val="6942583E"/>
    <w:rsid w:val="695232F6"/>
    <w:rsid w:val="69874406"/>
    <w:rsid w:val="698F71DC"/>
    <w:rsid w:val="69941246"/>
    <w:rsid w:val="69BA1CC3"/>
    <w:rsid w:val="69DD3A5C"/>
    <w:rsid w:val="69EF6E4B"/>
    <w:rsid w:val="6A0740E0"/>
    <w:rsid w:val="6A410F0B"/>
    <w:rsid w:val="6A531B93"/>
    <w:rsid w:val="6A605CC1"/>
    <w:rsid w:val="6A767DB6"/>
    <w:rsid w:val="6A79269B"/>
    <w:rsid w:val="6AA2577C"/>
    <w:rsid w:val="6AB9187F"/>
    <w:rsid w:val="6ABD6415"/>
    <w:rsid w:val="6ADC7F57"/>
    <w:rsid w:val="6AEA344D"/>
    <w:rsid w:val="6B180617"/>
    <w:rsid w:val="6B386553"/>
    <w:rsid w:val="6BB70F7D"/>
    <w:rsid w:val="6BB74D52"/>
    <w:rsid w:val="6BBA63BA"/>
    <w:rsid w:val="6BBE0950"/>
    <w:rsid w:val="6BD254FA"/>
    <w:rsid w:val="6BD52923"/>
    <w:rsid w:val="6BE847AB"/>
    <w:rsid w:val="6BF0135D"/>
    <w:rsid w:val="6C0A48EE"/>
    <w:rsid w:val="6C14448C"/>
    <w:rsid w:val="6C1929E0"/>
    <w:rsid w:val="6C2C159C"/>
    <w:rsid w:val="6C544375"/>
    <w:rsid w:val="6C562549"/>
    <w:rsid w:val="6C6D50C1"/>
    <w:rsid w:val="6CCE2404"/>
    <w:rsid w:val="6CDB7401"/>
    <w:rsid w:val="6CE30E35"/>
    <w:rsid w:val="6CED7C1D"/>
    <w:rsid w:val="6CFB5DD0"/>
    <w:rsid w:val="6D372F2F"/>
    <w:rsid w:val="6D397B09"/>
    <w:rsid w:val="6D56475B"/>
    <w:rsid w:val="6D7E527A"/>
    <w:rsid w:val="6DA02882"/>
    <w:rsid w:val="6DD47F63"/>
    <w:rsid w:val="6E2323B1"/>
    <w:rsid w:val="6E297E13"/>
    <w:rsid w:val="6E2C410D"/>
    <w:rsid w:val="6E2E60E0"/>
    <w:rsid w:val="6E2F0A19"/>
    <w:rsid w:val="6E545F6D"/>
    <w:rsid w:val="6E547AF7"/>
    <w:rsid w:val="6E7206E1"/>
    <w:rsid w:val="6E9F3DBC"/>
    <w:rsid w:val="6EA036EA"/>
    <w:rsid w:val="6EBC301A"/>
    <w:rsid w:val="6EC96B08"/>
    <w:rsid w:val="6ECC4023"/>
    <w:rsid w:val="6EF41CE4"/>
    <w:rsid w:val="6F086931"/>
    <w:rsid w:val="6F123A7C"/>
    <w:rsid w:val="6F4249B8"/>
    <w:rsid w:val="6FA06B69"/>
    <w:rsid w:val="6FA4205F"/>
    <w:rsid w:val="6FC45CCD"/>
    <w:rsid w:val="6FCA62DC"/>
    <w:rsid w:val="6FCE6432"/>
    <w:rsid w:val="6FE2014A"/>
    <w:rsid w:val="70080A4E"/>
    <w:rsid w:val="702A7412"/>
    <w:rsid w:val="70312505"/>
    <w:rsid w:val="703E6382"/>
    <w:rsid w:val="704E2A69"/>
    <w:rsid w:val="705C0C59"/>
    <w:rsid w:val="70803FB5"/>
    <w:rsid w:val="70903E7F"/>
    <w:rsid w:val="70BD626C"/>
    <w:rsid w:val="70BE18A2"/>
    <w:rsid w:val="70CE3AE9"/>
    <w:rsid w:val="70F4178D"/>
    <w:rsid w:val="7101188A"/>
    <w:rsid w:val="711A5F63"/>
    <w:rsid w:val="7128253B"/>
    <w:rsid w:val="717E3D98"/>
    <w:rsid w:val="71804BE2"/>
    <w:rsid w:val="71BB2DCA"/>
    <w:rsid w:val="71C35781"/>
    <w:rsid w:val="71C4397A"/>
    <w:rsid w:val="71E8768A"/>
    <w:rsid w:val="7237338F"/>
    <w:rsid w:val="725165F9"/>
    <w:rsid w:val="7267798C"/>
    <w:rsid w:val="7273779D"/>
    <w:rsid w:val="728E21F7"/>
    <w:rsid w:val="72A72905"/>
    <w:rsid w:val="72AB3120"/>
    <w:rsid w:val="72B56066"/>
    <w:rsid w:val="72CC34D2"/>
    <w:rsid w:val="72D72473"/>
    <w:rsid w:val="72FB2B8B"/>
    <w:rsid w:val="72FF629D"/>
    <w:rsid w:val="73012015"/>
    <w:rsid w:val="73055A60"/>
    <w:rsid w:val="732D1ACE"/>
    <w:rsid w:val="732D37F3"/>
    <w:rsid w:val="735C36EF"/>
    <w:rsid w:val="735D2FC3"/>
    <w:rsid w:val="7363682B"/>
    <w:rsid w:val="736D1458"/>
    <w:rsid w:val="738E37AD"/>
    <w:rsid w:val="73C60B68"/>
    <w:rsid w:val="73D8019A"/>
    <w:rsid w:val="73DF5BC3"/>
    <w:rsid w:val="73E659A0"/>
    <w:rsid w:val="740425BB"/>
    <w:rsid w:val="745F5C2E"/>
    <w:rsid w:val="7476433D"/>
    <w:rsid w:val="748142EC"/>
    <w:rsid w:val="74EA12F3"/>
    <w:rsid w:val="74F7508C"/>
    <w:rsid w:val="750D54F2"/>
    <w:rsid w:val="75297601"/>
    <w:rsid w:val="7532620C"/>
    <w:rsid w:val="75470E99"/>
    <w:rsid w:val="754B1FAB"/>
    <w:rsid w:val="75576551"/>
    <w:rsid w:val="75977764"/>
    <w:rsid w:val="75996218"/>
    <w:rsid w:val="75DF1B0B"/>
    <w:rsid w:val="75E11C8A"/>
    <w:rsid w:val="75F23E97"/>
    <w:rsid w:val="760212B0"/>
    <w:rsid w:val="76093C13"/>
    <w:rsid w:val="760B6D06"/>
    <w:rsid w:val="761E16DE"/>
    <w:rsid w:val="762D1471"/>
    <w:rsid w:val="762F50EB"/>
    <w:rsid w:val="76654E41"/>
    <w:rsid w:val="76796366"/>
    <w:rsid w:val="7682130A"/>
    <w:rsid w:val="76931519"/>
    <w:rsid w:val="76A41635"/>
    <w:rsid w:val="76FE4386"/>
    <w:rsid w:val="770E2C2D"/>
    <w:rsid w:val="770F1057"/>
    <w:rsid w:val="77240F0D"/>
    <w:rsid w:val="772E7150"/>
    <w:rsid w:val="77462EB0"/>
    <w:rsid w:val="7763329E"/>
    <w:rsid w:val="77720555"/>
    <w:rsid w:val="77740388"/>
    <w:rsid w:val="77752551"/>
    <w:rsid w:val="77885574"/>
    <w:rsid w:val="77A4671C"/>
    <w:rsid w:val="77B46BBC"/>
    <w:rsid w:val="77BF5F26"/>
    <w:rsid w:val="77E837A3"/>
    <w:rsid w:val="77EB5210"/>
    <w:rsid w:val="77FC0FFD"/>
    <w:rsid w:val="782E0DC5"/>
    <w:rsid w:val="784A43B3"/>
    <w:rsid w:val="78544995"/>
    <w:rsid w:val="787552B5"/>
    <w:rsid w:val="78932521"/>
    <w:rsid w:val="789B52ED"/>
    <w:rsid w:val="78A23447"/>
    <w:rsid w:val="78E14C61"/>
    <w:rsid w:val="78F22C10"/>
    <w:rsid w:val="78F87A16"/>
    <w:rsid w:val="79162F7A"/>
    <w:rsid w:val="7927391C"/>
    <w:rsid w:val="79322B3A"/>
    <w:rsid w:val="79533DC8"/>
    <w:rsid w:val="797043CA"/>
    <w:rsid w:val="79A34738"/>
    <w:rsid w:val="79BF6B5D"/>
    <w:rsid w:val="79D0629D"/>
    <w:rsid w:val="79DF6CDE"/>
    <w:rsid w:val="7A887ADB"/>
    <w:rsid w:val="7A9E2336"/>
    <w:rsid w:val="7AE9506E"/>
    <w:rsid w:val="7B392C04"/>
    <w:rsid w:val="7B4056A4"/>
    <w:rsid w:val="7BF0076B"/>
    <w:rsid w:val="7BF86991"/>
    <w:rsid w:val="7C2663F7"/>
    <w:rsid w:val="7C3A73D2"/>
    <w:rsid w:val="7C3F3BAE"/>
    <w:rsid w:val="7C482A62"/>
    <w:rsid w:val="7C5F7DAC"/>
    <w:rsid w:val="7C8A4E29"/>
    <w:rsid w:val="7CE20B60"/>
    <w:rsid w:val="7CEB4855"/>
    <w:rsid w:val="7CFD7C63"/>
    <w:rsid w:val="7D277E6F"/>
    <w:rsid w:val="7D4436F1"/>
    <w:rsid w:val="7D4B69B2"/>
    <w:rsid w:val="7D5D093F"/>
    <w:rsid w:val="7D6D6F17"/>
    <w:rsid w:val="7D843B29"/>
    <w:rsid w:val="7DE052D0"/>
    <w:rsid w:val="7DFF76B3"/>
    <w:rsid w:val="7E0E7385"/>
    <w:rsid w:val="7E2412AD"/>
    <w:rsid w:val="7E2D1636"/>
    <w:rsid w:val="7E3019AC"/>
    <w:rsid w:val="7E377E24"/>
    <w:rsid w:val="7E4B64FB"/>
    <w:rsid w:val="7E657AA9"/>
    <w:rsid w:val="7E71642D"/>
    <w:rsid w:val="7E803E83"/>
    <w:rsid w:val="7EBE5D71"/>
    <w:rsid w:val="7ECB1017"/>
    <w:rsid w:val="7EE110C3"/>
    <w:rsid w:val="7EF95B25"/>
    <w:rsid w:val="7F030EC3"/>
    <w:rsid w:val="7F0C000D"/>
    <w:rsid w:val="7F0C4B92"/>
    <w:rsid w:val="7F4F689D"/>
    <w:rsid w:val="7F4F7493"/>
    <w:rsid w:val="7F5C28A4"/>
    <w:rsid w:val="7F651ADF"/>
    <w:rsid w:val="7F9F6E3D"/>
    <w:rsid w:val="7FA57E50"/>
    <w:rsid w:val="7FBA3CCE"/>
    <w:rsid w:val="7FD124D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8DCCC"/>
  <w15:chartTrackingRefBased/>
  <w15:docId w15:val="{6FDD58F7-444C-43E9-BBBD-20E00DBFC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宋体" w:hAnsi="宋体"/>
      <w:kern w:val="2"/>
      <w:sz w:val="21"/>
      <w:szCs w:val="22"/>
      <w:lang w:eastAsia="zh-C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qFormat/>
    <w:pPr>
      <w:keepNext/>
      <w:keepLines/>
      <w:spacing w:before="360" w:after="80"/>
      <w:outlineLvl w:val="1"/>
    </w:pPr>
    <w:rPr>
      <w:b/>
      <w:sz w:val="36"/>
      <w:szCs w:val="36"/>
    </w:rPr>
  </w:style>
  <w:style w:type="paragraph" w:styleId="Heading3">
    <w:name w:val="heading 3"/>
    <w:basedOn w:val="Normal"/>
    <w:next w:val="Normal"/>
    <w:uiPriority w:val="9"/>
    <w:qFormat/>
    <w:pPr>
      <w:keepNext/>
      <w:keepLines/>
      <w:spacing w:before="280" w:after="80"/>
      <w:outlineLvl w:val="2"/>
    </w:pPr>
    <w:rPr>
      <w:b/>
      <w:sz w:val="28"/>
      <w:szCs w:val="28"/>
    </w:rPr>
  </w:style>
  <w:style w:type="paragraph" w:styleId="Heading4">
    <w:name w:val="heading 4"/>
    <w:basedOn w:val="Normal"/>
    <w:next w:val="Normal"/>
    <w:uiPriority w:val="9"/>
    <w:qFormat/>
    <w:pPr>
      <w:keepNext/>
      <w:keepLines/>
      <w:spacing w:before="240" w:after="40"/>
      <w:outlineLvl w:val="3"/>
    </w:pPr>
    <w:rPr>
      <w:b/>
      <w:sz w:val="24"/>
      <w:szCs w:val="24"/>
    </w:rPr>
  </w:style>
  <w:style w:type="paragraph" w:styleId="Heading5">
    <w:name w:val="heading 5"/>
    <w:basedOn w:val="Normal"/>
    <w:next w:val="Normal"/>
    <w:uiPriority w:val="9"/>
    <w:qFormat/>
    <w:pPr>
      <w:keepNext/>
      <w:keepLines/>
      <w:spacing w:before="220" w:after="40"/>
      <w:outlineLvl w:val="4"/>
    </w:pPr>
    <w:rPr>
      <w:b/>
      <w:sz w:val="22"/>
    </w:rPr>
  </w:style>
  <w:style w:type="paragraph" w:styleId="Heading6">
    <w:name w:val="heading 6"/>
    <w:basedOn w:val="Normal"/>
    <w:next w:val="Normal"/>
    <w:uiPriority w:val="9"/>
    <w:qFormat/>
    <w:pPr>
      <w:keepNext/>
      <w:keepLines/>
      <w:spacing w:before="200" w:after="40"/>
      <w:outlineLvl w:val="5"/>
    </w:pPr>
    <w:rPr>
      <w:b/>
      <w:sz w:val="20"/>
      <w:szCs w:val="20"/>
    </w:rPr>
  </w:style>
  <w:style w:type="paragraph" w:styleId="Heading9">
    <w:name w:val="heading 9"/>
    <w:basedOn w:val="Normal"/>
    <w:next w:val="Normal"/>
    <w:uiPriority w:val="9"/>
    <w:qFormat/>
    <w:pPr>
      <w:keepNext/>
      <w:keepLines/>
      <w:spacing w:before="240" w:after="64" w:line="317" w:lineRule="auto"/>
      <w:outlineLvl w:val="8"/>
    </w:pPr>
    <w:rPr>
      <w:rFonts w:ascii="Arial" w:eastAsia="黑体"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character" w:customStyle="1" w:styleId="CommentTextChar">
    <w:name w:val="Comment Text Char"/>
    <w:link w:val="CommentText"/>
    <w:qFormat/>
    <w:rPr>
      <w:rFonts w:ascii="宋体" w:eastAsia="宋体" w:hAnsi="宋体" w:cs="Times New Roman"/>
      <w:kern w:val="2"/>
      <w:szCs w:val="22"/>
    </w:rPr>
  </w:style>
  <w:style w:type="paragraph" w:styleId="BalloonText">
    <w:name w:val="Balloon Text"/>
    <w:basedOn w:val="Normal"/>
    <w:link w:val="BalloonTextChar"/>
    <w:uiPriority w:val="99"/>
    <w:unhideWhenUsed/>
    <w:qFormat/>
    <w:rPr>
      <w:sz w:val="18"/>
      <w:szCs w:val="18"/>
    </w:rPr>
  </w:style>
  <w:style w:type="character" w:customStyle="1" w:styleId="BalloonTextChar">
    <w:name w:val="Balloon Text Char"/>
    <w:link w:val="BalloonText"/>
    <w:uiPriority w:val="99"/>
    <w:semiHidden/>
    <w:qFormat/>
    <w:rPr>
      <w:rFonts w:ascii="宋体" w:eastAsia="宋体" w:hAnsi="宋体" w:cs="Times New Roman"/>
      <w:kern w:val="2"/>
      <w:sz w:val="18"/>
      <w:szCs w:val="18"/>
    </w:rPr>
  </w:style>
  <w:style w:type="paragraph" w:styleId="Footer">
    <w:name w:val="footer"/>
    <w:basedOn w:val="Normal"/>
    <w:link w:val="FooterChar"/>
    <w:uiPriority w:val="99"/>
    <w:unhideWhenUsed/>
    <w:qFormat/>
    <w:pPr>
      <w:tabs>
        <w:tab w:val="center" w:pos="4153"/>
        <w:tab w:val="right" w:pos="8306"/>
      </w:tabs>
      <w:snapToGrid w:val="0"/>
    </w:pPr>
  </w:style>
  <w:style w:type="character" w:customStyle="1" w:styleId="FooterChar">
    <w:name w:val="Footer Char"/>
    <w:link w:val="Footer"/>
    <w:uiPriority w:val="99"/>
    <w:qFormat/>
    <w:rPr>
      <w:rFonts w:ascii="宋体" w:eastAsia="宋体" w:hAnsi="宋体" w:cs="Times New Roman"/>
      <w:kern w:val="2"/>
      <w:sz w:val="21"/>
      <w:szCs w:val="22"/>
      <w:lang w:eastAsia="zh-CN"/>
    </w:rPr>
  </w:style>
  <w:style w:type="paragraph" w:styleId="Header">
    <w:name w:val="header"/>
    <w:basedOn w:val="Normal"/>
    <w:link w:val="HeaderChar"/>
    <w:uiPriority w:val="99"/>
    <w:unhideWhenUsed/>
    <w:qFormat/>
    <w:pPr>
      <w:tabs>
        <w:tab w:val="center" w:pos="4153"/>
        <w:tab w:val="right" w:pos="8306"/>
      </w:tabs>
      <w:snapToGrid w:val="0"/>
    </w:pPr>
  </w:style>
  <w:style w:type="character" w:customStyle="1" w:styleId="HeaderChar">
    <w:name w:val="Header Char"/>
    <w:link w:val="Header"/>
    <w:uiPriority w:val="99"/>
    <w:qFormat/>
    <w:rPr>
      <w:rFonts w:ascii="宋体" w:eastAsia="宋体" w:hAnsi="宋体" w:cs="Times New Roman"/>
      <w:kern w:val="2"/>
      <w:sz w:val="21"/>
      <w:szCs w:val="22"/>
      <w:lang w:eastAsia="zh-C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sz w:val="24"/>
      <w:szCs w:val="24"/>
    </w:rPr>
  </w:style>
  <w:style w:type="paragraph" w:styleId="Title">
    <w:name w:val="Title"/>
    <w:basedOn w:val="Normal"/>
    <w:next w:val="Normal"/>
    <w:uiPriority w:val="10"/>
    <w:qFormat/>
    <w:pPr>
      <w:keepNext/>
      <w:keepLines/>
      <w:spacing w:before="480" w:after="120"/>
    </w:pPr>
    <w:rPr>
      <w:b/>
      <w:sz w:val="72"/>
      <w:szCs w:val="72"/>
    </w:rPr>
  </w:style>
  <w:style w:type="paragraph" w:styleId="CommentSubject">
    <w:name w:val="annotation subject"/>
    <w:basedOn w:val="CommentText"/>
    <w:next w:val="CommentText"/>
    <w:link w:val="CommentSubjectChar"/>
    <w:uiPriority w:val="99"/>
    <w:unhideWhenUsed/>
    <w:qFormat/>
    <w:pPr>
      <w:jc w:val="both"/>
    </w:pPr>
    <w:rPr>
      <w:b/>
      <w:bCs/>
      <w:sz w:val="20"/>
      <w:szCs w:val="20"/>
    </w:rPr>
  </w:style>
  <w:style w:type="character" w:customStyle="1" w:styleId="CommentSubjectChar">
    <w:name w:val="Comment Subject Char"/>
    <w:link w:val="CommentSubject"/>
    <w:uiPriority w:val="99"/>
    <w:semiHidden/>
    <w:qFormat/>
    <w:rPr>
      <w:rFonts w:ascii="宋体" w:eastAsia="宋体" w:hAnsi="宋体" w:cs="Times New Roman"/>
      <w:b/>
      <w:bCs/>
      <w:kern w:val="2"/>
      <w:sz w:val="20"/>
      <w:szCs w:val="20"/>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Pr>
      <w:i/>
      <w:iCs/>
    </w:rPr>
  </w:style>
  <w:style w:type="character" w:styleId="LineNumber">
    <w:name w:val="line number"/>
    <w:uiPriority w:val="99"/>
    <w:unhideWhenUsed/>
    <w:qFormat/>
  </w:style>
  <w:style w:type="character" w:styleId="Hyperlink">
    <w:name w:val="Hyperlink"/>
    <w:qFormat/>
    <w:rPr>
      <w:color w:val="0000FF"/>
      <w:u w:val="single"/>
    </w:rPr>
  </w:style>
  <w:style w:type="character" w:styleId="CommentReference">
    <w:name w:val="annotation reference"/>
    <w:uiPriority w:val="99"/>
    <w:unhideWhenUsed/>
    <w:qFormat/>
    <w:rPr>
      <w:sz w:val="16"/>
      <w:szCs w:val="16"/>
    </w:rPr>
  </w:style>
  <w:style w:type="table" w:customStyle="1" w:styleId="TableNormal1">
    <w:name w:val="Table Normal1"/>
    <w:qFormat/>
    <w:rPr>
      <w:lang w:eastAsia="en-US"/>
    </w:rPr>
    <w:tblPr>
      <w:tblCellMar>
        <w:top w:w="0" w:type="dxa"/>
        <w:left w:w="0" w:type="dxa"/>
        <w:bottom w:w="0" w:type="dxa"/>
        <w:right w:w="0" w:type="dxa"/>
      </w:tblCellMar>
    </w:tblPr>
  </w:style>
  <w:style w:type="paragraph" w:customStyle="1" w:styleId="1">
    <w:name w:val="修订1"/>
    <w:uiPriority w:val="99"/>
    <w:semiHidden/>
    <w:qFormat/>
    <w:rPr>
      <w:rFonts w:ascii="宋体" w:hAnsi="宋体"/>
      <w:kern w:val="2"/>
      <w:sz w:val="21"/>
      <w:szCs w:val="22"/>
      <w:lang w:eastAsia="zh-CN"/>
    </w:rPr>
  </w:style>
  <w:style w:type="character" w:customStyle="1" w:styleId="10">
    <w:name w:val="未处理的提及1"/>
    <w:uiPriority w:val="99"/>
    <w:unhideWhenUsed/>
    <w:qFormat/>
    <w:rPr>
      <w:color w:val="605E5C"/>
      <w:shd w:val="clear" w:color="auto" w:fill="E1DFDD"/>
    </w:rPr>
  </w:style>
  <w:style w:type="paragraph" w:customStyle="1" w:styleId="2">
    <w:name w:val="修订2"/>
    <w:uiPriority w:val="99"/>
    <w:semiHidden/>
    <w:qFormat/>
    <w:rPr>
      <w:rFonts w:ascii="宋体" w:hAnsi="宋体"/>
      <w:kern w:val="2"/>
      <w:sz w:val="21"/>
      <w:szCs w:val="22"/>
      <w:lang w:eastAsia="zh-CN"/>
    </w:rPr>
  </w:style>
  <w:style w:type="paragraph" w:customStyle="1" w:styleId="EndNoteBibliographyTitle">
    <w:name w:val="EndNote Bibliography Title"/>
    <w:basedOn w:val="Normal"/>
    <w:link w:val="EndNoteBibliographyTitle0"/>
    <w:qFormat/>
    <w:pPr>
      <w:jc w:val="center"/>
    </w:pPr>
    <w:rPr>
      <w:rFonts w:ascii="Times New Roman" w:hAnsi="Times New Roman"/>
      <w:sz w:val="24"/>
    </w:rPr>
  </w:style>
  <w:style w:type="character" w:customStyle="1" w:styleId="EndNoteBibliographyTitle0">
    <w:name w:val="EndNote Bibliography Title 字符"/>
    <w:link w:val="EndNoteBibliographyTitle"/>
    <w:qFormat/>
    <w:rPr>
      <w:kern w:val="2"/>
      <w:sz w:val="24"/>
      <w:szCs w:val="22"/>
      <w:lang w:eastAsia="zh-CN"/>
    </w:rPr>
  </w:style>
  <w:style w:type="paragraph" w:customStyle="1" w:styleId="EndNoteBibliography">
    <w:name w:val="EndNote Bibliography"/>
    <w:basedOn w:val="Normal"/>
    <w:link w:val="EndNoteBibliography0"/>
    <w:qFormat/>
    <w:pPr>
      <w:spacing w:line="480" w:lineRule="auto"/>
      <w:jc w:val="left"/>
    </w:pPr>
    <w:rPr>
      <w:rFonts w:ascii="Times New Roman" w:hAnsi="Times New Roman"/>
      <w:sz w:val="24"/>
    </w:rPr>
  </w:style>
  <w:style w:type="character" w:customStyle="1" w:styleId="EndNoteBibliography0">
    <w:name w:val="EndNote Bibliography 字符"/>
    <w:link w:val="EndNoteBibliography"/>
    <w:qFormat/>
    <w:rPr>
      <w:kern w:val="2"/>
      <w:sz w:val="24"/>
      <w:szCs w:val="22"/>
      <w:lang w:eastAsia="zh-CN"/>
    </w:rPr>
  </w:style>
  <w:style w:type="paragraph" w:customStyle="1" w:styleId="3">
    <w:name w:val="修订3"/>
    <w:uiPriority w:val="99"/>
    <w:semiHidden/>
    <w:qFormat/>
    <w:rPr>
      <w:rFonts w:ascii="宋体" w:hAnsi="宋体"/>
      <w:kern w:val="2"/>
      <w:sz w:val="21"/>
      <w:szCs w:val="22"/>
      <w:lang w:eastAsia="zh-CN"/>
    </w:rPr>
  </w:style>
  <w:style w:type="paragraph" w:customStyle="1" w:styleId="4">
    <w:name w:val="修订4"/>
    <w:uiPriority w:val="99"/>
    <w:semiHidden/>
    <w:qFormat/>
    <w:rPr>
      <w:rFonts w:ascii="宋体" w:hAnsi="宋体"/>
      <w:kern w:val="2"/>
      <w:sz w:val="21"/>
      <w:szCs w:val="22"/>
      <w:lang w:eastAsia="zh-CN"/>
    </w:rPr>
  </w:style>
  <w:style w:type="paragraph" w:customStyle="1" w:styleId="5">
    <w:name w:val="修订5"/>
    <w:uiPriority w:val="99"/>
    <w:semiHidden/>
    <w:qFormat/>
    <w:rPr>
      <w:rFonts w:ascii="宋体" w:hAnsi="宋体"/>
      <w:kern w:val="2"/>
      <w:sz w:val="21"/>
      <w:szCs w:val="22"/>
      <w:lang w:eastAsia="zh-CN"/>
    </w:rPr>
  </w:style>
  <w:style w:type="paragraph" w:customStyle="1" w:styleId="6">
    <w:name w:val="修订6"/>
    <w:uiPriority w:val="99"/>
    <w:semiHidden/>
    <w:qFormat/>
    <w:rPr>
      <w:rFonts w:ascii="宋体" w:hAnsi="宋体"/>
      <w:kern w:val="2"/>
      <w:sz w:val="21"/>
      <w:szCs w:val="22"/>
      <w:lang w:eastAsia="zh-CN"/>
    </w:rPr>
  </w:style>
  <w:style w:type="paragraph" w:styleId="ListParagraph">
    <w:name w:val="List Paragraph"/>
    <w:basedOn w:val="Normal"/>
    <w:uiPriority w:val="99"/>
    <w:qFormat/>
    <w:pPr>
      <w:ind w:leftChars="400" w:left="720"/>
    </w:pPr>
  </w:style>
  <w:style w:type="character" w:customStyle="1" w:styleId="UnresolvedMention1">
    <w:name w:val="Unresolved Mention1"/>
    <w:uiPriority w:val="99"/>
    <w:unhideWhenUsed/>
    <w:qFormat/>
    <w:rPr>
      <w:color w:val="605E5C"/>
      <w:shd w:val="clear" w:color="auto" w:fill="E1DFDD"/>
    </w:rPr>
  </w:style>
  <w:style w:type="paragraph" w:customStyle="1" w:styleId="11">
    <w:name w:val="正文1"/>
    <w:qFormat/>
    <w:pPr>
      <w:widowControl w:val="0"/>
      <w:jc w:val="both"/>
    </w:pPr>
    <w:rPr>
      <w:rFonts w:ascii="Calibri" w:hAnsi="Calibri"/>
      <w:kern w:val="2"/>
      <w:sz w:val="21"/>
      <w:szCs w:val="21"/>
      <w:lang w:eastAsia="zh-CN"/>
    </w:rPr>
  </w:style>
  <w:style w:type="paragraph" w:customStyle="1" w:styleId="Revision1">
    <w:name w:val="Revision1"/>
    <w:uiPriority w:val="99"/>
    <w:semiHidden/>
    <w:qFormat/>
    <w:rPr>
      <w:rFonts w:ascii="宋体" w:hAnsi="宋体"/>
      <w:kern w:val="2"/>
      <w:sz w:val="21"/>
      <w:szCs w:val="22"/>
      <w:lang w:eastAsia="zh-CN"/>
    </w:rPr>
  </w:style>
  <w:style w:type="paragraph" w:customStyle="1" w:styleId="Revision2">
    <w:name w:val="Revision2"/>
    <w:uiPriority w:val="99"/>
    <w:semiHidden/>
    <w:qFormat/>
    <w:rPr>
      <w:rFonts w:ascii="宋体" w:hAnsi="宋体"/>
      <w:kern w:val="2"/>
      <w:sz w:val="21"/>
      <w:szCs w:val="22"/>
      <w:lang w:eastAsia="zh-CN"/>
    </w:rPr>
  </w:style>
  <w:style w:type="paragraph" w:customStyle="1" w:styleId="Revision3">
    <w:name w:val="Revision3"/>
    <w:uiPriority w:val="99"/>
    <w:semiHidden/>
    <w:qFormat/>
    <w:rPr>
      <w:rFonts w:ascii="宋体" w:hAnsi="宋体"/>
      <w:kern w:val="2"/>
      <w:sz w:val="21"/>
      <w:szCs w:val="22"/>
      <w:lang w:eastAsia="zh-CN"/>
    </w:rPr>
  </w:style>
  <w:style w:type="character" w:customStyle="1" w:styleId="UnresolvedMention2">
    <w:name w:val="Unresolved Mention2"/>
    <w:uiPriority w:val="99"/>
    <w:unhideWhenUsed/>
    <w:qFormat/>
    <w:rPr>
      <w:color w:val="605E5C"/>
      <w:shd w:val="clear" w:color="auto" w:fill="E1DFDD"/>
    </w:rPr>
  </w:style>
  <w:style w:type="paragraph" w:customStyle="1" w:styleId="Revision4">
    <w:name w:val="Revision4"/>
    <w:uiPriority w:val="99"/>
    <w:semiHidden/>
    <w:qFormat/>
    <w:rPr>
      <w:rFonts w:ascii="宋体" w:hAnsi="宋体"/>
      <w:kern w:val="2"/>
      <w:sz w:val="21"/>
      <w:szCs w:val="22"/>
      <w:lang w:eastAsia="zh-CN"/>
    </w:rPr>
  </w:style>
  <w:style w:type="paragraph" w:customStyle="1" w:styleId="Revision5">
    <w:name w:val="Revision5"/>
    <w:uiPriority w:val="99"/>
    <w:semiHidden/>
    <w:qFormat/>
    <w:rPr>
      <w:rFonts w:ascii="宋体" w:hAnsi="宋体"/>
      <w:kern w:val="2"/>
      <w:sz w:val="21"/>
      <w:szCs w:val="22"/>
      <w:lang w:eastAsia="zh-CN"/>
    </w:rPr>
  </w:style>
  <w:style w:type="paragraph" w:customStyle="1" w:styleId="Revision6">
    <w:name w:val="Revision6"/>
    <w:uiPriority w:val="99"/>
    <w:semiHidden/>
    <w:qFormat/>
    <w:rPr>
      <w:rFonts w:ascii="宋体" w:hAnsi="宋体"/>
      <w:kern w:val="2"/>
      <w:sz w:val="21"/>
      <w:szCs w:val="22"/>
      <w:lang w:eastAsia="zh-CN"/>
    </w:rPr>
  </w:style>
  <w:style w:type="paragraph" w:customStyle="1" w:styleId="Revision7">
    <w:name w:val="Revision7"/>
    <w:uiPriority w:val="99"/>
    <w:semiHidden/>
    <w:qFormat/>
    <w:rPr>
      <w:rFonts w:ascii="宋体" w:hAnsi="宋体"/>
      <w:kern w:val="2"/>
      <w:sz w:val="21"/>
      <w:szCs w:val="22"/>
      <w:lang w:eastAsia="zh-CN"/>
    </w:rPr>
  </w:style>
  <w:style w:type="character" w:customStyle="1" w:styleId="UnresolvedMention3">
    <w:name w:val="Unresolved Mention3"/>
    <w:uiPriority w:val="99"/>
    <w:unhideWhenUsed/>
    <w:qFormat/>
    <w:rPr>
      <w:color w:val="605E5C"/>
      <w:shd w:val="clear" w:color="auto" w:fill="E1DFDD"/>
    </w:rPr>
  </w:style>
  <w:style w:type="paragraph" w:customStyle="1" w:styleId="Revision8">
    <w:name w:val="Revision8"/>
    <w:uiPriority w:val="99"/>
    <w:semiHidden/>
    <w:qFormat/>
    <w:rPr>
      <w:rFonts w:ascii="宋体" w:hAnsi="宋体"/>
      <w:kern w:val="2"/>
      <w:sz w:val="21"/>
      <w:szCs w:val="22"/>
      <w:lang w:eastAsia="zh-CN"/>
    </w:rPr>
  </w:style>
  <w:style w:type="paragraph" w:customStyle="1" w:styleId="Revision9">
    <w:name w:val="Revision9"/>
    <w:uiPriority w:val="99"/>
    <w:semiHidden/>
    <w:qFormat/>
    <w:rPr>
      <w:rFonts w:ascii="宋体" w:hAnsi="宋体"/>
      <w:kern w:val="2"/>
      <w:sz w:val="21"/>
      <w:szCs w:val="22"/>
      <w:lang w:eastAsia="zh-CN"/>
    </w:rPr>
  </w:style>
  <w:style w:type="paragraph" w:customStyle="1" w:styleId="Revision10">
    <w:name w:val="Revision10"/>
    <w:uiPriority w:val="99"/>
    <w:semiHidden/>
    <w:qFormat/>
    <w:rPr>
      <w:rFonts w:ascii="宋体" w:hAnsi="宋体"/>
      <w:kern w:val="2"/>
      <w:sz w:val="21"/>
      <w:szCs w:val="22"/>
      <w:lang w:eastAsia="zh-CN"/>
    </w:rPr>
  </w:style>
  <w:style w:type="paragraph" w:customStyle="1" w:styleId="Revision11">
    <w:name w:val="Revision11"/>
    <w:uiPriority w:val="99"/>
    <w:semiHidden/>
    <w:qFormat/>
    <w:rPr>
      <w:rFonts w:ascii="宋体" w:hAnsi="宋体"/>
      <w:kern w:val="2"/>
      <w:sz w:val="21"/>
      <w:szCs w:val="22"/>
      <w:lang w:eastAsia="zh-CN"/>
    </w:rPr>
  </w:style>
  <w:style w:type="paragraph" w:customStyle="1" w:styleId="Revision12">
    <w:name w:val="Revision12"/>
    <w:uiPriority w:val="99"/>
    <w:semiHidden/>
    <w:qFormat/>
    <w:rPr>
      <w:rFonts w:ascii="宋体" w:hAnsi="宋体"/>
      <w:kern w:val="2"/>
      <w:sz w:val="21"/>
      <w:szCs w:val="22"/>
      <w:lang w:eastAsia="zh-CN"/>
    </w:rPr>
  </w:style>
  <w:style w:type="paragraph" w:customStyle="1" w:styleId="Revision13">
    <w:name w:val="Revision13"/>
    <w:uiPriority w:val="99"/>
    <w:semiHidden/>
    <w:qFormat/>
    <w:rPr>
      <w:rFonts w:ascii="宋体" w:hAnsi="宋体"/>
      <w:kern w:val="2"/>
      <w:sz w:val="21"/>
      <w:szCs w:val="22"/>
      <w:lang w:eastAsia="zh-CN"/>
    </w:rPr>
  </w:style>
  <w:style w:type="paragraph" w:customStyle="1" w:styleId="Revision14">
    <w:name w:val="Revision14"/>
    <w:uiPriority w:val="99"/>
    <w:semiHidden/>
    <w:qFormat/>
    <w:rPr>
      <w:rFonts w:ascii="宋体" w:hAnsi="宋体"/>
      <w:kern w:val="2"/>
      <w:sz w:val="21"/>
      <w:szCs w:val="22"/>
      <w:lang w:eastAsia="zh-CN"/>
    </w:rPr>
  </w:style>
  <w:style w:type="paragraph" w:customStyle="1" w:styleId="Revision15">
    <w:name w:val="Revision15"/>
    <w:uiPriority w:val="99"/>
    <w:semiHidden/>
    <w:qFormat/>
    <w:rPr>
      <w:rFonts w:ascii="宋体" w:hAnsi="宋体"/>
      <w:kern w:val="2"/>
      <w:sz w:val="21"/>
      <w:szCs w:val="22"/>
      <w:lang w:eastAsia="zh-CN"/>
    </w:rPr>
  </w:style>
  <w:style w:type="paragraph" w:customStyle="1" w:styleId="Revision16">
    <w:name w:val="Revision16"/>
    <w:uiPriority w:val="99"/>
    <w:semiHidden/>
    <w:qFormat/>
    <w:rPr>
      <w:rFonts w:ascii="宋体" w:hAnsi="宋体"/>
      <w:kern w:val="2"/>
      <w:sz w:val="21"/>
      <w:szCs w:val="22"/>
      <w:lang w:eastAsia="zh-CN"/>
    </w:rPr>
  </w:style>
  <w:style w:type="paragraph" w:customStyle="1" w:styleId="Revision17">
    <w:name w:val="Revision17"/>
    <w:uiPriority w:val="99"/>
    <w:semiHidden/>
    <w:qFormat/>
    <w:rPr>
      <w:rFonts w:ascii="宋体" w:hAnsi="宋体"/>
      <w:kern w:val="2"/>
      <w:sz w:val="21"/>
      <w:szCs w:val="22"/>
      <w:lang w:eastAsia="zh-CN"/>
    </w:rPr>
  </w:style>
  <w:style w:type="paragraph" w:customStyle="1" w:styleId="Revision18">
    <w:name w:val="Revision18"/>
    <w:uiPriority w:val="99"/>
    <w:semiHidden/>
    <w:qFormat/>
    <w:rPr>
      <w:rFonts w:ascii="宋体" w:hAnsi="宋体"/>
      <w:kern w:val="2"/>
      <w:sz w:val="21"/>
      <w:szCs w:val="22"/>
      <w:lang w:eastAsia="zh-CN"/>
    </w:rPr>
  </w:style>
  <w:style w:type="paragraph" w:customStyle="1" w:styleId="Revision19">
    <w:name w:val="Revision19"/>
    <w:uiPriority w:val="99"/>
    <w:semiHidden/>
    <w:qFormat/>
    <w:rPr>
      <w:rFonts w:ascii="宋体" w:hAnsi="宋体"/>
      <w:kern w:val="2"/>
      <w:sz w:val="21"/>
      <w:szCs w:val="22"/>
      <w:lang w:eastAsia="zh-CN"/>
    </w:rPr>
  </w:style>
  <w:style w:type="paragraph" w:customStyle="1" w:styleId="Revision20">
    <w:name w:val="Revision20"/>
    <w:uiPriority w:val="99"/>
    <w:semiHidden/>
    <w:qFormat/>
    <w:rPr>
      <w:rFonts w:ascii="宋体" w:hAnsi="宋体"/>
      <w:kern w:val="2"/>
      <w:sz w:val="21"/>
      <w:szCs w:val="22"/>
      <w:lang w:eastAsia="zh-CN"/>
    </w:rPr>
  </w:style>
  <w:style w:type="paragraph" w:customStyle="1" w:styleId="Revision21">
    <w:name w:val="Revision21"/>
    <w:uiPriority w:val="99"/>
    <w:semiHidden/>
    <w:qFormat/>
    <w:rPr>
      <w:rFonts w:ascii="宋体" w:hAnsi="宋体"/>
      <w:kern w:val="2"/>
      <w:sz w:val="21"/>
      <w:szCs w:val="22"/>
      <w:lang w:eastAsia="zh-CN"/>
    </w:rPr>
  </w:style>
  <w:style w:type="paragraph" w:customStyle="1" w:styleId="Revision22">
    <w:name w:val="Revision22"/>
    <w:uiPriority w:val="99"/>
    <w:semiHidden/>
    <w:qFormat/>
    <w:rPr>
      <w:rFonts w:ascii="宋体" w:hAnsi="宋体"/>
      <w:kern w:val="2"/>
      <w:sz w:val="21"/>
      <w:szCs w:val="22"/>
      <w:lang w:eastAsia="zh-CN"/>
    </w:rPr>
  </w:style>
  <w:style w:type="paragraph" w:customStyle="1" w:styleId="Revision23">
    <w:name w:val="Revision23"/>
    <w:uiPriority w:val="99"/>
    <w:semiHidden/>
    <w:qFormat/>
    <w:rPr>
      <w:rFonts w:ascii="宋体" w:hAnsi="宋体"/>
      <w:kern w:val="2"/>
      <w:sz w:val="21"/>
      <w:szCs w:val="22"/>
      <w:lang w:eastAsia="zh-CN"/>
    </w:rPr>
  </w:style>
  <w:style w:type="character" w:customStyle="1" w:styleId="UnresolvedMention4">
    <w:name w:val="Unresolved Mention4"/>
    <w:uiPriority w:val="99"/>
    <w:unhideWhenUsed/>
    <w:qFormat/>
    <w:rPr>
      <w:color w:val="605E5C"/>
      <w:shd w:val="clear" w:color="auto" w:fill="E1DFDD"/>
    </w:rPr>
  </w:style>
  <w:style w:type="paragraph" w:customStyle="1" w:styleId="Revision24">
    <w:name w:val="Revision24"/>
    <w:uiPriority w:val="99"/>
    <w:semiHidden/>
    <w:qFormat/>
    <w:rPr>
      <w:rFonts w:ascii="宋体" w:hAnsi="宋体"/>
      <w:kern w:val="2"/>
      <w:sz w:val="21"/>
      <w:szCs w:val="22"/>
      <w:lang w:eastAsia="zh-CN"/>
    </w:rPr>
  </w:style>
  <w:style w:type="paragraph" w:customStyle="1" w:styleId="Revision25">
    <w:name w:val="Revision25"/>
    <w:uiPriority w:val="99"/>
    <w:semiHidden/>
    <w:qFormat/>
    <w:rPr>
      <w:rFonts w:ascii="宋体" w:hAnsi="宋体"/>
      <w:kern w:val="2"/>
      <w:sz w:val="21"/>
      <w:szCs w:val="22"/>
      <w:lang w:eastAsia="zh-CN"/>
    </w:rPr>
  </w:style>
  <w:style w:type="paragraph" w:customStyle="1" w:styleId="Revision26">
    <w:name w:val="Revision26"/>
    <w:uiPriority w:val="99"/>
    <w:semiHidden/>
    <w:qFormat/>
    <w:rPr>
      <w:rFonts w:ascii="宋体" w:hAnsi="宋体"/>
      <w:kern w:val="2"/>
      <w:sz w:val="21"/>
      <w:szCs w:val="22"/>
      <w:lang w:eastAsia="zh-CN"/>
    </w:rPr>
  </w:style>
  <w:style w:type="paragraph" w:customStyle="1" w:styleId="Revision27">
    <w:name w:val="Revision27"/>
    <w:uiPriority w:val="99"/>
    <w:semiHidden/>
    <w:qFormat/>
    <w:rPr>
      <w:rFonts w:ascii="宋体" w:hAnsi="宋体"/>
      <w:kern w:val="2"/>
      <w:sz w:val="21"/>
      <w:szCs w:val="22"/>
      <w:lang w:eastAsia="zh-CN"/>
    </w:rPr>
  </w:style>
  <w:style w:type="paragraph" w:customStyle="1" w:styleId="Revision28">
    <w:name w:val="Revision28"/>
    <w:uiPriority w:val="99"/>
    <w:semiHidden/>
    <w:qFormat/>
    <w:rPr>
      <w:rFonts w:ascii="宋体" w:hAnsi="宋体"/>
      <w:kern w:val="2"/>
      <w:sz w:val="21"/>
      <w:szCs w:val="22"/>
      <w:lang w:eastAsia="zh-CN"/>
    </w:rPr>
  </w:style>
  <w:style w:type="paragraph" w:customStyle="1" w:styleId="Revision29">
    <w:name w:val="Revision29"/>
    <w:uiPriority w:val="99"/>
    <w:semiHidden/>
    <w:qFormat/>
    <w:rPr>
      <w:rFonts w:ascii="宋体" w:hAnsi="宋体"/>
      <w:kern w:val="2"/>
      <w:sz w:val="21"/>
      <w:szCs w:val="22"/>
      <w:lang w:eastAsia="zh-CN"/>
    </w:rPr>
  </w:style>
  <w:style w:type="paragraph" w:customStyle="1" w:styleId="Revision30">
    <w:name w:val="Revision30"/>
    <w:uiPriority w:val="99"/>
    <w:semiHidden/>
    <w:qFormat/>
    <w:rPr>
      <w:rFonts w:ascii="宋体" w:hAnsi="宋体"/>
      <w:kern w:val="2"/>
      <w:sz w:val="21"/>
      <w:szCs w:val="22"/>
      <w:lang w:eastAsia="zh-CN"/>
    </w:rPr>
  </w:style>
  <w:style w:type="paragraph" w:customStyle="1" w:styleId="Revision31">
    <w:name w:val="Revision31"/>
    <w:uiPriority w:val="99"/>
    <w:semiHidden/>
    <w:qFormat/>
    <w:rPr>
      <w:rFonts w:ascii="宋体" w:hAnsi="宋体"/>
      <w:kern w:val="2"/>
      <w:sz w:val="21"/>
      <w:szCs w:val="22"/>
      <w:lang w:eastAsia="zh-CN"/>
    </w:rPr>
  </w:style>
  <w:style w:type="character" w:customStyle="1" w:styleId="UnresolvedMention5">
    <w:name w:val="Unresolved Mention5"/>
    <w:uiPriority w:val="99"/>
    <w:unhideWhenUsed/>
    <w:qFormat/>
    <w:rPr>
      <w:color w:val="605E5C"/>
      <w:shd w:val="clear" w:color="auto" w:fill="E1DFDD"/>
    </w:rPr>
  </w:style>
  <w:style w:type="paragraph" w:customStyle="1" w:styleId="Revision32">
    <w:name w:val="Revision32"/>
    <w:uiPriority w:val="99"/>
    <w:semiHidden/>
    <w:qFormat/>
    <w:rPr>
      <w:rFonts w:ascii="宋体" w:hAnsi="宋体"/>
      <w:kern w:val="2"/>
      <w:sz w:val="21"/>
      <w:szCs w:val="22"/>
      <w:lang w:eastAsia="zh-CN"/>
    </w:rPr>
  </w:style>
  <w:style w:type="paragraph" w:customStyle="1" w:styleId="Revision33">
    <w:name w:val="Revision33"/>
    <w:uiPriority w:val="99"/>
    <w:semiHidden/>
    <w:qFormat/>
    <w:rPr>
      <w:rFonts w:ascii="宋体" w:hAnsi="宋体"/>
      <w:kern w:val="2"/>
      <w:sz w:val="21"/>
      <w:szCs w:val="22"/>
      <w:lang w:eastAsia="zh-CN"/>
    </w:rPr>
  </w:style>
  <w:style w:type="paragraph" w:customStyle="1" w:styleId="Revision34">
    <w:name w:val="Revision34"/>
    <w:uiPriority w:val="99"/>
    <w:semiHidden/>
    <w:qFormat/>
    <w:rPr>
      <w:rFonts w:ascii="宋体" w:hAnsi="宋体"/>
      <w:kern w:val="2"/>
      <w:sz w:val="21"/>
      <w:szCs w:val="22"/>
      <w:lang w:eastAsia="zh-CN"/>
    </w:rPr>
  </w:style>
  <w:style w:type="paragraph" w:customStyle="1" w:styleId="Revision35">
    <w:name w:val="Revision35"/>
    <w:uiPriority w:val="99"/>
    <w:semiHidden/>
    <w:qFormat/>
    <w:rPr>
      <w:rFonts w:ascii="宋体" w:hAnsi="宋体"/>
      <w:kern w:val="2"/>
      <w:sz w:val="21"/>
      <w:szCs w:val="22"/>
      <w:lang w:eastAsia="zh-CN"/>
    </w:rPr>
  </w:style>
  <w:style w:type="paragraph" w:customStyle="1" w:styleId="7">
    <w:name w:val="修订7"/>
    <w:uiPriority w:val="99"/>
    <w:semiHidden/>
    <w:qFormat/>
    <w:rPr>
      <w:rFonts w:ascii="宋体" w:hAnsi="宋体"/>
      <w:kern w:val="2"/>
      <w:sz w:val="21"/>
      <w:szCs w:val="22"/>
      <w:lang w:eastAsia="zh-CN"/>
    </w:rPr>
  </w:style>
  <w:style w:type="paragraph" w:customStyle="1" w:styleId="Revision36">
    <w:name w:val="Revision36"/>
    <w:uiPriority w:val="99"/>
    <w:semiHidden/>
    <w:qFormat/>
    <w:rPr>
      <w:rFonts w:ascii="宋体" w:hAnsi="宋体"/>
      <w:kern w:val="2"/>
      <w:sz w:val="21"/>
      <w:szCs w:val="22"/>
      <w:lang w:eastAsia="zh-CN"/>
    </w:rPr>
  </w:style>
  <w:style w:type="paragraph" w:customStyle="1" w:styleId="Revision37">
    <w:name w:val="Revision37"/>
    <w:uiPriority w:val="99"/>
    <w:semiHidden/>
    <w:qFormat/>
    <w:rPr>
      <w:rFonts w:ascii="宋体" w:hAnsi="宋体"/>
      <w:kern w:val="2"/>
      <w:sz w:val="21"/>
      <w:szCs w:val="22"/>
      <w:lang w:eastAsia="zh-CN"/>
    </w:rPr>
  </w:style>
  <w:style w:type="paragraph" w:customStyle="1" w:styleId="Revision38">
    <w:name w:val="Revision38"/>
    <w:uiPriority w:val="99"/>
    <w:semiHidden/>
    <w:qFormat/>
    <w:rPr>
      <w:rFonts w:ascii="宋体" w:hAnsi="宋体"/>
      <w:kern w:val="2"/>
      <w:sz w:val="21"/>
      <w:szCs w:val="22"/>
      <w:lang w:eastAsia="zh-CN"/>
    </w:rPr>
  </w:style>
  <w:style w:type="paragraph" w:customStyle="1" w:styleId="Revision39">
    <w:name w:val="Revision39"/>
    <w:uiPriority w:val="99"/>
    <w:semiHidden/>
    <w:qFormat/>
    <w:rPr>
      <w:rFonts w:ascii="宋体" w:hAnsi="宋体"/>
      <w:kern w:val="2"/>
      <w:sz w:val="21"/>
      <w:szCs w:val="22"/>
      <w:lang w:eastAsia="zh-CN"/>
    </w:rPr>
  </w:style>
  <w:style w:type="paragraph" w:customStyle="1" w:styleId="Revision40">
    <w:name w:val="Revision40"/>
    <w:uiPriority w:val="99"/>
    <w:semiHidden/>
    <w:qFormat/>
    <w:rPr>
      <w:rFonts w:ascii="宋体" w:hAnsi="宋体"/>
      <w:kern w:val="2"/>
      <w:sz w:val="21"/>
      <w:szCs w:val="22"/>
      <w:lang w:eastAsia="zh-CN"/>
    </w:rPr>
  </w:style>
  <w:style w:type="paragraph" w:customStyle="1" w:styleId="Revision41">
    <w:name w:val="Revision41"/>
    <w:uiPriority w:val="99"/>
    <w:semiHidden/>
    <w:qFormat/>
    <w:rPr>
      <w:rFonts w:ascii="宋体" w:hAnsi="宋体"/>
      <w:kern w:val="2"/>
      <w:sz w:val="21"/>
      <w:szCs w:val="22"/>
      <w:lang w:eastAsia="zh-CN"/>
    </w:rPr>
  </w:style>
  <w:style w:type="paragraph" w:customStyle="1" w:styleId="Revision42">
    <w:name w:val="Revision42"/>
    <w:uiPriority w:val="99"/>
    <w:semiHidden/>
    <w:qFormat/>
    <w:rPr>
      <w:rFonts w:ascii="宋体" w:hAnsi="宋体"/>
      <w:kern w:val="2"/>
      <w:sz w:val="21"/>
      <w:szCs w:val="22"/>
      <w:lang w:eastAsia="zh-CN"/>
    </w:rPr>
  </w:style>
  <w:style w:type="character" w:customStyle="1" w:styleId="UnresolvedMention6">
    <w:name w:val="Unresolved Mention6"/>
    <w:uiPriority w:val="99"/>
    <w:unhideWhenUsed/>
    <w:qFormat/>
    <w:rPr>
      <w:color w:val="605E5C"/>
      <w:shd w:val="clear" w:color="auto" w:fill="E1DFDD"/>
    </w:rPr>
  </w:style>
  <w:style w:type="paragraph" w:customStyle="1" w:styleId="Revision43">
    <w:name w:val="Revision43"/>
    <w:uiPriority w:val="99"/>
    <w:semiHidden/>
    <w:qFormat/>
    <w:rPr>
      <w:rFonts w:ascii="宋体" w:hAnsi="宋体"/>
      <w:kern w:val="2"/>
      <w:sz w:val="21"/>
      <w:szCs w:val="22"/>
      <w:lang w:eastAsia="zh-CN"/>
    </w:rPr>
  </w:style>
  <w:style w:type="paragraph" w:customStyle="1" w:styleId="Revision44">
    <w:name w:val="Revision44"/>
    <w:uiPriority w:val="99"/>
    <w:semiHidden/>
    <w:qFormat/>
    <w:rPr>
      <w:rFonts w:ascii="宋体" w:hAnsi="宋体"/>
      <w:kern w:val="2"/>
      <w:sz w:val="21"/>
      <w:szCs w:val="22"/>
      <w:lang w:eastAsia="zh-CN"/>
    </w:rPr>
  </w:style>
  <w:style w:type="paragraph" w:customStyle="1" w:styleId="Revision45">
    <w:name w:val="Revision45"/>
    <w:uiPriority w:val="99"/>
    <w:semiHidden/>
    <w:qFormat/>
    <w:rPr>
      <w:rFonts w:ascii="宋体" w:hAnsi="宋体"/>
      <w:kern w:val="2"/>
      <w:sz w:val="21"/>
      <w:szCs w:val="22"/>
      <w:lang w:eastAsia="zh-CN"/>
    </w:rPr>
  </w:style>
  <w:style w:type="paragraph" w:customStyle="1" w:styleId="Revision46">
    <w:name w:val="Revision46"/>
    <w:uiPriority w:val="99"/>
    <w:semiHidden/>
    <w:qFormat/>
    <w:rPr>
      <w:rFonts w:ascii="宋体" w:hAnsi="宋体"/>
      <w:kern w:val="2"/>
      <w:sz w:val="21"/>
      <w:szCs w:val="22"/>
      <w:lang w:eastAsia="zh-CN"/>
    </w:rPr>
  </w:style>
  <w:style w:type="character" w:styleId="PlaceholderText">
    <w:name w:val="Placeholder Text"/>
    <w:uiPriority w:val="99"/>
    <w:semiHidden/>
    <w:qFormat/>
    <w:rPr>
      <w:color w:val="808080"/>
    </w:rPr>
  </w:style>
  <w:style w:type="paragraph" w:customStyle="1" w:styleId="Revision47">
    <w:name w:val="Revision47"/>
    <w:uiPriority w:val="99"/>
    <w:semiHidden/>
    <w:qFormat/>
    <w:rPr>
      <w:rFonts w:ascii="宋体" w:hAnsi="宋体"/>
      <w:kern w:val="2"/>
      <w:sz w:val="21"/>
      <w:szCs w:val="22"/>
      <w:lang w:eastAsia="zh-CN"/>
    </w:rPr>
  </w:style>
  <w:style w:type="paragraph" w:customStyle="1" w:styleId="Revision48">
    <w:name w:val="Revision48"/>
    <w:uiPriority w:val="99"/>
    <w:unhideWhenUsed/>
    <w:qFormat/>
    <w:rPr>
      <w:rFonts w:ascii="宋体" w:hAnsi="宋体"/>
      <w:kern w:val="2"/>
      <w:sz w:val="21"/>
      <w:szCs w:val="22"/>
      <w:lang w:eastAsia="zh-CN"/>
    </w:rPr>
  </w:style>
  <w:style w:type="paragraph" w:customStyle="1" w:styleId="Revision49">
    <w:name w:val="Revision49"/>
    <w:uiPriority w:val="99"/>
    <w:unhideWhenUsed/>
    <w:qFormat/>
    <w:rPr>
      <w:rFonts w:ascii="宋体" w:hAnsi="宋体"/>
      <w:kern w:val="2"/>
      <w:sz w:val="21"/>
      <w:szCs w:val="22"/>
      <w:lang w:eastAsia="zh-CN"/>
    </w:rPr>
  </w:style>
  <w:style w:type="paragraph" w:customStyle="1" w:styleId="Revision50">
    <w:name w:val="Revision50"/>
    <w:uiPriority w:val="99"/>
    <w:unhideWhenUsed/>
    <w:qFormat/>
    <w:rPr>
      <w:rFonts w:ascii="宋体" w:hAnsi="宋体"/>
      <w:kern w:val="2"/>
      <w:sz w:val="21"/>
      <w:szCs w:val="22"/>
      <w:lang w:eastAsia="zh-CN"/>
    </w:rPr>
  </w:style>
  <w:style w:type="paragraph" w:customStyle="1" w:styleId="Revision51">
    <w:name w:val="Revision51"/>
    <w:uiPriority w:val="99"/>
    <w:unhideWhenUsed/>
    <w:qFormat/>
    <w:rPr>
      <w:rFonts w:ascii="宋体" w:hAnsi="宋体"/>
      <w:kern w:val="2"/>
      <w:sz w:val="21"/>
      <w:szCs w:val="22"/>
      <w:lang w:eastAsia="zh-CN"/>
    </w:rPr>
  </w:style>
  <w:style w:type="paragraph" w:customStyle="1" w:styleId="Revision52">
    <w:name w:val="Revision52"/>
    <w:uiPriority w:val="99"/>
    <w:unhideWhenUsed/>
    <w:qFormat/>
    <w:rPr>
      <w:rFonts w:ascii="宋体" w:hAnsi="宋体"/>
      <w:kern w:val="2"/>
      <w:sz w:val="21"/>
      <w:szCs w:val="22"/>
      <w:lang w:eastAsia="zh-CN"/>
    </w:rPr>
  </w:style>
  <w:style w:type="character" w:customStyle="1" w:styleId="UnresolvedMention7">
    <w:name w:val="Unresolved Mention7"/>
    <w:uiPriority w:val="99"/>
    <w:unhideWhenUsed/>
    <w:qFormat/>
    <w:rPr>
      <w:color w:val="605E5C"/>
      <w:shd w:val="clear" w:color="auto" w:fill="E1DFDD"/>
    </w:rPr>
  </w:style>
  <w:style w:type="paragraph" w:customStyle="1" w:styleId="Revision53">
    <w:name w:val="Revision53"/>
    <w:uiPriority w:val="99"/>
    <w:unhideWhenUsed/>
    <w:qFormat/>
    <w:rPr>
      <w:rFonts w:ascii="宋体" w:hAnsi="宋体"/>
      <w:kern w:val="2"/>
      <w:sz w:val="21"/>
      <w:szCs w:val="22"/>
      <w:lang w:eastAsia="zh-CN"/>
    </w:rPr>
  </w:style>
  <w:style w:type="paragraph" w:customStyle="1" w:styleId="Revision54">
    <w:name w:val="Revision54"/>
    <w:uiPriority w:val="99"/>
    <w:unhideWhenUsed/>
    <w:qFormat/>
    <w:rPr>
      <w:rFonts w:ascii="宋体" w:hAnsi="宋体"/>
      <w:kern w:val="2"/>
      <w:sz w:val="21"/>
      <w:szCs w:val="22"/>
      <w:lang w:eastAsia="zh-CN"/>
    </w:rPr>
  </w:style>
  <w:style w:type="character" w:customStyle="1" w:styleId="cf01">
    <w:name w:val="cf01"/>
    <w:qFormat/>
    <w:rPr>
      <w:rFonts w:ascii="Segoe UI" w:hAnsi="Segoe UI" w:cs="Segoe UI" w:hint="default"/>
      <w:sz w:val="18"/>
      <w:szCs w:val="18"/>
    </w:rPr>
  </w:style>
  <w:style w:type="table" w:customStyle="1" w:styleId="21">
    <w:name w:val="无格式表格 21"/>
    <w:basedOn w:val="TableNormal"/>
    <w:uiPriority w:val="42"/>
    <w:qFormat/>
    <w:rPr>
      <w:rFonts w:ascii="宋体" w:hAnsi="宋体"/>
      <w:kern w:val="2"/>
      <w:sz w:val="21"/>
      <w:szCs w:val="24"/>
    </w:rPr>
    <w:tblPr>
      <w:tblBorders>
        <w:top w:val="single" w:sz="4" w:space="0" w:color="7E7E7E"/>
        <w:bottom w:val="single" w:sz="4" w:space="0" w:color="7E7E7E"/>
      </w:tblBorders>
    </w:tblPr>
    <w:tblStylePr w:type="firstRow">
      <w:rPr>
        <w:b/>
        <w:bCs/>
      </w:rPr>
      <w:tblPr/>
      <w:tcPr>
        <w:tcBorders>
          <w:top w:val="nil"/>
          <w:left w:val="single" w:sz="4" w:space="0" w:color="7E7E7E"/>
          <w:bottom w:val="nil"/>
          <w:right w:val="nil"/>
          <w:insideH w:val="nil"/>
          <w:insideV w:val="nil"/>
          <w:tl2br w:val="nil"/>
          <w:tr2bl w:val="nil"/>
        </w:tcBorders>
      </w:tcPr>
    </w:tblStylePr>
    <w:tblStylePr w:type="lastRow">
      <w:rPr>
        <w:b/>
        <w:bCs/>
      </w:rPr>
      <w:tblPr/>
      <w:tcPr>
        <w:tcBorders>
          <w:top w:val="single" w:sz="4" w:space="0" w:color="7E7E7E"/>
          <w:left w:val="nil"/>
          <w:bottom w:val="nil"/>
          <w:right w:val="nil"/>
          <w:insideH w:val="nil"/>
          <w:insideV w:val="nil"/>
          <w:tl2br w:val="nil"/>
          <w:tr2bl w:val="nil"/>
        </w:tcBorders>
      </w:tcPr>
    </w:tblStylePr>
    <w:tblStylePr w:type="firstCol">
      <w:rPr>
        <w:b/>
        <w:bCs/>
      </w:rPr>
    </w:tblStylePr>
    <w:tblStylePr w:type="lastCol">
      <w:rPr>
        <w:b/>
        <w:bCs/>
      </w:rPr>
    </w:tblStylePr>
    <w:tblStylePr w:type="band1Vert">
      <w:tblPr/>
      <w:tcPr>
        <w:tcBorders>
          <w:top w:val="nil"/>
          <w:left w:val="nil"/>
          <w:bottom w:val="single" w:sz="4" w:space="0" w:color="7E7E7E"/>
          <w:right w:val="single" w:sz="4" w:space="0" w:color="7E7E7E"/>
          <w:insideH w:val="nil"/>
          <w:insideV w:val="nil"/>
          <w:tl2br w:val="nil"/>
          <w:tr2bl w:val="nil"/>
        </w:tcBorders>
      </w:tcPr>
    </w:tblStylePr>
    <w:tblStylePr w:type="band2Vert">
      <w:tblPr/>
      <w:tcPr>
        <w:tcBorders>
          <w:top w:val="nil"/>
          <w:left w:val="nil"/>
          <w:bottom w:val="single" w:sz="4" w:space="0" w:color="7E7E7E"/>
          <w:right w:val="single" w:sz="4" w:space="0" w:color="7E7E7E"/>
          <w:insideH w:val="nil"/>
          <w:insideV w:val="nil"/>
          <w:tl2br w:val="nil"/>
          <w:tr2bl w:val="nil"/>
        </w:tcBorders>
      </w:tcPr>
    </w:tblStylePr>
    <w:tblStylePr w:type="band1Horz">
      <w:tblPr/>
      <w:tcPr>
        <w:tcBorders>
          <w:top w:val="single" w:sz="4" w:space="0" w:color="7E7E7E"/>
          <w:left w:val="single" w:sz="4" w:space="0" w:color="7E7E7E"/>
          <w:bottom w:val="nil"/>
          <w:right w:val="nil"/>
          <w:insideH w:val="nil"/>
          <w:insideV w:val="nil"/>
          <w:tl2br w:val="nil"/>
          <w:tr2bl w:val="nil"/>
        </w:tcBorders>
      </w:tcPr>
    </w:tblStylePr>
  </w:style>
  <w:style w:type="paragraph" w:customStyle="1" w:styleId="Revision55">
    <w:name w:val="Revision55"/>
    <w:uiPriority w:val="99"/>
    <w:semiHidden/>
    <w:qFormat/>
    <w:rPr>
      <w:rFonts w:ascii="宋体" w:hAnsi="宋体"/>
      <w:kern w:val="2"/>
      <w:sz w:val="21"/>
      <w:szCs w:val="22"/>
      <w:lang w:eastAsia="zh-CN"/>
    </w:rPr>
  </w:style>
  <w:style w:type="paragraph" w:styleId="Revision">
    <w:name w:val="Revision"/>
    <w:uiPriority w:val="99"/>
    <w:unhideWhenUsed/>
    <w:rPr>
      <w:rFonts w:ascii="宋体" w:hAnsi="宋体"/>
      <w:kern w:val="2"/>
      <w:sz w:val="21"/>
      <w:szCs w:val="22"/>
      <w:lang w:eastAsia="zh-CN"/>
    </w:rPr>
  </w:style>
  <w:style w:type="character" w:styleId="UnresolvedMention">
    <w:name w:val="Unresolved Mention"/>
    <w:basedOn w:val="DefaultParagraphFont"/>
    <w:uiPriority w:val="99"/>
    <w:semiHidden/>
    <w:unhideWhenUsed/>
    <w:rsid w:val="00112D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fastqc/" TargetMode="External"/><Relationship Id="rId3" Type="http://schemas.openxmlformats.org/officeDocument/2006/relationships/webSettings" Target="webSettings.xml"/><Relationship Id="rId7" Type="http://schemas.openxmlformats.org/officeDocument/2006/relationships/hyperlink" Target="mailto:haiweiluo@cuhk.edu.hk"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ric.giraud@ird.fr"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doi.org/10.1093/molbev/msaa015" TargetMode="External"/><Relationship Id="rId4" Type="http://schemas.openxmlformats.org/officeDocument/2006/relationships/footnotes" Target="footnotes.xml"/><Relationship Id="rId9" Type="http://schemas.openxmlformats.org/officeDocument/2006/relationships/hyperlink" Target="https://doi.org/10.1093/bioinformatics/btu1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15</Pages>
  <Words>10215</Words>
  <Characters>58229</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08</CharactersWithSpaces>
  <SharedDoc>false</SharedDoc>
  <HLinks>
    <vt:vector size="18" baseType="variant">
      <vt:variant>
        <vt:i4>7536765</vt:i4>
      </vt:variant>
      <vt:variant>
        <vt:i4>76</vt:i4>
      </vt:variant>
      <vt:variant>
        <vt:i4>0</vt:i4>
      </vt:variant>
      <vt:variant>
        <vt:i4>5</vt:i4>
      </vt:variant>
      <vt:variant>
        <vt:lpwstr>https://www.bioinformatics.babraham.ac.uk/projects/fastqc/</vt:lpwstr>
      </vt:variant>
      <vt:variant>
        <vt:lpwstr/>
      </vt:variant>
      <vt:variant>
        <vt:i4>65638</vt:i4>
      </vt:variant>
      <vt:variant>
        <vt:i4>3</vt:i4>
      </vt:variant>
      <vt:variant>
        <vt:i4>0</vt:i4>
      </vt:variant>
      <vt:variant>
        <vt:i4>5</vt:i4>
      </vt:variant>
      <vt:variant>
        <vt:lpwstr>mailto:haiweiluo@cuhk.edu.hk</vt:lpwstr>
      </vt:variant>
      <vt:variant>
        <vt:lpwstr/>
      </vt:variant>
      <vt:variant>
        <vt:i4>4653095</vt:i4>
      </vt:variant>
      <vt:variant>
        <vt:i4>0</vt:i4>
      </vt:variant>
      <vt:variant>
        <vt:i4>0</vt:i4>
      </vt:variant>
      <vt:variant>
        <vt:i4>5</vt:i4>
      </vt:variant>
      <vt:variant>
        <vt:lpwstr>mailto:eric.giraud@ird.f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cp:lastModifiedBy>LING, Lu</cp:lastModifiedBy>
  <cp:revision>220</cp:revision>
  <dcterms:created xsi:type="dcterms:W3CDTF">2024-12-11T09:55:00Z</dcterms:created>
  <dcterms:modified xsi:type="dcterms:W3CDTF">2025-02-14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199</vt:lpwstr>
  </property>
  <property fmtid="{D5CDD505-2E9C-101B-9397-08002B2CF9AE}" pid="3" name="ICV">
    <vt:lpwstr>E43E8728F7FD48748AE1AA2C7A99B719_13</vt:lpwstr>
  </property>
</Properties>
</file>